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77D333" w14:textId="542949EA" w:rsidR="00C34BC2" w:rsidRPr="00C34BC2" w:rsidRDefault="00C34BC2" w:rsidP="00C34BC2">
      <w:pPr>
        <w:spacing w:line="276" w:lineRule="auto"/>
        <w:ind w:left="360" w:hanging="360"/>
        <w:jc w:val="center"/>
        <w:rPr>
          <w:b/>
          <w:bCs/>
        </w:rPr>
      </w:pPr>
      <w:r w:rsidRPr="00C34BC2">
        <w:rPr>
          <w:b/>
          <w:bCs/>
        </w:rPr>
        <w:t xml:space="preserve">The </w:t>
      </w:r>
      <w:proofErr w:type="spellStart"/>
      <w:r w:rsidRPr="00C34BC2">
        <w:rPr>
          <w:b/>
          <w:bCs/>
        </w:rPr>
        <w:t>ApiApps</w:t>
      </w:r>
      <w:proofErr w:type="spellEnd"/>
      <w:r w:rsidRPr="00C34BC2">
        <w:rPr>
          <w:b/>
          <w:bCs/>
        </w:rPr>
        <w:t xml:space="preserve"> questionnaire</w:t>
      </w:r>
    </w:p>
    <w:p w14:paraId="791E253D" w14:textId="77777777" w:rsidR="00C34BC2" w:rsidRDefault="00C34BC2" w:rsidP="00C34BC2">
      <w:pPr>
        <w:pStyle w:val="Paragraphedeliste"/>
        <w:spacing w:line="276" w:lineRule="auto"/>
        <w:ind w:left="360"/>
        <w:jc w:val="both"/>
      </w:pPr>
    </w:p>
    <w:p w14:paraId="0789D73B" w14:textId="4BC98D9D" w:rsidR="00686CFC" w:rsidRDefault="00686CFC" w:rsidP="00C34BC2">
      <w:pPr>
        <w:pStyle w:val="Paragraphedeliste"/>
        <w:numPr>
          <w:ilvl w:val="0"/>
          <w:numId w:val="2"/>
        </w:numPr>
        <w:spacing w:line="276" w:lineRule="auto"/>
        <w:jc w:val="both"/>
      </w:pPr>
      <w:r>
        <w:t xml:space="preserve">Are </w:t>
      </w:r>
      <w:proofErr w:type="spellStart"/>
      <w:r>
        <w:t>you</w:t>
      </w:r>
      <w:proofErr w:type="spellEnd"/>
      <w:r>
        <w:t>…</w:t>
      </w:r>
    </w:p>
    <w:p w14:paraId="501AB55A" w14:textId="29BFA103" w:rsidR="00686CFC" w:rsidRDefault="00686CFC" w:rsidP="00686CFC">
      <w:pPr>
        <w:pStyle w:val="Paragraphedeliste"/>
        <w:numPr>
          <w:ilvl w:val="1"/>
          <w:numId w:val="2"/>
        </w:numPr>
        <w:spacing w:line="276" w:lineRule="auto"/>
        <w:jc w:val="both"/>
        <w:rPr>
          <w:lang w:val="en-US"/>
        </w:rPr>
      </w:pPr>
      <w:r w:rsidRPr="00686CFC">
        <w:rPr>
          <w:lang w:val="en-US"/>
        </w:rPr>
        <w:t xml:space="preserve">An </w:t>
      </w:r>
      <w:r w:rsidRPr="00686CFC">
        <w:rPr>
          <w:lang w:val="en-US"/>
        </w:rPr>
        <w:t>intern in general medicine</w:t>
      </w:r>
    </w:p>
    <w:p w14:paraId="3790BA58" w14:textId="60D8EF40" w:rsidR="00686CFC" w:rsidRDefault="00686CFC" w:rsidP="00686CFC">
      <w:pPr>
        <w:pStyle w:val="Paragraphedeliste"/>
        <w:numPr>
          <w:ilvl w:val="1"/>
          <w:numId w:val="2"/>
        </w:numPr>
        <w:spacing w:line="276" w:lineRule="auto"/>
        <w:jc w:val="both"/>
        <w:rPr>
          <w:lang w:val="en-US"/>
        </w:rPr>
      </w:pPr>
      <w:r w:rsidRPr="00686CFC">
        <w:rPr>
          <w:lang w:val="en-US"/>
        </w:rPr>
        <w:t xml:space="preserve">A general practitioner </w:t>
      </w:r>
      <w:proofErr w:type="spellStart"/>
      <w:r w:rsidRPr="00686CFC">
        <w:rPr>
          <w:lang w:val="en-US"/>
        </w:rPr>
        <w:t>practising</w:t>
      </w:r>
      <w:proofErr w:type="spellEnd"/>
      <w:r w:rsidRPr="00686CFC">
        <w:rPr>
          <w:lang w:val="en-US"/>
        </w:rPr>
        <w:t xml:space="preserve"> only as an employee</w:t>
      </w:r>
    </w:p>
    <w:p w14:paraId="7D5F51DF" w14:textId="2607C627" w:rsidR="00686CFC" w:rsidRDefault="00686CFC" w:rsidP="00686CFC">
      <w:pPr>
        <w:pStyle w:val="Paragraphedeliste"/>
        <w:numPr>
          <w:ilvl w:val="1"/>
          <w:numId w:val="2"/>
        </w:numPr>
        <w:spacing w:line="276" w:lineRule="auto"/>
        <w:jc w:val="both"/>
        <w:rPr>
          <w:lang w:val="en-US"/>
        </w:rPr>
      </w:pPr>
      <w:r w:rsidRPr="00686CFC">
        <w:rPr>
          <w:lang w:val="en-US"/>
        </w:rPr>
        <w:t>A general practitioner in private practice only</w:t>
      </w:r>
    </w:p>
    <w:p w14:paraId="1349997E" w14:textId="6F678D3A" w:rsidR="00686CFC" w:rsidRDefault="00686CFC" w:rsidP="00686CFC">
      <w:pPr>
        <w:pStyle w:val="Paragraphedeliste"/>
        <w:numPr>
          <w:ilvl w:val="1"/>
          <w:numId w:val="2"/>
        </w:numPr>
        <w:spacing w:line="276" w:lineRule="auto"/>
        <w:jc w:val="both"/>
        <w:rPr>
          <w:lang w:val="en-US"/>
        </w:rPr>
      </w:pPr>
      <w:r w:rsidRPr="00686CFC">
        <w:rPr>
          <w:lang w:val="en-US"/>
        </w:rPr>
        <w:t xml:space="preserve">A general practitioner </w:t>
      </w:r>
      <w:proofErr w:type="spellStart"/>
      <w:r w:rsidRPr="00686CFC">
        <w:rPr>
          <w:lang w:val="en-US"/>
        </w:rPr>
        <w:t>practising</w:t>
      </w:r>
      <w:proofErr w:type="spellEnd"/>
      <w:r w:rsidRPr="00686CFC">
        <w:rPr>
          <w:lang w:val="en-US"/>
        </w:rPr>
        <w:t xml:space="preserve"> both as an employee and in private practice</w:t>
      </w:r>
    </w:p>
    <w:p w14:paraId="72A1D1FE" w14:textId="33C34709" w:rsidR="00686CFC" w:rsidRPr="00686CFC" w:rsidRDefault="00686CFC" w:rsidP="00686CFC">
      <w:pPr>
        <w:pStyle w:val="Paragraphedeliste"/>
        <w:numPr>
          <w:ilvl w:val="1"/>
          <w:numId w:val="2"/>
        </w:numPr>
        <w:spacing w:line="276" w:lineRule="auto"/>
        <w:jc w:val="both"/>
        <w:rPr>
          <w:lang w:val="en-US"/>
        </w:rPr>
      </w:pPr>
      <w:r w:rsidRPr="00686CFC">
        <w:rPr>
          <w:lang w:val="en-US"/>
        </w:rPr>
        <w:t xml:space="preserve">An intern or doctor </w:t>
      </w:r>
      <w:proofErr w:type="spellStart"/>
      <w:r w:rsidRPr="00686CFC">
        <w:rPr>
          <w:lang w:val="en-US"/>
        </w:rPr>
        <w:t>practising</w:t>
      </w:r>
      <w:proofErr w:type="spellEnd"/>
      <w:r w:rsidRPr="00686CFC">
        <w:rPr>
          <w:lang w:val="en-US"/>
        </w:rPr>
        <w:t xml:space="preserve"> a specialty other than general medicine</w:t>
      </w:r>
    </w:p>
    <w:p w14:paraId="20341529" w14:textId="24D7D818" w:rsidR="003B40DA" w:rsidRDefault="003B40DA" w:rsidP="00C34BC2">
      <w:pPr>
        <w:pStyle w:val="Paragraphedeliste"/>
        <w:numPr>
          <w:ilvl w:val="0"/>
          <w:numId w:val="2"/>
        </w:numPr>
        <w:spacing w:line="276" w:lineRule="auto"/>
        <w:jc w:val="both"/>
      </w:pPr>
      <w:proofErr w:type="spellStart"/>
      <w:r>
        <w:t>P</w:t>
      </w:r>
      <w:r w:rsidRPr="003B40DA">
        <w:t>lease</w:t>
      </w:r>
      <w:proofErr w:type="spellEnd"/>
      <w:r w:rsidRPr="003B40DA">
        <w:t xml:space="preserve"> </w:t>
      </w:r>
      <w:proofErr w:type="spellStart"/>
      <w:r w:rsidRPr="003B40DA">
        <w:t>indicate</w:t>
      </w:r>
      <w:proofErr w:type="spellEnd"/>
      <w:r w:rsidRPr="003B40DA">
        <w:t xml:space="preserve"> </w:t>
      </w:r>
      <w:proofErr w:type="spellStart"/>
      <w:r w:rsidRPr="003B40DA">
        <w:t>your</w:t>
      </w:r>
      <w:proofErr w:type="spellEnd"/>
      <w:r w:rsidRPr="003B40DA">
        <w:t xml:space="preserve"> </w:t>
      </w:r>
      <w:proofErr w:type="spellStart"/>
      <w:r w:rsidRPr="003B40DA">
        <w:t>age</w:t>
      </w:r>
      <w:proofErr w:type="spellEnd"/>
    </w:p>
    <w:p w14:paraId="2EA32137" w14:textId="32C290BE" w:rsidR="003B40DA" w:rsidRDefault="003B40DA" w:rsidP="00C34BC2">
      <w:pPr>
        <w:pStyle w:val="Paragraphedeliste"/>
        <w:numPr>
          <w:ilvl w:val="0"/>
          <w:numId w:val="2"/>
        </w:numPr>
        <w:spacing w:line="276" w:lineRule="auto"/>
        <w:jc w:val="both"/>
      </w:pPr>
      <w:r>
        <w:t xml:space="preserve">You are </w:t>
      </w:r>
    </w:p>
    <w:p w14:paraId="6D37A6E8" w14:textId="14E02280" w:rsidR="003B40DA" w:rsidRDefault="003B40DA" w:rsidP="00C34BC2">
      <w:pPr>
        <w:pStyle w:val="Paragraphedeliste"/>
        <w:numPr>
          <w:ilvl w:val="1"/>
          <w:numId w:val="2"/>
        </w:numPr>
        <w:spacing w:line="276" w:lineRule="auto"/>
        <w:jc w:val="both"/>
      </w:pPr>
      <w:r>
        <w:t>A man</w:t>
      </w:r>
    </w:p>
    <w:p w14:paraId="75983441" w14:textId="0935F58B" w:rsidR="003B40DA" w:rsidRDefault="003B40DA" w:rsidP="00C34BC2">
      <w:pPr>
        <w:pStyle w:val="Paragraphedeliste"/>
        <w:numPr>
          <w:ilvl w:val="1"/>
          <w:numId w:val="2"/>
        </w:numPr>
        <w:spacing w:line="276" w:lineRule="auto"/>
        <w:jc w:val="both"/>
      </w:pPr>
      <w:r>
        <w:t xml:space="preserve">A </w:t>
      </w:r>
      <w:proofErr w:type="spellStart"/>
      <w:r>
        <w:t>woman</w:t>
      </w:r>
      <w:proofErr w:type="spellEnd"/>
    </w:p>
    <w:p w14:paraId="761986F2" w14:textId="480D955A" w:rsidR="003B40DA" w:rsidRDefault="003B40DA" w:rsidP="00C34BC2">
      <w:pPr>
        <w:pStyle w:val="Paragraphedeliste"/>
        <w:numPr>
          <w:ilvl w:val="1"/>
          <w:numId w:val="2"/>
        </w:numPr>
        <w:spacing w:line="276" w:lineRule="auto"/>
        <w:jc w:val="both"/>
      </w:pPr>
      <w:proofErr w:type="spellStart"/>
      <w:r>
        <w:t>Other</w:t>
      </w:r>
      <w:proofErr w:type="spellEnd"/>
    </w:p>
    <w:p w14:paraId="268C5534" w14:textId="2219A980" w:rsidR="003B40DA" w:rsidRDefault="003B40DA" w:rsidP="00C34BC2">
      <w:pPr>
        <w:pStyle w:val="Paragraphedeliste"/>
        <w:numPr>
          <w:ilvl w:val="0"/>
          <w:numId w:val="2"/>
        </w:numPr>
        <w:spacing w:line="276" w:lineRule="auto"/>
        <w:jc w:val="both"/>
        <w:rPr>
          <w:lang w:val="en-US"/>
        </w:rPr>
      </w:pPr>
      <w:r w:rsidRPr="003B40DA">
        <w:rPr>
          <w:lang w:val="en-US"/>
        </w:rPr>
        <w:t>In the past year, have you attended any training related to your practice?</w:t>
      </w:r>
    </w:p>
    <w:p w14:paraId="4D885211" w14:textId="62617069" w:rsidR="003B40DA" w:rsidRDefault="003B40DA" w:rsidP="00C34BC2">
      <w:pPr>
        <w:pStyle w:val="Paragraphedeliste"/>
        <w:numPr>
          <w:ilvl w:val="1"/>
          <w:numId w:val="2"/>
        </w:numPr>
        <w:spacing w:line="276" w:lineRule="auto"/>
        <w:jc w:val="both"/>
        <w:rPr>
          <w:lang w:val="en-US"/>
        </w:rPr>
      </w:pPr>
      <w:r>
        <w:rPr>
          <w:lang w:val="en-US"/>
        </w:rPr>
        <w:t>Yes</w:t>
      </w:r>
    </w:p>
    <w:p w14:paraId="4F22690D" w14:textId="2EBC187E" w:rsidR="003B40DA" w:rsidRDefault="003B40DA" w:rsidP="00C34BC2">
      <w:pPr>
        <w:pStyle w:val="Paragraphedeliste"/>
        <w:numPr>
          <w:ilvl w:val="1"/>
          <w:numId w:val="2"/>
        </w:numPr>
        <w:spacing w:line="276" w:lineRule="auto"/>
        <w:jc w:val="both"/>
        <w:rPr>
          <w:lang w:val="en-US"/>
        </w:rPr>
      </w:pPr>
      <w:r>
        <w:rPr>
          <w:lang w:val="en-US"/>
        </w:rPr>
        <w:t>No</w:t>
      </w:r>
    </w:p>
    <w:p w14:paraId="01046E00" w14:textId="0FF8ED2A" w:rsidR="003B40DA" w:rsidRDefault="003B40DA" w:rsidP="00C34BC2">
      <w:pPr>
        <w:pStyle w:val="Paragraphedeliste"/>
        <w:numPr>
          <w:ilvl w:val="0"/>
          <w:numId w:val="2"/>
        </w:numPr>
        <w:spacing w:line="276" w:lineRule="auto"/>
        <w:jc w:val="both"/>
        <w:rPr>
          <w:lang w:val="en-US"/>
        </w:rPr>
      </w:pPr>
      <w:r w:rsidRPr="003B40DA">
        <w:rPr>
          <w:lang w:val="en-US"/>
        </w:rPr>
        <w:t>In the past year have you participated in a peer group?</w:t>
      </w:r>
    </w:p>
    <w:p w14:paraId="5BAF1A5B" w14:textId="4A50C519" w:rsidR="003B40DA" w:rsidRDefault="003B40DA" w:rsidP="00C34BC2">
      <w:pPr>
        <w:pStyle w:val="Paragraphedeliste"/>
        <w:numPr>
          <w:ilvl w:val="1"/>
          <w:numId w:val="2"/>
        </w:numPr>
        <w:spacing w:line="276" w:lineRule="auto"/>
        <w:jc w:val="both"/>
        <w:rPr>
          <w:lang w:val="en-US"/>
        </w:rPr>
      </w:pPr>
      <w:r>
        <w:rPr>
          <w:lang w:val="en-US"/>
        </w:rPr>
        <w:t>Yes</w:t>
      </w:r>
    </w:p>
    <w:p w14:paraId="17A623C8" w14:textId="2C3EBC96" w:rsidR="003B40DA" w:rsidRDefault="003B40DA" w:rsidP="00C34BC2">
      <w:pPr>
        <w:pStyle w:val="Paragraphedeliste"/>
        <w:numPr>
          <w:ilvl w:val="1"/>
          <w:numId w:val="2"/>
        </w:numPr>
        <w:spacing w:line="276" w:lineRule="auto"/>
        <w:jc w:val="both"/>
        <w:rPr>
          <w:lang w:val="en-US"/>
        </w:rPr>
      </w:pPr>
      <w:r>
        <w:rPr>
          <w:lang w:val="en-US"/>
        </w:rPr>
        <w:t>No</w:t>
      </w:r>
    </w:p>
    <w:p w14:paraId="7DD5801C" w14:textId="5A34BD6D" w:rsidR="003B40DA" w:rsidRDefault="003B40DA" w:rsidP="00C34BC2">
      <w:pPr>
        <w:pStyle w:val="Paragraphedeliste"/>
        <w:numPr>
          <w:ilvl w:val="0"/>
          <w:numId w:val="2"/>
        </w:numPr>
        <w:spacing w:line="276" w:lineRule="auto"/>
        <w:jc w:val="both"/>
        <w:rPr>
          <w:lang w:val="en-US"/>
        </w:rPr>
      </w:pPr>
      <w:r w:rsidRPr="003B40DA">
        <w:rPr>
          <w:lang w:val="en-US"/>
        </w:rPr>
        <w:t>Do you subscribe to one or more professional journals?</w:t>
      </w:r>
    </w:p>
    <w:p w14:paraId="3453E639" w14:textId="1E77DE08" w:rsidR="003B40DA" w:rsidRDefault="003B40DA" w:rsidP="00C34BC2">
      <w:pPr>
        <w:pStyle w:val="Paragraphedeliste"/>
        <w:numPr>
          <w:ilvl w:val="1"/>
          <w:numId w:val="2"/>
        </w:numPr>
        <w:spacing w:line="276" w:lineRule="auto"/>
        <w:jc w:val="both"/>
        <w:rPr>
          <w:lang w:val="en-US"/>
        </w:rPr>
      </w:pPr>
      <w:r>
        <w:rPr>
          <w:lang w:val="en-US"/>
        </w:rPr>
        <w:t>Yes</w:t>
      </w:r>
    </w:p>
    <w:p w14:paraId="778DAB79" w14:textId="671C6D88" w:rsidR="003B40DA" w:rsidRDefault="003B40DA" w:rsidP="00C34BC2">
      <w:pPr>
        <w:pStyle w:val="Paragraphedeliste"/>
        <w:numPr>
          <w:ilvl w:val="1"/>
          <w:numId w:val="2"/>
        </w:numPr>
        <w:spacing w:line="276" w:lineRule="auto"/>
        <w:jc w:val="both"/>
        <w:rPr>
          <w:lang w:val="en-US"/>
        </w:rPr>
      </w:pPr>
      <w:r>
        <w:rPr>
          <w:lang w:val="en-US"/>
        </w:rPr>
        <w:t>No</w:t>
      </w:r>
    </w:p>
    <w:p w14:paraId="48A2E4BB" w14:textId="4FE07C06" w:rsidR="003B40DA" w:rsidRDefault="003B40DA" w:rsidP="00C34BC2">
      <w:pPr>
        <w:pStyle w:val="Paragraphedeliste"/>
        <w:numPr>
          <w:ilvl w:val="0"/>
          <w:numId w:val="2"/>
        </w:numPr>
        <w:spacing w:line="276" w:lineRule="auto"/>
        <w:jc w:val="both"/>
        <w:rPr>
          <w:lang w:val="en-US"/>
        </w:rPr>
      </w:pPr>
      <w:r w:rsidRPr="003B40DA">
        <w:rPr>
          <w:lang w:val="en-US"/>
        </w:rPr>
        <w:t>Do you belong to one or more social networks for doctors?</w:t>
      </w:r>
    </w:p>
    <w:p w14:paraId="7202CE90" w14:textId="31325C33" w:rsidR="003B40DA" w:rsidRDefault="003B40DA" w:rsidP="00C34BC2">
      <w:pPr>
        <w:pStyle w:val="Paragraphedeliste"/>
        <w:numPr>
          <w:ilvl w:val="1"/>
          <w:numId w:val="2"/>
        </w:numPr>
        <w:spacing w:line="276" w:lineRule="auto"/>
        <w:jc w:val="both"/>
        <w:rPr>
          <w:lang w:val="en-US"/>
        </w:rPr>
      </w:pPr>
      <w:r>
        <w:rPr>
          <w:lang w:val="en-US"/>
        </w:rPr>
        <w:t>Yes</w:t>
      </w:r>
    </w:p>
    <w:p w14:paraId="7407CE57" w14:textId="0B6B139B" w:rsidR="003B40DA" w:rsidRDefault="003B40DA" w:rsidP="00C34BC2">
      <w:pPr>
        <w:pStyle w:val="Paragraphedeliste"/>
        <w:numPr>
          <w:ilvl w:val="1"/>
          <w:numId w:val="2"/>
        </w:numPr>
        <w:spacing w:line="276" w:lineRule="auto"/>
        <w:jc w:val="both"/>
        <w:rPr>
          <w:lang w:val="en-US"/>
        </w:rPr>
      </w:pPr>
      <w:r>
        <w:rPr>
          <w:lang w:val="en-US"/>
        </w:rPr>
        <w:t>No</w:t>
      </w:r>
    </w:p>
    <w:p w14:paraId="25DBD370" w14:textId="59BDA106" w:rsidR="003B40DA" w:rsidRDefault="003B40DA" w:rsidP="00C34BC2">
      <w:pPr>
        <w:pStyle w:val="Paragraphedeliste"/>
        <w:numPr>
          <w:ilvl w:val="0"/>
          <w:numId w:val="2"/>
        </w:numPr>
        <w:spacing w:line="276" w:lineRule="auto"/>
        <w:jc w:val="both"/>
        <w:rPr>
          <w:lang w:val="en-US"/>
        </w:rPr>
      </w:pPr>
      <w:r w:rsidRPr="003B40DA">
        <w:rPr>
          <w:lang w:val="en-US"/>
        </w:rPr>
        <w:t>In the last month and in the context of your main activity, in which age group was the largest proportion of your patient base?</w:t>
      </w:r>
    </w:p>
    <w:p w14:paraId="5AD744A9" w14:textId="46F5277C" w:rsidR="003B40DA" w:rsidRDefault="009422CF" w:rsidP="00C34BC2">
      <w:pPr>
        <w:pStyle w:val="Paragraphedeliste"/>
        <w:numPr>
          <w:ilvl w:val="1"/>
          <w:numId w:val="2"/>
        </w:numPr>
        <w:spacing w:line="276" w:lineRule="auto"/>
        <w:jc w:val="both"/>
        <w:rPr>
          <w:lang w:val="en-US"/>
        </w:rPr>
      </w:pPr>
      <w:r>
        <w:rPr>
          <w:lang w:val="en-US"/>
        </w:rPr>
        <w:t>0 to 12 years old</w:t>
      </w:r>
    </w:p>
    <w:p w14:paraId="45F88E7F" w14:textId="75D104A4" w:rsidR="009422CF" w:rsidRDefault="009422CF" w:rsidP="00C34BC2">
      <w:pPr>
        <w:pStyle w:val="Paragraphedeliste"/>
        <w:numPr>
          <w:ilvl w:val="1"/>
          <w:numId w:val="2"/>
        </w:numPr>
        <w:spacing w:line="276" w:lineRule="auto"/>
        <w:jc w:val="both"/>
        <w:rPr>
          <w:lang w:val="en-US"/>
        </w:rPr>
      </w:pPr>
      <w:r>
        <w:rPr>
          <w:lang w:val="en-US"/>
        </w:rPr>
        <w:t>13 to 24 years old</w:t>
      </w:r>
    </w:p>
    <w:p w14:paraId="6EABF532" w14:textId="12E622E4" w:rsidR="009422CF" w:rsidRDefault="009422CF" w:rsidP="00C34BC2">
      <w:pPr>
        <w:pStyle w:val="Paragraphedeliste"/>
        <w:numPr>
          <w:ilvl w:val="1"/>
          <w:numId w:val="2"/>
        </w:numPr>
        <w:spacing w:line="276" w:lineRule="auto"/>
        <w:jc w:val="both"/>
        <w:rPr>
          <w:lang w:val="en-US"/>
        </w:rPr>
      </w:pPr>
      <w:r>
        <w:rPr>
          <w:lang w:val="en-US"/>
        </w:rPr>
        <w:t>25 to 44 years old</w:t>
      </w:r>
    </w:p>
    <w:p w14:paraId="350A23A1" w14:textId="5552AD18" w:rsidR="009422CF" w:rsidRDefault="009422CF" w:rsidP="00C34BC2">
      <w:pPr>
        <w:pStyle w:val="Paragraphedeliste"/>
        <w:numPr>
          <w:ilvl w:val="1"/>
          <w:numId w:val="2"/>
        </w:numPr>
        <w:spacing w:line="276" w:lineRule="auto"/>
        <w:jc w:val="both"/>
        <w:rPr>
          <w:lang w:val="en-US"/>
        </w:rPr>
      </w:pPr>
      <w:r>
        <w:rPr>
          <w:lang w:val="en-US"/>
        </w:rPr>
        <w:t>45 to 69 years old</w:t>
      </w:r>
    </w:p>
    <w:p w14:paraId="3D1EA68F" w14:textId="3CE3A5A9" w:rsidR="009422CF" w:rsidRDefault="009422CF" w:rsidP="00C34BC2">
      <w:pPr>
        <w:pStyle w:val="Paragraphedeliste"/>
        <w:numPr>
          <w:ilvl w:val="1"/>
          <w:numId w:val="2"/>
        </w:numPr>
        <w:spacing w:line="276" w:lineRule="auto"/>
        <w:jc w:val="both"/>
        <w:rPr>
          <w:lang w:val="en-US"/>
        </w:rPr>
      </w:pPr>
      <w:r>
        <w:rPr>
          <w:lang w:val="en-US"/>
        </w:rPr>
        <w:t>70 years old and over</w:t>
      </w:r>
    </w:p>
    <w:p w14:paraId="405794BA" w14:textId="37D3975B" w:rsidR="009422CF" w:rsidRDefault="009422CF" w:rsidP="00C34BC2">
      <w:pPr>
        <w:pStyle w:val="Paragraphedeliste"/>
        <w:numPr>
          <w:ilvl w:val="1"/>
          <w:numId w:val="2"/>
        </w:numPr>
        <w:spacing w:line="276" w:lineRule="auto"/>
        <w:jc w:val="both"/>
        <w:rPr>
          <w:lang w:val="en-US"/>
        </w:rPr>
      </w:pPr>
      <w:r w:rsidRPr="009422CF">
        <w:rPr>
          <w:lang w:val="en-US"/>
        </w:rPr>
        <w:t>My current practice is too varied or recent for me to answer</w:t>
      </w:r>
    </w:p>
    <w:p w14:paraId="4B626024" w14:textId="3327AC5A" w:rsidR="00686CFC" w:rsidRDefault="00686CFC" w:rsidP="00686CFC">
      <w:pPr>
        <w:spacing w:line="276" w:lineRule="auto"/>
        <w:jc w:val="both"/>
        <w:rPr>
          <w:lang w:val="en-US"/>
        </w:rPr>
      </w:pPr>
    </w:p>
    <w:p w14:paraId="140BC8B9" w14:textId="23201463" w:rsidR="00686CFC" w:rsidRDefault="00686CFC" w:rsidP="00686CFC">
      <w:pPr>
        <w:spacing w:line="276" w:lineRule="auto"/>
        <w:jc w:val="both"/>
        <w:rPr>
          <w:lang w:val="en-US"/>
        </w:rPr>
      </w:pPr>
    </w:p>
    <w:p w14:paraId="20BACFC4" w14:textId="39C155B7" w:rsidR="00686CFC" w:rsidRDefault="00686CFC" w:rsidP="00686CFC">
      <w:pPr>
        <w:spacing w:line="276" w:lineRule="auto"/>
        <w:jc w:val="both"/>
        <w:rPr>
          <w:lang w:val="en-US"/>
        </w:rPr>
      </w:pPr>
    </w:p>
    <w:p w14:paraId="49021A35" w14:textId="70B43D17" w:rsidR="00686CFC" w:rsidRDefault="00686CFC" w:rsidP="00686CFC">
      <w:pPr>
        <w:spacing w:line="276" w:lineRule="auto"/>
        <w:jc w:val="both"/>
        <w:rPr>
          <w:lang w:val="en-US"/>
        </w:rPr>
      </w:pPr>
    </w:p>
    <w:p w14:paraId="4D989364" w14:textId="715B3CDD" w:rsidR="00686CFC" w:rsidRDefault="00686CFC" w:rsidP="00686CFC">
      <w:pPr>
        <w:spacing w:line="276" w:lineRule="auto"/>
        <w:jc w:val="both"/>
        <w:rPr>
          <w:lang w:val="en-US"/>
        </w:rPr>
      </w:pPr>
    </w:p>
    <w:p w14:paraId="543AECCF" w14:textId="77777777" w:rsidR="00686CFC" w:rsidRPr="00686CFC" w:rsidRDefault="00686CFC" w:rsidP="00686CFC">
      <w:pPr>
        <w:spacing w:line="276" w:lineRule="auto"/>
        <w:jc w:val="both"/>
        <w:rPr>
          <w:lang w:val="en-US"/>
        </w:rPr>
      </w:pPr>
    </w:p>
    <w:p w14:paraId="2A8192DE" w14:textId="5160346B" w:rsidR="009422CF" w:rsidRDefault="009422CF" w:rsidP="00C34BC2">
      <w:pPr>
        <w:pStyle w:val="Paragraphedeliste"/>
        <w:numPr>
          <w:ilvl w:val="0"/>
          <w:numId w:val="2"/>
        </w:numPr>
        <w:spacing w:line="276" w:lineRule="auto"/>
        <w:jc w:val="both"/>
        <w:rPr>
          <w:lang w:val="en-US"/>
        </w:rPr>
      </w:pPr>
      <w:r w:rsidRPr="009422CF">
        <w:rPr>
          <w:lang w:val="en-US"/>
        </w:rPr>
        <w:lastRenderedPageBreak/>
        <w:t>For each of the following scales, please indicate what you think best describes your patient base, overall and on average, over the last month and in the context of your main activity</w:t>
      </w:r>
      <w:r>
        <w:rPr>
          <w:lang w:val="en-US"/>
        </w:rPr>
        <w:t xml:space="preserve"> (from 0 to 6)</w:t>
      </w:r>
    </w:p>
    <w:p w14:paraId="11AF2D1E" w14:textId="14FC50EF" w:rsidR="009422CF" w:rsidRDefault="009422CF" w:rsidP="009E46D4">
      <w:pPr>
        <w:pStyle w:val="Paragraphedeliste"/>
        <w:ind w:left="1080"/>
        <w:rPr>
          <w:lang w:val="en-US"/>
        </w:rPr>
      </w:pPr>
    </w:p>
    <w:tbl>
      <w:tblPr>
        <w:tblStyle w:val="Grilledutableau"/>
        <w:tblW w:w="10486" w:type="dxa"/>
        <w:tblInd w:w="-998" w:type="dxa"/>
        <w:tblLook w:val="04A0" w:firstRow="1" w:lastRow="0" w:firstColumn="1" w:lastColumn="0" w:noHBand="0" w:noVBand="1"/>
      </w:tblPr>
      <w:tblGrid>
        <w:gridCol w:w="2268"/>
        <w:gridCol w:w="850"/>
        <w:gridCol w:w="850"/>
        <w:gridCol w:w="850"/>
        <w:gridCol w:w="850"/>
        <w:gridCol w:w="850"/>
        <w:gridCol w:w="850"/>
        <w:gridCol w:w="850"/>
        <w:gridCol w:w="2268"/>
      </w:tblGrid>
      <w:tr w:rsidR="009E46D4" w14:paraId="33184D67" w14:textId="35CEA6D7" w:rsidTr="009E46D4">
        <w:trPr>
          <w:trHeight w:val="362"/>
        </w:trPr>
        <w:tc>
          <w:tcPr>
            <w:tcW w:w="2268" w:type="dxa"/>
          </w:tcPr>
          <w:p w14:paraId="2AF02930" w14:textId="77777777" w:rsidR="006C4613" w:rsidRDefault="006C4613" w:rsidP="006C4613">
            <w:pPr>
              <w:pStyle w:val="Paragraphedeliste"/>
              <w:ind w:left="0"/>
              <w:jc w:val="center"/>
              <w:rPr>
                <w:noProof/>
                <w:lang w:val="en-US"/>
              </w:rPr>
            </w:pPr>
          </w:p>
        </w:tc>
        <w:tc>
          <w:tcPr>
            <w:tcW w:w="850" w:type="dxa"/>
          </w:tcPr>
          <w:p w14:paraId="7A599EF9" w14:textId="16468886" w:rsidR="006C4613" w:rsidRDefault="006C4613" w:rsidP="006C4613">
            <w:pPr>
              <w:pStyle w:val="Paragraphedeliste"/>
              <w:ind w:left="0"/>
              <w:jc w:val="center"/>
              <w:rPr>
                <w:noProof/>
                <w:lang w:val="en-US"/>
              </w:rPr>
            </w:pPr>
            <w:r>
              <w:rPr>
                <w:noProof/>
                <w:lang w:val="en-US"/>
              </w:rPr>
              <w:t>0</w:t>
            </w:r>
          </w:p>
        </w:tc>
        <w:tc>
          <w:tcPr>
            <w:tcW w:w="850" w:type="dxa"/>
          </w:tcPr>
          <w:p w14:paraId="5B34AA25" w14:textId="28885681" w:rsidR="006C4613" w:rsidRDefault="006C4613" w:rsidP="006C4613">
            <w:pPr>
              <w:pStyle w:val="Paragraphedeliste"/>
              <w:ind w:left="0"/>
              <w:jc w:val="center"/>
              <w:rPr>
                <w:noProof/>
                <w:lang w:val="en-US"/>
              </w:rPr>
            </w:pPr>
            <w:r>
              <w:rPr>
                <w:noProof/>
                <w:lang w:val="en-US"/>
              </w:rPr>
              <w:t>1</w:t>
            </w:r>
          </w:p>
        </w:tc>
        <w:tc>
          <w:tcPr>
            <w:tcW w:w="850" w:type="dxa"/>
          </w:tcPr>
          <w:p w14:paraId="0E7038AB" w14:textId="116B607E" w:rsidR="006C4613" w:rsidRDefault="006C4613" w:rsidP="006C4613">
            <w:pPr>
              <w:pStyle w:val="Paragraphedeliste"/>
              <w:ind w:left="0"/>
              <w:jc w:val="center"/>
              <w:rPr>
                <w:noProof/>
                <w:lang w:val="en-US"/>
              </w:rPr>
            </w:pPr>
            <w:r>
              <w:rPr>
                <w:noProof/>
                <w:lang w:val="en-US"/>
              </w:rPr>
              <w:t>2</w:t>
            </w:r>
          </w:p>
        </w:tc>
        <w:tc>
          <w:tcPr>
            <w:tcW w:w="850" w:type="dxa"/>
          </w:tcPr>
          <w:p w14:paraId="023AA8D4" w14:textId="5F617C24" w:rsidR="006C4613" w:rsidRDefault="006C4613" w:rsidP="006C4613">
            <w:pPr>
              <w:pStyle w:val="Paragraphedeliste"/>
              <w:ind w:left="0"/>
              <w:jc w:val="center"/>
              <w:rPr>
                <w:noProof/>
                <w:lang w:val="en-US"/>
              </w:rPr>
            </w:pPr>
            <w:r>
              <w:rPr>
                <w:noProof/>
                <w:lang w:val="en-US"/>
              </w:rPr>
              <w:t>3</w:t>
            </w:r>
          </w:p>
        </w:tc>
        <w:tc>
          <w:tcPr>
            <w:tcW w:w="850" w:type="dxa"/>
          </w:tcPr>
          <w:p w14:paraId="1F6B830B" w14:textId="39E45E06" w:rsidR="006C4613" w:rsidRDefault="006C4613" w:rsidP="006C4613">
            <w:pPr>
              <w:pStyle w:val="Paragraphedeliste"/>
              <w:ind w:left="0"/>
              <w:jc w:val="center"/>
              <w:rPr>
                <w:noProof/>
                <w:lang w:val="en-US"/>
              </w:rPr>
            </w:pPr>
            <w:r>
              <w:rPr>
                <w:noProof/>
                <w:lang w:val="en-US"/>
              </w:rPr>
              <w:t>4</w:t>
            </w:r>
          </w:p>
        </w:tc>
        <w:tc>
          <w:tcPr>
            <w:tcW w:w="850" w:type="dxa"/>
          </w:tcPr>
          <w:p w14:paraId="7A8EEF0C" w14:textId="08F7EA12" w:rsidR="006C4613" w:rsidRDefault="006C4613" w:rsidP="006C4613">
            <w:pPr>
              <w:pStyle w:val="Paragraphedeliste"/>
              <w:ind w:left="0"/>
              <w:jc w:val="center"/>
              <w:rPr>
                <w:noProof/>
                <w:lang w:val="en-US"/>
              </w:rPr>
            </w:pPr>
            <w:r>
              <w:rPr>
                <w:noProof/>
                <w:lang w:val="en-US"/>
              </w:rPr>
              <w:t>5</w:t>
            </w:r>
          </w:p>
        </w:tc>
        <w:tc>
          <w:tcPr>
            <w:tcW w:w="850" w:type="dxa"/>
          </w:tcPr>
          <w:p w14:paraId="58759D17" w14:textId="29DB5882" w:rsidR="006C4613" w:rsidRDefault="006C4613" w:rsidP="006C4613">
            <w:pPr>
              <w:pStyle w:val="Paragraphedeliste"/>
              <w:ind w:left="0"/>
              <w:jc w:val="center"/>
              <w:rPr>
                <w:noProof/>
                <w:lang w:val="en-US"/>
              </w:rPr>
            </w:pPr>
            <w:r>
              <w:rPr>
                <w:noProof/>
                <w:lang w:val="en-US"/>
              </w:rPr>
              <w:t>6</w:t>
            </w:r>
          </w:p>
        </w:tc>
        <w:tc>
          <w:tcPr>
            <w:tcW w:w="2268" w:type="dxa"/>
          </w:tcPr>
          <w:p w14:paraId="53E35262" w14:textId="77777777" w:rsidR="006C4613" w:rsidRDefault="006C4613" w:rsidP="006C4613">
            <w:pPr>
              <w:pStyle w:val="Paragraphedeliste"/>
              <w:ind w:left="0"/>
              <w:jc w:val="center"/>
              <w:rPr>
                <w:noProof/>
                <w:lang w:val="en-US"/>
              </w:rPr>
            </w:pPr>
          </w:p>
        </w:tc>
      </w:tr>
      <w:tr w:rsidR="009E46D4" w14:paraId="41702EDF" w14:textId="52DC4FFE" w:rsidTr="009E46D4">
        <w:trPr>
          <w:trHeight w:val="343"/>
        </w:trPr>
        <w:tc>
          <w:tcPr>
            <w:tcW w:w="2268" w:type="dxa"/>
          </w:tcPr>
          <w:p w14:paraId="063B6C74" w14:textId="452025B3" w:rsidR="006C4613" w:rsidRPr="009E46D4" w:rsidRDefault="006C4613" w:rsidP="006C4613">
            <w:pPr>
              <w:pStyle w:val="Paragraphedeliste"/>
              <w:ind w:left="0"/>
              <w:jc w:val="center"/>
              <w:rPr>
                <w:noProof/>
                <w:sz w:val="21"/>
                <w:szCs w:val="21"/>
                <w:lang w:val="en-US"/>
              </w:rPr>
            </w:pPr>
            <w:r w:rsidRPr="009E46D4">
              <w:rPr>
                <w:noProof/>
                <w:sz w:val="21"/>
                <w:szCs w:val="21"/>
                <w:lang w:val="en-US"/>
              </w:rPr>
              <w:t>Socially deprived</w:t>
            </w:r>
          </w:p>
        </w:tc>
        <w:tc>
          <w:tcPr>
            <w:tcW w:w="850" w:type="dxa"/>
          </w:tcPr>
          <w:p w14:paraId="6318FC59" w14:textId="365BA347" w:rsidR="006C4613" w:rsidRDefault="009E46D4" w:rsidP="006C4613">
            <w:pPr>
              <w:pStyle w:val="Paragraphedeliste"/>
              <w:ind w:left="0"/>
              <w:jc w:val="center"/>
              <w:rPr>
                <w:lang w:val="en-US"/>
              </w:rPr>
            </w:pPr>
            <w:r>
              <w:rPr>
                <w:noProof/>
                <w:lang w:val="en-US"/>
              </w:rPr>
              <mc:AlternateContent>
                <mc:Choice Requires="wps">
                  <w:drawing>
                    <wp:anchor distT="0" distB="0" distL="114300" distR="114300" simplePos="0" relativeHeight="251755520" behindDoc="0" locked="0" layoutInCell="1" allowOverlap="1" wp14:anchorId="74939E9A" wp14:editId="583E33B1">
                      <wp:simplePos x="0" y="0"/>
                      <wp:positionH relativeFrom="column">
                        <wp:posOffset>137795</wp:posOffset>
                      </wp:positionH>
                      <wp:positionV relativeFrom="paragraph">
                        <wp:posOffset>29556</wp:posOffset>
                      </wp:positionV>
                      <wp:extent cx="111600" cy="111600"/>
                      <wp:effectExtent l="0" t="0" r="15875" b="15875"/>
                      <wp:wrapNone/>
                      <wp:docPr id="49" name="Ellipse 4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66F030" id="Ellipse 49" o:spid="_x0000_s1026" style="position:absolute;margin-left:10.85pt;margin-top:2.35pt;width:8.8pt;height:8.8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fH+/dgIAABcFAAAOAAAAZHJzL2Uyb0RvYy54bWysVMlu2zAQvRfoPxC8N7IMN4sQOTCSuigQ&#13;&#10;JAaSIGeGoiwC3ErSlt2v7yOlJM5yKqoDNcMZzvL4hucXO63IVvggralpeTShRBhuG2nWNX24X347&#13;&#10;pSREZhqmrBE13YtAL+Zfv5z3rhJT21nVCE8QxISqdzXtYnRVUQTeCc3CkXXCwNhar1mE6tdF41mP&#13;&#10;6FoV08nkuOitb5y3XISA3avBSOc5ftsKHm/bNohIVE1RW8yrz+tTWov5OavWnrlO8rEM9g9VaCYN&#13;&#10;kr6EumKRkY2XH0Jpyb0Nto1H3OrCtq3kIveAbsrJu27uOuZE7gXgBPcCU/h/YfnNduWJbGo6O6PE&#13;&#10;MI07+qGUdEEQ7ACe3oUKXndu5UctQEy97lqv0x9dkF2GdP8CqdhFwrFZluXxBMBzmEYZUYrXw86H&#13;&#10;+FNYTZJQUzHkzliy7XWIg/ezV0oXrJLNUiqVlX24VJ5sGe4XtGhsT4liIWKzpsv8pSaQ8M0xZUiP&#13;&#10;gqYnuTYG4rWKRZSpHaAIZk0JU2swmkefa3lzOnxIeo9+DxJP8vdZ4tTIFQvdUHGOmtxYpWXEICip&#13;&#10;a3p6eFqZZBWZyiMc6UaGO0jSk232uEJvB24Hx5cSSa4Bwop5kBnoY0DjLZZWWbRtR4mSzvo/n+0n&#13;&#10;f3AMVkp6DAcg+b1hXqDFXwbsOytnszRNWZl9P5lC8YeWp0OL2ehLi/sp8RQ4nsXkH9Wz2HqrHzHH&#13;&#10;i5QVJmY4cg/gj8plHIYWLwEXi0V2wwQ5Fq/NneMpeMIpwXu/e2TejXyKuJgb+zxIrHrHqcE3nTR2&#13;&#10;sYm2lZlwr7iCOknB9GUSjS9FGu9DPXu9vmfzvwAAAP//AwBQSwMEFAAGAAgAAAAhAOj2rWfeAAAA&#13;&#10;CwEAAA8AAABkcnMvZG93bnJldi54bWxMT01PwzAMvSPxHyIjcWPpWgSsazpNoHFmZULsljVeWy1x&#13;&#10;qibrun+POcHFlv3s91GsJmfFiEPoPCmYzxIQSLU3HTUKdp+bhxcQIWoy2npCBVcMsCpvbwqdG3+h&#13;&#10;LY5VbASTUMi1gjbGPpcy1C06HWa+R2Ls6AenI49DI82gL0zurEyT5Ek63RErtLrH1xbrU3V2CtbX&#13;&#10;+DFSZqv37fF785Xupv2+b5W6v5vellzWSxARp/j3Ab8Z2D+UbOzgz2SCsArS+TNfKnjkxnC2yEAc&#13;&#10;eJ1mIMtC/s9Q/gAAAP//AwBQSwECLQAUAAYACAAAACEAtoM4kv4AAADhAQAAEwAAAAAAAAAAAAAA&#13;&#10;AAAAAAAAW0NvbnRlbnRfVHlwZXNdLnhtbFBLAQItABQABgAIAAAAIQA4/SH/1gAAAJQBAAALAAAA&#13;&#10;AAAAAAAAAAAAAC8BAABfcmVscy8ucmVsc1BLAQItABQABgAIAAAAIQB7fH+/dgIAABcFAAAOAAAA&#13;&#10;AAAAAAAAAAAAAC4CAABkcnMvZTJvRG9jLnhtbFBLAQItABQABgAIAAAAIQDo9q1n3gAAAAsBAAAP&#13;&#10;AAAAAAAAAAAAAAAAANAEAABkcnMvZG93bnJldi54bWxQSwUGAAAAAAQABADzAAAA2wUAAAAA&#13;&#10;" fillcolor="window" strokecolor="windowText" strokeweight="1pt">
                      <v:stroke joinstyle="miter"/>
                    </v:oval>
                  </w:pict>
                </mc:Fallback>
              </mc:AlternateContent>
            </w:r>
          </w:p>
        </w:tc>
        <w:tc>
          <w:tcPr>
            <w:tcW w:w="850" w:type="dxa"/>
          </w:tcPr>
          <w:p w14:paraId="5095BF2B" w14:textId="70ABEF61" w:rsidR="006C4613" w:rsidRDefault="006C4613" w:rsidP="006C4613">
            <w:pPr>
              <w:pStyle w:val="Paragraphedeliste"/>
              <w:ind w:left="0"/>
              <w:jc w:val="center"/>
              <w:rPr>
                <w:lang w:val="en-US"/>
              </w:rPr>
            </w:pPr>
            <w:r>
              <w:rPr>
                <w:noProof/>
                <w:lang w:val="en-US"/>
              </w:rPr>
              <mc:AlternateContent>
                <mc:Choice Requires="wps">
                  <w:drawing>
                    <wp:anchor distT="0" distB="0" distL="114300" distR="114300" simplePos="0" relativeHeight="251702272" behindDoc="0" locked="0" layoutInCell="1" allowOverlap="1" wp14:anchorId="0F0B545A" wp14:editId="68C62DDF">
                      <wp:simplePos x="0" y="0"/>
                      <wp:positionH relativeFrom="column">
                        <wp:align>center</wp:align>
                      </wp:positionH>
                      <wp:positionV relativeFrom="paragraph">
                        <wp:posOffset>36195</wp:posOffset>
                      </wp:positionV>
                      <wp:extent cx="111600" cy="111600"/>
                      <wp:effectExtent l="0" t="0" r="15875" b="15875"/>
                      <wp:wrapNone/>
                      <wp:docPr id="2" name="Ellipse 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DF2550" id="Ellipse 2" o:spid="_x0000_s1026" style="position:absolute;margin-left:0;margin-top:2.85pt;width:8.8pt;height:8.8pt;z-index:2517022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HR72jwIAAKw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GSWG&#13;&#10;dfiJPmmtrBdkFsnprZ+jzYNdueHmUYyV7qXr4j/WQPaJ0MNEqNgHwvGxqqrzEmnnqBpkRCmOztb5&#13;&#10;8FlAR6JQU5FDJybZ7taHbD1axXAetGpulNbpEttEXGlHdgw/8HpTxZwR/xcrbf7mGPavOCJM9Cwi&#13;&#10;BbnoJIWDFhFPm69CInNY5iwlnHr2mAzjXJhQZVXLGpFzPCvxN2Y5pp9yToARWWJ1E/YAMFpmkBE7&#13;&#10;FzvYR1eRWn5yLv+UWHaePFJkMGFy7pQB9xqAxqqGyNl+JClTE1laQ3PAvnKQB85bfqPwC98yH1bM&#13;&#10;4YRhU+DWCPd4SA19TWGQKGnB/XjtPdpj46OWkh4ntqb++5Y5QYn+YnAkPlanp3HE0+X07P0ML+65&#13;&#10;Zv1cY7bdFWDPVLifLE9itA96FKWD7gmXyzJGRRUzHGPXlAc3Xq5C3iS4nrhYLpMZjrVl4dY8WB7B&#13;&#10;I6uxfR/3T8zZoc0DzscdjNPN5i9aPdtGTwPLbQCp0hwceR34xpWQGmdYX3HnPL8nq+OSXfwEAAD/&#13;&#10;/wMAUEsDBBQABgAIAAAAIQBdtsf03wAAAAkBAAAPAAAAZHJzL2Rvd25yZXYueG1sTI/NTsMwEITv&#13;&#10;SLyDtUjcqEMKbZVmUyEgVwSlgh6deJsE4nUUOz+8Pe4JLiOtRjszX7qbTStG6l1jGeF2EYEgLq1u&#13;&#10;uEI4vOc3GxDOK9aqtUwIP+Rgl11epCrRduI3Gve+EiGEXaIQau+7REpX1mSUW9iOOHgn2xvlw9lX&#13;&#10;UvdqCuGmlXEUraRRDYeGWnX0WFP5vR8MQv7lTvFLfhg/umLQ7fN0/Hyt7hCvr+anbZCHLQhPs//7&#13;&#10;gDND2A9ZGFbYgbUTLUKg8Qj3axBnc70CUSDEyyXILJX/CbJfAAAA//8DAFBLAQItABQABgAIAAAA&#13;&#10;IQC2gziS/gAAAOEBAAATAAAAAAAAAAAAAAAAAAAAAABbQ29udGVudF9UeXBlc10ueG1sUEsBAi0A&#13;&#10;FAAGAAgAAAAhADj9If/WAAAAlAEAAAsAAAAAAAAAAAAAAAAALwEAAF9yZWxzLy5yZWxzUEsBAi0A&#13;&#10;FAAGAAgAAAAhAAkdHvaPAgAArAUAAA4AAAAAAAAAAAAAAAAALgIAAGRycy9lMm9Eb2MueG1sUEsB&#13;&#10;Ai0AFAAGAAgAAAAhAF22x/TfAAAACQEAAA8AAAAAAAAAAAAAAAAA6QQAAGRycy9kb3ducmV2Lnht&#13;&#10;bFBLBQYAAAAABAAEAPMAAAD1BQAAAAA=&#13;&#10;" fillcolor="white [3212]" strokecolor="black [3213]" strokeweight="1pt">
                      <v:stroke joinstyle="miter"/>
                    </v:oval>
                  </w:pict>
                </mc:Fallback>
              </mc:AlternateContent>
            </w:r>
          </w:p>
        </w:tc>
        <w:tc>
          <w:tcPr>
            <w:tcW w:w="850" w:type="dxa"/>
          </w:tcPr>
          <w:p w14:paraId="1BD3B07C" w14:textId="739BAB38" w:rsidR="006C4613" w:rsidRDefault="006C4613" w:rsidP="006C4613">
            <w:pPr>
              <w:pStyle w:val="Paragraphedeliste"/>
              <w:ind w:left="0"/>
              <w:jc w:val="center"/>
              <w:rPr>
                <w:lang w:val="en-US"/>
              </w:rPr>
            </w:pPr>
            <w:r>
              <w:rPr>
                <w:noProof/>
                <w:lang w:val="en-US"/>
              </w:rPr>
              <mc:AlternateContent>
                <mc:Choice Requires="wps">
                  <w:drawing>
                    <wp:anchor distT="0" distB="0" distL="114300" distR="114300" simplePos="0" relativeHeight="251703296" behindDoc="0" locked="0" layoutInCell="1" allowOverlap="1" wp14:anchorId="08D5E5CE" wp14:editId="15DAA4F9">
                      <wp:simplePos x="0" y="0"/>
                      <wp:positionH relativeFrom="column">
                        <wp:align>center</wp:align>
                      </wp:positionH>
                      <wp:positionV relativeFrom="paragraph">
                        <wp:posOffset>36195</wp:posOffset>
                      </wp:positionV>
                      <wp:extent cx="111600" cy="111600"/>
                      <wp:effectExtent l="0" t="0" r="15875" b="15875"/>
                      <wp:wrapNone/>
                      <wp:docPr id="8" name="Ellipse 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81FFB2" id="Ellipse 8" o:spid="_x0000_s1026" style="position:absolute;margin-left:0;margin-top:2.85pt;width:8.8pt;height:8.8pt;z-index:2517032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uFZyjwIAAKwFAAAOAAAAZHJzL2Uyb0RvYy54bWysVFFP2zAQfp+0/2D5fSSpgLGKFFUwpkkI&#13;&#10;EDDx7Dp2Y8nxebbbtPv1O9tJyhjapGl9cM+5u+/uPt/d+cWu02QrnFdgalodlZQIw6FRZl3Tb0/X&#13;&#10;H84o8YGZhmkwoqZ74enF4v27897OxQxa0I1wBEGMn/e2pm0Idl4UnreiY/4IrDColOA6FvDq1kXj&#13;&#10;WI/onS5mZXla9OAa64AL7/HrVVbSRcKXUvBwJ6UXgeiaYm4hnS6dq3gWi3M2XztmW8WHNNg/ZNEx&#13;&#10;ZTDoBHXFAiMbp36D6hR34EGGIw5dAVIqLlINWE1VvqrmsWVWpFqQHG8nmvz/g+W323tHVFNTfCjD&#13;&#10;Onyiz1or6wU5i+T01s/R5tHeu+HmUYyV7qTr4j/WQHaJ0P1EqNgFwvFjVVWnJdLOUTXIiFIcnK3z&#13;&#10;4YuAjkShpiKHTkyy7Y0P2Xq0iuE8aNVcK63TJbaJuNSObBk+8GpdxZwR/xcrbf7mGHZvOCJM9Cwi&#13;&#10;BbnoJIW9FhFPmwchkTksc5YSTj17SIZxLkyosqpljcg5npT4G7Mc0085J8CILLG6CXsAGC0zyIid&#13;&#10;ix3so6tILT85l39KLDtPHikymDA5d8qAewtAY1VD5Gw/kpSpiSytoNljXznIA+ctv1b4wjfMh3vm&#13;&#10;cMKwKXBrhDs8pIa+pjBIlLTgfrz1Pdpj46OWkh4ntqb++4Y5QYn+anAkPlXHx3HE0+X45OMML+6l&#13;&#10;ZvVSYzbdJWDPVLifLE9itA96FKWD7hmXyzJGRRUzHGPXlAc3Xi5D3iS4nrhYLpMZjrVl4cY8Wh7B&#13;&#10;I6uxfZ92z8zZoc0DzsctjNPN5q9aPdtGTwPLTQCp0hwceB34xpWQGmdYX3HnvLwnq8OSXfwEAAD/&#13;&#10;/wMAUEsDBBQABgAIAAAAIQBdtsf03wAAAAkBAAAPAAAAZHJzL2Rvd25yZXYueG1sTI/NTsMwEITv&#13;&#10;SLyDtUjcqEMKbZVmUyEgVwSlgh6deJsE4nUUOz+8Pe4JLiOtRjszX7qbTStG6l1jGeF2EYEgLq1u&#13;&#10;uEI4vOc3GxDOK9aqtUwIP+Rgl11epCrRduI3Gve+EiGEXaIQau+7REpX1mSUW9iOOHgn2xvlw9lX&#13;&#10;UvdqCuGmlXEUraRRDYeGWnX0WFP5vR8MQv7lTvFLfhg/umLQ7fN0/Hyt7hCvr+anbZCHLQhPs//7&#13;&#10;gDND2A9ZGFbYgbUTLUKg8Qj3axBnc70CUSDEyyXILJX/CbJfAAAA//8DAFBLAQItABQABgAIAAAA&#13;&#10;IQC2gziS/gAAAOEBAAATAAAAAAAAAAAAAAAAAAAAAABbQ29udGVudF9UeXBlc10ueG1sUEsBAi0A&#13;&#10;FAAGAAgAAAAhADj9If/WAAAAlAEAAAsAAAAAAAAAAAAAAAAALwEAAF9yZWxzLy5yZWxzUEsBAi0A&#13;&#10;FAAGAAgAAAAhAJS4VnKPAgAArAUAAA4AAAAAAAAAAAAAAAAALgIAAGRycy9lMm9Eb2MueG1sUEsB&#13;&#10;Ai0AFAAGAAgAAAAhAF22x/TfAAAACQEAAA8AAAAAAAAAAAAAAAAA6QQAAGRycy9kb3ducmV2Lnht&#13;&#10;bFBLBQYAAAAABAAEAPMAAAD1BQAAAAA=&#13;&#10;" fillcolor="white [3212]" strokecolor="black [3213]" strokeweight="1pt">
                      <v:stroke joinstyle="miter"/>
                    </v:oval>
                  </w:pict>
                </mc:Fallback>
              </mc:AlternateContent>
            </w:r>
          </w:p>
        </w:tc>
        <w:tc>
          <w:tcPr>
            <w:tcW w:w="850" w:type="dxa"/>
          </w:tcPr>
          <w:p w14:paraId="2326530D" w14:textId="3604845F" w:rsidR="006C4613" w:rsidRDefault="006C4613" w:rsidP="006C4613">
            <w:pPr>
              <w:pStyle w:val="Paragraphedeliste"/>
              <w:ind w:left="0"/>
              <w:jc w:val="center"/>
              <w:rPr>
                <w:lang w:val="en-US"/>
              </w:rPr>
            </w:pPr>
            <w:r>
              <w:rPr>
                <w:noProof/>
                <w:lang w:val="en-US"/>
              </w:rPr>
              <mc:AlternateContent>
                <mc:Choice Requires="wps">
                  <w:drawing>
                    <wp:anchor distT="0" distB="0" distL="114300" distR="114300" simplePos="0" relativeHeight="251704320" behindDoc="0" locked="0" layoutInCell="1" allowOverlap="1" wp14:anchorId="4D651181" wp14:editId="58CBBAA6">
                      <wp:simplePos x="0" y="0"/>
                      <wp:positionH relativeFrom="column">
                        <wp:align>center</wp:align>
                      </wp:positionH>
                      <wp:positionV relativeFrom="paragraph">
                        <wp:posOffset>36195</wp:posOffset>
                      </wp:positionV>
                      <wp:extent cx="111600" cy="111600"/>
                      <wp:effectExtent l="0" t="0" r="15875" b="15875"/>
                      <wp:wrapNone/>
                      <wp:docPr id="9" name="Ellipse 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01ADE6" id="Ellipse 9" o:spid="_x0000_s1026" style="position:absolute;margin-left:0;margin-top:2.85pt;width:8.8pt;height:8.8pt;z-index:2517043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f6rnjwIAAKw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M0oM&#13;&#10;6/ATfdZaWS/IWSSnt36ONo/23g03j2KsdCddF/+xBrJLhO4nQsUuEI6PVVWdlkg7R9UgI0pxcLbO&#13;&#10;hy8COhKFmoocOjHJtjc+ZOvRKobzoFVzrbROl9gm4lI7smX4gVfrKuaM+L9YafM3x7B7wxFhomcR&#13;&#10;KchFJynstYh42jwIicxhmbOUcOrZQzKMc2FClVUta0TO8aTE35jlmH7KOQFGZInVTdgDwGiZQUbs&#13;&#10;XOxgH11FavnJufxTYtl58kiRwYTJuVMG3FsAGqsaImf7kaRMTWRpBc0e+8pBHjhv+bXCL3zDfLhn&#13;&#10;DicMmwK3RrjDQ2roawqDREkL7sdb79EeGx+1lPQ4sTX13zfMCUr0V4MjcVYdH8cRT5fjk48zvLiX&#13;&#10;mtVLjdl0l4A9U+F+sjyJ0T7oUZQOumdcLssYFVXMcIxdUx7ceLkMeZPgeuJiuUxmONaWhRvzaHkE&#13;&#10;j6zG9n3aPTNnhzYPOB+3ME43m79q9WwbPQ0sNwGkSnNw4HXgG1dCapxhfcWd8/KerA5LdvETAAD/&#13;&#10;/wMAUEsDBBQABgAIAAAAIQBdtsf03wAAAAkBAAAPAAAAZHJzL2Rvd25yZXYueG1sTI/NTsMwEITv&#13;&#10;SLyDtUjcqEMKbZVmUyEgVwSlgh6deJsE4nUUOz+8Pe4JLiOtRjszX7qbTStG6l1jGeF2EYEgLq1u&#13;&#10;uEI4vOc3GxDOK9aqtUwIP+Rgl11epCrRduI3Gve+EiGEXaIQau+7REpX1mSUW9iOOHgn2xvlw9lX&#13;&#10;UvdqCuGmlXEUraRRDYeGWnX0WFP5vR8MQv7lTvFLfhg/umLQ7fN0/Hyt7hCvr+anbZCHLQhPs//7&#13;&#10;gDND2A9ZGFbYgbUTLUKg8Qj3axBnc70CUSDEyyXILJX/CbJfAAAA//8DAFBLAQItABQABgAIAAAA&#13;&#10;IQC2gziS/gAAAOEBAAATAAAAAAAAAAAAAAAAAAAAAABbQ29udGVudF9UeXBlc10ueG1sUEsBAi0A&#13;&#10;FAAGAAgAAAAhADj9If/WAAAAlAEAAAsAAAAAAAAAAAAAAAAALwEAAF9yZWxzLy5yZWxzUEsBAi0A&#13;&#10;FAAGAAgAAAAhAJ1/quePAgAArAUAAA4AAAAAAAAAAAAAAAAALgIAAGRycy9lMm9Eb2MueG1sUEsB&#13;&#10;Ai0AFAAGAAgAAAAhAF22x/TfAAAACQEAAA8AAAAAAAAAAAAAAAAA6QQAAGRycy9kb3ducmV2Lnht&#13;&#10;bFBLBQYAAAAABAAEAPMAAAD1BQAAAAA=&#13;&#10;" fillcolor="white [3212]" strokecolor="black [3213]" strokeweight="1pt">
                      <v:stroke joinstyle="miter"/>
                    </v:oval>
                  </w:pict>
                </mc:Fallback>
              </mc:AlternateContent>
            </w:r>
          </w:p>
        </w:tc>
        <w:tc>
          <w:tcPr>
            <w:tcW w:w="850" w:type="dxa"/>
          </w:tcPr>
          <w:p w14:paraId="104CD093" w14:textId="66570242" w:rsidR="006C4613" w:rsidRDefault="006C4613" w:rsidP="006C4613">
            <w:pPr>
              <w:pStyle w:val="Paragraphedeliste"/>
              <w:ind w:left="0"/>
              <w:jc w:val="center"/>
              <w:rPr>
                <w:lang w:val="en-US"/>
              </w:rPr>
            </w:pPr>
            <w:r>
              <w:rPr>
                <w:noProof/>
                <w:lang w:val="en-US"/>
              </w:rPr>
              <mc:AlternateContent>
                <mc:Choice Requires="wps">
                  <w:drawing>
                    <wp:anchor distT="0" distB="0" distL="114300" distR="114300" simplePos="0" relativeHeight="251705344" behindDoc="0" locked="0" layoutInCell="1" allowOverlap="1" wp14:anchorId="33CB324E" wp14:editId="7B41CFBA">
                      <wp:simplePos x="0" y="0"/>
                      <wp:positionH relativeFrom="column">
                        <wp:align>center</wp:align>
                      </wp:positionH>
                      <wp:positionV relativeFrom="paragraph">
                        <wp:posOffset>36195</wp:posOffset>
                      </wp:positionV>
                      <wp:extent cx="111600" cy="111600"/>
                      <wp:effectExtent l="0" t="0" r="15875" b="15875"/>
                      <wp:wrapNone/>
                      <wp:docPr id="10" name="Ellipse 1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8285C1" id="Ellipse 10" o:spid="_x0000_s1026" style="position:absolute;margin-left:0;margin-top:2.85pt;width:8.8pt;height:8.8pt;z-index:2517053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K3YLkA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Dukx&#13;&#10;rMNv9ElrZb0g+IL09NbP0erBrtxw8yjGWvfSdfEfqyD7ROlholTsA+H4WFXVeYnIHFWDjCjF0dk6&#13;&#10;Hz4L6EgUaipy7MQl2936kK1HqxjOg1bNjdI6XWKjiCvtyI7hJ15vqpgz4v9ipc3fHMP+FUeEiZ5F&#13;&#10;pCAXnaRw0CLiafNVSOQOy5ylhFPXHpNhnAsTqqxqWSNyjmcl/sYsx/RTzgkwIkusbsIeAEbLDDJi&#13;&#10;52IH++gqUtNPzuWfEsvOk0eKDCZMzp0y4F4D0FjVEDnbjyRlaiJLa2gO2FkO8sh5y28UfuFb5sOK&#13;&#10;OZwxbArcG+EeD6mhrykMEiUtuB+vvUd7bH3UUtLjzNbUf98yJyjRXwwOxcfq9DQOebqcnr2f4cU9&#13;&#10;16yfa8y2uwLsmQo3lOVJjPZBj6J00D3helnGqKhihmPsmvLgxstVyLsEFxQXy2Uyw8G2LNyaB8sj&#13;&#10;eGQ1tu/j/ok5O7R5wPm4g3G+2fxFq2fb6GlguQ0gVZqDI68D37gUUuMMCyxunef3ZHVcs4ufAA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C2K3YL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50" w:type="dxa"/>
          </w:tcPr>
          <w:p w14:paraId="6DEA4961" w14:textId="32FE7E56" w:rsidR="006C4613" w:rsidRDefault="006C4613" w:rsidP="006C4613">
            <w:pPr>
              <w:pStyle w:val="Paragraphedeliste"/>
              <w:ind w:left="0"/>
              <w:jc w:val="center"/>
              <w:rPr>
                <w:lang w:val="en-US"/>
              </w:rPr>
            </w:pPr>
            <w:r>
              <w:rPr>
                <w:noProof/>
                <w:lang w:val="en-US"/>
              </w:rPr>
              <mc:AlternateContent>
                <mc:Choice Requires="wps">
                  <w:drawing>
                    <wp:anchor distT="0" distB="0" distL="114300" distR="114300" simplePos="0" relativeHeight="251706368" behindDoc="0" locked="0" layoutInCell="1" allowOverlap="1" wp14:anchorId="22BE55A2" wp14:editId="5562E148">
                      <wp:simplePos x="0" y="0"/>
                      <wp:positionH relativeFrom="column">
                        <wp:align>center</wp:align>
                      </wp:positionH>
                      <wp:positionV relativeFrom="paragraph">
                        <wp:posOffset>36195</wp:posOffset>
                      </wp:positionV>
                      <wp:extent cx="111600" cy="111600"/>
                      <wp:effectExtent l="0" t="0" r="15875" b="15875"/>
                      <wp:wrapNone/>
                      <wp:docPr id="11" name="Ellipse 1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A63EC5" id="Ellipse 11" o:spid="_x0000_s1026" style="position:absolute;margin-left:0;margin-top:2.85pt;width:8.8pt;height:8.8pt;z-index:2517063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Q4ykkAIAAK4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IPfrqLE&#13;&#10;sA6/0SetlfWC4A3S01s/R68Hu3KD5lGMte6l6+I/VkH2idLDRKnYB8Lxsqqq8xKJ52gaZEQpjsHW&#13;&#10;+fBZQEeiUFOR305cst2tD9l79IrPedCquVFaJyU2irjSjuwYfuL1JuWM+L94afO3wLB/JRBhYmQR&#13;&#10;KchFJykctIh42nwVErnDMmcp4dS1x2QY58KEKpta1oic41mJv8hszHJMP2kJMCJLrG7CHgBGzwwy&#13;&#10;YmeYwT+GitT0U3D5p8Ry8BSRXgYTpuBOGXCvAWisang5+48kZWoiS2toDthZDvLIectvFH7hW+bD&#13;&#10;ijmcMWwK3BvhHg+poa8pDBIlLbgfr91Hf2x9tFLS48zW1H/fMico0V8MDsXH6vQ0DnlSTs/ez1Bx&#13;&#10;zy3r5xaz7a4Aewb7HrNLYvQPehSlg+4J18syvoomZji+XVMe3KhchbxLcEFxsVwmNxxsy8KtebA8&#13;&#10;gkdWY/s+7p+Ys0ObB5yPOxjnm81ftHr2jZEGltsAUqU5OPI68I1LITXOsMDi1nmuJ6/jml38BA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BqQ4yk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50" w:type="dxa"/>
          </w:tcPr>
          <w:p w14:paraId="500DEDFF" w14:textId="68417358" w:rsidR="006C4613" w:rsidRDefault="006C4613" w:rsidP="006C4613">
            <w:pPr>
              <w:pStyle w:val="Paragraphedeliste"/>
              <w:ind w:left="0"/>
              <w:jc w:val="center"/>
              <w:rPr>
                <w:lang w:val="en-US"/>
              </w:rPr>
            </w:pPr>
            <w:r>
              <w:rPr>
                <w:noProof/>
                <w:lang w:val="en-US"/>
              </w:rPr>
              <mc:AlternateContent>
                <mc:Choice Requires="wps">
                  <w:drawing>
                    <wp:anchor distT="0" distB="0" distL="114300" distR="114300" simplePos="0" relativeHeight="251707392" behindDoc="0" locked="0" layoutInCell="1" allowOverlap="1" wp14:anchorId="5DFA230B" wp14:editId="6141AB35">
                      <wp:simplePos x="0" y="0"/>
                      <wp:positionH relativeFrom="column">
                        <wp:align>center</wp:align>
                      </wp:positionH>
                      <wp:positionV relativeFrom="paragraph">
                        <wp:posOffset>36195</wp:posOffset>
                      </wp:positionV>
                      <wp:extent cx="111600" cy="111600"/>
                      <wp:effectExtent l="0" t="0" r="15875" b="15875"/>
                      <wp:wrapNone/>
                      <wp:docPr id="12" name="Ellipse 1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B3B4C5" id="Ellipse 12" o:spid="_x0000_s1026" style="position:absolute;margin-left:0;margin-top:2.85pt;width:8.8pt;height:8.8pt;z-index:2517073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POPkA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bkaJ&#13;&#10;YR1+o09aK+sFwRekp7d+jlYPduWGm0cx1rqXrov/WAXZJ0oPE6ViHwjHx6qqzksknqNqkBGlODpb&#13;&#10;58NnAR2JQk1Fjp24ZLtbH7L1aBXDedCquVFap0tsFHGlHdkx/MTrTRVzRvxfrLT5m2PYv+KIMNGz&#13;&#10;iBTkopMUDlpEPG2+ConcYZmzlHDq2mMyjHNhQpVVLWtEzvGsxN+Y5Zh+yjkBRmSJ1U3YA8BomUFG&#13;&#10;7FzsYB9dRWr6ybn8U2LZefJIkcGEyblTBtxrABqrGiJn+5GkTE1kaQ3NATvLQR45b/mNwi98y3xY&#13;&#10;MYczhk2BeyPc4yE19DWFQaKkBffjtfdoj62PWkp6nNma+u9b5gQl+ovBofhYnZ7GIU+X07P3M7y4&#13;&#10;55r1c43ZdleAPVPhhrI8idE+6FGUDronXC/LGBVVzHCMXVMe3Hi5CnmX4ILiYrlMZjjYloVb82B5&#13;&#10;BI+sxvZ93D8xZ4c2DzgfdzDON5u/aPVsGz0NLLcBpEpzcOR14BuXQmqcYYHFrfP8nqyOa3bxEw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BP/POP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2268" w:type="dxa"/>
          </w:tcPr>
          <w:p w14:paraId="68F5ADAB" w14:textId="441DFFA5" w:rsidR="006C4613" w:rsidRPr="009E46D4" w:rsidRDefault="006C4613" w:rsidP="006C4613">
            <w:pPr>
              <w:pStyle w:val="Paragraphedeliste"/>
              <w:ind w:left="0"/>
              <w:jc w:val="center"/>
              <w:rPr>
                <w:noProof/>
                <w:sz w:val="21"/>
                <w:szCs w:val="21"/>
                <w:lang w:val="en-US"/>
              </w:rPr>
            </w:pPr>
            <w:r w:rsidRPr="009E46D4">
              <w:rPr>
                <w:noProof/>
                <w:sz w:val="21"/>
                <w:szCs w:val="21"/>
                <w:lang w:val="en-US"/>
              </w:rPr>
              <w:t>Socially favoured</w:t>
            </w:r>
          </w:p>
        </w:tc>
      </w:tr>
      <w:tr w:rsidR="009E46D4" w14:paraId="27BFD55E" w14:textId="77777777" w:rsidTr="009E46D4">
        <w:trPr>
          <w:trHeight w:val="343"/>
        </w:trPr>
        <w:tc>
          <w:tcPr>
            <w:tcW w:w="2268" w:type="dxa"/>
          </w:tcPr>
          <w:p w14:paraId="67D1D39A" w14:textId="3DDB2999" w:rsidR="009E46D4" w:rsidRPr="009E46D4" w:rsidRDefault="009E46D4" w:rsidP="009E46D4">
            <w:pPr>
              <w:pStyle w:val="Paragraphedeliste"/>
              <w:ind w:left="0"/>
              <w:jc w:val="center"/>
              <w:rPr>
                <w:noProof/>
                <w:sz w:val="21"/>
                <w:szCs w:val="21"/>
                <w:lang w:val="en-US"/>
              </w:rPr>
            </w:pPr>
            <w:r w:rsidRPr="009E46D4">
              <w:rPr>
                <w:noProof/>
                <w:sz w:val="21"/>
                <w:szCs w:val="21"/>
                <w:lang w:val="en-US"/>
              </w:rPr>
              <w:t>rural</w:t>
            </w:r>
          </w:p>
        </w:tc>
        <w:tc>
          <w:tcPr>
            <w:tcW w:w="850" w:type="dxa"/>
          </w:tcPr>
          <w:p w14:paraId="77AFA38B" w14:textId="056C507E"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59616" behindDoc="0" locked="0" layoutInCell="1" allowOverlap="1" wp14:anchorId="27589EA8" wp14:editId="565783FA">
                      <wp:simplePos x="0" y="0"/>
                      <wp:positionH relativeFrom="column">
                        <wp:posOffset>137795</wp:posOffset>
                      </wp:positionH>
                      <wp:positionV relativeFrom="paragraph">
                        <wp:posOffset>25111</wp:posOffset>
                      </wp:positionV>
                      <wp:extent cx="111600" cy="111600"/>
                      <wp:effectExtent l="0" t="0" r="15875" b="15875"/>
                      <wp:wrapNone/>
                      <wp:docPr id="51" name="Ellipse 5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5FF670" id="Ellipse 51" o:spid="_x0000_s1026" style="position:absolute;margin-left:10.85pt;margin-top:2pt;width:8.8pt;height:8.8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2zb2kAIAAK4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s4oS&#13;&#10;wzr8Rp+0VtYLgjdIT2/9HL0e7MoNmkcx1rqXrov/WAXZJ0oPE6ViHwjHy6qqzksknqNpkBGlOAZb&#13;&#10;58NnAR2JQk1FfjtxyXa3PmTv0Ss+50Gr5kZpnZTYKOJKO7Jj+InXm5Qz4v/ipc3fAsP+lUCEiZFF&#13;&#10;pCAXnaRw0CLiafNVSOQOy5ylhFPXHpNhnAsTqmxqWSNyjmcl/iKzMcsx/aQlwIgssboJewAYPTPI&#13;&#10;iJ1hBv8YKlLTT8HlnxLLwVNEehlMmII7ZcC9BqCxquHl7D+SlKmJLK2hOWBnOcgj5y2/UfiFb5kP&#13;&#10;K+ZwxrApcG+Eezykhr6mMEiUtOB+vHYf/bH10UpJjzNbU/99y5ygRH8xOBQfq9PTOORJOT17P0PF&#13;&#10;Pbesn1vMtrsC7Bnse8wuidE/6FGUDronXC/L+CqamOH4dk15cKNyFfIuwQXFxXKZ3HCwLQu35sHy&#13;&#10;CB5Zje37uH9izg5tHnA+7mCcbzZ/0erZN0YaWG4DSJXm4MjrwDcuhdQ4wwKLW+e5nryOa3bxEwAA&#13;&#10;//8DAFBLAwQUAAYACAAAACEAamFkwOAAAAALAQAADwAAAGRycy9kb3ducmV2LnhtbEyPT0/DMAzF&#13;&#10;70h8h8hI3Fi6bhrQNZ0Q0CtiYwKOaeO1hcapmvQP3x7vBBdL9rOf3y/dzbYVI/a+caRguYhAIJXO&#13;&#10;NFQpOL7lN3cgfNBkdOsIFfygh112eZHqxLiJ9jgeQiXYhHyiFdQhdImUvqzRar9wHRJrJ9dbHbjt&#13;&#10;K2l6PbG5bWUcRRtpdUP8odYdPtZYfh8GqyD/8qf4JT+O710xmPZ5+vx4rdZKXV/NT1suD1sQAefw&#13;&#10;dwFnBs4PGQcr3EDGi1ZBvLzlTQVrxmJ5db8CUZzHG5BZKv8zZL8AAAD//wMAUEsBAi0AFAAGAAgA&#13;&#10;AAAhALaDOJL+AAAA4QEAABMAAAAAAAAAAAAAAAAAAAAAAFtDb250ZW50X1R5cGVzXS54bWxQSwEC&#13;&#10;LQAUAAYACAAAACEAOP0h/9YAAACUAQAACwAAAAAAAAAAAAAAAAAvAQAAX3JlbHMvLnJlbHNQSwEC&#13;&#10;LQAUAAYACAAAACEA9ds29pACAACuBQAADgAAAAAAAAAAAAAAAAAuAgAAZHJzL2Uyb0RvYy54bWxQ&#13;&#10;SwECLQAUAAYACAAAACEAamFkwOAAAAALAQAADwAAAAAAAAAAAAAAAADqBAAAZHJzL2Rvd25yZXYu&#13;&#10;eG1sUEsFBgAAAAAEAAQA8wAAAPcFAAAAAA==&#13;&#10;" fillcolor="white [3212]" strokecolor="black [3213]" strokeweight="1pt">
                      <v:stroke joinstyle="miter"/>
                    </v:oval>
                  </w:pict>
                </mc:Fallback>
              </mc:AlternateContent>
            </w:r>
          </w:p>
        </w:tc>
        <w:tc>
          <w:tcPr>
            <w:tcW w:w="850" w:type="dxa"/>
          </w:tcPr>
          <w:p w14:paraId="2821FB37" w14:textId="4FC73D1C"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41184" behindDoc="0" locked="0" layoutInCell="1" allowOverlap="1" wp14:anchorId="298034CA" wp14:editId="3675E627">
                      <wp:simplePos x="0" y="0"/>
                      <wp:positionH relativeFrom="column">
                        <wp:align>center</wp:align>
                      </wp:positionH>
                      <wp:positionV relativeFrom="paragraph">
                        <wp:posOffset>36195</wp:posOffset>
                      </wp:positionV>
                      <wp:extent cx="111600" cy="111600"/>
                      <wp:effectExtent l="0" t="0" r="15875" b="15875"/>
                      <wp:wrapNone/>
                      <wp:docPr id="36" name="Ellipse 3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DDB5C9" id="Ellipse 36" o:spid="_x0000_s1026" style="position:absolute;margin-left:0;margin-top:2.85pt;width:8.8pt;height:8.8pt;z-index:2517411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myZkQIAAK4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6eU&#13;&#10;GNbhN/qktbJeEHxBenrr52j1YO/dcPMoxlp30nXxH6sgu0TpfqJU7ALh+FhV1WmJxHNUDTKiFAdn&#13;&#10;63z4LKAjUaipyLETl2x740O2Hq1iOA9aNddK63SJjSIutSNbhp94ta5izoj/i5U2f3MMu1ccESZ6&#13;&#10;FpGCXHSSwl6LiKfNVyGROyxzlhJOXXtIhnEuTKiyqmWNyDmelPgbsxzTTzknwIgssboJewAYLTPI&#13;&#10;iJ2LHeyjq0hNPzmXf0osO08eKTKYMDl3yoB7DUBjVUPkbD+SlKmJLK2g2WNnOcgj5y2/VviFb5gP&#13;&#10;98zhjGFT4N4Id3hIDX1NYZAoacH9eO092mPro5aSHme2pv77hjlBif5icCg+VsfHccjT5fjkwwwv&#13;&#10;7rlm9VxjNt0lYM9UuKEsT2K0D3oUpYPuCdfLMkZFFTMcY9eUBzdeLkPeJbiguFgukxkOtmXhxjxY&#13;&#10;HsEjq7F9H3dPzNmhzQPOxy2M883mL1o920ZPA8tNAKnSHBx4HfjGpZAaZ1hgces8vyerw5pd/A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k5psm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3AAF403A" w14:textId="07A8D919"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43232" behindDoc="0" locked="0" layoutInCell="1" allowOverlap="1" wp14:anchorId="1AACAC0E" wp14:editId="6D51450A">
                      <wp:simplePos x="0" y="0"/>
                      <wp:positionH relativeFrom="column">
                        <wp:align>center</wp:align>
                      </wp:positionH>
                      <wp:positionV relativeFrom="paragraph">
                        <wp:posOffset>36195</wp:posOffset>
                      </wp:positionV>
                      <wp:extent cx="111600" cy="111600"/>
                      <wp:effectExtent l="0" t="0" r="15875" b="15875"/>
                      <wp:wrapNone/>
                      <wp:docPr id="37" name="Ellipse 3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B37BA6" id="Ellipse 37" o:spid="_x0000_s1026" style="position:absolute;margin-left:0;margin-top:2.85pt;width:8.8pt;height:8.8pt;z-index:2517432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8pY2kQIAAK4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359R&#13;&#10;YliH3+iT1sp6QfAF6emtn6PVg713w82jGGvdSdfFf6yC7BKl+4lSsQuE42NVVaclEs9RNciIUhyc&#13;&#10;rfPhs4CORKGmIsdOXLLtjQ/ZerSK4Txo1VwrrdMlNoq41I5sGX7i1bqKOSP+L1ba/M0x7F5xRJjo&#13;&#10;WUQKctFJCnstIp42X4VE7rDMWUo4de0hGca5MKHKqpY1Iud4UuJvzHJMP+WcACOyxOom7AFgtMwg&#13;&#10;I3YudrCPriI1/eRc/imx7Dx5pMhgwuTcKQPuNQCNVQ2Rs/1IUqYmsrSCZo+d5SCPnLf8WuEXvmE+&#13;&#10;3DOHM4ZNgXsj3OEhNfQ1hUGipAX347X3aI+tj1pKepzZmvrvG+YEJfqLwaH4WB0fxyFPl+OTsxle&#13;&#10;3HPN6rnGbLpLwJ6pcENZnsRoH/QoSgfdE66XZYyKKmY4xq4pD268XIa8S3BBcbFcJjMcbMvCjXmw&#13;&#10;PIJHVmP7Pu6emLNDmwecj1sY55vNX7R6to2eBpabAFKlOTjwOvCNSyE1zrDA4tZ5fk9Whz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T/KWN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703FC357" w14:textId="0EBD1A5B"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45280" behindDoc="0" locked="0" layoutInCell="1" allowOverlap="1" wp14:anchorId="24A15BCF" wp14:editId="5D4BE9FE">
                      <wp:simplePos x="0" y="0"/>
                      <wp:positionH relativeFrom="column">
                        <wp:align>center</wp:align>
                      </wp:positionH>
                      <wp:positionV relativeFrom="paragraph">
                        <wp:posOffset>36195</wp:posOffset>
                      </wp:positionV>
                      <wp:extent cx="111600" cy="111600"/>
                      <wp:effectExtent l="0" t="0" r="15875" b="15875"/>
                      <wp:wrapNone/>
                      <wp:docPr id="39" name="Ellipse 3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2B2DB9" id="Ellipse 39" o:spid="_x0000_s1026" style="position:absolute;margin-left:0;margin-top:2.85pt;width:8.8pt;height:8.8pt;z-index:2517452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2e0fkQIAAK4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788o&#13;&#10;MazDb/RJa2W9IPiC9PTWz9Hqwd674eZRjLXupOviP1ZBdonS/USp2AXC8bGqqtMSieeoGmREKQ7O&#13;&#10;1vnwWUBHolBTkWMnLtn2xodsPVrFcB60aq6V1ukSG0Vcake2DD/xal3FnBH/Fytt/uYYdq84Ikz0&#13;&#10;LCIFuegkhb0WEU+br0Iid1jmLCWcuvaQDONcmFBlVcsakXM8KfE3Zjmmn3JOgBFZYnUT9gAwWmaQ&#13;&#10;ETsXO9hHV5GafnIu/5RYdp48UmQwYXLulAH3GoDGqobI2X4kKVMTWVpBs8fOcpBHzlt+rfAL3zAf&#13;&#10;7pnDGcOmwL0R7vCQGvqawiBR0oL78dp7tMfWRy0lPc5sTf33DXOCEv3F4FCcVcfHccjT5fjkwwwv&#13;&#10;7rlm9VxjNt0lYM9UuKEsT2K0D3oUpYPuCdfLMkZFFTMcY9eUBzdeLkPeJbiguFgukxkOtmXhxjxY&#13;&#10;HsEjq7F9H3dPzNmhzQPOxy2M883mL1o920ZPA8tNAKnSHBx4HfjGpZAaZ1hgces8vyerw5pd/A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ItntH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5935CB61" w14:textId="5F92686E"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47328" behindDoc="0" locked="0" layoutInCell="1" allowOverlap="1" wp14:anchorId="286A3CF0" wp14:editId="0EB08F65">
                      <wp:simplePos x="0" y="0"/>
                      <wp:positionH relativeFrom="column">
                        <wp:align>center</wp:align>
                      </wp:positionH>
                      <wp:positionV relativeFrom="paragraph">
                        <wp:posOffset>36195</wp:posOffset>
                      </wp:positionV>
                      <wp:extent cx="111600" cy="111600"/>
                      <wp:effectExtent l="0" t="0" r="15875" b="15875"/>
                      <wp:wrapNone/>
                      <wp:docPr id="41" name="Ellipse 4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01BEC2" id="Ellipse 41" o:spid="_x0000_s1026" style="position:absolute;margin-left:0;margin-top:2.85pt;width:8.8pt;height:8.8pt;z-index:2517473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v/x5kAIAAK4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84oS&#13;&#10;wzr8Rp+0VtYLgjdIT2/9Ar0e7L0bNI9irHUvXRf/sQqyT5QeJkrFPhCOl1VVnZVIPEfTICNKcQy2&#13;&#10;zofPAjoShZqK/Hbiku1ufMjeo1d8zoNWzbXSOimxUcSldmTH8BOvNylnxP/FS5u/BYb9K4EIEyOL&#13;&#10;SEEuOknhoEXE0+arkMgdljlLCaeuPSbDOBcmVNnUskbkHE9L/EVmY5Zj+klLgBFZYnUT9gAwemaQ&#13;&#10;ETvDDP4xVKSmn4LLPyWWg6eI9DKYMAV3yoB7DUBjVcPL2X8kKVMTWVpDc8DOcpBHzlt+rfAL3zAf&#13;&#10;7pnDGcOmwL0R7vCQGvqawiBR0oL78dp99MfWRyslPc5sTf33LXOCEv3F4FB8rObzOORJmZ++n6Hi&#13;&#10;nlvWzy1m210C9gz2PWaXxOgf9ChKB90TrpdVfBVNzHB8u6Y8uFG5DHmX4ILiYrVKbjjYloUb82B5&#13;&#10;BI+sxvZ93D8xZ4c2DzgftzDON1u8aPXsGyMNrLYBpEpzcOR14BuXQmqcYYHFrfNcT17HNbv8CQ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Biv/x5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50" w:type="dxa"/>
          </w:tcPr>
          <w:p w14:paraId="7FC81BEE" w14:textId="4EF31C52"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49376" behindDoc="0" locked="0" layoutInCell="1" allowOverlap="1" wp14:anchorId="43B93541" wp14:editId="333CE784">
                      <wp:simplePos x="0" y="0"/>
                      <wp:positionH relativeFrom="column">
                        <wp:align>center</wp:align>
                      </wp:positionH>
                      <wp:positionV relativeFrom="paragraph">
                        <wp:posOffset>36195</wp:posOffset>
                      </wp:positionV>
                      <wp:extent cx="111600" cy="111600"/>
                      <wp:effectExtent l="0" t="0" r="15875" b="15875"/>
                      <wp:wrapNone/>
                      <wp:docPr id="43" name="Ellipse 4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265A04" id="Ellipse 43" o:spid="_x0000_s1026" style="position:absolute;margin-left:0;margin-top:2.85pt;width:8.8pt;height:8.8pt;z-index:2517493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Hn9kQIAAK4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VtK&#13;&#10;DOvwG33UWlkvCL4gPb31C7S6t3duuHkUY6176br4j1WQfaL0MFEq9oFwfKyq6qxE4jmqBhlRiqOz&#13;&#10;dT58EtCRKNRU5NiJS7a78SFbj1YxnAetmmuldbrERhGX2pEdw0+83lQxZ8T/xUqbvzmG/QuOCBM9&#13;&#10;i0hBLjpJ4aBFxNPmq5DIHZY5Swmnrj0mwzgXJlRZ1bJG5BxPS/yNWY7pp5wTYESWWN2EPQCMlhlk&#13;&#10;xM7FDvbRVaSmn5zLPyWWnSePFBlMmJw7ZcC9BKCxqiFyth9JytREltbQHLCzHOSR85ZfK/zCN8yH&#13;&#10;O+ZwxrApcG+EWzykhr6mMEiUtOB+vPQe7bH1UUtJjzNbU/99y5ygRH82OBQfqvk8Dnm6zE/fzfDi&#13;&#10;nmrWTzVm210C9kyFG8ryJEb7oEdROugecb2sYlRUMcMxdk15cOPlMuRdgguKi9UqmeFgWxZuzL3l&#13;&#10;ETyyGtv3Yf/InB3aPOB8fIFxvtniWatn2+hpYLUNIFWagyOvA9+4FFLjDAssbp2n92R1XLP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m2h5/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3AE4758B" w14:textId="31F2E976"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51424" behindDoc="0" locked="0" layoutInCell="1" allowOverlap="1" wp14:anchorId="4164F8D2" wp14:editId="59AA56DF">
                      <wp:simplePos x="0" y="0"/>
                      <wp:positionH relativeFrom="column">
                        <wp:align>center</wp:align>
                      </wp:positionH>
                      <wp:positionV relativeFrom="paragraph">
                        <wp:posOffset>36195</wp:posOffset>
                      </wp:positionV>
                      <wp:extent cx="111600" cy="111600"/>
                      <wp:effectExtent l="0" t="0" r="15875" b="15875"/>
                      <wp:wrapNone/>
                      <wp:docPr id="45" name="Ellipse 4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785B0E" id="Ellipse 45" o:spid="_x0000_s1026" style="position:absolute;margin-left:0;margin-top:2.85pt;width:8.8pt;height:8.8pt;z-index:2517514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FoarkQIAAK4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1NK&#13;&#10;DOvwG33SWlkvCL4gPb31C7R6sPduuHkUY6176br4j1WQfaL0MFEq9oFwfKyq6qxE4jmqBhlRiqOz&#13;&#10;dT58FtCRKNRU5NiJS7a78SFbj1YxnAetmmuldbrERhGX2pEdw0+83lQxZ8T/xUqbvzmG/SuOCBM9&#13;&#10;i0hBLjpJ4aBFxNPmq5DIHZY5Swmnrj0mwzgXJlRZ1bJG5BxPS/yNWY7pp5wTYESWWN2EPQCMlhlk&#13;&#10;xM7FDvbRVaSmn5zLPyWWnSePFBlMmJw7ZcC9BqCxqiFyth9JytREltbQHLCzHOSR85ZfK/zCN8yH&#13;&#10;e+ZwxrApcG+EOzykhr6mMEiUtOB+vPYe7bH1UUtJjzNbU/99y5ygRH8xOBQfq/k8Dnm6zE/fz/Di&#13;&#10;nmvWzzVm210C9kyFG8ryJEb7oEdROuiecL2sYlRUMcMxdk15cOPlMuRdgguKi9UqmeFgWxZuzIPl&#13;&#10;ETyyGtv3cf/EnB3aPOB83MI432zxotWzbfQ0sNoGkCrNwZHXgW9cCqlxhgUWt87ze7I6rtnl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0RaGq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2268" w:type="dxa"/>
          </w:tcPr>
          <w:p w14:paraId="697E278A" w14:textId="1EDB77BC" w:rsidR="009E46D4" w:rsidRPr="009E46D4" w:rsidRDefault="009E46D4" w:rsidP="009E46D4">
            <w:pPr>
              <w:pStyle w:val="Paragraphedeliste"/>
              <w:ind w:left="0"/>
              <w:jc w:val="center"/>
              <w:rPr>
                <w:noProof/>
                <w:sz w:val="21"/>
                <w:szCs w:val="21"/>
                <w:lang w:val="en-US"/>
              </w:rPr>
            </w:pPr>
            <w:r w:rsidRPr="009E46D4">
              <w:rPr>
                <w:noProof/>
                <w:sz w:val="21"/>
                <w:szCs w:val="21"/>
                <w:lang w:val="en-US"/>
              </w:rPr>
              <w:t>urban</w:t>
            </w:r>
          </w:p>
        </w:tc>
      </w:tr>
      <w:tr w:rsidR="009E46D4" w:rsidRPr="00686CFC" w14:paraId="45ED2B53" w14:textId="77777777" w:rsidTr="009E46D4">
        <w:trPr>
          <w:trHeight w:val="343"/>
        </w:trPr>
        <w:tc>
          <w:tcPr>
            <w:tcW w:w="2268" w:type="dxa"/>
          </w:tcPr>
          <w:p w14:paraId="303297E5" w14:textId="49254D22" w:rsidR="009E46D4" w:rsidRPr="009E46D4" w:rsidRDefault="009E46D4" w:rsidP="009E46D4">
            <w:pPr>
              <w:pStyle w:val="Paragraphedeliste"/>
              <w:ind w:left="0"/>
              <w:jc w:val="center"/>
              <w:rPr>
                <w:noProof/>
                <w:sz w:val="21"/>
                <w:szCs w:val="21"/>
                <w:lang w:val="en-US"/>
              </w:rPr>
            </w:pPr>
            <w:r w:rsidRPr="009E46D4">
              <w:rPr>
                <w:noProof/>
                <w:sz w:val="21"/>
                <w:szCs w:val="21"/>
                <w:lang w:val="en-US"/>
              </w:rPr>
              <w:t>not at all at ease with French</w:t>
            </w:r>
          </w:p>
        </w:tc>
        <w:tc>
          <w:tcPr>
            <w:tcW w:w="850" w:type="dxa"/>
          </w:tcPr>
          <w:p w14:paraId="1FFA0A87" w14:textId="34295E37"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57568" behindDoc="0" locked="0" layoutInCell="1" allowOverlap="1" wp14:anchorId="32103727" wp14:editId="6FA12B05">
                      <wp:simplePos x="0" y="0"/>
                      <wp:positionH relativeFrom="column">
                        <wp:posOffset>137795</wp:posOffset>
                      </wp:positionH>
                      <wp:positionV relativeFrom="paragraph">
                        <wp:posOffset>24476</wp:posOffset>
                      </wp:positionV>
                      <wp:extent cx="111600" cy="111600"/>
                      <wp:effectExtent l="0" t="0" r="15875" b="15875"/>
                      <wp:wrapNone/>
                      <wp:docPr id="50" name="Ellipse 5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80709C" id="Ellipse 50" o:spid="_x0000_s1026" style="position:absolute;margin-left:10.85pt;margin-top:1.95pt;width:8.8pt;height:8.8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s8xZkA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M6TH&#13;&#10;sA6/0SetlfWC4AvS01s/R6sHu3LDzaMYa91L18V/rILsE6WHiVKxD4TjY1VV5yUic1QNMqIUR2fr&#13;&#10;fPgsoCNRqKnIsROXbHfrQ7YerWI4D1o1N0rrdImNIq60IzuGn3i9qWLOiP+LlTZ/cwz7VxwRJnoW&#13;&#10;kYJcdJLCQYuIp81XIZE7LHOWEk5de0yGcS5MqLKqZY3IOZ6V+BuzHNNPOSfAiCyxugl7ABgtM8iI&#13;&#10;nYsd7KOrSE0/OZd/Siw7Tx4pMpgwOXfKgHsNQGNVQ+RsP5KUqYksraE5YGc5yCPnLb9R+IVvmQ8r&#13;&#10;5nDGsClwb4R7PKSGvqYwSJS04H689h7tsfVRS0mPM1tT/33LnKBEfzE4FB+r09M45OlyevZ+hhf3&#13;&#10;XLN+rjHb7gqwZyrcUJYnMdoHPYrSQfeE62UZo6KKGY6xa8qDGy9XIe8SXFBcLJfJDAfbsnBrHiyP&#13;&#10;4JHV2L6P+yfm7NDmAefjDsb5ZvMXrZ5to6eB5TaAVGkOjrwOfONSSI0zLLC4dZ7fk9VxzS5+AgAA&#13;&#10;//8DAFBLAwQUAAYACAAAACEAZ3JZOt8AAAALAQAADwAAAGRycy9kb3ducmV2LnhtbExPy07DMBC8&#13;&#10;I/EP1iJxo04ToDSNUyEgV1RKVTg68TYJ2Osodh78Pe4JLivtzuw8su1sNBuxd60lActFBAypsqql&#13;&#10;WsDhvbh5AOa8JCW1JRTwgw62+eVFJlNlJ3rDce9rFkTIpVJA432Xcu6qBo10C9shBexkeyN9WPua&#13;&#10;q15OQdxoHkfRPTeypeDQyA6fGqy+94MRUHy5U/xaHMZjVw5Kv0yfH7v6Vojrq/l5E8bjBpjH2f99&#13;&#10;wLlDyA95CFbagZRjWkC8XAWmgGQNLMDJOgFWns93wPOM/++Q/wIAAP//AwBQSwECLQAUAAYACAAA&#13;&#10;ACEAtoM4kv4AAADhAQAAEwAAAAAAAAAAAAAAAAAAAAAAW0NvbnRlbnRfVHlwZXNdLnhtbFBLAQIt&#13;&#10;ABQABgAIAAAAIQA4/SH/1gAAAJQBAAALAAAAAAAAAAAAAAAAAC8BAABfcmVscy8ucmVsc1BLAQIt&#13;&#10;ABQABgAIAAAAIQAps8xZkAIAAK4FAAAOAAAAAAAAAAAAAAAAAC4CAABkcnMvZTJvRG9jLnhtbFBL&#13;&#10;AQItABQABgAIAAAAIQBnclk63wAAAAsBAAAPAAAAAAAAAAAAAAAAAOoEAABkcnMvZG93bnJldi54&#13;&#10;bWxQSwUGAAAAAAQABADzAAAA9gUAAAAA&#13;&#10;" fillcolor="white [3212]" strokecolor="black [3213]" strokeweight="1pt">
                      <v:stroke joinstyle="miter"/>
                    </v:oval>
                  </w:pict>
                </mc:Fallback>
              </mc:AlternateContent>
            </w:r>
          </w:p>
        </w:tc>
        <w:tc>
          <w:tcPr>
            <w:tcW w:w="850" w:type="dxa"/>
          </w:tcPr>
          <w:p w14:paraId="5672AAD1" w14:textId="57F4AFC1"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28896" behindDoc="0" locked="0" layoutInCell="1" allowOverlap="1" wp14:anchorId="6107725A" wp14:editId="75BACE78">
                      <wp:simplePos x="0" y="0"/>
                      <wp:positionH relativeFrom="column">
                        <wp:align>center</wp:align>
                      </wp:positionH>
                      <wp:positionV relativeFrom="paragraph">
                        <wp:posOffset>36195</wp:posOffset>
                      </wp:positionV>
                      <wp:extent cx="111600" cy="111600"/>
                      <wp:effectExtent l="0" t="0" r="15875" b="15875"/>
                      <wp:wrapNone/>
                      <wp:docPr id="24" name="Ellipse 2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3BE7D6" id="Ellipse 24" o:spid="_x0000_s1026" style="position:absolute;margin-left:0;margin-top:2.85pt;width:8.8pt;height:8.8pt;z-index:2517288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KSOSkQIAAK4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zkl&#13;&#10;hnX4jT5prawXBF+Qnt76BVo92Hs33DyKsda9dF38xyrIPlF6mCgV+0A4PlZVdVYi8RxVg4woxdHZ&#13;&#10;Oh8+C+hIFGoqcuzEJdvd+JCtR6sYzoNWzbXSOl1io4hL7ciO4Sdeb6qYM+L/YqXN3xzD/hVHhIme&#13;&#10;RaQgF52kcNAi4mnzVUjkDsucpYRT1x6TYZwLE6qsalkjco6nJf7GLMf0U84JMCJLrG7CHgBGywwy&#13;&#10;YudiB/voKlLTT87lnxLLzpNHigwmTM6dMuBeA9BY1RA5248kZWoiS2toDthZDvLIecuvFX7hG+bD&#13;&#10;PXM4Y9gUuDfCHR5SQ19TGCRKWnA/XnuP9tj6qKWkx5mtqf++ZU5Qor8YHIqP1Xwehzxd5qfvZ3hx&#13;&#10;zzXr5xqz7S4Be6bCDWV5EqN90KMoHXRPuF5WMSqqmOEYu6Y8uPFyGfIuwQXFxWqVzHCwLQs35sHy&#13;&#10;CB5Zje37uH9izg5tHnA+bmGcb7Z40erZNnoaWG0DSJXm4MjrwDcuhdQ4wwKLW+f5PVkd1+zyJ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Skjk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08100299" w14:textId="0DB36FC5"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30944" behindDoc="0" locked="0" layoutInCell="1" allowOverlap="1" wp14:anchorId="17FACD1B" wp14:editId="0B9B4BFE">
                      <wp:simplePos x="0" y="0"/>
                      <wp:positionH relativeFrom="column">
                        <wp:align>center</wp:align>
                      </wp:positionH>
                      <wp:positionV relativeFrom="paragraph">
                        <wp:posOffset>36195</wp:posOffset>
                      </wp:positionV>
                      <wp:extent cx="111600" cy="111600"/>
                      <wp:effectExtent l="0" t="0" r="15875" b="15875"/>
                      <wp:wrapNone/>
                      <wp:docPr id="25" name="Ellipse 2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19F43C" id="Ellipse 25" o:spid="_x0000_s1026" style="position:absolute;margin-left:0;margin-top:2.85pt;width:8.8pt;height:8.8pt;z-index:2517309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Qdk9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Rkl&#13;&#10;hnX4jT5prawXBF+Qnt76OVo92JUbbh7FWOteui7+YxVknyg9TJSKfSAcH6uqOi+ReI6qQUaU4uhs&#13;&#10;nQ+fBXQkCjUVOXbiku1ufcjWo1UM50Gr5kZpnS6xUcSVdmTH8BOvN1XMGfF/sdLmb45h/4ojwkTP&#13;&#10;IlKQi05SOGgR8bT5KiRyh2XOUsKpa4/JMM6FCVVWtawROcezEn9jlmP6KecEGJElVjdhDwCjZQYZ&#13;&#10;sXOxg310FanpJ+fyT4ll58kjRQYTJudOGXCvAWisaoic7UeSMjWRpTU0B+wsB3nkvOU3Cr/wLfNh&#13;&#10;xRzOGDYF7o1wj4fU0NcUBomSFtyP196jPbY+ainpcWZr6r9vmROU6C8Gh+JjdXoahzxdTs/ez/Di&#13;&#10;nmvWzzVm210B9kyFG8ryJEb7oEdROuiecL0sY1RUMcMxdk15cOPlKuRdgguKi+UymeFgWxZuzYPl&#13;&#10;ETyyGtv3cf/EnB3aPOB83ME432z+otWzbfQ0sNwGkCrNwZHXgW9cCqlxhgUWt87ze7I6rtn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IUHZP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694065EC" w14:textId="5BC0C787"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32992" behindDoc="0" locked="0" layoutInCell="1" allowOverlap="1" wp14:anchorId="628FE357" wp14:editId="451168FB">
                      <wp:simplePos x="0" y="0"/>
                      <wp:positionH relativeFrom="column">
                        <wp:align>center</wp:align>
                      </wp:positionH>
                      <wp:positionV relativeFrom="paragraph">
                        <wp:posOffset>36195</wp:posOffset>
                      </wp:positionV>
                      <wp:extent cx="111600" cy="111600"/>
                      <wp:effectExtent l="0" t="0" r="15875" b="15875"/>
                      <wp:wrapNone/>
                      <wp:docPr id="27" name="Ellipse 2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B34C54" id="Ellipse 27" o:spid="_x0000_s1026" style="position:absolute;margin-left:0;margin-top:2.85pt;width:8.8pt;height:8.8pt;z-index:2517329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lly5kQIAAK4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2eU&#13;&#10;GNbhN/qstbJeEHxBenrr52j1aO/dcPMoxlp30nXxH6sgu0TpfqJU7ALh+FhV1WmJxHNUDTKiFAdn&#13;&#10;63z4IqAjUaipyLETl2x740O2Hq1iOA9aNddK63SJjSIutSNbhp94ta5izoj/i5U2f3MMuzccESZ6&#13;&#10;FpGCXHSSwl6LiKfNg5DIHZY5Swmnrj0kwzgXJlRZ1bJG5BxPSvyNWY7pp5wTYESWWN2EPQCMlhlk&#13;&#10;xM7FDvbRVaSmn5zLPyWWnSePFBlMmJw7ZcC9BaCxqiFyth9JytREllbQ7LGzHOSR85ZfK/zCN8yH&#13;&#10;e+ZwxrApcG+EOzykhr6mMEiUtOB+vPUe7bH1UUtJjzNbU/99w5ygRH81OBSfquPjOOTpcnxyNsOL&#13;&#10;e6lZvdSYTXcJ2DMVbijLkxjtgx5F6aB7xvWyjFFRxQzH2DXlwY2Xy5B3CS4oLpbLZIaDbVm4MY+W&#13;&#10;R/DIamzfp90zc3Zo84DzcQvjfLP5q1bPttHTwHITQKo0BwdeB75xKaTGGRZY3Dov78nqsGY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2JZcu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6692ED5E" w14:textId="4FAA8518"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35040" behindDoc="0" locked="0" layoutInCell="1" allowOverlap="1" wp14:anchorId="3C06395B" wp14:editId="55D31C64">
                      <wp:simplePos x="0" y="0"/>
                      <wp:positionH relativeFrom="column">
                        <wp:align>center</wp:align>
                      </wp:positionH>
                      <wp:positionV relativeFrom="paragraph">
                        <wp:posOffset>36195</wp:posOffset>
                      </wp:positionV>
                      <wp:extent cx="111600" cy="111600"/>
                      <wp:effectExtent l="0" t="0" r="15875" b="15875"/>
                      <wp:wrapNone/>
                      <wp:docPr id="29" name="Ellipse 2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113D6E" id="Ellipse 29" o:spid="_x0000_s1026" style="position:absolute;margin-left:0;margin-top:2.85pt;width:8.8pt;height:8.8pt;z-index:2517350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vSeQkQIAAK4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2Rkl&#13;&#10;hnX4jT5rrawXBF+Qnt76OVo92ns33DyKsdaddF38xyrILlG6nygVu0A4PlZVdVoi8RxVg4woxcHZ&#13;&#10;Oh++COhIFGoqcuzEJdve+JCtR6sYzoNWzbXSOl1io4hL7ciW4SderauYM+L/YqXN3xzD7g1HhIme&#13;&#10;RaQgF52ksNci4mnzICRyh2XOUsKpaw/JMM6FCVVWtawROceTEn9jlmP6KecEGJElVjdhDwCjZQYZ&#13;&#10;sXOxg310FanpJ+fyT4ll58kjRQYTJudOGXBvAWisaoic7UeSMjWRpRU0e+wsB3nkvOXXCr/wDfPh&#13;&#10;njmcMWwK3BvhDg+poa8pDBIlLbgfb71He2x91FLS48zW1H/fMCco0V8NDsVZdXwchzxdjk8+zvDi&#13;&#10;XmpWLzVm010C9kyFG8ryJEb7oEdROuiecb0sY1RUMcMxdk15cOPlMuRdgguKi+UymeFgWxZuzKPl&#13;&#10;ETyyGtv3affMnB3aPOB83MI432z+qtWzbfQ0sNwEkCrNwYHXgW9cCqlxhgUWt87Le7I6rNn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tb0nkJ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2DA918CC" w14:textId="4F67796F"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37088" behindDoc="0" locked="0" layoutInCell="1" allowOverlap="1" wp14:anchorId="7C422291" wp14:editId="10350CCA">
                      <wp:simplePos x="0" y="0"/>
                      <wp:positionH relativeFrom="column">
                        <wp:align>center</wp:align>
                      </wp:positionH>
                      <wp:positionV relativeFrom="paragraph">
                        <wp:posOffset>36195</wp:posOffset>
                      </wp:positionV>
                      <wp:extent cx="111600" cy="111600"/>
                      <wp:effectExtent l="0" t="0" r="15875" b="15875"/>
                      <wp:wrapNone/>
                      <wp:docPr id="31" name="Ellipse 3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E03A8B" id="Ellipse 31" o:spid="_x0000_s1026" style="position:absolute;margin-left:0;margin-top:2.85pt;width:8.8pt;height:8.8pt;z-index:2517370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GlgkQIAAK4FAAAOAAAAZHJzL2Uyb0RvYy54bWysVMFu2zAMvQ/YPwi6r7aztuuCOkXQrsOA&#13;&#10;oi3WDj0rshQLkEVNUuJkXz9Ksp2uKzZgWA4KKZJP5DPJ84tdp8lWOK/A1LQ6KikRhkOjzLqm3x6v&#13;&#10;351R4gMzDdNgRE33wtOLxds3572dixm0oBvhCIIYP+9tTdsQ7LwoPG9Fx/wRWGHQKMF1LKDq1kXj&#13;&#10;WI/onS5mZXla9OAa64AL7/H2KhvpIuFLKXi4k9KLQHRNMbeQTpfOVTyLxTmbrx2zreJDGuwfsuiY&#13;&#10;MvjoBHXFAiMbp36D6hR34EGGIw5dAVIqLlINWE1VvqjmoWVWpFqQHG8nmvz/g+W323tHVFPT9xUl&#13;&#10;hnX4jT5prawXBG+Qnt76OXo92Hs3aB7FWOtOui7+YxVklyjdT5SKXSAcL6uqOi2ReI6mQUaU4hBs&#13;&#10;nQ+fBXQkCjUV+e3EJdve+JC9R6/4nAetmmuldVJio4hL7ciW4SderVPOiP+LlzZ/Cwy7VwIRJkYW&#13;&#10;kYJcdJLCXouIp81XIZE7LHOWEk5de0iGcS5MqLKpZY3IOZ6U+IvMxizH9JOWACOyxOom7AFg9Mwg&#13;&#10;I3aGGfxjqEhNPwWXf0osB08R6WUwYQrulAH3GoDGqoaXs/9IUqYmsrSCZo+d5SCPnLf8WuEXvmE+&#13;&#10;3DOHM4ZNgXsj3OEhNfQ1hUGipAX347X76I+tj1ZKepzZmvrvG+YEJfqLwaH4WB0fxyFPyvHJhxkq&#13;&#10;7rll9dxiNt0lYM9g32N2SYz+QY+idNA94XpZxlfRxAzHt2vKgxuVy5B3CS4oLpbL5IaDbVm4MQ+W&#13;&#10;R/DIamzfx90Tc3Zo84DzcQvjfLP5i1bPvjHSwHITQKo0BwdeB75xKaTGGRZY3DrP9eR1WLO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BYxpYJ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4B29284B" w14:textId="6588E288" w:rsidR="009E46D4" w:rsidRDefault="009E46D4" w:rsidP="009E46D4">
            <w:pPr>
              <w:pStyle w:val="Paragraphedeliste"/>
              <w:ind w:left="0"/>
              <w:jc w:val="center"/>
              <w:rPr>
                <w:noProof/>
                <w:lang w:val="en-US"/>
              </w:rPr>
            </w:pPr>
            <w:r>
              <w:rPr>
                <w:noProof/>
                <w:lang w:val="en-US"/>
              </w:rPr>
              <mc:AlternateContent>
                <mc:Choice Requires="wps">
                  <w:drawing>
                    <wp:anchor distT="0" distB="0" distL="114300" distR="114300" simplePos="0" relativeHeight="251739136" behindDoc="0" locked="0" layoutInCell="1" allowOverlap="1" wp14:anchorId="132255BE" wp14:editId="274022C8">
                      <wp:simplePos x="0" y="0"/>
                      <wp:positionH relativeFrom="column">
                        <wp:align>center</wp:align>
                      </wp:positionH>
                      <wp:positionV relativeFrom="paragraph">
                        <wp:posOffset>36195</wp:posOffset>
                      </wp:positionV>
                      <wp:extent cx="111600" cy="111600"/>
                      <wp:effectExtent l="0" t="0" r="15875" b="15875"/>
                      <wp:wrapNone/>
                      <wp:docPr id="33" name="Ellipse 3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380A07" id="Ellipse 33" o:spid="_x0000_s1026" style="position:absolute;margin-left:0;margin-top:2.85pt;width:8.8pt;height:8.8pt;z-index:2517391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W+zkkQIAAK4FAAAOAAAAZHJzL2Uyb0RvYy54bWysVE1v2zAMvQ/YfxB0X22nH9uCOkXQrsOA&#13;&#10;oi3WDj0rshQLkEVNUuJkv36UZDtdV2zAsBwUSiQfyWeS5xe7TpOtcF6BqWl1VFIiDIdGmXVNvz1e&#13;&#10;v/tAiQ/MNEyDETXdC08vFm/fnPd2LmbQgm6EIwhi/Ly3NW1DsPOi8LwVHfNHYIVBpQTXsYBXty4a&#13;&#10;x3pE73QxK8uzogfXWAdceI+vV1lJFwlfSsHDnZReBKJrirmFdLp0ruJZLM7ZfO2YbRUf0mD/kEXH&#13;&#10;lMGgE9QVC4xsnPoNqlPcgQcZjjh0BUipuEg1YDVV+aKah5ZZkWpBcrydaPL/D5bfbu8dUU1Nj48p&#13;&#10;MazDb/RJa2W9IPiC9PTWz9Hqwd674eZRjLXupOviP1ZBdonS/USp2AXC8bGqqrMSieeoGmREKQ7O&#13;&#10;1vnwWUBHolBTkWMnLtn2xodsPVrFcB60aq6V1ukSG0Vcake2DD/xal3FnBH/Fytt/uYYdq84Ikz0&#13;&#10;LCIFuegkhb0WEU+br0Iid1jmLCWcuvaQDONcmFBlVcsakXM8LfE3Zjmmn3JOgBFZYnUT9gAwWmaQ&#13;&#10;ETsXO9hHV5GafnIu/5RYdp48UmQwYXLulAH3GoDGqobI2X4kKVMTWVpBs8fOcpBHzlt+rfAL3zAf&#13;&#10;7pnDGcOmwL0R7vCQGvqawiBR0oL78dp7tMfWRy0lPc5sTf33DXOCEv3F4FB8rE5O4pCny8np+xle&#13;&#10;3HPN6rnGbLpLwJ6pcENZnsRoH/QoSgfdE66XZYyKKmY4xq4pD268XIa8S3BBcbFcJjMcbMvCjXmw&#13;&#10;PIJHVmP7Pu6emLNDmwecj1sY55vNX7R6to2eBpabAFKlOTjwOvCNSyE1zrDA4tZ5fk9Whz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Fvs5J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2268" w:type="dxa"/>
          </w:tcPr>
          <w:p w14:paraId="04FBAB74" w14:textId="5AC67885" w:rsidR="009E46D4" w:rsidRPr="009E46D4" w:rsidRDefault="009E46D4" w:rsidP="009E46D4">
            <w:pPr>
              <w:pStyle w:val="Paragraphedeliste"/>
              <w:ind w:left="0"/>
              <w:jc w:val="center"/>
              <w:rPr>
                <w:noProof/>
                <w:sz w:val="21"/>
                <w:szCs w:val="21"/>
                <w:lang w:val="en-US"/>
              </w:rPr>
            </w:pPr>
            <w:r w:rsidRPr="009E46D4">
              <w:rPr>
                <w:noProof/>
                <w:sz w:val="21"/>
                <w:szCs w:val="21"/>
                <w:lang w:val="en-US"/>
              </w:rPr>
              <w:t>completely at ease with French</w:t>
            </w:r>
          </w:p>
        </w:tc>
      </w:tr>
    </w:tbl>
    <w:p w14:paraId="4B18CD5F" w14:textId="77777777" w:rsidR="009422CF" w:rsidRPr="009422CF" w:rsidRDefault="009422CF" w:rsidP="009422CF">
      <w:pPr>
        <w:pStyle w:val="Paragraphedeliste"/>
        <w:ind w:left="360"/>
        <w:rPr>
          <w:lang w:val="en-US"/>
        </w:rPr>
      </w:pPr>
    </w:p>
    <w:p w14:paraId="021AD1A3" w14:textId="739D44DC" w:rsidR="00C34BC2" w:rsidRDefault="00C34BC2">
      <w:pPr>
        <w:rPr>
          <w:lang w:val="en-US"/>
        </w:rPr>
      </w:pPr>
    </w:p>
    <w:p w14:paraId="38D42CF3" w14:textId="6759FBB9" w:rsidR="003B40DA" w:rsidRDefault="009E46D4" w:rsidP="00C34BC2">
      <w:pPr>
        <w:pStyle w:val="Paragraphedeliste"/>
        <w:numPr>
          <w:ilvl w:val="0"/>
          <w:numId w:val="2"/>
        </w:numPr>
        <w:spacing w:line="276" w:lineRule="auto"/>
        <w:rPr>
          <w:lang w:val="en-US"/>
        </w:rPr>
      </w:pPr>
      <w:r w:rsidRPr="009E46D4">
        <w:rPr>
          <w:lang w:val="en-US"/>
        </w:rPr>
        <w:t>The following statements relate to your perception of your patient base over the past month and in the context of your main activity.</w:t>
      </w:r>
    </w:p>
    <w:p w14:paraId="154074CE" w14:textId="106D0B94" w:rsidR="009E46D4" w:rsidRDefault="009E46D4" w:rsidP="009E46D4">
      <w:pPr>
        <w:rPr>
          <w:lang w:val="en-US"/>
        </w:rPr>
      </w:pPr>
    </w:p>
    <w:tbl>
      <w:tblPr>
        <w:tblStyle w:val="Grilledutableau"/>
        <w:tblW w:w="9635" w:type="dxa"/>
        <w:tblInd w:w="-998" w:type="dxa"/>
        <w:tblLook w:val="04A0" w:firstRow="1" w:lastRow="0" w:firstColumn="1" w:lastColumn="0" w:noHBand="0" w:noVBand="1"/>
      </w:tblPr>
      <w:tblGrid>
        <w:gridCol w:w="3645"/>
        <w:gridCol w:w="936"/>
        <w:gridCol w:w="841"/>
        <w:gridCol w:w="841"/>
        <w:gridCol w:w="841"/>
        <w:gridCol w:w="841"/>
        <w:gridCol w:w="841"/>
        <w:gridCol w:w="849"/>
      </w:tblGrid>
      <w:tr w:rsidR="009E46D4" w14:paraId="65BA931D" w14:textId="77777777" w:rsidTr="009E46D4">
        <w:trPr>
          <w:trHeight w:val="362"/>
        </w:trPr>
        <w:tc>
          <w:tcPr>
            <w:tcW w:w="3685" w:type="dxa"/>
          </w:tcPr>
          <w:p w14:paraId="3FFB7B29" w14:textId="77777777" w:rsidR="009E46D4" w:rsidRDefault="009E46D4" w:rsidP="00942C66">
            <w:pPr>
              <w:pStyle w:val="Paragraphedeliste"/>
              <w:ind w:left="0"/>
              <w:jc w:val="center"/>
              <w:rPr>
                <w:noProof/>
                <w:lang w:val="en-US"/>
              </w:rPr>
            </w:pPr>
          </w:p>
        </w:tc>
        <w:tc>
          <w:tcPr>
            <w:tcW w:w="850" w:type="dxa"/>
          </w:tcPr>
          <w:p w14:paraId="29242A03" w14:textId="77777777" w:rsidR="0050148D" w:rsidRPr="0050148D" w:rsidRDefault="0050148D" w:rsidP="0050148D">
            <w:pPr>
              <w:pStyle w:val="Paragraphedeliste"/>
              <w:numPr>
                <w:ilvl w:val="0"/>
                <w:numId w:val="6"/>
              </w:numPr>
              <w:jc w:val="center"/>
              <w:rPr>
                <w:noProof/>
                <w:sz w:val="20"/>
                <w:szCs w:val="20"/>
                <w:lang w:val="en-US"/>
              </w:rPr>
            </w:pPr>
          </w:p>
          <w:p w14:paraId="2DB0B2AE" w14:textId="534F6D62" w:rsidR="009E46D4" w:rsidRPr="0050148D" w:rsidRDefault="0050148D" w:rsidP="0050148D">
            <w:pPr>
              <w:rPr>
                <w:noProof/>
                <w:sz w:val="20"/>
                <w:szCs w:val="20"/>
                <w:lang w:val="en-US"/>
              </w:rPr>
            </w:pPr>
            <w:r w:rsidRPr="0050148D">
              <w:rPr>
                <w:noProof/>
                <w:sz w:val="20"/>
                <w:szCs w:val="20"/>
                <w:lang w:val="en-US"/>
              </w:rPr>
              <w:t>Strongly disagree</w:t>
            </w:r>
          </w:p>
        </w:tc>
        <w:tc>
          <w:tcPr>
            <w:tcW w:w="850" w:type="dxa"/>
          </w:tcPr>
          <w:p w14:paraId="6EC38E6E" w14:textId="7288442E" w:rsidR="009E46D4" w:rsidRPr="0050148D" w:rsidRDefault="009E46D4" w:rsidP="00942C66">
            <w:pPr>
              <w:pStyle w:val="Paragraphedeliste"/>
              <w:ind w:left="0"/>
              <w:jc w:val="center"/>
              <w:rPr>
                <w:noProof/>
                <w:sz w:val="20"/>
                <w:szCs w:val="20"/>
                <w:lang w:val="en-US"/>
              </w:rPr>
            </w:pPr>
            <w:r w:rsidRPr="0050148D">
              <w:rPr>
                <w:noProof/>
                <w:sz w:val="20"/>
                <w:szCs w:val="20"/>
                <w:lang w:val="en-US"/>
              </w:rPr>
              <w:t>2</w:t>
            </w:r>
          </w:p>
        </w:tc>
        <w:tc>
          <w:tcPr>
            <w:tcW w:w="850" w:type="dxa"/>
          </w:tcPr>
          <w:p w14:paraId="5F3C0E44" w14:textId="281CDEA3" w:rsidR="009E46D4" w:rsidRPr="0050148D" w:rsidRDefault="009E46D4" w:rsidP="00942C66">
            <w:pPr>
              <w:pStyle w:val="Paragraphedeliste"/>
              <w:ind w:left="0"/>
              <w:jc w:val="center"/>
              <w:rPr>
                <w:noProof/>
                <w:sz w:val="20"/>
                <w:szCs w:val="20"/>
                <w:lang w:val="en-US"/>
              </w:rPr>
            </w:pPr>
            <w:r w:rsidRPr="0050148D">
              <w:rPr>
                <w:noProof/>
                <w:sz w:val="20"/>
                <w:szCs w:val="20"/>
                <w:lang w:val="en-US"/>
              </w:rPr>
              <w:t>3</w:t>
            </w:r>
          </w:p>
        </w:tc>
        <w:tc>
          <w:tcPr>
            <w:tcW w:w="850" w:type="dxa"/>
          </w:tcPr>
          <w:p w14:paraId="1DFC2DBB" w14:textId="6D38EBD9" w:rsidR="009E46D4" w:rsidRPr="0050148D" w:rsidRDefault="009E46D4" w:rsidP="00942C66">
            <w:pPr>
              <w:pStyle w:val="Paragraphedeliste"/>
              <w:ind w:left="0"/>
              <w:jc w:val="center"/>
              <w:rPr>
                <w:noProof/>
                <w:sz w:val="20"/>
                <w:szCs w:val="20"/>
                <w:lang w:val="en-US"/>
              </w:rPr>
            </w:pPr>
            <w:r w:rsidRPr="0050148D">
              <w:rPr>
                <w:noProof/>
                <w:sz w:val="20"/>
                <w:szCs w:val="20"/>
                <w:lang w:val="en-US"/>
              </w:rPr>
              <w:t>4</w:t>
            </w:r>
          </w:p>
        </w:tc>
        <w:tc>
          <w:tcPr>
            <w:tcW w:w="850" w:type="dxa"/>
          </w:tcPr>
          <w:p w14:paraId="6E732F67" w14:textId="546EAE17" w:rsidR="009E46D4" w:rsidRPr="0050148D" w:rsidRDefault="009E46D4" w:rsidP="00942C66">
            <w:pPr>
              <w:pStyle w:val="Paragraphedeliste"/>
              <w:ind w:left="0"/>
              <w:jc w:val="center"/>
              <w:rPr>
                <w:noProof/>
                <w:sz w:val="20"/>
                <w:szCs w:val="20"/>
                <w:lang w:val="en-US"/>
              </w:rPr>
            </w:pPr>
            <w:r w:rsidRPr="0050148D">
              <w:rPr>
                <w:noProof/>
                <w:sz w:val="20"/>
                <w:szCs w:val="20"/>
                <w:lang w:val="en-US"/>
              </w:rPr>
              <w:t>5</w:t>
            </w:r>
          </w:p>
        </w:tc>
        <w:tc>
          <w:tcPr>
            <w:tcW w:w="850" w:type="dxa"/>
          </w:tcPr>
          <w:p w14:paraId="53EE85C4" w14:textId="303417DC" w:rsidR="009E46D4" w:rsidRPr="0050148D" w:rsidRDefault="009E46D4" w:rsidP="00942C66">
            <w:pPr>
              <w:pStyle w:val="Paragraphedeliste"/>
              <w:ind w:left="0"/>
              <w:jc w:val="center"/>
              <w:rPr>
                <w:noProof/>
                <w:sz w:val="20"/>
                <w:szCs w:val="20"/>
                <w:lang w:val="en-US"/>
              </w:rPr>
            </w:pPr>
            <w:r w:rsidRPr="0050148D">
              <w:rPr>
                <w:noProof/>
                <w:sz w:val="20"/>
                <w:szCs w:val="20"/>
                <w:lang w:val="en-US"/>
              </w:rPr>
              <w:t>6</w:t>
            </w:r>
          </w:p>
        </w:tc>
        <w:tc>
          <w:tcPr>
            <w:tcW w:w="850" w:type="dxa"/>
          </w:tcPr>
          <w:p w14:paraId="0ED65EC7" w14:textId="77777777" w:rsidR="009E46D4" w:rsidRPr="0050148D" w:rsidRDefault="009E46D4" w:rsidP="00942C66">
            <w:pPr>
              <w:pStyle w:val="Paragraphedeliste"/>
              <w:ind w:left="0"/>
              <w:jc w:val="center"/>
              <w:rPr>
                <w:noProof/>
                <w:sz w:val="20"/>
                <w:szCs w:val="20"/>
                <w:lang w:val="en-US"/>
              </w:rPr>
            </w:pPr>
            <w:r w:rsidRPr="0050148D">
              <w:rPr>
                <w:noProof/>
                <w:sz w:val="20"/>
                <w:szCs w:val="20"/>
                <w:lang w:val="en-US"/>
              </w:rPr>
              <w:t>7</w:t>
            </w:r>
            <w:r w:rsidR="0050148D" w:rsidRPr="0050148D">
              <w:rPr>
                <w:noProof/>
                <w:sz w:val="20"/>
                <w:szCs w:val="20"/>
                <w:lang w:val="en-US"/>
              </w:rPr>
              <w:t>.</w:t>
            </w:r>
          </w:p>
          <w:p w14:paraId="008E9A15" w14:textId="43965702" w:rsidR="0050148D" w:rsidRPr="0050148D" w:rsidRDefault="0050148D" w:rsidP="00942C66">
            <w:pPr>
              <w:pStyle w:val="Paragraphedeliste"/>
              <w:ind w:left="0"/>
              <w:jc w:val="center"/>
              <w:rPr>
                <w:noProof/>
                <w:sz w:val="20"/>
                <w:szCs w:val="20"/>
                <w:lang w:val="en-US"/>
              </w:rPr>
            </w:pPr>
            <w:r w:rsidRPr="0050148D">
              <w:rPr>
                <w:noProof/>
                <w:sz w:val="20"/>
                <w:szCs w:val="20"/>
                <w:lang w:val="en-US"/>
              </w:rPr>
              <w:t>Totally agree</w:t>
            </w:r>
          </w:p>
        </w:tc>
      </w:tr>
      <w:tr w:rsidR="009E46D4" w:rsidRPr="00686CFC" w14:paraId="11801CB7" w14:textId="77777777" w:rsidTr="009E46D4">
        <w:trPr>
          <w:trHeight w:val="343"/>
        </w:trPr>
        <w:tc>
          <w:tcPr>
            <w:tcW w:w="3685" w:type="dxa"/>
          </w:tcPr>
          <w:p w14:paraId="41AA9CD2" w14:textId="6557B499" w:rsidR="009E46D4" w:rsidRPr="009E46D4" w:rsidRDefault="009E46D4" w:rsidP="00942C66">
            <w:pPr>
              <w:pStyle w:val="Paragraphedeliste"/>
              <w:ind w:left="0"/>
              <w:jc w:val="center"/>
              <w:rPr>
                <w:noProof/>
                <w:sz w:val="21"/>
                <w:szCs w:val="21"/>
                <w:lang w:val="en-US"/>
              </w:rPr>
            </w:pPr>
            <w:r w:rsidRPr="009E46D4">
              <w:rPr>
                <w:noProof/>
                <w:sz w:val="21"/>
                <w:szCs w:val="21"/>
                <w:lang w:val="en-US"/>
              </w:rPr>
              <w:t>For the most part, my patients are attentive to the prevention of risks to their health</w:t>
            </w:r>
          </w:p>
        </w:tc>
        <w:tc>
          <w:tcPr>
            <w:tcW w:w="850" w:type="dxa"/>
          </w:tcPr>
          <w:p w14:paraId="494F0399" w14:textId="77777777" w:rsidR="009E46D4" w:rsidRDefault="009E46D4" w:rsidP="00942C66">
            <w:pPr>
              <w:pStyle w:val="Paragraphedeliste"/>
              <w:ind w:left="0"/>
              <w:jc w:val="center"/>
              <w:rPr>
                <w:lang w:val="en-US"/>
              </w:rPr>
            </w:pPr>
            <w:r>
              <w:rPr>
                <w:noProof/>
                <w:lang w:val="en-US"/>
              </w:rPr>
              <mc:AlternateContent>
                <mc:Choice Requires="wps">
                  <w:drawing>
                    <wp:anchor distT="0" distB="0" distL="114300" distR="114300" simplePos="0" relativeHeight="251833344" behindDoc="0" locked="0" layoutInCell="1" allowOverlap="1" wp14:anchorId="4D03AAAC" wp14:editId="20B76F5D">
                      <wp:simplePos x="0" y="0"/>
                      <wp:positionH relativeFrom="column">
                        <wp:posOffset>137795</wp:posOffset>
                      </wp:positionH>
                      <wp:positionV relativeFrom="paragraph">
                        <wp:posOffset>29556</wp:posOffset>
                      </wp:positionV>
                      <wp:extent cx="111600" cy="111600"/>
                      <wp:effectExtent l="0" t="0" r="15875" b="15875"/>
                      <wp:wrapNone/>
                      <wp:docPr id="52" name="Ellipse 5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74BCA4" id="Ellipse 52" o:spid="_x0000_s1026" style="position:absolute;margin-left:10.85pt;margin-top:2.35pt;width:8.8pt;height:8.8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SW+ndQIAABcFAAAOAAAAZHJzL2Uyb0RvYy54bWysVMlu2zAQvRfoPxC8N7KMrELkwEjqokCQ&#13;&#10;BEiKnGmKsghwK0lbdr++j5ScOMupqA7UDGc4y+MbXl5ttSIb4YO0pqbl0YQSYbhtpFnV9NfT4ts5&#13;&#10;JSEy0zBljajpTgR6Nfv65bJ3lZjazqpGeIIgJlS9q2kXo6uKIvBOaBaOrBMGxtZ6zSJUvyoaz3pE&#13;&#10;16qYTianRW9947zlIgTs3gxGOsvx21bweN+2QUSiaoraYl59XpdpLWaXrFp55jrJxzLYP1ShmTRI&#13;&#10;+hLqhkVG1l5+CKUl9zbYNh5xqwvbtpKL3AO6KSfvunnsmBO5F4AT3AtM4f+F5XebB09kU9OTKSWG&#13;&#10;adzRd6WkC4JgB/D0LlTwenQPftQCxNTrtvU6/dEF2WZIdy+Qim0kHJtlWZ5OADyHaZQRpXg97HyI&#13;&#10;P4TVJAk1FUPujCXb3IY4eO+9UrpglWwWUqms7MK18mTDcL+gRWN7ShQLEZs1XeQvNYGEb44pQ3oU&#13;&#10;ND3LtTEQr1UsokztAEUwK0qYWoHRPPpcy5vT4UPSJ/R7kHiSv88Sp0ZuWOiGinPU5MYqLSMGQUld&#13;&#10;0/PD08okq8hUHuFINzLcQZKWttnhCr0duB0cX0gkuQUID8yDzEAfAxrvsbTKom07SpR01v/5bD/5&#13;&#10;g2OwUtJjOADJ7zXzAi3+NGDfRXl8nKYpK8cnZ1Mo/tCyPLSYtb62uJ8ST4HjWUz+Ue3F1lv9jDme&#13;&#10;p6wwMcORewB/VK7jMLR4CbiYz7MbJsixeGseHU/BE04J3qftM/Nu5FPExdzZ/SCx6h2nBt900tj5&#13;&#10;OtpWZsK94grqJAXTl0k0vhRpvA/17PX6ns3+AgAA//8DAFBLAwQUAAYACAAAACEA6PatZ94AAAAL&#13;&#10;AQAADwAAAGRycy9kb3ducmV2LnhtbExPTU/DMAy9I/EfIiNxY+laBKxrOk2gcWZlQuyWNV5bLXGq&#13;&#10;Juu6f485wcWW/ez3UawmZ8WIQ+g8KZjPEhBItTcdNQp2n5uHFxAhajLaekIFVwywKm9vCp0bf6Et&#13;&#10;jlVsBJNQyLWCNsY+lzLULTodZr5HYuzoB6cjj0MjzaAvTO6sTJPkSTrdESu0usfXFutTdXYK1tf4&#13;&#10;MVJmq/ft8Xvzle6m/b5vlbq/m96WXNZLEBGn+PcBvxnYP5Rs7ODPZIKwCtL5M18qeOTGcLbIQBx4&#13;&#10;nWYgy0L+z1D+AAAA//8DAFBLAQItABQABgAIAAAAIQC2gziS/gAAAOEBAAATAAAAAAAAAAAAAAAA&#13;&#10;AAAAAABbQ29udGVudF9UeXBlc10ueG1sUEsBAi0AFAAGAAgAAAAhADj9If/WAAAAlAEAAAsAAAAA&#13;&#10;AAAAAAAAAAAALwEAAF9yZWxzLy5yZWxzUEsBAi0AFAAGAAgAAAAhAG9Jb6d1AgAAFwUAAA4AAAAA&#13;&#10;AAAAAAAAAAAALgIAAGRycy9lMm9Eb2MueG1sUEsBAi0AFAAGAAgAAAAhAOj2rWfeAAAACwEAAA8A&#13;&#10;AAAAAAAAAAAAAAAAzwQAAGRycy9kb3ducmV2LnhtbFBLBQYAAAAABAAEAPMAAADaBQAAAAA=&#13;&#10;" fillcolor="window" strokecolor="windowText" strokeweight="1pt">
                      <v:stroke joinstyle="miter"/>
                    </v:oval>
                  </w:pict>
                </mc:Fallback>
              </mc:AlternateContent>
            </w:r>
          </w:p>
        </w:tc>
        <w:tc>
          <w:tcPr>
            <w:tcW w:w="850" w:type="dxa"/>
          </w:tcPr>
          <w:p w14:paraId="7749E037" w14:textId="77777777" w:rsidR="009E46D4" w:rsidRDefault="009E46D4" w:rsidP="00942C66">
            <w:pPr>
              <w:pStyle w:val="Paragraphedeliste"/>
              <w:ind w:left="0"/>
              <w:jc w:val="center"/>
              <w:rPr>
                <w:lang w:val="en-US"/>
              </w:rPr>
            </w:pPr>
            <w:r>
              <w:rPr>
                <w:noProof/>
                <w:lang w:val="en-US"/>
              </w:rPr>
              <mc:AlternateContent>
                <mc:Choice Requires="wps">
                  <w:drawing>
                    <wp:anchor distT="0" distB="0" distL="114300" distR="114300" simplePos="0" relativeHeight="251804672" behindDoc="0" locked="0" layoutInCell="1" allowOverlap="1" wp14:anchorId="38380553" wp14:editId="58310004">
                      <wp:simplePos x="0" y="0"/>
                      <wp:positionH relativeFrom="column">
                        <wp:align>center</wp:align>
                      </wp:positionH>
                      <wp:positionV relativeFrom="paragraph">
                        <wp:posOffset>36195</wp:posOffset>
                      </wp:positionV>
                      <wp:extent cx="111600" cy="111600"/>
                      <wp:effectExtent l="0" t="0" r="15875" b="15875"/>
                      <wp:wrapNone/>
                      <wp:docPr id="53" name="Ellipse 5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00311C" id="Ellipse 53" o:spid="_x0000_s1026" style="position:absolute;margin-left:0;margin-top:2.85pt;width:8.8pt;height:8.8pt;z-index:2518046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DLNykQIAAK4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k/eU&#13;&#10;GNbhN/qktbJeEHxBenrr52j1YO/dcPMoxlp30nXxH6sgu0TpfqJU7ALh+FhV1WmJxHNUDTKiFAdn&#13;&#10;63z4LKAjUaipyLETl2x740O2Hq1iOA9aNddK63SJjSIutSNbhp94ta5izoj/i5U2f3MMu1ccESZ6&#13;&#10;FpGCXHSSwl6LiKfNVyGROyxzlhJOXXtIhnEuTKiyqmWNyDmelPgbsxzTTzknwIgssboJewAYLTPI&#13;&#10;iJ2LHeyjq0hNPzmXf0osO08eKTKYMDl3yoB7DUBjVUPkbD+SlKmJLK2g2WNnOcgj5y2/VviFb5gP&#13;&#10;98zhjGFT4N4Id3hIDX1NYZAoacH9eO092mPro5aSHme2pv77hjlBif5icCg+VsfHccjT5fjkwwwv&#13;&#10;7rlm9VxjNt0lYM9UuKEsT2K0D3oUpYPuCdfLMkZFFTMcY9eUBzdeLkPeJbiguFgukxkOtmXhxjxY&#13;&#10;HsEjq7F9H3dPzNmhzQPOxy2M883mL1o920ZPA8tNAKnSHBx4HfjGpZAaZ1hgces8vyerw5pd/A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DAyzc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682BA3CD" w14:textId="59E8FD21" w:rsidR="009E46D4" w:rsidRDefault="009E46D4" w:rsidP="00942C66">
            <w:pPr>
              <w:pStyle w:val="Paragraphedeliste"/>
              <w:ind w:left="0"/>
              <w:jc w:val="center"/>
              <w:rPr>
                <w:lang w:val="en-US"/>
              </w:rPr>
            </w:pPr>
            <w:r>
              <w:rPr>
                <w:noProof/>
                <w:lang w:val="en-US"/>
              </w:rPr>
              <mc:AlternateContent>
                <mc:Choice Requires="wps">
                  <w:drawing>
                    <wp:anchor distT="0" distB="0" distL="114300" distR="114300" simplePos="0" relativeHeight="251805696" behindDoc="0" locked="0" layoutInCell="1" allowOverlap="1" wp14:anchorId="6ADA8280" wp14:editId="5BCD5BAA">
                      <wp:simplePos x="0" y="0"/>
                      <wp:positionH relativeFrom="column">
                        <wp:align>center</wp:align>
                      </wp:positionH>
                      <wp:positionV relativeFrom="paragraph">
                        <wp:posOffset>36195</wp:posOffset>
                      </wp:positionV>
                      <wp:extent cx="111600" cy="111600"/>
                      <wp:effectExtent l="0" t="0" r="15875" b="15875"/>
                      <wp:wrapNone/>
                      <wp:docPr id="54" name="Ellipse 5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591576" id="Ellipse 54" o:spid="_x0000_s1026" style="position:absolute;margin-left:0;margin-top:2.85pt;width:8.8pt;height:8.8pt;z-index:2518056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GraLkQIAAK4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p3NK&#13;&#10;DOvwG33SWlkvCL4gPb31C7R6sPduuHkUY6176br4j1WQfaL0MFEq9oFwfKyq6qxE4jmqBhlRiqOz&#13;&#10;dT58FtCRKNRU5NiJS7a78SFbj1YxnAetmmuldbrERhGX2pEdw0+83lQxZ8T/xUqbvzmG/SuOCBM9&#13;&#10;i0hBLjpJ4aBFxNPmq5DIHZY5Swmnrj0mwzgXJlRZ1bJG5BxPS/yNWY7pp5wTYESWWN2EPQCMlhlk&#13;&#10;xM7FDvbRVaSmn5zLPyWWnSePFBlMmJw7ZcC9BqCxqiFyth9JytREltbQHLCzHOSR85ZfK/zCN8yH&#13;&#10;e+ZwxrApcG+EOzykhr6mMEiUtOB+vPYe7bH1UUtJjzNbU/99y5ygRH8xOBQfq/k8Dnm6zE/fz/Di&#13;&#10;nmvWzzVm210C9kyFG8ryJEb7oEdROuiecL2sYlRUMcMxdk15cOPlMuRdgguKi9UqmeFgWxZuzIPl&#13;&#10;ETyyGtv3cf/EnB3aPOB83MI432zxotWzbfQ0sNoGkCrNwZHXgW9cCqlxhgUWt87ze7I6rtnl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mhq2i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6D37D932" w14:textId="5A43CD8E" w:rsidR="009E46D4" w:rsidRDefault="009E46D4" w:rsidP="00942C66">
            <w:pPr>
              <w:pStyle w:val="Paragraphedeliste"/>
              <w:ind w:left="0"/>
              <w:jc w:val="center"/>
              <w:rPr>
                <w:lang w:val="en-US"/>
              </w:rPr>
            </w:pPr>
            <w:r>
              <w:rPr>
                <w:noProof/>
                <w:lang w:val="en-US"/>
              </w:rPr>
              <mc:AlternateContent>
                <mc:Choice Requires="wps">
                  <w:drawing>
                    <wp:anchor distT="0" distB="0" distL="114300" distR="114300" simplePos="0" relativeHeight="251806720" behindDoc="0" locked="0" layoutInCell="1" allowOverlap="1" wp14:anchorId="07C0CDBB" wp14:editId="0AA123A7">
                      <wp:simplePos x="0" y="0"/>
                      <wp:positionH relativeFrom="column">
                        <wp:align>center</wp:align>
                      </wp:positionH>
                      <wp:positionV relativeFrom="paragraph">
                        <wp:posOffset>36195</wp:posOffset>
                      </wp:positionV>
                      <wp:extent cx="111600" cy="111600"/>
                      <wp:effectExtent l="0" t="0" r="15875" b="15875"/>
                      <wp:wrapNone/>
                      <wp:docPr id="56" name="Ellipse 5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11EE57" id="Ellipse 56" o:spid="_x0000_s1026" style="position:absolute;margin-left:0;margin-top:2.85pt;width:8.8pt;height:8.8pt;z-index:2518067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zTMP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3NK&#13;&#10;DOvwG33SWlkvCL4gPb31c7R6sCs33DyKsda9dF38xyrIPlF6mCgV+0A4PlZVdV4i8RxVg4woxdHZ&#13;&#10;Oh8+C+hIFGoqcuzEJdvd+pCtR6sYzoNWzY3SOl1io4gr7ciO4Sdeb6qYM+L/YqXN3xzD/hVHhIme&#13;&#10;RaQgF52kcNAi4mnzVUjkDsucpYRT1x6TYZwLE6qsalkjco5nJf7GLMf0U84JMCJLrG7CHgBGywwy&#13;&#10;YudiB/voKlLTT87lnxLLzpNHigwmTM6dMuBeA9BY1RA5248kZWoiS2toDthZDvLIectvFH7hW+bD&#13;&#10;ijmcMWwK3BvhHg+poa8pDBIlLbgfr71He2x91FLS48zW1H/fMico0V8MDsXH6vQ0Dnm6nJ69n+HF&#13;&#10;Pdesn2vMtrsC7JkKN5TlSYz2QY+idNA94XpZxqioYoZj7Jry4MbLVci7BBcUF8tlMsPBtizcmgfL&#13;&#10;I3hkNbbv4/6JOTu0ecD5uINxvtn8Ratn2+hpYLkNIFWagyOvA9+4FFLjDAssbp3n92R1XLO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Y80zD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12943852" w14:textId="7631A703" w:rsidR="009E46D4" w:rsidRDefault="009E46D4" w:rsidP="00942C66">
            <w:pPr>
              <w:pStyle w:val="Paragraphedeliste"/>
              <w:ind w:left="0"/>
              <w:jc w:val="center"/>
              <w:rPr>
                <w:lang w:val="en-US"/>
              </w:rPr>
            </w:pPr>
            <w:r>
              <w:rPr>
                <w:noProof/>
                <w:lang w:val="en-US"/>
              </w:rPr>
              <mc:AlternateContent>
                <mc:Choice Requires="wps">
                  <w:drawing>
                    <wp:anchor distT="0" distB="0" distL="114300" distR="114300" simplePos="0" relativeHeight="251807744" behindDoc="0" locked="0" layoutInCell="1" allowOverlap="1" wp14:anchorId="698687B4" wp14:editId="6910F9CD">
                      <wp:simplePos x="0" y="0"/>
                      <wp:positionH relativeFrom="column">
                        <wp:align>center</wp:align>
                      </wp:positionH>
                      <wp:positionV relativeFrom="paragraph">
                        <wp:posOffset>36195</wp:posOffset>
                      </wp:positionV>
                      <wp:extent cx="111600" cy="111600"/>
                      <wp:effectExtent l="0" t="0" r="15875" b="15875"/>
                      <wp:wrapNone/>
                      <wp:docPr id="58" name="Ellipse 5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E99D5B" id="Ellipse 58" o:spid="_x0000_s1026" style="position:absolute;margin-left:0;margin-top:2.85pt;width:8.8pt;height:8.8pt;z-index:2518077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5kgm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M/xS&#13;&#10;hnX4jT5prawXBF+Qnt76OVo92JUbbh7FWOteui7+YxVknyg9TJSKfSAcH6uqOi+ReI6qQUaU4uhs&#13;&#10;nQ+fBXQkCjUVOXbiku1ufcjWo1UM50Gr5kZpnS6xUcSVdmTH8BOvN1XMGfF/sdLmb45h/4ojwkTP&#13;&#10;IlKQi05SOGgR8bT5KiRyh2XOUsKpa4/JMM6FCVVWtawROcezEn9jlmP6KecEGJElVjdhDwCjZQYZ&#13;&#10;sXOxg310FanpJ+fyT4ll58kjRQYTJudOGXCvAWisaoic7UeSMjWRpTU0B+wsB3nkvOU3Cr/wLfNh&#13;&#10;xRzOGDYF7o1wj4fU0NcUBomSFtyP196jPbY+ainpcWZr6r9vmROU6C8Gh+JjdXoahzxdTs/ez/Di&#13;&#10;nmvWzzVm210B9kyFG8ryJEb7oEdROuiecL0sY1RUMcMxdk15cOPlKuRdgguKi+UymeFgWxZuzYPl&#13;&#10;ETyyGtv3cf/EnB3aPOB83ME432z+otWzbfQ0sNwGkCrNwZHXgW9cCqlxhgUWt87ze7I6rtn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DuZIJ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5B415DA8" w14:textId="69E1038A" w:rsidR="009E46D4" w:rsidRDefault="009E46D4" w:rsidP="00942C66">
            <w:pPr>
              <w:pStyle w:val="Paragraphedeliste"/>
              <w:ind w:left="0"/>
              <w:jc w:val="center"/>
              <w:rPr>
                <w:lang w:val="en-US"/>
              </w:rPr>
            </w:pPr>
            <w:r>
              <w:rPr>
                <w:noProof/>
                <w:lang w:val="en-US"/>
              </w:rPr>
              <mc:AlternateContent>
                <mc:Choice Requires="wps">
                  <w:drawing>
                    <wp:anchor distT="0" distB="0" distL="114300" distR="114300" simplePos="0" relativeHeight="251808768" behindDoc="0" locked="0" layoutInCell="1" allowOverlap="1" wp14:anchorId="3D73F55F" wp14:editId="249911A8">
                      <wp:simplePos x="0" y="0"/>
                      <wp:positionH relativeFrom="column">
                        <wp:align>center</wp:align>
                      </wp:positionH>
                      <wp:positionV relativeFrom="paragraph">
                        <wp:posOffset>36195</wp:posOffset>
                      </wp:positionV>
                      <wp:extent cx="111600" cy="111600"/>
                      <wp:effectExtent l="0" t="0" r="15875" b="15875"/>
                      <wp:wrapNone/>
                      <wp:docPr id="60" name="Ellipse 6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CD659F" id="Ellipse 60" o:spid="_x0000_s1026" style="position:absolute;margin-left:0;margin-top:2.85pt;width:8.8pt;height:8.8pt;z-index:2518087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GOMSkA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c6TH&#13;&#10;sA6/0SetlfWC4AvS01s/R6sHu3LDzaMYa91L18V/rILsE6WHiVKxD4TjY1VV5yUic1QNMqIUR2fr&#13;&#10;fPgsoCNRqKnIsROXbHfrQ7YerWI4D1o1N0rrdImNIq60IzuGn3i9qWLOiP+LlTZ/cwz7VxwRJnoW&#13;&#10;kYJcdJLCQYuIp81XIZE7LHOWEk5de0yGcS5MqLKqZY3IOZ6V+BuzHNNPOSfAiCyxugl7ABgtM8iI&#13;&#10;nYsd7KOrSE0/OZd/Siw7Tx4pMpgwOXfKgHsNQGNVQ+RsP5KUqYksraE5YGc5yCPnLb9R+IVvmQ8r&#13;&#10;5nDGsClwb4R7PKSGvqYwSJS04H689h7tsfVRS0mPM1tT/33LnKBEfzE4FB+r09M45OlyevZ+hhf3&#13;&#10;XLN+rjHb7gqwZyrcUJYnMdoHPYrSQfeE62UZo6KKGY6xa8qDGy9XIe8SXFBcLJfJDAfbsnBrHiyP&#13;&#10;4JHV2L6P+yfm7NDmAefjDsb5ZvMXrZ5to6eB5TaAVGkOjrwOfONSSI0zLLC4dZ7fk9VxzS5+Ag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DRGOMS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50" w:type="dxa"/>
          </w:tcPr>
          <w:p w14:paraId="75B2D4E3" w14:textId="7851C33C" w:rsidR="009E46D4" w:rsidRDefault="009E46D4" w:rsidP="00942C66">
            <w:pPr>
              <w:pStyle w:val="Paragraphedeliste"/>
              <w:ind w:left="0"/>
              <w:jc w:val="center"/>
              <w:rPr>
                <w:lang w:val="en-US"/>
              </w:rPr>
            </w:pPr>
            <w:r>
              <w:rPr>
                <w:noProof/>
                <w:lang w:val="en-US"/>
              </w:rPr>
              <mc:AlternateContent>
                <mc:Choice Requires="wps">
                  <w:drawing>
                    <wp:anchor distT="0" distB="0" distL="114300" distR="114300" simplePos="0" relativeHeight="251809792" behindDoc="0" locked="0" layoutInCell="1" allowOverlap="1" wp14:anchorId="23EF30F3" wp14:editId="2A35A522">
                      <wp:simplePos x="0" y="0"/>
                      <wp:positionH relativeFrom="column">
                        <wp:align>center</wp:align>
                      </wp:positionH>
                      <wp:positionV relativeFrom="paragraph">
                        <wp:posOffset>36195</wp:posOffset>
                      </wp:positionV>
                      <wp:extent cx="111600" cy="111600"/>
                      <wp:effectExtent l="0" t="0" r="15875" b="15875"/>
                      <wp:wrapNone/>
                      <wp:docPr id="62" name="Ellipse 6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D83530" id="Ellipse 62" o:spid="_x0000_s1026" style="position:absolute;margin-left:0;margin-top:2.85pt;width:8.8pt;height:8.8pt;z-index:2518097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z2aW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8xkl&#13;&#10;hnX4jT5prawXBF+Qnt76OVo92JUbbh7FWOteui7+YxVknyg9TJSKfSAcH6uqOi+ReI6qQUaU4uhs&#13;&#10;nQ+fBXQkCjUVOXbiku1ufcjWo1UM50Gr5kZpnS6xUcSVdmTH8BOvN1XMGfF/sdLmb45h/4ojwkTP&#13;&#10;IlKQi05SOGgR8bT5KiRyh2XOUsKpa4/JMM6FCVVWtawROcezEn9jlmP6KecEGJElVjdhDwCjZQYZ&#13;&#10;sXOxg310FanpJ+fyT4ll58kjRQYTJudOGXCvAWisaoic7UeSMjWRpTU0B+wsB3nkvOU3Cr/wLfNh&#13;&#10;xRzOGDYF7o1wj4fU0NcUBomSFtyP196jPbY+ainpcWZr6r9vmROU6C8Gh+JjdXoahzxdTs/ez/Di&#13;&#10;nmvWzzVm210B9kyFG8ryJEb7oEdROuiecL0sY1RUMcMxdk15cOPlKuRdgguKi+UymeFgWxZuzYPl&#13;&#10;ETyyGtv3cf/EnB3aPOB83ME432z+otWzbfQ0sNwGkCrNwZHXgW9cCqlxhgUWt87ze7I6rtn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KM9ml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9E46D4" w:rsidRPr="00686CFC" w14:paraId="67F9B813" w14:textId="77777777" w:rsidTr="009E46D4">
        <w:trPr>
          <w:trHeight w:val="343"/>
        </w:trPr>
        <w:tc>
          <w:tcPr>
            <w:tcW w:w="3685" w:type="dxa"/>
          </w:tcPr>
          <w:p w14:paraId="7ADA6069" w14:textId="48C977B8" w:rsidR="009E46D4" w:rsidRPr="00724A95" w:rsidRDefault="00724A95" w:rsidP="00942C66">
            <w:pPr>
              <w:pStyle w:val="Paragraphedeliste"/>
              <w:ind w:left="0"/>
              <w:jc w:val="center"/>
              <w:rPr>
                <w:noProof/>
                <w:sz w:val="21"/>
                <w:szCs w:val="21"/>
                <w:lang w:val="en-US"/>
              </w:rPr>
            </w:pPr>
            <w:r w:rsidRPr="00724A95">
              <w:rPr>
                <w:noProof/>
                <w:sz w:val="21"/>
                <w:szCs w:val="21"/>
                <w:lang w:val="en-US"/>
              </w:rPr>
              <w:t>For the most part, my patients with chronic conditions manage their disease well</w:t>
            </w:r>
          </w:p>
        </w:tc>
        <w:tc>
          <w:tcPr>
            <w:tcW w:w="850" w:type="dxa"/>
          </w:tcPr>
          <w:p w14:paraId="26B1845F" w14:textId="77777777" w:rsidR="009E46D4" w:rsidRPr="00724A95"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35392" behindDoc="0" locked="0" layoutInCell="1" allowOverlap="1" wp14:anchorId="670C87A1" wp14:editId="66BC2B64">
                      <wp:simplePos x="0" y="0"/>
                      <wp:positionH relativeFrom="column">
                        <wp:posOffset>137795</wp:posOffset>
                      </wp:positionH>
                      <wp:positionV relativeFrom="paragraph">
                        <wp:posOffset>25111</wp:posOffset>
                      </wp:positionV>
                      <wp:extent cx="111600" cy="111600"/>
                      <wp:effectExtent l="0" t="0" r="15875" b="15875"/>
                      <wp:wrapNone/>
                      <wp:docPr id="64" name="Ellipse 6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AD0B3D" id="Ellipse 64" o:spid="_x0000_s1026" style="position:absolute;margin-left:10.85pt;margin-top:2pt;width:8.8pt;height:8.8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sZnAkQIAAK4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Z3NK&#13;&#10;DOvwG33SWlkvCL4gPb31C7R6sPduuHkUY6176br4j1WQfaL0MFEq9oFwfKyq6qxE4jmqBhlRiqOz&#13;&#10;dT58FtCRKNRU5NiJS7a78SFbj1YxnAetmmuldbrERhGX2pEdw0+83lQxZ8T/xUqbvzmG/SuOCBM9&#13;&#10;i0hBLjpJ4aBFxNPmq5DIHZY5Swmnrj0mwzgXJlRZ1bJG5BxPS/yNWY7pp5wTYESWWN2EPQCMlhlk&#13;&#10;xM7FDvbRVaSmn5zLPyWWnSePFBlMmJw7ZcC9BqCxqiFyth9JytREltbQHLCzHOSR85ZfK/zCN8yH&#13;&#10;e+ZwxrApcG+EOzykhr6mMEiUtOB+vPYe7bH1UUtJjzNbU/99y5ygRH8xOBQfq/k8Dnm6zE/fz/Di&#13;&#10;nmvWzzVm210C9kyFG8ryJEb7oEdROuiecL2sYlRUMcMxdk15cOPlMuRdgguKi9UqmeFgWxZuzIPl&#13;&#10;ETyyGtv3cf/EnB3aPOB83MI432zxotWzbfQ0sNoGkCrNwZHXgW9cCqlxhgUWt87ze7I6rtnlTwAA&#13;&#10;AP//AwBQSwMEFAAGAAgAAAAhAGphZMDgAAAACwEAAA8AAABkcnMvZG93bnJldi54bWxMj09PwzAM&#13;&#10;xe9IfIfISNxYum4a0DWdENArYmMCjmnjtYXGqZr0D98e7wQXS/azn98v3c22FSP2vnGkYLmIQCCV&#13;&#10;zjRUKTi+5Td3IHzQZHTrCBX8oIdddnmR6sS4ifY4HkIl2IR8ohXUIXSJlL6s0Wq/cB0SayfXWx24&#13;&#10;7Stpej2xuW1lHEUbaXVD/KHWHT7WWH4fBqsg//Kn+CU/ju9dMZj2efr8eK3WSl1fzU9bLg9bEAHn&#13;&#10;8HcBZwbODxkHK9xAxotWQby85U0Fa8ZieXW/AlGcxxuQWSr/M2S/AAAA//8DAFBLAQItABQABgAI&#13;&#10;AAAAIQC2gziS/gAAAOEBAAATAAAAAAAAAAAAAAAAAAAAAABbQ29udGVudF9UeXBlc10ueG1sUEsB&#13;&#10;Ai0AFAAGAAgAAAAhADj9If/WAAAAlAEAAAsAAAAAAAAAAAAAAAAALwEAAF9yZWxzLy5yZWxzUEsB&#13;&#10;Ai0AFAAGAAgAAAAhAGKxmcCRAgAArgUAAA4AAAAAAAAAAAAAAAAALgIAAGRycy9lMm9Eb2MueG1s&#13;&#10;UEsBAi0AFAAGAAgAAAAhAGphZMDgAAAACwEAAA8AAAAAAAAAAAAAAAAA6wQAAGRycy9kb3ducmV2&#13;&#10;LnhtbFBLBQYAAAAABAAEAPMAAAD4BQAAAAA=&#13;&#10;" fillcolor="white [3212]" strokecolor="black [3213]" strokeweight="1pt">
                      <v:stroke joinstyle="miter"/>
                    </v:oval>
                  </w:pict>
                </mc:Fallback>
              </mc:AlternateContent>
            </w:r>
          </w:p>
        </w:tc>
        <w:tc>
          <w:tcPr>
            <w:tcW w:w="850" w:type="dxa"/>
          </w:tcPr>
          <w:p w14:paraId="032FFD78" w14:textId="77777777" w:rsidR="009E46D4" w:rsidRPr="00724A95"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22080" behindDoc="0" locked="0" layoutInCell="1" allowOverlap="1" wp14:anchorId="5BD9777D" wp14:editId="40C9E049">
                      <wp:simplePos x="0" y="0"/>
                      <wp:positionH relativeFrom="column">
                        <wp:align>center</wp:align>
                      </wp:positionH>
                      <wp:positionV relativeFrom="paragraph">
                        <wp:posOffset>36195</wp:posOffset>
                      </wp:positionV>
                      <wp:extent cx="111600" cy="111600"/>
                      <wp:effectExtent l="0" t="0" r="15875" b="15875"/>
                      <wp:wrapNone/>
                      <wp:docPr id="65" name="Ellipse 6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DE96E4" id="Ellipse 65" o:spid="_x0000_s1026" style="position:absolute;margin-left:0;margin-top:2.85pt;width:8.8pt;height:8.8pt;z-index:2518220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WNv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8zNK&#13;&#10;DOvwG33SWlkvCL4gPb31c7R6sCs33DyKsda9dF38xyrIPlF6mCgV+0A4PlZVdV4i8RxVg4woxdHZ&#13;&#10;Oh8+C+hIFGoqcuzEJdvd+pCtR6sYzoNWzY3SOl1io4gr7ciO4Sdeb6qYM+L/YqXN3xzD/hVHhIme&#13;&#10;RaQgF52kcNAi4mnzVUjkDsucpYRT1x6TYZwLE6qsalkjco5nJf7GLMf0U84JMCJLrG7CHgBGywwy&#13;&#10;YudiB/voKlLTT87lnxLLzpNHigwmTM6dMuBeA9BY1RA5248kZWoiS2toDthZDvLIectvFH7hW+bD&#13;&#10;ijmcMWwK3BvhHg+poa8pDBIlLbgfr71He2x91FLS48zW1H/fMico0V8MDsXH6vQ0Dnm6nJ69n+HF&#13;&#10;Pdesn2vMtrsC7JkKN5TlSYz2QY+idNA94XpZxqioYoZj7Jry4MbLVci7BBcUF8tlMsPBtizcmgfL&#13;&#10;I3hkNbbv4/6JOTu0ecD5uINxvtn8Ratn2+hpYLkNIFWagyOvA9+4FFLjDAssbp3n92R1XLO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vtljb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631B869C" w14:textId="41927C5B" w:rsidR="009E46D4" w:rsidRPr="00724A95"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24128" behindDoc="0" locked="0" layoutInCell="1" allowOverlap="1" wp14:anchorId="1BAE1D40" wp14:editId="01A4D3BB">
                      <wp:simplePos x="0" y="0"/>
                      <wp:positionH relativeFrom="column">
                        <wp:align>center</wp:align>
                      </wp:positionH>
                      <wp:positionV relativeFrom="paragraph">
                        <wp:posOffset>36195</wp:posOffset>
                      </wp:positionV>
                      <wp:extent cx="111600" cy="111600"/>
                      <wp:effectExtent l="0" t="0" r="15875" b="15875"/>
                      <wp:wrapNone/>
                      <wp:docPr id="66" name="Ellipse 6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BD8B33" id="Ellipse 66" o:spid="_x0000_s1026" style="position:absolute;margin-left:0;margin-top:2.85pt;width:8.8pt;height:8.8pt;z-index:2518241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ZhxEkQIAAK4FAAAOAAAAZHJzL2Uyb0RvYy54bWysVMFu2zAMvQ/YPwi6r7aDNtuCOkXQrsOA&#13;&#10;oi3WDj0rshQLkEVNUuJkXz9Ksp2uKzZgWA4KJZKP5DPJ84t9p8lOOK/A1LQ6KSkRhkOjzKam3x6v&#13;&#10;332gxAdmGqbBiJoehKcXy7dvznu7EDNoQTfCEQQxftHbmrYh2EVReN6KjvkTsMKgUoLrWMCr2xSN&#13;&#10;Yz2id7qYleW86ME11gEX3uPrVVbSZcKXUvBwJ6UXgeiaYm4hnS6d63gWy3O22DhmW8WHNNg/ZNEx&#13;&#10;ZTDoBHXFAiNbp36D6hR34EGGEw5dAVIqLlINWE1VvqjmoWVWpFqQHG8nmvz/g+W3u3tHVFPT+ZwS&#13;&#10;wzr8Rp+0VtYLgi9IT2/9Aq0e7L0bbh7FWOteui7+YxVknyg9TJSKfSAcH6uqmpdIPEfVICNKcXS2&#13;&#10;zofPAjoShZqKHDtxyXY3PmTr0SqG86BVc620TpfYKOJSO7Jj+InXmyrmjPi/WGnzN8ewf8URYaJn&#13;&#10;ESnIRScpHLSIeNp8FRK5wzJnKeHUtcdkGOfChCqrWtaInONZib8xyzH9lHMCjMgSq5uwB4DRMoOM&#13;&#10;2LnYwT66itT0k3P5p8Sy8+SRIoMJk3OnDLjXADRWNUTO9iNJmZrI0hqaA3aWgzxy3vJrhV/4hvlw&#13;&#10;zxzOGDYF7o1wh4fU0NcUBomSFtyP196jPbY+ainpcWZr6r9vmROU6C8Gh+JjdXoahzxdTs/ez/Di&#13;&#10;nmvWzzVm210C9kyFG8ryJEb7oEdROuiecL2sYlRUMcMxdk15cOPlMuRdgguKi9UqmeFgWxZuzIPl&#13;&#10;ETyyGtv3cf/EnB3aPOB83MI432zxotWzbfQ0sNoGkCrNwZHXgW9cCqlxhgUWt87ze7I6rtnl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m2YcRJ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3207FA59" w14:textId="31451063" w:rsidR="009E46D4" w:rsidRPr="00724A95"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26176" behindDoc="0" locked="0" layoutInCell="1" allowOverlap="1" wp14:anchorId="5E1CB9BC" wp14:editId="0F0E3BAA">
                      <wp:simplePos x="0" y="0"/>
                      <wp:positionH relativeFrom="column">
                        <wp:align>center</wp:align>
                      </wp:positionH>
                      <wp:positionV relativeFrom="paragraph">
                        <wp:posOffset>36195</wp:posOffset>
                      </wp:positionV>
                      <wp:extent cx="111600" cy="111600"/>
                      <wp:effectExtent l="0" t="0" r="15875" b="15875"/>
                      <wp:wrapNone/>
                      <wp:docPr id="68" name="Ellipse 6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4BA39C" id="Ellipse 68" o:spid="_x0000_s1026" style="position:absolute;margin-left:0;margin-top:2.85pt;width:8.8pt;height:8.8pt;z-index:2518261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TWdt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c/xS&#13;&#10;hnX4jT5prawXBF+Qnt76OVo92JUbbh7FWOteui7+YxVknyg9TJSKfSAcH6uqOi+ReI6qQUaU4uhs&#13;&#10;nQ+fBXQkCjUVOXbiku1ufcjWo1UM50Gr5kZpnS6xUcSVdmTH8BOvN1XMGfF/sdLmb45h/4ojwkTP&#13;&#10;IlKQi05SOGgR8bT5KiRyh2XOUsKpa4/JMM6FCVVWtawROcezEn9jlmP6KecEGJElVjdhDwCjZQYZ&#13;&#10;sXOxg310FanpJ+fyT4ll58kjRQYTJudOGXCvAWisaoic7UeSMjWRpTU0B+wsB3nkvOU3Cr/wLfNh&#13;&#10;xRzOGDYF7o1wj4fU0NcUBomSFtyP196jPbY+ainpcWZr6r9vmROU6C8Gh+JjdXoahzxdTs/ez/Di&#13;&#10;nmvWzzVm210B9kyFG8ryJEb7oEdROuiecL0sY1RUMcMxdk15cOPlKuRdgguKi+UymeFgWxZuzYPl&#13;&#10;ETyyGtv3cf/EnB3aPOB83ME432z+otWzbfQ0sNwGkCrNwZHXgW9cCqlxhgUWt87ze7I6rtn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9k1nb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771BF37B" w14:textId="4E1E868A" w:rsidR="009E46D4" w:rsidRPr="00724A95"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28224" behindDoc="0" locked="0" layoutInCell="1" allowOverlap="1" wp14:anchorId="3896ECB4" wp14:editId="11038EEF">
                      <wp:simplePos x="0" y="0"/>
                      <wp:positionH relativeFrom="column">
                        <wp:align>center</wp:align>
                      </wp:positionH>
                      <wp:positionV relativeFrom="paragraph">
                        <wp:posOffset>36195</wp:posOffset>
                      </wp:positionV>
                      <wp:extent cx="111600" cy="111600"/>
                      <wp:effectExtent l="0" t="0" r="15875" b="15875"/>
                      <wp:wrapNone/>
                      <wp:docPr id="70" name="Ellipse 7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B8C8F8" id="Ellipse 70" o:spid="_x0000_s1026" style="position:absolute;margin-left:0;margin-top:2.85pt;width:8.8pt;height:8.8pt;z-index:2518282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fCmdkAIAAK4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5Ae&#13;&#10;wzr8Rp+1VtYLgi9IT2/9HK0e7b0bbh7FWOtOui7+YxVklyjdT5SKXSAcH6uqOi0RmaNqkBGlODhb&#13;&#10;58MXAR2JQk1Fjp24ZNsbH7L1aBXDedCquVZap0tsFHGpHdky/MSrdRVzRvxfrLT5m2PYveGIMNGz&#13;&#10;iBTkopMU9lpEPG0ehETusMxZSjh17SEZxrkwocqqljUi53hS4m/Mckw/5ZwAI7LE6ibsAWC0zCAj&#13;&#10;di52sI+uIjX95Fz+KbHsPHmkyGDC5NwpA+4tAI1VDZGz/UhSpiaytIJmj53lII+ct/xa4Re+YT7c&#13;&#10;M4czhk2BeyPc4SE19DWFQaKkBffjrfdoj62PWkp6nNma+u8b5gQl+qvBofhUHR/HIU+X45OzGV7c&#13;&#10;S83qpcZsukvAnqlwQ1mexGgf9ChKB90zrpdljIoqZjjGrikPbrxchrxLcEFxsVwmMxxsy8KNebQ8&#13;&#10;gkdWY/s+7Z6Zs0ObB5yPWxjnm81ftXq2jZ4GlpsAUqU5OPA68I1LITXOsMDi1nl5T1aHNbv4CQ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BGfCmd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50" w:type="dxa"/>
          </w:tcPr>
          <w:p w14:paraId="0658BD02" w14:textId="4A34293B" w:rsidR="009E46D4" w:rsidRPr="00724A95"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30272" behindDoc="0" locked="0" layoutInCell="1" allowOverlap="1" wp14:anchorId="3794DEF1" wp14:editId="65399D63">
                      <wp:simplePos x="0" y="0"/>
                      <wp:positionH relativeFrom="column">
                        <wp:align>center</wp:align>
                      </wp:positionH>
                      <wp:positionV relativeFrom="paragraph">
                        <wp:posOffset>36195</wp:posOffset>
                      </wp:positionV>
                      <wp:extent cx="111600" cy="111600"/>
                      <wp:effectExtent l="0" t="0" r="15875" b="15875"/>
                      <wp:wrapNone/>
                      <wp:docPr id="72" name="Ellipse 7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DF8ECD" id="Ellipse 72" o:spid="_x0000_s1026" style="position:absolute;margin-left:0;margin-top:2.85pt;width:8.8pt;height:8.8pt;z-index:2518302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6wZkQIAAK4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2aU&#13;&#10;GNbhN/qstbJeEHxBenrr52j1aO/dcPMoxlp30nXxH6sgu0TpfqJU7ALh+FhV1WmJxHNUDTKiFAdn&#13;&#10;63z4IqAjUaipyLETl2x740O2Hq1iOA9aNddK63SJjSIutSNbhp94ta5izoj/i5U2f3MMuzccESZ6&#13;&#10;FpGCXHSSwl6LiKfNg5DIHZY5Swmnrj0kwzgXJlRZ1bJG5BxPSvyNWY7pp5wTYESWWN2EPQCMlhlk&#13;&#10;xM7FDvbRVaSmn5zLPyWWnSePFBlMmJw7ZcC9BaCxqiFyth9JytREllbQ7LGzHOSR85ZfK/zCN8yH&#13;&#10;e+ZwxrApcG+EOzykhr6mMEiUtOB+vPUe7bH1UUtJjzNbU/99w5ygRH81OBSfquPjOOTpcnxyNsOL&#13;&#10;e6lZvdSYTXcJ2DMVbijLkxjtgx5F6aB7xvWyjFFRxQzH2DXlwY2Xy5B3CS4oLpbLZIaDbVm4MY+W&#13;&#10;R/DIamzfp90zc3Zo84DzcQvjfLP5q1bPttHTwHITQKo0BwdeB75xKaTGGRZY3Dov78nqsGY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v6usG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1557AB01" w14:textId="73BBC988" w:rsidR="009E46D4" w:rsidRPr="00724A95"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32320" behindDoc="0" locked="0" layoutInCell="1" allowOverlap="1" wp14:anchorId="3CAF6EA1" wp14:editId="3133E936">
                      <wp:simplePos x="0" y="0"/>
                      <wp:positionH relativeFrom="column">
                        <wp:align>center</wp:align>
                      </wp:positionH>
                      <wp:positionV relativeFrom="paragraph">
                        <wp:posOffset>36195</wp:posOffset>
                      </wp:positionV>
                      <wp:extent cx="111600" cy="111600"/>
                      <wp:effectExtent l="0" t="0" r="15875" b="15875"/>
                      <wp:wrapNone/>
                      <wp:docPr id="74" name="Ellipse 7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02D618" id="Ellipse 74" o:spid="_x0000_s1026" style="position:absolute;margin-left:0;margin-top:2.85pt;width:8.8pt;height:8.8pt;z-index:2518323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1VNPkQIAAK4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z+eU&#13;&#10;GNbhN/qotbJeEHxBenrrF2j1YO/dcPMoxlr30nXxH6sg+0TpYaJU7APh+FhV1VmJxHNUDTKiFEdn&#13;&#10;63z4JKAjUaipyLETl2x360O2Hq1iOA9aNTdK63SJjSKutCM7hp94valizoj/i5U2f3MM+1ccESZ6&#13;&#10;FpGCXHSSwkGLiKfNVyGROyxzlhJOXXtMhnEuTKiyqmWNyDmelvgbsxzTTzknwIgssboJewAYLTPI&#13;&#10;iJ2LHeyjq0hNPzmXf0osO08eKTKYMDl3yoB7DUBjVUPkbD+SlKmJLK2hOWBnOcgj5y2/UfiFb5kP&#13;&#10;98zhjGFT4N4IX/CQGvqawiBR0oL78dp7tMfWRy0lPc5sTf33LXOCEv3Z4FB8qObzOOTpMj89n+HF&#13;&#10;Pdesn2vMtrsC7JkKN5TlSYz2QY+idNA94XpZxaioYoZj7Jry4MbLVci7BBcUF6tVMsPBtizcmgfL&#13;&#10;I3hkNbbv4/6JOTu0ecD5uINxvtniRatn2+hpYLUNIFWagyOvA9+4FFLjDAssbp3n92R1XLP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9dVTT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9E46D4" w:rsidRPr="00686CFC" w14:paraId="5D101508" w14:textId="77777777" w:rsidTr="009E46D4">
        <w:trPr>
          <w:trHeight w:val="343"/>
        </w:trPr>
        <w:tc>
          <w:tcPr>
            <w:tcW w:w="3685" w:type="dxa"/>
          </w:tcPr>
          <w:p w14:paraId="7217AE7B" w14:textId="3607B391" w:rsidR="009E46D4" w:rsidRPr="009E46D4" w:rsidRDefault="00724A95" w:rsidP="00942C66">
            <w:pPr>
              <w:pStyle w:val="Paragraphedeliste"/>
              <w:ind w:left="0"/>
              <w:jc w:val="center"/>
              <w:rPr>
                <w:noProof/>
                <w:sz w:val="21"/>
                <w:szCs w:val="21"/>
                <w:lang w:val="en-US"/>
              </w:rPr>
            </w:pPr>
            <w:r w:rsidRPr="00724A95">
              <w:rPr>
                <w:noProof/>
                <w:sz w:val="21"/>
                <w:szCs w:val="21"/>
                <w:lang w:val="en-US"/>
              </w:rPr>
              <w:t>For the most part, my patients manage their health independently</w:t>
            </w:r>
          </w:p>
        </w:tc>
        <w:tc>
          <w:tcPr>
            <w:tcW w:w="850" w:type="dxa"/>
          </w:tcPr>
          <w:p w14:paraId="118D8F03" w14:textId="77777777" w:rsidR="009E46D4"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34368" behindDoc="0" locked="0" layoutInCell="1" allowOverlap="1" wp14:anchorId="2BDCC9FB" wp14:editId="503D6338">
                      <wp:simplePos x="0" y="0"/>
                      <wp:positionH relativeFrom="column">
                        <wp:posOffset>137795</wp:posOffset>
                      </wp:positionH>
                      <wp:positionV relativeFrom="paragraph">
                        <wp:posOffset>24476</wp:posOffset>
                      </wp:positionV>
                      <wp:extent cx="111600" cy="111600"/>
                      <wp:effectExtent l="0" t="0" r="15875" b="15875"/>
                      <wp:wrapNone/>
                      <wp:docPr id="76" name="Ellipse 7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E82D46" id="Ellipse 76" o:spid="_x0000_s1026" style="position:absolute;margin-left:10.85pt;margin-top:1.95pt;width:8.8pt;height:8.8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AtbLkQIAAK4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04p&#13;&#10;MazDb/RZa2W9IPiC9PTWz9Hq0d674eZRjLXupOviP1ZBdonS/USp2AXC8bGqqtMSieeoGmREKQ7O&#13;&#10;1vnwRUBHolBTkWMnLtn2xodsPVrFcB60aq6V1ukSG0Vcake2DD/xal3FnBH/Fytt/uYYdm84Ikz0&#13;&#10;LCIFuegkhb0WEU+bByGROyxzlhJOXXtIhnEuTKiyqmWNyDmelPgbsxzTTzknwIgssboJewAYLTPI&#13;&#10;iJ2LHeyjq0hNPzmXf0osO08eKTKYMDl3yoB7C0BjVUPkbD+SlKmJLK2g2WNnOcgj5y2/VviFb5gP&#13;&#10;98zhjGFT4N4Id3hIDX1NYZAoacH9eOs92mPro5aSHme2pv77hjlBif5qcCg+VcfHccjT5fjkbIYX&#13;&#10;91Kzeqkxm+4SsGcq3FCWJzHaBz2K0kH3jOtlGaOiihmOsWvKgxsvlyHvElxQXCyXyQwH27JwYx4t&#13;&#10;j+CR1di+T7tn5uzQ5gHn4xbG+WbzV62ebaOngeUmgFRpDg68DnzjUkiNMyywuHVe3pPVYc0ufgI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DALWy5ECAACu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50" w:type="dxa"/>
          </w:tcPr>
          <w:p w14:paraId="7EB40FF9" w14:textId="77777777" w:rsidR="009E46D4"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10816" behindDoc="0" locked="0" layoutInCell="1" allowOverlap="1" wp14:anchorId="5E144EA8" wp14:editId="4C1A71C6">
                      <wp:simplePos x="0" y="0"/>
                      <wp:positionH relativeFrom="column">
                        <wp:align>center</wp:align>
                      </wp:positionH>
                      <wp:positionV relativeFrom="paragraph">
                        <wp:posOffset>36195</wp:posOffset>
                      </wp:positionV>
                      <wp:extent cx="111600" cy="111600"/>
                      <wp:effectExtent l="0" t="0" r="15875" b="15875"/>
                      <wp:wrapNone/>
                      <wp:docPr id="77" name="Ellipse 7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8C5221" id="Ellipse 77" o:spid="_x0000_s1026" style="position:absolute;margin-left:0;margin-top:2.85pt;width:8.8pt;height:8.8pt;z-index:2518108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aixkkQIAAK4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84o&#13;&#10;MazDb/RZa2W9IPiC9PTWz9Hq0d674eZRjLXupOviP1ZBdonS/USp2AXC8bGqqtMSieeoGmREKQ7O&#13;&#10;1vnwRUBHolBTkWMnLtn2xodsPVrFcB60aq6V1ukSG0Vcake2DD/xal3FnBH/Fytt/uYYdm84Ikz0&#13;&#10;LCIFuegkhb0WEU+bByGROyxzlhJOXXtIhnEuTKiyqmWNyDmelPgbsxzTTzknwIgssboJewAYLTPI&#13;&#10;iJ2LHeyjq0hNPzmXf0osO08eKTKYMDl3yoB7C0BjVUPkbD+SlKmJLK2g2WNnOcgj5y2/VviFb5gP&#13;&#10;98zhjGFT4N4Id3hIDX1NYZAoacH9eOs92mPro5aSHme2pv77hjlBif5qcCg+VcfHccjT5fjkbIYX&#13;&#10;91Kzeqkxm+4SsGcq3FCWJzHaBz2K0kH3jOtlGaOiihmOsWvKgxsvlyHvElxQXCyXyQwH27JwYx4t&#13;&#10;j+CR1di+T7tn5uzQ5gHn4xbG+WbzV62ebaOngeUmgFRpDg68DnzjUkiNMyywuHVe3pPVYc0ufgI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0GosZJ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5CD5B1E6" w14:textId="2BB99975" w:rsidR="009E46D4"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12864" behindDoc="0" locked="0" layoutInCell="1" allowOverlap="1" wp14:anchorId="2D8BA49A" wp14:editId="61368275">
                      <wp:simplePos x="0" y="0"/>
                      <wp:positionH relativeFrom="column">
                        <wp:align>center</wp:align>
                      </wp:positionH>
                      <wp:positionV relativeFrom="paragraph">
                        <wp:posOffset>36195</wp:posOffset>
                      </wp:positionV>
                      <wp:extent cx="111600" cy="111600"/>
                      <wp:effectExtent l="0" t="0" r="15875" b="15875"/>
                      <wp:wrapNone/>
                      <wp:docPr id="78" name="Ellipse 7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9C53EE" id="Ellipse 78" o:spid="_x0000_s1026" style="position:absolute;margin-left:0;margin-top:2.85pt;width:8.8pt;height:8.8pt;z-index:2518128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Ka3ikQIAAK4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BL&#13;&#10;GdbhN/qstbJeEHxBenrr52j1aO/dcPMoxlp30nXxH6sgu0TpfqJU7ALh+FhV1WmJxHNUDTKiFAdn&#13;&#10;63z4IqAjUaipyLETl2x740O2Hq1iOA9aNddK63SJjSIutSNbhp94ta5izoj/i5U2f3MMuzccESZ6&#13;&#10;FpGCXHSSwl6LiKfNg5DIHZY5Swmnrj0kwzgXJlRZ1bJG5BxPSvyNWY7pp5wTYESWWN2EPQCMlhlk&#13;&#10;xM7FDvbRVaSmn5zLPyWWnSePFBlMmJw7ZcC9BaCxqiFyth9JytREllbQ7LGzHOSR85ZfK/zCN8yH&#13;&#10;e+ZwxrApcG+EOzykhr6mMEiUtOB+vPUe7bH1UUtJjzNbU/99w5ygRH81OBSfquPjOOTpcnxyNsOL&#13;&#10;e6lZvdSYTXcJ2DMVbijLkxjtgx5F6aB7xvWyjFFRxQzH2DXlwY2Xy5B3CS4oLpbLZIaDbVm4MY+W&#13;&#10;R/DIamzfp90zc3Zo84DzcQvjfLP5q1bPttHTwHITQKo0BwdeB75xKaTGGRZY3Dov78nqsGY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YSmt4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0D16BADF" w14:textId="47415ACC" w:rsidR="009E46D4"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14912" behindDoc="0" locked="0" layoutInCell="1" allowOverlap="1" wp14:anchorId="53FC9E5A" wp14:editId="1D53CC1D">
                      <wp:simplePos x="0" y="0"/>
                      <wp:positionH relativeFrom="column">
                        <wp:align>center</wp:align>
                      </wp:positionH>
                      <wp:positionV relativeFrom="paragraph">
                        <wp:posOffset>36195</wp:posOffset>
                      </wp:positionV>
                      <wp:extent cx="111600" cy="111600"/>
                      <wp:effectExtent l="0" t="0" r="15875" b="15875"/>
                      <wp:wrapNone/>
                      <wp:docPr id="80" name="Ellipse 8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7D6D3A" id="Ellipse 80" o:spid="_x0000_s1026" style="position:absolute;margin-left:0;margin-top:2.85pt;width:8.8pt;height:8.8pt;z-index:2518149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fskhkAIAAK4FAAAOAAAAZHJzL2Uyb0RvYy54bWysVFFP2zAQfp+0/2D5fSSpgLGKFFUwpkkI&#13;&#10;EDDx7Dp2Y8nxebbbtPv1O9tJyhjapGl9cM++u+/uvtzd+cWu02QrnFdgalodlZQIw6FRZl3Tb0/X&#13;&#10;H84o8YGZhmkwoqZ74enF4v27897OxQxa0I1wBEGMn/e2pm0Idl4UnreiY/4IrDColOA6FvDq1kXj&#13;&#10;WI/onS5mZXla9OAa64AL7/H1KivpIuFLKXi4k9KLQHRNMbeQTpfOVTyLxTmbrx2zreJDGuwfsuiY&#13;&#10;Mhh0grpigZGNU79BdYo78CDDEYeuACkVF6kGrKYqX1Xz2DIrUi1IjrcTTf7/wfLb7b0jqqnpGdJj&#13;&#10;WIff6LPWynpB8AXp6a2fo9WjvXfDzaMYa91J18V/rILsEqX7iVKxC4TjY1VVpyUic1QNMqIUB2fr&#13;&#10;fPgioCNRqKnIsROXbHvjQ7YerWI4D1o110rrdImNIi61I1uGn3i1rmLOiP+LlTZ/cwy7NxwRJnoW&#13;&#10;kYJcdJLCXouIp82DkMgdljlLCaeuPSTDOBcmVFnVskbkHE9K/I1ZjumnnBNgRJZY3YQ9AIyWGWTE&#13;&#10;zsUO9tFVpKafnMs/JZadJ48UGUyYnDtlwL0FoLGqIXK2H0nK1ESWVtDssbMc5JHzll8r/MI3zId7&#13;&#10;5nDGsClwb4Q7PKSGvqYwSJS04H689R7tsfVRS0mPM1tT/33DnKBEfzU4FJ+q4+M45OlyfPJxhhf3&#13;&#10;UrN6qTGb7hKwZyrcUJYnMdoHPYrSQfeM62UZo6KKGY6xa8qDGy+XIe8SXFBcLJfJDAfbsnBjHi2P&#13;&#10;4JHV2L5Pu2fm7NDmAefjFsb5ZvNXrZ5to6eB5SaAVGkODrwOfONSSI0zLLC4dV7ek9VhzS5+Ag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Affskh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50" w:type="dxa"/>
          </w:tcPr>
          <w:p w14:paraId="3C0BA938" w14:textId="041C2844" w:rsidR="009E46D4"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16960" behindDoc="0" locked="0" layoutInCell="1" allowOverlap="1" wp14:anchorId="59432AB7" wp14:editId="00CA9D4E">
                      <wp:simplePos x="0" y="0"/>
                      <wp:positionH relativeFrom="column">
                        <wp:align>center</wp:align>
                      </wp:positionH>
                      <wp:positionV relativeFrom="paragraph">
                        <wp:posOffset>36195</wp:posOffset>
                      </wp:positionV>
                      <wp:extent cx="111600" cy="111600"/>
                      <wp:effectExtent l="0" t="0" r="15875" b="15875"/>
                      <wp:wrapNone/>
                      <wp:docPr id="82" name="Ellipse 8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C5DC7F" id="Ellipse 82" o:spid="_x0000_s1026" style="position:absolute;margin-left:0;margin-top:2.85pt;width:8.8pt;height:8.8pt;z-index:2518169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qUylkQIAAK4FAAAOAAAAZHJzL2Uyb0RvYy54bWysVFFP2zAQfp+0/2D5fSSpgLGKFFUwpkkI&#13;&#10;EDDx7Dp2Y8nxebbbtPv1O9tJyhjapGl9cM++u+/uvtzd+cWu02QrnFdgalodlZQIw6FRZl3Tb0/X&#13;&#10;H84o8YGZhmkwoqZ74enF4v27897OxQxa0I1wBEGMn/e2pm0Idl4UnreiY/4IrDColOA6FvDq1kXj&#13;&#10;WI/onS5mZXla9OAa64AL7/H1KivpIuFLKXi4k9KLQHRNMbeQTpfOVTyLxTmbrx2zreJDGuwfsuiY&#13;&#10;Mhh0grpigZGNU79BdYo78CDDEYeuACkVF6kGrKYqX1Xz2DIrUi1IjrcTTf7/wfLb7b0jqqnp2YwS&#13;&#10;wzr8Rp+1VtYLgi9IT2/9HK0e7b0bbh7FWOtOui7+YxVklyjdT5SKXSAcH6uqOi2ReI6qQUaU4uBs&#13;&#10;nQ9fBHQkCjUVOXbikm1vfMjWo1UM50Gr5lppnS6xUcSldmTL8BOv1lXMGfF/sdLmb45h94YjwkTP&#13;&#10;IlKQi05S2GsR8bR5EBK5wzJnKeHUtYdkGOfChCqrWtaInONJib8xyzH9lHMCjMgSq5uwB4DRMoOM&#13;&#10;2LnYwT66itT0k3P5p8Sy8+SRIoMJk3OnDLi3ADRWNUTO9iNJmZrI0gqaPXaWgzxy3vJrhV/4hvlw&#13;&#10;zxzOGDYF7o1wh4fU0NcUBomSFtyPt96jPbY+ainpcWZr6r9vmBOU6K8Gh+JTdXwchzxdjk8+zvDi&#13;&#10;XmpWLzVm010C9kyFG8ryJEb7oEdROuiecb0sY1RUMcMxdk15cOPlMuRdgguKi+UymeFgWxZuzKPl&#13;&#10;ETyyGtv3affMnB3aPOB83MI432z+qtWzbfQ0sNwEkCrNwYHXgW9cCqlxhgUWt87Le7I6rNn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5qlMp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2667A9A1" w14:textId="6380406B" w:rsidR="009E46D4"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19008" behindDoc="0" locked="0" layoutInCell="1" allowOverlap="1" wp14:anchorId="63AFB997" wp14:editId="676FB2EA">
                      <wp:simplePos x="0" y="0"/>
                      <wp:positionH relativeFrom="column">
                        <wp:align>center</wp:align>
                      </wp:positionH>
                      <wp:positionV relativeFrom="paragraph">
                        <wp:posOffset>36195</wp:posOffset>
                      </wp:positionV>
                      <wp:extent cx="111600" cy="111600"/>
                      <wp:effectExtent l="0" t="0" r="15875" b="15875"/>
                      <wp:wrapNone/>
                      <wp:docPr id="84" name="Ellipse 8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E6F7E0" id="Ellipse 84" o:spid="_x0000_s1026" style="position:absolute;margin-left:0;margin-top:2.85pt;width:8.8pt;height:8.8pt;z-index:2518190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17PzkQIAAK4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H+aU&#13;&#10;GNbhN/qktbJeEHxBenrrF2j1YO/dcPMoxlr30nXxH6sg+0TpYaJU7APh+FhV1VmJxHNUDTKiFEdn&#13;&#10;63z4LKAjUaipyLETl2x340O2Hq1iOA9aNddK63SJjSIutSM7hp94valizoj/i5U2f3MM+1ccESZ6&#13;&#10;FpGCXHSSwkGLiKfNVyGROyxzlhJOXXtMhnEuTKiyqmWNyDmelvgbsxzTTzknwIgssboJewAYLTPI&#13;&#10;iJ2LHeyjq0hNPzmXf0osO08eKTKYMDl3yoB7DUBjVUPkbD+SlKmJLK2hOWBnOcgj5y2/VviFb5gP&#13;&#10;98zhjGFT4N4Id3hIDX1NYZAoacH9eO092mPro5aSHme2pv77ljlBif5icCg+VvN5HPJ0mZ++n+HF&#13;&#10;Pdesn2vMtrsE7JkKN5TlSYz2QY+idNA94XpZxaioYoZj7Jry4MbLZci7BBcUF6tVMsPBtizcmAfL&#13;&#10;I3hkNbbv4/6JOTu0ecD5uIVxvtniRatn2+hpYLUNIFWagyOvA9+4FFLjDAssbp3n92R1XLP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rNez8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71E3489F" w14:textId="062F669D" w:rsidR="009E46D4" w:rsidRDefault="009E46D4" w:rsidP="00942C66">
            <w:pPr>
              <w:pStyle w:val="Paragraphedeliste"/>
              <w:ind w:left="0"/>
              <w:jc w:val="center"/>
              <w:rPr>
                <w:noProof/>
                <w:lang w:val="en-US"/>
              </w:rPr>
            </w:pPr>
            <w:r>
              <w:rPr>
                <w:noProof/>
                <w:lang w:val="en-US"/>
              </w:rPr>
              <mc:AlternateContent>
                <mc:Choice Requires="wps">
                  <w:drawing>
                    <wp:anchor distT="0" distB="0" distL="114300" distR="114300" simplePos="0" relativeHeight="251821056" behindDoc="0" locked="0" layoutInCell="1" allowOverlap="1" wp14:anchorId="522632CB" wp14:editId="1E7789E3">
                      <wp:simplePos x="0" y="0"/>
                      <wp:positionH relativeFrom="column">
                        <wp:align>center</wp:align>
                      </wp:positionH>
                      <wp:positionV relativeFrom="paragraph">
                        <wp:posOffset>36195</wp:posOffset>
                      </wp:positionV>
                      <wp:extent cx="111600" cy="111600"/>
                      <wp:effectExtent l="0" t="0" r="15875" b="15875"/>
                      <wp:wrapNone/>
                      <wp:docPr id="86" name="Ellipse 8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E542E5" id="Ellipse 86" o:spid="_x0000_s1026" style="position:absolute;margin-left:0;margin-top:2.85pt;width:8.8pt;height:8.8pt;z-index:2518210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ADZ3kQIAAK4FAAAOAAAAZHJzL2Uyb0RvYy54bWysVFFP2zAQfp+0/2D5fSSpgLGKFFUwpkkI&#13;&#10;EDDx7Dp2Y8nxebbbtPv1O9tJyhjapGl9cM++u+/uvtzd+cWu02QrnFdgalodlZQIw6FRZl3Tb0/X&#13;&#10;H84o8YGZhmkwoqZ74enF4v27897OxQxa0I1wBEGMn/e2pm0Idl4UnreiY/4IrDColOA6FvDq1kXj&#13;&#10;WI/onS5mZXla9OAa64AL7/H1KivpIuFLKXi4k9KLQHRNMbeQTpfOVTyLxTmbrx2zreJDGuwfsuiY&#13;&#10;Mhh0grpigZGNU79BdYo78CDDEYeuACkVF6kGrKYqX1Xz2DIrUi1IjrcTTf7/wfLb7b0jqqnp2Skl&#13;&#10;hnX4jT5rrawXBF+Qnt76OVo92ns33DyKsdaddF38xyrILlG6nygVu0A4PlZVdVoi8RxVg4woxcHZ&#13;&#10;Oh++COhIFGoqcuzEJdve+JCtR6sYzoNWzbXSOl1io4hL7ciW4SderauYM+L/YqXN3xzD7g1HhIme&#13;&#10;RaQgF52ksNci4mnzICRyh2XOUsKpaw/JMM6FCVVWtawROceTEn9jlmP6KecEGJElVjdhDwCjZQYZ&#13;&#10;sXOxg310FanpJ+fyT4ll58kjRQYTJudOGXBvAWisaoic7UeSMjWRpRU0e+wsB3nkvOXXCr/wDfPh&#13;&#10;njmcMWwK3BvhDg+poa8pDBIlLbgfb71He2x91FLS48zW1H/fMCco0V8NDsWn6vg4Dnm6HJ98nOHF&#13;&#10;vdSsXmrMprsE7JkKN5TlSYz2QY+idNA943pZxqioYoZj7Jry4MbLZci7BBcUF8tlMsPBtizcmEfL&#13;&#10;I3hkNbbv0+6ZOTu0ecD5uIVxvtn8Vatn2+hpYLkJIFWagwOvA9+4FFLjDAssbp2X92R1WLO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VQA2d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724A95" w:rsidRPr="00686CFC" w14:paraId="468836DD" w14:textId="77777777" w:rsidTr="009E46D4">
        <w:trPr>
          <w:trHeight w:val="343"/>
        </w:trPr>
        <w:tc>
          <w:tcPr>
            <w:tcW w:w="3685" w:type="dxa"/>
          </w:tcPr>
          <w:p w14:paraId="2030C285" w14:textId="1DEF3F57" w:rsidR="00724A95" w:rsidRPr="00724A95" w:rsidRDefault="00724A95" w:rsidP="00724A95">
            <w:pPr>
              <w:pStyle w:val="Paragraphedeliste"/>
              <w:ind w:left="0"/>
              <w:jc w:val="center"/>
              <w:rPr>
                <w:noProof/>
                <w:sz w:val="21"/>
                <w:szCs w:val="21"/>
                <w:lang w:val="en-US"/>
              </w:rPr>
            </w:pPr>
            <w:r w:rsidRPr="00724A95">
              <w:rPr>
                <w:noProof/>
                <w:sz w:val="21"/>
                <w:szCs w:val="21"/>
                <w:lang w:val="en-US"/>
              </w:rPr>
              <w:t>For the most part, my patients are able to assess whether health-related information is reliable or not</w:t>
            </w:r>
          </w:p>
        </w:tc>
        <w:tc>
          <w:tcPr>
            <w:tcW w:w="850" w:type="dxa"/>
          </w:tcPr>
          <w:p w14:paraId="09A33CFD" w14:textId="6C092C85" w:rsidR="00724A95" w:rsidRDefault="00724A95" w:rsidP="00724A95">
            <w:pPr>
              <w:pStyle w:val="Paragraphedeliste"/>
              <w:ind w:left="0"/>
              <w:jc w:val="center"/>
              <w:rPr>
                <w:noProof/>
                <w:lang w:val="en-US"/>
              </w:rPr>
            </w:pPr>
            <w:r>
              <w:rPr>
                <w:noProof/>
                <w:lang w:val="en-US"/>
              </w:rPr>
              <mc:AlternateContent>
                <mc:Choice Requires="wps">
                  <w:drawing>
                    <wp:anchor distT="0" distB="0" distL="114300" distR="114300" simplePos="0" relativeHeight="251837440" behindDoc="0" locked="0" layoutInCell="1" allowOverlap="1" wp14:anchorId="36FDE80C" wp14:editId="45BBE668">
                      <wp:simplePos x="0" y="0"/>
                      <wp:positionH relativeFrom="column">
                        <wp:posOffset>137795</wp:posOffset>
                      </wp:positionH>
                      <wp:positionV relativeFrom="paragraph">
                        <wp:posOffset>24476</wp:posOffset>
                      </wp:positionV>
                      <wp:extent cx="111600" cy="111600"/>
                      <wp:effectExtent l="0" t="0" r="15875" b="15875"/>
                      <wp:wrapNone/>
                      <wp:docPr id="88" name="Ellipse 8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1A21A6" id="Ellipse 88" o:spid="_x0000_s1026" style="position:absolute;margin-left:10.85pt;margin-top:1.95pt;width:8.8pt;height:8.8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K01ekQIAAK4FAAAOAAAAZHJzL2Uyb0RvYy54bWysVFFP2zAQfp+0/2D5fSSpgLGKFFUwpkkI&#13;&#10;EDDx7Dp2Y8nxebbbtPv1O9tJyhjapGl9cM++u+/uvtzd+cWu02QrnFdgalodlZQIw6FRZl3Tb0/X&#13;&#10;H84o8YGZhmkwoqZ74enF4v27897OxQxa0I1wBEGMn/e2pm0Idl4UnreiY/4IrDColOA6FvDq1kXj&#13;&#10;WI/onS5mZXla9OAa64AL7/H1KivpIuFLKXi4k9KLQHRNMbeQTpfOVTyLxTmbrx2zreJDGuwfsuiY&#13;&#10;Mhh0grpigZGNU79BdYo78CDDEYeuACkVF6kGrKYqX1Xz2DIrUi1IjrcTTf7/wfLb7b0jqqnpGX4p&#13;&#10;wzr8Rp+1VtYLgi9IT2/9HK0e7b0bbh7FWOtOui7+YxVklyjdT5SKXSAcH6uqOi2ReI6qQUaU4uBs&#13;&#10;nQ9fBHQkCjUVOXbikm1vfMjWo1UM50Gr5lppnS6xUcSldmTL8BOv1lXMGfF/sdLmb45h94YjwkTP&#13;&#10;IlKQi05S2GsR8bR5EBK5wzJnKeHUtYdkGOfChCqrWtaInONJib8xyzH9lHMCjMgSq5uwB4DRMoOM&#13;&#10;2LnYwT66itT0k3P5p8Sy8+SRIoMJk3OnDLi3ADRWNUTO9iNJmZrI0gqaPXaWgzxy3vJrhV/4hvlw&#13;&#10;zxzOGDYF7o1wh4fU0NcUBomSFtyPt96jPbY+ainpcWZr6r9vmBOU6K8Gh+JTdXwchzxdjk8+zvDi&#13;&#10;XmpWLzVm010C9kyFG8ryJEb7oEdROuiecb0sY1RUMcMxdk15cOPlMuRdgguKi+UymeFgWxZuzKPl&#13;&#10;ETyyGtv3affMnB3aPOB83MI432z+qtWzbfQ0sNwEkCrNwYHXgW9cCqlxhgUWt87Le7I6rNnFTwA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OCtNXpECAACu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50" w:type="dxa"/>
          </w:tcPr>
          <w:p w14:paraId="56677320" w14:textId="5482F9A6" w:rsidR="00724A95" w:rsidRDefault="00724A95" w:rsidP="00724A95">
            <w:pPr>
              <w:pStyle w:val="Paragraphedeliste"/>
              <w:ind w:left="0"/>
              <w:jc w:val="center"/>
              <w:rPr>
                <w:noProof/>
                <w:lang w:val="en-US"/>
              </w:rPr>
            </w:pPr>
            <w:r>
              <w:rPr>
                <w:noProof/>
                <w:lang w:val="en-US"/>
              </w:rPr>
              <mc:AlternateContent>
                <mc:Choice Requires="wps">
                  <w:drawing>
                    <wp:anchor distT="0" distB="0" distL="114300" distR="114300" simplePos="0" relativeHeight="251838464" behindDoc="0" locked="0" layoutInCell="1" allowOverlap="1" wp14:anchorId="3FB0354A" wp14:editId="65F92582">
                      <wp:simplePos x="0" y="0"/>
                      <wp:positionH relativeFrom="column">
                        <wp:align>center</wp:align>
                      </wp:positionH>
                      <wp:positionV relativeFrom="paragraph">
                        <wp:posOffset>36195</wp:posOffset>
                      </wp:positionV>
                      <wp:extent cx="111600" cy="111600"/>
                      <wp:effectExtent l="0" t="0" r="15875" b="15875"/>
                      <wp:wrapNone/>
                      <wp:docPr id="89" name="Ellipse 8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F990DC" id="Ellipse 89" o:spid="_x0000_s1026" style="position:absolute;margin-left:0;margin-top:2.85pt;width:8.8pt;height:8.8pt;z-index:2518384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Q7fxkQIAAK4FAAAOAAAAZHJzL2Uyb0RvYy54bWysVFFP2zAQfp+0/2D5fSSpgEFFiioY0yQE&#13;&#10;aDDx7Dp2Y8nxebbbtPv1O9tJyhjapGl9cM++u+/uvtzdxeWu02QrnFdgalodlZQIw6FRZl3Tb083&#13;&#10;H84o8YGZhmkwoqZ74enl4v27i97OxQxa0I1wBEGMn/e2pm0Idl4UnreiY/4IrDColOA6FvDq1kXj&#13;&#10;WI/onS5mZXla9OAa64AL7/H1OivpIuFLKXi4l9KLQHRNMbeQTpfOVTyLxQWbrx2zreJDGuwfsuiY&#13;&#10;Mhh0grpmgZGNU79BdYo78CDDEYeuACkVF6kGrKYqX1Xz2DIrUi1IjrcTTf7/wfK77YMjqqnp2Tkl&#13;&#10;hnX4jT5prawXBF+Qnt76OVo92gc33DyKsdaddF38xyrILlG6nygVu0A4PlZVdVoi8RxVg4woxcHZ&#13;&#10;Oh8+C+hIFGoqcuzEJdve+pCtR6sYzoNWzY3SOl1io4gr7ciW4SderauYM+L/YqXN3xzD7g1HhIme&#13;&#10;RaQgF52ksNci4mnzVUjkDsucpYRT1x6SYZwLE6qsalkjco4nJf7GLMf0U84JMCJLrG7CHgBGywwy&#13;&#10;YudiB/voKlLTT87lnxLLzpNHigwmTM6dMuDeAtBY1RA5248kZWoiSyto9thZDvLIectvFH7hW+bD&#13;&#10;A3M4Y9gUuDfCPR5SQ19TGCRKWnA/3nqP9tj6qKWkx5mtqf++YU5Qor8YHIrz6vg4Dnm6HJ98nOHF&#13;&#10;vdSsXmrMprsC7JkKN5TlSYz2QY+idNA943pZxqioYoZj7Jry4MbLVci7BBcUF8tlMsPBtizcmkfL&#13;&#10;I3hkNbbv0+6ZOTu0ecD5uINxvtn8Vatn2+hpYLkJIFWagwOvA9+4FFLjDAssbp2X92R1WLO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5EO38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59B87BD3" w14:textId="3C189340" w:rsidR="00724A95" w:rsidRDefault="00724A95" w:rsidP="00724A95">
            <w:pPr>
              <w:pStyle w:val="Paragraphedeliste"/>
              <w:ind w:left="0"/>
              <w:jc w:val="center"/>
              <w:rPr>
                <w:noProof/>
                <w:lang w:val="en-US"/>
              </w:rPr>
            </w:pPr>
            <w:r>
              <w:rPr>
                <w:noProof/>
                <w:lang w:val="en-US"/>
              </w:rPr>
              <mc:AlternateContent>
                <mc:Choice Requires="wps">
                  <w:drawing>
                    <wp:anchor distT="0" distB="0" distL="114300" distR="114300" simplePos="0" relativeHeight="251840512" behindDoc="0" locked="0" layoutInCell="1" allowOverlap="1" wp14:anchorId="5F63BFF3" wp14:editId="10C7AB2A">
                      <wp:simplePos x="0" y="0"/>
                      <wp:positionH relativeFrom="column">
                        <wp:align>center</wp:align>
                      </wp:positionH>
                      <wp:positionV relativeFrom="paragraph">
                        <wp:posOffset>36195</wp:posOffset>
                      </wp:positionV>
                      <wp:extent cx="111600" cy="111600"/>
                      <wp:effectExtent l="0" t="0" r="15875" b="15875"/>
                      <wp:wrapNone/>
                      <wp:docPr id="90" name="Ellipse 9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DB180F" id="Ellipse 90" o:spid="_x0000_s1026" style="position:absolute;margin-left:0;margin-top:2.85pt;width:8.8pt;height:8.8pt;z-index:2518405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GgOukAIAAK4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M6TH&#13;&#10;sA6/0WetlfWC4AvS01s/R6tHe++Gm0cx1rqTrov/WAXZJUr3E6ViFwjHx6qqTktE5qgaZEQpDs7W&#13;&#10;+fBFQEeiUFORYycu2fbGh2w9WsVwHrRqrpXW6RIbRVxqR7YMP/FqXcWcEf8XK23+5hh2bzgiTPQs&#13;&#10;IgW56CSFvRYRT5sHIZE7LHOWEk5de0iGcS5MqLKqZY3IOZ6U+BuzHNNPOSfAiCyxugl7ABgtM8iI&#13;&#10;nYsd7KOrSE0/OZd/Siw7Tx4pMpgwOXfKgHsLQGNVQ+RsP5KUqYksraDZY2c5yCPnLb9W+IVvmA/3&#13;&#10;zOGMYVPg3gh3eEgNfU1hkChpwf146z3aY+ujlpIeZ7am/vuGOUGJ/mpwKM6q4+M45OlyfPJxhhf3&#13;&#10;UrN6qTGb7hKwZyrcUJYnMdoHPYrSQfeM62UZo6KKGY6xa8qDGy+XIe8SXFBcLJfJDAfbsnBjHi2P&#13;&#10;4JHV2L5Pu2fm7NDmAefjFsb5ZvNXrZ5to6eB5SaAVGkODrwOfONSSI0zLLC4dV7ek9VhzS5+Ag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CIGgOu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50" w:type="dxa"/>
          </w:tcPr>
          <w:p w14:paraId="15732865" w14:textId="5EAA0898" w:rsidR="00724A95" w:rsidRDefault="00724A95" w:rsidP="00724A95">
            <w:pPr>
              <w:pStyle w:val="Paragraphedeliste"/>
              <w:ind w:left="0"/>
              <w:jc w:val="center"/>
              <w:rPr>
                <w:noProof/>
                <w:lang w:val="en-US"/>
              </w:rPr>
            </w:pPr>
            <w:r>
              <w:rPr>
                <w:noProof/>
                <w:lang w:val="en-US"/>
              </w:rPr>
              <mc:AlternateContent>
                <mc:Choice Requires="wps">
                  <w:drawing>
                    <wp:anchor distT="0" distB="0" distL="114300" distR="114300" simplePos="0" relativeHeight="251842560" behindDoc="0" locked="0" layoutInCell="1" allowOverlap="1" wp14:anchorId="503E3E44" wp14:editId="7EE7908A">
                      <wp:simplePos x="0" y="0"/>
                      <wp:positionH relativeFrom="column">
                        <wp:align>center</wp:align>
                      </wp:positionH>
                      <wp:positionV relativeFrom="paragraph">
                        <wp:posOffset>36195</wp:posOffset>
                      </wp:positionV>
                      <wp:extent cx="111600" cy="111600"/>
                      <wp:effectExtent l="0" t="0" r="15875" b="15875"/>
                      <wp:wrapNone/>
                      <wp:docPr id="92" name="Ellipse 9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2AD477" id="Ellipse 92" o:spid="_x0000_s1026" style="position:absolute;margin-left:0;margin-top:2.85pt;width:8.8pt;height:8.8pt;z-index:2518425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zYYqkQIAAK4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sxkl&#13;&#10;hnX4jT5rrawXBF+Qnt76OVo92ns33DyKsdaddF38xyrILlG6nygVu0A4PlZVdVoi8RxVg4woxcHZ&#13;&#10;Oh++COhIFGoqcuzEJdve+JCtR6sYzoNWzbXSOl1io4hL7ciW4SderauYM+L/YqXN3xzD7g1HhIme&#13;&#10;RaQgF52ksNci4mnzICRyh2XOUsKpaw/JMM6FCVVWtawROceTEn9jlmP6KecEGJElVjdhDwCjZQYZ&#13;&#10;sXOxg310FanpJ+fyT4ll58kjRQYTJudOGXBvAWisaoic7UeSMjWRpRU0e+wsB3nkvOXXCr/wDfPh&#13;&#10;njmcMWwK3BvhDg+poa8pDBIlLbgfb71He2x91FLS48zW1H/fMCco0V8NDsVZdXwchzxdjk8+zvDi&#13;&#10;XmpWLzVm010C9kyFG8ryJEb7oEdROuiecb0sY1RUMcMxdk15cOPlMuRdgguKi+UymeFgWxZuzKPl&#13;&#10;ETyyGtv3affMnB3aPOB83MI432z+qtWzbfQ0sNwEkCrNwYHXgW9cCqlxhgUWt87Le7I6rNn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cc2GK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7DE15CE4" w14:textId="723B0E8C" w:rsidR="00724A95" w:rsidRDefault="00724A95" w:rsidP="00724A95">
            <w:pPr>
              <w:pStyle w:val="Paragraphedeliste"/>
              <w:ind w:left="0"/>
              <w:jc w:val="center"/>
              <w:rPr>
                <w:noProof/>
                <w:lang w:val="en-US"/>
              </w:rPr>
            </w:pPr>
            <w:r>
              <w:rPr>
                <w:noProof/>
                <w:lang w:val="en-US"/>
              </w:rPr>
              <mc:AlternateContent>
                <mc:Choice Requires="wps">
                  <w:drawing>
                    <wp:anchor distT="0" distB="0" distL="114300" distR="114300" simplePos="0" relativeHeight="251844608" behindDoc="0" locked="0" layoutInCell="1" allowOverlap="1" wp14:anchorId="21F6111D" wp14:editId="77FB39D5">
                      <wp:simplePos x="0" y="0"/>
                      <wp:positionH relativeFrom="column">
                        <wp:align>center</wp:align>
                      </wp:positionH>
                      <wp:positionV relativeFrom="paragraph">
                        <wp:posOffset>36195</wp:posOffset>
                      </wp:positionV>
                      <wp:extent cx="111600" cy="111600"/>
                      <wp:effectExtent l="0" t="0" r="15875" b="15875"/>
                      <wp:wrapNone/>
                      <wp:docPr id="94" name="Ellipse 9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E7E02D" id="Ellipse 94" o:spid="_x0000_s1026" style="position:absolute;margin-left:0;margin-top:2.85pt;width:8.8pt;height:8.8pt;z-index:2518446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s3l8kQIAAK4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z+eU&#13;&#10;GNbhN/qotbJeEHxBenrrF2j1YO/dcPMoxlr30nXxH6sg+0TpYaJU7APh+FhV1VmJxHNUDTKiFEdn&#13;&#10;63z4JKAjUaipyLETl2x360O2Hq1iOA9aNTdK63SJjSKutCM7hp94valizoj/i5U2f3MM+1ccESZ6&#13;&#10;FpGCXHSSwkGLiKfNVyGROyxzlhJOXXtMhnEuTKiyqmWNyDmelvgbsxzTTzknwIgssboJewAYLTPI&#13;&#10;iJ2LHeyjq0hNPzmXf0osO08eKTKYMDl3yoB7DUBjVUPkbD+SlKmJLK2hOWBnOcgj5y2/UfiFb5kP&#13;&#10;98zhjGFT4N4IX/CQGvqawiBR0oL78dp7tMfWRy0lPc5sTf33LXOCEv3Z4FCcV/N5HPJ0mZ++n+HF&#13;&#10;Pdesn2vMtrsC7JkKN5TlSYz2QY+idNA94XpZxaioYoZj7Jry4MbLVci7BBcUF6tVMsPBtizcmgfL&#13;&#10;I3hkNbbv4/6JOTu0ecD5uINxvtniRatn2+hpYLUNIFWagyOvA9+4FFLjDAssbp3n92R1XLP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O7N5fJ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49B58B7E" w14:textId="1C07CC73" w:rsidR="00724A95" w:rsidRDefault="00724A95" w:rsidP="00724A95">
            <w:pPr>
              <w:pStyle w:val="Paragraphedeliste"/>
              <w:ind w:left="0"/>
              <w:jc w:val="center"/>
              <w:rPr>
                <w:noProof/>
                <w:lang w:val="en-US"/>
              </w:rPr>
            </w:pPr>
            <w:r>
              <w:rPr>
                <w:noProof/>
                <w:lang w:val="en-US"/>
              </w:rPr>
              <mc:AlternateContent>
                <mc:Choice Requires="wps">
                  <w:drawing>
                    <wp:anchor distT="0" distB="0" distL="114300" distR="114300" simplePos="0" relativeHeight="251846656" behindDoc="0" locked="0" layoutInCell="1" allowOverlap="1" wp14:anchorId="497099F8" wp14:editId="7FCF8AD8">
                      <wp:simplePos x="0" y="0"/>
                      <wp:positionH relativeFrom="column">
                        <wp:align>center</wp:align>
                      </wp:positionH>
                      <wp:positionV relativeFrom="paragraph">
                        <wp:posOffset>36195</wp:posOffset>
                      </wp:positionV>
                      <wp:extent cx="111600" cy="111600"/>
                      <wp:effectExtent l="0" t="0" r="15875" b="15875"/>
                      <wp:wrapNone/>
                      <wp:docPr id="96" name="Ellipse 9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1A9A6B" id="Ellipse 96" o:spid="_x0000_s1026" style="position:absolute;margin-left:0;margin-top:2.85pt;width:8.8pt;height:8.8pt;z-index:2518466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Pz4kQIAAK4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s1NK&#13;&#10;DOvwG33WWlkvCL4gPb31c7R6tPduuHkUY6076br4j1WQXaJ0P1EqdoFwfKyq6rRE4jmqBhlRioOz&#13;&#10;dT58EdCRKNRU5NiJS7a98SFbj1YxnAetmmuldbrERhGX2pEtw0+8WlcxZ8T/xUqbvzmG3RuOCBM9&#13;&#10;i0hBLjpJYa9FxNPmQUjkDsucpYRT1x6SYZwLE6qsalkjco4nJf7GLMf0U84JMCJLrG7CHgBGywwy&#13;&#10;YudiB/voKlLTT87lnxLLzpNHigwmTM6dMuDeAtBY1RA5248kZWoiSyto9thZDvLIecuvFX7hG+bD&#13;&#10;PXM4Y9gUuDfCHR5SQ19TGCRKWnA/3nqP9tj6qKWkx5mtqf++YU5Qor8aHIqz6vg4Dnm6HJ98nOHF&#13;&#10;vdSsXmrMprsE7JkKN5TlSYz2QY+idNA943pZxqioYoZj7Jry4MbLZci7BBcUF8tlMsPBtizcmEfL&#13;&#10;I3hkNbbv0+6ZOTu0ecD5uIVxvtn8Vatn2+hpYLkJIFWagwOvA9+4FFLjDAssbp2X92R1WLO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wmT8+J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54B53391" w14:textId="12E5FC2C" w:rsidR="00724A95" w:rsidRDefault="00724A95" w:rsidP="00724A95">
            <w:pPr>
              <w:pStyle w:val="Paragraphedeliste"/>
              <w:ind w:left="0"/>
              <w:jc w:val="center"/>
              <w:rPr>
                <w:noProof/>
                <w:lang w:val="en-US"/>
              </w:rPr>
            </w:pPr>
            <w:r>
              <w:rPr>
                <w:noProof/>
                <w:lang w:val="en-US"/>
              </w:rPr>
              <mc:AlternateContent>
                <mc:Choice Requires="wps">
                  <w:drawing>
                    <wp:anchor distT="0" distB="0" distL="114300" distR="114300" simplePos="0" relativeHeight="251848704" behindDoc="0" locked="0" layoutInCell="1" allowOverlap="1" wp14:anchorId="7B26FD3A" wp14:editId="21CD8C43">
                      <wp:simplePos x="0" y="0"/>
                      <wp:positionH relativeFrom="column">
                        <wp:align>center</wp:align>
                      </wp:positionH>
                      <wp:positionV relativeFrom="paragraph">
                        <wp:posOffset>36195</wp:posOffset>
                      </wp:positionV>
                      <wp:extent cx="111600" cy="111600"/>
                      <wp:effectExtent l="0" t="0" r="15875" b="15875"/>
                      <wp:wrapNone/>
                      <wp:docPr id="98" name="Ellipse 9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27678F" id="Ellipse 98" o:spid="_x0000_s1026" style="position:absolute;margin-left:0;margin-top:2.85pt;width:8.8pt;height:8.8pt;z-index:2518487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T4fRkQIAAK4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M/xS&#13;&#10;hnX4jT5rrawXBF+Qnt76OVo92ns33DyKsdaddF38xyrILlG6nygVu0A4PlZVdVoi8RxVg4woxcHZ&#13;&#10;Oh++COhIFGoqcuzEJdve+JCtR6sYzoNWzbXSOl1io4hL7ciW4SderauYM+L/YqXN3xzD7g1HhIme&#13;&#10;RaQgF52ksNci4mnzICRyh2XOUsKpaw/JMM6FCVVWtawROceTEn9jlmP6KecEGJElVjdhDwCjZQYZ&#13;&#10;sXOxg310FanpJ+fyT4ll58kjRQYTJudOGXBvAWisaoic7UeSMjWRpRU0e+wsB3nkvOXXCr/wDfPh&#13;&#10;njmcMWwK3BvhDg+poa8pDBIlLbgfb71He2x91FLS48zW1H/fMCco0V8NDsVZdXwchzxdjk8+zvDi&#13;&#10;XmpWLzVm010C9kyFG8ryJEb7oEdROuiecb0sY1RUMcMxdk15cOPlMuRdgguKi+UymeFgWxZuzKPl&#13;&#10;ETyyGtv3affMnB3aPOB83MI432z+qtWzbfQ0sNwEkCrNwYHXgW9cCqlxhgUWt87Le7I6rNn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r0+H0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bl>
    <w:p w14:paraId="4261E0D7" w14:textId="0A40F4A6" w:rsidR="009E46D4" w:rsidRDefault="009E46D4" w:rsidP="009E46D4">
      <w:pPr>
        <w:rPr>
          <w:lang w:val="en-US"/>
        </w:rPr>
      </w:pPr>
    </w:p>
    <w:p w14:paraId="78F6414B" w14:textId="0B473C22" w:rsidR="00C34BC2" w:rsidRDefault="00C34BC2" w:rsidP="009E46D4">
      <w:pPr>
        <w:rPr>
          <w:lang w:val="en-US"/>
        </w:rPr>
      </w:pPr>
    </w:p>
    <w:p w14:paraId="46DA92BB" w14:textId="77777777" w:rsidR="00C34BC2" w:rsidRDefault="00C34BC2" w:rsidP="009E46D4">
      <w:pPr>
        <w:rPr>
          <w:lang w:val="en-US"/>
        </w:rPr>
      </w:pPr>
    </w:p>
    <w:p w14:paraId="168419D9" w14:textId="267516D7" w:rsidR="00724A95" w:rsidRDefault="00724A95" w:rsidP="00C34BC2">
      <w:pPr>
        <w:pStyle w:val="Paragraphedeliste"/>
        <w:numPr>
          <w:ilvl w:val="0"/>
          <w:numId w:val="2"/>
        </w:numPr>
        <w:spacing w:line="276" w:lineRule="auto"/>
        <w:rPr>
          <w:lang w:val="en-US"/>
        </w:rPr>
      </w:pPr>
      <w:r w:rsidRPr="00724A95">
        <w:rPr>
          <w:lang w:val="en-US"/>
        </w:rPr>
        <w:t xml:space="preserve">During a consultation, on average, how much time do you spend on promoting health </w:t>
      </w:r>
      <w:proofErr w:type="spellStart"/>
      <w:r w:rsidRPr="00724A95">
        <w:rPr>
          <w:lang w:val="en-US"/>
        </w:rPr>
        <w:t>behaviours</w:t>
      </w:r>
      <w:proofErr w:type="spellEnd"/>
      <w:r w:rsidRPr="00724A95">
        <w:rPr>
          <w:lang w:val="en-US"/>
        </w:rPr>
        <w:t>?</w:t>
      </w:r>
    </w:p>
    <w:p w14:paraId="74F9FFC2" w14:textId="19ACC442" w:rsidR="00724A95" w:rsidRDefault="00724A95" w:rsidP="00724A95">
      <w:pPr>
        <w:rPr>
          <w:lang w:val="en-US"/>
        </w:rPr>
      </w:pPr>
    </w:p>
    <w:tbl>
      <w:tblPr>
        <w:tblStyle w:val="Grilledutableau"/>
        <w:tblW w:w="0" w:type="auto"/>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6C44D7" w14:paraId="255A6860" w14:textId="77777777" w:rsidTr="006C44D7">
        <w:tc>
          <w:tcPr>
            <w:tcW w:w="823" w:type="dxa"/>
          </w:tcPr>
          <w:p w14:paraId="61805250" w14:textId="299073F7" w:rsidR="006C44D7" w:rsidRPr="0050148D" w:rsidRDefault="006C44D7" w:rsidP="0050148D">
            <w:pPr>
              <w:jc w:val="center"/>
              <w:rPr>
                <w:noProof/>
                <w:sz w:val="20"/>
                <w:szCs w:val="20"/>
                <w:lang w:val="en-US"/>
              </w:rPr>
            </w:pPr>
            <w:r w:rsidRPr="0050148D">
              <w:rPr>
                <w:noProof/>
                <w:sz w:val="20"/>
                <w:szCs w:val="20"/>
                <w:lang w:val="en-US"/>
              </w:rPr>
              <w:t>0%</w:t>
            </w:r>
          </w:p>
        </w:tc>
        <w:tc>
          <w:tcPr>
            <w:tcW w:w="823" w:type="dxa"/>
          </w:tcPr>
          <w:p w14:paraId="12E2AA92" w14:textId="1DA501F0" w:rsidR="006C44D7" w:rsidRPr="0050148D" w:rsidRDefault="006C44D7" w:rsidP="0050148D">
            <w:pPr>
              <w:jc w:val="center"/>
              <w:rPr>
                <w:noProof/>
                <w:sz w:val="20"/>
                <w:szCs w:val="20"/>
                <w:lang w:val="en-US"/>
              </w:rPr>
            </w:pPr>
            <w:r w:rsidRPr="0050148D">
              <w:rPr>
                <w:noProof/>
                <w:sz w:val="20"/>
                <w:szCs w:val="20"/>
                <w:lang w:val="en-US"/>
              </w:rPr>
              <w:t>10%</w:t>
            </w:r>
          </w:p>
        </w:tc>
        <w:tc>
          <w:tcPr>
            <w:tcW w:w="824" w:type="dxa"/>
          </w:tcPr>
          <w:p w14:paraId="1CB65EE9" w14:textId="666EFE62" w:rsidR="006C44D7" w:rsidRPr="0050148D" w:rsidRDefault="006C44D7" w:rsidP="0050148D">
            <w:pPr>
              <w:jc w:val="center"/>
              <w:rPr>
                <w:noProof/>
                <w:sz w:val="20"/>
                <w:szCs w:val="20"/>
                <w:lang w:val="en-US"/>
              </w:rPr>
            </w:pPr>
            <w:r w:rsidRPr="0050148D">
              <w:rPr>
                <w:noProof/>
                <w:sz w:val="20"/>
                <w:szCs w:val="20"/>
                <w:lang w:val="en-US"/>
              </w:rPr>
              <w:t>20%</w:t>
            </w:r>
          </w:p>
        </w:tc>
        <w:tc>
          <w:tcPr>
            <w:tcW w:w="824" w:type="dxa"/>
          </w:tcPr>
          <w:p w14:paraId="1B63C925" w14:textId="1BF953B8" w:rsidR="006C44D7" w:rsidRPr="0050148D" w:rsidRDefault="006C44D7" w:rsidP="0050148D">
            <w:pPr>
              <w:jc w:val="center"/>
              <w:rPr>
                <w:noProof/>
                <w:sz w:val="20"/>
                <w:szCs w:val="20"/>
                <w:lang w:val="en-US"/>
              </w:rPr>
            </w:pPr>
            <w:r w:rsidRPr="0050148D">
              <w:rPr>
                <w:noProof/>
                <w:sz w:val="20"/>
                <w:szCs w:val="20"/>
                <w:lang w:val="en-US"/>
              </w:rPr>
              <w:t>30%</w:t>
            </w:r>
          </w:p>
        </w:tc>
        <w:tc>
          <w:tcPr>
            <w:tcW w:w="824" w:type="dxa"/>
          </w:tcPr>
          <w:p w14:paraId="5E284244" w14:textId="0DAAA1C4" w:rsidR="006C44D7" w:rsidRPr="0050148D" w:rsidRDefault="006C44D7" w:rsidP="0050148D">
            <w:pPr>
              <w:jc w:val="center"/>
              <w:rPr>
                <w:noProof/>
                <w:sz w:val="20"/>
                <w:szCs w:val="20"/>
                <w:lang w:val="en-US"/>
              </w:rPr>
            </w:pPr>
            <w:r w:rsidRPr="0050148D">
              <w:rPr>
                <w:noProof/>
                <w:sz w:val="20"/>
                <w:szCs w:val="20"/>
                <w:lang w:val="en-US"/>
              </w:rPr>
              <w:t>40%</w:t>
            </w:r>
          </w:p>
        </w:tc>
        <w:tc>
          <w:tcPr>
            <w:tcW w:w="824" w:type="dxa"/>
          </w:tcPr>
          <w:p w14:paraId="498322E3" w14:textId="472778F0" w:rsidR="006C44D7" w:rsidRPr="0050148D" w:rsidRDefault="006C44D7" w:rsidP="0050148D">
            <w:pPr>
              <w:jc w:val="center"/>
              <w:rPr>
                <w:noProof/>
                <w:sz w:val="20"/>
                <w:szCs w:val="20"/>
                <w:lang w:val="en-US"/>
              </w:rPr>
            </w:pPr>
            <w:r w:rsidRPr="0050148D">
              <w:rPr>
                <w:noProof/>
                <w:sz w:val="20"/>
                <w:szCs w:val="20"/>
                <w:lang w:val="en-US"/>
              </w:rPr>
              <w:t>50%</w:t>
            </w:r>
          </w:p>
        </w:tc>
        <w:tc>
          <w:tcPr>
            <w:tcW w:w="824" w:type="dxa"/>
          </w:tcPr>
          <w:p w14:paraId="46DE45CA" w14:textId="0411E197" w:rsidR="006C44D7" w:rsidRPr="0050148D" w:rsidRDefault="006C44D7" w:rsidP="0050148D">
            <w:pPr>
              <w:jc w:val="center"/>
              <w:rPr>
                <w:noProof/>
                <w:sz w:val="20"/>
                <w:szCs w:val="20"/>
                <w:lang w:val="en-US"/>
              </w:rPr>
            </w:pPr>
            <w:r w:rsidRPr="0050148D">
              <w:rPr>
                <w:noProof/>
                <w:sz w:val="20"/>
                <w:szCs w:val="20"/>
                <w:lang w:val="en-US"/>
              </w:rPr>
              <w:t>60%</w:t>
            </w:r>
          </w:p>
        </w:tc>
        <w:tc>
          <w:tcPr>
            <w:tcW w:w="824" w:type="dxa"/>
          </w:tcPr>
          <w:p w14:paraId="582842BA" w14:textId="6ECE14A8" w:rsidR="006C44D7" w:rsidRPr="0050148D" w:rsidRDefault="006C44D7" w:rsidP="0050148D">
            <w:pPr>
              <w:jc w:val="center"/>
              <w:rPr>
                <w:noProof/>
                <w:sz w:val="20"/>
                <w:szCs w:val="20"/>
                <w:lang w:val="en-US"/>
              </w:rPr>
            </w:pPr>
            <w:r w:rsidRPr="0050148D">
              <w:rPr>
                <w:noProof/>
                <w:sz w:val="20"/>
                <w:szCs w:val="20"/>
                <w:lang w:val="en-US"/>
              </w:rPr>
              <w:t>70%</w:t>
            </w:r>
          </w:p>
        </w:tc>
        <w:tc>
          <w:tcPr>
            <w:tcW w:w="824" w:type="dxa"/>
          </w:tcPr>
          <w:p w14:paraId="1B94CC70" w14:textId="4A205B1E" w:rsidR="006C44D7" w:rsidRPr="0050148D" w:rsidRDefault="006C44D7" w:rsidP="0050148D">
            <w:pPr>
              <w:jc w:val="center"/>
              <w:rPr>
                <w:noProof/>
                <w:sz w:val="20"/>
                <w:szCs w:val="20"/>
                <w:lang w:val="en-US"/>
              </w:rPr>
            </w:pPr>
            <w:r w:rsidRPr="0050148D">
              <w:rPr>
                <w:noProof/>
                <w:sz w:val="20"/>
                <w:szCs w:val="20"/>
                <w:lang w:val="en-US"/>
              </w:rPr>
              <w:t>80%</w:t>
            </w:r>
          </w:p>
        </w:tc>
        <w:tc>
          <w:tcPr>
            <w:tcW w:w="824" w:type="dxa"/>
          </w:tcPr>
          <w:p w14:paraId="3673A99F" w14:textId="0C03C6FF" w:rsidR="006C44D7" w:rsidRPr="0050148D" w:rsidRDefault="006C44D7" w:rsidP="0050148D">
            <w:pPr>
              <w:jc w:val="center"/>
              <w:rPr>
                <w:noProof/>
                <w:sz w:val="20"/>
                <w:szCs w:val="20"/>
                <w:lang w:val="en-US"/>
              </w:rPr>
            </w:pPr>
            <w:r w:rsidRPr="0050148D">
              <w:rPr>
                <w:noProof/>
                <w:sz w:val="20"/>
                <w:szCs w:val="20"/>
                <w:lang w:val="en-US"/>
              </w:rPr>
              <w:t>90%</w:t>
            </w:r>
          </w:p>
        </w:tc>
        <w:tc>
          <w:tcPr>
            <w:tcW w:w="824" w:type="dxa"/>
          </w:tcPr>
          <w:p w14:paraId="0E3F16CD" w14:textId="5AF4D82F" w:rsidR="006C44D7" w:rsidRPr="0050148D" w:rsidRDefault="006C44D7" w:rsidP="0050148D">
            <w:pPr>
              <w:jc w:val="center"/>
              <w:rPr>
                <w:noProof/>
                <w:sz w:val="20"/>
                <w:szCs w:val="20"/>
                <w:lang w:val="en-US"/>
              </w:rPr>
            </w:pPr>
            <w:r w:rsidRPr="0050148D">
              <w:rPr>
                <w:noProof/>
                <w:sz w:val="20"/>
                <w:szCs w:val="20"/>
                <w:lang w:val="en-US"/>
              </w:rPr>
              <w:t>100%</w:t>
            </w:r>
          </w:p>
        </w:tc>
      </w:tr>
      <w:tr w:rsidR="006C44D7" w14:paraId="02D83C7E" w14:textId="77777777" w:rsidTr="006C44D7">
        <w:tc>
          <w:tcPr>
            <w:tcW w:w="823" w:type="dxa"/>
          </w:tcPr>
          <w:p w14:paraId="0BD72B91" w14:textId="48788094" w:rsidR="006C44D7" w:rsidRDefault="006C44D7" w:rsidP="0050148D">
            <w:pPr>
              <w:jc w:val="center"/>
              <w:rPr>
                <w:lang w:val="en-US"/>
              </w:rPr>
            </w:pPr>
            <w:r>
              <w:rPr>
                <w:noProof/>
                <w:lang w:val="en-US"/>
              </w:rPr>
              <mc:AlternateContent>
                <mc:Choice Requires="wps">
                  <w:drawing>
                    <wp:anchor distT="0" distB="0" distL="114300" distR="114300" simplePos="0" relativeHeight="251850752" behindDoc="0" locked="0" layoutInCell="1" allowOverlap="1" wp14:anchorId="51E9814F" wp14:editId="57DEAB5C">
                      <wp:simplePos x="0" y="0"/>
                      <wp:positionH relativeFrom="column">
                        <wp:align>center</wp:align>
                      </wp:positionH>
                      <wp:positionV relativeFrom="paragraph">
                        <wp:posOffset>6985</wp:posOffset>
                      </wp:positionV>
                      <wp:extent cx="111600" cy="111600"/>
                      <wp:effectExtent l="0" t="0" r="15875" b="15875"/>
                      <wp:wrapNone/>
                      <wp:docPr id="110" name="Ellipse 11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04E59A" id="Ellipse 110" o:spid="_x0000_s1026" style="position:absolute;margin-left:0;margin-top:.55pt;width:8.8pt;height:8.8pt;z-index:2518507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HZX+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rkJ+&#13;&#10;DOvwI33SWlkvSHxCgnrr52j3YFduuHkUY7V76br4j3WQfSL1MJEq9oFwfKyq6rxEaI6qQUaU4uhs&#13;&#10;nQ+fBXQkCjUVOXhik+1ufcjWo1UM50Gr5kZpnS6xVcSVdmTH8COvN1XMGfF/sdLmb45h/4ojwkTP&#13;&#10;IlKQi05SOGgR8bT5KiSyh2XOUsKpb4/JMM6FCVVWtawROcezEn9jlmP6KecEGJElVjdhDwCjZQYZ&#13;&#10;sXOxg310FantJ+fyT4ll58kjRQYTJudOGXCvAWisaoic7UeSMjWRpTU0B+wtB3novOU3Cr/wLfNh&#13;&#10;xRxOGTYFbo5wj4fU0NcUBomSFtyP196jPTY/ainpcWpr6r9vmROU6C8Gx+JjdXoaxzxdTs/ez/Di&#13;&#10;nmvWzzVm210B9kyFO8ryJEb7oEdROuiecMEsY1RUMcMxdk15cOPlKuRtgiuKi+UymeFoWxZuzYPl&#13;&#10;ETyyGtv3cf/EnB3aPOB83ME44Wz+otWzbfQ0sNwGkCrNwZHXgW9cC6lxhhUW987ze7I6LtrFTwAA&#13;&#10;AP//AwBQSwMEFAAGAAgAAAAhAMCARKDdAAAACQEAAA8AAABkcnMvZG93bnJldi54bWxMj09PwzAM&#13;&#10;xe9IfIfISNxYugltU9d0QkCvCMYEHNPGawuJUzXpH7493oldbNlPfn6/bD87K0bsQ+tJwXKRgECq&#13;&#10;vGmpVnB8L+62IELUZLT1hAp+McA+v77KdGr8RG84HmIt2IRCqhU0MXaplKFq0Omw8B0SayffOx15&#13;&#10;7Gtpej2xubNylSRr6XRL/KHRHT42WP0cBqeg+A6n1UtxHD+6cjD2efr6fK3vlbq9mZ92XB52ICLO&#13;&#10;8f8CzgycH3IOVvqBTBBWAdNE3i5BnMXNGkTJfbsBmWfykiD/AwAA//8DAFBLAQItABQABgAIAAAA&#13;&#10;IQC2gziS/gAAAOEBAAATAAAAAAAAAAAAAAAAAAAAAABbQ29udGVudF9UeXBlc10ueG1sUEsBAi0A&#13;&#10;FAAGAAgAAAAhADj9If/WAAAAlAEAAAsAAAAAAAAAAAAAAAAALwEAAF9yZWxzLy5yZWxzUEsBAi0A&#13;&#10;FAAGAAgAAAAhAIMdlf6RAgAAsAUAAA4AAAAAAAAAAAAAAAAALgIAAGRycy9lMm9Eb2MueG1sUEsB&#13;&#10;Ai0AFAAGAAgAAAAhAMCARKDdAAAACQEAAA8AAAAAAAAAAAAAAAAA6wQAAGRycy9kb3ducmV2Lnht&#13;&#10;bFBLBQYAAAAABAAEAPMAAAD1BQAAAAA=&#13;&#10;" fillcolor="white [3212]" strokecolor="black [3213]" strokeweight="1pt">
                      <v:stroke joinstyle="miter"/>
                    </v:oval>
                  </w:pict>
                </mc:Fallback>
              </mc:AlternateContent>
            </w:r>
          </w:p>
        </w:tc>
        <w:tc>
          <w:tcPr>
            <w:tcW w:w="823" w:type="dxa"/>
          </w:tcPr>
          <w:p w14:paraId="58AF08F4" w14:textId="13D7B5C3" w:rsidR="006C44D7" w:rsidRDefault="006C44D7" w:rsidP="0050148D">
            <w:pPr>
              <w:jc w:val="center"/>
              <w:rPr>
                <w:lang w:val="en-US"/>
              </w:rPr>
            </w:pPr>
            <w:r>
              <w:rPr>
                <w:noProof/>
                <w:lang w:val="en-US"/>
              </w:rPr>
              <mc:AlternateContent>
                <mc:Choice Requires="wps">
                  <w:drawing>
                    <wp:anchor distT="0" distB="0" distL="114300" distR="114300" simplePos="0" relativeHeight="251852800" behindDoc="0" locked="0" layoutInCell="1" allowOverlap="1" wp14:anchorId="5564A898" wp14:editId="1460CB8E">
                      <wp:simplePos x="0" y="0"/>
                      <wp:positionH relativeFrom="column">
                        <wp:align>center</wp:align>
                      </wp:positionH>
                      <wp:positionV relativeFrom="paragraph">
                        <wp:posOffset>6985</wp:posOffset>
                      </wp:positionV>
                      <wp:extent cx="111600" cy="111600"/>
                      <wp:effectExtent l="0" t="0" r="15875" b="15875"/>
                      <wp:wrapNone/>
                      <wp:docPr id="111" name="Ellipse 11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C136BD" id="Ellipse 111" o:spid="_x0000_s1026" style="position:absolute;margin-left:0;margin-top:.55pt;width:8.8pt;height:8.8pt;z-index:2518528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VeynkAIAALAFAAAOAAAAZHJzL2Uyb0RvYy54bWysVFFvEzEMfkfiP0R5Z3ettgFVr1O1MYQ0&#13;&#10;bRUb2nOaS3qRcnFI0l7Lr8dJ7q5jVCAh+pDasf3F/s72/GrfarITziswFZ2clZQIw6FWZlPRb0+3&#13;&#10;7z5Q4gMzNdNgREUPwtOrxds3887OxBQa0LVwBEGMn3W2ok0IdlYUnjeiZf4MrDBolOBaFlB1m6J2&#13;&#10;rEP0VhfTsrwsOnC1dcCF93h7k410kfClFDw8SOlFILqimFtIp0vnOp7FYs5mG8dso3ifBvuHLFqm&#13;&#10;DD46Qt2wwMjWqd+gWsUdeJDhjENbgJSKi1QDVjMpX1Xz2DArUi1IjrcjTf7/wfL73coRVeO3m0wo&#13;&#10;MazFj/RJa2W9IPEKCeqsn6Hfo125XvMoxmr30rXxH+sg+0TqYSRV7APheIkglyVSz9HUy4hSHIOt&#13;&#10;8+GzgJZEoaIiP57YZLs7H7L34BWf86BVfau0TkpsFXGtHdkx/MjrTcoZ8X/x0uZvgWF/IhBhYmQR&#13;&#10;KchFJykctIh42nwVEtnDMqcp4dS3x2QY58KESTY1rBY5x4sSf5HZmOWQftISYESWWN2I3QMMnhlk&#13;&#10;wM4wvX8MFantx+DyT4nl4DEivQwmjMGtMuBOAWisqn85+w8kZWoiS2uoD9hbDvLQectvFX7hO+bD&#13;&#10;ijmcMmwK3BzhAQ+poaso9BIlDbgfp+6jPzY/WinpcGor6r9vmROU6C8Gx+Lj5Pw8jnlSzi/eT1Fx&#13;&#10;Ly3rlxazba8BewYbH7NLYvQPehClg/YZF8wyvoomZji+XVEe3KBch7xNcEVxsVwmNxxty8KdebQ8&#13;&#10;gkdWY/s+7Z+Zs32bB5yPexgmnM1etXr2jZEGltsAUqU5OPLa841rITVOv8Li3nmpJ6/jol38BAAA&#13;&#10;//8DAFBLAwQUAAYACAAAACEAwIBEoN0AAAAJAQAADwAAAGRycy9kb3ducmV2LnhtbEyPT0/DMAzF&#13;&#10;70h8h8hI3Fi6CW1T13RCQK8IxgQc08ZrC4lTNekfvj3eiV1s2U9+fr9sPzsrRuxD60nBcpGAQKq8&#13;&#10;aalWcHwv7rYgQtRktPWECn4xwD6/vsp0avxEbzgeYi3YhEKqFTQxdqmUoWrQ6bDwHRJrJ987HXns&#13;&#10;a2l6PbG5s3KVJGvpdEv8odEdPjZY/RwGp6D4DqfVS3EcP7pyMPZ5+vp8re+Vur2Zn3ZcHnYgIs7x&#13;&#10;/wLODJwfcg5W+oFMEFYB00TeLkGcxc0aRMl9uwGZZ/KSIP8DAAD//wMAUEsBAi0AFAAGAAgAAAAh&#13;&#10;ALaDOJL+AAAA4QEAABMAAAAAAAAAAAAAAAAAAAAAAFtDb250ZW50X1R5cGVzXS54bWxQSwECLQAU&#13;&#10;AAYACAAAACEAOP0h/9YAAACUAQAACwAAAAAAAAAAAAAAAAAvAQAAX3JlbHMvLnJlbHNQSwECLQAU&#13;&#10;AAYACAAAACEAq1Xsp5ACAACwBQAADgAAAAAAAAAAAAAAAAAuAgAAZHJzL2Uyb0RvYy54bWxQSwEC&#13;&#10;LQAUAAYACAAAACEAwIBEoN0AAAAJAQAADwAAAAAAAAAAAAAAAADqBAAAZHJzL2Rvd25yZXYueG1s&#13;&#10;UEsFBgAAAAAEAAQA8wAAAPQFAAAAAA==&#13;&#10;" fillcolor="white [3212]" strokecolor="black [3213]" strokeweight="1pt">
                      <v:stroke joinstyle="miter"/>
                    </v:oval>
                  </w:pict>
                </mc:Fallback>
              </mc:AlternateContent>
            </w:r>
          </w:p>
        </w:tc>
        <w:tc>
          <w:tcPr>
            <w:tcW w:w="824" w:type="dxa"/>
          </w:tcPr>
          <w:p w14:paraId="4DF76A15" w14:textId="76F05F5B" w:rsidR="006C44D7" w:rsidRDefault="006C44D7" w:rsidP="0050148D">
            <w:pPr>
              <w:jc w:val="center"/>
              <w:rPr>
                <w:lang w:val="en-US"/>
              </w:rPr>
            </w:pPr>
            <w:r>
              <w:rPr>
                <w:noProof/>
                <w:lang w:val="en-US"/>
              </w:rPr>
              <mc:AlternateContent>
                <mc:Choice Requires="wps">
                  <w:drawing>
                    <wp:anchor distT="0" distB="0" distL="114300" distR="114300" simplePos="0" relativeHeight="251854848" behindDoc="0" locked="0" layoutInCell="1" allowOverlap="1" wp14:anchorId="7E872968" wp14:editId="606DC5F9">
                      <wp:simplePos x="0" y="0"/>
                      <wp:positionH relativeFrom="column">
                        <wp:align>center</wp:align>
                      </wp:positionH>
                      <wp:positionV relativeFrom="paragraph">
                        <wp:posOffset>6985</wp:posOffset>
                      </wp:positionV>
                      <wp:extent cx="111600" cy="111600"/>
                      <wp:effectExtent l="0" t="0" r="15875" b="15875"/>
                      <wp:wrapNone/>
                      <wp:docPr id="112" name="Ellipse 11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113E7A" id="Ellipse 112" o:spid="_x0000_s1026" style="position:absolute;margin-left:0;margin-top:.55pt;width:8.8pt;height:8.8pt;z-index:2518548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jWdM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rppR&#13;&#10;YliHH+mT1sp6QeITEtRbP0e7B7tyw82jGKvdS9fFf6yD7BOph4lUsQ+E42NVVeclUs9RNciIUhyd&#13;&#10;rfPhs4CORKGmIgdPbLLdrQ/ZerSK4Txo1dwordMltoq40o7sGH7k9aaKOSP+L1ba/M0x7F9xRJjo&#13;&#10;WUQKctFJCgctIp42X4VE9rDMWUo49e0xGca5MKHKqpY1Iud4VuJvzHJMP+WcACOyxOom7AFgtMwg&#13;&#10;I3YudrCPriK1/eRc/imx7Dx5pMhgwuTcKQPuNQCNVQ2Rs/1IUqYmsrSG5oC95SAPnbf8RuEXvmU+&#13;&#10;rJjDKcOmwM0R7vGQGvqawiBR0oL78dp7tMfmRy0lPU5tTf33LXOCEv3F4Fh8rE5P45iny+nZ+xle&#13;&#10;3HPN+rnGbLsrwJ6pcEdZnsRoH/QoSgfdEy6YZYyKKmY4xq4pD268XIW8TXBFcbFcJjMcbcvCrXmw&#13;&#10;PIJHVmP7Pu6fmLNDmwecjzsYJ5zNX7R6to2eBpbbAFKlOTjyOvCNayE1zrDC4t55fk9Wx0W7+AkA&#13;&#10;AP//AwBQSwMEFAAGAAgAAAAhAMCARKDdAAAACQEAAA8AAABkcnMvZG93bnJldi54bWxMj09PwzAM&#13;&#10;xe9IfIfISNxYugltU9d0QkCvCMYEHNPGawuJUzXpH7493oldbNlPfn6/bD87K0bsQ+tJwXKRgECq&#13;&#10;vGmpVnB8L+62IELUZLT1hAp+McA+v77KdGr8RG84HmIt2IRCqhU0MXaplKFq0Omw8B0SayffOx15&#13;&#10;7Gtpej2xubNylSRr6XRL/KHRHT42WP0cBqeg+A6n1UtxHD+6cjD2efr6fK3vlbq9mZ92XB52ICLO&#13;&#10;8f8CzgycH3IOVvqBTBBWAdNE3i5BnMXNGkTJfbsBmWfykiD/AwAA//8DAFBLAQItABQABgAIAAAA&#13;&#10;IQC2gziS/gAAAOEBAAATAAAAAAAAAAAAAAAAAAAAAABbQ29udGVudF9UeXBlc10ueG1sUEsBAi0A&#13;&#10;FAAGAAgAAAAhADj9If/WAAAAlAEAAAsAAAAAAAAAAAAAAAAALwEAAF9yZWxzLy5yZWxzUEsBAi0A&#13;&#10;FAAGAAgAAAAhANONZ0yRAgAAsAUAAA4AAAAAAAAAAAAAAAAALgIAAGRycy9lMm9Eb2MueG1sUEsB&#13;&#10;Ai0AFAAGAAgAAAAhAMCARKDdAAAACQEAAA8AAAAAAAAAAAAAAAAA6wQAAGRycy9kb3ducmV2Lnht&#13;&#10;bFBLBQYAAAAABAAEAPMAAAD1BQAAAAA=&#13;&#10;" fillcolor="white [3212]" strokecolor="black [3213]" strokeweight="1pt">
                      <v:stroke joinstyle="miter"/>
                    </v:oval>
                  </w:pict>
                </mc:Fallback>
              </mc:AlternateContent>
            </w:r>
          </w:p>
        </w:tc>
        <w:tc>
          <w:tcPr>
            <w:tcW w:w="824" w:type="dxa"/>
          </w:tcPr>
          <w:p w14:paraId="27AD819F" w14:textId="67BE4DD5" w:rsidR="006C44D7" w:rsidRDefault="006C44D7" w:rsidP="0050148D">
            <w:pPr>
              <w:jc w:val="center"/>
              <w:rPr>
                <w:lang w:val="en-US"/>
              </w:rPr>
            </w:pPr>
            <w:r>
              <w:rPr>
                <w:noProof/>
                <w:lang w:val="en-US"/>
              </w:rPr>
              <mc:AlternateContent>
                <mc:Choice Requires="wps">
                  <w:drawing>
                    <wp:anchor distT="0" distB="0" distL="114300" distR="114300" simplePos="0" relativeHeight="251856896" behindDoc="0" locked="0" layoutInCell="1" allowOverlap="1" wp14:anchorId="0ABCC531" wp14:editId="6E50D4EB">
                      <wp:simplePos x="0" y="0"/>
                      <wp:positionH relativeFrom="column">
                        <wp:align>center</wp:align>
                      </wp:positionH>
                      <wp:positionV relativeFrom="paragraph">
                        <wp:posOffset>6985</wp:posOffset>
                      </wp:positionV>
                      <wp:extent cx="111600" cy="111600"/>
                      <wp:effectExtent l="0" t="0" r="15875" b="15875"/>
                      <wp:wrapNone/>
                      <wp:docPr id="113" name="Ellipse 11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D12992" id="Ellipse 113" o:spid="_x0000_s1026" style="position:absolute;margin-left:0;margin-top:.55pt;width:8.8pt;height:8.8pt;z-index:2518568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xR4V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IPfrnpP&#13;&#10;iWEdfqRPWivrBYlPSFBv/RztHuy9G24exVjtTrou/mMdZJdI3U+kil0gHB+rqjotkXqOqkFGlOLg&#13;&#10;bJ0PnwV0JAo1FTl4YpNtb3zI1qNVDOdBq+ZaaZ0usVXEpXZky/Ajr9ZVzBnxf7HS5m+OYfeKI8JE&#13;&#10;zyJSkItOUthrEfG0+SoksodlzlLCqW8PyTDOhQlVVrWsETnHkxJ/Y5Zj+innBBiRJVY3YQ8Ao2UG&#13;&#10;GbFzsYN9dBWp7Sfn8k+JZefJI0UGEybnThlwrwForGqInO1HkjI1kaUVNHvsLQd56Lzl1wq/8A3z&#13;&#10;4Z45nDJsCtwc4Q4PqaGvKQwSJS24H6+9R3tsftRS0uPU1tR/3zAnKNFfDI7Fx+r4OI55uhyffJjh&#13;&#10;xT3XrJ5rzKa7BOyZCneU5UmM9kGPonTQPeGCWcaoqGKGY+ya8uDGy2XI2wRXFBfLZTLD0bYs3JgH&#13;&#10;yyN4ZDW27+PuiTk7tHnA+biFccLZ/EWrZ9voaWC5CSBVmoMDrwPfuBZS4wwrLO6d5/dkdVi0i58A&#13;&#10;AAD//wMAUEsDBBQABgAIAAAAIQDAgESg3QAAAAkBAAAPAAAAZHJzL2Rvd25yZXYueG1sTI9PT8Mw&#13;&#10;DMXvSHyHyEjcWLoJbVPXdEJArwjGBBzTxmsLiVM16R++Pd6JXWzZT35+v2w/OytG7EPrScFykYBA&#13;&#10;qrxpqVZwfC/utiBC1GS09YQKfjHAPr++ynRq/ERvOB5iLdiEQqoVNDF2qZShatDpsPAdEmsn3zsd&#13;&#10;eexraXo9sbmzcpUka+l0S/yh0R0+Nlj9HAanoPgOp9VLcRw/unIw9nn6+nyt75W6vZmfdlwediAi&#13;&#10;zvH/As4MnB9yDlb6gUwQVgHTRN4uQZzFzRpEyX27AZln8pIg/wMAAP//AwBQSwECLQAUAAYACAAA&#13;&#10;ACEAtoM4kv4AAADhAQAAEwAAAAAAAAAAAAAAAAAAAAAAW0NvbnRlbnRfVHlwZXNdLnhtbFBLAQIt&#13;&#10;ABQABgAIAAAAIQA4/SH/1gAAAJQBAAALAAAAAAAAAAAAAAAAAC8BAABfcmVscy8ucmVsc1BLAQIt&#13;&#10;ABQABgAIAAAAIQD7xR4VkgIAALAFAAAOAAAAAAAAAAAAAAAAAC4CAABkcnMvZTJvRG9jLnhtbFBL&#13;&#10;AQItABQABgAIAAAAIQDAgESg3QAAAAkBAAAPAAAAAAAAAAAAAAAAAOwEAABkcnMvZG93bnJldi54&#13;&#10;bWxQSwUGAAAAAAQABADzAAAA9gUAAAAA&#13;&#10;" fillcolor="white [3212]" strokecolor="black [3213]" strokeweight="1pt">
                      <v:stroke joinstyle="miter"/>
                    </v:oval>
                  </w:pict>
                </mc:Fallback>
              </mc:AlternateContent>
            </w:r>
          </w:p>
        </w:tc>
        <w:tc>
          <w:tcPr>
            <w:tcW w:w="824" w:type="dxa"/>
          </w:tcPr>
          <w:p w14:paraId="46526A02" w14:textId="2FD1B6AD" w:rsidR="006C44D7" w:rsidRDefault="006C44D7" w:rsidP="0050148D">
            <w:pPr>
              <w:jc w:val="center"/>
              <w:rPr>
                <w:lang w:val="en-US"/>
              </w:rPr>
            </w:pPr>
            <w:r>
              <w:rPr>
                <w:noProof/>
                <w:lang w:val="en-US"/>
              </w:rPr>
              <mc:AlternateContent>
                <mc:Choice Requires="wps">
                  <w:drawing>
                    <wp:anchor distT="0" distB="0" distL="114300" distR="114300" simplePos="0" relativeHeight="251858944" behindDoc="0" locked="0" layoutInCell="1" allowOverlap="1" wp14:anchorId="1B59D58E" wp14:editId="2E05380E">
                      <wp:simplePos x="0" y="0"/>
                      <wp:positionH relativeFrom="column">
                        <wp:align>center</wp:align>
                      </wp:positionH>
                      <wp:positionV relativeFrom="paragraph">
                        <wp:posOffset>6985</wp:posOffset>
                      </wp:positionV>
                      <wp:extent cx="111600" cy="111600"/>
                      <wp:effectExtent l="0" t="0" r="15875" b="15875"/>
                      <wp:wrapNone/>
                      <wp:docPr id="114" name="Ellipse 11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618535" id="Ellipse 114" o:spid="_x0000_s1026" style="position:absolute;margin-left:0;margin-top:.55pt;width:8.8pt;height:8.8pt;z-index:2518589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wFA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Aa/XTWn&#13;&#10;xLAOP9InrZX1gsQnJKi3foF2D/beDTePYqx2L10X/7EOsk+kHiZSxT4Qjo9VVZ2VSD1H1SAjSnF0&#13;&#10;ts6HzwI6EoWaihw8scl2Nz5k69EqhvOgVXOttE6X2CriUjuyY/iR15sq5oz4v1hp8zfHsH/FEWGi&#13;&#10;ZxEpyEUnKRy0iHjafBUS2cMyZynh1LfHZBjnwoQqq1rWiJzjaYm/Mcsx/ZRzAozIEqubsAeA0TKD&#13;&#10;jNi52ME+uorU9pNz+afEsvPkkSKDCZNzpwy41wA0VjVEzvYjSZmayNIamgP2loM8dN7ya4Vf+Ib5&#13;&#10;cM8cThk2BW6OcIeH1NDXFAaJkhbcj9feoz02P2op6XFqa+q/b5kTlOgvBsfiYzWfxzFPl/np+xle&#13;&#10;3HPN+rnGbLtLwJ6pcEdZnsRoH/QoSgfdEy6YVYyKKmY4xq4pD268XIa8TXBFcbFaJTMcbcvCjXmw&#13;&#10;PIJHVmP7Pu6fmLNDmwecj1sYJ5wtXrR6to2eBlbbAFKlOTjyOvCNayE1zrDC4t55fk9Wx0W7/AkA&#13;&#10;AP//AwBQSwMEFAAGAAgAAAAhAMCARKDdAAAACQEAAA8AAABkcnMvZG93bnJldi54bWxMj09PwzAM&#13;&#10;xe9IfIfISNxYugltU9d0QkCvCMYEHNPGawuJUzXpH7493oldbNlPfn6/bD87K0bsQ+tJwXKRgECq&#13;&#10;vGmpVnB8L+62IELUZLT1hAp+McA+v77KdGr8RG84HmIt2IRCqhU0MXaplKFq0Omw8B0SayffOx15&#13;&#10;7Gtpej2xubNylSRr6XRL/KHRHT42WP0cBqeg+A6n1UtxHD+6cjD2efr6fK3vlbq9mZ92XB52ICLO&#13;&#10;8f8CzgycH3IOVvqBTBBWAdNE3i5BnMXNGkTJfbsBmWfykiD/AwAA//8DAFBLAQItABQABgAIAAAA&#13;&#10;IQC2gziS/gAAAOEBAAATAAAAAAAAAAAAAAAAAAAAAABbQ29udGVudF9UeXBlc10ueG1sUEsBAi0A&#13;&#10;FAAGAAgAAAAhADj9If/WAAAAlAEAAAsAAAAAAAAAAAAAAAAALwEAAF9yZWxzLy5yZWxzUEsBAi0A&#13;&#10;FAAGAAgAAAAhAGI7AUCRAgAAsAUAAA4AAAAAAAAAAAAAAAAALgIAAGRycy9lMm9Eb2MueG1sUEsB&#13;&#10;Ai0AFAAGAAgAAAAhAMCARKDdAAAACQEAAA8AAAAAAAAAAAAAAAAA6wQAAGRycy9kb3ducmV2Lnht&#13;&#10;bFBLBQYAAAAABAAEAPMAAAD1BQAAAAA=&#13;&#10;" fillcolor="white [3212]" strokecolor="black [3213]" strokeweight="1pt">
                      <v:stroke joinstyle="miter"/>
                    </v:oval>
                  </w:pict>
                </mc:Fallback>
              </mc:AlternateContent>
            </w:r>
          </w:p>
        </w:tc>
        <w:tc>
          <w:tcPr>
            <w:tcW w:w="824" w:type="dxa"/>
          </w:tcPr>
          <w:p w14:paraId="62B99FDF" w14:textId="38FF7D26" w:rsidR="006C44D7" w:rsidRDefault="006C44D7" w:rsidP="0050148D">
            <w:pPr>
              <w:jc w:val="center"/>
              <w:rPr>
                <w:lang w:val="en-US"/>
              </w:rPr>
            </w:pPr>
            <w:r>
              <w:rPr>
                <w:noProof/>
                <w:lang w:val="en-US"/>
              </w:rPr>
              <mc:AlternateContent>
                <mc:Choice Requires="wps">
                  <w:drawing>
                    <wp:anchor distT="0" distB="0" distL="114300" distR="114300" simplePos="0" relativeHeight="251860992" behindDoc="0" locked="0" layoutInCell="1" allowOverlap="1" wp14:anchorId="3C70EA14" wp14:editId="19442E28">
                      <wp:simplePos x="0" y="0"/>
                      <wp:positionH relativeFrom="column">
                        <wp:align>center</wp:align>
                      </wp:positionH>
                      <wp:positionV relativeFrom="paragraph">
                        <wp:posOffset>6985</wp:posOffset>
                      </wp:positionV>
                      <wp:extent cx="111600" cy="111600"/>
                      <wp:effectExtent l="0" t="0" r="15875" b="15875"/>
                      <wp:wrapNone/>
                      <wp:docPr id="115" name="Ellipse 11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935635" id="Ellipse 115" o:spid="_x0000_s1026" style="position:absolute;margin-left:0;margin-top:.55pt;width:8.8pt;height:8.8pt;z-index:2518609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c3gZ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rjqj&#13;&#10;xLAOP9InrZX1gsQnJKi3fo52D3blhptHMVa7l66L/1gH2SdSDxOpYh8Ix8eqqs5LpJ6japARpTg6&#13;&#10;W+fDZwEdiUJNRQ6e2GS7Wx+y9WgVw3nQqrlRWqdLbBVxpR3ZMfzI600Vc0b8X6y0+Ztj2L/iiDDR&#13;&#10;s4gU5KKTFA5aRDxtvgqJ7GGZs5Rw6ttjMoxzYUKVVS1rRM7xrMTfmOWYfso5AUZkidVN2APAaJlB&#13;&#10;Ruxc7GAfXUVq+8m5/FNi2XnySJHBhMm5UwbcawAaqxoiZ/uRpExNZGkNzQF7y0EeOm/5jcIvfMt8&#13;&#10;WDGHU4ZNgZsj3OMhNfQ1hUGipAX347X3aI/Nj1pKepzamvrvW+YEJfqLwbH4WJ2exjFPl9Oz9zO8&#13;&#10;uOea9XON2XZXgD1T4Y6yPInRPuhRlA66J1wwyxgVVcxwjF1THtx4uQp5m+CK4mK5TGY42paFW/Ng&#13;&#10;eQSPrMb2fdw/MWeHNg84H3cwTjibv2j1bBs9DSy3AaRKc3DkdeAb10JqnGGFxb3z/J6sjot28RMA&#13;&#10;AP//AwBQSwMEFAAGAAgAAAAhAMCARKDdAAAACQEAAA8AAABkcnMvZG93bnJldi54bWxMj09PwzAM&#13;&#10;xe9IfIfISNxYugltU9d0QkCvCMYEHNPGawuJUzXpH7493oldbNlPfn6/bD87K0bsQ+tJwXKRgECq&#13;&#10;vGmpVnB8L+62IELUZLT1hAp+McA+v77KdGr8RG84HmIt2IRCqhU0MXaplKFq0Omw8B0SayffOx15&#13;&#10;7Gtpej2xubNylSRr6XRL/KHRHT42WP0cBqeg+A6n1UtxHD+6cjD2efr6fK3vlbq9mZ92XB52ICLO&#13;&#10;8f8CzgycH3IOVvqBTBBWAdNE3i5BnMXNGkTJfbsBmWfykiD/AwAA//8DAFBLAQItABQABgAIAAAA&#13;&#10;IQC2gziS/gAAAOEBAAATAAAAAAAAAAAAAAAAAAAAAABbQ29udGVudF9UeXBlc10ueG1sUEsBAi0A&#13;&#10;FAAGAAgAAAAhADj9If/WAAAAlAEAAAsAAAAAAAAAAAAAAAAALwEAAF9yZWxzLy5yZWxzUEsBAi0A&#13;&#10;FAAGAAgAAAAhAEpzeBmRAgAAsAUAAA4AAAAAAAAAAAAAAAAALgIAAGRycy9lMm9Eb2MueG1sUEsB&#13;&#10;Ai0AFAAGAAgAAAAhAMCARKDdAAAACQEAAA8AAAAAAAAAAAAAAAAA6wQAAGRycy9kb3ducmV2Lnht&#13;&#10;bFBLBQYAAAAABAAEAPMAAAD1BQAAAAA=&#13;&#10;" fillcolor="white [3212]" strokecolor="black [3213]" strokeweight="1pt">
                      <v:stroke joinstyle="miter"/>
                    </v:oval>
                  </w:pict>
                </mc:Fallback>
              </mc:AlternateContent>
            </w:r>
          </w:p>
        </w:tc>
        <w:tc>
          <w:tcPr>
            <w:tcW w:w="824" w:type="dxa"/>
          </w:tcPr>
          <w:p w14:paraId="0637235A" w14:textId="327520D8" w:rsidR="006C44D7" w:rsidRDefault="006C44D7" w:rsidP="0050148D">
            <w:pPr>
              <w:jc w:val="center"/>
              <w:rPr>
                <w:lang w:val="en-US"/>
              </w:rPr>
            </w:pPr>
            <w:r>
              <w:rPr>
                <w:noProof/>
                <w:lang w:val="en-US"/>
              </w:rPr>
              <mc:AlternateContent>
                <mc:Choice Requires="wps">
                  <w:drawing>
                    <wp:anchor distT="0" distB="0" distL="114300" distR="114300" simplePos="0" relativeHeight="251863040" behindDoc="0" locked="0" layoutInCell="1" allowOverlap="1" wp14:anchorId="5279BE3B" wp14:editId="67AB696E">
                      <wp:simplePos x="0" y="0"/>
                      <wp:positionH relativeFrom="column">
                        <wp:align>center</wp:align>
                      </wp:positionH>
                      <wp:positionV relativeFrom="paragraph">
                        <wp:posOffset>6985</wp:posOffset>
                      </wp:positionV>
                      <wp:extent cx="111600" cy="111600"/>
                      <wp:effectExtent l="0" t="0" r="15875" b="15875"/>
                      <wp:wrapNone/>
                      <wp:docPr id="116" name="Ellipse 11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4FB93E" id="Ellipse 116" o:spid="_x0000_s1026" style="position:absolute;margin-left:0;margin-top:.55pt;width:8.8pt;height:8.8pt;z-index:2518630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q/PykA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rjqn&#13;&#10;xLAOP9InrZX1gsQnJKi3fo52D3blhptHMVa7l66L/1gH2SdSDxOpYh8Ix8cKUUqknqNqkBGlODpb&#13;&#10;58NnAR2JQk1FDp7YZLtbH7L1aBXDedCquVFap0tsFXGlHdkx/MjrTRVzRvxfrLT5m2PYv+KIMNGz&#13;&#10;iBTkopMUDlpEPG2+ConsYZmzlHDq22MyjHNhQpVVLWtEzvGsxN+Y5Zh+yjkBRmSJ1U3YA8BomUFG&#13;&#10;7FzsYB9dRWr7ybn8U2LZefJIkcGEyblTBtxrABqrGiJn+5GkTE1kaQ3NAXvLQR46b/mNwi98y3xY&#13;&#10;MYdThk2BmyPc4yE19DWFQaKkBffjtfdoj82PWkp6nNqa+u9b5gQl+ovBsfhYnZ7GMU+X07P3M7y4&#13;&#10;55r1c43ZdleAPVPhjrI8idE+6FGUDronXDDLGBVVzHCMXVMe3Hi5Cnmb4IriYrlMZjjaloVb82B5&#13;&#10;BI+sxvZ93D8xZ4c2DzgfdzBOOJu/aPVsGz0NLLcBpEpzcOR14BvXQmqcYYXFvfP8nqyOi3bxEwAA&#13;&#10;//8DAFBLAwQUAAYACAAAACEAwIBEoN0AAAAJAQAADwAAAGRycy9kb3ducmV2LnhtbEyPT0/DMAzF&#13;&#10;70h8h8hI3Fi6CW1T13RCQK8IxgQc08ZrC4lTNekfvj3eiV1s2U9+fr9sPzsrRuxD60nBcpGAQKq8&#13;&#10;aalWcHwv7rYgQtRktPWECn4xwD6/vsp0avxEbzgeYi3YhEKqFTQxdqmUoWrQ6bDwHRJrJ987HXns&#13;&#10;a2l6PbG5s3KVJGvpdEv8odEdPjZY/RwGp6D4DqfVS3EcP7pyMPZ5+vp8re+Vur2Zn3ZcHnYgIs7x&#13;&#10;/wLODJwfcg5W+oFMEFYB00TeLkGcxc0aRMl9uwGZZ/KSIP8DAAD//wMAUEsBAi0AFAAGAAgAAAAh&#13;&#10;ALaDOJL+AAAA4QEAABMAAAAAAAAAAAAAAAAAAAAAAFtDb250ZW50X1R5cGVzXS54bWxQSwECLQAU&#13;&#10;AAYACAAAACEAOP0h/9YAAACUAQAACwAAAAAAAAAAAAAAAAAvAQAAX3JlbHMvLnJlbHNQSwECLQAU&#13;&#10;AAYACAAAACEAMqvz8pACAACwBQAADgAAAAAAAAAAAAAAAAAuAgAAZHJzL2Uyb0RvYy54bWxQSwEC&#13;&#10;LQAUAAYACAAAACEAwIBEoN0AAAAJAQAADwAAAAAAAAAAAAAAAADqBAAAZHJzL2Rvd25yZXYueG1s&#13;&#10;UEsFBgAAAAAEAAQA8wAAAPQFAAAAAA==&#13;&#10;" fillcolor="white [3212]" strokecolor="black [3213]" strokeweight="1pt">
                      <v:stroke joinstyle="miter"/>
                    </v:oval>
                  </w:pict>
                </mc:Fallback>
              </mc:AlternateContent>
            </w:r>
          </w:p>
        </w:tc>
        <w:tc>
          <w:tcPr>
            <w:tcW w:w="824" w:type="dxa"/>
          </w:tcPr>
          <w:p w14:paraId="0C53F868" w14:textId="126AC3F4" w:rsidR="006C44D7" w:rsidRDefault="006C44D7" w:rsidP="0050148D">
            <w:pPr>
              <w:jc w:val="center"/>
              <w:rPr>
                <w:lang w:val="en-US"/>
              </w:rPr>
            </w:pPr>
            <w:r>
              <w:rPr>
                <w:noProof/>
                <w:lang w:val="en-US"/>
              </w:rPr>
              <mc:AlternateContent>
                <mc:Choice Requires="wps">
                  <w:drawing>
                    <wp:anchor distT="0" distB="0" distL="114300" distR="114300" simplePos="0" relativeHeight="251865088" behindDoc="0" locked="0" layoutInCell="1" allowOverlap="1" wp14:anchorId="24EC2695" wp14:editId="35F883F1">
                      <wp:simplePos x="0" y="0"/>
                      <wp:positionH relativeFrom="column">
                        <wp:align>center</wp:align>
                      </wp:positionH>
                      <wp:positionV relativeFrom="paragraph">
                        <wp:posOffset>6985</wp:posOffset>
                      </wp:positionV>
                      <wp:extent cx="111600" cy="111600"/>
                      <wp:effectExtent l="0" t="0" r="15875" b="15875"/>
                      <wp:wrapNone/>
                      <wp:docPr id="117" name="Ellipse 11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7539BB8" id="Ellipse 117" o:spid="_x0000_s1026" style="position:absolute;margin-left:0;margin-top:.55pt;width:8.8pt;height:8.8pt;z-index:2518650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44qr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Q1+u+qM&#13;&#10;EsM6/EiftVbWCxKfkKDe+jnaPdp7N9w8irHanXRd/Mc6yC6Rup9IFbtAOD5WVXVaIvUcVYOMKMXB&#13;&#10;2TofvgjoSBRqKnLwxCbb3viQrUerGM6DVs210jpdYquIS+3IluFHXq2rmDPi/2Klzd8cw+4NR4SJ&#13;&#10;nkWkIBedpLDXIuJp8yAksodlzlLCqW8PyTDOhQlVVrWsETnHkxJ/Y5Zj+innBBiRJVY3YQ8Ao2UG&#13;&#10;GbFzsYN9dBWp7Sfn8k+JZefJI0UGEybnThlwbwForGqInO1HkjI1kaUVNHvsLQd56Lzl1wq/8A3z&#13;&#10;4Z45nDJsCtwc4Q4PqaGvKQwSJS24H2+9R3tsftRS0uPU1tR/3zAnKNFfDY7Fp+r4OI55uhyfnM3w&#13;&#10;4l5qVi81ZtNdAvZMhTvK8iRG+6BHUTronnHBLGNUVDHDMXZNeXDj5TLkbYIriovlMpnhaFsWbsyj&#13;&#10;5RE8shrb92n3zJwd2jzgfNzCOOFs/qrVs230NLDcBJAqzcGB14FvXAupcYYVFvfOy3uyOizaxU8A&#13;&#10;AAD//wMAUEsDBBQABgAIAAAAIQDAgESg3QAAAAkBAAAPAAAAZHJzL2Rvd25yZXYueG1sTI9PT8Mw&#13;&#10;DMXvSHyHyEjcWLoJbVPXdEJArwjGBBzTxmsLiVM16R++Pd6JXWzZT35+v2w/OytG7EPrScFykYBA&#13;&#10;qrxpqVZwfC/utiBC1GS09YQKfjHAPr++ynRq/ERvOB5iLdiEQqoVNDF2qZShatDpsPAdEmsn3zsd&#13;&#10;eexraXo9sbmzcpUka+l0S/yh0R0+Nlj9HAanoPgOp9VLcRw/unIw9nn6+nyt75W6vZmfdlwediAi&#13;&#10;zvH/As4MnB9yDlb6gUwQVgHTRN4uQZzFzRpEyX27AZln8pIg/wMAAP//AwBQSwECLQAUAAYACAAA&#13;&#10;ACEAtoM4kv4AAADhAQAAEwAAAAAAAAAAAAAAAAAAAAAAW0NvbnRlbnRfVHlwZXNdLnhtbFBLAQIt&#13;&#10;ABQABgAIAAAAIQA4/SH/1gAAAJQBAAALAAAAAAAAAAAAAAAAAC8BAABfcmVscy8ucmVsc1BLAQIt&#13;&#10;ABQABgAIAAAAIQAa44qrkgIAALAFAAAOAAAAAAAAAAAAAAAAAC4CAABkcnMvZTJvRG9jLnhtbFBL&#13;&#10;AQItABQABgAIAAAAIQDAgESg3QAAAAkBAAAPAAAAAAAAAAAAAAAAAOwEAABkcnMvZG93bnJldi54&#13;&#10;bWxQSwUGAAAAAAQABADzAAAA9gUAAAAA&#13;&#10;" fillcolor="white [3212]" strokecolor="black [3213]" strokeweight="1pt">
                      <v:stroke joinstyle="miter"/>
                    </v:oval>
                  </w:pict>
                </mc:Fallback>
              </mc:AlternateContent>
            </w:r>
          </w:p>
        </w:tc>
        <w:tc>
          <w:tcPr>
            <w:tcW w:w="824" w:type="dxa"/>
          </w:tcPr>
          <w:p w14:paraId="0C6D76EA" w14:textId="5CB246B3" w:rsidR="006C44D7" w:rsidRDefault="006C44D7" w:rsidP="0050148D">
            <w:pPr>
              <w:jc w:val="center"/>
              <w:rPr>
                <w:lang w:val="en-US"/>
              </w:rPr>
            </w:pPr>
            <w:r>
              <w:rPr>
                <w:noProof/>
                <w:lang w:val="en-US"/>
              </w:rPr>
              <mc:AlternateContent>
                <mc:Choice Requires="wps">
                  <w:drawing>
                    <wp:anchor distT="0" distB="0" distL="114300" distR="114300" simplePos="0" relativeHeight="251867136" behindDoc="0" locked="0" layoutInCell="1" allowOverlap="1" wp14:anchorId="3E4F2236" wp14:editId="19EA8C5F">
                      <wp:simplePos x="0" y="0"/>
                      <wp:positionH relativeFrom="column">
                        <wp:align>center</wp:align>
                      </wp:positionH>
                      <wp:positionV relativeFrom="paragraph">
                        <wp:posOffset>6985</wp:posOffset>
                      </wp:positionV>
                      <wp:extent cx="111600" cy="111600"/>
                      <wp:effectExtent l="0" t="0" r="15875" b="15875"/>
                      <wp:wrapNone/>
                      <wp:docPr id="118" name="Ellipse 11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2C37A5" id="Ellipse 118" o:spid="_x0000_s1026" style="position:absolute;margin-left:0;margin-top:.55pt;width:8.8pt;height:8.8pt;z-index:2518671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sxYkQIAALAFAAAOAAAAZHJzL2Uyb0RvYy54bWysVMFu2zAMvQ/YPwi6r7aDttuCOkXQrsOA&#13;&#10;og3WDj0rshQLkEVNUuJkXz9Ksp2uKzZgWA4KZZKP5BPJi8t9p8lOOK/A1LQ6KSkRhkOjzKam3x5v&#13;&#10;3n2gxAdmGqbBiJoehKeXi7dvLno7FzNoQTfCEQQxft7bmrYh2HlReN6KjvkTsMKgUoLrWMCr2xSN&#13;&#10;Yz2id7qYleV50YNrrAMuvMev11lJFwlfSsHDvZReBKJrirmFdLp0ruNZLC7YfOOYbRUf0mD/kEXH&#13;&#10;lMGgE9Q1C4xsnfoNqlPcgQcZTjh0BUipuEg1YDVV+aKah5ZZkWpBcrydaPL/D5bf7VaOqAbfrsKn&#13;&#10;MqzDR/qktbJekPgJCeqtn6Pdg1254eZRjNXupeviP9ZB9onUw0Sq2AfC8WNVVeclUs9RNciIUhyd&#13;&#10;rfPhs4CORKGmIgdPbLLdrQ/ZerSK4Txo1dwordMltoq40o7sGD7yelPFnBH/Fytt/uYY9q84Ikz0&#13;&#10;LCIFuegkhYMWEU+br0Iie1jmLCWc+vaYDONcmFBlVcsakXM8K/E3Zjmmn3JOgBFZYnUT9gAwWmaQ&#13;&#10;ETsXO9hHV5HafnIu/5RYdp48UmQwYXLulAH3GoDGqobI2X4kKVMTWVpDc8DecpCHzlt+o/CFb5kP&#13;&#10;K+ZwyrApcHOEezykhr6mMEiUtOB+vPY92mPzo5aSHqe2pv77ljlBif5icCw+VqencczT5fTs/Qwv&#13;&#10;7rlm/Vxjtt0VYM9UuKMsT2K0D3oUpYPuCRfMMkZFFTMcY9eUBzderkLeJriiuFgukxmOtmXh1jxY&#13;&#10;HsEjq7F9H/dPzNmhzQPOxx2ME87mL1o920ZPA8ttAKnSHBx5HfjGtZAaZ1hhce88vyer46Jd/AQA&#13;&#10;AP//AwBQSwMEFAAGAAgAAAAhAMCARKDdAAAACQEAAA8AAABkcnMvZG93bnJldi54bWxMj09PwzAM&#13;&#10;xe9IfIfISNxYugltU9d0QkCvCMYEHNPGawuJUzXpH7493oldbNlPfn6/bD87K0bsQ+tJwXKRgECq&#13;&#10;vGmpVnB8L+62IELUZLT1hAp+McA+v77KdGr8RG84HmIt2IRCqhU0MXaplKFq0Omw8B0SayffOx15&#13;&#10;7Gtpej2xubNylSRr6XRL/KHRHT42WP0cBqeg+A6n1UtxHD+6cjD2efr6fK3vlbq9mZ92XB52ICLO&#13;&#10;8f8CzgycH3IOVvqBTBBWAdNE3i5BnMXNGkTJfbsBmWfykiD/AwAA//8DAFBLAQItABQABgAIAAAA&#13;&#10;IQC2gziS/gAAAOEBAAATAAAAAAAAAAAAAAAAAAAAAABbQ29udGVudF9UeXBlc10ueG1sUEsBAi0A&#13;&#10;FAAGAAgAAAAhADj9If/WAAAAlAEAAAsAAAAAAAAAAAAAAAAALwEAAF9yZWxzLy5yZWxzUEsBAi0A&#13;&#10;FAAGAAgAAAAhAABWzFiRAgAAsAUAAA4AAAAAAAAAAAAAAAAALgIAAGRycy9lMm9Eb2MueG1sUEsB&#13;&#10;Ai0AFAAGAAgAAAAhAMCARKDdAAAACQEAAA8AAAAAAAAAAAAAAAAA6wQAAGRycy9kb3ducmV2Lnht&#13;&#10;bFBLBQYAAAAABAAEAPMAAAD1BQAAAAA=&#13;&#10;" fillcolor="white [3212]" strokecolor="black [3213]" strokeweight="1pt">
                      <v:stroke joinstyle="miter"/>
                    </v:oval>
                  </w:pict>
                </mc:Fallback>
              </mc:AlternateContent>
            </w:r>
          </w:p>
        </w:tc>
        <w:tc>
          <w:tcPr>
            <w:tcW w:w="824" w:type="dxa"/>
          </w:tcPr>
          <w:p w14:paraId="5E77AD46" w14:textId="415D1477" w:rsidR="006C44D7" w:rsidRDefault="006C44D7" w:rsidP="0050148D">
            <w:pPr>
              <w:jc w:val="center"/>
              <w:rPr>
                <w:lang w:val="en-US"/>
              </w:rPr>
            </w:pPr>
            <w:r>
              <w:rPr>
                <w:noProof/>
                <w:lang w:val="en-US"/>
              </w:rPr>
              <mc:AlternateContent>
                <mc:Choice Requires="wps">
                  <w:drawing>
                    <wp:anchor distT="0" distB="0" distL="114300" distR="114300" simplePos="0" relativeHeight="251869184" behindDoc="0" locked="0" layoutInCell="1" allowOverlap="1" wp14:anchorId="2AE6E5E2" wp14:editId="5617C77E">
                      <wp:simplePos x="0" y="0"/>
                      <wp:positionH relativeFrom="column">
                        <wp:align>center</wp:align>
                      </wp:positionH>
                      <wp:positionV relativeFrom="paragraph">
                        <wp:posOffset>6985</wp:posOffset>
                      </wp:positionV>
                      <wp:extent cx="111600" cy="111600"/>
                      <wp:effectExtent l="0" t="0" r="15875" b="15875"/>
                      <wp:wrapNone/>
                      <wp:docPr id="119" name="Ellipse 11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FFE40A" id="Ellipse 119" o:spid="_x0000_s1026" style="position:absolute;margin-left:0;margin-top:.55pt;width:8.8pt;height:8.8pt;z-index:2518691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HrUBkQ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IPfrjqj&#13;&#10;xLAOP9JnrZX1gsQnJKi3fo52j/beDTePYqx2J10X/7EOskuk7idSxS4Qjo9VVZ2WSD1H1SAjSnFw&#13;&#10;ts6HLwI6EoWaihw8scm2Nz5k69EqhvOgVXOttE6X2CriUjuyZfiRV+sq5oz4v1hp8zfHsHvDEWGi&#13;&#10;ZxEpyEUnKey1iHjaPAiJ7GGZs5Rw6ttDMoxzYUKVVS1rRM7xpMTfmOWYfso5AUZkidVN2APAaJlB&#13;&#10;Ruxc7GAfXUVq+8m5/FNi2XnySJHBhMm5UwbcWwAaqxoiZ/uRpExNZGkFzR57y0EeOm/5tcIvfMN8&#13;&#10;uGcOpwybAjdHuMNDauhrCoNESQvux1vv0R6bH7WU9Di1NfXfN8wJSvRXg2NxVh0fxzFPl+OTjzO8&#13;&#10;uJea1UuN2XSXgD1T4Y6yPInRPuhRlA66Z1wwyxgVVcxwjF1THtx4uQx5m+CK4mK5TGY42paFG/No&#13;&#10;eQSPrMb2fdo9M2eHNg84H7cwTjibv2r1bBs9DSw3AaRKc3DgdeAb10JqnGGFxb3z8p6sDot28RMA&#13;&#10;AP//AwBQSwMEFAAGAAgAAAAhAMCARKDdAAAACQEAAA8AAABkcnMvZG93bnJldi54bWxMj09PwzAM&#13;&#10;xe9IfIfISNxYugltU9d0QkCvCMYEHNPGawuJUzXpH7493oldbNlPfn6/bD87K0bsQ+tJwXKRgECq&#13;&#10;vGmpVnB8L+62IELUZLT1hAp+McA+v77KdGr8RG84HmIt2IRCqhU0MXaplKFq0Omw8B0SayffOx15&#13;&#10;7Gtpej2xubNylSRr6XRL/KHRHT42WP0cBqeg+A6n1UtxHD+6cjD2efr6fK3vlbq9mZ92XB52ICLO&#13;&#10;8f8CzgycH3IOVvqBTBBWAdNE3i5BnMXNGkTJfbsBmWfykiD/AwAA//8DAFBLAQItABQABgAIAAAA&#13;&#10;IQC2gziS/gAAAOEBAAATAAAAAAAAAAAAAAAAAAAAAABbQ29udGVudF9UeXBlc10ueG1sUEsBAi0A&#13;&#10;FAAGAAgAAAAhADj9If/WAAAAlAEAAAsAAAAAAAAAAAAAAAAALwEAAF9yZWxzLy5yZWxzUEsBAi0A&#13;&#10;FAAGAAgAAAAhACgetQGRAgAAsAUAAA4AAAAAAAAAAAAAAAAALgIAAGRycy9lMm9Eb2MueG1sUEsB&#13;&#10;Ai0AFAAGAAgAAAAhAMCARKDdAAAACQEAAA8AAAAAAAAAAAAAAAAA6wQAAGRycy9kb3ducmV2Lnht&#13;&#10;bFBLBQYAAAAABAAEAPMAAAD1BQAAAAA=&#13;&#10;" fillcolor="white [3212]" strokecolor="black [3213]" strokeweight="1pt">
                      <v:stroke joinstyle="miter"/>
                    </v:oval>
                  </w:pict>
                </mc:Fallback>
              </mc:AlternateContent>
            </w:r>
          </w:p>
        </w:tc>
        <w:tc>
          <w:tcPr>
            <w:tcW w:w="824" w:type="dxa"/>
          </w:tcPr>
          <w:p w14:paraId="303F2E19" w14:textId="6AA2E33F" w:rsidR="006C44D7" w:rsidRDefault="006C44D7" w:rsidP="0050148D">
            <w:pPr>
              <w:jc w:val="center"/>
              <w:rPr>
                <w:lang w:val="en-US"/>
              </w:rPr>
            </w:pPr>
            <w:r>
              <w:rPr>
                <w:noProof/>
                <w:lang w:val="en-US"/>
              </w:rPr>
              <mc:AlternateContent>
                <mc:Choice Requires="wps">
                  <w:drawing>
                    <wp:anchor distT="0" distB="0" distL="114300" distR="114300" simplePos="0" relativeHeight="251871232" behindDoc="0" locked="0" layoutInCell="1" allowOverlap="1" wp14:anchorId="05F4E758" wp14:editId="694D0257">
                      <wp:simplePos x="0" y="0"/>
                      <wp:positionH relativeFrom="column">
                        <wp:align>center</wp:align>
                      </wp:positionH>
                      <wp:positionV relativeFrom="paragraph">
                        <wp:posOffset>6985</wp:posOffset>
                      </wp:positionV>
                      <wp:extent cx="111600" cy="111600"/>
                      <wp:effectExtent l="0" t="0" r="15875" b="15875"/>
                      <wp:wrapNone/>
                      <wp:docPr id="120" name="Ellipse 12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E878AF" id="Ellipse 120" o:spid="_x0000_s1026" style="position:absolute;margin-left:0;margin-top:.55pt;width:8.8pt;height:8.8pt;z-index:2518712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b6Cg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bob8&#13;&#10;GNbhR/qktbJekPiEBPXWz9Huwa7ccPMoxmr30nXxH+sg+0TqYSJV7APh+FhV1XmJ0BxVg4woxdHZ&#13;&#10;Oh8+C+hIFGoqcvDEJtvd+pCtR6sYzoNWzY3SOl1iq4gr7ciO4Udeb6qYM+L/YqXN3xzD/hVHhIme&#13;&#10;RaQgF52kcNAi4mnzVUhkD8ucpYRT3x6TYZwLE6qsalkjco5nJf7GLMf0U84JMCJLrG7CHgBGywwy&#13;&#10;YudiB/voKlLbT87lnxLLzpNHigwmTM6dMuBeA9BY1RA5248kZWoiS2toDthbDvLQectvFH7hW+bD&#13;&#10;ijmcMmwK3BzhHg+poa8pDBIlLbgfr71He2x+1FLS49TW1H/fMico0V8MjsXH6vQ0jnm6nJ69jz3t&#13;&#10;nmvWzzVm210B9kyFO8ryJEb7oEdROuiecMEsY1RUMcMxdk15cOPlKuRtgiuKi+UymeFoWxZuzYPl&#13;&#10;ETyyGtv3cf/EnB3aPOB83ME44Wz+otWzbfQ0sNwGkCrNwZHXgW9cC6lxhhUW987ze7I6LtrFTwAA&#13;&#10;AP//AwBQSwMEFAAGAAgAAAAhAMCARKDdAAAACQEAAA8AAABkcnMvZG93bnJldi54bWxMj09PwzAM&#13;&#10;xe9IfIfISNxYugltU9d0QkCvCMYEHNPGawuJUzXpH7493oldbNlPfn6/bD87K0bsQ+tJwXKRgECq&#13;&#10;vGmpVnB8L+62IELUZLT1hAp+McA+v77KdGr8RG84HmIt2IRCqhU0MXaplKFq0Omw8B0SayffOx15&#13;&#10;7Gtpej2xubNylSRr6XRL/KHRHT42WP0cBqeg+A6n1UtxHD+6cjD2efr6fK3vlbq9mZ92XB52ICLO&#13;&#10;8f8CzgycH3IOVvqBTBBWAdNE3i5BnMXNGkTJfbsBmWfykiD/AwAA//8DAFBLAQItABQABgAIAAAA&#13;&#10;IQC2gziS/gAAAOEBAAATAAAAAAAAAAAAAAAAAAAAAABbQ29udGVudF9UeXBlc10ueG1sUEsBAi0A&#13;&#10;FAAGAAgAAAAhADj9If/WAAAAlAEAAAsAAAAAAAAAAAAAAAAALwEAAF9yZWxzLy5yZWxzUEsBAi0A&#13;&#10;FAAGAAgAAAAhAFVvoKCRAgAAsAUAAA4AAAAAAAAAAAAAAAAALgIAAGRycy9lMm9Eb2MueG1sUEsB&#13;&#10;Ai0AFAAGAAgAAAAhAMCARKDdAAAACQEAAA8AAAAAAAAAAAAAAAAA6wQAAGRycy9kb3ducmV2Lnht&#13;&#10;bFBLBQYAAAAABAAEAPMAAAD1BQAAAAA=&#13;&#10;" fillcolor="white [3212]" strokecolor="black [3213]" strokeweight="1pt">
                      <v:stroke joinstyle="miter"/>
                    </v:oval>
                  </w:pict>
                </mc:Fallback>
              </mc:AlternateContent>
            </w:r>
          </w:p>
        </w:tc>
      </w:tr>
    </w:tbl>
    <w:p w14:paraId="13F1C8AF" w14:textId="7E167A0F" w:rsidR="00724A95" w:rsidRDefault="00724A95" w:rsidP="00724A95">
      <w:pPr>
        <w:rPr>
          <w:lang w:val="en-US"/>
        </w:rPr>
      </w:pPr>
    </w:p>
    <w:p w14:paraId="3F557C5F" w14:textId="15D5C489" w:rsidR="006C44D7" w:rsidRDefault="006C44D7">
      <w:pPr>
        <w:rPr>
          <w:lang w:val="en-US"/>
        </w:rPr>
      </w:pPr>
      <w:r>
        <w:rPr>
          <w:lang w:val="en-US"/>
        </w:rPr>
        <w:br w:type="page"/>
      </w:r>
    </w:p>
    <w:p w14:paraId="44E17DC8" w14:textId="55B1933B" w:rsidR="006C44D7" w:rsidRPr="006C44D7" w:rsidRDefault="006C44D7" w:rsidP="00C34BC2">
      <w:pPr>
        <w:spacing w:line="276" w:lineRule="auto"/>
        <w:rPr>
          <w:b/>
          <w:bCs/>
          <w:sz w:val="28"/>
          <w:szCs w:val="28"/>
          <w:lang w:val="en-US"/>
        </w:rPr>
      </w:pPr>
      <w:r w:rsidRPr="006C44D7">
        <w:rPr>
          <w:b/>
          <w:bCs/>
          <w:sz w:val="28"/>
          <w:szCs w:val="28"/>
          <w:lang w:val="en-US"/>
        </w:rPr>
        <w:lastRenderedPageBreak/>
        <w:t>Connected devices and health applications</w:t>
      </w:r>
    </w:p>
    <w:p w14:paraId="186A338D" w14:textId="67288429" w:rsidR="006C44D7" w:rsidRDefault="006C44D7" w:rsidP="00C34BC2">
      <w:pPr>
        <w:spacing w:line="276" w:lineRule="auto"/>
        <w:rPr>
          <w:b/>
          <w:bCs/>
          <w:lang w:val="en-US"/>
        </w:rPr>
      </w:pPr>
      <w:r w:rsidRPr="006C44D7">
        <w:rPr>
          <w:b/>
          <w:bCs/>
          <w:lang w:val="en-US"/>
        </w:rPr>
        <w:t>IMPORTANT: We exclude from the OCA any object or application designed for the practice of telemedicine</w:t>
      </w:r>
    </w:p>
    <w:p w14:paraId="1862F7C2" w14:textId="27C77F4E" w:rsidR="006C44D7" w:rsidRDefault="006C44D7" w:rsidP="00C34BC2">
      <w:pPr>
        <w:spacing w:line="276" w:lineRule="auto"/>
        <w:rPr>
          <w:b/>
          <w:bCs/>
          <w:lang w:val="en-US"/>
        </w:rPr>
      </w:pPr>
    </w:p>
    <w:p w14:paraId="48C0311D" w14:textId="77777777" w:rsidR="006C44D7" w:rsidRPr="006C44D7" w:rsidRDefault="006C44D7" w:rsidP="00C34BC2">
      <w:pPr>
        <w:spacing w:line="276" w:lineRule="auto"/>
        <w:jc w:val="both"/>
        <w:rPr>
          <w:lang w:val="en-US"/>
        </w:rPr>
      </w:pPr>
      <w:r w:rsidRPr="006C44D7">
        <w:rPr>
          <w:lang w:val="en-US"/>
        </w:rPr>
        <w:t xml:space="preserve">A connected object is a wireless object, whose information can be read on the object itself and/or sent to a computer, tablet, iPad, or smartphone. For example, a connected pedometer tracks the number of steps you take like a traditional pedometer and allows you, if you wish, to have a summary of your activity in the form of a graph on your smartphone or computer. It can also be a connected scale, an activity tracker watch, a blood pressure </w:t>
      </w:r>
      <w:proofErr w:type="gramStart"/>
      <w:r w:rsidRPr="006C44D7">
        <w:rPr>
          <w:lang w:val="en-US"/>
        </w:rPr>
        <w:t>monitor</w:t>
      </w:r>
      <w:proofErr w:type="gramEnd"/>
      <w:r w:rsidRPr="006C44D7">
        <w:rPr>
          <w:lang w:val="en-US"/>
        </w:rPr>
        <w:t xml:space="preserve"> or a connected blood glucose meter.</w:t>
      </w:r>
    </w:p>
    <w:p w14:paraId="2B6BA529" w14:textId="3AE1D212" w:rsidR="006C44D7" w:rsidRDefault="006C44D7" w:rsidP="006C44D7">
      <w:pPr>
        <w:rPr>
          <w:b/>
          <w:bCs/>
          <w:lang w:val="en-US"/>
        </w:rPr>
      </w:pPr>
    </w:p>
    <w:p w14:paraId="1711B65B" w14:textId="2D794C0C" w:rsidR="006C44D7" w:rsidRPr="006C44D7" w:rsidRDefault="006C44D7" w:rsidP="00C34BC2">
      <w:pPr>
        <w:pStyle w:val="Paragraphedeliste"/>
        <w:numPr>
          <w:ilvl w:val="0"/>
          <w:numId w:val="2"/>
        </w:numPr>
        <w:spacing w:line="276" w:lineRule="auto"/>
        <w:rPr>
          <w:lang w:val="en-US"/>
        </w:rPr>
      </w:pPr>
      <w:r w:rsidRPr="006C44D7">
        <w:rPr>
          <w:lang w:val="en-US"/>
        </w:rPr>
        <w:t>Do you understand?</w:t>
      </w:r>
    </w:p>
    <w:p w14:paraId="216737B6" w14:textId="2CC9872C" w:rsidR="006C44D7" w:rsidRPr="006C44D7" w:rsidRDefault="006C44D7" w:rsidP="00C34BC2">
      <w:pPr>
        <w:pStyle w:val="Paragraphedeliste"/>
        <w:numPr>
          <w:ilvl w:val="1"/>
          <w:numId w:val="5"/>
        </w:numPr>
        <w:spacing w:line="276" w:lineRule="auto"/>
        <w:rPr>
          <w:lang w:val="en-US"/>
        </w:rPr>
      </w:pPr>
      <w:r w:rsidRPr="006C44D7">
        <w:rPr>
          <w:lang w:val="en-US"/>
        </w:rPr>
        <w:t>Yes</w:t>
      </w:r>
    </w:p>
    <w:p w14:paraId="784F1B51" w14:textId="77952CD5" w:rsidR="006C44D7" w:rsidRDefault="006C44D7" w:rsidP="00C34BC2">
      <w:pPr>
        <w:pStyle w:val="Paragraphedeliste"/>
        <w:numPr>
          <w:ilvl w:val="1"/>
          <w:numId w:val="5"/>
        </w:numPr>
        <w:spacing w:line="276" w:lineRule="auto"/>
        <w:rPr>
          <w:lang w:val="en-US"/>
        </w:rPr>
      </w:pPr>
      <w:r w:rsidRPr="006C44D7">
        <w:rPr>
          <w:lang w:val="en-US"/>
        </w:rPr>
        <w:t>No</w:t>
      </w:r>
    </w:p>
    <w:p w14:paraId="30E5E27D" w14:textId="68548E9B" w:rsidR="006C44D7" w:rsidRDefault="006C44D7" w:rsidP="00C34BC2">
      <w:pPr>
        <w:spacing w:line="276" w:lineRule="auto"/>
        <w:rPr>
          <w:lang w:val="en-US"/>
        </w:rPr>
      </w:pPr>
    </w:p>
    <w:p w14:paraId="4087B02D" w14:textId="58F748FF" w:rsidR="006C44D7" w:rsidRDefault="006C44D7" w:rsidP="00C34BC2">
      <w:pPr>
        <w:spacing w:line="276" w:lineRule="auto"/>
        <w:jc w:val="both"/>
        <w:rPr>
          <w:lang w:val="en-US"/>
        </w:rPr>
      </w:pPr>
      <w:r w:rsidRPr="006C44D7">
        <w:rPr>
          <w:lang w:val="en-US"/>
        </w:rPr>
        <w:t xml:space="preserve">An application is a program that can be downloaded to a mobile device such as a smartphone or tablet. These applications then </w:t>
      </w:r>
      <w:proofErr w:type="spellStart"/>
      <w:r w:rsidRPr="006C44D7">
        <w:rPr>
          <w:lang w:val="en-US"/>
        </w:rPr>
        <w:t>analyse</w:t>
      </w:r>
      <w:proofErr w:type="spellEnd"/>
      <w:r w:rsidRPr="006C44D7">
        <w:rPr>
          <w:lang w:val="en-US"/>
        </w:rPr>
        <w:t xml:space="preserve"> this information to give you </w:t>
      </w:r>
      <w:proofErr w:type="spellStart"/>
      <w:r w:rsidRPr="006C44D7">
        <w:rPr>
          <w:lang w:val="en-US"/>
        </w:rPr>
        <w:t>personalised</w:t>
      </w:r>
      <w:proofErr w:type="spellEnd"/>
      <w:r w:rsidRPr="006C44D7">
        <w:rPr>
          <w:lang w:val="en-US"/>
        </w:rPr>
        <w:t xml:space="preserve"> advice. For example, some of the above applications are installed on your mobile device (smartphone, tablet...) and allow you to record data such as your weight, the composition of your meals and the number of steps you take. They can also be applications such as menstrual calendar, vaccine tracking, etc.</w:t>
      </w:r>
    </w:p>
    <w:p w14:paraId="21B85746" w14:textId="37F8DCD7" w:rsidR="006C44D7" w:rsidRDefault="006C44D7" w:rsidP="006C44D7">
      <w:pPr>
        <w:jc w:val="both"/>
        <w:rPr>
          <w:lang w:val="en-US"/>
        </w:rPr>
      </w:pPr>
    </w:p>
    <w:p w14:paraId="613CF7B9" w14:textId="65C3C368" w:rsidR="006C44D7" w:rsidRDefault="006C44D7" w:rsidP="00C34BC2">
      <w:pPr>
        <w:pStyle w:val="Paragraphedeliste"/>
        <w:numPr>
          <w:ilvl w:val="0"/>
          <w:numId w:val="2"/>
        </w:numPr>
        <w:jc w:val="both"/>
        <w:rPr>
          <w:lang w:val="en-US"/>
        </w:rPr>
      </w:pPr>
      <w:r>
        <w:rPr>
          <w:lang w:val="en-US"/>
        </w:rPr>
        <w:t>Do you understand?</w:t>
      </w:r>
    </w:p>
    <w:p w14:paraId="39686FCD" w14:textId="06AB9EFA" w:rsidR="006C44D7" w:rsidRDefault="006C44D7" w:rsidP="006C44D7">
      <w:pPr>
        <w:pStyle w:val="Paragraphedeliste"/>
        <w:numPr>
          <w:ilvl w:val="1"/>
          <w:numId w:val="5"/>
        </w:numPr>
        <w:jc w:val="both"/>
        <w:rPr>
          <w:lang w:val="en-US"/>
        </w:rPr>
      </w:pPr>
      <w:r>
        <w:rPr>
          <w:lang w:val="en-US"/>
        </w:rPr>
        <w:t>Yes</w:t>
      </w:r>
    </w:p>
    <w:p w14:paraId="00FEA08F" w14:textId="222C6B30" w:rsidR="006C44D7" w:rsidRDefault="006C44D7" w:rsidP="006C44D7">
      <w:pPr>
        <w:pStyle w:val="Paragraphedeliste"/>
        <w:numPr>
          <w:ilvl w:val="1"/>
          <w:numId w:val="5"/>
        </w:numPr>
        <w:jc w:val="both"/>
        <w:rPr>
          <w:lang w:val="en-US"/>
        </w:rPr>
      </w:pPr>
      <w:r>
        <w:rPr>
          <w:lang w:val="en-US"/>
        </w:rPr>
        <w:t>No</w:t>
      </w:r>
    </w:p>
    <w:p w14:paraId="1D18D453" w14:textId="6637A48C" w:rsidR="006C44D7" w:rsidRDefault="006C44D7" w:rsidP="00C34BC2">
      <w:pPr>
        <w:pStyle w:val="Paragraphedeliste"/>
        <w:numPr>
          <w:ilvl w:val="0"/>
          <w:numId w:val="2"/>
        </w:numPr>
        <w:jc w:val="both"/>
        <w:rPr>
          <w:lang w:val="en-US"/>
        </w:rPr>
      </w:pPr>
      <w:r w:rsidRPr="006C44D7">
        <w:rPr>
          <w:lang w:val="en-US"/>
        </w:rPr>
        <w:t>Do you own one or more connected health objects?</w:t>
      </w:r>
    </w:p>
    <w:p w14:paraId="7FB06925" w14:textId="391EDA0D" w:rsidR="006C44D7" w:rsidRDefault="006C44D7" w:rsidP="006C44D7">
      <w:pPr>
        <w:pStyle w:val="Paragraphedeliste"/>
        <w:numPr>
          <w:ilvl w:val="1"/>
          <w:numId w:val="5"/>
        </w:numPr>
        <w:jc w:val="both"/>
        <w:rPr>
          <w:lang w:val="en-US"/>
        </w:rPr>
      </w:pPr>
      <w:r>
        <w:rPr>
          <w:lang w:val="en-US"/>
        </w:rPr>
        <w:t>Yes</w:t>
      </w:r>
    </w:p>
    <w:p w14:paraId="6F9FE828" w14:textId="39BEE7A8" w:rsidR="006C44D7" w:rsidRDefault="006C44D7" w:rsidP="006C44D7">
      <w:pPr>
        <w:pStyle w:val="Paragraphedeliste"/>
        <w:numPr>
          <w:ilvl w:val="1"/>
          <w:numId w:val="5"/>
        </w:numPr>
        <w:jc w:val="both"/>
        <w:rPr>
          <w:lang w:val="en-US"/>
        </w:rPr>
      </w:pPr>
      <w:r>
        <w:rPr>
          <w:lang w:val="en-US"/>
        </w:rPr>
        <w:t>No</w:t>
      </w:r>
    </w:p>
    <w:p w14:paraId="6BC9F0D2" w14:textId="1717B798" w:rsidR="006C44D7" w:rsidRDefault="006C44D7" w:rsidP="00C34BC2">
      <w:pPr>
        <w:pStyle w:val="Paragraphedeliste"/>
        <w:numPr>
          <w:ilvl w:val="0"/>
          <w:numId w:val="2"/>
        </w:numPr>
        <w:jc w:val="both"/>
        <w:rPr>
          <w:lang w:val="en-US"/>
        </w:rPr>
      </w:pPr>
      <w:r w:rsidRPr="006C44D7">
        <w:rPr>
          <w:lang w:val="en-US"/>
        </w:rPr>
        <w:t>Do you use this/these object(s)?</w:t>
      </w:r>
    </w:p>
    <w:p w14:paraId="03EAFBC5" w14:textId="3425A7E8" w:rsidR="006C44D7" w:rsidRDefault="006C44D7" w:rsidP="006C44D7">
      <w:pPr>
        <w:pStyle w:val="Paragraphedeliste"/>
        <w:numPr>
          <w:ilvl w:val="1"/>
          <w:numId w:val="5"/>
        </w:numPr>
        <w:jc w:val="both"/>
        <w:rPr>
          <w:lang w:val="en-US"/>
        </w:rPr>
      </w:pPr>
      <w:r w:rsidRPr="006C44D7">
        <w:rPr>
          <w:lang w:val="en-US"/>
        </w:rPr>
        <w:t>For strictly personal use</w:t>
      </w:r>
    </w:p>
    <w:p w14:paraId="23A74E38" w14:textId="70D1D5B2" w:rsidR="006C44D7" w:rsidRPr="006C44D7" w:rsidRDefault="006C44D7" w:rsidP="006C44D7">
      <w:pPr>
        <w:pStyle w:val="Paragraphedeliste"/>
        <w:numPr>
          <w:ilvl w:val="1"/>
          <w:numId w:val="5"/>
        </w:numPr>
        <w:jc w:val="both"/>
      </w:pPr>
      <w:r w:rsidRPr="006C44D7">
        <w:rPr>
          <w:lang w:val="en-US"/>
        </w:rPr>
        <w:t>For strictly professional use</w:t>
      </w:r>
    </w:p>
    <w:p w14:paraId="3D001450" w14:textId="71E64C43" w:rsidR="006C44D7" w:rsidRDefault="006C44D7" w:rsidP="006C44D7">
      <w:pPr>
        <w:pStyle w:val="Paragraphedeliste"/>
        <w:numPr>
          <w:ilvl w:val="1"/>
          <w:numId w:val="5"/>
        </w:numPr>
        <w:jc w:val="both"/>
        <w:rPr>
          <w:lang w:val="en-US"/>
        </w:rPr>
      </w:pPr>
      <w:r w:rsidRPr="006C44D7">
        <w:rPr>
          <w:lang w:val="en-US"/>
        </w:rPr>
        <w:t>For both personal and professional use</w:t>
      </w:r>
    </w:p>
    <w:p w14:paraId="2B089CF4" w14:textId="0F26D427" w:rsidR="006C44D7" w:rsidRDefault="006C44D7" w:rsidP="00C34BC2">
      <w:pPr>
        <w:pStyle w:val="Paragraphedeliste"/>
        <w:numPr>
          <w:ilvl w:val="0"/>
          <w:numId w:val="2"/>
        </w:numPr>
        <w:jc w:val="both"/>
        <w:rPr>
          <w:lang w:val="en-US"/>
        </w:rPr>
      </w:pPr>
      <w:r w:rsidRPr="006C44D7">
        <w:rPr>
          <w:lang w:val="en-US"/>
        </w:rPr>
        <w:t>Do you have one or more health applications?</w:t>
      </w:r>
    </w:p>
    <w:p w14:paraId="5FA59B08" w14:textId="2AD09A35" w:rsidR="006C44D7" w:rsidRDefault="006C44D7" w:rsidP="006C44D7">
      <w:pPr>
        <w:pStyle w:val="Paragraphedeliste"/>
        <w:numPr>
          <w:ilvl w:val="1"/>
          <w:numId w:val="5"/>
        </w:numPr>
        <w:jc w:val="both"/>
        <w:rPr>
          <w:lang w:val="en-US"/>
        </w:rPr>
      </w:pPr>
      <w:r>
        <w:rPr>
          <w:lang w:val="en-US"/>
        </w:rPr>
        <w:t>Yes</w:t>
      </w:r>
      <w:r>
        <w:rPr>
          <w:lang w:val="en-US"/>
        </w:rPr>
        <w:tab/>
      </w:r>
    </w:p>
    <w:p w14:paraId="1FB8AA37" w14:textId="042CB9FA" w:rsidR="006C44D7" w:rsidRDefault="006C44D7" w:rsidP="006C44D7">
      <w:pPr>
        <w:pStyle w:val="Paragraphedeliste"/>
        <w:numPr>
          <w:ilvl w:val="1"/>
          <w:numId w:val="5"/>
        </w:numPr>
        <w:jc w:val="both"/>
        <w:rPr>
          <w:lang w:val="en-US"/>
        </w:rPr>
      </w:pPr>
      <w:r>
        <w:rPr>
          <w:lang w:val="en-US"/>
        </w:rPr>
        <w:t>No</w:t>
      </w:r>
    </w:p>
    <w:p w14:paraId="42E7564E" w14:textId="6AABBB77" w:rsidR="006C44D7" w:rsidRDefault="006C44D7" w:rsidP="00C34BC2">
      <w:pPr>
        <w:pStyle w:val="Paragraphedeliste"/>
        <w:numPr>
          <w:ilvl w:val="0"/>
          <w:numId w:val="2"/>
        </w:numPr>
        <w:jc w:val="both"/>
        <w:rPr>
          <w:lang w:val="en-US"/>
        </w:rPr>
      </w:pPr>
      <w:r w:rsidRPr="006C44D7">
        <w:rPr>
          <w:lang w:val="en-US"/>
        </w:rPr>
        <w:t>Do you use this/these application(s)?</w:t>
      </w:r>
    </w:p>
    <w:p w14:paraId="3E730F2E" w14:textId="77777777" w:rsidR="006C44D7" w:rsidRDefault="006C44D7" w:rsidP="006C44D7">
      <w:pPr>
        <w:pStyle w:val="Paragraphedeliste"/>
        <w:numPr>
          <w:ilvl w:val="1"/>
          <w:numId w:val="5"/>
        </w:numPr>
        <w:jc w:val="both"/>
        <w:rPr>
          <w:lang w:val="en-US"/>
        </w:rPr>
      </w:pPr>
      <w:r w:rsidRPr="006C44D7">
        <w:rPr>
          <w:lang w:val="en-US"/>
        </w:rPr>
        <w:t>For strictly personal use</w:t>
      </w:r>
    </w:p>
    <w:p w14:paraId="5F1A1F91" w14:textId="77777777" w:rsidR="006C44D7" w:rsidRPr="006C44D7" w:rsidRDefault="006C44D7" w:rsidP="006C44D7">
      <w:pPr>
        <w:pStyle w:val="Paragraphedeliste"/>
        <w:numPr>
          <w:ilvl w:val="1"/>
          <w:numId w:val="5"/>
        </w:numPr>
        <w:jc w:val="both"/>
      </w:pPr>
      <w:r w:rsidRPr="006C44D7">
        <w:rPr>
          <w:lang w:val="en-US"/>
        </w:rPr>
        <w:t>For strictly professional use</w:t>
      </w:r>
    </w:p>
    <w:p w14:paraId="0839DEF0" w14:textId="77777777" w:rsidR="006C44D7" w:rsidRDefault="006C44D7" w:rsidP="006C44D7">
      <w:pPr>
        <w:pStyle w:val="Paragraphedeliste"/>
        <w:numPr>
          <w:ilvl w:val="1"/>
          <w:numId w:val="5"/>
        </w:numPr>
        <w:jc w:val="both"/>
        <w:rPr>
          <w:lang w:val="en-US"/>
        </w:rPr>
      </w:pPr>
      <w:r w:rsidRPr="006C44D7">
        <w:rPr>
          <w:lang w:val="en-US"/>
        </w:rPr>
        <w:t>For both personal and professional use</w:t>
      </w:r>
    </w:p>
    <w:p w14:paraId="5943A1AA" w14:textId="2F2A47D3" w:rsidR="006C44D7" w:rsidRPr="006C44D7" w:rsidRDefault="006C44D7" w:rsidP="006C44D7">
      <w:pPr>
        <w:pStyle w:val="Paragraphedeliste"/>
        <w:ind w:left="360"/>
        <w:jc w:val="both"/>
        <w:rPr>
          <w:b/>
          <w:bCs/>
          <w:lang w:val="en-US"/>
        </w:rPr>
      </w:pPr>
    </w:p>
    <w:p w14:paraId="04122AB2" w14:textId="3FF6A6FF" w:rsidR="006C44D7" w:rsidRPr="006C44D7" w:rsidRDefault="006C44D7" w:rsidP="006C44D7">
      <w:pPr>
        <w:pStyle w:val="Paragraphedeliste"/>
        <w:ind w:left="360"/>
        <w:jc w:val="both"/>
        <w:rPr>
          <w:b/>
          <w:bCs/>
          <w:lang w:val="en-US"/>
        </w:rPr>
      </w:pPr>
      <w:r w:rsidRPr="006C44D7">
        <w:rPr>
          <w:b/>
          <w:bCs/>
          <w:lang w:val="en-US"/>
        </w:rPr>
        <w:t>From now on we will use the acronym "OCA" to refer to Connected Objects and Health Applications.</w:t>
      </w:r>
    </w:p>
    <w:p w14:paraId="0EEFBEC2" w14:textId="11A18C5C" w:rsidR="0050148D" w:rsidRDefault="0050148D">
      <w:pPr>
        <w:rPr>
          <w:lang w:val="en-US"/>
        </w:rPr>
      </w:pPr>
      <w:r>
        <w:rPr>
          <w:lang w:val="en-US"/>
        </w:rPr>
        <w:br w:type="page"/>
      </w:r>
    </w:p>
    <w:p w14:paraId="7D926EA0" w14:textId="26C5B5B5" w:rsidR="006C44D7" w:rsidRPr="0050148D" w:rsidRDefault="0050148D" w:rsidP="00C34BC2">
      <w:pPr>
        <w:pStyle w:val="Paragraphedeliste"/>
        <w:numPr>
          <w:ilvl w:val="0"/>
          <w:numId w:val="2"/>
        </w:numPr>
        <w:rPr>
          <w:lang w:val="en-US"/>
        </w:rPr>
      </w:pPr>
      <w:r w:rsidRPr="0050148D">
        <w:rPr>
          <w:lang w:val="en-US"/>
        </w:rPr>
        <w:lastRenderedPageBreak/>
        <w:t>The following statements relate to your perception of the use of connected objects and health applications by users of the health system.</w:t>
      </w:r>
    </w:p>
    <w:p w14:paraId="09D8A325" w14:textId="56F77EDF" w:rsidR="0050148D" w:rsidRDefault="0050148D" w:rsidP="006C44D7">
      <w:pPr>
        <w:rPr>
          <w:lang w:val="en-US"/>
        </w:rPr>
      </w:pPr>
    </w:p>
    <w:p w14:paraId="6FCB0A96" w14:textId="5B620F48" w:rsidR="0050148D" w:rsidRDefault="0050148D" w:rsidP="006C44D7">
      <w:pPr>
        <w:rPr>
          <w:lang w:val="en-US"/>
        </w:rPr>
      </w:pPr>
    </w:p>
    <w:tbl>
      <w:tblPr>
        <w:tblStyle w:val="Grilledutableau"/>
        <w:tblW w:w="9635" w:type="dxa"/>
        <w:tblInd w:w="-998" w:type="dxa"/>
        <w:tblLook w:val="04A0" w:firstRow="1" w:lastRow="0" w:firstColumn="1" w:lastColumn="0" w:noHBand="0" w:noVBand="1"/>
      </w:tblPr>
      <w:tblGrid>
        <w:gridCol w:w="3598"/>
        <w:gridCol w:w="1042"/>
        <w:gridCol w:w="829"/>
        <w:gridCol w:w="829"/>
        <w:gridCol w:w="829"/>
        <w:gridCol w:w="829"/>
        <w:gridCol w:w="829"/>
        <w:gridCol w:w="850"/>
      </w:tblGrid>
      <w:tr w:rsidR="0050148D" w14:paraId="59A175D4" w14:textId="77777777" w:rsidTr="0050148D">
        <w:trPr>
          <w:trHeight w:val="362"/>
        </w:trPr>
        <w:tc>
          <w:tcPr>
            <w:tcW w:w="3598" w:type="dxa"/>
          </w:tcPr>
          <w:p w14:paraId="4C9E7434" w14:textId="77777777" w:rsidR="0050148D" w:rsidRDefault="0050148D" w:rsidP="00A936BB">
            <w:pPr>
              <w:pStyle w:val="Paragraphedeliste"/>
              <w:ind w:left="0"/>
              <w:jc w:val="center"/>
              <w:rPr>
                <w:noProof/>
                <w:lang w:val="en-US"/>
              </w:rPr>
            </w:pPr>
          </w:p>
        </w:tc>
        <w:tc>
          <w:tcPr>
            <w:tcW w:w="1042" w:type="dxa"/>
          </w:tcPr>
          <w:p w14:paraId="75DCC6C7" w14:textId="47A1D6AA" w:rsidR="0050148D" w:rsidRPr="00C34BC2" w:rsidRDefault="0050148D" w:rsidP="00A936BB">
            <w:pPr>
              <w:pStyle w:val="Paragraphedeliste"/>
              <w:ind w:left="0"/>
              <w:jc w:val="center"/>
              <w:rPr>
                <w:noProof/>
                <w:sz w:val="21"/>
                <w:szCs w:val="21"/>
                <w:lang w:val="en-US"/>
              </w:rPr>
            </w:pPr>
            <w:r w:rsidRPr="00C34BC2">
              <w:rPr>
                <w:noProof/>
                <w:sz w:val="21"/>
                <w:szCs w:val="21"/>
                <w:lang w:val="en-US"/>
              </w:rPr>
              <w:t>1</w:t>
            </w:r>
            <w:r w:rsidRPr="00C34BC2">
              <w:rPr>
                <w:sz w:val="21"/>
                <w:szCs w:val="21"/>
              </w:rPr>
              <w:t xml:space="preserve"> </w:t>
            </w:r>
            <w:r w:rsidRPr="00C34BC2">
              <w:rPr>
                <w:noProof/>
                <w:sz w:val="21"/>
                <w:szCs w:val="21"/>
                <w:lang w:val="en-US"/>
              </w:rPr>
              <w:t>strongly disagree</w:t>
            </w:r>
          </w:p>
        </w:tc>
        <w:tc>
          <w:tcPr>
            <w:tcW w:w="829" w:type="dxa"/>
          </w:tcPr>
          <w:p w14:paraId="31C2C2F8"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2</w:t>
            </w:r>
          </w:p>
        </w:tc>
        <w:tc>
          <w:tcPr>
            <w:tcW w:w="829" w:type="dxa"/>
          </w:tcPr>
          <w:p w14:paraId="17BE758B"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3</w:t>
            </w:r>
          </w:p>
        </w:tc>
        <w:tc>
          <w:tcPr>
            <w:tcW w:w="829" w:type="dxa"/>
          </w:tcPr>
          <w:p w14:paraId="00B019FC"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4</w:t>
            </w:r>
          </w:p>
        </w:tc>
        <w:tc>
          <w:tcPr>
            <w:tcW w:w="829" w:type="dxa"/>
          </w:tcPr>
          <w:p w14:paraId="7EE18CC5"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5</w:t>
            </w:r>
          </w:p>
        </w:tc>
        <w:tc>
          <w:tcPr>
            <w:tcW w:w="829" w:type="dxa"/>
          </w:tcPr>
          <w:p w14:paraId="2DE25290"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6</w:t>
            </w:r>
          </w:p>
        </w:tc>
        <w:tc>
          <w:tcPr>
            <w:tcW w:w="850" w:type="dxa"/>
          </w:tcPr>
          <w:p w14:paraId="15A39474" w14:textId="26B51FAF" w:rsidR="0050148D" w:rsidRPr="00C34BC2" w:rsidRDefault="00C34BC2" w:rsidP="00C34BC2">
            <w:pPr>
              <w:jc w:val="center"/>
              <w:rPr>
                <w:noProof/>
                <w:sz w:val="21"/>
                <w:szCs w:val="21"/>
                <w:lang w:val="en-US"/>
              </w:rPr>
            </w:pPr>
            <w:r>
              <w:rPr>
                <w:noProof/>
                <w:sz w:val="21"/>
                <w:szCs w:val="21"/>
                <w:lang w:val="en-US"/>
              </w:rPr>
              <w:t>7</w:t>
            </w:r>
          </w:p>
          <w:p w14:paraId="5E861A07" w14:textId="14D6F5E2" w:rsidR="0050148D" w:rsidRPr="00C34BC2" w:rsidRDefault="0050148D" w:rsidP="0050148D">
            <w:pPr>
              <w:rPr>
                <w:noProof/>
                <w:sz w:val="21"/>
                <w:szCs w:val="21"/>
                <w:lang w:val="en-US"/>
              </w:rPr>
            </w:pPr>
            <w:r w:rsidRPr="00C34BC2">
              <w:rPr>
                <w:noProof/>
                <w:sz w:val="21"/>
                <w:szCs w:val="21"/>
                <w:lang w:val="en-US"/>
              </w:rPr>
              <w:t>totally agree</w:t>
            </w:r>
          </w:p>
        </w:tc>
      </w:tr>
      <w:tr w:rsidR="0050148D" w:rsidRPr="00686CFC" w14:paraId="69304029" w14:textId="77777777" w:rsidTr="0050148D">
        <w:trPr>
          <w:trHeight w:val="343"/>
        </w:trPr>
        <w:tc>
          <w:tcPr>
            <w:tcW w:w="3598" w:type="dxa"/>
          </w:tcPr>
          <w:p w14:paraId="22322673" w14:textId="6CAC99D6" w:rsidR="0050148D" w:rsidRPr="009E46D4" w:rsidRDefault="0050148D" w:rsidP="00A936BB">
            <w:pPr>
              <w:pStyle w:val="Paragraphedeliste"/>
              <w:ind w:left="0"/>
              <w:jc w:val="center"/>
              <w:rPr>
                <w:noProof/>
                <w:sz w:val="21"/>
                <w:szCs w:val="21"/>
                <w:lang w:val="en-US"/>
              </w:rPr>
            </w:pPr>
            <w:r w:rsidRPr="0050148D">
              <w:rPr>
                <w:noProof/>
                <w:sz w:val="21"/>
                <w:szCs w:val="21"/>
                <w:lang w:val="en-US"/>
              </w:rPr>
              <w:t>OCAs strengthen people's involvement in managing their health</w:t>
            </w:r>
          </w:p>
        </w:tc>
        <w:tc>
          <w:tcPr>
            <w:tcW w:w="1042" w:type="dxa"/>
          </w:tcPr>
          <w:p w14:paraId="78F9DAD9"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907072" behindDoc="0" locked="0" layoutInCell="1" allowOverlap="1" wp14:anchorId="24C48830" wp14:editId="22A95AC7">
                      <wp:simplePos x="0" y="0"/>
                      <wp:positionH relativeFrom="column">
                        <wp:posOffset>137795</wp:posOffset>
                      </wp:positionH>
                      <wp:positionV relativeFrom="paragraph">
                        <wp:posOffset>29556</wp:posOffset>
                      </wp:positionV>
                      <wp:extent cx="111600" cy="111600"/>
                      <wp:effectExtent l="0" t="0" r="15875" b="15875"/>
                      <wp:wrapNone/>
                      <wp:docPr id="134" name="Ellipse 13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D57899" id="Ellipse 134" o:spid="_x0000_s1026" style="position:absolute;margin-left:10.85pt;margin-top:2.35pt;width:8.8pt;height:8.8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rd1jdwIAABkFAAAOAAAAZHJzL2Uyb0RvYy54bWysVMlu2zAQvRfoPxC8N7JcN4sQOTCSuigQ&#13;&#10;JAaSImeGoiwC3ErSlt2v7yOlJM5yKqoDxeEMZ3nzhucXO63IVvggralpeTShRBhuG2nWNf11v/xy&#13;&#10;SkmIzDRMWSNquheBXsw/fzrvXSWmtrOqEZ7AiQlV72raxeiqogi8E5qFI+uEgbK1XrMI0a+LxrMe&#13;&#10;3rUqppPJcdFb3zhvuQgBp1eDks6z/7YVPN62bRCRqJoit5hXn9fHtBbzc1atPXOd5GMa7B+y0Ewa&#13;&#10;BH12dcUiIxsv37nSknsbbBuPuNWFbVvJRa4B1ZSTN9XcdcyJXAvACe4ZpvD/3PKb7coT2aB3X2eU&#13;&#10;GKbRpO9KSRcESUcAqHehgt2dW/lRCtimanet1+mPOsgug7p/BlXsIuE4LMvyeALoOVTjHl6Kl8vO&#13;&#10;h/hDWE3SpqZiCJ7RZNvrEAfrJ6sULlglm6VUKgv7cKk82TJ0GMRobE+JYiHisKbL/KUiEPDVNWVI&#13;&#10;j4SmJzk3Buq1ikWkqR3ACGZNCVNrcJpHn3N5dTu8C3qPeg8CT/L3UeBUyBUL3ZBx9prMWKVlxCgo&#13;&#10;qWt6enhbmaQVmcwjHKkjQw/S7tE2ezTR24HdwfGlRJBrgLBiHnQG+hjReIulVRZl23FHSWf9n4/O&#13;&#10;kz1YBi0lPcYDkPzeMC9Q4k8D/p2Vs1mapyzMvp1MIfhDzeOhxmz0pUV/SjwGjudtso/qadt6qx8w&#13;&#10;yYsUFSpmOGIP4I/CZRzGFm8BF4tFNsMMORavzZ3jyXnCKcF7v3tg3o18imjMjX0aJVa94dRgm24a&#13;&#10;u9hE28pMuBdcQZ0kYP4yica3Ig34oZytXl60+V8AAAD//wMAUEsDBBQABgAIAAAAIQDo9q1n3gAA&#13;&#10;AAsBAAAPAAAAZHJzL2Rvd25yZXYueG1sTE9NT8MwDL0j8R8iI3Fj6VoErGs6TaBxZmVC7JY1Xlst&#13;&#10;caom67p/jznBxZb97PdRrCZnxYhD6DwpmM8SEEi1Nx01Cnafm4cXECFqMtp6QgVXDLAqb28KnRt/&#13;&#10;oS2OVWwEk1DItYI2xj6XMtQtOh1mvkdi7OgHpyOPQyPNoC9M7qxMk+RJOt0RK7S6x9cW61N1dgrW&#13;&#10;1/gxUmar9+3xe/OV7qb9vm+Vur+b3pZc1ksQEaf49wG/Gdg/lGzs4M9kgrAK0vkzXyp45MZwtshA&#13;&#10;HHidZiDLQv7PUP4AAAD//wMAUEsBAi0AFAAGAAgAAAAhALaDOJL+AAAA4QEAABMAAAAAAAAAAAAA&#13;&#10;AAAAAAAAAFtDb250ZW50X1R5cGVzXS54bWxQSwECLQAUAAYACAAAACEAOP0h/9YAAACUAQAACwAA&#13;&#10;AAAAAAAAAAAAAAAvAQAAX3JlbHMvLnJlbHNQSwECLQAUAAYACAAAACEASK3dY3cCAAAZBQAADgAA&#13;&#10;AAAAAAAAAAAAAAAuAgAAZHJzL2Uyb0RvYy54bWxQSwECLQAUAAYACAAAACEA6PatZ94AAAALAQAA&#13;&#10;DwAAAAAAAAAAAAAAAADRBAAAZHJzL2Rvd25yZXYueG1sUEsFBgAAAAAEAAQA8wAAANwFAAAAAA==&#13;&#10;" fillcolor="window" strokecolor="windowText" strokeweight="1pt">
                      <v:stroke joinstyle="miter"/>
                    </v:oval>
                  </w:pict>
                </mc:Fallback>
              </mc:AlternateContent>
            </w:r>
          </w:p>
        </w:tc>
        <w:tc>
          <w:tcPr>
            <w:tcW w:w="829" w:type="dxa"/>
          </w:tcPr>
          <w:p w14:paraId="244DA534"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878400" behindDoc="0" locked="0" layoutInCell="1" allowOverlap="1" wp14:anchorId="560C46C1" wp14:editId="30033860">
                      <wp:simplePos x="0" y="0"/>
                      <wp:positionH relativeFrom="column">
                        <wp:align>center</wp:align>
                      </wp:positionH>
                      <wp:positionV relativeFrom="paragraph">
                        <wp:posOffset>36195</wp:posOffset>
                      </wp:positionV>
                      <wp:extent cx="111600" cy="111600"/>
                      <wp:effectExtent l="0" t="0" r="15875" b="15875"/>
                      <wp:wrapNone/>
                      <wp:docPr id="135" name="Ellipse 13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56AFA5" id="Ellipse 135" o:spid="_x0000_s1026" style="position:absolute;margin-left:0;margin-top:2.85pt;width:8.8pt;height:8.8pt;z-index:2518784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0KFy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IPf7v0J&#13;&#10;JYZ1+JE+aa2sFyQ+IUG99XO0e7D3brh5FGO1O+m6+I91kF0idT+RKnaBcHysquq0ROo5qgYZUYqD&#13;&#10;s3U+fBbQkSjUVOTgiU22vfEhW49WMZwHrZprpXW6xFYRl9qRLcOPvFpXMWfE/8VKm785ht0rjggT&#13;&#10;PYtIQS46SWGvRcTT5quQyB6WOUsJp749JMM4FyZUWdWyRuQcT0r8jVmO6aecE2BElljdhD0AjJYZ&#13;&#10;ZMTOxQ720VWktp+cyz8llp0njxQZTJicO2XAvQagsaohcrYfScrURJZW0OyxtxzkofOWXyv8wjfM&#13;&#10;h3vmcMqwKXBzhDs8pIa+pjBIlLTgfrz2Hu2x+VFLSY9TW1P/fcOcoER/MTgWH6v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7QoX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1C784CC" w14:textId="29E8E4E8"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879424" behindDoc="0" locked="0" layoutInCell="1" allowOverlap="1" wp14:anchorId="069681B0" wp14:editId="56F9E300">
                      <wp:simplePos x="0" y="0"/>
                      <wp:positionH relativeFrom="column">
                        <wp:align>center</wp:align>
                      </wp:positionH>
                      <wp:positionV relativeFrom="paragraph">
                        <wp:posOffset>36195</wp:posOffset>
                      </wp:positionV>
                      <wp:extent cx="111600" cy="111600"/>
                      <wp:effectExtent l="0" t="0" r="15875" b="15875"/>
                      <wp:wrapNone/>
                      <wp:docPr id="136" name="Ellipse 13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FA19B8" id="Ellipse 136" o:spid="_x0000_s1026" style="position:absolute;margin-left:0;margin-top:2.85pt;width:8.8pt;height:8.8pt;z-index:2518794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CCqZ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IPf7v0p&#13;&#10;JYZ1+JE+aa2sFyQ+IUG99XO0e7D3brh5FGO1O+m6+I91kF0idT+RKnaBcHysquq0ROo5qgYZUYqD&#13;&#10;s3U+fBbQkSjUVOTgiU22vfEhW49WMZwHrZprpXW6xFYRl9qRLcOPvFpXMWfE/8VKm785ht0rjggT&#13;&#10;PYtIQS46SWGvRcTT5quQyB6WOUsJp749JMM4FyZUWdWyRuQcT0r8jVmO6aecE2BElljdhD0AjJYZ&#13;&#10;ZMTOxQ720VWktp+cyz8llp0njxQZTJicO2XAvQagsaohcrYfScrURJZW0OyxtxzkofOWXyv8wjfM&#13;&#10;h3vmcMqwKXBzhDs8pIa+pjBIlLTgfrz2Hu2x+VFLSY9TW1P/fcOcoER/MTgWH6v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YIKp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E3E55D5" w14:textId="66A268AD"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880448" behindDoc="0" locked="0" layoutInCell="1" allowOverlap="1" wp14:anchorId="1DE3A961" wp14:editId="41E5A443">
                      <wp:simplePos x="0" y="0"/>
                      <wp:positionH relativeFrom="column">
                        <wp:align>center</wp:align>
                      </wp:positionH>
                      <wp:positionV relativeFrom="paragraph">
                        <wp:posOffset>36195</wp:posOffset>
                      </wp:positionV>
                      <wp:extent cx="111600" cy="111600"/>
                      <wp:effectExtent l="0" t="0" r="15875" b="15875"/>
                      <wp:wrapNone/>
                      <wp:docPr id="138" name="Ellipse 13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8C207E" id="Ellipse 138" o:spid="_x0000_s1026" style="position:absolute;margin-left:0;margin-top:2.85pt;width:8.8pt;height:8.8pt;z-index:2518804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9RUzkgIAALAFAAAOAAAAZHJzL2Uyb0RvYy54bWysVMFu2zAMvQ/YPwi6r7aztuuCOkXQrsOA&#13;&#10;oi3WDj0rshQLkEVNUuJkXz9Ksp2uKzZgWA4KZZKP5BPJ84tdp8lWOK/A1LQ6KikRhkOjzLqm3x6v&#13;&#10;351R4gMzDdNgRE33wtOLxds3572dixm0oBvhCIIYP+9tTdsQ7LwoPG9Fx/wRWGFQKcF1LODVrYvG&#13;&#10;sR7RO13MyvK06ME11gEX3uPXq6yki4QvpeDhTkovAtE1xdxCOl06V/EsFudsvnbMtooPabB/yKJj&#13;&#10;ymDQCeqKBUY2Tv0G1SnuwIMMRxy6AqRUXKQasJqqfFHNQ8usSLUgOd5ONPn/B8tvt/eOqAbf7j0+&#13;&#10;lWEdPtInrZX1gsRPSFBv/RztHuy9G24exVjtTrou/mMdZJdI3U+kil0gHD9WVXVaIvUcVYOMKMXB&#13;&#10;2TofPgvoSBRqKnLwxCbb3viQrUerGM6DVs210jpdYquIS+3IluEjr9ZVzBnxf7HS5m+OYfeKI8JE&#13;&#10;zyJSkItOUthrEfG0+SoksodlzlLCqW8PyTDOhQlVVrWsETnHkxJ/Y5Zj+innBBiRJVY3YQ8Ao2UG&#13;&#10;GbFzsYN9dBWp7Sfn8k+JZefJI0UGEybnThlwrwForGqInO1HkjI1kaUVNHvsLQd56Lzl1wpf+Ib5&#13;&#10;cM8cThk2BW6OcIeH1NDXFAaJkhbcj9e+R3tsftRS0uPU1tR/3zAnKNFfDI7Fx+r4OI55uhyffJjh&#13;&#10;xT3XrJ5rzKa7BOyZCneU5UmM9kGPonTQPeGCWcaoqGKGY+ya8uDGy2XI2wRXFBfLZTLD0bYs3JgH&#13;&#10;yyN4ZDW27+PuiTk7tHnA+biFccLZ/EWrZ9voaWC5CSBVmoMDrwPfuBZS4wwrLO6d5/dkdVi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GT1FT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86FB068" w14:textId="7F96B13A"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881472" behindDoc="0" locked="0" layoutInCell="1" allowOverlap="1" wp14:anchorId="53F80311" wp14:editId="6C9A90CB">
                      <wp:simplePos x="0" y="0"/>
                      <wp:positionH relativeFrom="column">
                        <wp:align>center</wp:align>
                      </wp:positionH>
                      <wp:positionV relativeFrom="paragraph">
                        <wp:posOffset>36195</wp:posOffset>
                      </wp:positionV>
                      <wp:extent cx="111600" cy="111600"/>
                      <wp:effectExtent l="0" t="0" r="15875" b="15875"/>
                      <wp:wrapNone/>
                      <wp:docPr id="140" name="Ellipse 14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86CB51" id="Ellipse 140" o:spid="_x0000_s1026" style="position:absolute;margin-left:0;margin-top:2.85pt;width:8.8pt;height:8.8pt;z-index:2518814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isoc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7hT5&#13;&#10;MazDj/RJa2W9IPEJCeqtn6Pdg1254eZRjNXupeviP9ZB9onUw0Sq2AfC8bGqqvMSoTmqBhlRiqOz&#13;&#10;dT58FtCRKNRU5OCJTba79SFbj1YxnAetmhuldbrEVhFX2pEdw4+83lQxZ8T/xUqbvzmG/SuOCBM9&#13;&#10;i0hBLjpJ4aBFxNPmq5DIHpY5Swmnvj0mwzgXJlRZ1bJG5BzPSvyNWY7pp5wTYESWWN2EPQCMlhlk&#13;&#10;xM7FDvbRVaS2n5zLPyWWnSePFBlMmJw7ZcC9BqCxqiFyth9JytREltbQHLC3HOSh85bfKPzCt8yH&#13;&#10;FXM4ZdgUuDnCPR5SQ19TGCRKWnA/XnuP9tj8qKWkx6mtqf++ZU5Qor8YHIuP1Wls45Aup2fvZ3hx&#13;&#10;zzXr5xqz7a4Ae6bCHWV5EqN90KMoHXRPuGCWMSqqmOEYu6Y8uPFyFfI2wRXFxXKZzHC0LQu35sHy&#13;&#10;CB5Zje37uH9izg5tHnA+7mCccDZ/0erZNnoaWG4DSJXm4MjrwDeuhdQ4wwqLe+f5PVkdF+3iJ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YrKH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1FCF7281" w14:textId="5319EBFD"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882496" behindDoc="0" locked="0" layoutInCell="1" allowOverlap="1" wp14:anchorId="47E141F3" wp14:editId="27ABF3A0">
                      <wp:simplePos x="0" y="0"/>
                      <wp:positionH relativeFrom="column">
                        <wp:align>center</wp:align>
                      </wp:positionH>
                      <wp:positionV relativeFrom="paragraph">
                        <wp:posOffset>36195</wp:posOffset>
                      </wp:positionV>
                      <wp:extent cx="111600" cy="111600"/>
                      <wp:effectExtent l="0" t="0" r="15875" b="15875"/>
                      <wp:wrapNone/>
                      <wp:docPr id="142" name="Ellipse 14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722889" id="Ellipse 142" o:spid="_x0000_s1026" style="position:absolute;margin-left:0;margin-top:2.85pt;width:8.8pt;height:8.8pt;z-index:2518824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Gjiu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Aa/3XxG&#13;&#10;i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qRo4r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746887D7" w14:textId="247F34BC"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883520" behindDoc="0" locked="0" layoutInCell="1" allowOverlap="1" wp14:anchorId="06C37346" wp14:editId="1329F656">
                      <wp:simplePos x="0" y="0"/>
                      <wp:positionH relativeFrom="column">
                        <wp:align>center</wp:align>
                      </wp:positionH>
                      <wp:positionV relativeFrom="paragraph">
                        <wp:posOffset>36195</wp:posOffset>
                      </wp:positionV>
                      <wp:extent cx="111600" cy="111600"/>
                      <wp:effectExtent l="0" t="0" r="15875" b="15875"/>
                      <wp:wrapNone/>
                      <wp:docPr id="144" name="Ellipse 14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6831F3" id="Ellipse 144" o:spid="_x0000_s1026" style="position:absolute;margin-left:0;margin-top:2.85pt;width:8.8pt;height:8.8pt;z-index:2518835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rF6i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7vSU&#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I7ZsHPN0OT17P8OL&#13;&#10;e65ZP9eYbXcF2DMV7ijLkxjtgx5F6aB7wgWzjFFRxQzH2DXlwY2Xq5C3Ca4oLpbLZIajbVm4NQ+W&#13;&#10;R/DIamzfx/0Tc3Zo84DzcQfjhLP5i1bPttHTwHIbQKo0B0deB75xLaTGGVZY3DvP78nquGg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GKxeo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50148D" w:rsidRPr="00686CFC" w14:paraId="5F987414" w14:textId="77777777" w:rsidTr="0050148D">
        <w:trPr>
          <w:trHeight w:val="343"/>
        </w:trPr>
        <w:tc>
          <w:tcPr>
            <w:tcW w:w="3598" w:type="dxa"/>
          </w:tcPr>
          <w:p w14:paraId="7B1A44E0" w14:textId="777BE47C" w:rsidR="0050148D" w:rsidRPr="00724A95" w:rsidRDefault="0050148D" w:rsidP="00A936BB">
            <w:pPr>
              <w:pStyle w:val="Paragraphedeliste"/>
              <w:ind w:left="0"/>
              <w:jc w:val="center"/>
              <w:rPr>
                <w:noProof/>
                <w:sz w:val="21"/>
                <w:szCs w:val="21"/>
                <w:lang w:val="en-US"/>
              </w:rPr>
            </w:pPr>
            <w:r w:rsidRPr="0050148D">
              <w:rPr>
                <w:noProof/>
                <w:sz w:val="21"/>
                <w:szCs w:val="21"/>
                <w:lang w:val="en-US"/>
              </w:rPr>
              <w:t>OCAs are simply an extension of tools that already existed before</w:t>
            </w:r>
          </w:p>
        </w:tc>
        <w:tc>
          <w:tcPr>
            <w:tcW w:w="1042" w:type="dxa"/>
          </w:tcPr>
          <w:p w14:paraId="39D1395D"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09120" behindDoc="0" locked="0" layoutInCell="1" allowOverlap="1" wp14:anchorId="6EA1BEDF" wp14:editId="4E24605B">
                      <wp:simplePos x="0" y="0"/>
                      <wp:positionH relativeFrom="column">
                        <wp:posOffset>137795</wp:posOffset>
                      </wp:positionH>
                      <wp:positionV relativeFrom="paragraph">
                        <wp:posOffset>25111</wp:posOffset>
                      </wp:positionV>
                      <wp:extent cx="111600" cy="111600"/>
                      <wp:effectExtent l="0" t="0" r="15875" b="15875"/>
                      <wp:wrapNone/>
                      <wp:docPr id="146" name="Ellipse 14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498D7B" id="Ellipse 146" o:spid="_x0000_s1026" style="position:absolute;margin-left:10.85pt;margin-top:2pt;width:8.8pt;height:8.8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PKwQ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Aa/3fyM&#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qYWTA4AAAAAsBAAAPAAAAZHJzL2Rvd25yZXYueG1sTI9PT8Mw&#13;&#10;DMXvSHyHyEjcWLpuGtA1nRDQK2JjAo5p47WFxqma9A/fHu8EF0v2s5/fL93NthUj9r5xpGC5iEAg&#13;&#10;lc40VCk4vuU3dyB80GR06wgV/KCHXXZ5kerEuIn2OB5CJdiEfKIV1CF0iZS+rNFqv3AdEmsn11sd&#13;&#10;uO0raXo9sbltZRxFG2l1Q/yh1h0+1lh+HwarIP/yp/glP47vXTGY9nn6/Hit1kpdX81PWy4PWxAB&#13;&#10;5/B3AWcGzg8ZByvcQMaLVkG8vOVNBWvGYnl1vwJRnMcbkFkq/zNkvwAAAP//AwBQSwECLQAUAAYA&#13;&#10;CAAAACEAtoM4kv4AAADhAQAAEwAAAAAAAAAAAAAAAAAAAAAAW0NvbnRlbnRfVHlwZXNdLnhtbFBL&#13;&#10;AQItABQABgAIAAAAIQA4/SH/1gAAAJQBAAALAAAAAAAAAAAAAAAAAC8BAABfcmVscy8ucmVsc1BL&#13;&#10;AQItABQABgAIAAAAIQBIPKwQkgIAALAFAAAOAAAAAAAAAAAAAAAAAC4CAABkcnMvZTJvRG9jLnht&#13;&#10;bFBLAQItABQABgAIAAAAIQBqYWTA4AAAAAsBAAAPAAAAAAAAAAAAAAAAAOwEAABkcnMvZG93bnJl&#13;&#10;di54bWxQSwUGAAAAAAQABADzAAAA+QUAAAAA&#13;&#10;" fillcolor="white [3212]" strokecolor="black [3213]" strokeweight="1pt">
                      <v:stroke joinstyle="miter"/>
                    </v:oval>
                  </w:pict>
                </mc:Fallback>
              </mc:AlternateContent>
            </w:r>
          </w:p>
        </w:tc>
        <w:tc>
          <w:tcPr>
            <w:tcW w:w="829" w:type="dxa"/>
          </w:tcPr>
          <w:p w14:paraId="2A928585"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95808" behindDoc="0" locked="0" layoutInCell="1" allowOverlap="1" wp14:anchorId="649159E6" wp14:editId="3732BA67">
                      <wp:simplePos x="0" y="0"/>
                      <wp:positionH relativeFrom="column">
                        <wp:align>center</wp:align>
                      </wp:positionH>
                      <wp:positionV relativeFrom="paragraph">
                        <wp:posOffset>36195</wp:posOffset>
                      </wp:positionV>
                      <wp:extent cx="111600" cy="111600"/>
                      <wp:effectExtent l="0" t="0" r="15875" b="15875"/>
                      <wp:wrapNone/>
                      <wp:docPr id="147" name="Ellipse 14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AF796D" id="Ellipse 147" o:spid="_x0000_s1026" style="position:absolute;margin-left:0;margin-top:2.85pt;width:8.8pt;height:8.8pt;z-index:2518958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dNVJ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Q1+u/k5&#13;&#10;JYZ1+JE+aq2sFyQ+IUG99Qu0e7D3brh5FGO1e+m6+I91kH0i9TCRKvaBcHysquqsROo5qgYZUYqj&#13;&#10;s3U+fBLQkSjUVOTgiU22u/UhW49WMZwHrZobpXW6xFYRV9qRHcOPvN5UMWfE/8VKm785hv0rjggT&#13;&#10;PYtIQS46SeGgRcTT5quQyB6WOUsJp749JsM4FyZUWdWyRuQcT0v8jVmO6aecE2BElljdhD0AjJYZ&#13;&#10;ZMTOxQ720VWktp+cyz8llp0njxQZTJicO2XAvQagsaohcrYfScrURJbW0BywtxzkofOW3yj8wrfM&#13;&#10;h3vmcMqwKXBzhC94SA19TWGQKGnB/XjtPdpj86OWkh6ntqb++5Y5QYn+bHAsPlTzeRzzdJmfns/w&#13;&#10;4p5r1s81ZttdAfZMhTvK8iRG+6BHUTronnDBrGJUVDHDMXZNeXDj5SrkbYIriovVKpnhaFsWbs2D&#13;&#10;5RE8shrb93H/xJwd2jzgfNzB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GB01U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21905E6" w14:textId="12C97BB5"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97856" behindDoc="0" locked="0" layoutInCell="1" allowOverlap="1" wp14:anchorId="3025BFD6" wp14:editId="333D33FC">
                      <wp:simplePos x="0" y="0"/>
                      <wp:positionH relativeFrom="column">
                        <wp:align>center</wp:align>
                      </wp:positionH>
                      <wp:positionV relativeFrom="paragraph">
                        <wp:posOffset>36195</wp:posOffset>
                      </wp:positionV>
                      <wp:extent cx="111600" cy="111600"/>
                      <wp:effectExtent l="0" t="0" r="15875" b="15875"/>
                      <wp:wrapNone/>
                      <wp:docPr id="148" name="Ellipse 14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00EFBC" id="Ellipse 148" o:spid="_x0000_s1026" style="position:absolute;margin-left:0;margin-top:2.85pt;width:8.8pt;height:8.8pt;z-index:2518978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wZO6kQIAALAFAAAOAAAAZHJzL2Uyb0RvYy54bWysVMFu2zAMvQ/YPwi6r7aDtNuCOkXQrsOA&#13;&#10;oi3WDj0rshQLkEVNUuJkXz9Ksp2uKzZgWA4KZZKP5BPJ84t9p8lOOK/A1LQ6KSkRhkOjzKam3x6v&#13;&#10;332gxAdmGqbBiJoehKcXy7dvznu7EDNoQTfCEQQxftHbmrYh2EVReN6KjvkTsMKgUoLrWMCr2xSN&#13;&#10;Yz2id7qYleVZ0YNrrAMuvMevV1lJlwlfSsHDnZReBKJrirmFdLp0ruNZLM/ZYuOYbRUf0mD/kEXH&#13;&#10;lMGgE9QVC4xsnfoNqlPcgQcZTjh0BUipuEg1YDVV+aKah5ZZkWpBcrydaPL/D5bf7u4dUQ2+3Ryf&#13;&#10;yrAOH+mT1sp6QeInJKi3foF2D/beDTePYqx2L10X/7EOsk+kHiZSxT4Qjh+rqjorkXqOqkFGlOLo&#13;&#10;bJ0PnwV0JAo1FTl4YpPtbnzI1qNVDOdBq+ZaaZ0usVXEpXZkx/CR15sq5oz4v1hp8zfHsH/FEWGi&#13;&#10;ZxEpyEUnKRy0iHjafBUS2cMyZynh1LfHZBjnwoQqq1rWiJzjaYm/Mcsx/ZRzAozIEqubsAeA0TKD&#13;&#10;jNi52ME+uorU9pNz+afEsvPkkSKDCZNzpwy41wA0VjVEzvYjSZmayNIamgP2loM8dN7ya4UvfMN8&#13;&#10;uGcOpwybAjdHuMNDauhrCoNESQvux2vfoz02P2op6XFqa+q/b5kTlOgvBsfiYzWfxzFPl/np+xle&#13;&#10;3HPN+rnGbLtLwJ6pcEdZnsRoH/QoSgfdEy6YVYyKKmY4xq4pD268XIa8TXBFcbFaJTMcbcvCjXmw&#13;&#10;PIJHVmP7Pu6fmLNDmwecj1sYJ5wtXrR6to2eBlbbAFKlOTjyOvCNayE1zrDC4t55fk9Wx0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esGTu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25042671" w14:textId="79AD9210"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99904" behindDoc="0" locked="0" layoutInCell="1" allowOverlap="1" wp14:anchorId="69BFF487" wp14:editId="0414C16E">
                      <wp:simplePos x="0" y="0"/>
                      <wp:positionH relativeFrom="column">
                        <wp:align>center</wp:align>
                      </wp:positionH>
                      <wp:positionV relativeFrom="paragraph">
                        <wp:posOffset>36195</wp:posOffset>
                      </wp:positionV>
                      <wp:extent cx="111600" cy="111600"/>
                      <wp:effectExtent l="0" t="0" r="15875" b="15875"/>
                      <wp:wrapNone/>
                      <wp:docPr id="150" name="Ellipse 15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2E134A" id="Ellipse 150" o:spid="_x0000_s1026" style="position:absolute;margin-left:0;margin-top:2.85pt;width:8.8pt;height:8.8pt;z-index:2518999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WyYp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7gz5&#13;&#10;MazDj/RJa2W9IPEJCeqtn6Pdg1254eZRjNXupeviP9ZB9onUw0Sq2AfC8bGqqvMSoTmqBhlRiqOz&#13;&#10;dT58FtCRKNRU5OCJTba79SFbj1YxnAetmhuldbrEVhFX2pEdw4+83lQxZ8T/xUqbvzmG/SuOCBM9&#13;&#10;i0hBLjpJ4aBFxNPmq5DIHpY5Swmnvj0mwzgXJlRZ1bJG5BzPSvyNWY7pp5wTYESWWN2EPQCMlhlk&#13;&#10;xM7FDvbRVaS2n5zLPyWWnSePFBlMmJw7ZcC9BqCxqiFyth9JytREltbQHLC3HOSh85bfKPzCt8yH&#13;&#10;FXM4ZdgUuDnCPR5SQ19TGCRKWnA/XnuP9tj8qKWkx6mtqf++ZU5Qor8YHIuP1elpHPN0OT17P8OL&#13;&#10;e65ZP9eYbXcF2DMV7ijLkxjtgx5F6aB7wgWzjFFRxQzH2DXlwY2Xq5C3Ca4oLpbLZIajbVm4NQ+W&#13;&#10;R/DIamzfx/0Tc3Zo84DzcQfjhLP5i1bPttHTwHIbQKo0B0deB75xLaTGGVZY3DvP78nquGg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S1smK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2B438762" w14:textId="42F2DA4D"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01952" behindDoc="0" locked="0" layoutInCell="1" allowOverlap="1" wp14:anchorId="0D471F22" wp14:editId="7C821545">
                      <wp:simplePos x="0" y="0"/>
                      <wp:positionH relativeFrom="column">
                        <wp:align>center</wp:align>
                      </wp:positionH>
                      <wp:positionV relativeFrom="paragraph">
                        <wp:posOffset>36195</wp:posOffset>
                      </wp:positionV>
                      <wp:extent cx="111600" cy="111600"/>
                      <wp:effectExtent l="0" t="0" r="15875" b="15875"/>
                      <wp:wrapNone/>
                      <wp:docPr id="152" name="Ellipse 15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7CB2D1" id="Ellipse 152" o:spid="_x0000_s1026" style="position:absolute;margin-left:0;margin-top:2.85pt;width:8.8pt;height:8.8pt;z-index:2519019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y9Sb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7mxG&#13;&#10;i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vL1J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8AD7545" w14:textId="01E4D603"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04000" behindDoc="0" locked="0" layoutInCell="1" allowOverlap="1" wp14:anchorId="24AC172E" wp14:editId="79020F82">
                      <wp:simplePos x="0" y="0"/>
                      <wp:positionH relativeFrom="column">
                        <wp:align>center</wp:align>
                      </wp:positionH>
                      <wp:positionV relativeFrom="paragraph">
                        <wp:posOffset>36195</wp:posOffset>
                      </wp:positionV>
                      <wp:extent cx="111600" cy="111600"/>
                      <wp:effectExtent l="0" t="0" r="15875" b="15875"/>
                      <wp:wrapNone/>
                      <wp:docPr id="154" name="Ellipse 15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654A90" id="Ellipse 154" o:spid="_x0000_s1026" style="position:absolute;margin-left:0;margin-top:2.85pt;width:8.8pt;height:8.8pt;z-index:2519040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fbKX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Aa/3emc&#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p9sp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1178BA86" w14:textId="3F16D262"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06048" behindDoc="0" locked="0" layoutInCell="1" allowOverlap="1" wp14:anchorId="4872E82F" wp14:editId="7B422A83">
                      <wp:simplePos x="0" y="0"/>
                      <wp:positionH relativeFrom="column">
                        <wp:align>center</wp:align>
                      </wp:positionH>
                      <wp:positionV relativeFrom="paragraph">
                        <wp:posOffset>36195</wp:posOffset>
                      </wp:positionV>
                      <wp:extent cx="111600" cy="111600"/>
                      <wp:effectExtent l="0" t="0" r="15875" b="15875"/>
                      <wp:wrapNone/>
                      <wp:docPr id="156" name="Ellipse 15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1BCD1A" id="Ellipse 156" o:spid="_x0000_s1026" style="position:absolute;margin-left:0;margin-top:2.85pt;width:8.8pt;height:8.8pt;z-index:2519060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7UAl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7uyc&#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rtQC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50148D" w:rsidRPr="00686CFC" w14:paraId="5F95E3A6" w14:textId="77777777" w:rsidTr="0050148D">
        <w:trPr>
          <w:trHeight w:val="343"/>
        </w:trPr>
        <w:tc>
          <w:tcPr>
            <w:tcW w:w="3598" w:type="dxa"/>
          </w:tcPr>
          <w:p w14:paraId="76AA1574" w14:textId="3169D4BE" w:rsidR="0050148D" w:rsidRPr="009E46D4" w:rsidRDefault="0050148D" w:rsidP="0050148D">
            <w:pPr>
              <w:shd w:val="clear" w:color="auto" w:fill="FFFFFF"/>
              <w:rPr>
                <w:noProof/>
                <w:sz w:val="21"/>
                <w:szCs w:val="21"/>
                <w:lang w:val="en-US"/>
              </w:rPr>
            </w:pPr>
            <w:r w:rsidRPr="0050148D">
              <w:rPr>
                <w:noProof/>
                <w:sz w:val="21"/>
                <w:szCs w:val="21"/>
                <w:lang w:val="en-US"/>
              </w:rPr>
              <w:t>OCAs strengthen people's involvement in managing their health</w:t>
            </w:r>
          </w:p>
        </w:tc>
        <w:tc>
          <w:tcPr>
            <w:tcW w:w="1042" w:type="dxa"/>
          </w:tcPr>
          <w:p w14:paraId="7605FC72"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08096" behindDoc="0" locked="0" layoutInCell="1" allowOverlap="1" wp14:anchorId="04E8A56D" wp14:editId="6C1F07B5">
                      <wp:simplePos x="0" y="0"/>
                      <wp:positionH relativeFrom="column">
                        <wp:posOffset>137795</wp:posOffset>
                      </wp:positionH>
                      <wp:positionV relativeFrom="paragraph">
                        <wp:posOffset>24476</wp:posOffset>
                      </wp:positionV>
                      <wp:extent cx="111600" cy="111600"/>
                      <wp:effectExtent l="0" t="0" r="15875" b="15875"/>
                      <wp:wrapNone/>
                      <wp:docPr id="158" name="Ellipse 15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D36B811" id="Ellipse 158" o:spid="_x0000_s1026" style="position:absolute;margin-left:10.85pt;margin-top:1.95pt;width:8.8pt;height:8.8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EH+PkQIAALAFAAAOAAAAZHJzL2Uyb0RvYy54bWysVMFu2zAMvQ/YPwi6r7aDttuCOkXQrsOA&#13;&#10;og3WDj0rshQLkEVNUuJkXz9Ksp2uKzZgWA4KZZKP5BPJi8t9p8lOOK/A1LQ6KSkRhkOjzKam3x5v&#13;&#10;3n2gxAdmGqbBiJoehKeXi7dvLno7FzNoQTfCEQQxft7bmrYh2HlReN6KjvkTsMKgUoLrWMCr2xSN&#13;&#10;Yz2id7qYleV50YNrrAMuvMev11lJFwlfSsHDvZReBKJrirmFdLp0ruNZLC7YfOOYbRUf0mD/kEXH&#13;&#10;lMGgE9Q1C4xsnfoNqlPcgQcZTjh0BUipuEg1YDVV+aKah5ZZkWpBcrydaPL/D5bf7VaOqAbf7gyf&#13;&#10;yrAOH+mT1sp6QeInJKi3fo52D3blhptHMVa7l66L/1gH2SdSDxOpYh8Ix49VVZ2XSD1H1SAjSnF0&#13;&#10;ts6HzwI6EoWaihw8scl2tz5k69EqhvOgVXOjtE6X2CriSjuyY/jI600Vc0b8X6y0+Ztj2L/iiDDR&#13;&#10;s4gU5KKTFA5aRDxtvgqJ7GGZs5Rw6ttjMoxzYUKVVS1rRM7xrMTfmOWYfso5AUZkidVN2APAaJlB&#13;&#10;Ruxc7GAfXUVq+8m5/FNi2XnySJHBhMm5UwbcawAaqxoiZ/uRpExNZGkNzQF7y0EeOm/5jcIXvmU+&#13;&#10;rJjDKcOmwM0R7vGQGvqawiBR0oL78dr3aI/Nj1pKepzamvrvW+YEJfqLwbH4WJ2exjFPl9Oz9zO8&#13;&#10;uOea9XON2XZXgD1T4Y6yPInRPuhRlA66J1wwyxgVVcxwjF1THtx4uQp5m+CK4mK5TGY42paFW/Ng&#13;&#10;eQSPrMb2fdw/MWeHNg84H3cwTjibv2j1bBs9DSy3AaRKc3DkdeAb10JqnGGFxb3z/J6sjot28RM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yBB/j5ECAACw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5EB2A49D"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84544" behindDoc="0" locked="0" layoutInCell="1" allowOverlap="1" wp14:anchorId="7D77A509" wp14:editId="720334E4">
                      <wp:simplePos x="0" y="0"/>
                      <wp:positionH relativeFrom="column">
                        <wp:align>center</wp:align>
                      </wp:positionH>
                      <wp:positionV relativeFrom="paragraph">
                        <wp:posOffset>36195</wp:posOffset>
                      </wp:positionV>
                      <wp:extent cx="111600" cy="111600"/>
                      <wp:effectExtent l="0" t="0" r="15875" b="15875"/>
                      <wp:wrapNone/>
                      <wp:docPr id="159" name="Ellipse 15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A257A6" id="Ellipse 159" o:spid="_x0000_s1026" style="position:absolute;margin-left:0;margin-top:2.85pt;width:8.8pt;height:8.8pt;z-index:2518845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WAbW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IPf7uSM&#13;&#10;EsM6/EiftVbWCxKfkKDe+jnaPdp7N9w8irHanXRd/Mc6yC6Rup9IFbtAOD5WVXVaIvUcVYOMKMXB&#13;&#10;2TofvgjoSBRqKnLwxCbb3viQrUerGM6DVs210jpdYquIS+3IluFHXq2rmDPi/2Klzd8cw+4NR4SJ&#13;&#10;nkWkIBedpLDXIuJp8yAksodlzlLCqW8PyTDOhQlVVrWsETnHkxJ/Y5Zj+innBBiRJVY3YQ8Ao2UG&#13;&#10;GbFzsYN9dBWp7Sfn8k+JZefJI0UGEybnThlwbwForGqInO1HkjI1kaUVNHvsLQd56Lzl1wq/8A3z&#13;&#10;4Z45nDJsCtwc4Q4PqaGvKQwSJS24H2+9R3tsftRS0uPU1tR/3zAnKNFfDY7FWX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BYBt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0661F6FA" w14:textId="569B8706"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86592" behindDoc="0" locked="0" layoutInCell="1" allowOverlap="1" wp14:anchorId="0010FAF4" wp14:editId="26781A50">
                      <wp:simplePos x="0" y="0"/>
                      <wp:positionH relativeFrom="column">
                        <wp:align>center</wp:align>
                      </wp:positionH>
                      <wp:positionV relativeFrom="paragraph">
                        <wp:posOffset>36195</wp:posOffset>
                      </wp:positionV>
                      <wp:extent cx="111600" cy="111600"/>
                      <wp:effectExtent l="0" t="0" r="15875" b="15875"/>
                      <wp:wrapNone/>
                      <wp:docPr id="160" name="Ellipse 16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00D9419" id="Ellipse 160" o:spid="_x0000_s1026" style="position:absolute;margin-left:0;margin-top:2.85pt;width:8.8pt;height:8.8pt;z-index:2518865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KRN3kAIAALAFAAAOAAAAZHJzL2Uyb0RvYy54bWysVFFvEzEMfkfiP0R5Z9ertgFVr1O1MYQ0&#13;&#10;bRUb2nOaS3qRcnFI0l7Lr8dJ7q5jVCAh+pA6sf3Z/s72/GrfarITziswFS3PJpQIw6FWZlPRb0+3&#13;&#10;7z5Q4gMzNdNgREUPwtOrxds3887OxBQa0LVwBEGMn3W2ok0IdlYUnjeiZf4MrDColOBaFvDqNkXt&#13;&#10;WIforS6mk8ll0YGrrQMuvMfXm6yki4QvpeDhQUovAtEVxdxCOl061/EsFnM22zhmG8X7NNg/ZNEy&#13;&#10;ZTDoCHXDAiNbp36DahV34EGGMw5tAVIqLlINWE05eVXNY8OsSLUgOd6ONPn/B8vvdytHVI3f7hL5&#13;&#10;MazFj/RJa2W9IPEJCeqsn6Hdo125/uZRjNXupWvjP9ZB9onUw0iq2AfC8bEsEQahOap6GVGKo7N1&#13;&#10;PnwW0JIoVFTk4IlNtrvzIVsPVjGcB63qW6V1usRWEdfakR3Dj7zelDFnxP/FSpu/OYb9CUeEiZ5F&#13;&#10;pCAXnaRw0CLiafNVSGQPy5ymhFPfHpNhnAsTyqxqWC1yjhcT/A1ZDumnnBNgRJZY3YjdAwyWGWTA&#13;&#10;zsX29tFVpLYfnSd/Siw7jx4pMpgwOrfKgDsFoLGqPnK2H0jK1ESW1lAfsLcc5KHzlt8q/MJ3zIcV&#13;&#10;czhl2BS4OcIDHlJDV1HoJUoacD9OvUd7bH7UUtLh1FbUf98yJyjRXwyOxcfy/DyOebqcX7yf4sW9&#13;&#10;1Kxfasy2vQbsmRJ3lOVJjPZBD6J00D7jglnGqKhihmPsivLghst1yNsEVxQXy2Uyw9G2LNyZR8sj&#13;&#10;eGQ1tu/T/pk527d5wPm4h2HC2exVq2fb6GlguQ0gVZqDI68937gWUuP0KyzunZf3ZHVctIufAA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CdKRN3kAIAALA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29" w:type="dxa"/>
          </w:tcPr>
          <w:p w14:paraId="774C836C" w14:textId="2797DAD5"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88640" behindDoc="0" locked="0" layoutInCell="1" allowOverlap="1" wp14:anchorId="4543CE01" wp14:editId="5542D3F4">
                      <wp:simplePos x="0" y="0"/>
                      <wp:positionH relativeFrom="column">
                        <wp:align>center</wp:align>
                      </wp:positionH>
                      <wp:positionV relativeFrom="paragraph">
                        <wp:posOffset>36195</wp:posOffset>
                      </wp:positionV>
                      <wp:extent cx="111600" cy="111600"/>
                      <wp:effectExtent l="0" t="0" r="15875" b="15875"/>
                      <wp:wrapNone/>
                      <wp:docPr id="162" name="Ellipse 16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F607CC" id="Ellipse 162" o:spid="_x0000_s1026" style="position:absolute;margin-left:0;margin-top:2.85pt;width:8.8pt;height:8.8pt;z-index:2518886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ueHF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7nxG&#13;&#10;i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254c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4D5AC5B0" w14:textId="07B2D534"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90688" behindDoc="0" locked="0" layoutInCell="1" allowOverlap="1" wp14:anchorId="51BEA49B" wp14:editId="19BDBDF4">
                      <wp:simplePos x="0" y="0"/>
                      <wp:positionH relativeFrom="column">
                        <wp:align>center</wp:align>
                      </wp:positionH>
                      <wp:positionV relativeFrom="paragraph">
                        <wp:posOffset>36195</wp:posOffset>
                      </wp:positionV>
                      <wp:extent cx="111600" cy="111600"/>
                      <wp:effectExtent l="0" t="0" r="15875" b="15875"/>
                      <wp:wrapNone/>
                      <wp:docPr id="164" name="Ellipse 16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D91BD8" id="Ellipse 164" o:spid="_x0000_s1026" style="position:absolute;margin-left:0;margin-top:2.85pt;width:8.8pt;height:8.8pt;z-index:2518906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D4fJ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Aa/3dmc&#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wPh8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2E5EC9BB" w14:textId="1B9A1A04"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92736" behindDoc="0" locked="0" layoutInCell="1" allowOverlap="1" wp14:anchorId="21505F59" wp14:editId="2366B01A">
                      <wp:simplePos x="0" y="0"/>
                      <wp:positionH relativeFrom="column">
                        <wp:align>center</wp:align>
                      </wp:positionH>
                      <wp:positionV relativeFrom="paragraph">
                        <wp:posOffset>36195</wp:posOffset>
                      </wp:positionV>
                      <wp:extent cx="111600" cy="111600"/>
                      <wp:effectExtent l="0" t="0" r="15875" b="15875"/>
                      <wp:wrapNone/>
                      <wp:docPr id="166" name="Ellipse 16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48497E" id="Ellipse 166" o:spid="_x0000_s1026" style="position:absolute;margin-left:0;margin-top:2.85pt;width:8.8pt;height:8.8pt;z-index:2518927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n3V7kgIAALAFAAAOAAAAZHJzL2Uyb0RvYy54bWysVMFu2zAMvQ/YPwi6r7aDNtuCOkXQrsOA&#13;&#10;oi3WDj0rshQLkEVNUuJkXz9Ksp2uKzZgWA4KJZKP5DPJ84t9p8lOOK/A1LQ6KSkRhkOjzKam3x6v&#13;&#10;332gxAdmGqbBiJoehKcXy7dvznu7EDNoQTfCEQQxftHbmrYh2EVReN6KjvkTsMKgUoLrWMCr2xSN&#13;&#10;Yz2id7qYleW86ME11gEX3uPrVVbSZcKXUvBwJ6UXgeiaYm4hnS6d63gWy3O22DhmW8WHNNg/ZNEx&#13;&#10;ZTDoBHXFAiNbp36D6hR34EGGEw5dAVIqLlINWE1VvqjmoWVWpFqQHG8nmvz/g+W3u3tHVIPfbj6n&#13;&#10;xLAOP9InrZX1gsQnJKi3foF2D/beDTePYqx2L10X/7EOsk+kHiZSxT4Qjo9VVc1LpJ6japARpTg6&#13;&#10;W+fDZwEdiUJNRQ6e2GS7Gx+y9WgVw3nQqrlWWqdLbBVxqR3ZMfzI600Vc0b8X6y0+Ztj2L/iiDDR&#13;&#10;s4gU5KKTFA5aRDxtvgqJ7GGZs5Rw6ttjMoxzYUKVVS1rRM7xrMTfmOWYfso5AUZkidVN2APAaJlB&#13;&#10;Ruxc7GAfXUVq+8m5/FNi2XnySJHBhMm5UwbcawAaqxoiZ/uRpExNZGkNzQF7y0EeOm/5tcIvfMN8&#13;&#10;uGcOpwybAjdHuMNDauhrCoNESQvux2vv0R6bH7WU9Di1NfXft8wJSvQXg2PxsTo9jWOeLqd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yfdX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056DC7C7" w14:textId="6991DB61"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894784" behindDoc="0" locked="0" layoutInCell="1" allowOverlap="1" wp14:anchorId="79344325" wp14:editId="6500CB7D">
                      <wp:simplePos x="0" y="0"/>
                      <wp:positionH relativeFrom="column">
                        <wp:align>center</wp:align>
                      </wp:positionH>
                      <wp:positionV relativeFrom="paragraph">
                        <wp:posOffset>36195</wp:posOffset>
                      </wp:positionV>
                      <wp:extent cx="111600" cy="111600"/>
                      <wp:effectExtent l="0" t="0" r="15875" b="15875"/>
                      <wp:wrapNone/>
                      <wp:docPr id="168" name="Ellipse 16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3E85F6" id="Ellipse 168" o:spid="_x0000_s1026" style="position:absolute;margin-left:0;margin-top:2.85pt;width:8.8pt;height:8.8pt;z-index:2518947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YkrRkQIAALAFAAAOAAAAZHJzL2Uyb0RvYy54bWysVMFu2zAMvQ/YPwi6r7aDttuCOkXQrsOA&#13;&#10;og3WDj0rshQLkEVNUuJkXz9Ksp2uKzZgWA4KZZKP5BPJi8t9p8lOOK/A1LQ6KSkRhkOjzKam3x5v&#13;&#10;3n2gxAdmGqbBiJoehKeXi7dvLno7FzNoQTfCEQQxft7bmrYh2HlReN6KjvkTsMKgUoLrWMCr2xSN&#13;&#10;Yz2id7qYleV50YNrrAMuvMev11lJFwlfSsHDvZReBKJrirmFdLp0ruNZLC7YfOOYbRUf0mD/kEXH&#13;&#10;lMGgE9Q1C4xsnfoNqlPcgQcZTjh0BUipuEg1YDVV+aKah5ZZkWpBcrydaPL/D5bf7VaOqAbf7hyf&#13;&#10;yrAOH+mT1sp6QeInJKi3fo52D3blhptHMVa7l66L/1gH2SdSDxOpYh8Ix49VVZ2XSD1H1SAjSnF0&#13;&#10;ts6HzwI6EoWaihw8scl2tz5k69EqhvOgVXOjtE6X2CriSjuyY/jI600Vc0b8X6y0+Ztj2L/iiDDR&#13;&#10;s4gU5KKTFA5aRDxtvgqJ7GGZs5Rw6ttjMoxzYUKVVS1rRM7xrMTfmOWYfso5AUZkidVN2APAaJlB&#13;&#10;Ruxc7GAfXUVq+8m5/FNi2XnySJHBhMm5UwbcawAaqxoiZ/uRpExNZGkNzQF7y0EeOm/5jcIXvmU+&#13;&#10;rJjDKcOmwM0R7vGQGvqawiBR0oL78dr3aI/Nj1pKepzamvrvW+YEJfqLwbH4WJ2exjFPl9Oz9zO8&#13;&#10;uOea9XON2XZXgD1T4Y6yPInRPuhRlA66J1wwyxgVVcxwjF1THtx4uQp5m+CK4mK5TGY42paFW/Ng&#13;&#10;eQSPrMb2fdw/MWeHNg84H3cwTjibv2j1bBs9DSy3AaRKc3DkdeAb10JqnGGFxb3z/J6sjot28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HmJK0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50148D" w:rsidRPr="00686CFC" w14:paraId="03CE84AD" w14:textId="77777777" w:rsidTr="0050148D">
        <w:trPr>
          <w:trHeight w:val="343"/>
        </w:trPr>
        <w:tc>
          <w:tcPr>
            <w:tcW w:w="3598" w:type="dxa"/>
          </w:tcPr>
          <w:p w14:paraId="144B46A7" w14:textId="320D5D34" w:rsidR="0050148D" w:rsidRPr="00724A95" w:rsidRDefault="0050148D" w:rsidP="00A936BB">
            <w:pPr>
              <w:pStyle w:val="Paragraphedeliste"/>
              <w:ind w:left="0"/>
              <w:jc w:val="center"/>
              <w:rPr>
                <w:noProof/>
                <w:sz w:val="21"/>
                <w:szCs w:val="21"/>
                <w:lang w:val="en-US"/>
              </w:rPr>
            </w:pPr>
            <w:r w:rsidRPr="0050148D">
              <w:rPr>
                <w:noProof/>
                <w:sz w:val="21"/>
                <w:szCs w:val="21"/>
                <w:lang w:val="en-US"/>
              </w:rPr>
              <w:t>I am concerned about the commercial use that may be made of the personal data of OCA</w:t>
            </w:r>
            <w:r>
              <w:rPr>
                <w:noProof/>
                <w:sz w:val="21"/>
                <w:szCs w:val="21"/>
                <w:lang w:val="en-US"/>
              </w:rPr>
              <w:t xml:space="preserve"> users</w:t>
            </w:r>
          </w:p>
        </w:tc>
        <w:tc>
          <w:tcPr>
            <w:tcW w:w="1042" w:type="dxa"/>
          </w:tcPr>
          <w:p w14:paraId="26E22500"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10144" behindDoc="0" locked="0" layoutInCell="1" allowOverlap="1" wp14:anchorId="6BB195F2" wp14:editId="16D265CC">
                      <wp:simplePos x="0" y="0"/>
                      <wp:positionH relativeFrom="column">
                        <wp:posOffset>137795</wp:posOffset>
                      </wp:positionH>
                      <wp:positionV relativeFrom="paragraph">
                        <wp:posOffset>24476</wp:posOffset>
                      </wp:positionV>
                      <wp:extent cx="111600" cy="111600"/>
                      <wp:effectExtent l="0" t="0" r="15875" b="15875"/>
                      <wp:wrapNone/>
                      <wp:docPr id="170" name="Ellipse 17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5FAB12" id="Ellipse 170" o:spid="_x0000_s1026" style="position:absolute;margin-left:10.85pt;margin-top:1.95pt;width:8.8pt;height:8.8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P9CkQ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Q1+uzPk&#13;&#10;x7AOP9JnrZX1gsQnJKi3fo52j/beDTePYqx2J10X/7EOskuk7idSxS4Qjo9VVZ2WCM1RNciIUhyc&#13;&#10;rfPhi4CORKGmIgdPbLLtjQ/ZerSK4Txo1VwrrdMltoq41I5sGX7k1bqKOSP+L1ba/M0x7N5wRJjo&#13;&#10;WUQKctFJCnstIp42D0Iie1jmLCWc+vaQDONcmFBlVcsakXM8KfE3Zjmmn3JOgBFZYnUT9gAwWmaQ&#13;&#10;ETsXO9hHV5HafnIu/5RYdp48UmQwYXLulAH3FoDGqobI2X4kKVMTWVpBs8fecpCHzlt+rfAL3zAf&#13;&#10;7pnDKcOmwM0R7vCQGvqawiBR0oL78dZ7tMfmRy0lPU5tTf33DXOCEv3V4Fh8qo6P45iny/HJ2Qwv&#13;&#10;7qVm9VJjNt0lYM9UuKMsT2K0D3oUpYPuGRfMMkZFFTMcY9eUBzdeLkPeJriiuFgukxmOtmXhxjxa&#13;&#10;HsEjq7F9n3bPzNmhzQPOxy2ME87mr1o920ZPA8tNAKnSHBx4HfjGtZAaZ1hhce+8vCerw6Jd/AQ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L/j/QpECAACw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4CB22A8B"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11168" behindDoc="0" locked="0" layoutInCell="1" allowOverlap="1" wp14:anchorId="2097F77D" wp14:editId="00FE289E">
                      <wp:simplePos x="0" y="0"/>
                      <wp:positionH relativeFrom="column">
                        <wp:align>center</wp:align>
                      </wp:positionH>
                      <wp:positionV relativeFrom="paragraph">
                        <wp:posOffset>36195</wp:posOffset>
                      </wp:positionV>
                      <wp:extent cx="111600" cy="111600"/>
                      <wp:effectExtent l="0" t="0" r="15875" b="15875"/>
                      <wp:wrapNone/>
                      <wp:docPr id="171" name="Ellipse 17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677E63" id="Ellipse 171" o:spid="_x0000_s1026" style="position:absolute;margin-left:0;margin-top:2.85pt;width:8.8pt;height:8.8pt;z-index:2519111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sIYbkgIAALAFAAAOAAAAZHJzL2Uyb0RvYy54bWysVE1v2zAMvQ/YfxB0X20H/diCOkXQrsOA&#13;&#10;oi3aDj0rshQLkEVNUuJkv36UZDtdV2zAsBwUUiSfyGeS5xe7TpOtcF6BqWl1VFIiDIdGmXVNvz1d&#13;&#10;f/hIiQ/MNEyDETXdC08vFu/fnfd2LmbQgm6EIwhi/Ly3NW1DsPOi8LwVHfNHYIVBowTXsYCqWxeN&#13;&#10;Yz2id7qYleVp0YNrrAMuvMfbq2yki4QvpeDhTkovAtE1xdxCOl06V/EsFudsvnbMtooPabB/yKJj&#13;&#10;yuCjE9QVC4xsnPoNqlPcgQcZjjh0BUipuEg1YDVV+aqax5ZZkWpBcrydaPL/D5bfbu8dUQ1+u7OK&#13;&#10;EsM6/EiftVbWCxKvkKDe+jn6Pdp7N2gexVjtTrou/mMdZJdI3U+kil0gHC+rqjotkXqOpkFGlOIQ&#13;&#10;bJ0PXwR0JAo1FfnxxCbb3viQvUev+JwHrZprpXVSYquIS+3IluFHXq1Tzoj/i5c2fwsMuzcCESZG&#13;&#10;FpGCXHSSwl6LiKfNg5DIHpY5Swmnvj0kwzgXJlTZ1LJG5BxPSvxFZmOWY/pJS4ARWWJ1E/YAMHpm&#13;&#10;kBE7wwz+MVSktp+Cyz8lloOniPQymDAFd8qAewtAY1XDy9l/JClTE1laQbPH3nKQh85bfq3wC98w&#13;&#10;H+6ZwynDpsDNEe7wkBr6msIgUdKC+/HWffTH5kcrJT1ObU399w1zghL91eBYfKqOj+OYJ+X45GyG&#13;&#10;intpWb20mE13Cdgz2PiYXRKjf9CjKB10z7hglvFVNDHD8e2a8uBG5TLkbYIriovlMrnhaFsWbsyj&#13;&#10;5RE8shrb92n3zJwd2jzgfNzCOOFs/qrVs2+MNLDcBJAqzcGB14FvXAupcYYVFvfOSz15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ewhh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A170384"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12192" behindDoc="0" locked="0" layoutInCell="1" allowOverlap="1" wp14:anchorId="3168DD56" wp14:editId="1EFFFEF7">
                      <wp:simplePos x="0" y="0"/>
                      <wp:positionH relativeFrom="column">
                        <wp:align>center</wp:align>
                      </wp:positionH>
                      <wp:positionV relativeFrom="paragraph">
                        <wp:posOffset>36195</wp:posOffset>
                      </wp:positionV>
                      <wp:extent cx="111600" cy="111600"/>
                      <wp:effectExtent l="0" t="0" r="15875" b="15875"/>
                      <wp:wrapNone/>
                      <wp:docPr id="172" name="Ellipse 17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8BE1D0" id="Ellipse 172" o:spid="_x0000_s1026" style="position:absolute;margin-left:0;margin-top:2.85pt;width:8.8pt;height:8.8pt;z-index:2519121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A3w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Q1+u7MZ&#13;&#10;JYZ1+JE+a62sFyQ+IUG99XO0e7T3brh5FGO1O+m6+I91kF0idT+RKnaBcHysquq0ROo5qgYZUYqD&#13;&#10;s3U+fBHQkSjUVOTgiU22vfEhW49WMZwHrZprpXW6xFYRl9qRLcOPvFpXMWfE/8VKm785ht0bjggT&#13;&#10;PYtIQS46SWGvRcTT5kFIZA/LnKWEU98ekmGcCxOqrGpZI3KOJyX+xizH9FPOCTAiS6xuwh4ARssM&#13;&#10;MmLnYgf76CpS20/O5Z8Sy86TR4oMJkzOnTLg3gLQWNUQOduPJGVqIksraPbYWw7y0HnLrxV+4Rvm&#13;&#10;wz1zOGXYFLg5wh0eUkNfUxgkSlpwP956j/bY/KilpMepran/vmFOUKK/GhyLT9XxcRzzdDk+OZvh&#13;&#10;xb3UrF5qzKa7BOyZCneU5UmM9kGPonTQPeOCWcaoqGKGY+ya8uDGy2XI2wRXFBfLZTLD0bYs3JhH&#13;&#10;yyN4ZDW279PumTk7tHnA+biFccLZ/FWrZ9voaWC5CSBVmoMDrwPfuBZS4wwrLO6dl/dkdVi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9oDf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0FEEC3CF"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13216" behindDoc="0" locked="0" layoutInCell="1" allowOverlap="1" wp14:anchorId="5DE51D16" wp14:editId="3999C4E6">
                      <wp:simplePos x="0" y="0"/>
                      <wp:positionH relativeFrom="column">
                        <wp:align>center</wp:align>
                      </wp:positionH>
                      <wp:positionV relativeFrom="paragraph">
                        <wp:posOffset>36195</wp:posOffset>
                      </wp:positionV>
                      <wp:extent cx="111600" cy="111600"/>
                      <wp:effectExtent l="0" t="0" r="15875" b="15875"/>
                      <wp:wrapNone/>
                      <wp:docPr id="173" name="Ellipse 17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8D3A48" id="Ellipse 173" o:spid="_x0000_s1026" style="position:absolute;margin-left:0;margin-top:2.85pt;width:8.8pt;height:8.8pt;z-index:2519132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HSp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Q1+u7P3&#13;&#10;lBjW4Uf6pLWyXpD4hAT11s/R7sHeu+HmUYzV7qTr4j/WQXaJ1P1EqtgFwvGxqqrTEqnnqBpkRCkO&#13;&#10;ztb58FlAR6JQU5GDJzbZ9saHbD1axXAetGquldbpEltFXGpHtgw/8mpdxZwR/xcrbf7mGHavOCJM&#13;&#10;9CwiBbnoJIW9FhFPm69CIntY5iwlnPr2kAzjXJhQZVXLGpFzPCnxN2Y5pp9yToARWWJ1E/YAMFpm&#13;&#10;kBE7FzvYR1eR2n5yLv+UWHaePFJkMGFy7pQB9xqAxqqGyNl+JClTE1laQbPH3nKQh85bfq3wC98w&#13;&#10;H+6ZwynDpsDNEe7wkBr6msIgUdKC+/Hae7TH5kctJT1ObU399w1zghL9xeBYfKyOj+OYp8vxydk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cgdK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5DAA268"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14240" behindDoc="0" locked="0" layoutInCell="1" allowOverlap="1" wp14:anchorId="5B237CED" wp14:editId="7B7C73F9">
                      <wp:simplePos x="0" y="0"/>
                      <wp:positionH relativeFrom="column">
                        <wp:align>center</wp:align>
                      </wp:positionH>
                      <wp:positionV relativeFrom="paragraph">
                        <wp:posOffset>36195</wp:posOffset>
                      </wp:positionV>
                      <wp:extent cx="111600" cy="111600"/>
                      <wp:effectExtent l="0" t="0" r="15875" b="15875"/>
                      <wp:wrapNone/>
                      <wp:docPr id="174" name="Ellipse 17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957974" id="Ellipse 174" o:spid="_x0000_s1026" style="position:absolute;margin-left:0;margin-top:2.85pt;width:8.8pt;height:8.8pt;z-index:2519142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3mv8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Q1+u/M5&#13;&#10;JYZ1+JE+aq2sFyQ+IUG99Qu0e7D3brh5FGO1e+m6+I91kH0i9TCRKvaBcHysquqsROo5qgYZUYqj&#13;&#10;s3U+fBLQkSjUVOTgiU22u/UhW49WMZwHrZobpXW6xFYRV9qRHcOPvN5UMWfE/8VKm785hv0rjggT&#13;&#10;PYtIQS46SeGgRcTT5quQyB6WOUsJp749JsM4FyZUWdWyRuQcT0v8jVmO6aecE2BElljdhD0AjJYZ&#13;&#10;ZMTOxQ720VWktp+cyz8llp0njxQZTJicO2XAvQagsaohcrYfScrURJbW0BywtxzkofOW3yj8wrfM&#13;&#10;h3vmcMqwKXBzhC94SA19TWGQKGnB/XjtPdpj86OWkh6ntqb++5Y5QYn+bHAsPlTzeRzzdJmfns/w&#13;&#10;4p5r1s81ZttdAfZMhTvK8iRG+6BHUTronnDBrGJUVDHDMXZNeXDj5SrkbYIriovVKpnhaFsWbs2D&#13;&#10;5RE8shrb93H/xJwd2jzgfNzB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7ea/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F955130"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15264" behindDoc="0" locked="0" layoutInCell="1" allowOverlap="1" wp14:anchorId="707A1C87" wp14:editId="17A557AA">
                      <wp:simplePos x="0" y="0"/>
                      <wp:positionH relativeFrom="column">
                        <wp:align>center</wp:align>
                      </wp:positionH>
                      <wp:positionV relativeFrom="paragraph">
                        <wp:posOffset>36195</wp:posOffset>
                      </wp:positionV>
                      <wp:extent cx="111600" cy="111600"/>
                      <wp:effectExtent l="0" t="0" r="15875" b="15875"/>
                      <wp:wrapNone/>
                      <wp:docPr id="175" name="Ellipse 17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CA322C" id="Ellipse 175" o:spid="_x0000_s1026" style="position:absolute;margin-left:0;margin-top:2.85pt;width:8.8pt;height:8.8pt;z-index:251915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lhKl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Q1+u7MT&#13;&#10;Sgzr8CN91lpZL0h8QoJ66+do92jv3XDzKMZqd9J18R/rILtE6n4iVewC4fhYVdVpidRzVA0yohQH&#13;&#10;Z+t8+CKgI1GoqcjBE5tse+NDth6tYjgPWjXXSut0ia0iLrUjW4YfebWuYs6I/4uVNn9zDLs3HBEm&#13;&#10;ehaRglx0ksJei4inzYOQyB6WOUsJp749JMM4FyZUWdWyRuQcT0r8jVmO6aecE2BElljdhD0AjJYZ&#13;&#10;ZMTOxQ720VWktp+cyz8llp0njxQZTJicO2XAvQWgsaohcrYfScrURJZW0OyxtxzkofOWXyv8wjfM&#13;&#10;h3vmcMqwKXBzhDs8pIa+pjBIlLTgfrz1Hu2x+VFLSY9TW1P/fcOcoER/NTgWn6rj4zjm6XJ8cjbD&#13;&#10;i3upWb3UmE13CdgzFe4oy5MY7YMeRemge8YFs4xRUcUMx9g15cGNl8uQtwmuKC6Wy2SGo21ZuDGP&#13;&#10;lkfwyGps36fdM3N2aPOA83EL44Sz+atWz7bR08ByE0CqNAcHXge+cS2kxhlWWNw7L+/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aWEq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5E587D5F"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16288" behindDoc="0" locked="0" layoutInCell="1" allowOverlap="1" wp14:anchorId="3D20C889" wp14:editId="2DB9F6F4">
                      <wp:simplePos x="0" y="0"/>
                      <wp:positionH relativeFrom="column">
                        <wp:align>center</wp:align>
                      </wp:positionH>
                      <wp:positionV relativeFrom="paragraph">
                        <wp:posOffset>36195</wp:posOffset>
                      </wp:positionV>
                      <wp:extent cx="111600" cy="111600"/>
                      <wp:effectExtent l="0" t="0" r="15875" b="15875"/>
                      <wp:wrapNone/>
                      <wp:docPr id="176" name="Ellipse 17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B38073" id="Ellipse 176" o:spid="_x0000_s1026" style="position:absolute;margin-left:0;margin-top:2.85pt;width:8.8pt;height:8.8pt;z-index:2519162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TplO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Q1+u7NT&#13;&#10;Sgzr8CN91lpZL0h8QoJ66+do92jv3XDzKMZqd9J18R/rILtE6n4iVewC4fhYVdVpidRzVA0yohQH&#13;&#10;Z+t8+CKgI1GoqcjBE5tse+NDth6tYjgPWjXXSut0ia0iLrUjW4YfebWuYs6I/4uVNn9zDLs3HBEm&#13;&#10;ehaRglx0ksJei4inzYOQyB6WOUsJp749JMM4FyZUWdWyRuQcT0r8jVmO6aecE2BElljdhD0AjJYZ&#13;&#10;ZMTOxQ720VWktp+cyz8llp0njxQZTJicO2XAvQWgsaohcrYfScrURJZW0OyxtxzkofOWXyv8wjfM&#13;&#10;h3vmcMqwKXBzhDs8pIa+pjBIlLTgfrz1Hu2x+VFLSY9TW1P/fcOcoER/NTgWn6rj4zjm6XJ8cjbD&#13;&#10;i3upWb3UmE13CdgzFe4oy5MY7YMeRemge8YFs4xRUcUMx9g15cGNl8uQtwmuKC6Wy2SGo21ZuDGP&#13;&#10;lkfwyGps36fdM3N2aPOA83EL44Sz+atWz7bR08ByE0CqNAcHXge+cS2kxhlWWNw7L+/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5OmU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C34BC2" w:rsidRPr="00686CFC" w14:paraId="4BD57A65" w14:textId="77777777" w:rsidTr="0050148D">
        <w:trPr>
          <w:trHeight w:val="343"/>
        </w:trPr>
        <w:tc>
          <w:tcPr>
            <w:tcW w:w="3598" w:type="dxa"/>
          </w:tcPr>
          <w:p w14:paraId="7BF4E709" w14:textId="5C19F37B" w:rsidR="00C34BC2" w:rsidRPr="0050148D" w:rsidRDefault="00C34BC2" w:rsidP="00C34BC2">
            <w:pPr>
              <w:pStyle w:val="Paragraphedeliste"/>
              <w:ind w:left="0"/>
              <w:jc w:val="center"/>
              <w:rPr>
                <w:noProof/>
                <w:sz w:val="21"/>
                <w:szCs w:val="21"/>
                <w:lang w:val="en-US"/>
              </w:rPr>
            </w:pPr>
            <w:r w:rsidRPr="0050148D">
              <w:rPr>
                <w:noProof/>
                <w:sz w:val="21"/>
                <w:szCs w:val="21"/>
                <w:lang w:val="en-US"/>
              </w:rPr>
              <w:t>Using OCAs leads to a dehumanisation of the doctor-patient relationship</w:t>
            </w:r>
          </w:p>
        </w:tc>
        <w:tc>
          <w:tcPr>
            <w:tcW w:w="1042" w:type="dxa"/>
          </w:tcPr>
          <w:p w14:paraId="7D5045BF" w14:textId="3D3F4508"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18368" behindDoc="0" locked="0" layoutInCell="1" allowOverlap="1" wp14:anchorId="3F481D12" wp14:editId="4C901B39">
                      <wp:simplePos x="0" y="0"/>
                      <wp:positionH relativeFrom="column">
                        <wp:posOffset>137795</wp:posOffset>
                      </wp:positionH>
                      <wp:positionV relativeFrom="paragraph">
                        <wp:posOffset>24476</wp:posOffset>
                      </wp:positionV>
                      <wp:extent cx="111600" cy="111600"/>
                      <wp:effectExtent l="0" t="0" r="15875" b="15875"/>
                      <wp:wrapNone/>
                      <wp:docPr id="507" name="Ellipse 50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882C1B" id="Ellipse 507" o:spid="_x0000_s1026" style="position:absolute;margin-left:10.85pt;margin-top:1.95pt;width:8.8pt;height:8.8pt;z-index:25221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yw4L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T8oz&#13;&#10;Sgzr8CN91lpZL0h8QoJ66+do92jv3XDzKMZqd9J18R/rILtE6n4iVewC4fhYVdVpidRzVA0yohQH&#13;&#10;Z+t8+CKgI1GoqcjBE5tse+NDth6tYjgPWjXXSut0ia0iLrUjW4YfebWuYs6I/4uVNn9zDLs3HBEm&#13;&#10;ehaRglx0ksJei4inzYOQyB6WOUsJp749JMM4FyZUWdWyRuQcT0r8jVmO6aecE2BElljdhD0AjJYZ&#13;&#10;ZMTOxQ720VWktp+cyz8llp0njxQZTJicO2XAvQWgsaohcrYfScrURJZW0OyxtxzkofOWXyv8wjfM&#13;&#10;h3vmcMqwKXBzhDs8pIa+pjBIlLTgfrz1Hu2x+VFLSY9TW1P/fcOcoER/NTgWn6rj4zjm6XJ8cjbD&#13;&#10;i3upWb3UmE13CdgzFe4oy5MY7YMeRemge8YFs4xRUcUMx9g15cGNl8uQtwmuKC6Wy2SGo21ZuDGP&#13;&#10;lkfwyGps36fdM3N2aPOA83EL44Sz+atWz7bR08ByE0CqNAcHXge+cS2kxhlWWNw7L+/J6rBoFz8B&#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GzLDgu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0B909C83" w14:textId="4F7131D2"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19392" behindDoc="0" locked="0" layoutInCell="1" allowOverlap="1" wp14:anchorId="44913681" wp14:editId="11E4DE50">
                      <wp:simplePos x="0" y="0"/>
                      <wp:positionH relativeFrom="column">
                        <wp:align>center</wp:align>
                      </wp:positionH>
                      <wp:positionV relativeFrom="paragraph">
                        <wp:posOffset>36195</wp:posOffset>
                      </wp:positionV>
                      <wp:extent cx="111600" cy="111600"/>
                      <wp:effectExtent l="0" t="0" r="15875" b="15875"/>
                      <wp:wrapNone/>
                      <wp:docPr id="508" name="Ellipse 50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7FD540" id="Ellipse 508" o:spid="_x0000_s1026" style="position:absolute;margin-left:0;margin-top:2.85pt;width:8.8pt;height:8.8pt;z-index:2522193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fkj4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xI/&#13;&#10;l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Z+SP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45D10543" w14:textId="143168AD"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0416" behindDoc="0" locked="0" layoutInCell="1" allowOverlap="1" wp14:anchorId="46895E82" wp14:editId="1EFB7AC5">
                      <wp:simplePos x="0" y="0"/>
                      <wp:positionH relativeFrom="column">
                        <wp:align>center</wp:align>
                      </wp:positionH>
                      <wp:positionV relativeFrom="paragraph">
                        <wp:posOffset>36195</wp:posOffset>
                      </wp:positionV>
                      <wp:extent cx="111600" cy="111600"/>
                      <wp:effectExtent l="0" t="0" r="15875" b="15875"/>
                      <wp:wrapNone/>
                      <wp:docPr id="509" name="Ellipse 50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B48908" id="Ellipse 509" o:spid="_x0000_s1026" style="position:absolute;margin-left:0;margin-top:2.85pt;width:8.8pt;height:8.8pt;z-index:2522204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NjGh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k/KM&#13;&#10;EsM6/EiftVbWCxKfkKDe+jnaPdp7N9w8irHanXRd/Mc6yC6Rup9IFbtAOD5WVXVaIvUcVYOMKMXB&#13;&#10;2TofvgjoSBRqKnLwxCbb3viQrUerGM6DVs210jpdYquIS+3IluFHXq2rmDPi/2Klzd8cw+4NR4SJ&#13;&#10;nkWkIBedpLDXIuJp8yAksodlzlLCqW8PyTDOhQlVVrWsETnHkxJ/Y5Zj+innBBiRJVY3YQ8Ao2UG&#13;&#10;GbFzsYN9dBWp7Sfn8k+JZefJI0UGEybnThlwbwForGqInO1HkjI1kaUVNHvsLQd56Lzl1wq/8A3z&#13;&#10;4Z45nDJsCtwc4Q4PqaGvKQwSJS24H2+9R3tsftRS0uPU1tR/3zAnKNFfDY7FWX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42Ma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7EC3B39A" w14:textId="30A18D5E"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1440" behindDoc="0" locked="0" layoutInCell="1" allowOverlap="1" wp14:anchorId="40B912A9" wp14:editId="170DAA20">
                      <wp:simplePos x="0" y="0"/>
                      <wp:positionH relativeFrom="column">
                        <wp:align>center</wp:align>
                      </wp:positionH>
                      <wp:positionV relativeFrom="paragraph">
                        <wp:posOffset>36195</wp:posOffset>
                      </wp:positionV>
                      <wp:extent cx="111600" cy="111600"/>
                      <wp:effectExtent l="0" t="0" r="15875" b="15875"/>
                      <wp:wrapNone/>
                      <wp:docPr id="510" name="Ellipse 51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9BB991" id="Ellipse 510" o:spid="_x0000_s1026" style="position:absolute;margin-left:0;margin-top:2.85pt;width:8.8pt;height:8.8pt;z-index:2522214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5P1r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wr5&#13;&#10;MazDj/RJa2W9IPEJCeqtn6Pdg1254eZRjNXupeviP9ZB9onUw0Sq2AfC8bGqqvMSoTmqBhlRiqOz&#13;&#10;dT58FtCRKNRU5OCJTba79SFbj1YxnAetmhuldbrEVhFX2pEdw4+83lQxZ8T/xUqbvzmG/SuOCBM9&#13;&#10;i0hBLjpJ4aBFxNPmq5DIHpY5Swmnvj0mwzgXJlRZ1bJG5BzPSvyNWY7pp5wTYESWWN2EPQCMlhlk&#13;&#10;xM7FDvbRVaS2n5zLPyWWnSePFBlMmJw7ZcC9BqCxqiFyth9JytREltbQHLC3HOSh85bfKPzCt8yH&#13;&#10;FXM4ZdgUuDnCPR5SQ19TGCRKWnA/XnuP9tj8qKWkx6mtqf++ZU5Qor8YHIuP1elpHPN0OT17P8OL&#13;&#10;e65ZP9eYbXcF2DMV7ijLkxjtgx5F6aB7wgWzjFFRxQzH2DXlwY2Xq5C3Ca4oLpbLZIajbVm4NQ+W&#13;&#10;R/DIamzfx/0Tc3Zo84DzcQfjhLP5i1bPttHTwHIbQKo0B0deB75xLaTGGVZY3DvP78nquGg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R+T9a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34CE1A1A" w14:textId="0244411B"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2464" behindDoc="0" locked="0" layoutInCell="1" allowOverlap="1" wp14:anchorId="0F82541F" wp14:editId="15E1DC4B">
                      <wp:simplePos x="0" y="0"/>
                      <wp:positionH relativeFrom="column">
                        <wp:align>center</wp:align>
                      </wp:positionH>
                      <wp:positionV relativeFrom="paragraph">
                        <wp:posOffset>36195</wp:posOffset>
                      </wp:positionV>
                      <wp:extent cx="111600" cy="111600"/>
                      <wp:effectExtent l="0" t="0" r="15875" b="15875"/>
                      <wp:wrapNone/>
                      <wp:docPr id="511" name="Ellipse 51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4C569C" id="Ellipse 511" o:spid="_x0000_s1026" style="position:absolute;margin-left:0;margin-top:2.85pt;width:8.8pt;height:8.8pt;z-index:2522224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rIQykQIAALA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s6qi&#13;&#10;xLAOP9InrZX1gsQrJKi3fo5+D3blBs2jGKvdS9fFf6yD7BOph4lUsQ+E42VVVeclUs/RNMiIUhyD&#13;&#10;rfPhs4CORKGmIj+e2GS7Wx+y9+gVn/OgVXOjtE5KbBVxpR3ZMfzI603KGfF/8dLmb4Fh/0ogwsTI&#13;&#10;IlKQi05SOGgR8bT5KiSyh2XOUsKpb4/JMM6FCVU2tawROcezEn+R2ZjlmH7SEmBElljdhD0AjJ4Z&#13;&#10;ZMTOMIN/DBWp7afg8k+J5eApIr0MJkzBnTLgXgPQWNXwcvYfScrURJbW0BywtxzkofOW3yj8wrfM&#13;&#10;hxVzOGXYFLg5wj0eUkNfUxgkSlpwP167j/7Y/GilpMepran/vmVOUKK/GByLj9XpaRzzpJyevZ+h&#13;&#10;4p5b1s8tZttdAfYMNj5ml8ToH/QoSgfdEy6YZXwVTcxwfLumPLhRuQp5m+CK4mK5TG442paFW/Ng&#13;&#10;eQSPrMb2fdw/MWeHNg84H3cwTjibv2j17BsjDSy3AaRKc3DkdeAb10JqnGGFxb3zXE9ex0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b6yEM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61CC145C" w14:textId="14CCE81D"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3488" behindDoc="0" locked="0" layoutInCell="1" allowOverlap="1" wp14:anchorId="13F16339" wp14:editId="2E784E83">
                      <wp:simplePos x="0" y="0"/>
                      <wp:positionH relativeFrom="column">
                        <wp:align>center</wp:align>
                      </wp:positionH>
                      <wp:positionV relativeFrom="paragraph">
                        <wp:posOffset>36195</wp:posOffset>
                      </wp:positionV>
                      <wp:extent cx="111600" cy="111600"/>
                      <wp:effectExtent l="0" t="0" r="15875" b="15875"/>
                      <wp:wrapNone/>
                      <wp:docPr id="512" name="Ellipse 51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237CD7" id="Ellipse 512" o:spid="_x0000_s1026" style="position:absolute;margin-left:0;margin-top:2.85pt;width:8.8pt;height:8.8pt;z-index:2522234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dA/Z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2pG&#13;&#10;i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d0D9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6D36011C" w14:textId="5868B208"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4512" behindDoc="0" locked="0" layoutInCell="1" allowOverlap="1" wp14:anchorId="4382D0D2" wp14:editId="0C91E20E">
                      <wp:simplePos x="0" y="0"/>
                      <wp:positionH relativeFrom="column">
                        <wp:align>center</wp:align>
                      </wp:positionH>
                      <wp:positionV relativeFrom="paragraph">
                        <wp:posOffset>36195</wp:posOffset>
                      </wp:positionV>
                      <wp:extent cx="111600" cy="111600"/>
                      <wp:effectExtent l="0" t="0" r="15875" b="15875"/>
                      <wp:wrapNone/>
                      <wp:docPr id="513" name="Ellipse 51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E5EE18" id="Ellipse 513" o:spid="_x0000_s1026" style="position:absolute;margin-left:0;margin-top:2.85pt;width:8.8pt;height:8.8pt;z-index:2522245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HaA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k+o9&#13;&#10;JYZ1+JE+aa2sFyQ+IUG99XO0e7D3brh5FGO1O+m6+I91kF0idT+RKnaBcHysquq0ROo5qgYZUYqD&#13;&#10;s3U+fBbQkSjUVOTgiU22vfEhW49WMZwHrZprpXW6xFYRl9qRLcOPvFpXMWfE/8VKm785ht0rjggT&#13;&#10;PYtIQS46SWGvRcTT5quQyB6WOUsJp749JMM4FyZUWdWyRuQcT0r8jVmO6aecE2BElljdhD0AjJYZ&#13;&#10;ZMTOxQ720VWktp+cyz8llp0njxQZTJicO2XAvQagsaohcrYfScrURJZW0OyxtxzkofOWXyv8wjfM&#13;&#10;h3vmcMqwKXBzhDs8pIa+pjBIlLTgfrz2Hu2x+VFLSY9TW1P/fcOcoER/MTgWH6v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88do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C34BC2" w:rsidRPr="00686CFC" w14:paraId="4F87F338" w14:textId="77777777" w:rsidTr="0050148D">
        <w:trPr>
          <w:trHeight w:val="343"/>
        </w:trPr>
        <w:tc>
          <w:tcPr>
            <w:tcW w:w="3598" w:type="dxa"/>
          </w:tcPr>
          <w:p w14:paraId="739B973B" w14:textId="24364150" w:rsidR="00C34BC2" w:rsidRPr="0050148D" w:rsidRDefault="00C34BC2" w:rsidP="00C34BC2">
            <w:pPr>
              <w:pStyle w:val="Paragraphedeliste"/>
              <w:ind w:left="0"/>
              <w:jc w:val="center"/>
              <w:rPr>
                <w:noProof/>
                <w:sz w:val="21"/>
                <w:szCs w:val="21"/>
                <w:lang w:val="en-US"/>
              </w:rPr>
            </w:pPr>
            <w:r w:rsidRPr="0050148D">
              <w:rPr>
                <w:noProof/>
                <w:sz w:val="21"/>
                <w:szCs w:val="21"/>
                <w:lang w:val="en-US"/>
              </w:rPr>
              <w:t>OCAs can lead to a tendency to self-medicate that is problematic for patients</w:t>
            </w:r>
          </w:p>
        </w:tc>
        <w:tc>
          <w:tcPr>
            <w:tcW w:w="1042" w:type="dxa"/>
          </w:tcPr>
          <w:p w14:paraId="3305AC0B" w14:textId="5399FDCA"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5536" behindDoc="0" locked="0" layoutInCell="1" allowOverlap="1" wp14:anchorId="55AA0BE4" wp14:editId="77971E0A">
                      <wp:simplePos x="0" y="0"/>
                      <wp:positionH relativeFrom="column">
                        <wp:posOffset>137795</wp:posOffset>
                      </wp:positionH>
                      <wp:positionV relativeFrom="paragraph">
                        <wp:posOffset>24476</wp:posOffset>
                      </wp:positionV>
                      <wp:extent cx="111600" cy="111600"/>
                      <wp:effectExtent l="0" t="0" r="15875" b="15875"/>
                      <wp:wrapNone/>
                      <wp:docPr id="514" name="Ellipse 51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1188DB" id="Ellipse 514" o:spid="_x0000_s1026" style="position:absolute;margin-left:10.85pt;margin-top:1.95pt;width:8.8pt;height:8.8pt;z-index:25222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wmnV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p9Wc&#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KbCadW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7BA5F457" w14:textId="7B685B44"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6560" behindDoc="0" locked="0" layoutInCell="1" allowOverlap="1" wp14:anchorId="6D8246CC" wp14:editId="39E2ED21">
                      <wp:simplePos x="0" y="0"/>
                      <wp:positionH relativeFrom="column">
                        <wp:align>center</wp:align>
                      </wp:positionH>
                      <wp:positionV relativeFrom="paragraph">
                        <wp:posOffset>36195</wp:posOffset>
                      </wp:positionV>
                      <wp:extent cx="111600" cy="111600"/>
                      <wp:effectExtent l="0" t="0" r="15875" b="15875"/>
                      <wp:wrapNone/>
                      <wp:docPr id="515" name="Ellipse 51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30130A" id="Ellipse 515" o:spid="_x0000_s1026" style="position:absolute;margin-left:0;margin-top:2.85pt;width:8.8pt;height:8.8pt;z-index:2522265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ihCMkgIAALAFAAAOAAAAZHJzL2Uyb0RvYy54bWysVMFu2zAMvQ/YPwi6r7aDpt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2pO&#13;&#10;iWEdfqRPWivrBYlPSFBv/QLtHuy9G24exVjtXrou/mMdZJ9IPUykin0gHB+rqjorkXqOqkFGlOLo&#13;&#10;bJ0PnwV0JAo1FTl4YpPtbnzI1qNVDOdBq+ZaaZ0usVXEpXZkx/AjrzdVzBnxf7HS5m+OYf+KI8JE&#13;&#10;zyJSkItOUjhoEfG0+SoksodlzlLCqW+PyTDOhQlVVrWsETnHeYm/Mcsx/ZRzAozIEqubsAeA0TKD&#13;&#10;jNi52ME+uorU9pNz+afEsvPkkSKDCZNzpwy41wA0VjVEzvYjSZmayNIamgP2loM8dN7ya4Vf+Ib5&#13;&#10;cM8cThk2BW6OcIeH1NDXFAaJkhbcj9feoz02P2op6XFqa+q/b5kTlOgvBsfiY3V6Gsc8XU7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6KEI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289B9F59" w14:textId="51AFEFEA"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7584" behindDoc="0" locked="0" layoutInCell="1" allowOverlap="1" wp14:anchorId="6593D78C" wp14:editId="73C0F324">
                      <wp:simplePos x="0" y="0"/>
                      <wp:positionH relativeFrom="column">
                        <wp:align>center</wp:align>
                      </wp:positionH>
                      <wp:positionV relativeFrom="paragraph">
                        <wp:posOffset>36195</wp:posOffset>
                      </wp:positionV>
                      <wp:extent cx="111600" cy="111600"/>
                      <wp:effectExtent l="0" t="0" r="15875" b="15875"/>
                      <wp:wrapNone/>
                      <wp:docPr id="516" name="Ellipse 51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A31004" id="Ellipse 516" o:spid="_x0000_s1026" style="position:absolute;margin-left:0;margin-top:2.85pt;width:8.8pt;height:8.8pt;z-index:2522275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Uptn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qc&#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ZSm2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753CE8FA" w14:textId="4C3CB1C0"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8608" behindDoc="0" locked="0" layoutInCell="1" allowOverlap="1" wp14:anchorId="4F7BEE63" wp14:editId="60752B6C">
                      <wp:simplePos x="0" y="0"/>
                      <wp:positionH relativeFrom="column">
                        <wp:align>center</wp:align>
                      </wp:positionH>
                      <wp:positionV relativeFrom="paragraph">
                        <wp:posOffset>36195</wp:posOffset>
                      </wp:positionV>
                      <wp:extent cx="111600" cy="111600"/>
                      <wp:effectExtent l="0" t="0" r="15875" b="15875"/>
                      <wp:wrapNone/>
                      <wp:docPr id="517" name="Ellipse 51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96D000" id="Ellipse 517" o:spid="_x0000_s1026" style="position:absolute;margin-left:0;margin-top:2.85pt;width:8.8pt;height:8.8pt;z-index:2522286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GuI+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T6oz&#13;&#10;Sgzr8CN91lpZL0h8QoJ66+do92jv3XDzKMZqd9J18R/rILtE6n4iVewC4fhYVdVpidRzVA0yohQH&#13;&#10;Z+t8+CKgI1GoqcjBE5tse+NDth6tYjgPWjXXSut0ia0iLrUjW4YfebWuYs6I/4uVNn9zDLs3HBEm&#13;&#10;ehaRglx0ksJei4inzYOQyB6WOUsJp749JMM4FyZUWdWyRuQcT0r8jVmO6aecE2BElljdhD0AjJYZ&#13;&#10;ZMTOxQ720VWktp+cyz8llp0njxQZTJicO2XAvQWgsaohcrYfScrURJZW0OyxtxzkofOWXyv8wjfM&#13;&#10;h3vmcMqwKXBzhDs8pIa+pjBIlLTgfrz1Hu2x+VFLSY9TW1P/fcOcoER/NTgWn6rj4zjm6XJ8cjbD&#13;&#10;i3upWb3UmE13CdgzFe4oy5MY7YMeRemge8YFs4xRUcUMx9g15cGNl8uQtwmuKC6Wy2SGo21ZuDGP&#13;&#10;lkfwyGps36fdM3N2aPOA83EL44Sz+atWz7bR08ByE0CqNAcHXge+cS2kxhlWWNw7L+/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N4a4j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CC2C23F" w14:textId="0A0FB7D0"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29632" behindDoc="0" locked="0" layoutInCell="1" allowOverlap="1" wp14:anchorId="180B576B" wp14:editId="062567D6">
                      <wp:simplePos x="0" y="0"/>
                      <wp:positionH relativeFrom="column">
                        <wp:align>center</wp:align>
                      </wp:positionH>
                      <wp:positionV relativeFrom="paragraph">
                        <wp:posOffset>36195</wp:posOffset>
                      </wp:positionV>
                      <wp:extent cx="111600" cy="111600"/>
                      <wp:effectExtent l="0" t="0" r="15875" b="15875"/>
                      <wp:wrapNone/>
                      <wp:docPr id="518" name="Ellipse 51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901F5F" id="Ellipse 518" o:spid="_x0000_s1026" style="position:absolute;margin-left:0;margin-top:2.85pt;width:8.8pt;height:8.8pt;z-index:2522296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r6TN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wo/&#13;&#10;l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SvpM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6A2B571" w14:textId="640D268D"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0656" behindDoc="0" locked="0" layoutInCell="1" allowOverlap="1" wp14:anchorId="678CD6B2" wp14:editId="211564F3">
                      <wp:simplePos x="0" y="0"/>
                      <wp:positionH relativeFrom="column">
                        <wp:align>center</wp:align>
                      </wp:positionH>
                      <wp:positionV relativeFrom="paragraph">
                        <wp:posOffset>36195</wp:posOffset>
                      </wp:positionV>
                      <wp:extent cx="111600" cy="111600"/>
                      <wp:effectExtent l="0" t="0" r="15875" b="15875"/>
                      <wp:wrapNone/>
                      <wp:docPr id="519" name="Ellipse 51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2BB559" id="Ellipse 519" o:spid="_x0000_s1026" style="position:absolute;margin-left:0;margin-top:2.85pt;width:8.8pt;height:8.8pt;z-index:2522306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592U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k+qM&#13;&#10;EsM6/EiftVbWCxKfkKDe+jnaPdp7N9w8irHanXRd/Mc6yC6Rup9IFbtAOD5WVXVaIvUcVYOMKMXB&#13;&#10;2TofvgjoSBRqKnLwxCbb3viQrUerGM6DVs210jpdYquIS+3IluFHXq2rmDPi/2Klzd8cw+4NR4SJ&#13;&#10;nkWkIBedpLDXIuJp8yAksodlzlLCqW8PyTDOhQlVVrWsETnHkxJ/Y5Zj+innBBiRJVY3YQ8Ao2UG&#13;&#10;GbFzsYN9dBWp7Sfn8k+JZefJI0UGEybnThlwbwForGqInO1HkjI1kaUVNHvsLQd56Lzl1wq/8A3z&#13;&#10;4Z45nDJsCtwc4Q4PqaGvKQwSJS24H2+9R3tsftRS0uPU1tR/3zAnKNFfDY7FWX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zn3Z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7B177F9F" w14:textId="4CCE8289"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1680" behindDoc="0" locked="0" layoutInCell="1" allowOverlap="1" wp14:anchorId="2972ADD1" wp14:editId="2F8301EB">
                      <wp:simplePos x="0" y="0"/>
                      <wp:positionH relativeFrom="column">
                        <wp:align>center</wp:align>
                      </wp:positionH>
                      <wp:positionV relativeFrom="paragraph">
                        <wp:posOffset>36195</wp:posOffset>
                      </wp:positionV>
                      <wp:extent cx="111600" cy="111600"/>
                      <wp:effectExtent l="0" t="0" r="15875" b="15875"/>
                      <wp:wrapNone/>
                      <wp:docPr id="520" name="Ellipse 52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F7DD46" id="Ellipse 520" o:spid="_x0000_s1026" style="position:absolute;margin-left:0;margin-top:2.85pt;width:8.8pt;height:8.8pt;z-index:2522316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lsg1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xny&#13;&#10;Y1iHH+mT1sp6QeITEtRbP0e7B7tyw82jGKvdS9fFf6yD7BOph4lUsQ+E42NVVeclQnNUDTKiFEdn&#13;&#10;63z4LKAjUaipyMETm2x360O2Hq1iOA9aNTdK63SJrSKutCM7hh95valizoj/i5U2f3MM+1ccESZ6&#13;&#10;FpGCXHSSwkGLiKfNVyGRPSxzlhJOfXtMhnEuTKiyqmWNyDmelfgbsxzTTzknwIgssboJewAYLTPI&#13;&#10;iJ2LHeyjq0htPzmXf0osO08eKTKYMDl3yoB7DUBjVUPkbD+SlKmJLK2hOWBvOchD5y2/UfiFb5kP&#13;&#10;K+ZwyrApcHOEezykhr6mMEiUtOB+vPYe7bH5UUtJj1NbU/99y5ygRH8xOBYfq9PTOObpcnr2Pva0&#13;&#10;e65ZP9eYbXcF2DMV7ijLkxjtgx5F6aB7wgWzjFFRxQzH2DXlwY2Xq5C3Ca4oLpbLZIajbVm4NQ+W&#13;&#10;R/DIamzfx/0Tc3Zo84DzcQfjhLP5i1bPttHTwHIbQKo0B0deB75xLaTGGVZY3DvP78nquGg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kZbIN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C34BC2" w:rsidRPr="00686CFC" w14:paraId="3FC45C2A" w14:textId="77777777" w:rsidTr="0050148D">
        <w:trPr>
          <w:trHeight w:val="343"/>
        </w:trPr>
        <w:tc>
          <w:tcPr>
            <w:tcW w:w="3598" w:type="dxa"/>
          </w:tcPr>
          <w:p w14:paraId="2DBCD983" w14:textId="71F5E07A" w:rsidR="00C34BC2" w:rsidRPr="0050148D" w:rsidRDefault="00C34BC2" w:rsidP="00C34BC2">
            <w:pPr>
              <w:pStyle w:val="Paragraphedeliste"/>
              <w:ind w:left="0"/>
              <w:jc w:val="center"/>
              <w:rPr>
                <w:noProof/>
                <w:sz w:val="21"/>
                <w:szCs w:val="21"/>
                <w:lang w:val="en-US"/>
              </w:rPr>
            </w:pPr>
            <w:r w:rsidRPr="0050148D">
              <w:rPr>
                <w:noProof/>
                <w:sz w:val="21"/>
                <w:szCs w:val="21"/>
                <w:lang w:val="en-US"/>
              </w:rPr>
              <w:t>The use of OCAs causes additional anxiety in patients due to the amount of information available</w:t>
            </w:r>
          </w:p>
        </w:tc>
        <w:tc>
          <w:tcPr>
            <w:tcW w:w="1042" w:type="dxa"/>
          </w:tcPr>
          <w:p w14:paraId="40F14CAF" w14:textId="4FED69CA"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2704" behindDoc="0" locked="0" layoutInCell="1" allowOverlap="1" wp14:anchorId="620046EB" wp14:editId="3FAD8BB9">
                      <wp:simplePos x="0" y="0"/>
                      <wp:positionH relativeFrom="column">
                        <wp:posOffset>137795</wp:posOffset>
                      </wp:positionH>
                      <wp:positionV relativeFrom="paragraph">
                        <wp:posOffset>24476</wp:posOffset>
                      </wp:positionV>
                      <wp:extent cx="111600" cy="111600"/>
                      <wp:effectExtent l="0" t="0" r="15875" b="15875"/>
                      <wp:wrapNone/>
                      <wp:docPr id="521" name="Ellipse 52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840B0F" id="Ellipse 521" o:spid="_x0000_s1026" style="position:absolute;margin-left:10.85pt;margin-top:1.95pt;width:8.8pt;height:8.8pt;z-index:25223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3rFskQIAALA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s1lF&#13;&#10;iWEdfqRPWivrBYlXSFBv/Rz9HuzKDZpHMVa7l66L/1gH2SdSDxOpYh8Ix8uqqs5LpJ6jaZARpTgG&#13;&#10;W+fDZwEdiUJNRX48scl2tz5k79ErPudBq+ZGaZ2U2CriSjuyY/iR15uUM+L/4qXN3wLD/pVAhImR&#13;&#10;RaQgF52kcNAi4mnzVUhkD8ucpYRT3x6TYZwLE6psalkjco5nJf4iszHLMf2kJcCILLG6CXsAGD0z&#13;&#10;yIidYQb/GCpS20/B5Z8Sy8FTRHoZTJiCO2XAvQagsarh5ew/kpSpiSytoTlgbznIQ+ctv1H4hW+Z&#13;&#10;DyvmcMqwKXBzhHs8pIa+pjBIlLTgfrx2H/2x+dFKSY9TW1P/fcucoER/MTgWH6vT0zjmSTk9ez9D&#13;&#10;xT23rJ9bzLa7AuwZbHzMLonRP+hRlA66J1wwy/gqmpjh+HZNeXCjchXyNsEVxcVymdxwtC0Lt+bB&#13;&#10;8ggeWY3t+7h/Ys4ObR5wPu5gnHA2f9Hq2TdGGlhuA0iV5uDI68A3roXUOMMKi3vnuZ68jot28RM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ud6xbJECAACw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0417A41A" w14:textId="7FD616B0"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3728" behindDoc="0" locked="0" layoutInCell="1" allowOverlap="1" wp14:anchorId="53316003" wp14:editId="283D3985">
                      <wp:simplePos x="0" y="0"/>
                      <wp:positionH relativeFrom="column">
                        <wp:align>center</wp:align>
                      </wp:positionH>
                      <wp:positionV relativeFrom="paragraph">
                        <wp:posOffset>36195</wp:posOffset>
                      </wp:positionV>
                      <wp:extent cx="111600" cy="111600"/>
                      <wp:effectExtent l="0" t="0" r="15875" b="15875"/>
                      <wp:wrapNone/>
                      <wp:docPr id="522" name="Ellipse 52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FE01E6" id="Ellipse 522" o:spid="_x0000_s1026" style="position:absolute;margin-left:0;margin-top:2.85pt;width:8.8pt;height:8.8pt;z-index:2522337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jqH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9mM&#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EGOo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9FF3AB6" w14:textId="4FD46268"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4752" behindDoc="0" locked="0" layoutInCell="1" allowOverlap="1" wp14:anchorId="21D00760" wp14:editId="44B7AE50">
                      <wp:simplePos x="0" y="0"/>
                      <wp:positionH relativeFrom="column">
                        <wp:align>center</wp:align>
                      </wp:positionH>
                      <wp:positionV relativeFrom="paragraph">
                        <wp:posOffset>36195</wp:posOffset>
                      </wp:positionV>
                      <wp:extent cx="111600" cy="111600"/>
                      <wp:effectExtent l="0" t="0" r="15875" b="15875"/>
                      <wp:wrapNone/>
                      <wp:docPr id="523" name="Ellipse 52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B735B7" id="Ellipse 523" o:spid="_x0000_s1026" style="position:absolute;margin-left:0;margin-top:2.85pt;width:8.8pt;height:8.8pt;z-index:2522347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TkPe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k9l7&#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lOQ9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F7C139C" w14:textId="55A714FE"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5776" behindDoc="0" locked="0" layoutInCell="1" allowOverlap="1" wp14:anchorId="05DD3DA0" wp14:editId="1391E571">
                      <wp:simplePos x="0" y="0"/>
                      <wp:positionH relativeFrom="column">
                        <wp:align>center</wp:align>
                      </wp:positionH>
                      <wp:positionV relativeFrom="paragraph">
                        <wp:posOffset>36195</wp:posOffset>
                      </wp:positionV>
                      <wp:extent cx="111600" cy="111600"/>
                      <wp:effectExtent l="0" t="0" r="15875" b="15875"/>
                      <wp:wrapNone/>
                      <wp:docPr id="524" name="Ellipse 52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58DED4" id="Ellipse 524" o:spid="_x0000_s1026" style="position:absolute;margin-left:0;margin-top:2.85pt;width:8.8pt;height:8.8pt;z-index:2522357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sFyL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p7M5&#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CwXI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06092A0E" w14:textId="5F1BCA02"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6800" behindDoc="0" locked="0" layoutInCell="1" allowOverlap="1" wp14:anchorId="4821A424" wp14:editId="4DA2C4C1">
                      <wp:simplePos x="0" y="0"/>
                      <wp:positionH relativeFrom="column">
                        <wp:align>center</wp:align>
                      </wp:positionH>
                      <wp:positionV relativeFrom="paragraph">
                        <wp:posOffset>36195</wp:posOffset>
                      </wp:positionV>
                      <wp:extent cx="111600" cy="111600"/>
                      <wp:effectExtent l="0" t="0" r="15875" b="15875"/>
                      <wp:wrapNone/>
                      <wp:docPr id="525" name="Ellipse 52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1E425E" id="Ellipse 525" o:spid="_x0000_s1026" style="position:absolute;margin-left:0;margin-top:2.85pt;width:8.8pt;height:8.8pt;z-index:2522368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CXSkgIAALAFAAAOAAAAZHJzL2Uyb0RvYy54bWysVMFu2zAMvQ/YPwi6r7aDpt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9mc&#13;&#10;EsM6/EiftFbWCxKfkKDe+gXaPdh7N9w8irHavXRd/Mc6yD6RephIFftAOD5WVXVWIvUcVYOMKMXR&#13;&#10;2TofPgvoSBRqKnLwxCbb3fiQrUerGM6DVs210jpdYquIS+3IjuFHXm+qmDPi/2Klzd8cw/4VR4SJ&#13;&#10;nkWkIBedpHDQIuJp81VIZA/LnKWEU98ek2GcCxOqrGpZI3KO8xJ/Y5Zj+innBBiRJVY3YQ8Ao2UG&#13;&#10;GbFzsYN9dBWp7Sfn8k+JZefJI0UGEybnThlwrwForGqInO1HkjI1kaU1NAfsLQd56Lzl1wq/8A3z&#13;&#10;4Z45nDJsCtwc4Q4PqaGvKQwSJS24H6+9R3tsftRS0uPU1tR/3zInKNFfDI7Fx+r0NI55upzO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j4Jd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289F2198" w14:textId="78630B7B"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7824" behindDoc="0" locked="0" layoutInCell="1" allowOverlap="1" wp14:anchorId="0ABC790E" wp14:editId="7B7CBBDD">
                      <wp:simplePos x="0" y="0"/>
                      <wp:positionH relativeFrom="column">
                        <wp:align>center</wp:align>
                      </wp:positionH>
                      <wp:positionV relativeFrom="paragraph">
                        <wp:posOffset>36195</wp:posOffset>
                      </wp:positionV>
                      <wp:extent cx="111600" cy="111600"/>
                      <wp:effectExtent l="0" t="0" r="15875" b="15875"/>
                      <wp:wrapNone/>
                      <wp:docPr id="526" name="Ellipse 52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C31366" id="Ellipse 526" o:spid="_x0000_s1026" style="position:absolute;margin-left:0;margin-top:2.85pt;width:8.8pt;height:8.8pt;z-index:2522378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IK45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9k5&#13;&#10;JYZ1+JE+aa2sFyQ+IUG99XO0e7ArN9w8irHavXRd/Mc6yD6RephIFftAOD5WVXVeIvUcVYOMKMXR&#13;&#10;2TofPgvoSBRqKnLwxCbb3fqQrUerGM6DVs2N0jpdYquIK+3IjuFHXm+qmDPi/2Klzd8cw/4VR4SJ&#13;&#10;nkWkIBedpHDQIuJp81VIZA/LnKWEU98ek2GcCxOqrGpZI3KOZyX+xizH9FPOCTAiS6xuwh4ARssM&#13;&#10;MmLnYgf76CpS20/O5Z8Sy86TR4oMJkzOnTLgXgPQWNUQOduPJGVqIktraA7YWw7y0HnLbxR+4Vvm&#13;&#10;w4o5nDJsCtwc4R4PqaGvKQwSJS24H6+9R3tsftRS0uPU1tR/3zInKNFfDI7Fx+r0NI55upyevZ/h&#13;&#10;xT3XrJ9rzLa7AuyZCneU5UmM9kGPonTQPeGCWcaoqGKGY+ya8uDGy1XI2wRXFBfLZTLD0bYs3JoH&#13;&#10;yyN4ZDW27+P+iTk7tHnA+biDccLZ/EWrZ9voaWC5DSBVmoMjrwPfuBZS4wwrLO6d5/dkdVy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Agrj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7BD89B22" w14:textId="7B400CCF"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8848" behindDoc="0" locked="0" layoutInCell="1" allowOverlap="1" wp14:anchorId="63386765" wp14:editId="05E373D3">
                      <wp:simplePos x="0" y="0"/>
                      <wp:positionH relativeFrom="column">
                        <wp:align>center</wp:align>
                      </wp:positionH>
                      <wp:positionV relativeFrom="paragraph">
                        <wp:posOffset>36195</wp:posOffset>
                      </wp:positionV>
                      <wp:extent cx="111600" cy="111600"/>
                      <wp:effectExtent l="0" t="0" r="15875" b="15875"/>
                      <wp:wrapNone/>
                      <wp:docPr id="527" name="Ellipse 52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94C05D" id="Ellipse 527" o:spid="_x0000_s1026" style="position:absolute;margin-left:0;margin-top:2.85pt;width:8.8pt;height:8.8pt;z-index:2522388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aNdg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T2Zn&#13;&#10;lBjW4Uf6rLWyXpD4hAT11s/R7tHeu+HmUYzV7qTr4j/WQXaJ1P1EqtgFwvGxqqrTEqnnqBpkRCkO&#13;&#10;ztb58EVAR6JQU5GDJzbZ9saHbD1axXAetGquldbpEltFXGpHtgw/8mpdxZwR/xcrbf7mGHZvOCJM&#13;&#10;9CwiBbnoJIW9FhFPmwchkT0sc5YSTn17SIZxLkyosqpljcg5npT4G7Mc0085J8CILLG6CXsAGC0z&#13;&#10;yIidix3so6tIbT85l39KLDtPHikymDA5d8qAewtAY1VD5Gw/kpSpiSytoNljbznIQ+ctv1b4hW+Y&#13;&#10;D/fM4ZRhU+DmCHd4SA19TWGQKGnB/XjrPdpj86OWkh6ntqb++4Y5QYn+anAsPlXHx3HM0+X45GyG&#13;&#10;F/dSs3qpMZvuErBnKtxRlicx2gc9itJB94wLZhmjoooZjrFryoMbL5chbxNcUVwsl8kMR9uycGMe&#13;&#10;LY/gkdXYvk+7Z+bs0OYB5+MWxgln81etnm2jp4HlJoBUaQ4OvA5841pIjTOssLh3Xt6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ho12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C34BC2" w:rsidRPr="00686CFC" w14:paraId="3E2B7CCD" w14:textId="77777777" w:rsidTr="0050148D">
        <w:trPr>
          <w:trHeight w:val="343"/>
        </w:trPr>
        <w:tc>
          <w:tcPr>
            <w:tcW w:w="3598" w:type="dxa"/>
          </w:tcPr>
          <w:p w14:paraId="11A0A6DE" w14:textId="7F4FD3B3" w:rsidR="00C34BC2" w:rsidRPr="0050148D" w:rsidRDefault="00C34BC2" w:rsidP="00C34BC2">
            <w:pPr>
              <w:pStyle w:val="Paragraphedeliste"/>
              <w:ind w:left="0"/>
              <w:jc w:val="center"/>
              <w:rPr>
                <w:noProof/>
                <w:sz w:val="21"/>
                <w:szCs w:val="21"/>
                <w:lang w:val="en-US"/>
              </w:rPr>
            </w:pPr>
            <w:r w:rsidRPr="0050148D">
              <w:rPr>
                <w:noProof/>
                <w:sz w:val="21"/>
                <w:szCs w:val="21"/>
                <w:lang w:val="en-US"/>
              </w:rPr>
              <w:t>OCAs promote access to care for geographically isolated people</w:t>
            </w:r>
          </w:p>
        </w:tc>
        <w:tc>
          <w:tcPr>
            <w:tcW w:w="1042" w:type="dxa"/>
          </w:tcPr>
          <w:p w14:paraId="5B2E436D" w14:textId="01DF08DF"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39872" behindDoc="0" locked="0" layoutInCell="1" allowOverlap="1" wp14:anchorId="646414B9" wp14:editId="6E7BE283">
                      <wp:simplePos x="0" y="0"/>
                      <wp:positionH relativeFrom="column">
                        <wp:posOffset>137795</wp:posOffset>
                      </wp:positionH>
                      <wp:positionV relativeFrom="paragraph">
                        <wp:posOffset>24476</wp:posOffset>
                      </wp:positionV>
                      <wp:extent cx="111600" cy="111600"/>
                      <wp:effectExtent l="0" t="0" r="15875" b="15875"/>
                      <wp:wrapNone/>
                      <wp:docPr id="528" name="Ellipse 52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11A04C" id="Ellipse 528" o:spid="_x0000_s1026" style="position:absolute;margin-left:10.85pt;margin-top:1.95pt;width:8.8pt;height:8.8pt;z-index:25223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3ZGT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xl+&#13;&#10;K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BLdkZO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18DD8FF5" w14:textId="21AD9C40"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0896" behindDoc="0" locked="0" layoutInCell="1" allowOverlap="1" wp14:anchorId="1C500304" wp14:editId="44907A08">
                      <wp:simplePos x="0" y="0"/>
                      <wp:positionH relativeFrom="column">
                        <wp:align>center</wp:align>
                      </wp:positionH>
                      <wp:positionV relativeFrom="paragraph">
                        <wp:posOffset>36195</wp:posOffset>
                      </wp:positionV>
                      <wp:extent cx="111600" cy="111600"/>
                      <wp:effectExtent l="0" t="0" r="15875" b="15875"/>
                      <wp:wrapNone/>
                      <wp:docPr id="529" name="Ellipse 52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934E06" id="Ellipse 529" o:spid="_x0000_s1026" style="position:absolute;margin-left:0;margin-top:2.85pt;width:8.8pt;height:8.8pt;z-index:2522408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lejK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k9kZ&#13;&#10;JYZ1+JE+a62sFyQ+IUG99XO0e7T3brh5FGO1O+m6+I91kF0idT+RKnaBcHysquq0ROo5qgYZUYqD&#13;&#10;s3U+fBHQkSjUVOTgiU22vfEhW49WMZwHrZprpXW6xFYRl9qRLcOPvFpXMWfE/8VKm785ht0bjggT&#13;&#10;PYtIQS46SWGvRcTT5kFIZA/LnKWEU98ekmGcCxOqrGpZI3KOJyX+xizH9FPOCTAiS6xuwh4ARssM&#13;&#10;MmLnYgf76CpS20/O5Z8Sy86TR4oMJkzOnTLg3gLQWNUQOduPJGVqIksraPbYWw7y0HnLrxV+4Rvm&#13;&#10;wz1zOGXYFLg5wh0eUkNfUxgkSlpwP956j/bY/KilpMepran/vmFOUKK/GhyLs+r4OI55uhyffJzh&#13;&#10;xb3UrF5qzKa7BOyZCneU5UmM9kGPonTQPeOCWcaoqGKGY+ya8uDGy2XI2wRXFBfLZTLD0bYs3JhH&#13;&#10;yyN4ZDW279PumTk7tHnA+biFccLZ/FWrZ9voaWC5CSBVmoMDrwPfuBZS4wwrLO6dl/dkdVi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qV6M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06E857F0" w14:textId="75A66CFB"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1920" behindDoc="0" locked="0" layoutInCell="1" allowOverlap="1" wp14:anchorId="0CAFBE7D" wp14:editId="4D2B8B10">
                      <wp:simplePos x="0" y="0"/>
                      <wp:positionH relativeFrom="column">
                        <wp:align>center</wp:align>
                      </wp:positionH>
                      <wp:positionV relativeFrom="paragraph">
                        <wp:posOffset>36195</wp:posOffset>
                      </wp:positionV>
                      <wp:extent cx="111600" cy="111600"/>
                      <wp:effectExtent l="0" t="0" r="15875" b="15875"/>
                      <wp:wrapNone/>
                      <wp:docPr id="530" name="Ellipse 53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3A3D9C" id="Ellipse 530" o:spid="_x0000_s1026" style="position:absolute;margin-left:0;margin-top:2.85pt;width:8.8pt;height:8.8pt;z-index:2522419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RyQA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k/fI&#13;&#10;j2EdfqRPWivrBYlPSFBv/RztHuy9G24exVjtTrou/mMdZJdI3U+kil0gHB+rqjotEZqjapARpTg4&#13;&#10;W+fDZwEdiUJNRQ6e2GTbGx+y9WgVw3nQqrlWWqdLbBVxqR3ZMvzIq3UVc0b8X6y0+Ztj2L3iiDDR&#13;&#10;s4gU5KKTFPZaRDxtvgqJ7GGZs5Rw6ttDMoxzYUKVVS1rRM7xpMTfmOWYfso5AUZkidVN2APAaJlB&#13;&#10;Ruxc7GAfXUVq+8m5/FNi2XnySJHBhMm5UwbcawAaqxoiZ/uRpExNZGkFzR57y0EeOm/5tcIvfMN8&#13;&#10;uGcOpwybAjdHuMNDauhrCoNESQvux2vv0R6bH7WU9Di1NfXfN8wJSvQXg2PxsTo+jmOeLscnH2Z4&#13;&#10;cc81q+cas+kuAXumwh1leRKjfdCjKB10T7hgljEqqpjhGLumPLjxchnyNsEVxcVymcxwtC0LN+bB&#13;&#10;8ggeWY3t+7h7Ys4ObR5wPm5hnHA2f9Hq2TZ6GlhuAkiV5uDA68A3roXUOMMKi3vn+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NHJA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A8252EE" w14:textId="1A82D3DC"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2944" behindDoc="0" locked="0" layoutInCell="1" allowOverlap="1" wp14:anchorId="280659BE" wp14:editId="16AD980E">
                      <wp:simplePos x="0" y="0"/>
                      <wp:positionH relativeFrom="column">
                        <wp:align>center</wp:align>
                      </wp:positionH>
                      <wp:positionV relativeFrom="paragraph">
                        <wp:posOffset>36195</wp:posOffset>
                      </wp:positionV>
                      <wp:extent cx="111600" cy="111600"/>
                      <wp:effectExtent l="0" t="0" r="15875" b="15875"/>
                      <wp:wrapNone/>
                      <wp:docPr id="531" name="Ellipse 53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D6A6CD" id="Ellipse 531" o:spid="_x0000_s1026" style="position:absolute;margin-left:0;margin-top:2.85pt;width:8.8pt;height:8.8pt;z-index:2522429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D11ZkgIAALAFAAAOAAAAZHJzL2Uyb0RvYy54bWysVMFu2zAMvQ/YPwi6r7aztuuCOkXQrsOA&#13;&#10;oi3WDj0rshQLkEVNUuJkXz9Ksp2uKzZgWA4KKZJP5DPJ84tdp8lWOK/A1LQ6KikRhkOjzLqm3x6v&#13;&#10;351R4gMzDdNgRE33wtOLxds3572dixm0oBvhCIIYP+9tTdsQ7LwoPG9Fx/wRWGHQKMF1LKDq1kXj&#13;&#10;WI/onS5mZXla9OAa64AL7/H2KhvpIuFLKXi4k9KLQHRNMbeQTpfOVTyLxTmbrx2zreJDGuwfsuiY&#13;&#10;MvjoBHXFAiMbp36D6hR34EGGIw5dAVIqLlINWE1VvqjmoWVWpFqQHG8nmvz/g+W323tHVFPTk/cV&#13;&#10;JYZ1+JE+aa2sFyReIUG99XP0e7D3btA8irHanXRd/Mc6yC6Rup9IFbtAOF5WVXVaIvUcTYOMKMUh&#13;&#10;2DofPgvoSBRqKvLjiU22vfEhe49e8TkPWjXXSuukxFYRl9qRLcOPvFqnnBH/Fy9t/hYYdq8EIkyM&#13;&#10;LCIFuegkhb0WEU+br0Iie1jmLCWc+vaQDONcmFBlU8sakXM8KfEXmY1ZjuknLQFGZInVTdgDwOiZ&#13;&#10;QUbsDDP4x1CR2n4KLv+UWA6eItLLYMIU3CkD7jUAjVUNL2f/kaRMTWRpBc0ee8tBHjpv+bXCL3zD&#13;&#10;fLhnDqcMmwI3R7jDQ2roawqDREkL7sdr99Efmx+tlPQ4tTX13zfMCUr0F4Nj8bE6Po5jnpTjkw8z&#13;&#10;VNxzy+q5xWy6S8CewcbH7JIY/YMeRemge8IFs4yvookZjm/XlAc3KpchbxNcUVwsl8kNR9uycGMe&#13;&#10;LI/gkdXYvo+7J+bs0OYB5+MWxgln8xetnn1jpIHlJoBUaQ4OvA5841pIjTOssLh3nuvJ67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sPXV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4B4258B" w14:textId="1CAF163F"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3968" behindDoc="0" locked="0" layoutInCell="1" allowOverlap="1" wp14:anchorId="03F53B78" wp14:editId="71F71021">
                      <wp:simplePos x="0" y="0"/>
                      <wp:positionH relativeFrom="column">
                        <wp:align>center</wp:align>
                      </wp:positionH>
                      <wp:positionV relativeFrom="paragraph">
                        <wp:posOffset>36195</wp:posOffset>
                      </wp:positionV>
                      <wp:extent cx="111600" cy="111600"/>
                      <wp:effectExtent l="0" t="0" r="15875" b="15875"/>
                      <wp:wrapNone/>
                      <wp:docPr id="532" name="Ellipse 53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126F09" id="Ellipse 532" o:spid="_x0000_s1026" style="position:absolute;margin-left:0;margin-top:2.85pt;width:8.8pt;height:8.8pt;z-index:2522439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19ay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k/cz&#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PX1r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E10F7FF" w14:textId="2E32C244"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4992" behindDoc="0" locked="0" layoutInCell="1" allowOverlap="1" wp14:anchorId="6C538357" wp14:editId="5AE29C3C">
                      <wp:simplePos x="0" y="0"/>
                      <wp:positionH relativeFrom="column">
                        <wp:align>center</wp:align>
                      </wp:positionH>
                      <wp:positionV relativeFrom="paragraph">
                        <wp:posOffset>36195</wp:posOffset>
                      </wp:positionV>
                      <wp:extent cx="111600" cy="111600"/>
                      <wp:effectExtent l="0" t="0" r="15875" b="15875"/>
                      <wp:wrapNone/>
                      <wp:docPr id="533" name="Ellipse 53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4649D2" id="Ellipse 533" o:spid="_x0000_s1026" style="position:absolute;margin-left:0;margin-top:2.85pt;width:8.8pt;height:8.8pt;z-index:2522449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6/rkgIAALAFAAAOAAAAZHJzL2Uyb0RvYy54bWysVE1v2zAMvQ/YfxB0X22nH9uCOkXQrsOA&#13;&#10;oi3WDj0rshQLkEVNUuJkv36UZDtdV2zAsBwUSiQfyWeS5xe7TpOtcF6BqWl1VFIiDIdGmXVNvz1e&#13;&#10;v/tAiQ/MNEyDETXdC08vFm/fnPd2LmbQgm6EIwhi/Ly3NW1DsPOi8LwVHfNHYIVBpQTXsYBXty4a&#13;&#10;x3pE73QxK8uzogfXWAdceI+vV1lJFwlfSsHDnZReBKJrirmFdLp0ruJZLM7ZfO2YbRUf0mD/kEXH&#13;&#10;lMGgE9QVC4xsnPoNqlPcgQcZjjh0BUipuEg1YDVV+aKah5ZZkWpBcrydaPL/D5bfbu8dUU1NT4+P&#13;&#10;KTGsw4/0SWtlvSDxCQnqrZ+j3YO9d8PNoxir3UnXxX+sg+wSqfuJVLELhONjVVVnJVLPUTXIiFIc&#13;&#10;nK3z4bOAjkShpiIHT2yy7Y0P2Xq0iuE8aNVcK63TJbaKuNSObBl+5NW6ijkj/i9W2vzNMexecUSY&#13;&#10;6FlECnLRSQp7LSKeNl+FRPawzFlKOPXtIRnGuTChyqqWNSLneFrib8xyTD/lnAAjssTqJuwBYLTM&#13;&#10;ICN2Lnawj64itf3kXP4psew8eaTIYMLk3CkD7jUAjVUNkbP9SFKmJrK0gmaPveUgD523/FrhF75h&#13;&#10;Ptwzh1OGTYGbI9zhITX0NYVBoqQF9+O192iPzY9aSnqc2pr67xvmBCX6i8Gx+FidnMQxT5eT0/cz&#13;&#10;vLjnmtVzjdl0l4A9U+GOsjyJ0T7oUZQOuidcMMsYFVXMcIxdUx7ceLkMeZvgiuJiuUxmONqWhRvz&#13;&#10;YHkEj6zG9n3cPTFnhzYPOB+3ME44m79o9WwbPQ0sNwGkSnNw4HXgG9dCapxhhcW98/yerA6LdvET&#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ufr+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4C06DBCF" w14:textId="42909EE9"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6016" behindDoc="0" locked="0" layoutInCell="1" allowOverlap="1" wp14:anchorId="412D26D0" wp14:editId="7C36CF0D">
                      <wp:simplePos x="0" y="0"/>
                      <wp:positionH relativeFrom="column">
                        <wp:align>center</wp:align>
                      </wp:positionH>
                      <wp:positionV relativeFrom="paragraph">
                        <wp:posOffset>36195</wp:posOffset>
                      </wp:positionV>
                      <wp:extent cx="111600" cy="111600"/>
                      <wp:effectExtent l="0" t="0" r="15875" b="15875"/>
                      <wp:wrapNone/>
                      <wp:docPr id="534" name="Ellipse 53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3FDC0E" id="Ellipse 534" o:spid="_x0000_s1026" style="position:absolute;margin-left:0;margin-top:2.85pt;width:8.8pt;height:8.8pt;z-index:2522460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YbC+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07dz&#13;&#10;Sgzr8CN91FpZL0h8QoJ66xdod2/v3HDzKMZq99J18R/rIPtE6mEiVewD4fhYVdVZidRzVA0yohRH&#13;&#10;Z+t8+CSgI1GoqcjBE5tsd+NDth6tYjgPWjXXSut0ia0iLrUjO4Yfeb2pYs6I/4uVNn9zDPsXHBEm&#13;&#10;ehaRglx0ksJBi4inzVchkT0sc5YSTn17TIZxLkyosqpljcg5npb4G7Mc0085J8CILLG6CXsAGC0z&#13;&#10;yIidix3so6tIbT85l39KLDtPHikymDA5d8qAewlAY1VD5Gw/kpSpiSytoTlgbznIQ+ctv1b4hW+Y&#13;&#10;D3fM4ZRhU+DmCLd4SA19TWGQKGnB/XjpPdpj86OWkh6ntqb++5Y5QYn+bHAsPlTzeRzzdJmfvpvh&#13;&#10;xT3VrJ9qzLa7BOyZCneU5UmM9kGPonTQPeKCWcWoqGKGY+ya8uDGy2XI2wRXFBerVTLD0bYs3Jh7&#13;&#10;yyN4ZDW278P+kTk7tHnA+fgC44SzxbNWz7bR08BqG0CqNAdHXge+cS2kxhlWWNw7T+/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JhsL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C34BC2" w:rsidRPr="00686CFC" w14:paraId="61EFCF66" w14:textId="77777777" w:rsidTr="0050148D">
        <w:trPr>
          <w:trHeight w:val="343"/>
        </w:trPr>
        <w:tc>
          <w:tcPr>
            <w:tcW w:w="3598" w:type="dxa"/>
          </w:tcPr>
          <w:p w14:paraId="66BB5936" w14:textId="65EFC32A" w:rsidR="00C34BC2" w:rsidRPr="0050148D" w:rsidRDefault="00C34BC2" w:rsidP="00C34BC2">
            <w:pPr>
              <w:pStyle w:val="Paragraphedeliste"/>
              <w:ind w:left="0"/>
              <w:jc w:val="center"/>
              <w:rPr>
                <w:noProof/>
                <w:sz w:val="21"/>
                <w:szCs w:val="21"/>
                <w:lang w:val="en-US"/>
              </w:rPr>
            </w:pPr>
            <w:r w:rsidRPr="0050148D">
              <w:rPr>
                <w:noProof/>
                <w:sz w:val="21"/>
                <w:szCs w:val="21"/>
                <w:lang w:val="en-US"/>
              </w:rPr>
              <w:t>OCAs promote access to care for socially isolated people</w:t>
            </w:r>
          </w:p>
        </w:tc>
        <w:tc>
          <w:tcPr>
            <w:tcW w:w="1042" w:type="dxa"/>
          </w:tcPr>
          <w:p w14:paraId="3C5A6926" w14:textId="5DB22F97"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7040" behindDoc="0" locked="0" layoutInCell="1" allowOverlap="1" wp14:anchorId="17D89617" wp14:editId="6B02A8D9">
                      <wp:simplePos x="0" y="0"/>
                      <wp:positionH relativeFrom="column">
                        <wp:posOffset>137795</wp:posOffset>
                      </wp:positionH>
                      <wp:positionV relativeFrom="paragraph">
                        <wp:posOffset>24476</wp:posOffset>
                      </wp:positionV>
                      <wp:extent cx="111600" cy="111600"/>
                      <wp:effectExtent l="0" t="0" r="15875" b="15875"/>
                      <wp:wrapNone/>
                      <wp:docPr id="535" name="Ellipse 53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06B46E" id="Ellipse 535" o:spid="_x0000_s1026" style="position:absolute;margin-left:10.85pt;margin-top:1.95pt;width:8.8pt;height:8.8pt;z-index:25224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KcnnkgIAALAFAAAOAAAAZHJzL2Uyb0RvYy54bWysVFFv0zAQfkfiP1h+Z0nKOq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ds5&#13;&#10;JYZ1+JE+aq2sFyQ+IUG99Qu0u7d3brh5FGO1e+m6+I91kH0i9TCRKvaBcHysquqsROo5qgYZUYqj&#13;&#10;s3U+fBLQkSjUVOTgiU22u/EhW49WMZwHrZprpXW6xFYRl9qRHcOPvN5UMWfE/8VKm785hv0LjggT&#13;&#10;PYtIQS46SeGgRcTT5quQyB6WOUsJp749JsM4FyZUWdWyRuQc5yX+xizH9FPOCTAiS6xuwh4ARssM&#13;&#10;MmLnYgf76CpS20/O5Z8Sy86TR4oMJkzOnTLgXgLQWNUQOduPJGVqIktraA7YWw7y0HnLrxV+4Rvm&#13;&#10;wx1zOGXYFLg5wi0eUkNfUxgkSlpwP156j/bY/KilpMepran/vmVOUKI/GxyLD9XpaRzzdDmdv5vh&#13;&#10;xT3VrJ9qzLa7BOyZCneU5UmM9kGPonTQPeKCWcWoqGKGY+ya8uDGy2XI2wRXFBerVTLD0bYs3Jh7&#13;&#10;yyN4ZDW278P+kTk7tHnA+fgC44SzxbNWz7bR08BqG0CqNAdHXge+cS2kxhlWWNw7T+/J6rholz8B&#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Oopyee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7380AC4C" w14:textId="60148B62"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8064" behindDoc="0" locked="0" layoutInCell="1" allowOverlap="1" wp14:anchorId="0F3426DD" wp14:editId="5EC3B437">
                      <wp:simplePos x="0" y="0"/>
                      <wp:positionH relativeFrom="column">
                        <wp:align>center</wp:align>
                      </wp:positionH>
                      <wp:positionV relativeFrom="paragraph">
                        <wp:posOffset>36195</wp:posOffset>
                      </wp:positionV>
                      <wp:extent cx="111600" cy="111600"/>
                      <wp:effectExtent l="0" t="0" r="15875" b="15875"/>
                      <wp:wrapNone/>
                      <wp:docPr id="536" name="Ellipse 53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72EE22" id="Ellipse 536" o:spid="_x0000_s1026" style="position:absolute;margin-left:0;margin-top:2.85pt;width:8.8pt;height:8.8pt;z-index:2522480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8UIM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k/en&#13;&#10;lBjW4Uf6pLWyXpD4hAT11s/R7sHeu+HmUYzV7qTr4j/WQXaJ1P1EqtgFwvGxqqrTEqnnqBpkRCkO&#13;&#10;ztb58FlAR6JQU5GDJzbZ9saHbD1axXAetGquldbpEltFXGpHtgw/8mpdxZwR/xcrbf7mGHavOCJM&#13;&#10;9CwiBbnoJIW9FhFPm69CIntY5iwlnPr2kAzjXJhQZVXLGpFzPCnxN2Y5pp9yToARWWJ1E/YAMFpm&#13;&#10;kBE7FzvYR1eR2n5yLv+UWHaePFJkMGFy7pQB9xqAxqqGyNl+JClTE1laQbPH3nKQh85bfq3wC98w&#13;&#10;H+6ZwynDpsDNEe7wkBr6msIgUdKC+/Hae7TH5kctJT1ObU399w1zghL9xeBYfKyOj+OYp8vxyYc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LxQg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2A5EC31E" w14:textId="14E58A35"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49088" behindDoc="0" locked="0" layoutInCell="1" allowOverlap="1" wp14:anchorId="44F3E021" wp14:editId="5AEA39C3">
                      <wp:simplePos x="0" y="0"/>
                      <wp:positionH relativeFrom="column">
                        <wp:align>center</wp:align>
                      </wp:positionH>
                      <wp:positionV relativeFrom="paragraph">
                        <wp:posOffset>36195</wp:posOffset>
                      </wp:positionV>
                      <wp:extent cx="111600" cy="111600"/>
                      <wp:effectExtent l="0" t="0" r="15875" b="15875"/>
                      <wp:wrapNone/>
                      <wp:docPr id="537" name="Ellipse 53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7E4F0A" id="Ellipse 537" o:spid="_x0000_s1026" style="position:absolute;margin-left:0;margin-top:2.85pt;width:8.8pt;height:8.8pt;z-index:2522490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uTtV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T96f&#13;&#10;UWJYhx/pk9bKekHiExLUWz9Huwd774abRzFWu5Oui/9YB9klUvcTqWIXCMfHqqpOS6Seo2qQEaU4&#13;&#10;OFvnw2cBHYlCTUUOnthk2xsfsvVoFcN50Kq5VlqnS2wVcakd2TL8yKt1FXNG/F+stPmbY9i94ogw&#13;&#10;0bOIFOSikxT2WkQ8bb4KiexhmbOUcOrbQzKMc2FClVUta0TO8aTE35jlmH7KOQFGZInVTdgDwGiZ&#13;&#10;QUbsXOxgH11FavvJufxTYtl58kiRwYTJuVMG3GsAGqsaImf7kaRMTWRpBc0ee8tBHjpv+bXCL3zD&#13;&#10;fLhnDqcMmwI3R7jDQ2roawqDREkL7sdr79Eemx+1lPQ4tTX13zfMCUr0F4Nj8bE6Po5jni7HJ2cz&#13;&#10;vLjnmtVzjdl0l4A9U+GOsjyJ0T7oUZQOuidcMMsYFVXMcIxdUx7ceLkMeZvgiuJiuUxmONqWhRvz&#13;&#10;YHkEj6zG9n3cPTFnhzYPOB+3ME44m79o9WwbPQ0sNwGkSnNw4HXgG9dCapxhhcW98/yerA6LdvET&#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q5O1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07011C5" w14:textId="66B6DDA1"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50112" behindDoc="0" locked="0" layoutInCell="1" allowOverlap="1" wp14:anchorId="106169FE" wp14:editId="042BFC76">
                      <wp:simplePos x="0" y="0"/>
                      <wp:positionH relativeFrom="column">
                        <wp:align>center</wp:align>
                      </wp:positionH>
                      <wp:positionV relativeFrom="paragraph">
                        <wp:posOffset>36195</wp:posOffset>
                      </wp:positionV>
                      <wp:extent cx="111600" cy="111600"/>
                      <wp:effectExtent l="0" t="0" r="15875" b="15875"/>
                      <wp:wrapNone/>
                      <wp:docPr id="538" name="Ellipse 53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DD51B0" id="Ellipse 538" o:spid="_x0000_s1026" style="position:absolute;margin-left:0;margin-top:2.85pt;width:8.8pt;height:8.8pt;z-index:2522501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DH2m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k/f4&#13;&#10;qQ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AMfa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6666B10" w14:textId="2680DD69"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51136" behindDoc="0" locked="0" layoutInCell="1" allowOverlap="1" wp14:anchorId="38BAD4DE" wp14:editId="72852CAD">
                      <wp:simplePos x="0" y="0"/>
                      <wp:positionH relativeFrom="column">
                        <wp:align>center</wp:align>
                      </wp:positionH>
                      <wp:positionV relativeFrom="paragraph">
                        <wp:posOffset>36195</wp:posOffset>
                      </wp:positionV>
                      <wp:extent cx="111600" cy="111600"/>
                      <wp:effectExtent l="0" t="0" r="15875" b="15875"/>
                      <wp:wrapNone/>
                      <wp:docPr id="539" name="Ellipse 53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28D73F" id="Ellipse 539" o:spid="_x0000_s1026" style="position:absolute;margin-left:0;margin-top:2.85pt;width:8.8pt;height:8.8pt;z-index:2522511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RAT/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J+/P&#13;&#10;KDG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OKuOj+OYp8vxyYc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hEBP+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2261D02" w14:textId="7A0FD57E"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52160" behindDoc="0" locked="0" layoutInCell="1" allowOverlap="1" wp14:anchorId="4C7E2B4C" wp14:editId="1F4FEB70">
                      <wp:simplePos x="0" y="0"/>
                      <wp:positionH relativeFrom="column">
                        <wp:align>center</wp:align>
                      </wp:positionH>
                      <wp:positionV relativeFrom="paragraph">
                        <wp:posOffset>36195</wp:posOffset>
                      </wp:positionV>
                      <wp:extent cx="111600" cy="111600"/>
                      <wp:effectExtent l="0" t="0" r="15875" b="15875"/>
                      <wp:wrapNone/>
                      <wp:docPr id="540" name="Ellipse 54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86F2FE" id="Ellipse 540" o:spid="_x0000_s1026" style="position:absolute;margin-left:0;margin-top:2.85pt;width:8.8pt;height:8.8pt;z-index:2522521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c6KJ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1Pk&#13;&#10;x7AOP9InrZX1gsQnJKi3fo52D3blhptHMVa7l66L/1gH2SdSDxOpYh8Ix8eqqs5LhOaoGmREKY7O&#13;&#10;1vnwWUBHolBTkYMnNtnu1odsPVrFcB60am6U1ukSW0VcaUd2DD/yelPFnBH/Fytt/uYY9q84Ikz0&#13;&#10;LCIFuegkhYMWEU+br0Iie1jmLCWc+vaYDONcmFBlVcsakXM8K/E3Zjmmn3JOgBFZYnUT9gAwWmaQ&#13;&#10;ETsXO9hHV5HafnIu/5RYdp48UmQwYXLulAH3GoDGqobI2X4kKVMTWVpDc8DecpCHzlt+o/AL3zIf&#13;&#10;VszhlGFT4OYI93hIDX1NYZAoacH9eO092mPzo5aSHqe2pv77ljlBif5icCw+VqexjUO6nJ69n+HF&#13;&#10;Pdesn2vMtrsC7JkKd5TlSYz2QY+idNA94YJZxqioYoZj7Jry4MbLVcjbBFcUF8tlMsPRtizcmgfL&#13;&#10;I3hkNbbv4/6JOTu0ecD5uINxwtn8Ratn2+hpYLkNIFWagyOvA9+4FlLjDCss7p3n92R1XLS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PXOii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5B33812F" w14:textId="5807DF95" w:rsidR="00C34BC2" w:rsidRDefault="00C34BC2" w:rsidP="00C34BC2">
            <w:pPr>
              <w:pStyle w:val="Paragraphedeliste"/>
              <w:ind w:left="0"/>
              <w:jc w:val="center"/>
              <w:rPr>
                <w:noProof/>
                <w:lang w:val="en-US"/>
              </w:rPr>
            </w:pPr>
            <w:r>
              <w:rPr>
                <w:noProof/>
                <w:lang w:val="en-US"/>
              </w:rPr>
              <mc:AlternateContent>
                <mc:Choice Requires="wps">
                  <w:drawing>
                    <wp:anchor distT="0" distB="0" distL="114300" distR="114300" simplePos="0" relativeHeight="252253184" behindDoc="0" locked="0" layoutInCell="1" allowOverlap="1" wp14:anchorId="4119444D" wp14:editId="015E0A67">
                      <wp:simplePos x="0" y="0"/>
                      <wp:positionH relativeFrom="column">
                        <wp:align>center</wp:align>
                      </wp:positionH>
                      <wp:positionV relativeFrom="paragraph">
                        <wp:posOffset>36195</wp:posOffset>
                      </wp:positionV>
                      <wp:extent cx="111600" cy="111600"/>
                      <wp:effectExtent l="0" t="0" r="15875" b="15875"/>
                      <wp:wrapNone/>
                      <wp:docPr id="541" name="Ellipse 54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C47B45" id="Ellipse 541" o:spid="_x0000_s1026" style="position:absolute;margin-left:0;margin-top:2.85pt;width:8.8pt;height:8.8pt;z-index:2522531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O9vQkQ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p/OK&#13;&#10;EsM6/EiftFbWCxKvkKDe+gX6Pdh7N2gexVjtXrou/mMdZJ9IPUykin0gHC+rqjorkXqOpkFGlOIY&#13;&#10;bJ0PnwV0JAo1FfnxxCbb3fiQvUev+JwHrZprpXVSYquIS+3IjuFHXm9Szoj/i5c2fwsM+1cCESZG&#13;&#10;FpGCXHSSwkGLiKfNVyGRPSxzlhJOfXtMhnEuTKiyqWWNyDmelviLzMYsx/STlgAjssTqJuwBYPTM&#13;&#10;ICN2hhn8Y6hIbT8Fl39KLAdPEellMGEK7pQB9xqAxqqGl7P/SFKmJrK0huaAveUgD523/FrhF75h&#13;&#10;Ptwzh1OGTYGbI9zhITX0NYVBoqQF9+O1++iPzY9WSnqc2pr671vmBCX6i8Gx+FjN53HMkzI/fT9D&#13;&#10;xT23rJ9bzLa7BOwZbHzMLonRP+hRlA66J1wwq/gqmpjh+HZNeXCjchnyNsEVxcVqldxwtC0LN+bB&#13;&#10;8ggeWY3t+7h/Ys4ObR5wPm5hnHC2eNHq2TdGGlhtA0iV5uDI68A3roXUOMMKi3vnuZ68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FTvb0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bl>
    <w:p w14:paraId="5BF1217C" w14:textId="3A1F1892" w:rsidR="0050148D" w:rsidRDefault="0050148D" w:rsidP="006C44D7">
      <w:pPr>
        <w:rPr>
          <w:lang w:val="en-US"/>
        </w:rPr>
      </w:pPr>
    </w:p>
    <w:p w14:paraId="73D3534E" w14:textId="1865B7A0" w:rsidR="0050148D" w:rsidRPr="00C34BC2" w:rsidRDefault="0050148D" w:rsidP="00C34BC2">
      <w:pPr>
        <w:pStyle w:val="Paragraphedeliste"/>
        <w:numPr>
          <w:ilvl w:val="0"/>
          <w:numId w:val="2"/>
        </w:numPr>
        <w:rPr>
          <w:lang w:val="en-US"/>
        </w:rPr>
      </w:pPr>
      <w:r w:rsidRPr="0050148D">
        <w:rPr>
          <w:lang w:val="en-US"/>
        </w:rPr>
        <w:t>The following statements relate to the use of OCAs for follow-up in general practice.</w:t>
      </w:r>
    </w:p>
    <w:p w14:paraId="2A5229C7" w14:textId="2D197EB3" w:rsidR="0050148D" w:rsidRDefault="0050148D" w:rsidP="0050148D">
      <w:pPr>
        <w:rPr>
          <w:lang w:val="en-US"/>
        </w:rPr>
      </w:pPr>
    </w:p>
    <w:tbl>
      <w:tblPr>
        <w:tblStyle w:val="Grilledutableau"/>
        <w:tblW w:w="9635" w:type="dxa"/>
        <w:tblInd w:w="-998" w:type="dxa"/>
        <w:tblLook w:val="04A0" w:firstRow="1" w:lastRow="0" w:firstColumn="1" w:lastColumn="0" w:noHBand="0" w:noVBand="1"/>
      </w:tblPr>
      <w:tblGrid>
        <w:gridCol w:w="3598"/>
        <w:gridCol w:w="1042"/>
        <w:gridCol w:w="829"/>
        <w:gridCol w:w="829"/>
        <w:gridCol w:w="829"/>
        <w:gridCol w:w="829"/>
        <w:gridCol w:w="829"/>
        <w:gridCol w:w="850"/>
      </w:tblGrid>
      <w:tr w:rsidR="0050148D" w14:paraId="099A8F38" w14:textId="77777777" w:rsidTr="00A936BB">
        <w:trPr>
          <w:trHeight w:val="362"/>
        </w:trPr>
        <w:tc>
          <w:tcPr>
            <w:tcW w:w="3598" w:type="dxa"/>
          </w:tcPr>
          <w:p w14:paraId="19C1D978" w14:textId="77777777" w:rsidR="0050148D" w:rsidRDefault="0050148D" w:rsidP="00A936BB">
            <w:pPr>
              <w:pStyle w:val="Paragraphedeliste"/>
              <w:ind w:left="0"/>
              <w:jc w:val="center"/>
              <w:rPr>
                <w:noProof/>
                <w:lang w:val="en-US"/>
              </w:rPr>
            </w:pPr>
          </w:p>
        </w:tc>
        <w:tc>
          <w:tcPr>
            <w:tcW w:w="1042" w:type="dxa"/>
          </w:tcPr>
          <w:p w14:paraId="49FA64FB" w14:textId="77777777" w:rsidR="00C34BC2" w:rsidRPr="00C34BC2" w:rsidRDefault="0050148D" w:rsidP="00A936BB">
            <w:pPr>
              <w:pStyle w:val="Paragraphedeliste"/>
              <w:ind w:left="0"/>
              <w:jc w:val="center"/>
              <w:rPr>
                <w:noProof/>
                <w:sz w:val="21"/>
                <w:szCs w:val="21"/>
                <w:lang w:val="en-US"/>
              </w:rPr>
            </w:pPr>
            <w:r w:rsidRPr="00C34BC2">
              <w:rPr>
                <w:noProof/>
                <w:sz w:val="21"/>
                <w:szCs w:val="21"/>
                <w:lang w:val="en-US"/>
              </w:rPr>
              <w:t>1</w:t>
            </w:r>
          </w:p>
          <w:p w14:paraId="3CC08F62" w14:textId="269C01B6" w:rsidR="0050148D" w:rsidRPr="00C34BC2" w:rsidRDefault="0050148D" w:rsidP="00A936BB">
            <w:pPr>
              <w:pStyle w:val="Paragraphedeliste"/>
              <w:ind w:left="0"/>
              <w:jc w:val="center"/>
              <w:rPr>
                <w:noProof/>
                <w:sz w:val="21"/>
                <w:szCs w:val="21"/>
                <w:lang w:val="en-US"/>
              </w:rPr>
            </w:pPr>
            <w:r w:rsidRPr="00C34BC2">
              <w:rPr>
                <w:noProof/>
                <w:sz w:val="21"/>
                <w:szCs w:val="21"/>
                <w:lang w:val="en-US"/>
              </w:rPr>
              <w:t>strongly disagree</w:t>
            </w:r>
          </w:p>
        </w:tc>
        <w:tc>
          <w:tcPr>
            <w:tcW w:w="829" w:type="dxa"/>
          </w:tcPr>
          <w:p w14:paraId="424984AF"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2</w:t>
            </w:r>
          </w:p>
        </w:tc>
        <w:tc>
          <w:tcPr>
            <w:tcW w:w="829" w:type="dxa"/>
          </w:tcPr>
          <w:p w14:paraId="1973FE80"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3</w:t>
            </w:r>
          </w:p>
        </w:tc>
        <w:tc>
          <w:tcPr>
            <w:tcW w:w="829" w:type="dxa"/>
          </w:tcPr>
          <w:p w14:paraId="11F72E93"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4</w:t>
            </w:r>
          </w:p>
        </w:tc>
        <w:tc>
          <w:tcPr>
            <w:tcW w:w="829" w:type="dxa"/>
          </w:tcPr>
          <w:p w14:paraId="52C2681C"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5</w:t>
            </w:r>
          </w:p>
        </w:tc>
        <w:tc>
          <w:tcPr>
            <w:tcW w:w="829" w:type="dxa"/>
          </w:tcPr>
          <w:p w14:paraId="0720E88C" w14:textId="77777777" w:rsidR="0050148D" w:rsidRPr="00C34BC2" w:rsidRDefault="0050148D" w:rsidP="00A936BB">
            <w:pPr>
              <w:pStyle w:val="Paragraphedeliste"/>
              <w:ind w:left="0"/>
              <w:jc w:val="center"/>
              <w:rPr>
                <w:noProof/>
                <w:sz w:val="21"/>
                <w:szCs w:val="21"/>
                <w:lang w:val="en-US"/>
              </w:rPr>
            </w:pPr>
            <w:r w:rsidRPr="00C34BC2">
              <w:rPr>
                <w:noProof/>
                <w:sz w:val="21"/>
                <w:szCs w:val="21"/>
                <w:lang w:val="en-US"/>
              </w:rPr>
              <w:t>6</w:t>
            </w:r>
          </w:p>
        </w:tc>
        <w:tc>
          <w:tcPr>
            <w:tcW w:w="850" w:type="dxa"/>
          </w:tcPr>
          <w:p w14:paraId="1485E554" w14:textId="0ACB5707" w:rsidR="0050148D" w:rsidRPr="00C34BC2" w:rsidRDefault="00C34BC2" w:rsidP="00C34BC2">
            <w:pPr>
              <w:jc w:val="center"/>
              <w:rPr>
                <w:noProof/>
                <w:sz w:val="21"/>
                <w:szCs w:val="21"/>
                <w:lang w:val="en-US"/>
              </w:rPr>
            </w:pPr>
            <w:r w:rsidRPr="00C34BC2">
              <w:rPr>
                <w:noProof/>
                <w:sz w:val="21"/>
                <w:szCs w:val="21"/>
                <w:lang w:val="en-US"/>
              </w:rPr>
              <w:t>7</w:t>
            </w:r>
          </w:p>
          <w:p w14:paraId="6FBB9045" w14:textId="77777777" w:rsidR="0050148D" w:rsidRPr="00C34BC2" w:rsidRDefault="0050148D" w:rsidP="00A936BB">
            <w:pPr>
              <w:rPr>
                <w:noProof/>
                <w:sz w:val="21"/>
                <w:szCs w:val="21"/>
                <w:lang w:val="en-US"/>
              </w:rPr>
            </w:pPr>
            <w:r w:rsidRPr="00C34BC2">
              <w:rPr>
                <w:noProof/>
                <w:sz w:val="21"/>
                <w:szCs w:val="21"/>
                <w:lang w:val="en-US"/>
              </w:rPr>
              <w:t>totally agree</w:t>
            </w:r>
          </w:p>
        </w:tc>
      </w:tr>
      <w:tr w:rsidR="0050148D" w:rsidRPr="00686CFC" w14:paraId="352EA343" w14:textId="77777777" w:rsidTr="00A936BB">
        <w:trPr>
          <w:trHeight w:val="343"/>
        </w:trPr>
        <w:tc>
          <w:tcPr>
            <w:tcW w:w="3598" w:type="dxa"/>
          </w:tcPr>
          <w:p w14:paraId="09751D68" w14:textId="2C459631" w:rsidR="0050148D" w:rsidRPr="009E46D4" w:rsidRDefault="0050148D" w:rsidP="00A936BB">
            <w:pPr>
              <w:pStyle w:val="Paragraphedeliste"/>
              <w:ind w:left="0"/>
              <w:jc w:val="center"/>
              <w:rPr>
                <w:noProof/>
                <w:sz w:val="21"/>
                <w:szCs w:val="21"/>
                <w:lang w:val="en-US"/>
              </w:rPr>
            </w:pPr>
            <w:r w:rsidRPr="0050148D">
              <w:rPr>
                <w:noProof/>
                <w:sz w:val="21"/>
                <w:szCs w:val="21"/>
                <w:lang w:val="en-US"/>
              </w:rPr>
              <w:t>I think I know enough about OCAs to decide whether to recommend them to my patients</w:t>
            </w:r>
          </w:p>
        </w:tc>
        <w:tc>
          <w:tcPr>
            <w:tcW w:w="1042" w:type="dxa"/>
          </w:tcPr>
          <w:p w14:paraId="6CF5CBE3"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936768" behindDoc="0" locked="0" layoutInCell="1" allowOverlap="1" wp14:anchorId="1B052621" wp14:editId="2F946F1F">
                      <wp:simplePos x="0" y="0"/>
                      <wp:positionH relativeFrom="column">
                        <wp:posOffset>137795</wp:posOffset>
                      </wp:positionH>
                      <wp:positionV relativeFrom="paragraph">
                        <wp:posOffset>29556</wp:posOffset>
                      </wp:positionV>
                      <wp:extent cx="111600" cy="111600"/>
                      <wp:effectExtent l="0" t="0" r="15875" b="15875"/>
                      <wp:wrapNone/>
                      <wp:docPr id="177" name="Ellipse 17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5E9BCC" id="Ellipse 177" o:spid="_x0000_s1026" style="position:absolute;margin-left:10.85pt;margin-top:2.35pt;width:8.8pt;height:8.8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uYfwdwIAABkFAAAOAAAAZHJzL2Uyb0RvYy54bWysVMlu2zAQvRfoPxC8N7KMNE4Fy4GR1EWB&#13;&#10;IAmQFDkzFGUR4FaStux+fR8pOXGWU1EdKA5nOMubN5xf7LQiW+GDtKam5cmEEmG4baRZ1/TXw+rL&#13;&#10;OSUhMtMwZY2o6V4EerH4/Gneu0pMbWdVIzyBExOq3tW0i9FVRRF4JzQLJ9YJA2VrvWYRol8XjWc9&#13;&#10;vGtVTCeTs6K3vnHechECTq8GJV1k/20reLxt2yAiUTVFbjGvPq9PaS0Wc1atPXOd5GMa7B+y0Ewa&#13;&#10;BH12dcUiIxsv37nSknsbbBtPuNWFbVvJRa4B1ZSTN9Xcd8yJXAvACe4ZpvD/3PKb7Z0nskHvZjNK&#13;&#10;DNNo0nelpAuCpCMA1LtQwe7e3flRCtimanet1+mPOsgug7p/BlXsIuE4LMvybALoOVTjHl6Kl8vO&#13;&#10;h/hDWE3SpqZiCJ7RZNvrEAfrg1UKF6ySzUoqlYV9uFSebBk6DGI0tqdEsRBxWNNV/lIRCPjqmjKk&#13;&#10;R0LTWc6NgXqtYhFpagcwgllTwtQanObR51xe3Q7vgj6g3qPAk/x9FDgVcsVCN2ScvSYzVmkZMQpK&#13;&#10;6pqeH99WJmlFJvMIR+rI0IO0e7LNHk30dmB3cHwlEeQaINwxDzoDfYxovMXSKouy7bijpLP+z0fn&#13;&#10;yR4sg5aSHuMBSH5vmBco8acB/76Vp6dpnrJw+nU2heCPNU/HGrPRlxb9KfEYOJ63yT6qw7b1Vj9i&#13;&#10;kpcpKlTMcMQewB+FyziMLd4CLpbLbIYZcixem3vHk/OEU4L3YffIvBv5FNGYG3sYJVa94dRgm24a&#13;&#10;u9xE28pMuBdcQZ0kYP4yica3Ig34sZytXl60xV8AAAD//wMAUEsDBBQABgAIAAAAIQDo9q1n3gAA&#13;&#10;AAsBAAAPAAAAZHJzL2Rvd25yZXYueG1sTE9NT8MwDL0j8R8iI3Fj6VoErGs6TaBxZmVC7JY1Xlst&#13;&#10;caom67p/jznBxZb97PdRrCZnxYhD6DwpmM8SEEi1Nx01Cnafm4cXECFqMtp6QgVXDLAqb28KnRt/&#13;&#10;oS2OVWwEk1DItYI2xj6XMtQtOh1mvkdi7OgHpyOPQyPNoC9M7qxMk+RJOt0RK7S6x9cW61N1dgrW&#13;&#10;1/gxUmar9+3xe/OV7qb9vm+Vur+b3pZc1ksQEaf49wG/Gdg/lGzs4M9kgrAK0vkzXyp45MZwtshA&#13;&#10;HHidZiDLQv7PUP4AAAD//wMAUEsBAi0AFAAGAAgAAAAhALaDOJL+AAAA4QEAABMAAAAAAAAAAAAA&#13;&#10;AAAAAAAAAFtDb250ZW50X1R5cGVzXS54bWxQSwECLQAUAAYACAAAACEAOP0h/9YAAACUAQAACwAA&#13;&#10;AAAAAAAAAAAAAAAvAQAAX3JlbHMvLnJlbHNQSwECLQAUAAYACAAAACEAo7mH8HcCAAAZBQAADgAA&#13;&#10;AAAAAAAAAAAAAAAuAgAAZHJzL2Uyb0RvYy54bWxQSwECLQAUAAYACAAAACEA6PatZ94AAAALAQAA&#13;&#10;DwAAAAAAAAAAAAAAAADRBAAAZHJzL2Rvd25yZXYueG1sUEsFBgAAAAAEAAQA8wAAANwFAAAAAA==&#13;&#10;" fillcolor="window" strokecolor="windowText" strokeweight="1pt">
                      <v:stroke joinstyle="miter"/>
                    </v:oval>
                  </w:pict>
                </mc:Fallback>
              </mc:AlternateContent>
            </w:r>
          </w:p>
        </w:tc>
        <w:tc>
          <w:tcPr>
            <w:tcW w:w="829" w:type="dxa"/>
          </w:tcPr>
          <w:p w14:paraId="2C9BAAA5"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918336" behindDoc="0" locked="0" layoutInCell="1" allowOverlap="1" wp14:anchorId="6C77B567" wp14:editId="477712A6">
                      <wp:simplePos x="0" y="0"/>
                      <wp:positionH relativeFrom="column">
                        <wp:align>center</wp:align>
                      </wp:positionH>
                      <wp:positionV relativeFrom="paragraph">
                        <wp:posOffset>36195</wp:posOffset>
                      </wp:positionV>
                      <wp:extent cx="111600" cy="111600"/>
                      <wp:effectExtent l="0" t="0" r="15875" b="15875"/>
                      <wp:wrapNone/>
                      <wp:docPr id="178" name="Ellipse 17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9380D6" id="Ellipse 178" o:spid="_x0000_s1026" style="position:absolute;margin-left:0;margin-top:2.85pt;width:8.8pt;height:8.8pt;z-index:2519183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s6bkkgIAALAFAAAOAAAAZHJzL2Uyb0RvYy54bWysVE1v2zAMvQ/YfxB0X20H/diCOkXQrsOA&#13;&#10;oi3aDj0rshQLkEVNUuJkv36UZDtdV2zAsBwUyiQfySeS5xe7TpOtcF6BqWl1VFIiDIdGmXVNvz1d&#13;&#10;f/hIiQ/MNEyDETXdC08vFu/fnfd2LmbQgm6EIwhi/Ly3NW1DsPOi8LwVHfNHYIVBpQTXsYBXty4a&#13;&#10;x3pE73QxK8vTogfXWAdceI9fr7KSLhK+lIKHOym9CETXFHML6XTpXMWzWJyz+dox2yo+pMH+IYuO&#13;&#10;KYNBJ6grFhjZOPUbVKe4Aw8yHHHoCpBScZFqwGqq8lU1jy2zItWC5Hg70eT/Hyy/3d47ohp8uzN8&#13;&#10;KsM6fKTPWivrBYmfkKDe+jnaPdp7N9w8irHanXRd/Mc6yC6Rup9IFbtAOH6squq0ROo5qgYZUYqD&#13;&#10;s3U+fBHQkSjUVOTgiU22vfEhW49WMZwHrZprpXW6xFYRl9qRLcNHXq2rmDPi/2Klzd8cw+4NR4SJ&#13;&#10;nkWkIBedpLDXIuJp8yAksodlzlLCqW8PyTDOhQlVVrWsETnHkxJ/Y5Zj+innBBiRJVY3YQ8Ao2UG&#13;&#10;GbFzsYN9dBWp7Sfn8k+JZefJI0UGEybnThlwbwForGqInO1HkjI1kaUVNHvsLQd56Lzl1wpf+Ib5&#13;&#10;cM8cThk2BW6OcIeH1NDXFAaJkhbcj7e+R3tsftRS0uPU1tR/3zAnKNFfDY7Fp+r4OI55uhyfnM3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yzpu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AEE340F"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919360" behindDoc="0" locked="0" layoutInCell="1" allowOverlap="1" wp14:anchorId="3E13493D" wp14:editId="04ED8853">
                      <wp:simplePos x="0" y="0"/>
                      <wp:positionH relativeFrom="column">
                        <wp:align>center</wp:align>
                      </wp:positionH>
                      <wp:positionV relativeFrom="paragraph">
                        <wp:posOffset>36195</wp:posOffset>
                      </wp:positionV>
                      <wp:extent cx="111600" cy="111600"/>
                      <wp:effectExtent l="0" t="0" r="15875" b="15875"/>
                      <wp:wrapNone/>
                      <wp:docPr id="179" name="Ellipse 17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94B414" id="Ellipse 179" o:spid="_x0000_s1026" style="position:absolute;margin-left:0;margin-top:2.85pt;width:8.8pt;height:8.8pt;z-index:2519193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9+9kgIAALAFAAAOAAAAZHJzL2Uyb0RvYy54bWysVE1v2zAMvQ/YfxB0X20H/ViDOkXQrsOA&#13;&#10;oi3WDj0rshQLkEVNUuJkv36UZDtdV2zAsBwUSiQfyWeSF5e7TpOtcF6BqWl1VFIiDIdGmXVNvz3d&#13;&#10;fPhIiQ/MNEyDETXdC08vF+/fXfR2LmbQgm6EIwhi/Ly3NW1DsPOi8LwVHfNHYIVBpQTXsYBXty4a&#13;&#10;x3pE73QxK8vTogfXWAdceI+v11lJFwlfSsHDvZReBKJrirmFdLp0ruJZLC7YfO2YbRUf0mD/kEXH&#13;&#10;lMGgE9Q1C4xsnPoNqlPcgQcZjjh0BUipuEg1YDVV+aqax5ZZkWpBcrydaPL/D5bfbR8cUQ1+u7Nz&#13;&#10;Sgzr8CN90lpZL0h8QoJ66+do92gf3HDzKMZqd9J18R/rILtE6n4iVewC4fhYVdVpidRzVA0yohQH&#13;&#10;Z+t8+CygI1GoqcjBE5tse+tDth6tYjgPWjU3Sut0ia0irrQjW4YfebWuYs6I/4uVNn9zDLs3HBEm&#13;&#10;ehaRglx0ksJei4inzVchkT0sc5YSTn17SIZxLkyosqpljcg5npT4G7Mc0085J8CILLG6CXsAGC0z&#13;&#10;yIidix3so6tIbT85l39KLDtPHikymDA5d8qAewtAY1VD5Gw/kpSpiSytoNljbznIQ+ctv1H4hW+Z&#13;&#10;Dw/M4ZRhU+DmCPd4SA19TWGQKGnB/XjrPdpj86OWkh6ntqb++4Y5QYn+YnAszqvj4zjm6XJ8cjbD&#13;&#10;i3upWb3UmE13BdgzFe4oy5MY7YMeRemge8YFs4xRUcUMx9g15cGNl6uQtwmuKC6Wy2SGo21ZuDWP&#13;&#10;lkfwyGps36fdM3N2aPOA83EH44Sz+atWz7bR08ByE0CqNAcHXge+cS2kxhlWWNw7L+/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T737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4F502586"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920384" behindDoc="0" locked="0" layoutInCell="1" allowOverlap="1" wp14:anchorId="27937F7E" wp14:editId="608EC61C">
                      <wp:simplePos x="0" y="0"/>
                      <wp:positionH relativeFrom="column">
                        <wp:align>center</wp:align>
                      </wp:positionH>
                      <wp:positionV relativeFrom="paragraph">
                        <wp:posOffset>36195</wp:posOffset>
                      </wp:positionV>
                      <wp:extent cx="111600" cy="111600"/>
                      <wp:effectExtent l="0" t="0" r="15875" b="15875"/>
                      <wp:wrapNone/>
                      <wp:docPr id="180" name="Ellipse 18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1E3C8B" id="Ellipse 180" o:spid="_x0000_s1026" style="position:absolute;margin-left:0;margin-top:2.85pt;width:8.8pt;height:8.8pt;z-index:2519203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R26/kQIAALAFAAAOAAAAZHJzL2Uyb0RvYy54bWysVFFP2zAQfp+0/2D5fSSpgLGKFFUwpkkI&#13;&#10;EDDx7Dp2Y8nxebbbtPv1O9tJyhjapGl9cM++u+/uvtzd+cWu02QrnFdgalodlZQIw6FRZl3Tb0/X&#13;&#10;H84o8YGZhmkwoqZ74enF4v27897OxQxa0I1wBEGMn/e2pm0Idl4UnreiY/4IrDColOA6FvDq1kXj&#13;&#10;WI/onS5mZXla9OAa64AL7/H1KivpIuFLKXi4k9KLQHRNMbeQTpfOVTyLxTmbrx2zreJDGuwfsuiY&#13;&#10;Mhh0grpigZGNU79BdYo78CDDEYeuACkVF6kGrKYqX1Xz2DIrUi1IjrcTTf7/wfLb7b0jqsFvd4b8&#13;&#10;GNbhR/qstbJekPiEBPXWz9Hu0d674eZRjNXupOviP9ZBdonU/USq2AXC8bGqqtMSoTmqBhlRioOz&#13;&#10;dT58EdCRKNRU5OCJTba98SFbj1YxnAetmmuldbrEVhGX2pEtw4+8WlcxZ8T/xUqbvzmG3RuOCBM9&#13;&#10;i0hBLjpJYa9FxNPmQUhkD8ucpYRT3x6SYZwLE6qsalkjco4nJf7GLMf0U84JMCJLrG7CHgBGywwy&#13;&#10;YudiB/voKlLbT87lnxLLzpNHigwmTM6dMuDeAtBY1RA5248kZWoiSyto9thbDvLQecuvFX7hG+bD&#13;&#10;PXM4ZdgUuDnCHR5SQ19TGCRKWnA/3nqP9tj8qKWkx6mtqf++YU5Qor8aHItP1fFxHPN0OT75OMOL&#13;&#10;e6lZvdSYTXcJ2DMV7ijLkxjtgx5F6aB7xgWzjFFRxQzH2DXlwY2Xy5C3Ca4oLpbLZIajbVm4MY+W&#13;&#10;R/DIamzfp90zc3Zo84DzcQvjhLP5q1bPttHTwHITQKo0BwdeB75xLaTGGVZY3Dsv78nqsGg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4Eduv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50BC6C1B"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921408" behindDoc="0" locked="0" layoutInCell="1" allowOverlap="1" wp14:anchorId="605308FF" wp14:editId="6C8CFCE5">
                      <wp:simplePos x="0" y="0"/>
                      <wp:positionH relativeFrom="column">
                        <wp:align>center</wp:align>
                      </wp:positionH>
                      <wp:positionV relativeFrom="paragraph">
                        <wp:posOffset>36195</wp:posOffset>
                      </wp:positionV>
                      <wp:extent cx="111600" cy="111600"/>
                      <wp:effectExtent l="0" t="0" r="15875" b="15875"/>
                      <wp:wrapNone/>
                      <wp:docPr id="181" name="Ellipse 18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70C55D" id="Ellipse 181" o:spid="_x0000_s1026" style="position:absolute;margin-left:0;margin-top:2.85pt;width:8.8pt;height:8.8pt;z-index:2519214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DxfmkQIAALAFAAAOAAAAZHJzL2Uyb0RvYy54bWysVFFP2zAQfp+0/2D5fSSpgLGKFFUwpkkI&#13;&#10;EDDx7Dp2Y8nxebbbtPv1O9tJyhjapGl9cO98d5/vvtzd+cWu02QrnFdgalodlZQIw6FRZl3Tb0/X&#13;&#10;H84o8YGZhmkwoqZ74enF4v27897OxQxa0I1wBEGMn/e2pm0Idl4UnreiY/4IrDBolOA6FlB166Jx&#13;&#10;rEf0ThezsjwtenCNdcCF93h7lY10kfClFDzcSelFILqmmFtIp0vnKp7F4pzN147ZVvEhDfYPWXRM&#13;&#10;GXx0grpigZGNU79BdYo78CDDEYeuACkVF6kGrKYqX1Xz2DIrUi1IjrcTTf7/wfLb7b0jqsFvd1ZR&#13;&#10;YliHH+mz1sp6QeIVEtRbP0e/R3vvBs2jGKvdSdfFf6yD7BKp+4lUsQuE42VVVaclUs/RNMiIUhyC&#13;&#10;rfPhi4CORKGmIj+e2GTbGx+y9+gVn/OgVXOttE5KbBVxqR3ZMvzIq3XKGfF/8dLmb4Fh90YgwsTI&#13;&#10;IlKQi05S2GsR8bR5EBLZwzJnKeHUt4dkGOfChCqbWtaInONJib/IbMxyTD9pCTAiS6xuwh4ARs8M&#13;&#10;MmJnmME/horU9lNw+afEcvAUkV4GE6bgThlwbwForGp4OfuPJGVqIksraPbYWw7y0HnLrxV+4Rvm&#13;&#10;wz1zOGXYFLg5wh0eUkNfUxgkSlpwP966j/7Y/GilpMepran/vmFOUKK/GhyLT9XxcRzzpByffJyh&#13;&#10;4l5aVi8tZtNdAvYMNj5ml8ToH/QoSgfdMy6YZXwVTcxwfLumPLhRuQx5m+CK4mK5TG442paFG/No&#13;&#10;eQSPrMb2fdo9M2eHNg84H7cwTjibv2r17BsjDSw3AaRKc3DgdeAb10JqnGGFxb3zUk9eh0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yA8X5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678C2D42"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922432" behindDoc="0" locked="0" layoutInCell="1" allowOverlap="1" wp14:anchorId="77CECA5C" wp14:editId="53361E49">
                      <wp:simplePos x="0" y="0"/>
                      <wp:positionH relativeFrom="column">
                        <wp:align>center</wp:align>
                      </wp:positionH>
                      <wp:positionV relativeFrom="paragraph">
                        <wp:posOffset>36195</wp:posOffset>
                      </wp:positionV>
                      <wp:extent cx="111600" cy="111600"/>
                      <wp:effectExtent l="0" t="0" r="15875" b="15875"/>
                      <wp:wrapNone/>
                      <wp:docPr id="182" name="Ellipse 18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FE11C2" id="Ellipse 182" o:spid="_x0000_s1026" style="position:absolute;margin-left:0;margin-top:2.85pt;width:8.8pt;height:8.8pt;z-index:2519224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15wNkgIAALAFAAAOAAAAZHJzL2Uyb0RvYy54bWysVFFP2zAQfp+0/2D5fSSpgLGKFFUwpkkI&#13;&#10;EDDx7Dp2Y8nxebbbtPv1O9tJyhjapGl9cM++u+/uvtzd+cWu02QrnFdgalodlZQIw6FRZl3Tb0/X&#13;&#10;H84o8YGZhmkwoqZ74enF4v27897OxQxa0I1wBEGMn/e2pm0Idl4UnreiY/4IrDColOA6FvDq1kXj&#13;&#10;WI/onS5mZXla9OAa64AL7/H1KivpIuFLKXi4k9KLQHRNMbeQTpfOVTyLxTmbrx2zreJDGuwfsuiY&#13;&#10;Mhh0grpigZGNU79BdYo78CDDEYeuACkVF6kGrKYqX1Xz2DIrUi1IjrcTTf7/wfLb7b0jqsFvdzaj&#13;&#10;xLAOP9JnrZX1gsQnJKi3fo52j/beDTePYqx2J10X/7EOskuk7idSxS4Qjo9VVZ2WSD1H1SAjSnFw&#13;&#10;ts6HLwI6EoWaihw8scm2Nz5k69EqhvOgVXOttE6X2CriUjuyZfiRV+sq5oz4v1hp8zfHsHvDEWGi&#13;&#10;ZxEpyEUnKey1iHjaPAiJ7GGZs5Rw6ttDMoxzYUKVVS1rRM7xpMTfmOWYfso5AUZkidVN2APAaJlB&#13;&#10;Ruxc7GAfXUVq+8m5/FNi2XnySJHBhMm5UwbcWwAaqxoiZ/uRpExNZGkFzR57y0EeOm/5tcIvfMN8&#13;&#10;uGcOpwybAjdHuMNDauhrCoNESQvux1vv0R6bH7WU9Di1NfXfN8wJSvRXg2PxqTo+jmOeLscnH2d4&#13;&#10;cS81q5cas+kuAXumwh1leRKjfdCjKB10z7hgljEqqpjhGLumPLjxchnyNsEVxcVymcxwtC0LN+bR&#13;&#10;8ggeWY3t+7R7Zs4ObR5wPm5hnHA2f9Xq2TZ6GlhuAkiV5uDA68A3roXUOMMKi3vn5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DXnA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07B13AEF" w14:textId="77777777" w:rsidR="0050148D" w:rsidRDefault="0050148D" w:rsidP="00A936BB">
            <w:pPr>
              <w:pStyle w:val="Paragraphedeliste"/>
              <w:ind w:left="0"/>
              <w:jc w:val="center"/>
              <w:rPr>
                <w:lang w:val="en-US"/>
              </w:rPr>
            </w:pPr>
            <w:r>
              <w:rPr>
                <w:noProof/>
                <w:lang w:val="en-US"/>
              </w:rPr>
              <mc:AlternateContent>
                <mc:Choice Requires="wps">
                  <w:drawing>
                    <wp:anchor distT="0" distB="0" distL="114300" distR="114300" simplePos="0" relativeHeight="251923456" behindDoc="0" locked="0" layoutInCell="1" allowOverlap="1" wp14:anchorId="5E34C1E4" wp14:editId="28FF2CD5">
                      <wp:simplePos x="0" y="0"/>
                      <wp:positionH relativeFrom="column">
                        <wp:align>center</wp:align>
                      </wp:positionH>
                      <wp:positionV relativeFrom="paragraph">
                        <wp:posOffset>36195</wp:posOffset>
                      </wp:positionV>
                      <wp:extent cx="111600" cy="111600"/>
                      <wp:effectExtent l="0" t="0" r="15875" b="15875"/>
                      <wp:wrapNone/>
                      <wp:docPr id="183" name="Ellipse 18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65678C" id="Ellipse 183" o:spid="_x0000_s1026" style="position:absolute;margin-left:0;margin-top:2.85pt;width:8.8pt;height:8.8pt;z-index:2519234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n+VU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IPf7uw9&#13;&#10;JYZ1+JE+aa2sFyQ+IUG99XO0e7D3brh5FGO1O+m6+I91kF0idT+RKnaBcHysquq0ROo5qgYZUYqD&#13;&#10;s3U+fBbQkSjUVOTgiU22vfEhW49WMZwHrZprpXW6xFYRl9qRLcOPvFpXMWfE/8VKm785ht0rjggT&#13;&#10;PYtIQS46SWGvRcTT5quQyB6WOUsJp749JMM4FyZUWdWyRuQcT0r8jVmO6aecE2BElljdhD0AjJYZ&#13;&#10;ZMTOxQ720VWktp+cyz8llp0njxQZTJicO2XAvQagsaohcrYfScrURJZW0OyxtxzkofOWXyv8wjfM&#13;&#10;h3vmcMqwKXBzhDs8pIa+pjBIlLTgfrz2Hu2x+VFLSY9TW1P/fcOcoER/MTgWH6v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if5V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50148D" w:rsidRPr="00686CFC" w14:paraId="5046589D" w14:textId="77777777" w:rsidTr="00A936BB">
        <w:trPr>
          <w:trHeight w:val="343"/>
        </w:trPr>
        <w:tc>
          <w:tcPr>
            <w:tcW w:w="3598" w:type="dxa"/>
          </w:tcPr>
          <w:p w14:paraId="593A2345" w14:textId="6E4137F5" w:rsidR="0050148D" w:rsidRPr="00724A95" w:rsidRDefault="0050148D" w:rsidP="00A936BB">
            <w:pPr>
              <w:pStyle w:val="Paragraphedeliste"/>
              <w:ind w:left="0"/>
              <w:jc w:val="center"/>
              <w:rPr>
                <w:noProof/>
                <w:sz w:val="21"/>
                <w:szCs w:val="21"/>
                <w:lang w:val="en-US"/>
              </w:rPr>
            </w:pPr>
            <w:r w:rsidRPr="0050148D">
              <w:rPr>
                <w:noProof/>
                <w:sz w:val="21"/>
                <w:szCs w:val="21"/>
                <w:lang w:val="en-US"/>
              </w:rPr>
              <w:t>I need to test an OCA before I recommend it to my patients</w:t>
            </w:r>
          </w:p>
        </w:tc>
        <w:tc>
          <w:tcPr>
            <w:tcW w:w="1042" w:type="dxa"/>
          </w:tcPr>
          <w:p w14:paraId="2667F76B"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8816" behindDoc="0" locked="0" layoutInCell="1" allowOverlap="1" wp14:anchorId="6067BB86" wp14:editId="0691DCD9">
                      <wp:simplePos x="0" y="0"/>
                      <wp:positionH relativeFrom="column">
                        <wp:posOffset>137795</wp:posOffset>
                      </wp:positionH>
                      <wp:positionV relativeFrom="paragraph">
                        <wp:posOffset>25111</wp:posOffset>
                      </wp:positionV>
                      <wp:extent cx="111600" cy="111600"/>
                      <wp:effectExtent l="0" t="0" r="15875" b="15875"/>
                      <wp:wrapNone/>
                      <wp:docPr id="184" name="Ellipse 18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22FBED" id="Ellipse 184" o:spid="_x0000_s1026" style="position:absolute;margin-left:10.85pt;margin-top:2pt;width:8.8pt;height:8.8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YfoB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Aa/3Yc5&#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qYWTA4AAAAAsBAAAPAAAAZHJzL2Rvd25yZXYueG1sTI9PT8Mw&#13;&#10;DMXvSHyHyEjcWLpuGtA1nRDQK2JjAo5p47WFxqma9A/fHu8EF0v2s5/fL93NthUj9r5xpGC5iEAg&#13;&#10;lc40VCk4vuU3dyB80GR06wgV/KCHXXZ5kerEuIn2OB5CJdiEfKIV1CF0iZS+rNFqv3AdEmsn11sd&#13;&#10;uO0raXo9sbltZRxFG2l1Q/yh1h0+1lh+HwarIP/yp/glP47vXTGY9nn6/Hit1kpdX81PWy4PWxAB&#13;&#10;5/B3AWcGzg8ZByvcQMaLVkG8vOVNBWvGYnl1vwJRnMcbkFkq/zNkvwAAAP//AwBQSwECLQAUAAYA&#13;&#10;CAAAACEAtoM4kv4AAADhAQAAEwAAAAAAAAAAAAAAAAAAAAAAW0NvbnRlbnRfVHlwZXNdLnhtbFBL&#13;&#10;AQItABQABgAIAAAAIQA4/SH/1gAAAJQBAAALAAAAAAAAAAAAAAAAAC8BAABfcmVscy8ucmVsc1BL&#13;&#10;AQItABQABgAIAAAAIQABYfoBkgIAALAFAAAOAAAAAAAAAAAAAAAAAC4CAABkcnMvZTJvRG9jLnht&#13;&#10;bFBLAQItABQABgAIAAAAIQBqYWTA4AAAAAsBAAAPAAAAAAAAAAAAAAAAAOwEAABkcnMvZG93bnJl&#13;&#10;di54bWxQSwUGAAAAAAQABADzAAAA+QUAAAAA&#13;&#10;" fillcolor="white [3212]" strokecolor="black [3213]" strokeweight="1pt">
                      <v:stroke joinstyle="miter"/>
                    </v:oval>
                  </w:pict>
                </mc:Fallback>
              </mc:AlternateContent>
            </w:r>
          </w:p>
        </w:tc>
        <w:tc>
          <w:tcPr>
            <w:tcW w:w="829" w:type="dxa"/>
          </w:tcPr>
          <w:p w14:paraId="7D8B862E"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0624" behindDoc="0" locked="0" layoutInCell="1" allowOverlap="1" wp14:anchorId="24D22A27" wp14:editId="2DA7F249">
                      <wp:simplePos x="0" y="0"/>
                      <wp:positionH relativeFrom="column">
                        <wp:align>center</wp:align>
                      </wp:positionH>
                      <wp:positionV relativeFrom="paragraph">
                        <wp:posOffset>36195</wp:posOffset>
                      </wp:positionV>
                      <wp:extent cx="111600" cy="111600"/>
                      <wp:effectExtent l="0" t="0" r="15875" b="15875"/>
                      <wp:wrapNone/>
                      <wp:docPr id="185" name="Ellipse 18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63E0B8" id="Ellipse 185" o:spid="_x0000_s1026" style="position:absolute;margin-left:0;margin-top:2.85pt;width:8.8pt;height:8.8pt;z-index:2519306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KYNYkgIAALAFAAAOAAAAZHJzL2Uyb0RvYy54bWysVFFP2zAQfp+0/2D5fSSpgLGKFFUwpkkI&#13;&#10;EDDx7Dp2Y8nxebbbtPv1O9tJyhjapGl9cM++u+/uvtzd+cWu02QrnFdgalodlZQIw6FRZl3Tb0/X&#13;&#10;H84o8YGZhmkwoqZ74enF4v27897OxQxa0I1wBEGMn/e2pm0Idl4UnreiY/4IrDColOA6FvDq1kXj&#13;&#10;WI/onS5mZXla9OAa64AL7/H1KivpIuFLKXi4k9KLQHRNMbeQTpfOVTyLxTmbrx2zreJDGuwfsuiY&#13;&#10;Mhh0grpigZGNU79BdYo78CDDEYeuACkVF6kGrKYqX1Xz2DIrUi1IjrcTTf7/wfLb7b0jqsFvd3ZC&#13;&#10;iWEdfqTPWivrBYlPSFBv/RztHu29G24exVjtTrou/mMdZJdI3U+kil0gHB+rqjotkXqOqkFGlOLg&#13;&#10;bJ0PXwR0JAo1FTl4YpNtb3zI1qNVDOdBq+ZaaZ0usVXEpXZky/Ajr9ZVzBnxf7HS5m+OYfeGI8JE&#13;&#10;zyJSkItOUthrEfG0eRAS2cMyZynh1LeHZBjnwoQqq1rWiJzjSYm/Mcsx/ZRzAozIEqubsAeA0TKD&#13;&#10;jNi52ME+uorU9pNz+afEsvPkkSKDCZNzpwy4twA0VjVEzvYjSZmayNIKmj32loM8dN7ya4Vf+Ib5&#13;&#10;cM8cThk2BW6OcIeH1NDXFAaJkhbcj7feoz02P2op6XFqa+q/b5gTlOivBsfiU3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kpg1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CA78965"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1648" behindDoc="0" locked="0" layoutInCell="1" allowOverlap="1" wp14:anchorId="1F06A560" wp14:editId="5D0318F5">
                      <wp:simplePos x="0" y="0"/>
                      <wp:positionH relativeFrom="column">
                        <wp:align>center</wp:align>
                      </wp:positionH>
                      <wp:positionV relativeFrom="paragraph">
                        <wp:posOffset>36195</wp:posOffset>
                      </wp:positionV>
                      <wp:extent cx="111600" cy="111600"/>
                      <wp:effectExtent l="0" t="0" r="15875" b="15875"/>
                      <wp:wrapNone/>
                      <wp:docPr id="186" name="Ellipse 18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EDF6B3" id="Ellipse 186" o:spid="_x0000_s1026" style="position:absolute;margin-left:0;margin-top:2.85pt;width:8.8pt;height:8.8pt;z-index:2519316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8QizkgIAALAFAAAOAAAAZHJzL2Uyb0RvYy54bWysVFFP2zAQfp+0/2D5fSSpgLGKFFUwpkkI&#13;&#10;EDDx7Dp2Y8nxebbbtPv1O9tJyhjapGl9cM++u+/uvtzd+cWu02QrnFdgalodlZQIw6FRZl3Tb0/X&#13;&#10;H84o8YGZhmkwoqZ74enF4v27897OxQxa0I1wBEGMn/e2pm0Idl4UnreiY/4IrDColOA6FvDq1kXj&#13;&#10;WI/onS5mZXla9OAa64AL7/H1KivpIuFLKXi4k9KLQHRNMbeQTpfOVTyLxTmbrx2zreJDGuwfsuiY&#13;&#10;Mhh0grpigZGNU79BdYo78CDDEYeuACkVF6kGrKYqX1Xz2DIrUi1IjrcTTf7/wfLb7b0jqsFvd3ZK&#13;&#10;iWEdfqTPWivrBYlPSFBv/RztHu29G24exVjtTrou/mMdZJdI3U+kil0gHB+rqjotkXqOqkFGlOLg&#13;&#10;bJ0PXwR0JAo1FTl4YpNtb3zI1qNVDOdBq+ZaaZ0usVXEpXZky/Ajr9ZVzBnxf7HS5m+OYfeGI8JE&#13;&#10;zyJSkItOUthrEfG0eRAS2cMyZynh1LeHZBjnwoQqq1rWiJzjSYm/Mcsx/ZRzAozIEqubsAeA0TKD&#13;&#10;jNi52ME+uorU9pNz+afEsvPkkSKDCZNzpwy4twA0VjVEzvYjSZmayNIKmj32loM8dN7ya4Vf+Ib5&#13;&#10;cM8cThk2BW6OcIeH1NDXFAaJkhbcj7feoz02P2op6XFqa+q/b5gTlOivBsfiU3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HxCL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724EDD1A"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2672" behindDoc="0" locked="0" layoutInCell="1" allowOverlap="1" wp14:anchorId="5AE15AF9" wp14:editId="126BF8D9">
                      <wp:simplePos x="0" y="0"/>
                      <wp:positionH relativeFrom="column">
                        <wp:align>center</wp:align>
                      </wp:positionH>
                      <wp:positionV relativeFrom="paragraph">
                        <wp:posOffset>36195</wp:posOffset>
                      </wp:positionV>
                      <wp:extent cx="111600" cy="111600"/>
                      <wp:effectExtent l="0" t="0" r="15875" b="15875"/>
                      <wp:wrapNone/>
                      <wp:docPr id="187" name="Ellipse 18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2EABD2" id="Ellipse 187" o:spid="_x0000_s1026" style="position:absolute;margin-left:0;margin-top:2.85pt;width:8.8pt;height:8.8pt;z-index:2519326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uXHqkgIAALAFAAAOAAAAZHJzL2Uyb0RvYy54bWysVE1v2zAMvQ/YfxB0X20H/VpQpwjadRhQ&#13;&#10;tMXaoWdFlmIBsqhJSpzs14+SbKfrig0YloNCieQj+Uzy4nLXabIVziswNa2OSkqE4dAos67pt6eb&#13;&#10;D+eU+MBMwzQYUdO98PRy8f7dRW/nYgYt6EY4giDGz3tb0zYEOy8Kz1vRMX8EVhhUSnAdC3h166Jx&#13;&#10;rEf0ThezsjwtenCNdcCF9/h6nZV0kfClFDzcS+lFILqmmFtIp0vnKp7F4oLN147ZVvEhDfYPWXRM&#13;&#10;GQw6QV2zwMjGqd+gOsUdeJDhiENXgJSKi1QDVlOVr6p5bJkVqRYkx9uJJv//YPnd9sER1eC3Oz+j&#13;&#10;xLAOP9InrZX1gsQnJKi3fo52j/bBDTePYqx2J10X/7EOskuk7idSxS4Qjo9VVZ2WSD1H1SAjSnFw&#13;&#10;ts6HzwI6EoWaihw8scm2tz5k69EqhvOgVXOjtE6X2CriSjuyZfiRV+sq5oz4v1hp8zfHsHvDEWGi&#13;&#10;ZxEpyEUnKey1iHjafBUS2cMyZynh1LeHZBjnwoQqq1rWiJzjSYm/Mcsx/ZRzAozIEqubsAeA0TKD&#13;&#10;jNi52ME+uorU9pNz+afEsvPkkSKDCZNzpwy4twA0VjVEzvYjSZmayNIKmj32loM8dN7yG4Vf+Jb5&#13;&#10;8MAcThk2BW6OcI+H1NDXFAaJkhbcj7feoz02P2op6XFqa+q/b5gTlOgvBsfiY3V8HMc8XY5PzmZ4&#13;&#10;cS81q5cas+muAHumwh1leRKjfdCjKB10z7hgljEqqpjhGLumPLjxchXyNsEVxcVymcxwtC0Lt+bR&#13;&#10;8ggeWY3t+7R7Zs4ObR5wPu5gnHA2f9Xq2TZ6GlhuAkiV5uDA68A3roXUOMMKi3vn5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m5ce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685208F"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3696" behindDoc="0" locked="0" layoutInCell="1" allowOverlap="1" wp14:anchorId="53365002" wp14:editId="65A838E3">
                      <wp:simplePos x="0" y="0"/>
                      <wp:positionH relativeFrom="column">
                        <wp:align>center</wp:align>
                      </wp:positionH>
                      <wp:positionV relativeFrom="paragraph">
                        <wp:posOffset>36195</wp:posOffset>
                      </wp:positionV>
                      <wp:extent cx="111600" cy="111600"/>
                      <wp:effectExtent l="0" t="0" r="15875" b="15875"/>
                      <wp:wrapNone/>
                      <wp:docPr id="188" name="Ellipse 18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F6A8A7" id="Ellipse 188" o:spid="_x0000_s1026" style="position:absolute;margin-left:0;margin-top:2.85pt;width:8.8pt;height:8.8pt;z-index:2519336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DDcZkQIAALAFAAAOAAAAZHJzL2Uyb0RvYy54bWysVFFP2zAQfp+0/2D5fSSpgLGKFFUwpkkI&#13;&#10;EDDx7Dp2Y8nxebbbtPv1O9tJyhjapGl9cM+5u+/uPt/d+cWu02QrnFdgalodlZQIw6FRZl3Tb0/X&#13;&#10;H84o8YGZhmkwoqZ74enF4v27897OxQxa0I1wBEGMn/e2pm0Idl4UnreiY/4IrDColOA6FvDq1kXj&#13;&#10;WI/onS5mZXla9OAa64AL7/HrVVbSRcKXUvBwJ6UXgeiaYm4hnS6dq3gWi3M2XztmW8WHNNg/ZNEx&#13;&#10;ZTDoBHXFAiMbp36D6hR34EGGIw5dAVIqLlINWE1VvqrmsWVWpFqQHG8nmvz/g+W323tHVINvd4ZP&#13;&#10;ZViHj/RZa2W9IPETEtRbP0e7R3vvhptHMVa7k66L/1gH2SVS9xOpYhcIx49VVZ2WSD1H1SAjSnFw&#13;&#10;ts6HLwI6EoWaihw8scm2Nz5k69EqhvOgVXOttE6X2CriUjuyZfjIq3UVc0b8X6y0+Ztj2L3hiDDR&#13;&#10;s4gU5KKTFPZaRDxtHoRE9rDMWUo49e0hGca5MKHKqpY1Iud4UuJvzHJMP+WcACOyxOom7AFgtMwg&#13;&#10;I3YudrCPriK1/eRc/imx7Dx5pMhgwuTcKQPuLQCNVQ2Rs/1IUqYmsrSCZo+95SAPnbf8WuEL3zAf&#13;&#10;7pnDKcOmwM0R7vCQGvqawiBR0oL78db3aI/Nj1pKepzamvrvG+YEJfqrwbH4VB0fxzFPl+OTjzO8&#13;&#10;uJea1UuN2XSXgD1T4Y6yPInRPuhRlA66Z1wwyxgVVcxwjF1THtx4uQx5m+CK4mK5TGY42paFG/No&#13;&#10;eQSPrMb2fdo9M2eHNg84H7cwTjibv2r1bBs9DSw3AaRKc3DgdeAb10JqnGGFxb3z8p6sDot28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Yww3G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4C3F005D"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4720" behindDoc="0" locked="0" layoutInCell="1" allowOverlap="1" wp14:anchorId="019B4658" wp14:editId="3CE64455">
                      <wp:simplePos x="0" y="0"/>
                      <wp:positionH relativeFrom="column">
                        <wp:align>center</wp:align>
                      </wp:positionH>
                      <wp:positionV relativeFrom="paragraph">
                        <wp:posOffset>36195</wp:posOffset>
                      </wp:positionV>
                      <wp:extent cx="111600" cy="111600"/>
                      <wp:effectExtent l="0" t="0" r="15875" b="15875"/>
                      <wp:wrapNone/>
                      <wp:docPr id="189" name="Ellipse 18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00E91C" id="Ellipse 189" o:spid="_x0000_s1026" style="position:absolute;margin-left:0;margin-top:2.85pt;width:8.8pt;height:8.8pt;z-index:2519347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RE5AkgIAALAFAAAOAAAAZHJzL2Uyb0RvYy54bWysVFFP2zAQfp+0/2D5fSSpgEFFiioY0yQE&#13;&#10;aDDx7Dp2Y8nxebbbtPv1O9tJyhjapGl9cM++u+/uvtzdxeWu02QrnFdgalodlZQIw6FRZl3Tb083&#13;&#10;H84o8YGZhmkwoqZ74enl4v27i97OxQxa0I1wBEGMn/e2pm0Idl4UnreiY/4IrDColOA6FvDq1kXj&#13;&#10;WI/onS5mZXla9OAa64AL7/H1OivpIuFLKXi4l9KLQHRNMbeQTpfOVTyLxQWbrx2zreJDGuwfsuiY&#13;&#10;Mhh0grpmgZGNU79BdYo78CDDEYeuACkVF6kGrKYqX1Xz2DIrUi1IjrcTTf7/wfK77YMjqsFvd3ZO&#13;&#10;iWEdfqRPWivrBYlPSFBv/RztHu2DG24exVjtTrou/mMdZJdI3U+kil0gHB+rqjotkXqOqkFGlOLg&#13;&#10;bJ0PnwV0JAo1FTl4YpNtb33I1qNVDOdBq+ZGaZ0usVXElXZky/Ajr9ZVzBnxf7HS5m+OYfeGI8JE&#13;&#10;zyJSkItOUthrEfG0+SoksodlzlLCqW8PyTDOhQlVVrWsETnHkxJ/Y5Zj+innBBiRJVY3YQ8Ao2UG&#13;&#10;GbFzsYN9dBWp7Sfn8k+JZefJI0UGEybnThlwbwForGqInO1HkjI1kaUVNHvsLQd56LzlNwq/8C3z&#13;&#10;4YE5nDJsCtwc4R4PqaGvKQwSJS24H2+9R3tsftRS0uPU1tR/3zAnKNFfDI7FeXV8HMc8XY5PPs7w&#13;&#10;4l5qVi81ZtNdAfZMhTvK8iRG+6BHUTronnHBLGNUVDHDMXZNeXDj5SrkbYIriovlMpnhaFsWbs2j&#13;&#10;5RE8shrb92n3zJwd2jzgfNzB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EtETk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27FDD7A3" w14:textId="77777777" w:rsidR="0050148D" w:rsidRPr="00724A95"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5744" behindDoc="0" locked="0" layoutInCell="1" allowOverlap="1" wp14:anchorId="68D84AB8" wp14:editId="4CB751FB">
                      <wp:simplePos x="0" y="0"/>
                      <wp:positionH relativeFrom="column">
                        <wp:align>center</wp:align>
                      </wp:positionH>
                      <wp:positionV relativeFrom="paragraph">
                        <wp:posOffset>36195</wp:posOffset>
                      </wp:positionV>
                      <wp:extent cx="111600" cy="111600"/>
                      <wp:effectExtent l="0" t="0" r="15875" b="15875"/>
                      <wp:wrapNone/>
                      <wp:docPr id="190" name="Ellipse 19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A2A5E9" id="Ellipse 190" o:spid="_x0000_s1026" style="position:absolute;margin-left:0;margin-top:2.85pt;width:8.8pt;height:8.8pt;z-index:2519357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loKKkQ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IPf7gz5&#13;&#10;MazDj/RZa2W9IPEJCeqtn6Pdo713w82jGKvdSdfFf6yD7BKp+4lUsQuE42NVVaclQnNUDTKiFAdn&#13;&#10;63z4IqAjUaipyMETm2x740O2Hq1iOA9aNddK63SJrSIutSNbhh95ta5izoj/i5U2f3MMuzccESZ6&#13;&#10;FpGCXHSSwl6LiKfNg5DIHpY5Swmnvj0kwzgXJlRZ1bJG5BxPSvyNWY7pp5wTYESWWN2EPQCMlhlk&#13;&#10;xM7FDvbRVaS2n5zLPyWWnSePFBlMmJw7ZcC9BaCxqiFyth9JytREllbQ7LG3HOSh85ZfK/zCN8yH&#13;&#10;e+ZwyrApcHOEOzykhr6mMEiUtOB+vPUe7bH5UUtJj1NbU/99w5ygRH81OBZn1fFxHPN0OT75OMOL&#13;&#10;e6lZvdSYTXcJ2DMV7ijLkxjtgx5F6aB7xgWzjFFRxQzH2DXlwY2Xy5C3Ca4oLpbLZIajbVm4MY+W&#13;&#10;R/DIamzfp90zc3Zo84DzcQvjhLP5q1bPttHTwHITQKo0BwdeB75xLaTGGVZY3Dsv78nqsGg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UpaCi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50148D" w:rsidRPr="00686CFC" w14:paraId="62B2D150" w14:textId="77777777" w:rsidTr="00A936BB">
        <w:trPr>
          <w:trHeight w:val="343"/>
        </w:trPr>
        <w:tc>
          <w:tcPr>
            <w:tcW w:w="3598" w:type="dxa"/>
          </w:tcPr>
          <w:p w14:paraId="35C2550E" w14:textId="0DEAE818" w:rsidR="0050148D" w:rsidRPr="009E46D4" w:rsidRDefault="0050148D" w:rsidP="00A936BB">
            <w:pPr>
              <w:shd w:val="clear" w:color="auto" w:fill="FFFFFF"/>
              <w:rPr>
                <w:noProof/>
                <w:sz w:val="21"/>
                <w:szCs w:val="21"/>
                <w:lang w:val="en-US"/>
              </w:rPr>
            </w:pPr>
            <w:r w:rsidRPr="0050148D">
              <w:rPr>
                <w:noProof/>
                <w:sz w:val="21"/>
                <w:szCs w:val="21"/>
                <w:lang w:val="en-US"/>
              </w:rPr>
              <w:t>Recommending OCAs is part of my role as a GP</w:t>
            </w:r>
          </w:p>
        </w:tc>
        <w:tc>
          <w:tcPr>
            <w:tcW w:w="1042" w:type="dxa"/>
          </w:tcPr>
          <w:p w14:paraId="7B45C1A4"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7792" behindDoc="0" locked="0" layoutInCell="1" allowOverlap="1" wp14:anchorId="2FD0DB8F" wp14:editId="7A83BA76">
                      <wp:simplePos x="0" y="0"/>
                      <wp:positionH relativeFrom="column">
                        <wp:posOffset>137795</wp:posOffset>
                      </wp:positionH>
                      <wp:positionV relativeFrom="paragraph">
                        <wp:posOffset>24476</wp:posOffset>
                      </wp:positionV>
                      <wp:extent cx="111600" cy="111600"/>
                      <wp:effectExtent l="0" t="0" r="15875" b="15875"/>
                      <wp:wrapNone/>
                      <wp:docPr id="191" name="Ellipse 19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2AE010" id="Ellipse 191" o:spid="_x0000_s1026" style="position:absolute;margin-left:10.85pt;margin-top:1.95pt;width:8.8pt;height:8.8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3vvTkQIAALAFAAAOAAAAZHJzL2Uyb0RvYy54bWysVFFP2zAQfp+0/2D5fSSpgI2KFFUwpkkI&#13;&#10;EDDx7Dp2Y8nxebbbtPv1O9tJyhjapGl9cO98d5/vvtzd+cWu02QrnFdgalodlZQIw6FRZl3Tb0/X&#13;&#10;Hz5R4gMzDdNgRE33wtOLxft3572dixm0oBvhCIIYP+9tTdsQ7LwoPG9Fx/wRWGHQKMF1LKDq1kXj&#13;&#10;WI/onS5mZXla9OAa64AL7/H2KhvpIuFLKXi4k9KLQHRNMbeQTpfOVTyLxTmbrx2zreJDGuwfsuiY&#13;&#10;MvjoBHXFAiMbp36D6hR34EGGIw5dAVIqLlINWE1VvqrmsWVWpFqQHG8nmvz/g+W323tHVIPf7qyi&#13;&#10;xLAOP9JnrZX1gsQrJKi3fo5+j/beDZpHMVa7k66L/1gH2SVS9xOpYhcIx8uqqk5LpJ6jaZARpTgE&#13;&#10;W+fDFwEdiUJNRX48scm2Nz5k79ErPudBq+ZaaZ2U2CriUjuyZfiRV+uUM+L/4qXN3wLD7o1AhImR&#13;&#10;RaQgF52ksNci4mnzICSyh2XOUsKpbw/JMM6FCVU2tawROceTEn+R2ZjlmH7SEmBElljdhD0AjJ4Z&#13;&#10;ZMTOMIN/DBWp7afg8k+J5eApIr0MJkzBnTLg3gLQWNXwcvYfScrURJZW0OyxtxzkofOWXyv8wjfM&#13;&#10;h3vmcMqwKXBzhDs8pIa+pjBIlLTgfrx1H/2x+dFKSY9TW1P/fcOcoER/NTgWZ9XxcRzzpByffJyh&#13;&#10;4l5aVi8tZtNdAvYMNj5ml8ToH/QoSgfdMy6YZXwVTcxwfLumPLhRuQx5m+CK4mK5TG442paFG/No&#13;&#10;eQSPrMb2fdo9M2eHNg84H7cwTjibv2r17BsjDSw3AaRKc3DgdeAb10JqnGGFxb3zUk9eh0W7+Ak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et7705ECAACw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3E229C53"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24480" behindDoc="0" locked="0" layoutInCell="1" allowOverlap="1" wp14:anchorId="2A9545F1" wp14:editId="3BA8F8CE">
                      <wp:simplePos x="0" y="0"/>
                      <wp:positionH relativeFrom="column">
                        <wp:align>center</wp:align>
                      </wp:positionH>
                      <wp:positionV relativeFrom="paragraph">
                        <wp:posOffset>36195</wp:posOffset>
                      </wp:positionV>
                      <wp:extent cx="111600" cy="111600"/>
                      <wp:effectExtent l="0" t="0" r="15875" b="15875"/>
                      <wp:wrapNone/>
                      <wp:docPr id="192" name="Ellipse 19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A4ABAC" id="Ellipse 192" o:spid="_x0000_s1026" style="position:absolute;margin-left:0;margin-top:2.85pt;width:8.8pt;height:8.8pt;z-index:2519244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BnA4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IPf7mxG&#13;&#10;iWEdfqTPWivrBYlPSFBv/RztHu29G24exVjtTrou/mMdZJdI3U+kil0gHB+rqjotkXqOqkFGlOLg&#13;&#10;bJ0PXwR0JAo1FTl4YpNtb3zI1qNVDOdBq+ZaaZ0usVXEpXZky/Ajr9ZVzBnxf7HS5m+OYfeGI8JE&#13;&#10;zyJSkItOUthrEfG0eRAS2cMyZynh1LeHZBjnwoQqq1rWiJzjSYm/Mcsx/ZRzAozIEqubsAeA0TKD&#13;&#10;jNi52ME+uorU9pNz+afEsvPkkSKDCZNzpwy4twA0VjVEzvYjSZmayNIKmj32loM8dN7ya4Vf+Ib5&#13;&#10;cM8cThk2BW6OcIeH1NDXFAaJkhbcj7feoz02P2op6XFqa+q/b5gTlOivBsfirDo+jmOeLscnH2d4&#13;&#10;cS81q5cas+kuAXumwh1leRKjfdCjKB10z7hgljEqqpjhGLumPLjxchnyNsEVxcVymcxwtC0LN+bR&#13;&#10;8ggeWY3t+7R7Zs4ObR5wPm5hnHA2f9Xq2TZ6GlhuAkiV5uDA68A3roXUOMMKi3vn5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IGcD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0D3FDC9"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25504" behindDoc="0" locked="0" layoutInCell="1" allowOverlap="1" wp14:anchorId="5C5DD0E6" wp14:editId="1623EE22">
                      <wp:simplePos x="0" y="0"/>
                      <wp:positionH relativeFrom="column">
                        <wp:align>center</wp:align>
                      </wp:positionH>
                      <wp:positionV relativeFrom="paragraph">
                        <wp:posOffset>36195</wp:posOffset>
                      </wp:positionV>
                      <wp:extent cx="111600" cy="111600"/>
                      <wp:effectExtent l="0" t="0" r="15875" b="15875"/>
                      <wp:wrapNone/>
                      <wp:docPr id="193" name="Ellipse 19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6CA996" id="Ellipse 193" o:spid="_x0000_s1026" style="position:absolute;margin-left:0;margin-top:2.85pt;width:8.8pt;height:8.8pt;z-index:2519255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Tglh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Aa/3dl7&#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zqr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pOCW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FBBD57E"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26528" behindDoc="0" locked="0" layoutInCell="1" allowOverlap="1" wp14:anchorId="7B735B60" wp14:editId="13856797">
                      <wp:simplePos x="0" y="0"/>
                      <wp:positionH relativeFrom="column">
                        <wp:align>center</wp:align>
                      </wp:positionH>
                      <wp:positionV relativeFrom="paragraph">
                        <wp:posOffset>36195</wp:posOffset>
                      </wp:positionV>
                      <wp:extent cx="111600" cy="111600"/>
                      <wp:effectExtent l="0" t="0" r="15875" b="15875"/>
                      <wp:wrapNone/>
                      <wp:docPr id="194" name="Ellipse 19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44AE52" id="Ellipse 194" o:spid="_x0000_s1026" style="position:absolute;margin-left:0;margin-top:2.85pt;width:8.8pt;height:8.8pt;z-index:2519265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sBY0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Q1+u/M5&#13;&#10;JYZ1+JE+aq2sFyQ+IUG99Qu0e7D3brh5FGO1e+m6+I91kH0i9TCRKvaBcHysquqsROo5qgYZUYqj&#13;&#10;s3U+fBLQkSjUVOTgiU22u/UhW49WMZwHrZobpXW6xFYRV9qRHcOPvN5UMWfE/8VKm785hv0rjggT&#13;&#10;PYtIQS46SeGgRcTT5quQyB6WOUsJp749JsM4FyZUWdWyRuQcT0v8jVmO6aecE2BElljdhD0AjJYZ&#13;&#10;ZMTOxQ720VWktp+cyz8llp0njxQZTJicO2XAvQagsaohcrYfScrURJbW0BywtxzkofOW3yj8wrfM&#13;&#10;h3vmcMqwKXBzhC94SA19TWGQKGnB/XjtPdpj86OWkh6ntqb++5Y5QYn+bHAszqv5PI55usxP38/w&#13;&#10;4p5r1s81ZttdAfZMhTvK8iRG+6BHUTronnDBrGJUVDHDMXZNeXDj5SrkbYIriovVKpnhaFsWbs2D&#13;&#10;5RE8shrb93H/xJwd2jzgfNzB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OwFj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3FA3BEF"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27552" behindDoc="0" locked="0" layoutInCell="1" allowOverlap="1" wp14:anchorId="7FE3CD1D" wp14:editId="6140D9C1">
                      <wp:simplePos x="0" y="0"/>
                      <wp:positionH relativeFrom="column">
                        <wp:align>center</wp:align>
                      </wp:positionH>
                      <wp:positionV relativeFrom="paragraph">
                        <wp:posOffset>36195</wp:posOffset>
                      </wp:positionV>
                      <wp:extent cx="111600" cy="111600"/>
                      <wp:effectExtent l="0" t="0" r="15875" b="15875"/>
                      <wp:wrapNone/>
                      <wp:docPr id="195" name="Ellipse 19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7B849C8" id="Ellipse 195" o:spid="_x0000_s1026" style="position:absolute;margin-left:0;margin-top:2.85pt;width:8.8pt;height:8.8pt;z-index:2519275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G9t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IPf7uyE&#13;&#10;EsM6/EiftVbWCxKfkKDe+jnaPdp7N9w8irHanXRd/Mc6yC6Rup9IFbtAOD5WVXVaIvUcVYOMKMXB&#13;&#10;2TofvgjoSBRqKnLwxCbb3viQrUerGM6DVs210jpdYquIS+3IluFHXq2rmDPi/2Klzd8cw+4NR4SJ&#13;&#10;nkWkIBedpLDXIuJp8yAksodlzlLCqW8PyTDOhQlVVrWsETnHkxJ/Y5Zj+innBBiRJVY3YQ8Ao2UG&#13;&#10;GbFzsYN9dBWp7Sfn8k+JZefJI0UGEybnThlwbwForGqInO1HkjI1kaUVNHvsLQd56Lzl1wq/8A3z&#13;&#10;4Z45nDJsCtwc4Q4PqaGvKQwSJS24H2+9R3tsftRS0uPU1tR/3zAnKNFfDY7FWX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v4b2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01DA0EBA"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28576" behindDoc="0" locked="0" layoutInCell="1" allowOverlap="1" wp14:anchorId="0FEEA3A6" wp14:editId="5108C54F">
                      <wp:simplePos x="0" y="0"/>
                      <wp:positionH relativeFrom="column">
                        <wp:align>center</wp:align>
                      </wp:positionH>
                      <wp:positionV relativeFrom="paragraph">
                        <wp:posOffset>36195</wp:posOffset>
                      </wp:positionV>
                      <wp:extent cx="111600" cy="111600"/>
                      <wp:effectExtent l="0" t="0" r="15875" b="15875"/>
                      <wp:wrapNone/>
                      <wp:docPr id="196" name="Ellipse 19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5AF0DA" id="Ellipse 196" o:spid="_x0000_s1026" style="position:absolute;margin-left:0;margin-top:2.85pt;width:8.8pt;height:8.8pt;z-index:2519285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IOSG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IPf7uyU&#13;&#10;EsM6/EiftVbWCxKfkKDe+jnaPdp7N9w8irHanXRd/Mc6yC6Rup9IFbtAOD5WVXVaIvUcVYOMKMXB&#13;&#10;2TofvgjoSBRqKnLwxCbb3viQrUerGM6DVs210jpdYquIS+3IluFHXq2rmDPi/2Klzd8cw+4NR4SJ&#13;&#10;nkWkIBedpLDXIuJp8yAksodlzlLCqW8PyTDOhQlVVrWsETnHkxJ/Y5Zj+innBBiRJVY3YQ8Ao2UG&#13;&#10;GbFzsYN9dBWp7Sfn8k+JZefJI0UGEybnThlwbwForGqInO1HkjI1kaUVNHvsLQd56Lzl1wq/8A3z&#13;&#10;4Z45nDJsCtwc4Q4PqaGvKQwSJS24H2+9R3tsftRS0uPU1tR/3zAnKNFfDY7FWX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Mg5I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2573B350"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29600" behindDoc="0" locked="0" layoutInCell="1" allowOverlap="1" wp14:anchorId="588655C5" wp14:editId="349539E3">
                      <wp:simplePos x="0" y="0"/>
                      <wp:positionH relativeFrom="column">
                        <wp:align>center</wp:align>
                      </wp:positionH>
                      <wp:positionV relativeFrom="paragraph">
                        <wp:posOffset>36195</wp:posOffset>
                      </wp:positionV>
                      <wp:extent cx="111600" cy="111600"/>
                      <wp:effectExtent l="0" t="0" r="15875" b="15875"/>
                      <wp:wrapNone/>
                      <wp:docPr id="197" name="Ellipse 19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CED9E4" id="Ellipse 197" o:spid="_x0000_s1026" style="position:absolute;margin-left:0;margin-top:2.85pt;width:8.8pt;height:8.8pt;z-index:2519296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aJ3fkgIAALAFAAAOAAAAZHJzL2Uyb0RvYy54bWysVE1v2zAMvQ/YfxB0X20H/ViDOkXQrsOA&#13;&#10;oi3WDj0rshQLkEVNUuJkv36UZDtdV2zAsBwUSiQfyWeSF5e7TpOtcF6BqWl1VFIiDIdGmXVNvz3d&#13;&#10;fPhIiQ/MNEyDETXdC08vF+/fXfR2LmbQgm6EIwhi/Ly3NW1DsPOi8LwVHfNHYIVBpQTXsYBXty4a&#13;&#10;x3pE73QxK8vTogfXWAdceI+v11lJFwlfSsHDvZReBKJrirmFdLp0ruJZLC7YfO2YbRUf0mD/kEXH&#13;&#10;lMGgE9Q1C4xsnPoNqlPcgQcZjjh0BUipuEg1YDVV+aqax5ZZkWpBcrydaPL/D5bfbR8cUQ1+u/Mz&#13;&#10;Sgzr8CN90lpZL0h8QoJ66+do92gf3HDzKMZqd9J18R/rILtE6n4iVewC4fhYVdVpidRzVA0yohQH&#13;&#10;Z+t8+CygI1GoqcjBE5tse+tDth6tYjgPWjU3Sut0ia0irrQjW4YfebWuYs6I/4uVNn9zDLs3HBEm&#13;&#10;ehaRglx0ksJei4inzVchkT0sc5YSTn17SIZxLkyosqpljcg5npT4G7Mc0085J8CILLG6CXsAGC0z&#13;&#10;yIidix3so6tIbT85l39KLDtPHikymDA5d8qAewtAY1VD5Gw/kpSpiSytoNljbznIQ+ctv1H4hW+Z&#13;&#10;Dw/M4ZRhU+DmCPd4SA19TWGQKGnB/XjrPdpj86OWkh6ntqb++4Y5QYn+YnAszqvj4zjm6XJ8cjbD&#13;&#10;i3upWb3UmE13BdgzFe4oy5MY7YMeRemge8YFs4xRUcUMx9g15cGNl6uQtwmuKC6Wy2SGo21ZuDWP&#13;&#10;lkfwyGps36fdM3N2aPOA83EH44Sz+atWz7bR08ByE0CqNAcHXge+cS2kxhlWWNw7L+/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tond+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50148D" w:rsidRPr="00686CFC" w14:paraId="0D8CED11" w14:textId="77777777" w:rsidTr="00A936BB">
        <w:trPr>
          <w:trHeight w:val="343"/>
        </w:trPr>
        <w:tc>
          <w:tcPr>
            <w:tcW w:w="3598" w:type="dxa"/>
          </w:tcPr>
          <w:p w14:paraId="0114E553" w14:textId="7BD6E639" w:rsidR="0050148D" w:rsidRPr="00724A95" w:rsidRDefault="00190B31" w:rsidP="00A936BB">
            <w:pPr>
              <w:pStyle w:val="Paragraphedeliste"/>
              <w:ind w:left="0"/>
              <w:jc w:val="center"/>
              <w:rPr>
                <w:noProof/>
                <w:sz w:val="21"/>
                <w:szCs w:val="21"/>
                <w:lang w:val="en-US"/>
              </w:rPr>
            </w:pPr>
            <w:r w:rsidRPr="00190B31">
              <w:rPr>
                <w:noProof/>
                <w:sz w:val="21"/>
                <w:szCs w:val="21"/>
                <w:lang w:val="en-US"/>
              </w:rPr>
              <w:t>More of my patients would use OCAs if I recommended them</w:t>
            </w:r>
          </w:p>
        </w:tc>
        <w:tc>
          <w:tcPr>
            <w:tcW w:w="1042" w:type="dxa"/>
          </w:tcPr>
          <w:p w14:paraId="19AE4CEA"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39840" behindDoc="0" locked="0" layoutInCell="1" allowOverlap="1" wp14:anchorId="5BDA92B4" wp14:editId="6B3AEA0A">
                      <wp:simplePos x="0" y="0"/>
                      <wp:positionH relativeFrom="column">
                        <wp:posOffset>137795</wp:posOffset>
                      </wp:positionH>
                      <wp:positionV relativeFrom="paragraph">
                        <wp:posOffset>24476</wp:posOffset>
                      </wp:positionV>
                      <wp:extent cx="111600" cy="111600"/>
                      <wp:effectExtent l="0" t="0" r="15875" b="15875"/>
                      <wp:wrapNone/>
                      <wp:docPr id="198" name="Ellipse 19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3385BB" id="Ellipse 198" o:spid="_x0000_s1026" style="position:absolute;margin-left:10.85pt;margin-top:1.95pt;width:8.8pt;height:8.8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3dsskQIAALAFAAAOAAAAZHJzL2Uyb0RvYy54bWysVFFP2zAQfp+0/2D5fSSpgI2KFFUwpkkI&#13;&#10;EDDx7Dp2Y8nxebbbtPv1O9tJyhjapGl9cM+5u+/uPt/d+cWu02QrnFdgalodlZQIw6FRZl3Tb0/X&#13;&#10;Hz5R4gMzDdNgRE33wtOLxft3572dixm0oBvhCIIYP+9tTdsQ7LwoPG9Fx/wRWGFQKcF1LODVrYvG&#13;&#10;sR7RO13MyvK06ME11gEX3uPXq6yki4QvpeDhTkovAtE1xdxCOl06V/EsFudsvnbMtooPabB/yKJj&#13;&#10;ymDQCeqKBUY2Tv0G1SnuwIMMRxy6AqRUXKQasJqqfFXNY8usSLUgOd5ONPn/B8tvt/eOqAbf7gyf&#13;&#10;yrAOH+mz1sp6QeInJKi3fo52j/beDTePYqx2J10X/7EOskuk7idSxS4Qjh+rqjotkXqOqkFGlOLg&#13;&#10;bJ0PXwR0JAo1FTl4YpNtb3zI1qNVDOdBq+ZaaZ0usVXEpXZky/CRV+sq5oz4v1hp8zfHsHvDEWGi&#13;&#10;ZxEpyEUnKey1iHjaPAiJ7GGZs5Rw6ttDMoxzYUKVVS1rRM7xpMTfmOWYfso5AUZkidVN2APAaJlB&#13;&#10;Ruxc7GAfXUVq+8m5/FNi2XnySJHBhMm5UwbcWwAaqxoiZ/uRpExNZGkFzR57y0EeOm/5tcIXvmE+&#13;&#10;3DOHU4ZNgZsj3OEhNfQ1hUGipAX3463v0R6bH7WU9Di1NfXfN8wJSvRXg2NxVh0fxzFPl+OTjzO8&#13;&#10;uJea1UuN2XSXgD1T4Y6yPInRPuhRlA66Z1wwyxgVVcxwjF1THtx4uQx5m+CK4mK5TGY42paFG/No&#13;&#10;eQSPrMb2fdo9M2eHNg84H7cwTjibv2r1bBs9DSw3AaRKc3DgdeAb10JqnGGFxb3z8p6sDot28RM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0d3bLJECAACw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4EC9637B"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40864" behindDoc="0" locked="0" layoutInCell="1" allowOverlap="1" wp14:anchorId="4E317BFD" wp14:editId="5B6E8A93">
                      <wp:simplePos x="0" y="0"/>
                      <wp:positionH relativeFrom="column">
                        <wp:align>center</wp:align>
                      </wp:positionH>
                      <wp:positionV relativeFrom="paragraph">
                        <wp:posOffset>36195</wp:posOffset>
                      </wp:positionV>
                      <wp:extent cx="111600" cy="111600"/>
                      <wp:effectExtent l="0" t="0" r="15875" b="15875"/>
                      <wp:wrapNone/>
                      <wp:docPr id="199" name="Ellipse 19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739A9C" id="Ellipse 199" o:spid="_x0000_s1026" style="position:absolute;margin-left:0;margin-top:2.85pt;width:8.8pt;height:8.8pt;z-index:2519408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laJ1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IPf7uyM&#13;&#10;EsM6/EiftVbWCxKfkKDe+jnaPdp7N9w8irHanXRd/Mc6yC6Rup9IFbtAOD5WVXVaIvUcVYOMKMXB&#13;&#10;2TofvgjoSBRqKnLwxCbb3viQrUerGM6DVs210jpdYquIS+3IluFHXq2rmDPi/2Klzd8cw+4NR4SJ&#13;&#10;nkWkIBedpLDXIuJp8yAksodlzlLCqW8PyTDOhQlVVrWsETnHkxJ/Y5Zj+innBBiRJVY3YQ8Ao2UG&#13;&#10;GbFzsYN9dBWp7Sfn8k+JZefJI0UGEybnThlwbwForGqInO1HkjI1kaUVNHvsLQd56Lzl1wq/8A3z&#13;&#10;4Z45nDJsCtwc4Q4PqaGvKQwSJS24H2+9R3tsftRS0uPU1tR/3zAnKNFfDY7FWX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mVon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EFA4D0D"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41888" behindDoc="0" locked="0" layoutInCell="1" allowOverlap="1" wp14:anchorId="3AC7184C" wp14:editId="02FBEEDC">
                      <wp:simplePos x="0" y="0"/>
                      <wp:positionH relativeFrom="column">
                        <wp:align>center</wp:align>
                      </wp:positionH>
                      <wp:positionV relativeFrom="paragraph">
                        <wp:posOffset>36195</wp:posOffset>
                      </wp:positionV>
                      <wp:extent cx="111600" cy="111600"/>
                      <wp:effectExtent l="0" t="0" r="15875" b="15875"/>
                      <wp:wrapNone/>
                      <wp:docPr id="200" name="Ellipse 20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BFF84D" id="Ellipse 200" o:spid="_x0000_s1026" style="position:absolute;margin-left:0;margin-top:2.85pt;width:8.8pt;height:8.8pt;z-index:2519418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jpekkAIAALAFAAAOAAAAZHJzL2Uyb0RvYy54bWysVFFvEzEMfkfiP0R5Z9ertgFVr1O1MYQ0&#13;&#10;bRUb2nOaS3qRcnFI0l7Lr8dJ7q5jVCAh+pA6sf3Z/s72/GrfarITziswFS3PJpQIw6FWZlPRb0+3&#13;&#10;7z5Q4gMzNdNgREUPwtOrxds3887OxBQa0LVwBEGMn3W2ok0IdlYUnjeiZf4MrDColOBaFvDqNkXt&#13;&#10;WIforS6mk8ll0YGrrQMuvMfXm6yki4QvpeDhQUovAtEVxdxCOl061/EsFnM22zhmG8X7NNg/ZNEy&#13;&#10;ZTDoCHXDAiNbp36DahV34EGGMw5tAVIqLlINWE05eVXNY8OsSLUgOd6ONPn/B8vvdytHVF1RZJMS&#13;&#10;w1r8SJ+0VtYLEp+QoM76Gdo92pXrbx7FWO1eujb+Yx1kn0g9jKSKfSAcH8uyvIzQHFW9jCjF0dk6&#13;&#10;Hz4LaEkUKipy8MQm2935kK0HqxjOg1b1rdI6XWKriGvtyI7hR15vypgz4v9ipc3fHMP+hCPCRM8i&#13;&#10;UpCLTlI4aBHxtPkqJLKHZU5Twqlvj8kwzoUJZVY1rBY5x4sJ/oYsh/RTzgkwIkusbsTuAQbLDDJg&#13;&#10;52J7++gqUtuPzpM/JZadR48UGUwYnVtlwJ0C0FhVHznbDyRlaiJLa6gP2FsO8tB5y28VfuE75sOK&#13;&#10;OZwybArcHOEBD6mhqyj0EiUNuB+n3qM9Nj9qKelwaivqv2+ZE5ToLwbH4mN5fh7HPF3OL95P8eJe&#13;&#10;atYvNWbbXgP2TIk7yvIkRvugB1E6aJ9xwSxjVFQxwzF2RXlww+U65G2CK4qL5TKZ4WhbFu7Mo+UR&#13;&#10;PLIa2/dp/8yc7ds84HzcwzDhbPaq1bNt9DSw3AaQKs3Bkdeeb1wLqXH6FRb3zst7sjou2sVPAA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CijpekkAIAALA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29" w:type="dxa"/>
          </w:tcPr>
          <w:p w14:paraId="036AA1FA"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42912" behindDoc="0" locked="0" layoutInCell="1" allowOverlap="1" wp14:anchorId="160719D5" wp14:editId="2976C4CB">
                      <wp:simplePos x="0" y="0"/>
                      <wp:positionH relativeFrom="column">
                        <wp:align>center</wp:align>
                      </wp:positionH>
                      <wp:positionV relativeFrom="paragraph">
                        <wp:posOffset>36195</wp:posOffset>
                      </wp:positionV>
                      <wp:extent cx="111600" cy="111600"/>
                      <wp:effectExtent l="0" t="0" r="15875" b="15875"/>
                      <wp:wrapNone/>
                      <wp:docPr id="201" name="Ellipse 20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00032E" id="Ellipse 201" o:spid="_x0000_s1026" style="position:absolute;margin-left:0;margin-top:2.85pt;width:8.8pt;height:8.8pt;z-index:2519429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u79kAIAALAFAAAOAAAAZHJzL2Uyb0RvYy54bWysVMFu2zAMvQ/YPwi6r7aDttuCOkXQrsOA&#13;&#10;og3WDj0rshQLkEVNUuJkXz9Ksp2uKzZgWA6KKJKP5DPJi8t9p8lOOK/A1LQ6KSkRhkOjzKam3x5v&#13;&#10;3n2gxAdmGqbBiJoehKeXi7dvLno7FzNoQTfCEQQxft7bmrYh2HlReN6KjvkTsMKgUoLrWEDRbYrG&#13;&#10;sR7RO13MyvK86ME11gEX3uPrdVbSRcKXUvBwL6UXgeiaYm4hnS6d63gWiws23zhmW8WHNNg/ZNEx&#13;&#10;ZTDoBHXNAiNbp36D6hR34EGGEw5dAVIqLlINWE1VvqjmoWVWpFqQHG8nmvz/g+V3u5UjqqkpxqfE&#13;&#10;sA4/0ietlfWCxCckqLd+jnYPduUGyeM1VruXrov/WAfZJ1IPE6liHwjHx6qqzkuknqNquCNKcXS2&#13;&#10;zofPAjoSLzUVOXhik+1ufcjWo1UM50Gr5kZpnYTYKuJKO7Jj+JHXm5Qz4v9ipc3fHMP+FUeEiZ5F&#13;&#10;pCAXnW7hoEXE0+arkMgeljlLCae+PSbDOBcmVFnVskbkHM9K/EVmY5Zj+klKgBFZYnUT9gAwWmaQ&#13;&#10;ETvDDPbRVaS2n5zLPyWWnSePFBlMmJw7ZcC9BqCxqiFyth9JytREltbQHLC3HOSh85bfKPzCt8yH&#13;&#10;FXM4ZdgUuDnCPR5SQ19TGG6UtOB+vPYe7bH5UUtJj1NbU/99y5ygRH8xOBYfq9PTOOZJOD17P0PB&#13;&#10;Pdesn2vMtrsC7BlsfMwuXaN90ONVOuiecMEsY1RUMcMxdk15cKNwFfI2wRXFxXKZzHC0LQu35sHy&#13;&#10;CB5Zje37uH9izg5tHnA+7mCccDZ/0erZNnoaWG4DSJXm4MjrwDeuhdQ4wwqLe+e5nKyOi3bxEw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CKxu79kAIAALA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29" w:type="dxa"/>
          </w:tcPr>
          <w:p w14:paraId="2CD4946A"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43936" behindDoc="0" locked="0" layoutInCell="1" allowOverlap="1" wp14:anchorId="4C686401" wp14:editId="5BD16669">
                      <wp:simplePos x="0" y="0"/>
                      <wp:positionH relativeFrom="column">
                        <wp:align>center</wp:align>
                      </wp:positionH>
                      <wp:positionV relativeFrom="paragraph">
                        <wp:posOffset>36195</wp:posOffset>
                      </wp:positionV>
                      <wp:extent cx="111600" cy="111600"/>
                      <wp:effectExtent l="0" t="0" r="15875" b="15875"/>
                      <wp:wrapNone/>
                      <wp:docPr id="202" name="Ellipse 20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B30059" id="Ellipse 202" o:spid="_x0000_s1026" style="position:absolute;margin-left:0;margin-top:2.85pt;width:8.8pt;height:8.8pt;z-index:2519439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HmUW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Tmj&#13;&#10;xLAOP9InrZX1gsQnJKi3fo52D3blhptHMVa7l66L/1gH2SdSDxOpYh8Ix8eqqs5LpJ6japARpTg6&#13;&#10;W+fDZwEdiUJNRQ6e2GS7Wx+y9WgVw3nQqrlRWqdLbBVxpR3ZMfzI600Vc0b8X6y0+Ztj2L/iiDDR&#13;&#10;s4gU5KKTFA5aRDxtvgqJ7GGZs5Rw6ttjMoxzYUKVVS1rRM7xrMTfmOWYfso5AUZkidVN2APAaJlB&#13;&#10;Ruxc7GAfXUVq+8m5/FNi2XnySJHBhMm5UwbcawAaqxoiZ/uRpExNZGkNzQF7y0EeOm/5jcIvfMt8&#13;&#10;WDGHU4ZNgZsj3OMhNfQ1hUGipAX347X3aI/Nj1pKepzamvrvW+YEJfqLwbH4WJ2exjFPl9Oz9zO8&#13;&#10;uOea9XON2XZXgD1T4Y6yPInRPuhRlA66J1wwyxgVVcxwjF1THtx4uQp5m+CK4mK5TGY42paFW/Ng&#13;&#10;eQSPrMb2fdw/MWeHNg84H3cwTjibv2j1bBs9DSy3AaRKc3DkdeAb10JqnGGFxb3z/J6sjot28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8h5lF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724E80DE"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44960" behindDoc="0" locked="0" layoutInCell="1" allowOverlap="1" wp14:anchorId="0B52A124" wp14:editId="7BFC9121">
                      <wp:simplePos x="0" y="0"/>
                      <wp:positionH relativeFrom="column">
                        <wp:align>center</wp:align>
                      </wp:positionH>
                      <wp:positionV relativeFrom="paragraph">
                        <wp:posOffset>36195</wp:posOffset>
                      </wp:positionV>
                      <wp:extent cx="111600" cy="111600"/>
                      <wp:effectExtent l="0" t="0" r="15875" b="15875"/>
                      <wp:wrapNone/>
                      <wp:docPr id="203" name="Ellipse 20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041947" id="Ellipse 203" o:spid="_x0000_s1026" style="position:absolute;margin-left:0;margin-top:2.85pt;width:8.8pt;height:8.8pt;z-index:2519449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VhxP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Wfme&#13;&#10;EsM6/EiftFbWCxKfkKDe+jnaPdh7N9w8irHanXRd/Mc6yC6Rup9IFbtAOD5WVXVaIvUcVYOMKMXB&#13;&#10;2TofPgvoSBRqKnLwxCbb3viQrUerGM6DVs210jpdYquIS+3IluFHXq2rmDPi/2Klzd8cw+4VR4SJ&#13;&#10;nkWkIBedpLDXIuJp81VIZA/LnKWEU98ekmGcCxOqrGpZI3KOJyX+xizH9FPOCTAiS6xuwh4ARssM&#13;&#10;MmLnYgf76CpS20/O5Z8Sy86TR4oMJkzOnTLgXgPQWNUQOduPJGVqIksraPbYWw7y0HnLrxV+4Rvm&#13;&#10;wz1zOGXYFLg5wh0eUkNfUxgkSlpwP157j/bY/KilpMepran/vmFOUKK/GByLj9XxcRzzdDk++TDD&#13;&#10;i3uuWT3XmE13CdgzFe4oy5MY7YMeRemge8IFs4xRUcUMx9g15cGNl8uQtwmuKC6Wy2SGo21ZuDEP&#13;&#10;lkfwyGps38fdE3N2aPOA83EL44Sz+YtWz7bR08ByE0CqNAcHXge+cS2kxhlWWNw7z+/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NpWH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48B2C719" w14:textId="77777777" w:rsidR="0050148D" w:rsidRDefault="0050148D" w:rsidP="00A936BB">
            <w:pPr>
              <w:pStyle w:val="Paragraphedeliste"/>
              <w:ind w:left="0"/>
              <w:jc w:val="center"/>
              <w:rPr>
                <w:noProof/>
                <w:lang w:val="en-US"/>
              </w:rPr>
            </w:pPr>
            <w:r>
              <w:rPr>
                <w:noProof/>
                <w:lang w:val="en-US"/>
              </w:rPr>
              <mc:AlternateContent>
                <mc:Choice Requires="wps">
                  <w:drawing>
                    <wp:anchor distT="0" distB="0" distL="114300" distR="114300" simplePos="0" relativeHeight="251945984" behindDoc="0" locked="0" layoutInCell="1" allowOverlap="1" wp14:anchorId="2358A1E4" wp14:editId="1A4767E5">
                      <wp:simplePos x="0" y="0"/>
                      <wp:positionH relativeFrom="column">
                        <wp:align>center</wp:align>
                      </wp:positionH>
                      <wp:positionV relativeFrom="paragraph">
                        <wp:posOffset>36195</wp:posOffset>
                      </wp:positionV>
                      <wp:extent cx="111600" cy="111600"/>
                      <wp:effectExtent l="0" t="0" r="15875" b="15875"/>
                      <wp:wrapNone/>
                      <wp:docPr id="204" name="Ellipse 20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DC3944" id="Ellipse 204" o:spid="_x0000_s1026" style="position:absolute;margin-left:0;margin-top:2.85pt;width:8.8pt;height:8.8pt;z-index:2519459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qAMa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3JO&#13;&#10;i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Q6gDG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190B31" w:rsidRPr="00686CFC" w14:paraId="4D35F137" w14:textId="77777777" w:rsidTr="00A936BB">
        <w:trPr>
          <w:trHeight w:val="343"/>
        </w:trPr>
        <w:tc>
          <w:tcPr>
            <w:tcW w:w="3598" w:type="dxa"/>
          </w:tcPr>
          <w:p w14:paraId="726F56A0" w14:textId="0B6D7082" w:rsidR="00190B31" w:rsidRPr="0050148D" w:rsidRDefault="00190B31" w:rsidP="00190B31">
            <w:pPr>
              <w:pStyle w:val="Paragraphedeliste"/>
              <w:ind w:left="0"/>
              <w:jc w:val="center"/>
              <w:rPr>
                <w:noProof/>
                <w:sz w:val="21"/>
                <w:szCs w:val="21"/>
                <w:lang w:val="en-US"/>
              </w:rPr>
            </w:pPr>
            <w:r w:rsidRPr="00190B31">
              <w:rPr>
                <w:noProof/>
                <w:sz w:val="21"/>
                <w:szCs w:val="21"/>
                <w:lang w:val="en-US"/>
              </w:rPr>
              <w:t>I feel ready to spend time adapting my practice to the increasing use of OCAs</w:t>
            </w:r>
          </w:p>
        </w:tc>
        <w:tc>
          <w:tcPr>
            <w:tcW w:w="1042" w:type="dxa"/>
          </w:tcPr>
          <w:p w14:paraId="345B33D5" w14:textId="78AF33E5"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48032" behindDoc="0" locked="0" layoutInCell="1" allowOverlap="1" wp14:anchorId="7466E055" wp14:editId="29B91EBB">
                      <wp:simplePos x="0" y="0"/>
                      <wp:positionH relativeFrom="column">
                        <wp:posOffset>137795</wp:posOffset>
                      </wp:positionH>
                      <wp:positionV relativeFrom="paragraph">
                        <wp:posOffset>24476</wp:posOffset>
                      </wp:positionV>
                      <wp:extent cx="111600" cy="111600"/>
                      <wp:effectExtent l="0" t="0" r="15875" b="15875"/>
                      <wp:wrapNone/>
                      <wp:docPr id="205" name="Ellipse 20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75CF48" id="Ellipse 205" o:spid="_x0000_s1026" style="position:absolute;margin-left:10.85pt;margin-top:1.95pt;width:8.8pt;height:8.8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4HpD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XlG&#13;&#10;i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GvgekO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29E04806" w14:textId="3DDCBD88"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49056" behindDoc="0" locked="0" layoutInCell="1" allowOverlap="1" wp14:anchorId="585FDCD4" wp14:editId="70A7835C">
                      <wp:simplePos x="0" y="0"/>
                      <wp:positionH relativeFrom="column">
                        <wp:align>center</wp:align>
                      </wp:positionH>
                      <wp:positionV relativeFrom="paragraph">
                        <wp:posOffset>36195</wp:posOffset>
                      </wp:positionV>
                      <wp:extent cx="111600" cy="111600"/>
                      <wp:effectExtent l="0" t="0" r="15875" b="15875"/>
                      <wp:wrapNone/>
                      <wp:docPr id="206" name="Ellipse 20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846A62" id="Ellipse 206" o:spid="_x0000_s1026" style="position:absolute;margin-left:0;margin-top:2.85pt;width:8.8pt;height:8.8pt;z-index:2519490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OPGo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XlO&#13;&#10;i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M48a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C37D943" w14:textId="65675229"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0080" behindDoc="0" locked="0" layoutInCell="1" allowOverlap="1" wp14:anchorId="47C7E4E8" wp14:editId="5AA57557">
                      <wp:simplePos x="0" y="0"/>
                      <wp:positionH relativeFrom="column">
                        <wp:align>center</wp:align>
                      </wp:positionH>
                      <wp:positionV relativeFrom="paragraph">
                        <wp:posOffset>36195</wp:posOffset>
                      </wp:positionV>
                      <wp:extent cx="111600" cy="111600"/>
                      <wp:effectExtent l="0" t="0" r="15875" b="15875"/>
                      <wp:wrapNone/>
                      <wp:docPr id="207" name="Ellipse 20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758113" id="Ellipse 207" o:spid="_x0000_s1026" style="position:absolute;margin-left:0;margin-top:2.85pt;width:8.8pt;height:8.8pt;z-index:2519500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cIjx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UZ&#13;&#10;JYZ1+JE+a62sFyQ+IUG99XO0e7T3brh5FGO1O+m6+I91kF0idT+RKnaBcHysquq0ROo5qgYZUYqD&#13;&#10;s3U+fBHQkSjUVOTgiU22vfEhW49WMZwHrZprpXW6xFYRl9qRLcOPvFpXMWfE/8VKm785ht0bjggT&#13;&#10;PYtIQS46SWGvRcTT5kFIZA/LnKWEU98ekmGcCxOqrGpZI3KOJyX+xizH9FPOCTAiS6xuwh4ARssM&#13;&#10;MmLnYgf76CpS20/O5Z8Sy86TR4oMJkzOnTLg3gLQWNUQOduPJGVqIksraPbYWw7y0HnLrxV+4Rvm&#13;&#10;wz1zOGXYFLg5wh0eUkNfUxgkSlpwP956j/bY/KilpMepran/vmFOUKK/GhyLT9XxcRzzdDk+OZvh&#13;&#10;xb3UrF5qzKa7BOyZCneU5UmM9kGPonTQPeOCWcaoqGKGY+ya8uDGy2XI2wRXFBfLZTLD0bYs3JhH&#13;&#10;yyN4ZDW279PumTk7tHnA+biFccLZ/FWrZ9voaWC5CSBVmoMDrwPfuBZS4wwrLO6dl/dkdVi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twiP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259692F8" w14:textId="18937B60"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1104" behindDoc="0" locked="0" layoutInCell="1" allowOverlap="1" wp14:anchorId="6CF0D383" wp14:editId="6DEF26EC">
                      <wp:simplePos x="0" y="0"/>
                      <wp:positionH relativeFrom="column">
                        <wp:align>center</wp:align>
                      </wp:positionH>
                      <wp:positionV relativeFrom="paragraph">
                        <wp:posOffset>36195</wp:posOffset>
                      </wp:positionV>
                      <wp:extent cx="111600" cy="111600"/>
                      <wp:effectExtent l="0" t="0" r="15875" b="15875"/>
                      <wp:wrapNone/>
                      <wp:docPr id="208" name="Ellipse 20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54225A" id="Ellipse 208" o:spid="_x0000_s1026" style="position:absolute;margin-left:0;margin-top:2.85pt;width:8.8pt;height:8.8pt;z-index:2519511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xc4C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Ymf&#13;&#10;yrAOP9InrZX1gsQnJKi3fo52D3blhptHMVa7l66L/1gH2SdSDxOpYh8Ix8eqqs5LpJ6japARpTg6&#13;&#10;W+fDZwEdiUJNRQ6e2GS7Wx+y9WgVw3nQqrlRWqdLbBVxpR3ZMfzI600Vc0b8X6y0+Ztj2L/iiDDR&#13;&#10;s4gU5KKTFA5aRDxtvgqJ7GGZs5Rw6ttjMoxzYUKVVS1rRM7xrMTfmOWYfso5AUZkidVN2APAaJlB&#13;&#10;Ruxc7GAfXUVq+8m5/FNi2XnySJHBhMm5UwbcawAaqxoiZ/uRpExNZGkNzQF7y0EeOm/5jcIvfMt8&#13;&#10;WDGHU4ZNgZsj3OMhNfQ1hUGipAX347X3aI/Nj1pKepzamvrvW+YEJfqLwbH4WJ2exjFPl9Oz9zO8&#13;&#10;uOea9XON2XZXgD1T4Y6yPInRPuhRlA66J1wwyxgVVcxwjF1THtx4uQp5m+CK4mK5TGY42paFW/Ng&#13;&#10;eQSPrMb2fdw/MWeHNg84H3cwTjibv2j1bBs9DSy3AaRKc3DkdeAb10JqnGGFxb3z/J6sjot28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IcXOA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1C90ED57" w14:textId="0AB51FF4"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2128" behindDoc="0" locked="0" layoutInCell="1" allowOverlap="1" wp14:anchorId="61977CA0" wp14:editId="0B94EDAE">
                      <wp:simplePos x="0" y="0"/>
                      <wp:positionH relativeFrom="column">
                        <wp:align>center</wp:align>
                      </wp:positionH>
                      <wp:positionV relativeFrom="paragraph">
                        <wp:posOffset>36195</wp:posOffset>
                      </wp:positionV>
                      <wp:extent cx="111600" cy="111600"/>
                      <wp:effectExtent l="0" t="0" r="15875" b="15875"/>
                      <wp:wrapNone/>
                      <wp:docPr id="209" name="Ellipse 20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741A37" id="Ellipse 209" o:spid="_x0000_s1026" style="position:absolute;margin-left:0;margin-top:2.85pt;width:8.8pt;height:8.8pt;z-index:2519521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jbdb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WXlG&#13;&#10;iWEdfqTPWivrBYlPSFBv/RztHu29G24exVjtTrou/mMdZJdI3U+kil0gHB+rqjotkXqOqkFGlOLg&#13;&#10;bJ0PXwR0JAo1FTl4YpNtb3zI1qNVDOdBq+ZaaZ0usVXEpXZky/Ajr9ZVzBnxf7HS5m+OYfeGI8JE&#13;&#10;zyJSkItOUthrEfG0eRAS2cMyZynh1LeHZBjnwoQqq1rWiJzjSYm/Mcsx/ZRzAozIEqubsAeA0TKD&#13;&#10;jNi52ME+uorU9pNz+afEsvPkkSKDCZNzpwy4twA0VjVEzvYjSZmayNIKmj32loM8dN7ya4Vf+Ib5&#13;&#10;cM8cThk2BW6OcIeH1NDXFAaJkhbcj7feoz02P2op6XFqa+q/b5gTlOivBsfirDo+jmOeLscnH2d4&#13;&#10;cS81q5cas+kuAXumwh1leRKjfdCjKB10z7hgljEqqpjhGLumPLjxchnyNsEVxcVymcxwtC0LN+bR&#13;&#10;8ggeWY3t+7R7Zs4ObR5wPm5hnHA2f9Xq2TZ6GlhuAkiV5uDA68A3roXUOMMKi3vn5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mNt1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7EEDF3C0" w14:textId="6B6EE0BC"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3152" behindDoc="0" locked="0" layoutInCell="1" allowOverlap="1" wp14:anchorId="17B072CD" wp14:editId="6730E887">
                      <wp:simplePos x="0" y="0"/>
                      <wp:positionH relativeFrom="column">
                        <wp:align>center</wp:align>
                      </wp:positionH>
                      <wp:positionV relativeFrom="paragraph">
                        <wp:posOffset>36195</wp:posOffset>
                      </wp:positionV>
                      <wp:extent cx="111600" cy="111600"/>
                      <wp:effectExtent l="0" t="0" r="15875" b="15875"/>
                      <wp:wrapNone/>
                      <wp:docPr id="210" name="Ellipse 21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23F505" id="Ellipse 210" o:spid="_x0000_s1026" style="position:absolute;margin-left:0;margin-top:2.85pt;width:8.8pt;height:8.8pt;z-index:2519531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X3uR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YX8&#13;&#10;GNbhR/qktbJekPiEBPXWz9Huwa7ccPMoxmr30nXxH+sg+0TqYSJV7APh+FhV1XmJ0BxVg4woxdHZ&#13;&#10;Oh8+C+hIFGoqcvDEJtvd+pCtR6sYzoNWzY3SOl1iq4gr7ciO4Udeb6qYM+L/YqXN3xzD/hVHhIme&#13;&#10;RaQgF52kcNAi4mnzVUhkD8ucpYRT3x6TYZwLE6qsalkjco5nJf7GLMf0U84JMCJLrG7CHgBGywwy&#13;&#10;YudiB/voKlLbT87lnxLLzpNHigwmTM6dMuBeA9BY1RA5248kZWoiS2toDthbDvLQectvFH7hW+bD&#13;&#10;ijmcMmwK3BzhHg+poa8pDBIlLbgfr71He2x+1FLS49TW1H/fMico0V8MjsXH6vQ0jnm6nJ69n+HF&#13;&#10;Pdesn2vMtrsC7JkKd5TlSYz2QY+idNA94YJZxqioYoZj7Jry4MbLVcjbBFcUF8tlMsPRtizcmgfL&#13;&#10;I3hkNbbv4/6JOTu0ecD5uINxwtn8Ratn2+hpYLkNIFWagyOvA9+4FlLjDCss7p3n92R1XLS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EF97k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09AD0217" w14:textId="5A557CE0"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4176" behindDoc="0" locked="0" layoutInCell="1" allowOverlap="1" wp14:anchorId="1CA4848E" wp14:editId="6E7DF3A1">
                      <wp:simplePos x="0" y="0"/>
                      <wp:positionH relativeFrom="column">
                        <wp:align>center</wp:align>
                      </wp:positionH>
                      <wp:positionV relativeFrom="paragraph">
                        <wp:posOffset>36195</wp:posOffset>
                      </wp:positionV>
                      <wp:extent cx="111600" cy="111600"/>
                      <wp:effectExtent l="0" t="0" r="15875" b="15875"/>
                      <wp:wrapNone/>
                      <wp:docPr id="211" name="Ellipse 21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267F8E" id="Ellipse 211" o:spid="_x0000_s1026" style="position:absolute;margin-left:0;margin-top:2.85pt;width:8.8pt;height:8.8pt;z-index:2519541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FwLIkQIAALA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WVVR&#13;&#10;YliHH+mT1sp6QeIVEtRbP0e/B7tyg+ZRjNXupeviP9ZB9onUw0Sq2AfC8bKqqvMSqedoGmREKY7B&#13;&#10;1vnwWUBHolBTkR9PbLLdrQ/Ze/SKz3nQqrlRWicltoq40o7sGH7k9SbljPi/eGnzt8CwfyUQYWJk&#13;&#10;ESnIRScpHLSIeNp8FRLZwzJnKeHUt8dkGOfChCqbWtaInONZib/IbMxyTD9pCTAiS6xuwh4ARs8M&#13;&#10;MmJnmME/horU9lNw+afEcvAUkV4GE6bgThlwrwForGp4OfuPJGVqIktraA7YWw7y0HnLbxR+4Vvm&#13;&#10;w4o5nDJsCtwc4R4PqaGvKQwSJS24H6/dR39sfrRS0uPU1tR/3zInKNFfDI7Fx+r0NI55Uk7P3s9Q&#13;&#10;cc8t6+cWs+2uAHsGGx+zS2L0D3oUpYPuCRfMMr6KJmY4vl1THtyoXIW8TXBFcbFcJjccbcvCrXmw&#13;&#10;PIJHVmP7Pu6fmLNDmwecjzsYJ5zNX7R69o2RBpbbAFKlOTjyOvCNayE1zrDC4t55riev46Jd/A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OBcCy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190B31" w:rsidRPr="00686CFC" w14:paraId="486B65FA" w14:textId="77777777" w:rsidTr="00A936BB">
        <w:trPr>
          <w:trHeight w:val="343"/>
        </w:trPr>
        <w:tc>
          <w:tcPr>
            <w:tcW w:w="3598" w:type="dxa"/>
          </w:tcPr>
          <w:p w14:paraId="2973A20D" w14:textId="56F2A5C2" w:rsidR="00190B31" w:rsidRPr="0050148D" w:rsidRDefault="00190B31" w:rsidP="00190B31">
            <w:pPr>
              <w:pStyle w:val="Paragraphedeliste"/>
              <w:ind w:left="0"/>
              <w:jc w:val="center"/>
              <w:rPr>
                <w:noProof/>
                <w:sz w:val="21"/>
                <w:szCs w:val="21"/>
                <w:lang w:val="en-US"/>
              </w:rPr>
            </w:pPr>
            <w:r w:rsidRPr="00190B31">
              <w:rPr>
                <w:noProof/>
                <w:sz w:val="21"/>
                <w:szCs w:val="21"/>
                <w:lang w:val="en-US"/>
              </w:rPr>
              <w:t>Thanks to the OCAs I will have objective information about the health of my patients</w:t>
            </w:r>
          </w:p>
        </w:tc>
        <w:tc>
          <w:tcPr>
            <w:tcW w:w="1042" w:type="dxa"/>
          </w:tcPr>
          <w:p w14:paraId="541C82BF" w14:textId="70F86298"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5200" behindDoc="0" locked="0" layoutInCell="1" allowOverlap="1" wp14:anchorId="03EB4BD9" wp14:editId="74C96339">
                      <wp:simplePos x="0" y="0"/>
                      <wp:positionH relativeFrom="column">
                        <wp:posOffset>137795</wp:posOffset>
                      </wp:positionH>
                      <wp:positionV relativeFrom="paragraph">
                        <wp:posOffset>24476</wp:posOffset>
                      </wp:positionV>
                      <wp:extent cx="111600" cy="111600"/>
                      <wp:effectExtent l="0" t="0" r="15875" b="15875"/>
                      <wp:wrapNone/>
                      <wp:docPr id="1" name="Ellipse 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9A582F" id="Ellipse 1" o:spid="_x0000_s1026" style="position:absolute;margin-left:10.85pt;margin-top:1.95pt;width:8.8pt;height:8.8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UmqTjwIAAKwFAAAOAAAAZHJzL2Uyb0RvYy54bWysVMFu2zAMvQ/YPwi6r7aDttuCOkXQrsOA&#13;&#10;og3WDj0rshQLkEVNUuJkXz9Ksp2uKzZgWA4KaZJP5BPJi8t9p8lOOK/A1LQ6KSkRhkOjzKam3x5v&#13;&#10;3n2gxAdmGqbBiJoehKeXi7dvLno7FzNoQTfCEQQxft7bmrYh2HlReN6KjvkTsMKgUYLrWEDVbYrG&#13;&#10;sR7RO13MyvK86ME11gEX3uPX62yki4QvpeDhXkovAtE1xdxCOl061/EsFhdsvnHMtooPabB/yKJj&#13;&#10;yuClE9Q1C4xsnfoNqlPcgQcZTjh0BUipuEg1YDVV+aKah5ZZkWpBcrydaPL/D5bf7VaOqAbfjhLD&#13;&#10;OnyiT1or6wWpIjm99XP0ebArN2gexVjpXrou/mMNZJ8IPUyEin0gHD9WVXVeIu0cTYOMKMUx2Dof&#13;&#10;PgvoSBRqKvLViUm2u/Uhe49e8ToPWjU3SuukxDYRV9qRHcMHXm9Szoj/i5c2fwsM+1cCESZGFpGC&#13;&#10;XHSSwkGLiKfNVyGROSxzlhJOPXtMhnEuTKiyqWWNyDmelfiLzMYsx/STlgAjssTqJuwBYPTMICN2&#13;&#10;hhn8Y6hILT8Fl39KLAdPEelmMGEK7pQB9xqAxqqGm7P/SFKmJrK0huaAfeUgD5y3/EbhC98yH1bM&#13;&#10;4YRhU+DWCPd4SA19TWGQKGnB/Xjte/THxkcrJT1ObE399y1zghL9xeBIfKxOT+OIJ+X07P0MFffc&#13;&#10;sn5uMdvuCrBnsO0xuyRG/6BHUTronnC5LOOtaGKG49015cGNylXImwTXExfLZXLDsbYs3JoHyyN4&#13;&#10;ZDW27+P+iTk7tHnA+biDcbrZ/EWrZ98YaWC5DSBVmoMjrwPfuBJS4wzrK+6c53ryOi7ZxU8AAAD/&#13;&#10;/wMAUEsDBBQABgAIAAAAIQBnclk63wAAAAsBAAAPAAAAZHJzL2Rvd25yZXYueG1sTE/LTsMwELwj&#13;&#10;8Q/WInGjThOgNI1TISBXVEpVODrxNgnY6yh2Hvw97gkuK+3O7Dyy7Ww0G7F3rSUBy0UEDKmyqqVa&#13;&#10;wOG9uHkA5rwkJbUlFPCDDrb55UUmU2UnesNx72sWRMilUkDjfZdy7qoGjXQL2yEF7GR7I31Y+5qr&#13;&#10;Xk5B3GgeR9E9N7Kl4NDIDp8arL73gxFQfLlT/FocxmNXDkq/TJ8fu/pWiOur+XkTxuMGmMfZ/33A&#13;&#10;uUPID3kIVtqBlGNaQLxcBaaAZA0swMk6AVaez3fA84z/75D/AgAA//8DAFBLAQItABQABgAIAAAA&#13;&#10;IQC2gziS/gAAAOEBAAATAAAAAAAAAAAAAAAAAAAAAABbQ29udGVudF9UeXBlc10ueG1sUEsBAi0A&#13;&#10;FAAGAAgAAAAhADj9If/WAAAAlAEAAAsAAAAAAAAAAAAAAAAALwEAAF9yZWxzLy5yZWxzUEsBAi0A&#13;&#10;FAAGAAgAAAAhAFNSapOPAgAArAUAAA4AAAAAAAAAAAAAAAAALgIAAGRycy9lMm9Eb2MueG1sUEsB&#13;&#10;Ai0AFAAGAAgAAAAhAGdyWTrfAAAACwEAAA8AAAAAAAAAAAAAAAAA6QQAAGRycy9kb3ducmV2Lnht&#13;&#10;bFBLBQYAAAAABAAEAPMAAAD1BQAAAAA=&#13;&#10;" fillcolor="white [3212]" strokecolor="black [3213]" strokeweight="1pt">
                      <v:stroke joinstyle="miter"/>
                    </v:oval>
                  </w:pict>
                </mc:Fallback>
              </mc:AlternateContent>
            </w:r>
          </w:p>
        </w:tc>
        <w:tc>
          <w:tcPr>
            <w:tcW w:w="829" w:type="dxa"/>
          </w:tcPr>
          <w:p w14:paraId="64D0B1CD" w14:textId="6CF08607"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6224" behindDoc="0" locked="0" layoutInCell="1" allowOverlap="1" wp14:anchorId="6252B25A" wp14:editId="1991119F">
                      <wp:simplePos x="0" y="0"/>
                      <wp:positionH relativeFrom="column">
                        <wp:align>center</wp:align>
                      </wp:positionH>
                      <wp:positionV relativeFrom="paragraph">
                        <wp:posOffset>36195</wp:posOffset>
                      </wp:positionV>
                      <wp:extent cx="111600" cy="111600"/>
                      <wp:effectExtent l="0" t="0" r="15875" b="15875"/>
                      <wp:wrapNone/>
                      <wp:docPr id="212" name="Ellipse 21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D3FCAE" id="Ellipse 212" o:spid="_x0000_s1026" style="position:absolute;margin-left:0;margin-top:2.85pt;width:8.8pt;height:8.8pt;z-index:2519562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z4kj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TWj&#13;&#10;xLAOP9InrZX1gsQnJKi3fo52D3blhptHMVa7l66L/1gH2SdSDxOpYh8Ix8eqqs5LpJ6japARpTg6&#13;&#10;W+fDZwEdiUJNRQ6e2GS7Wx+y9WgVw3nQqrlRWqdLbBVxpR3ZMfzI600Vc0b8X6y0+Ztj2L/iiDDR&#13;&#10;s4gU5KKTFA5aRDxtvgqJ7GGZs5Rw6ttjMoxzYUKVVS1rRM7xrMTfmOWYfso5AUZkidVN2APAaJlB&#13;&#10;Ruxc7GAfXUVq+8m5/FNi2XnySJHBhMm5UwbcawAaqxoiZ/uRpExNZGkNzQF7y0EeOm/5jcIvfMt8&#13;&#10;WDGHU4ZNgZsj3OMhNfQ1hUGipAX347X3aI/Nj1pKepzamvrvW+YEJfqLwbH4WJ2exjFPl9Oz9zO8&#13;&#10;uOea9XON2XZXgD1T4Y6yPInRPuhRlA66J1wwyxgVVcxwjF1THtx4uQp5m+CK4mK5TGY42paFW/Ng&#13;&#10;eQSPrMb2fdw/MWeHNg84H3cwTjibv2j1bBs9DSy3AaRKc3DkdeAb10JqnGGFxb3z/J6sjot28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QM+JI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3541EC33" w14:textId="6D5DBBF4"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7248" behindDoc="0" locked="0" layoutInCell="1" allowOverlap="1" wp14:anchorId="40006C83" wp14:editId="6B4FB494">
                      <wp:simplePos x="0" y="0"/>
                      <wp:positionH relativeFrom="column">
                        <wp:align>center</wp:align>
                      </wp:positionH>
                      <wp:positionV relativeFrom="paragraph">
                        <wp:posOffset>36195</wp:posOffset>
                      </wp:positionV>
                      <wp:extent cx="111600" cy="111600"/>
                      <wp:effectExtent l="0" t="0" r="15875" b="15875"/>
                      <wp:wrapNone/>
                      <wp:docPr id="213" name="Ellipse 21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3689BC" id="Ellipse 213" o:spid="_x0000_s1026" style="position:absolute;margin-left:0;margin-top:2.85pt;width:8.8pt;height:8.8pt;z-index:2519572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h/B6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WfWe&#13;&#10;EsM6/EiftFbWCxKfkKDe+jnaPdh7N9w8irHanXRd/Mc6yC6Rup9IFbtAOD5WVXVaIvUcVYOMKMXB&#13;&#10;2TofPgvoSBRqKnLwxCbb3viQrUerGM6DVs210jpdYquIS+3IluFHXq2rmDPi/2Klzd8cw+4VR4SJ&#13;&#10;nkWkIBedpLDXIuJp81VIZA/LnKWEU98ekmGcCxOqrGpZI3KOJyX+xizH9FPOCTAiS6xuwh4ARssM&#13;&#10;MmLnYgf76CpS20/O5Z8Sy86TR4oMJkzOnTLgXgPQWNUQOduPJGVqIksraPbYWw7y0HnLrxV+4Rvm&#13;&#10;wz1zOGXYFLg5wh0eUkNfUxgkSlpwP157j/bY/KilpMepran/vmFOUKK/GByLj9XxcRzzdDk++TDD&#13;&#10;i3uuWT3XmE13CdgzFe4oy5MY7YMeRemge8IFs4xRUcUMx9g15cGNl8uQtwmuKC6Wy2SGo21ZuDEP&#13;&#10;lkfwyGps38fdE3N2aPOA83EL44Sz+YtWz7bR08ByE0CqNAcHXge+cS2kxhlWWNw7z+/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GiH8H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D0F3B7E" w14:textId="6BCF8D8B"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8272" behindDoc="0" locked="0" layoutInCell="1" allowOverlap="1" wp14:anchorId="14761066" wp14:editId="105FD91F">
                      <wp:simplePos x="0" y="0"/>
                      <wp:positionH relativeFrom="column">
                        <wp:align>center</wp:align>
                      </wp:positionH>
                      <wp:positionV relativeFrom="paragraph">
                        <wp:posOffset>36195</wp:posOffset>
                      </wp:positionV>
                      <wp:extent cx="111600" cy="111600"/>
                      <wp:effectExtent l="0" t="0" r="15875" b="15875"/>
                      <wp:wrapNone/>
                      <wp:docPr id="214" name="Ellipse 21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E502CC" id="Ellipse 214" o:spid="_x0000_s1026" style="position:absolute;margin-left:0;margin-top:2.85pt;width:8.8pt;height:8.8pt;z-index:2519582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ee8v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2pO&#13;&#10;i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8XnvL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0C6A17E2" w14:textId="4819395A"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59296" behindDoc="0" locked="0" layoutInCell="1" allowOverlap="1" wp14:anchorId="0ABA094A" wp14:editId="1E031C53">
                      <wp:simplePos x="0" y="0"/>
                      <wp:positionH relativeFrom="column">
                        <wp:align>center</wp:align>
                      </wp:positionH>
                      <wp:positionV relativeFrom="paragraph">
                        <wp:posOffset>36195</wp:posOffset>
                      </wp:positionV>
                      <wp:extent cx="111600" cy="111600"/>
                      <wp:effectExtent l="0" t="0" r="15875" b="15875"/>
                      <wp:wrapNone/>
                      <wp:docPr id="215" name="Ellipse 21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B3017C" id="Ellipse 215" o:spid="_x0000_s1026" style="position:absolute;margin-left:0;margin-top:2.85pt;width:8.8pt;height:8.8pt;z-index:2519592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MZZ2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XVG&#13;&#10;i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Nkxln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D22FB09" w14:textId="786257B8"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0320" behindDoc="0" locked="0" layoutInCell="1" allowOverlap="1" wp14:anchorId="6FCC1731" wp14:editId="03A29BA1">
                      <wp:simplePos x="0" y="0"/>
                      <wp:positionH relativeFrom="column">
                        <wp:align>center</wp:align>
                      </wp:positionH>
                      <wp:positionV relativeFrom="paragraph">
                        <wp:posOffset>36195</wp:posOffset>
                      </wp:positionV>
                      <wp:extent cx="111600" cy="111600"/>
                      <wp:effectExtent l="0" t="0" r="15875" b="15875"/>
                      <wp:wrapNone/>
                      <wp:docPr id="216" name="Ellipse 21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D12215" id="Ellipse 216" o:spid="_x0000_s1026" style="position:absolute;margin-left:0;margin-top:2.85pt;width:8.8pt;height:8.8pt;z-index:2519603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6R2d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XVO&#13;&#10;i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HpHZ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2205827B" w14:textId="10392777"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1344" behindDoc="0" locked="0" layoutInCell="1" allowOverlap="1" wp14:anchorId="7BABA7A4" wp14:editId="034B2D40">
                      <wp:simplePos x="0" y="0"/>
                      <wp:positionH relativeFrom="column">
                        <wp:align>center</wp:align>
                      </wp:positionH>
                      <wp:positionV relativeFrom="paragraph">
                        <wp:posOffset>36195</wp:posOffset>
                      </wp:positionV>
                      <wp:extent cx="111600" cy="111600"/>
                      <wp:effectExtent l="0" t="0" r="15875" b="15875"/>
                      <wp:wrapNone/>
                      <wp:docPr id="217" name="Ellipse 21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B49B31" id="Ellipse 217" o:spid="_x0000_s1026" style="position:absolute;margin-left:0;margin-top:2.85pt;width:8.8pt;height:8.8pt;z-index:2519613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WTE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9UZ&#13;&#10;JYZ1+JE+a62sFyQ+IUG99XO0e7T3brh5FGO1O+m6+I91kF0idT+RKnaBcHysquq0ROo5qgYZUYqD&#13;&#10;s3U+fBHQkSjUVOTgiU22vfEhW49WMZwHrZprpXW6xFYRl9qRLcOPvFpXMWfE/8VKm785ht0bjggT&#13;&#10;PYtIQS46SWGvRcTT5kFIZA/LnKWEU98ekmGcCxOqrGpZI3KOJyX+xizH9FPOCTAiS6xuwh4ARssM&#13;&#10;MmLnYgf76CpS20/O5Z8Sy86TR4oMJkzOnTLg3gLQWNUQOduPJGVqIksraPbYWw7y0HnLrxV+4Rvm&#13;&#10;wz1zOGXYFLg5wh0eUkNfUxgkSlpwP956j/bY/KilpMepran/vmFOUKK/GhyLT9XxcRzzdDk+OZvh&#13;&#10;xb3UrF5qzKa7BOyZCneU5UmM9kGPonTQPeOCWcaoqGKGY+ya8uDGy2XI2wRXFBfLZTLD0bYs3JhH&#13;&#10;yyN4ZDW279PumTk7tHnA+biFccLZ/FWrZ9voaWC5CSBVmoMDrwPfuBZS4wwrLO6dl/dkdVi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mhZM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190B31" w:rsidRPr="00686CFC" w14:paraId="20A591F5" w14:textId="77777777" w:rsidTr="00A936BB">
        <w:trPr>
          <w:trHeight w:val="343"/>
        </w:trPr>
        <w:tc>
          <w:tcPr>
            <w:tcW w:w="3598" w:type="dxa"/>
          </w:tcPr>
          <w:p w14:paraId="5B33F1A0" w14:textId="49681F4D" w:rsidR="00190B31" w:rsidRPr="0050148D" w:rsidRDefault="00190B31" w:rsidP="00190B31">
            <w:pPr>
              <w:pStyle w:val="Paragraphedeliste"/>
              <w:ind w:left="0"/>
              <w:jc w:val="right"/>
              <w:rPr>
                <w:noProof/>
                <w:sz w:val="21"/>
                <w:szCs w:val="21"/>
                <w:lang w:val="en-US"/>
              </w:rPr>
            </w:pPr>
            <w:r w:rsidRPr="00190B31">
              <w:rPr>
                <w:noProof/>
                <w:sz w:val="21"/>
                <w:szCs w:val="21"/>
                <w:lang w:val="en-US"/>
              </w:rPr>
              <w:t>OCAs can help me to link with other professionals involved in the care of my patients (e.g. physiotherapist)</w:t>
            </w:r>
          </w:p>
        </w:tc>
        <w:tc>
          <w:tcPr>
            <w:tcW w:w="1042" w:type="dxa"/>
          </w:tcPr>
          <w:p w14:paraId="72C95DBD" w14:textId="7613AEAA"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2368" behindDoc="0" locked="0" layoutInCell="1" allowOverlap="1" wp14:anchorId="6C20955C" wp14:editId="390EE707">
                      <wp:simplePos x="0" y="0"/>
                      <wp:positionH relativeFrom="column">
                        <wp:posOffset>137795</wp:posOffset>
                      </wp:positionH>
                      <wp:positionV relativeFrom="paragraph">
                        <wp:posOffset>24476</wp:posOffset>
                      </wp:positionV>
                      <wp:extent cx="111600" cy="111600"/>
                      <wp:effectExtent l="0" t="0" r="15875" b="15875"/>
                      <wp:wrapNone/>
                      <wp:docPr id="218" name="Ellipse 21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BA659D" id="Ellipse 218" o:spid="_x0000_s1026" style="position:absolute;margin-left:10.85pt;margin-top:1.95pt;width:8.8pt;height:8.8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FCI3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WYWf&#13;&#10;yrAOP9InrZX1gsQnJKi3fo52D3blhptHMVa7l66L/1gH2SdSDxOpYh8Ix8eqqs5LpJ6japARpTg6&#13;&#10;W+fDZwEdiUJNRQ6e2GS7Wx+y9WgVw3nQqrlRWqdLbBVxpR3ZMfzI600Vc0b8X6y0+Ztj2L/iiDDR&#13;&#10;s4gU5KKTFA5aRDxtvgqJ7GGZs5Rw6ttjMoxzYUKVVS1rRM7xrMTfmOWYfso5AUZkidVN2APAaJlB&#13;&#10;Ruxc7GAfXUVq+8m5/FNi2XnySJHBhMm5UwbcawAaqxoiZ/uRpExNZGkNzQF7y0EeOm/5jcIvfMt8&#13;&#10;WDGHU4ZNgZsj3OMhNfQ1hUGipAX347X3aI/Nj1pKepzamvrvW+YEJfqLwbH4WJ2exjFPl9Oz9zO8&#13;&#10;uOea9XON2XZXgD1T4Y6yPInRPuhRlA66J1wwyxgVVcxwjF1THtx4uQp5m+CK4mK5TGY42paFW/Ng&#13;&#10;eQSPrMb2fdw/MWeHNg84H3cwTjibv2j1bBs9DSy3AaRKc3DkdeAb10JqnGGFxb3z/J6sjot28RM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kxQiN5ECAACw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321E1AF7" w14:textId="0BC1D415"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3392" behindDoc="0" locked="0" layoutInCell="1" allowOverlap="1" wp14:anchorId="25F1E99F" wp14:editId="4C9C30E2">
                      <wp:simplePos x="0" y="0"/>
                      <wp:positionH relativeFrom="column">
                        <wp:align>center</wp:align>
                      </wp:positionH>
                      <wp:positionV relativeFrom="paragraph">
                        <wp:posOffset>36195</wp:posOffset>
                      </wp:positionV>
                      <wp:extent cx="111600" cy="111600"/>
                      <wp:effectExtent l="0" t="0" r="15875" b="15875"/>
                      <wp:wrapNone/>
                      <wp:docPr id="219" name="Ellipse 21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D22DCA" id="Ellipse 219" o:spid="_x0000_s1026" style="position:absolute;margin-left:0;margin-top:2.85pt;width:8.8pt;height:8.8pt;z-index:2519633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XFtu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WXVG&#13;&#10;iWEdfqTPWivrBYlPSFBv/RztHu29G24exVjtTrou/mMdZJdI3U+kil0gHB+rqjotkXqOqkFGlOLg&#13;&#10;bJ0PXwR0JAo1FTl4YpNtb3zI1qNVDOdBq+ZaaZ0usVXEpXZky/Ajr9ZVzBnxf7HS5m+OYfeGI8JE&#13;&#10;zyJSkItOUthrEfG0eRAS2cMyZynh1LeHZBjnwoQqq1rWiJzjSYm/Mcsx/ZRzAozIEqubsAeA0TKD&#13;&#10;jNi52ME+uorU9pNz+afEsvPkkSKDCZNzpwy4twA0VjVEzvYjSZmayNIKmj32loM8dN7ya4Vf+Ib5&#13;&#10;cM8cThk2BW6OcIeH1NDXFAaJkhbcj7feoz02P2op6XFqa+q/b5gTlOivBsfirDo+jmOeLscnH2d4&#13;&#10;cS81q5cas+kuAXumwh1leRKjfdCjKB10z7hgljEqqpjhGLumPLjxchnyNsEVxcVymcxwtC0LN+bR&#13;&#10;8ggeWY3t+7R7Zs4ObR5wPm5hnHA2f9Xq2TZ6GlhuAkiV5uDA68A3roXUOMMKi3vn5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tcW2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47FD4095" w14:textId="1F0C29D1"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4416" behindDoc="0" locked="0" layoutInCell="1" allowOverlap="1" wp14:anchorId="30ACF6FE" wp14:editId="768C2D5C">
                      <wp:simplePos x="0" y="0"/>
                      <wp:positionH relativeFrom="column">
                        <wp:align>center</wp:align>
                      </wp:positionH>
                      <wp:positionV relativeFrom="paragraph">
                        <wp:posOffset>36195</wp:posOffset>
                      </wp:positionV>
                      <wp:extent cx="111600" cy="111600"/>
                      <wp:effectExtent l="0" t="0" r="15875" b="15875"/>
                      <wp:wrapNone/>
                      <wp:docPr id="220" name="Ellipse 22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61D718" id="Ellipse 220" o:spid="_x0000_s1026" style="position:absolute;margin-left:0;margin-top:2.85pt;width:8.8pt;height:8.8pt;z-index:2519644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LU7P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Qz5&#13;&#10;MazDj/RJa2W9IPEJCeqtn6Pdg1254eZRjNXupeviP9ZB9onUw0Sq2AfC8bGqqvMSoTmqBhlRiqOz&#13;&#10;dT58FtCRKNRU5OCJTba79SFbj1YxnAetmhuldbrEVhFX2pEdw4+83lQxZ8T/xUqbvzmG/SuOCBM9&#13;&#10;i0hBLjpJ4aBFxNPmq5DIHpY5Swmnvj0mwzgXJlRZ1bJG5BzPSvyNWY7pp5wTYESWWN2EPQCMlhlk&#13;&#10;xM7FDvbRVaS2n5zLPyWWnSePFBlMmJw7ZcC9BqCxqiFyth9JytREltbQHLC3HOSh85bfKPzCt8yH&#13;&#10;FXM4ZdgUuDnCPR5SQ19TGCRKWnA/XnuP9tj8qKWkx6mtqf++ZU5Qor8YHIuP1elpHPN0OT17H3va&#13;&#10;Pdesn2vMtrsC7JkKd5TlSYz2QY+idNA94YJZxqioYoZj7Jry4MbLVcjbBFcUF8tlMsPRtizcmgfL&#13;&#10;I3hkNbbv4/6JOTu0ecD5uINxwtn8Ratn2+hpYLkNIFWagyOvA9+4FlLjDCss7p3n92R1XLS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xi1Oz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59A37F93" w14:textId="7AB52060"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5440" behindDoc="0" locked="0" layoutInCell="1" allowOverlap="1" wp14:anchorId="11A7E9C1" wp14:editId="71BF53B9">
                      <wp:simplePos x="0" y="0"/>
                      <wp:positionH relativeFrom="column">
                        <wp:align>center</wp:align>
                      </wp:positionH>
                      <wp:positionV relativeFrom="paragraph">
                        <wp:posOffset>36195</wp:posOffset>
                      </wp:positionV>
                      <wp:extent cx="111600" cy="111600"/>
                      <wp:effectExtent l="0" t="0" r="15875" b="15875"/>
                      <wp:wrapNone/>
                      <wp:docPr id="221" name="Ellipse 22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B36790" id="Ellipse 221" o:spid="_x0000_s1026" style="position:absolute;margin-left:0;margin-top:2.85pt;width:8.8pt;height:8.8pt;z-index:2519654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ZTeWkQIAALA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2ayi&#13;&#10;xLAOP9InrZX1gsQrJKi3fo5+D3blBs2jGKvdS9fFf6yD7BOph4lUsQ+E42VVVeclUs/RNMiIUhyD&#13;&#10;rfPhs4CORKGmIj+e2GS7Wx+y9+gVn/OgVXOjtE5KbBVxpR3ZMfzI603KGfF/8dLmb4Fh/0ogwsTI&#13;&#10;IlKQi05SOGgR8bT5KiSyh2XOUsKpb4/JMM6FCVU2tawROcezEn+R2ZjlmH7SEmBElljdhD0AjJ4Z&#13;&#10;ZMTOMIN/DBWp7afg8k+J5eApIr0MJkzBnTLgXgPQWNXwcvYfScrURJbW0BywtxzkofOW3yj8wrfM&#13;&#10;hxVzOGXYFLg5wj0eUkNfUxgkSlpwP167j/7Y/GilpMepran/vmVOUKK/GByLj9XpaRzzpJyevZ+h&#13;&#10;4p5b1s8tZttdAfYMNj5ml8ToH/QoSgfdEy6YZXwVTcxwfLumPLhRuQp5m+CK4mK5TG442paFW/Ng&#13;&#10;eQSPrMb2fdw/MWeHNg84H3cwTjibv2j17BsjDSy3AaRKc3DkdeAb10JqnGGFxb3zXE9ex0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7mU3l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7062165F" w14:textId="53FBCC67"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6464" behindDoc="0" locked="0" layoutInCell="1" allowOverlap="1" wp14:anchorId="7DDD7058" wp14:editId="332BD382">
                      <wp:simplePos x="0" y="0"/>
                      <wp:positionH relativeFrom="column">
                        <wp:align>center</wp:align>
                      </wp:positionH>
                      <wp:positionV relativeFrom="paragraph">
                        <wp:posOffset>36195</wp:posOffset>
                      </wp:positionV>
                      <wp:extent cx="111600" cy="111600"/>
                      <wp:effectExtent l="0" t="0" r="15875" b="15875"/>
                      <wp:wrapNone/>
                      <wp:docPr id="222" name="Ellipse 22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DD917F" id="Ellipse 222" o:spid="_x0000_s1026" style="position:absolute;margin-left:0;margin-top:2.85pt;width:8.8pt;height:8.8pt;z-index:2519664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vbx9kQIAALAFAAAOAAAAZHJzL2Uyb0RvYy54bWysVN9vEzEMfkfif4jyzu6HtgHVrlO1MYQ0&#13;&#10;bRUb2nOaS3qRcnFI0l7LX4+T3LVjTCAh+pA6sf3Z/s72xeWu12QrnFdgGlqdlJQIw6FVZt3Qb483&#13;&#10;7z5Q4gMzLdNgREP3wtPL+ds3F4OdiRo60K1wBEGMnw22oV0IdlYUnneiZ/4ErDColOB6FvDq1kXr&#13;&#10;2IDovS7qsjwvBnCtdcCF9/h6nZV0nvClFDzcS+lFILqhmFtIp0vnKp7F/ILN1o7ZTvExDfYPWfRM&#13;&#10;GQx6gLpmgZGNU79B9Yo78CDDCYe+ACkVF6kGrKYqX1Tz0DErUi1IjrcHmvz/g+V326Ujqm1oXdeU&#13;&#10;GNbjR/qktbJekPiEBA3Wz9DuwS7dePMoxmp30vXxH+sgu0Tq/kCq2AXC8bGqqvMSqeeoGmVEKY7O&#13;&#10;1vnwWUBPotBQkYMnNtn21odsPVnFcB60am+U1ukSW0VcaUe2DD/yal3FnBH/Fytt/uYYdq84Ikz0&#13;&#10;LCIFuegkhb0WEU+br0Iie1hmnRJOfXtMhnEuTKiyqmOtyDmelfibspzSTzknwIgssboD9ggwWWaQ&#13;&#10;CTsXO9pHV5Ha/uBc/imx7HzwSJHBhINzrwy41wA0VjVGzvYTSZmayNIK2j32loM8dN7yG4Vf+Jb5&#13;&#10;sGQOpwybAjdHuMdDahgaCqNESQfux2vv0R6bH7WUDDi1DfXfN8wJSvQXg2PxsTo9jWOeLqdn72u8&#13;&#10;uOea1XON2fRXgD1T4Y6yPInRPuhJlA76J1wwixgVVcxwjN1QHtx0uQp5m+CK4mKxSGY42paFW/Ng&#13;&#10;eQSPrMb2fdw9MWfHNg84H3cwTTibvWj1bBs9DSw2AaRKc3DkdeQb10JqnHGFxb3z/J6sjot2/h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lr28f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7E0130E5" w14:textId="335DFFAA"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7488" behindDoc="0" locked="0" layoutInCell="1" allowOverlap="1" wp14:anchorId="3825E3A4" wp14:editId="209ADDFA">
                      <wp:simplePos x="0" y="0"/>
                      <wp:positionH relativeFrom="column">
                        <wp:align>center</wp:align>
                      </wp:positionH>
                      <wp:positionV relativeFrom="paragraph">
                        <wp:posOffset>36195</wp:posOffset>
                      </wp:positionV>
                      <wp:extent cx="111600" cy="111600"/>
                      <wp:effectExtent l="0" t="0" r="15875" b="15875"/>
                      <wp:wrapNone/>
                      <wp:docPr id="13" name="Ellipse 1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A9994E" id="Ellipse 13" o:spid="_x0000_s1026" style="position:absolute;margin-left:0;margin-top:2.85pt;width:8.8pt;height:8.8pt;z-index:2519674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lAkgkQIAAK4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IPf7j0l&#13;&#10;hnX4jT5prawXBF+Qnt76OVo92Hs33DyKsdaddF38xyrILlG6nygVu0A4PlZVdVoi8RxVg4woxcHZ&#13;&#10;Oh8+C+hIFGoqcuzEJdve+JCtR6sYzoNWzbXSOl1io4hL7ciW4SderauYM+L/YqXN3xzD7hVHhIme&#13;&#10;RaQgF52ksNci4mnzVUjkDsucpYRT1x6SYZwLE6qsalkjco4nJf7GLMf0U84JMCJLrG7CHgBGywwy&#13;&#10;YudiB/voKlLTT87lnxLLzpNHigwmTM6dMuBeA9BY1RA5248kZWoiSyto9thZDvLIecuvFX7hG+bD&#13;&#10;PXM4Y9gUuDfCHR5SQ19TGCRKWnA/XnuP9tj6qKWkx5mtqf++YU5Qor8YHIqP1fFxHPJ0OT75MMOL&#13;&#10;e65ZPdeYTXcJ2DMVbijLkxjtgx5F6aB7wvWyjFFRxQzH2DXlwY2Xy5B3CS4oLpbLZIaDbVm4MQ+W&#13;&#10;R/DIamzfx90Tc3Zo84DzcQvjfLP5i1bPttHTwHITQKo0BwdeB75xKaTGGRZY3DrP78nqsGY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k5QJIJ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0EBDC119" w14:textId="704279AA"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8512" behindDoc="0" locked="0" layoutInCell="1" allowOverlap="1" wp14:anchorId="4142514A" wp14:editId="28355854">
                      <wp:simplePos x="0" y="0"/>
                      <wp:positionH relativeFrom="column">
                        <wp:align>center</wp:align>
                      </wp:positionH>
                      <wp:positionV relativeFrom="paragraph">
                        <wp:posOffset>36195</wp:posOffset>
                      </wp:positionV>
                      <wp:extent cx="111600" cy="111600"/>
                      <wp:effectExtent l="0" t="0" r="15875" b="15875"/>
                      <wp:wrapNone/>
                      <wp:docPr id="14" name="Ellipse 1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5F4128" id="Ellipse 14" o:spid="_x0000_s1026" style="position:absolute;margin-left:0;margin-top:2.85pt;width:8.8pt;height:8.8pt;z-index:2519685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ggzZkAIAAK4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Aa/3ZwS&#13;&#10;wzr8Rp+0VtYLgi9IT2/9Aq0e7L0bbh7FWOteui7+YxVknyg9TJSKfSAcH6uqOiuReI6qQUaU4uhs&#13;&#10;nQ+fBXQkCjUVOXbiku1ufMjWo1UM50Gr5lppnS6xUcSldmTH8BOvN1XMGfF/sdLmb45h/4ojwkTP&#13;&#10;IlKQi05SOGgR8bT5KiRyh2XOUsKpa4/JMM6FCVVWtawROcfTEn9jlmP6KecEGJElVjdhDwCjZQYZ&#13;&#10;sXOxg310FanpJ+fyT4ll58kjRQYTJudOGXCvAWisaoic7UeSMjWRpTU0B+wsB3nkvOXXCr/wDfPh&#13;&#10;njmcMWwK3BvhDg+poa8pDBIlLbgfr71He2x91FLS48zW1H/fMico0V8MDsXHaj6PQ54u89P3M7y4&#13;&#10;55r1c43ZdpeAPVPhhrI8idE+6FGUDronXC+rGBVVzHCMXVMe3Hi5DHmX4ILiYrVKZjjYloUb82B5&#13;&#10;BI+sxvZ93D8xZ4c2DzgftzDON1u8aPVsGz0NrLYBpEpzcOR14BuXQmqcYYHFrfP8nqyOa3b5Ew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AFggzZ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r>
      <w:tr w:rsidR="00190B31" w:rsidRPr="00686CFC" w14:paraId="1510E4B7" w14:textId="77777777" w:rsidTr="00A936BB">
        <w:trPr>
          <w:trHeight w:val="343"/>
        </w:trPr>
        <w:tc>
          <w:tcPr>
            <w:tcW w:w="3598" w:type="dxa"/>
          </w:tcPr>
          <w:p w14:paraId="0ADD2E7C" w14:textId="44B119A5" w:rsidR="00190B31" w:rsidRPr="0050148D" w:rsidRDefault="00190B31" w:rsidP="00190B31">
            <w:pPr>
              <w:pStyle w:val="Paragraphedeliste"/>
              <w:ind w:left="0"/>
              <w:jc w:val="center"/>
              <w:rPr>
                <w:noProof/>
                <w:sz w:val="21"/>
                <w:szCs w:val="21"/>
                <w:lang w:val="en-US"/>
              </w:rPr>
            </w:pPr>
            <w:r w:rsidRPr="00190B31">
              <w:rPr>
                <w:noProof/>
                <w:sz w:val="21"/>
                <w:szCs w:val="21"/>
                <w:lang w:val="en-US"/>
              </w:rPr>
              <w:lastRenderedPageBreak/>
              <w:t>OCAs for medical practice can be used by health authorities to monitor the activity of doctors</w:t>
            </w:r>
          </w:p>
        </w:tc>
        <w:tc>
          <w:tcPr>
            <w:tcW w:w="1042" w:type="dxa"/>
          </w:tcPr>
          <w:p w14:paraId="624D13A7" w14:textId="218A5D31"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69536" behindDoc="0" locked="0" layoutInCell="1" allowOverlap="1" wp14:anchorId="5425F000" wp14:editId="4E75099D">
                      <wp:simplePos x="0" y="0"/>
                      <wp:positionH relativeFrom="column">
                        <wp:posOffset>137795</wp:posOffset>
                      </wp:positionH>
                      <wp:positionV relativeFrom="paragraph">
                        <wp:posOffset>24476</wp:posOffset>
                      </wp:positionV>
                      <wp:extent cx="111600" cy="111600"/>
                      <wp:effectExtent l="0" t="0" r="15875" b="15875"/>
                      <wp:wrapNone/>
                      <wp:docPr id="15" name="Ellipse 1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311818" id="Ellipse 15" o:spid="_x0000_s1026" style="position:absolute;margin-left:10.85pt;margin-top:1.95pt;width:8.8pt;height:8.8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6vZ2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7owS&#13;&#10;wzr8Rp+0VtYLgi9IT2/9HK0e7MoNN49irHUvXRf/sQqyT5QeJkrFPhCOj1VVnZdIPEfVICNKcXS2&#13;&#10;zofPAjoShZqKHDtxyXa3PmTr0SqG86BVc6O0TpfYKOJKO7Jj+InXmyrmjPi/WGnzN8ewf8URYaJn&#13;&#10;ESnIRScpHLSIeNp8FRK5wzJnKeHUtcdkGOfChCqrWtaInONZib8xyzH9lHMCjMgSq5uwB4DRMoOM&#13;&#10;2LnYwT66itT0k3P5p8Sy8+SRIoMJk3OnDLjXADRWNUTO9iNJmZrI0hqaA3aWgzxy3vIbhV/4lvmw&#13;&#10;Yg5nDJsC90a4x0Nq6GsKg0RJC+7Ha+/RHlsftZT0OLM19d+3zAlK9BeDQ/GxOj2NQ54up2fvZ3hx&#13;&#10;zzXr5xqz7a4Ae6bCDWV5EqN90KMoHXRPuF6WMSqqmOEYu6Y8uPFyFfIuwQXFxXKZzHCwLQu35sHy&#13;&#10;CB5Zje37uH9izg5tHnA+7mCcbzZ/0erZNnoaWG4DSJXm4MjrwDcuhdQ4wwKLW+f5PVkd1+ziJwA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2er2dpECAACu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41F7C7E2" w14:textId="7AFEAF29"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0560" behindDoc="0" locked="0" layoutInCell="1" allowOverlap="1" wp14:anchorId="1792C403" wp14:editId="74767457">
                      <wp:simplePos x="0" y="0"/>
                      <wp:positionH relativeFrom="column">
                        <wp:align>center</wp:align>
                      </wp:positionH>
                      <wp:positionV relativeFrom="paragraph">
                        <wp:posOffset>36195</wp:posOffset>
                      </wp:positionV>
                      <wp:extent cx="111600" cy="111600"/>
                      <wp:effectExtent l="0" t="0" r="15875" b="15875"/>
                      <wp:wrapNone/>
                      <wp:docPr id="16" name="Ellipse 1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C38E66" id="Ellipse 16" o:spid="_x0000_s1026" style="position:absolute;margin-left:0;margin-top:2.85pt;width:8.8pt;height:8.8pt;z-index:2519705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VYld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IPf7pwS&#13;&#10;wzr8Rp+0VtYLgi9IT2/9HK0e7MoNN49irHUvXRf/sQqyT5QeJkrFPhCOj1VVnZdIPEfVICNKcXS2&#13;&#10;zofPAjoShZqKHDtxyXa3PmTr0SqG86BVc6O0TpfYKOJKO7Jj+InXmyrmjPi/WGnzN8ewf8URYaJn&#13;&#10;ESnIRScpHLSIeNp8FRK5wzJnKeHUtcdkGOfChCqrWtaInONZib8xyzH9lHMCjMgSq5uwB4DRMoOM&#13;&#10;2LnYwT66itT0k3P5p8Sy8+SRIoMJk3OnDLjXADRWNUTO9iNJmZrI0hqaA3aWgzxy3vIbhV/4lvmw&#13;&#10;Yg5nDJsC90a4x0Nq6GsKg0RJC+7Ha+/RHlsftZT0OLM19d+3zAlK9BeDQ/GxOj2NQ54up2fvZ3hx&#13;&#10;zzXr5xqz7a4Ae6bCDWV5EqN90KMoHXRPuF6WMSqqmOEYu6Y8uPFyFfIuwQXFxXKZzHCwLQu35sHy&#13;&#10;CB5Zje37uH9izg5tHnA+7mCcbzZ/0erZNnoaWG4DSJXm4MjrwDcuhdQ4wwKLW+f5PVkd1+ziJ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FWJX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59BBF740" w14:textId="7F5A11DB"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1584" behindDoc="0" locked="0" layoutInCell="1" allowOverlap="1" wp14:anchorId="3D6C0043" wp14:editId="7352CDFF">
                      <wp:simplePos x="0" y="0"/>
                      <wp:positionH relativeFrom="column">
                        <wp:align>center</wp:align>
                      </wp:positionH>
                      <wp:positionV relativeFrom="paragraph">
                        <wp:posOffset>36195</wp:posOffset>
                      </wp:positionV>
                      <wp:extent cx="111600" cy="111600"/>
                      <wp:effectExtent l="0" t="0" r="15875" b="15875"/>
                      <wp:wrapNone/>
                      <wp:docPr id="17" name="Ellipse 1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ABB3E6" id="Ellipse 17" o:spid="_x0000_s1026" style="position:absolute;margin-left:0;margin-top:2.85pt;width:8.8pt;height:8.8pt;z-index:2519715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PXPykQIAAK4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Q1+uzNK&#13;&#10;DOvwG33WWlkvCL4gPb31c7R6tPduuHkUY6076br4j1WQXaJ0P1EqdoFwfKyq6rRE4jmqBhlRioOz&#13;&#10;dT58EdCRKNRU5NiJS7a98SFbj1YxnAetmmuldbrERhGX2pEtw0+8WlcxZ8T/xUqbvzmG3RuOCBM9&#13;&#10;i0hBLjpJYa9FxNPmQUjkDsucpYRT1x6SYZwLE6qsalkjco4nJf7GLMf0U84JMCJLrG7CHgBGywwy&#13;&#10;YudiB/voKlLTT87lnxLLzpNHigwmTM6dMuDeAtBY1RA5248kZWoiSyto9thZDvLIecuvFX7hG+bD&#13;&#10;PXM4Y9gUuDfCHR5SQ19TGCRKWnA/3nqP9tj6qKWkx5mtqf++YU5Qor8aHIpP1fFxHPJ0OT45m+HF&#13;&#10;vdSsXmrMprsE7JkKN5TlSYz2QY+idNA943pZxqioYoZj7Jry4MbLZci7BBcUF8tlMsPBtizcmEfL&#13;&#10;I3hkNbbv0+6ZOTu0ecD5uIVxvtn8Vatn2+hpYLkJIFWagwOvA9+4FFLjDAssbp2X92R1WLO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ID1z8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1B093D66" w14:textId="4AB5B0AA"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2608" behindDoc="0" locked="0" layoutInCell="1" allowOverlap="1" wp14:anchorId="37473B81" wp14:editId="42C2A439">
                      <wp:simplePos x="0" y="0"/>
                      <wp:positionH relativeFrom="column">
                        <wp:align>center</wp:align>
                      </wp:positionH>
                      <wp:positionV relativeFrom="paragraph">
                        <wp:posOffset>36195</wp:posOffset>
                      </wp:positionV>
                      <wp:extent cx="111600" cy="111600"/>
                      <wp:effectExtent l="0" t="0" r="15875" b="15875"/>
                      <wp:wrapNone/>
                      <wp:docPr id="18" name="Ellipse 1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1FAB40" id="Ellipse 18" o:spid="_x0000_s1026" style="position:absolute;margin-left:0;margin-top:2.85pt;width:8.8pt;height:8.8pt;z-index:2519726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vJ0kAIAAK4FAAAOAAAAZHJzL2Uyb0RvYy54bWysVMFu2zAMvQ/YPwi6r7aDttuCOkXQrsOA&#13;&#10;og3WDj0rshQLkEVNUuJkXz9Ksp2uKzZgWA4KZZKP5BPJi8t9p8lOOK/A1LQ6KSkRhkOjzKam3x5v&#13;&#10;3n2gxAdmGqbBiJoehKeXi7dvLno7FzNoQTfCEQQxft7bmrYh2HlReN6KjvkTsMKgUoLrWMCr2xSN&#13;&#10;Yz2id7qYleV50YNrrAMuvMev11lJFwlfSsHDvZReBKJrirmFdLp0ruNZLC7YfOOYbRUf0mD/kEXH&#13;&#10;lMGgE9Q1C4xsnfoNqlPcgQcZTjh0BUipuEg1YDVV+aKah5ZZkWpBcrydaPL/D5bf7VaOqAbfDl/K&#13;&#10;sA7f6JPWynpB8AvS01s/R6sHu3LDzaMYa91L18V/rILsE6WHiVKxD4Tjx6qqzksknqNqkBGlODpb&#13;&#10;58NnAR2JQk1Fjp24ZLtbH7L1aBXDedCquVFap0tsFHGlHdkxfOL1poo5I/4vVtr8zTHsX3FEmOhZ&#13;&#10;RApy0UkKBy0injZfhUTusMxZSjh17TEZxrkwocqqljUi53hW4m/Mckw/5ZwAI7LE6ibsAWC0zCAj&#13;&#10;di52sI+uIjX95Fz+KbHsPHmkyGDC5NwpA+41AI1VDZGz/UhSpiaytIbmgJ3lII+ct/xG4QvfMh9W&#13;&#10;zOGMYVPg3gj3eEgNfU1hkChpwf147Xu0x9ZHLSU9zmxN/fctc4IS/cXgUHysTk/jkKfL6dn7GV7c&#13;&#10;c836ucZsuyvAnqlwQ1mexGgf9ChKB90TrpdljIoqZjjGrikPbrxchbxLcEFxsVwmMxxsy8KtebA8&#13;&#10;gkdWY/s+7p+Ys0ObB5yPOxjnm81ftHq2jZ4GltsAUqU5OPI68I1LITXOsMDi1nl+T1bHNbv4CQ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CRfvJ0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29" w:type="dxa"/>
          </w:tcPr>
          <w:p w14:paraId="4C854227" w14:textId="4022E8D0"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3632" behindDoc="0" locked="0" layoutInCell="1" allowOverlap="1" wp14:anchorId="164A3FB1" wp14:editId="397A31C2">
                      <wp:simplePos x="0" y="0"/>
                      <wp:positionH relativeFrom="column">
                        <wp:align>center</wp:align>
                      </wp:positionH>
                      <wp:positionV relativeFrom="paragraph">
                        <wp:posOffset>36195</wp:posOffset>
                      </wp:positionV>
                      <wp:extent cx="111600" cy="111600"/>
                      <wp:effectExtent l="0" t="0" r="15875" b="15875"/>
                      <wp:wrapNone/>
                      <wp:docPr id="19" name="Ellipse 1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8021CA" id="Ellipse 19" o:spid="_x0000_s1026" style="position:absolute;margin-left:0;margin-top:2.85pt;width:8.8pt;height:8.8pt;z-index:2519736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FgjbkQIAAK4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IPf7owS&#13;&#10;wzr8Rp+1VtYLgi9IT2/9HK0e7b0bbh7FWOtOui7+YxVklyjdT5SKXSAcH6uqOi2ReI6qQUaU4uBs&#13;&#10;nQ9fBHQkCjUVOXbikm1vfMjWo1UM50Gr5lppnS6xUcSldmTL8BOv1lXMGfF/sdLmb45h94YjwkTP&#13;&#10;IlKQi05S2GsR8bR5EBK5wzJnKeHUtYdkGOfChCqrWtaInONJib8xyzH9lHMCjMgSq5uwB4DRMoOM&#13;&#10;2LnYwT66itT0k3P5p8Sy8+SRIoMJk3OnDLi3ADRWNUTO9iNJmZrI0gqaPXaWgzxy3vJrhV/4hvlw&#13;&#10;zxzOGDYF7o1wh4fU0NcUBomSFtyPt96jPbY+ainpcWZr6r9vmBOU6K8Gh+KsOj6OQ54uxycfZ3hx&#13;&#10;LzWrlxqz6S4Be6bCDWV5EqN90KMoHXTPuF6WMSqqmOEYu6Y8uPFyGfIuwQXFxXKZzHCwLQs35tHy&#13;&#10;CB5Zje37tHtmzg5tHnA+bmGcbzZ/1erZNnoaWG4CSJXm4MDrwDcuhdQ4wwKLW+flPVkd1uziJ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TRYI2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2F47B2AD" w14:textId="1FD3ABC1"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4656" behindDoc="0" locked="0" layoutInCell="1" allowOverlap="1" wp14:anchorId="1670E182" wp14:editId="0387FC44">
                      <wp:simplePos x="0" y="0"/>
                      <wp:positionH relativeFrom="column">
                        <wp:align>center</wp:align>
                      </wp:positionH>
                      <wp:positionV relativeFrom="paragraph">
                        <wp:posOffset>36195</wp:posOffset>
                      </wp:positionV>
                      <wp:extent cx="111600" cy="111600"/>
                      <wp:effectExtent l="0" t="0" r="15875" b="15875"/>
                      <wp:wrapNone/>
                      <wp:docPr id="20" name="Ellipse 2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90A860" id="Ellipse 20" o:spid="_x0000_s1026" style="position:absolute;margin-left:0;margin-top:2.85pt;width:8.8pt;height:8.8pt;z-index:2519746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gFlAkA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GdJj&#13;&#10;WIff6JPWynpB8AXp6a2fo9WDXbnh5lGMte6l6+I/VkH2idLDRKnYB8Lxsaqq8xKROaoGGVGKo7N1&#13;&#10;PnwW0JEo1FTk2IlLtrv1IVuPVjGcB62aG6V1usRGEVfakR3DT7zeVDFnxP/FSpu/OYb9K44IEz2L&#13;&#10;SEEuOknhoEXE0+arkMgdljlLCaeuPSbDOBcmVFnVskbkHM9K/I1ZjumnnBNgRJZY3YQ9AIyWGWTE&#13;&#10;zsUO9tFVpKafnMs/JZadJ48UGUyYnDtlwL0GoLGqIXK2H0nK1ESW1tAcsLMc5JHzlt8o/MK3zIcV&#13;&#10;czhj2BS4N8I9HlJDX1MYJEpacD9ee4/22PqopaTHma2p/75lTlCivxgcio/V6Wkc8nQ5PXsfW9o9&#13;&#10;16yfa8y2uwLsmQo3lOVJjPZBj6J00D3helnGqKhihmPsmvLgxstVyLsEFxQXy2Uyw8G2LNyaB8sj&#13;&#10;eGQ1tu/j/ok5O7R5wPm4g3G+2fxFq2fb6GlguQ0gVZqDI68D37gUUuMMCyxunef3ZHVcs4ufAA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BOgFlA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c>
          <w:tcPr>
            <w:tcW w:w="850" w:type="dxa"/>
          </w:tcPr>
          <w:p w14:paraId="6C9E6EE3" w14:textId="12E56D7C"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5680" behindDoc="0" locked="0" layoutInCell="1" allowOverlap="1" wp14:anchorId="06A5EB0B" wp14:editId="2636B2EE">
                      <wp:simplePos x="0" y="0"/>
                      <wp:positionH relativeFrom="column">
                        <wp:align>center</wp:align>
                      </wp:positionH>
                      <wp:positionV relativeFrom="paragraph">
                        <wp:posOffset>36195</wp:posOffset>
                      </wp:positionV>
                      <wp:extent cx="111600" cy="111600"/>
                      <wp:effectExtent l="0" t="0" r="15875" b="15875"/>
                      <wp:wrapNone/>
                      <wp:docPr id="21" name="Ellipse 2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639B3C" id="Ellipse 21" o:spid="_x0000_s1026" style="position:absolute;margin-left:0;margin-top:2.85pt;width:8.8pt;height:8.8pt;z-index:2519756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6KPvkAIAAK4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WUWJ&#13;&#10;YR1+o09aK+sFwRukp7d+jl4PduUGzaMYa91L18V/rILsE6WHiVKxD4TjZVVV5yUSz9E0yIhSHIOt&#13;&#10;8+GzgI5EoaYiv524ZLtbH7L36BWf86BVc6O0TkpsFHGlHdkx/MTrTcoZ8X/x0uZvgWH/SiDCxMgi&#13;&#10;UpCLTlI4aBHxtPkqJHKHZc5Swqlrj8kwzoUJVTa1rBE5x7MSf5HZmOWYftISYESWWN2EPQCMnhlk&#13;&#10;xM4wg38MFanpp+DyT4nl4CkivQwmTMGdMuBeA9BY1fBy9h9JytREltbQHLCzHOSR85bfKPzCt8yH&#13;&#10;FXM4Y9gUuDfCPR5SQ19TGCRKWnA/XruP/tj6aKWkx5mtqf++ZU5Qor8YHIqP1elpHPKknJ69n6Hi&#13;&#10;nlvWzy1m210B9gz2PWaXxOgf9ChKB90TrpdlfBVNzHB8u6Y8uFG5CnmX4ILiYrlMbjjYloVb82B5&#13;&#10;BI+sxvZ93D8xZ4c2DzgfdzDON5u/aPXsGyMNLLcBpEpzcOR14BuXQmqcYYHFrfNcT17HNbv4CQ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CS6KPvkAIAAK4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r>
      <w:tr w:rsidR="00190B31" w:rsidRPr="00686CFC" w14:paraId="0B00067A" w14:textId="77777777" w:rsidTr="00A936BB">
        <w:trPr>
          <w:trHeight w:val="343"/>
        </w:trPr>
        <w:tc>
          <w:tcPr>
            <w:tcW w:w="3598" w:type="dxa"/>
          </w:tcPr>
          <w:p w14:paraId="442309D6" w14:textId="0018E621" w:rsidR="00190B31" w:rsidRPr="0050148D" w:rsidRDefault="00190B31" w:rsidP="00190B31">
            <w:pPr>
              <w:pStyle w:val="Paragraphedeliste"/>
              <w:ind w:left="0"/>
              <w:jc w:val="center"/>
              <w:rPr>
                <w:noProof/>
                <w:sz w:val="21"/>
                <w:szCs w:val="21"/>
                <w:lang w:val="en-US"/>
              </w:rPr>
            </w:pPr>
            <w:r w:rsidRPr="00190B31">
              <w:rPr>
                <w:noProof/>
                <w:sz w:val="21"/>
                <w:szCs w:val="21"/>
                <w:lang w:val="en-US"/>
              </w:rPr>
              <w:t>OCAs are sometimes an interesting alternative to prescribing a drug</w:t>
            </w:r>
          </w:p>
        </w:tc>
        <w:tc>
          <w:tcPr>
            <w:tcW w:w="1042" w:type="dxa"/>
          </w:tcPr>
          <w:p w14:paraId="0F3D29EA" w14:textId="1B7B1534"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6704" behindDoc="0" locked="0" layoutInCell="1" allowOverlap="1" wp14:anchorId="5BE91CF8" wp14:editId="19092EF6">
                      <wp:simplePos x="0" y="0"/>
                      <wp:positionH relativeFrom="column">
                        <wp:posOffset>137795</wp:posOffset>
                      </wp:positionH>
                      <wp:positionV relativeFrom="paragraph">
                        <wp:posOffset>24476</wp:posOffset>
                      </wp:positionV>
                      <wp:extent cx="111600" cy="111600"/>
                      <wp:effectExtent l="0" t="0" r="15875" b="15875"/>
                      <wp:wrapNone/>
                      <wp:docPr id="22" name="Ellipse 2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BDE5CA" id="Ellipse 22" o:spid="_x0000_s1026" style="position:absolute;margin-left:10.85pt;margin-top:1.95pt;width:8.8pt;height:8.8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9zEkQIAAK4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YwS&#13;&#10;wzr8Rp+0VtYLgi9IT2/9HK0e7MoNN49irHUvXRf/sQqyT5QeJkrFPhCOj1VVnZdIPEfVICNKcXS2&#13;&#10;zofPAjoShZqKHDtxyXa3PmTr0SqG86BVc6O0TpfYKOJKO7Jj+InXmyrmjPi/WGnzN8ewf8URYaJn&#13;&#10;ESnIRScpHLSIeNp8FRK5wzJnKeHUtcdkGOfChCqrWtaInONZib8xyzH9lHMCjMgSq5uwB4DRMoOM&#13;&#10;2LnYwT66itT0k3P5p8Sy8+SRIoMJk3OnDLjXADRWNUTO9iNJmZrI0hqaA3aWgzxy3vIbhV/4lvmw&#13;&#10;Yg5nDJsC90a4x0Nq6GsKg0RJC+7Ha+/RHlsftZT0OLM19d+3zAlK9BeDQ/GxOj2NQ54up2fvZ3hx&#13;&#10;zzXr5xqz7a4Ae6bCDWV5EqN90KMoHXRPuF6WMSqqmOEYu6Y8uPFyFfIuwQXFxXKZzHCwLQu35sHy&#13;&#10;CB5Zje37uH9izg5tHnA+7mCcbzZ/0erZNnoaWG4DSJXm4MjrwDcuhdQ4wwKLW+f5PVkd1+ziJwA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t1fcxJECAACu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387DC150" w14:textId="105B572E"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7728" behindDoc="0" locked="0" layoutInCell="1" allowOverlap="1" wp14:anchorId="1B2C41F3" wp14:editId="0BEAD0A3">
                      <wp:simplePos x="0" y="0"/>
                      <wp:positionH relativeFrom="column">
                        <wp:align>center</wp:align>
                      </wp:positionH>
                      <wp:positionV relativeFrom="paragraph">
                        <wp:posOffset>36195</wp:posOffset>
                      </wp:positionV>
                      <wp:extent cx="111600" cy="111600"/>
                      <wp:effectExtent l="0" t="0" r="15875" b="15875"/>
                      <wp:wrapNone/>
                      <wp:docPr id="23" name="Ellipse 2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FF5BA1" id="Ellipse 23" o:spid="_x0000_s1026" style="position:absolute;margin-left:0;margin-top:2.85pt;width:8.8pt;height:8.8pt;z-index:2519777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PyZrkQIAAK4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XtK&#13;&#10;DOvwG33SWlkvCL4gPb31c7R6sPduuHkUY6076br4j1WQXaJ0P1EqdoFwfKyq6rRE4jmqBhlRioOz&#13;&#10;dT58FtCRKNRU5NiJS7a98SFbj1YxnAetmmuldbrERhGX2pEtw0+8WlcxZ8T/xUqbvzmG3SuOCBM9&#13;&#10;i0hBLjpJYa9FxNPmq5DIHZY5Swmnrj0kwzgXJlRZ1bJG5BxPSvyNWY7pp5wTYESWWN2EPQCMlhlk&#13;&#10;xM7FDvbRVaSmn5zLPyWWnSePFBlMmJw7ZcC9BqCxqiFyth9JytREllbQ7LGzHOSR85ZfK/zCN8yH&#13;&#10;e+ZwxrApcG+EOzykhr6mMEiUtOB+vPYe7bH1UUtJjzNbU/99w5ygRH8xOBQfq+PjOOTpcnzyYYYX&#13;&#10;91yzeq4xm+4SsGcq3FCWJzHaBz2K0kH3hOtlGaOiihmOsWvKgxsvlyHvElxQXCyXyQwH27JwYx4s&#13;&#10;j+CR1di+j7sn5uzQ5gHn4xbG+WbzF62ebaOngeUmgFRpDg68DnzjUkiNMyywuHWe35PVYc0ufgI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az8ma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4B6DE298" w14:textId="4A52AA06"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8752" behindDoc="0" locked="0" layoutInCell="1" allowOverlap="1" wp14:anchorId="6051737B" wp14:editId="2FC82494">
                      <wp:simplePos x="0" y="0"/>
                      <wp:positionH relativeFrom="column">
                        <wp:align>center</wp:align>
                      </wp:positionH>
                      <wp:positionV relativeFrom="paragraph">
                        <wp:posOffset>36195</wp:posOffset>
                      </wp:positionV>
                      <wp:extent cx="111600" cy="111600"/>
                      <wp:effectExtent l="0" t="0" r="15875" b="15875"/>
                      <wp:wrapNone/>
                      <wp:docPr id="223" name="Ellipse 22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992DC3" id="Ellipse 223" o:spid="_x0000_s1026" style="position:absolute;margin-left:0;margin-top:2.85pt;width:8.8pt;height:8.8pt;z-index:2519787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cUk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ew9&#13;&#10;JYZ1+JE+aa2sFyQ+IUG99XO0e7D3brh5FGO1O+m6+I91kF0idT+RKnaBcHysquq0ROo5qgYZUYqD&#13;&#10;s3U+fBbQkSjUVOTgiU22vfEhW49WMZwHrZprpXW6xFYRl9qRLcOPvFpXMWfE/8VKm785ht0rjggT&#13;&#10;PYtIQS46SWGvRcTT5quQyB6WOUsJp749JMM4FyZUWdWyRuQcT0r8jVmO6aecE2BElljdhD0AjJYZ&#13;&#10;ZMTOxQ720VWktp+cyz8llp0njxQZTJicO2XAvQagsaohcrYfScrURJZW0OyxtxzkofOWXyv8wjfM&#13;&#10;h3vmcMqwKXBzhDs8pIa+pjBIlLTgfrz2Hu2x+VFLSY9TW1P/fcOcoER/MTgWH6v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71xS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19AB477" w14:textId="2C301503"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79776" behindDoc="0" locked="0" layoutInCell="1" allowOverlap="1" wp14:anchorId="4BA2E65C" wp14:editId="436C4232">
                      <wp:simplePos x="0" y="0"/>
                      <wp:positionH relativeFrom="column">
                        <wp:align>center</wp:align>
                      </wp:positionH>
                      <wp:positionV relativeFrom="paragraph">
                        <wp:posOffset>36195</wp:posOffset>
                      </wp:positionV>
                      <wp:extent cx="111600" cy="111600"/>
                      <wp:effectExtent l="0" t="0" r="15875" b="15875"/>
                      <wp:wrapNone/>
                      <wp:docPr id="224" name="Ellipse 22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97E306" id="Ellipse 224" o:spid="_x0000_s1026" style="position:absolute;margin-left:0;margin-top:2.85pt;width:8.8pt;height:8.8pt;z-index:2519797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C9px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9mc&#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cL2n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70A0B81" w14:textId="2B344BC9"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80800" behindDoc="0" locked="0" layoutInCell="1" allowOverlap="1" wp14:anchorId="104C2CC6" wp14:editId="555E57BC">
                      <wp:simplePos x="0" y="0"/>
                      <wp:positionH relativeFrom="column">
                        <wp:align>center</wp:align>
                      </wp:positionH>
                      <wp:positionV relativeFrom="paragraph">
                        <wp:posOffset>36195</wp:posOffset>
                      </wp:positionV>
                      <wp:extent cx="111600" cy="111600"/>
                      <wp:effectExtent l="0" t="0" r="15875" b="15875"/>
                      <wp:wrapNone/>
                      <wp:docPr id="225" name="Ellipse 22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31A4C6" id="Ellipse 225" o:spid="_x0000_s1026" style="position:absolute;margin-left:0;margin-top:2.85pt;width:8.8pt;height:8.8pt;z-index:2519808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Q6Mo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eyM&#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9Doy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7681847" w14:textId="1F589CCB"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81824" behindDoc="0" locked="0" layoutInCell="1" allowOverlap="1" wp14:anchorId="2583D4E4" wp14:editId="4D8AEAB2">
                      <wp:simplePos x="0" y="0"/>
                      <wp:positionH relativeFrom="column">
                        <wp:align>center</wp:align>
                      </wp:positionH>
                      <wp:positionV relativeFrom="paragraph">
                        <wp:posOffset>36195</wp:posOffset>
                      </wp:positionV>
                      <wp:extent cx="111600" cy="111600"/>
                      <wp:effectExtent l="0" t="0" r="15875" b="15875"/>
                      <wp:wrapNone/>
                      <wp:docPr id="226" name="Ellipse 22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0AA8B9" id="Ellipse 226" o:spid="_x0000_s1026" style="position:absolute;margin-left:0;margin-top:2.85pt;width:8.8pt;height:8.8pt;z-index:2519818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myjD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eyc&#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ebKM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0F78090E" w14:textId="655A8D85"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82848" behindDoc="0" locked="0" layoutInCell="1" allowOverlap="1" wp14:anchorId="5DF425DE" wp14:editId="7A5DADD5">
                      <wp:simplePos x="0" y="0"/>
                      <wp:positionH relativeFrom="column">
                        <wp:align>center</wp:align>
                      </wp:positionH>
                      <wp:positionV relativeFrom="paragraph">
                        <wp:posOffset>36195</wp:posOffset>
                      </wp:positionV>
                      <wp:extent cx="111600" cy="111600"/>
                      <wp:effectExtent l="0" t="0" r="15875" b="15875"/>
                      <wp:wrapNone/>
                      <wp:docPr id="227" name="Ellipse 22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BAF92E" id="Ellipse 227" o:spid="_x0000_s1026" style="position:absolute;margin-left:0;margin-top:2.85pt;width:8.8pt;height:8.8pt;z-index:2519828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01Ga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7Mz&#13;&#10;Sgzr8CN91lpZL0h8QoJ66+do92jv3XDzKMZqd9J18R/rILtE6n4iVewC4fhYVdVpidRzVA0yohQH&#13;&#10;Z+t8+CKgI1GoqcjBE5tse+NDth6tYjgPWjXXSut0ia0iLrUjW4YfebWuYs6I/4uVNn9zDLs3HBEm&#13;&#10;ehaRglx0ksJei4inzYOQyB6WOUsJp749JMM4FyZUWdWyRuQcT0r8jVmO6aecE2BElljdhD0AjJYZ&#13;&#10;ZMTOxQ720VWktp+cyz8llp0njxQZTJicO2XAvQWgsaohcrYfScrURJZW0OyxtxzkofOWXyv8wjfM&#13;&#10;h3vmcMqwKXBzhDs8pIa+pjBIlLTgfrz1Hu2x+VFLSY9TW1P/fcOcoER/NTgWn6rj4zjm6XJ8cjbD&#13;&#10;i3upWb3UmE13CdgzFe4oy5MY7YMeRemge8YFs4xRUcUMx9g15cGNl8uQtwmuKC6Wy2SGo21ZuDGP&#13;&#10;lkfwyGps36fdM3N2aPOA83EL44Sz+atWz7bR08ByE0CqNAcHXge+cS2kxhlWWNw7L+/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TUZ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190B31" w:rsidRPr="00686CFC" w14:paraId="46E5FD5D" w14:textId="77777777" w:rsidTr="00A936BB">
        <w:trPr>
          <w:trHeight w:val="343"/>
        </w:trPr>
        <w:tc>
          <w:tcPr>
            <w:tcW w:w="3598" w:type="dxa"/>
          </w:tcPr>
          <w:p w14:paraId="4ABDC97A" w14:textId="761125B2" w:rsidR="00190B31" w:rsidRPr="00190B31" w:rsidRDefault="00190B31" w:rsidP="00190B31">
            <w:pPr>
              <w:pStyle w:val="Paragraphedeliste"/>
              <w:ind w:left="0"/>
              <w:jc w:val="center"/>
              <w:rPr>
                <w:noProof/>
                <w:sz w:val="21"/>
                <w:szCs w:val="21"/>
                <w:lang w:val="en-US"/>
              </w:rPr>
            </w:pPr>
            <w:r w:rsidRPr="00190B31">
              <w:rPr>
                <w:noProof/>
                <w:sz w:val="21"/>
                <w:szCs w:val="21"/>
                <w:lang w:val="en-US"/>
              </w:rPr>
              <w:t>OCAs improve doctors' relationships with their patients</w:t>
            </w:r>
          </w:p>
        </w:tc>
        <w:tc>
          <w:tcPr>
            <w:tcW w:w="1042" w:type="dxa"/>
          </w:tcPr>
          <w:p w14:paraId="6DE71746" w14:textId="1AAD0ACD"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84896" behindDoc="0" locked="0" layoutInCell="1" allowOverlap="1" wp14:anchorId="7B842B9E" wp14:editId="188A41BD">
                      <wp:simplePos x="0" y="0"/>
                      <wp:positionH relativeFrom="column">
                        <wp:posOffset>137795</wp:posOffset>
                      </wp:positionH>
                      <wp:positionV relativeFrom="paragraph">
                        <wp:posOffset>24476</wp:posOffset>
                      </wp:positionV>
                      <wp:extent cx="111600" cy="111600"/>
                      <wp:effectExtent l="0" t="0" r="15875" b="15875"/>
                      <wp:wrapNone/>
                      <wp:docPr id="228" name="Ellipse 22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6411E3" id="Ellipse 228" o:spid="_x0000_s1026" style="position:absolute;margin-left:10.85pt;margin-top:1.95pt;width:8.8pt;height:8.8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hdp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Qw/&#13;&#10;l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EVmF2m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5574BCFC" w14:textId="0B08B486"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85920" behindDoc="0" locked="0" layoutInCell="1" allowOverlap="1" wp14:anchorId="68022962" wp14:editId="35FA70FD">
                      <wp:simplePos x="0" y="0"/>
                      <wp:positionH relativeFrom="column">
                        <wp:align>center</wp:align>
                      </wp:positionH>
                      <wp:positionV relativeFrom="paragraph">
                        <wp:posOffset>36195</wp:posOffset>
                      </wp:positionV>
                      <wp:extent cx="111600" cy="111600"/>
                      <wp:effectExtent l="0" t="0" r="15875" b="15875"/>
                      <wp:wrapNone/>
                      <wp:docPr id="229" name="Ellipse 22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47A118" id="Ellipse 229" o:spid="_x0000_s1026" style="position:absolute;margin-left:0;margin-top:2.85pt;width:8.8pt;height:8.8pt;z-index:2519859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Lm4w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2eyM&#13;&#10;EsM6/EiftVbWCxKfkKDe+jnaPdp7N9w8irHanXRd/Mc6yC6Rup9IFbtAOD5WVXVaIvUcVYOMKMXB&#13;&#10;2TofvgjoSBRqKnLwxCbb3viQrUerGM6DVs210jpdYquIS+3IluFHXq2rmDPi/2Klzd8cw+4NR4SJ&#13;&#10;nkWkIBedpLDXIuJp8yAksodlzlLCqW8PyTDOhQlVVrWsETnHkxJ/Y5Zj+innBBiRJVY3YQ8Ao2UG&#13;&#10;GbFzsYN9dBWp7Sfn8k+JZefJI0UGEybnThlwbwForGqInO1HkjI1kaUVNHvsLQd56Lzl1wq/8A3z&#13;&#10;4Z45nDJsCtwc4Q4PqaGvKQwSJS24H2+9R3tsftRS0uPU1tR/3zAnKNFfDY7FWXV8HMc8XY5PPs7w&#13;&#10;4l5qVi81ZtNdAvZMhTvK8iRG+6BHUTronnHBLGNUVDHDMXZNeXDj5TLkbYIriovlMpnhaFsWbsyj&#13;&#10;5RE8shrb92n3zJwd2jzgfNzCOOFs/qrVs230NLDcBJAqzcGB14FvXAupcYYVFvfOy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G0ubj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7A82E064" w14:textId="63CD7253"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86944" behindDoc="0" locked="0" layoutInCell="1" allowOverlap="1" wp14:anchorId="5BA7C0E1" wp14:editId="4D9F52B3">
                      <wp:simplePos x="0" y="0"/>
                      <wp:positionH relativeFrom="column">
                        <wp:align>center</wp:align>
                      </wp:positionH>
                      <wp:positionV relativeFrom="paragraph">
                        <wp:posOffset>36195</wp:posOffset>
                      </wp:positionV>
                      <wp:extent cx="111600" cy="111600"/>
                      <wp:effectExtent l="0" t="0" r="15875" b="15875"/>
                      <wp:wrapNone/>
                      <wp:docPr id="230" name="Ellipse 23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ED992B" id="Ellipse 230" o:spid="_x0000_s1026" style="position:absolute;margin-left:0;margin-top:2.85pt;width:8.8pt;height:8.8pt;z-index:2519869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KL6kQ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Xvk&#13;&#10;x7AOP9InrZX1gsQnJKi3fo52D/beDTePYqx2J10X/7EOskuk7idSxS4Qjo9VVZ2WCM1RNciIUhyc&#13;&#10;rfPhs4CORKGmIgdPbLLtjQ/ZerSK4Txo1VwrrdMltoq41I5sGX7k1bqKOSP+L1ba/M0x7F5xRJjo&#13;&#10;WUQKctFJCnstIp42X4VE9rDMWUo49e0hGca5MKHKqpY1Iud4UuJvzHJMP+WcACOyxOom7AFgtMwg&#13;&#10;I3YudrCPriK1/eRc/imx7Dx5pMhgwuTcKQPuNQCNVQ2Rs/1IUqYmsrSCZo+95SAPnbf8WuEXvmE+&#13;&#10;3DOHU4ZNgZsj3OEhNfQ1hUGipAX347X3aI/Nj1pKepzamvrvG+YEJfqLwbH4WB0fxzFPl+OTDzO8&#13;&#10;uOea1XON2XSXgD1T4Y6yPInRPuhRlA66J1wwyxgVVcxwjF1THtx4uQx5m+CK4mK5TGY42paFG/Ng&#13;&#10;eQSPrMb2fdw9MWeHNg84H7cwTjibv2j1bBs9DSw3AaRKc3DgdeAb10JqnGGFxb3z/J6sDot28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dPyi+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09E75C29" w14:textId="74348A7F"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87968" behindDoc="0" locked="0" layoutInCell="1" allowOverlap="1" wp14:anchorId="1EB21270" wp14:editId="307A2689">
                      <wp:simplePos x="0" y="0"/>
                      <wp:positionH relativeFrom="column">
                        <wp:align>center</wp:align>
                      </wp:positionH>
                      <wp:positionV relativeFrom="paragraph">
                        <wp:posOffset>36195</wp:posOffset>
                      </wp:positionV>
                      <wp:extent cx="111600" cy="111600"/>
                      <wp:effectExtent l="0" t="0" r="15875" b="15875"/>
                      <wp:wrapNone/>
                      <wp:docPr id="231" name="Ellipse 23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6CBC7C" id="Ellipse 231" o:spid="_x0000_s1026" style="position:absolute;margin-left:0;margin-top:2.85pt;width:8.8pt;height:8.8pt;z-index:2519879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tNujkgIAALAFAAAOAAAAZHJzL2Uyb0RvYy54bWysVMFu2zAMvQ/YPwi6r7aztuuCOkXQrsOA&#13;&#10;oi3WDj0rshQLkEVNUuJkXz9Ksp2uKzZgWA4KKZJP5DPJ84tdp8lWOK/A1LQ6KikRhkOjzLqm3x6v&#13;&#10;351R4gMzDdNgRE33wtOLxds3572dixm0oBvhCIIYP+9tTdsQ7LwoPG9Fx/wRWGHQKMF1LKDq1kXj&#13;&#10;WI/onS5mZXla9OAa64AL7/H2KhvpIuFLKXi4k9KLQHRNMbeQTpfOVTyLxTmbrx2zreJDGuwfsuiY&#13;&#10;MvjoBHXFAiMbp36D6hR34EGGIw5dAVIqLlINWE1VvqjmoWVWpFqQHG8nmvz/g+W323tHVFPT2fuK&#13;&#10;EsM6/EiftFbWCxKvkKDe+jn6Pdh7N2gexVjtTrou/mMdZJdI3U+kil0gHC+rqjotkXqOpkFGlOIQ&#13;&#10;bJ0PnwV0JAo1FfnxxCbb3viQvUev+JwHrZprpXVSYquIS+3IluFHXq1Tzoj/i5c2fwsMu1cCESZG&#13;&#10;FpGCXHSSwl6LiKfNVyGRPSxzlhJOfXtIhnEuTKiyqWWNyDmelPiLzMYsx/STlgAjssTqJuwBYPTM&#13;&#10;ICN2hhn8Y6hIbT8Fl39KLAdPEellMGEK7pQB9xqAxqqGl7P/SFKmJrK0gmaPveUgD523/FrhF75h&#13;&#10;Ptwzh1OGTYGbI9zhITX0NYVBoqQF9+O1++iPzY9WSnqc2pr67xvmBCX6i8Gx+FgdH8cxT8rxyYcZ&#13;&#10;Ku65ZfXcYjbdJWDPYONjdkmM/kGPonTQPeGCWcZX0cQMx7dryoMblcuQtwmuKC6Wy+SGo21ZuDEP&#13;&#10;lkfwyGps38fdE3N2aPOA83EL44Sz+YtWz74x0sByE0CqNAcHXge+cS2kxhlWWNw7z/XkdVi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y026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0BC73FE1" w14:textId="5925130F"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88992" behindDoc="0" locked="0" layoutInCell="1" allowOverlap="1" wp14:anchorId="7E59169D" wp14:editId="3AC58204">
                      <wp:simplePos x="0" y="0"/>
                      <wp:positionH relativeFrom="column">
                        <wp:align>center</wp:align>
                      </wp:positionH>
                      <wp:positionV relativeFrom="paragraph">
                        <wp:posOffset>36195</wp:posOffset>
                      </wp:positionV>
                      <wp:extent cx="111600" cy="111600"/>
                      <wp:effectExtent l="0" t="0" r="15875" b="15875"/>
                      <wp:wrapNone/>
                      <wp:docPr id="232" name="Ellipse 23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2333E2" id="Ellipse 232" o:spid="_x0000_s1026" style="position:absolute;margin-left:0;margin-top:2.85pt;width:8.8pt;height:8.8pt;z-index:2519889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bFBI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fsZ&#13;&#10;JYZ1+JE+aa2sFyQ+IUG99XO0e7D3brh5FGO1O+m6+I91kF0idT+RKnaBcHysquq0ROo5qgYZUYqD&#13;&#10;s3U+fBbQkSjUVOTgiU22vfEhW49WMZwHrZprpXW6xFYRl9qRLcOPvFpXMWfE/8VKm785ht0rjggT&#13;&#10;PYtIQS46SWGvRcTT5quQyB6WOUsJp749JMM4FyZUWdWyRuQcT0r8jVmO6aecE2BElljdhD0AjJYZ&#13;&#10;ZMTOxQ720VWktp+cyz8llp0njxQZTJicO2XAvQagsaohcrYfScrURJZW0OyxtxzkofOWXyv8wjfM&#13;&#10;h3vmcMqwKXBzhDs8pIa+pjBIlLTgfrz2Hu2x+VFLSY9TW1P/fcOcoER/MTgWH6v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RsUE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75EA49F1" w14:textId="4619AC65"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0016" behindDoc="0" locked="0" layoutInCell="1" allowOverlap="1" wp14:anchorId="61F76978" wp14:editId="6B960512">
                      <wp:simplePos x="0" y="0"/>
                      <wp:positionH relativeFrom="column">
                        <wp:align>center</wp:align>
                      </wp:positionH>
                      <wp:positionV relativeFrom="paragraph">
                        <wp:posOffset>36195</wp:posOffset>
                      </wp:positionV>
                      <wp:extent cx="111600" cy="111600"/>
                      <wp:effectExtent l="0" t="0" r="15875" b="15875"/>
                      <wp:wrapNone/>
                      <wp:docPr id="233" name="Ellipse 23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F13EE4" id="Ellipse 233" o:spid="_x0000_s1026" style="position:absolute;margin-left:0;margin-top:2.85pt;width:8.8pt;height:8.8pt;z-index:2519900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JCkRkgIAALAFAAAOAAAAZHJzL2Uyb0RvYy54bWysVE1v2zAMvQ/YfxB0X22nH9uCOkXQrsOA&#13;&#10;oi3WDj0rshQLkEVNUuJkv36UZDtdV2zAsBwUSiQfyWeS5xe7TpOtcF6BqWl1VFIiDIdGmXVNvz1e&#13;&#10;v/tAiQ/MNEyDETXdC08vFm/fnPd2LmbQgm6EIwhi/Ly3NW1DsPOi8LwVHfNHYIVBpQTXsYBXty4a&#13;&#10;x3pE73QxK8uzogfXWAdceI+vV1lJFwlfSsHDnZReBKJrirmFdLp0ruJZLM7ZfO2YbRUf0mD/kEXH&#13;&#10;lMGgE9QVC4xsnPoNqlPcgQcZjjh0BUipuEg1YDVV+aKah5ZZkWpBcrydaPL/D5bfbu8dUU1NZ8fH&#13;&#10;lBjW4Uf6pLWyXpD4hAT11s/R7sHeu+HmUYzV7qTr4j/WQXaJ1P1EqtgFwvGxqqqzEqnnqBpkRCkO&#13;&#10;ztb58FlAR6JQU5GDJzbZ9saHbD1axXAetGquldbpEltFXGpHtgw/8mpdxZwR/xcrbf7mGHavOCJM&#13;&#10;9CwiBbnoJIW9FhFPm69CIntY5iwlnPr2kAzjXJhQZVXLGpFzPC3xN2Y5pp9yToARWWJ1E/YAMFpm&#13;&#10;kBE7FzvYR1eR2n5yLv+UWHaePFJkMGFy7pQB9xqAxqqGyNl+JClTE1laQbPH3nKQh85bfq3wC98w&#13;&#10;H+6ZwynDpsDNEe7wkBr6msIgUdKC+/Hae7TH5kctJT1ObU399w1zghL9xeBYfKxOTuKYp8vJ6fs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wkKR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38238D06" w14:textId="754D73A1"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1040" behindDoc="0" locked="0" layoutInCell="1" allowOverlap="1" wp14:anchorId="3759DD80" wp14:editId="0D9354A4">
                      <wp:simplePos x="0" y="0"/>
                      <wp:positionH relativeFrom="column">
                        <wp:align>center</wp:align>
                      </wp:positionH>
                      <wp:positionV relativeFrom="paragraph">
                        <wp:posOffset>36195</wp:posOffset>
                      </wp:positionV>
                      <wp:extent cx="111600" cy="111600"/>
                      <wp:effectExtent l="0" t="0" r="15875" b="15875"/>
                      <wp:wrapNone/>
                      <wp:docPr id="234" name="Ellipse 23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43210A" id="Ellipse 234" o:spid="_x0000_s1026" style="position:absolute;margin-left:0;margin-top:2.85pt;width:8.8pt;height:8.8pt;z-index:2519910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2jZE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2ds5&#13;&#10;JYZ1+JE+aq2sFyQ+IUG99Qu0u7d3brh5FGO1e+m6+I91kH0i9TCRKvaBcHysquqsROo5qgYZUYqj&#13;&#10;s3U+fBLQkSjUVOTgiU22u/EhW49WMZwHrZprpXW6xFYRl9qRHcOPvN5UMWfE/8VKm785hv0LjggT&#13;&#10;PYtIQS46SeGgRcTT5quQyB6WOUsJp749JsM4FyZUWdWyRuQcT0v8jVmO6aecE2BElljdhD0AjJYZ&#13;&#10;ZMTOxQ720VWktp+cyz8llp0njxQZTJicO2XAvQSgsaohcrYfScrURJbW0BywtxzkofOWXyv8wjfM&#13;&#10;hzvmcMqwKXBzhFs8pIa+pjBIlLTgfrz0Hu2x+VFLSY9TW1P/fcucoER/NjgWH6r5PI55usxP383w&#13;&#10;4p5q1k81ZttdAvZMhTvK8iRG+6BHUTroHnHBrGJUVDHDMXZNeXDj5TLkbYIriovVKpnhaFsWbsy9&#13;&#10;5RE8shrb92H/yJwd2jzgfHyBccLZ4lmrZ9voaWC1DSBVmoMjrwPfuBZS4wwrLO6dp/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XaNk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190B31" w:rsidRPr="00686CFC" w14:paraId="26BEC634" w14:textId="77777777" w:rsidTr="00A936BB">
        <w:trPr>
          <w:trHeight w:val="343"/>
        </w:trPr>
        <w:tc>
          <w:tcPr>
            <w:tcW w:w="3598" w:type="dxa"/>
          </w:tcPr>
          <w:p w14:paraId="58B965CD" w14:textId="3D290593" w:rsidR="00190B31" w:rsidRPr="00190B31" w:rsidRDefault="00190B31" w:rsidP="00190B31">
            <w:pPr>
              <w:pStyle w:val="Paragraphedeliste"/>
              <w:ind w:left="0"/>
              <w:jc w:val="center"/>
              <w:rPr>
                <w:noProof/>
                <w:sz w:val="21"/>
                <w:szCs w:val="21"/>
                <w:lang w:val="en-US"/>
              </w:rPr>
            </w:pPr>
            <w:r w:rsidRPr="00190B31">
              <w:rPr>
                <w:noProof/>
                <w:sz w:val="21"/>
                <w:szCs w:val="21"/>
                <w:lang w:val="en-US"/>
              </w:rPr>
              <w:t>The use of OCAs as part of medical follow-up should be accompanied by the doctor</w:t>
            </w:r>
          </w:p>
        </w:tc>
        <w:tc>
          <w:tcPr>
            <w:tcW w:w="1042" w:type="dxa"/>
          </w:tcPr>
          <w:p w14:paraId="5B8354C5" w14:textId="6822C296"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2064" behindDoc="0" locked="0" layoutInCell="1" allowOverlap="1" wp14:anchorId="188FD860" wp14:editId="616C9338">
                      <wp:simplePos x="0" y="0"/>
                      <wp:positionH relativeFrom="column">
                        <wp:posOffset>137795</wp:posOffset>
                      </wp:positionH>
                      <wp:positionV relativeFrom="paragraph">
                        <wp:posOffset>24476</wp:posOffset>
                      </wp:positionV>
                      <wp:extent cx="111600" cy="111600"/>
                      <wp:effectExtent l="0" t="0" r="15875" b="15875"/>
                      <wp:wrapNone/>
                      <wp:docPr id="235" name="Ellipse 23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018298" id="Ellipse 235" o:spid="_x0000_s1026" style="position:absolute;margin-left:10.85pt;margin-top:1.95pt;width:8.8pt;height:8.8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kk8d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fsT&#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L2STx2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5857E79A" w14:textId="1D58BBF7"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3088" behindDoc="0" locked="0" layoutInCell="1" allowOverlap="1" wp14:anchorId="702FA66E" wp14:editId="6F10B089">
                      <wp:simplePos x="0" y="0"/>
                      <wp:positionH relativeFrom="column">
                        <wp:align>center</wp:align>
                      </wp:positionH>
                      <wp:positionV relativeFrom="paragraph">
                        <wp:posOffset>36195</wp:posOffset>
                      </wp:positionV>
                      <wp:extent cx="111600" cy="111600"/>
                      <wp:effectExtent l="0" t="0" r="15875" b="15875"/>
                      <wp:wrapNone/>
                      <wp:docPr id="236" name="Ellipse 23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9555FF" id="Ellipse 236" o:spid="_x0000_s1026" style="position:absolute;margin-left:0;margin-top:2.85pt;width:8.8pt;height:8.8pt;z-index:2519930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SsT2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ftT&#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VKxP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F5CD736" w14:textId="6E516B3B"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4112" behindDoc="0" locked="0" layoutInCell="1" allowOverlap="1" wp14:anchorId="448BB330" wp14:editId="3E6622E9">
                      <wp:simplePos x="0" y="0"/>
                      <wp:positionH relativeFrom="column">
                        <wp:align>center</wp:align>
                      </wp:positionH>
                      <wp:positionV relativeFrom="paragraph">
                        <wp:posOffset>36195</wp:posOffset>
                      </wp:positionV>
                      <wp:extent cx="111600" cy="111600"/>
                      <wp:effectExtent l="0" t="0" r="15875" b="15875"/>
                      <wp:wrapNone/>
                      <wp:docPr id="237" name="Ellipse 23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011DFB" id="Ellipse 237" o:spid="_x0000_s1026" style="position:absolute;margin-left:0;margin-top:2.85pt;width:8.8pt;height:8.8pt;z-index:2519941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Ar2v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Z+/P&#13;&#10;KDG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FgdH8cxT5fjk7M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0Cv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7B90B68" w14:textId="6F5622C0"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5136" behindDoc="0" locked="0" layoutInCell="1" allowOverlap="1" wp14:anchorId="56802559" wp14:editId="0D259C14">
                      <wp:simplePos x="0" y="0"/>
                      <wp:positionH relativeFrom="column">
                        <wp:align>center</wp:align>
                      </wp:positionH>
                      <wp:positionV relativeFrom="paragraph">
                        <wp:posOffset>36195</wp:posOffset>
                      </wp:positionV>
                      <wp:extent cx="111600" cy="111600"/>
                      <wp:effectExtent l="0" t="0" r="15875" b="15875"/>
                      <wp:wrapNone/>
                      <wp:docPr id="238" name="Ellipse 23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5D6072" id="Ellipse 238" o:spid="_x0000_s1026" style="position:absolute;margin-left:0;margin-top:2.85pt;width:8.8pt;height:8.8pt;z-index:2519951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t/tc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Xv8&#13;&#10;VIZ1+JE+aa2sFyQ+IUG99XO0e7D3brh5FGO1O+m6+I91kF0idT+RKnaBcHysquq0ROo5qgYZUYqD&#13;&#10;s3U+fBbQkSjUVOTgiU22vfEhW49WMZwHrZprpXW6xFYRl9qRLcOPvFpXMWfE/8VKm785ht0rjggT&#13;&#10;PYtIQS46SWGvRcTT5quQyB6WOUsJp749JMM4FyZUWdWyRuQcT0r8jVmO6aecE2BElljdhD0AjJYZ&#13;&#10;ZMTOxQ720VWktp+cyz8llp0njxQZTJicO2XAvQagsaohcrYfScrURJZW0OyxtxzkofOWXyv8wjfM&#13;&#10;h3vmcMqwKXBzhDs8pIa+pjBIlLTgfrz2Hu2x+VFLSY9TW1P/fcOcoER/MTgWH6v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e3+1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40F777FD" w14:textId="76E16F73"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6160" behindDoc="0" locked="0" layoutInCell="1" allowOverlap="1" wp14:anchorId="417D73DB" wp14:editId="04D273C0">
                      <wp:simplePos x="0" y="0"/>
                      <wp:positionH relativeFrom="column">
                        <wp:align>center</wp:align>
                      </wp:positionH>
                      <wp:positionV relativeFrom="paragraph">
                        <wp:posOffset>36195</wp:posOffset>
                      </wp:positionV>
                      <wp:extent cx="111600" cy="111600"/>
                      <wp:effectExtent l="0" t="0" r="15875" b="15875"/>
                      <wp:wrapNone/>
                      <wp:docPr id="239" name="Ellipse 23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5D27FA" id="Ellipse 239" o:spid="_x0000_s1026" style="position:absolute;margin-left:0;margin-top:2.85pt;width:8.8pt;height:8.8pt;z-index:2519961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4IF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s/dn&#13;&#10;lBjW4Uf6pLWyXpD4hAT11s/R7sHeu+HmUYzV7qTr4j/WQXaJ1P1EqtgFwvGxqqrTEqnnqBpkRCkO&#13;&#10;ztb58FlAR6JQU5GDJzbZ9saHbD1axXAetGquldbpEltFXGpHtgw/8mpdxZwR/xcrbf7mGHavOCJM&#13;&#10;9CwiBbnoJIW9FhFPm69CIntY5iwlnPr2kAzjXJhQZVXLGpFzPCnxN2Y5pp9yToARWWJ1E/YAMFpm&#13;&#10;kBE7FzvYR1eR2n5yLv+UWHaePFJkMGFy7pQB9xqAxqqGyNl+JClTE1laQbPH3nKQh85bfq3wC98w&#13;&#10;H+6ZwynDpsDNEe7wkBr6msIgUdKC+/Hae7TH5kctJT1ObU399w1zghL9xeBYnFX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N//gg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70C2EB44" w14:textId="18AF4267"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7184" behindDoc="0" locked="0" layoutInCell="1" allowOverlap="1" wp14:anchorId="16931EFF" wp14:editId="2518CB3E">
                      <wp:simplePos x="0" y="0"/>
                      <wp:positionH relativeFrom="column">
                        <wp:align>center</wp:align>
                      </wp:positionH>
                      <wp:positionV relativeFrom="paragraph">
                        <wp:posOffset>36195</wp:posOffset>
                      </wp:positionV>
                      <wp:extent cx="111600" cy="111600"/>
                      <wp:effectExtent l="0" t="0" r="15875" b="15875"/>
                      <wp:wrapNone/>
                      <wp:docPr id="240" name="Ellipse 24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25B030" id="Ellipse 240" o:spid="_x0000_s1026" style="position:absolute;margin-left:0;margin-top:2.85pt;width:8.8pt;height:8.8pt;z-index:2519971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CRz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Sny&#13;&#10;Y1iHH+mT1sp6QeITEtRbP0e7B7tyw82jGKvdS9fFf6yD7BOph4lUsQ+E42NVVeclQnNUDTKiFEdn&#13;&#10;63z4LKAjUaipyMETm2x360O2Hq1iOA9aNTdK63SJrSKutCM7hh95valizoj/i5U2f3MM+1ccESZ6&#13;&#10;FpGCXHSSwkGLiKfNVyGRPSxzlhJOfXtMhnEuTKiyqmWNyDmelfgbsxzTTzknwIgssboJewAYLTPI&#13;&#10;iJ2LHeyjq0htPzmXf0osO08eKTKYMDl3yoB7DUBjVUPkbD+SlKmJLK2hOWBvOchD5y2/UfiFb5kP&#13;&#10;K+ZwyrApcHOEezykhr6mMEiUtOB+vPYe7bH5UUtJj1NbU/99y5ygRH8xOBYfq9PYxiFdTs/ez/Di&#13;&#10;nmvWzzVm210B9kyFO8ryJEb7oEdROuiecMEsY1RUMcMxdk15cOPlKuRtgiuKi+UymeFoWxZuzYPl&#13;&#10;ETyyGtv3cf/EnB3aPOB83ME44Wz+otWzbfQ0sNwGkCrNwZHXgW9cC6lxhhUW987ze7I6LtrFT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asgkc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00C87F0D" w14:textId="4339E29D"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8208" behindDoc="0" locked="0" layoutInCell="1" allowOverlap="1" wp14:anchorId="1EB779C1" wp14:editId="7FC696FC">
                      <wp:simplePos x="0" y="0"/>
                      <wp:positionH relativeFrom="column">
                        <wp:align>center</wp:align>
                      </wp:positionH>
                      <wp:positionV relativeFrom="paragraph">
                        <wp:posOffset>36195</wp:posOffset>
                      </wp:positionV>
                      <wp:extent cx="111600" cy="111600"/>
                      <wp:effectExtent l="0" t="0" r="15875" b="15875"/>
                      <wp:wrapNone/>
                      <wp:docPr id="241" name="Ellipse 24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B46A4B" id="Ellipse 241" o:spid="_x0000_s1026" style="position:absolute;margin-left:0;margin-top:2.85pt;width:8.8pt;height:8.8pt;z-index:2519982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gF0qkQ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s3lF&#13;&#10;iWEdfqRPWivrBYlXSFBv/QL9Huy9GzSPYqx2L10X/7EOsk+kHiZSxT4QjpdVVZ2VSD1H0yAjSnEM&#13;&#10;ts6HzwI6EoWaivx4YpPtbnzI3qNXfM6DVs210jopsVXEpXZkx/AjrzcpZ8T/xUubvwWG/SuBCBMj&#13;&#10;i0hBLjpJ4aBFxNPmq5DIHpY5Swmnvj0mwzgXJlTZ1LJG5BxPS/xFZmOWY/pJS4ARWWJ1E/YAMHpm&#13;&#10;kBE7wwz+MVSktp+Cyz8lloOniPQymDAFd8qAew1AY1XDy9l/JClTE1laQ3PA3nKQh85bfq3wC98w&#13;&#10;H+6ZwynDpsDNEe7wkBr6msIgUdKC+/HaffTH5kcrJT1ObU399y1zghL9xeBYfKzm8zjmSZmfvp+h&#13;&#10;4p5b1s8tZttdAvYMNj5ml8ToH/QoSgfdEy6YVXwVTcxwfLumPLhRuQx5m+CK4mK1Sm442paFG/Ng&#13;&#10;eQSPrMb2fdw/MWeHNg84H7cwTjhbvGj17BsjDay2AaRKc3DkdeAb10JqnGGFxb3zXE9ex0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QoBdK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190B31" w:rsidRPr="00686CFC" w14:paraId="372C314A" w14:textId="77777777" w:rsidTr="00A936BB">
        <w:trPr>
          <w:trHeight w:val="343"/>
        </w:trPr>
        <w:tc>
          <w:tcPr>
            <w:tcW w:w="3598" w:type="dxa"/>
          </w:tcPr>
          <w:p w14:paraId="6FC17A65" w14:textId="1E69FD75" w:rsidR="00190B31" w:rsidRPr="00190B31" w:rsidRDefault="00190B31" w:rsidP="00190B31">
            <w:pPr>
              <w:pStyle w:val="Paragraphedeliste"/>
              <w:ind w:left="0"/>
              <w:jc w:val="center"/>
              <w:rPr>
                <w:noProof/>
                <w:sz w:val="21"/>
                <w:szCs w:val="21"/>
                <w:lang w:val="en-US"/>
              </w:rPr>
            </w:pPr>
            <w:r w:rsidRPr="00190B31">
              <w:rPr>
                <w:noProof/>
                <w:sz w:val="21"/>
                <w:szCs w:val="21"/>
                <w:lang w:val="en-US"/>
              </w:rPr>
              <w:t>OCAs generate a lot of information that cannot be processed by doctors</w:t>
            </w:r>
          </w:p>
        </w:tc>
        <w:tc>
          <w:tcPr>
            <w:tcW w:w="1042" w:type="dxa"/>
          </w:tcPr>
          <w:p w14:paraId="6C815F03" w14:textId="009B3265"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1999232" behindDoc="0" locked="0" layoutInCell="1" allowOverlap="1" wp14:anchorId="5CE8EF15" wp14:editId="6F28E0C7">
                      <wp:simplePos x="0" y="0"/>
                      <wp:positionH relativeFrom="column">
                        <wp:posOffset>137795</wp:posOffset>
                      </wp:positionH>
                      <wp:positionV relativeFrom="paragraph">
                        <wp:posOffset>24476</wp:posOffset>
                      </wp:positionV>
                      <wp:extent cx="111600" cy="111600"/>
                      <wp:effectExtent l="0" t="0" r="15875" b="15875"/>
                      <wp:wrapNone/>
                      <wp:docPr id="242" name="Ellipse 24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092882" id="Ellipse 242" o:spid="_x0000_s1026" style="position:absolute;margin-left:10.85pt;margin-top:1.95pt;width:8.8pt;height:8.8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WNbB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mM&#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DpY1sG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3A26ECB4" w14:textId="0E442A08"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0256" behindDoc="0" locked="0" layoutInCell="1" allowOverlap="1" wp14:anchorId="680D3292" wp14:editId="5D59F7AF">
                      <wp:simplePos x="0" y="0"/>
                      <wp:positionH relativeFrom="column">
                        <wp:align>center</wp:align>
                      </wp:positionH>
                      <wp:positionV relativeFrom="paragraph">
                        <wp:posOffset>36195</wp:posOffset>
                      </wp:positionV>
                      <wp:extent cx="111600" cy="111600"/>
                      <wp:effectExtent l="0" t="0" r="15875" b="15875"/>
                      <wp:wrapNone/>
                      <wp:docPr id="243" name="Ellipse 24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C6DC0A" id="Ellipse 243" o:spid="_x0000_s1026" style="position:absolute;margin-left:0;margin-top:2.85pt;width:8.8pt;height:8.8pt;z-index:2520002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EK+Y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2fwt&#13;&#10;JYZ1+JE+aq2sFyQ+IUG99Qu0u7d3brh5FGO1e+m6+I91kH0i9TCRKvaBcHysquqsROo5qgYZUYqj&#13;&#10;s3U+fBLQkSjUVOTgiU22u/EhW49WMZwHrZprpXW6xFYRl9qRHcOPvN5UMWfE/8VKm785hv0LjggT&#13;&#10;PYtIQS46SeGgRcTT5quQyB6WOUsJp749JsM4FyZUWdWyRuQcT0v8jVmO6aecE2BElljdhD0AjJYZ&#13;&#10;ZMTOxQ720VWktp+cyz8llp0njxQZTJicO2XAvQSgsaohcrYfScrURJbW0BywtxzkofOWXyv8wjfM&#13;&#10;hzvmcMqwKXBzhFs8pIa+pjBIlLTgfrz0Hu2x+VFLSY9TW1P/fcucoER/NjgWH6r5PI55usxP383w&#13;&#10;4p5q1k81ZttdAvZMhTvK8iRG+6BHUTroHnHBrGJUVDHDMXZNeXDj5TLkbYIriovVKpnhaFsWbsy9&#13;&#10;5RE8shrb92H/yJwd2jzgfHyBccLZ4lmrZ9voaWC1DSBVmoMjrwPfuBZS4wwrLO6dp/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IQr5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02537D8D" w14:textId="5F7FDCF3"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1280" behindDoc="0" locked="0" layoutInCell="1" allowOverlap="1" wp14:anchorId="474C3117" wp14:editId="51041EE3">
                      <wp:simplePos x="0" y="0"/>
                      <wp:positionH relativeFrom="column">
                        <wp:align>center</wp:align>
                      </wp:positionH>
                      <wp:positionV relativeFrom="paragraph">
                        <wp:posOffset>36195</wp:posOffset>
                      </wp:positionV>
                      <wp:extent cx="111600" cy="111600"/>
                      <wp:effectExtent l="0" t="0" r="15875" b="15875"/>
                      <wp:wrapNone/>
                      <wp:docPr id="244" name="Ellipse 24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78F3B9" id="Ellipse 244" o:spid="_x0000_s1026" style="position:absolute;margin-left:0;margin-top:2.85pt;width:8.8pt;height:8.8pt;z-index:2520012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7rDN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mc&#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vusM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8043AA0" w14:textId="2621DB02"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2304" behindDoc="0" locked="0" layoutInCell="1" allowOverlap="1" wp14:anchorId="7BDBAED2" wp14:editId="35CE98FD">
                      <wp:simplePos x="0" y="0"/>
                      <wp:positionH relativeFrom="column">
                        <wp:align>center</wp:align>
                      </wp:positionH>
                      <wp:positionV relativeFrom="paragraph">
                        <wp:posOffset>36195</wp:posOffset>
                      </wp:positionV>
                      <wp:extent cx="111600" cy="111600"/>
                      <wp:effectExtent l="0" t="0" r="15875" b="15875"/>
                      <wp:wrapNone/>
                      <wp:docPr id="245" name="Ellipse 24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D22AD6" id="Ellipse 245" o:spid="_x0000_s1026" style="position:absolute;margin-left:0;margin-top:2.85pt;width:8.8pt;height:8.8pt;z-index:2520023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psmU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kp&#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OmyZ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549F301" w14:textId="51CFEE90"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3328" behindDoc="0" locked="0" layoutInCell="1" allowOverlap="1" wp14:anchorId="30FFDD2F" wp14:editId="62D529DE">
                      <wp:simplePos x="0" y="0"/>
                      <wp:positionH relativeFrom="column">
                        <wp:align>center</wp:align>
                      </wp:positionH>
                      <wp:positionV relativeFrom="paragraph">
                        <wp:posOffset>36195</wp:posOffset>
                      </wp:positionV>
                      <wp:extent cx="111600" cy="111600"/>
                      <wp:effectExtent l="0" t="0" r="15875" b="15875"/>
                      <wp:wrapNone/>
                      <wp:docPr id="246" name="Ellipse 24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F8F426" id="Ellipse 246" o:spid="_x0000_s1026" style="position:absolute;margin-left:0;margin-top:2.85pt;width:8.8pt;height:8.8pt;z-index:2520033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fkJ/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kZ&#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Nt+Qn+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70FC46E6" w14:textId="26B402AA"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4352" behindDoc="0" locked="0" layoutInCell="1" allowOverlap="1" wp14:anchorId="62D70581" wp14:editId="6DFB0638">
                      <wp:simplePos x="0" y="0"/>
                      <wp:positionH relativeFrom="column">
                        <wp:align>center</wp:align>
                      </wp:positionH>
                      <wp:positionV relativeFrom="paragraph">
                        <wp:posOffset>36195</wp:posOffset>
                      </wp:positionV>
                      <wp:extent cx="111600" cy="111600"/>
                      <wp:effectExtent l="0" t="0" r="15875" b="15875"/>
                      <wp:wrapNone/>
                      <wp:docPr id="247" name="Ellipse 24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DA7AA71" id="Ellipse 247" o:spid="_x0000_s1026" style="position:absolute;margin-left:0;margin-top:2.85pt;width:8.8pt;height:8.8pt;z-index:2520043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Njsm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Z/N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fKjm8zjm6TI/PZ/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M2Oy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1938E815" w14:textId="522A82CF"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5376" behindDoc="0" locked="0" layoutInCell="1" allowOverlap="1" wp14:anchorId="43E931C4" wp14:editId="6426FBA0">
                      <wp:simplePos x="0" y="0"/>
                      <wp:positionH relativeFrom="column">
                        <wp:align>center</wp:align>
                      </wp:positionH>
                      <wp:positionV relativeFrom="paragraph">
                        <wp:posOffset>36195</wp:posOffset>
                      </wp:positionV>
                      <wp:extent cx="111600" cy="111600"/>
                      <wp:effectExtent l="0" t="0" r="15875" b="15875"/>
                      <wp:wrapNone/>
                      <wp:docPr id="248" name="Ellipse 24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3BF301" id="Ellipse 248" o:spid="_x0000_s1026" style="position:absolute;margin-left:0;margin-top:2.85pt;width:8.8pt;height:8.8pt;z-index:2520053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g33V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zl+&#13;&#10;K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mDfd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190B31" w:rsidRPr="00686CFC" w14:paraId="5112E758" w14:textId="77777777" w:rsidTr="00A936BB">
        <w:trPr>
          <w:trHeight w:val="343"/>
        </w:trPr>
        <w:tc>
          <w:tcPr>
            <w:tcW w:w="3598" w:type="dxa"/>
          </w:tcPr>
          <w:p w14:paraId="4D53A4E0" w14:textId="5D91EF6E" w:rsidR="00190B31" w:rsidRPr="00190B31" w:rsidRDefault="00190B31" w:rsidP="00190B31">
            <w:pPr>
              <w:pStyle w:val="Paragraphedeliste"/>
              <w:ind w:left="0"/>
              <w:jc w:val="center"/>
              <w:rPr>
                <w:noProof/>
                <w:sz w:val="21"/>
                <w:szCs w:val="21"/>
                <w:lang w:val="en-US"/>
              </w:rPr>
            </w:pPr>
            <w:r w:rsidRPr="00190B31">
              <w:rPr>
                <w:noProof/>
                <w:sz w:val="21"/>
                <w:szCs w:val="21"/>
                <w:lang w:val="en-US"/>
              </w:rPr>
              <w:t>A software that would recommend OCAs adapted to my patients' pathologies would be useful</w:t>
            </w:r>
          </w:p>
        </w:tc>
        <w:tc>
          <w:tcPr>
            <w:tcW w:w="1042" w:type="dxa"/>
          </w:tcPr>
          <w:p w14:paraId="1CE8FFD1" w14:textId="469017A5"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6400" behindDoc="0" locked="0" layoutInCell="1" allowOverlap="1" wp14:anchorId="20E7EBB6" wp14:editId="7C4A65A1">
                      <wp:simplePos x="0" y="0"/>
                      <wp:positionH relativeFrom="column">
                        <wp:posOffset>137795</wp:posOffset>
                      </wp:positionH>
                      <wp:positionV relativeFrom="paragraph">
                        <wp:posOffset>24476</wp:posOffset>
                      </wp:positionV>
                      <wp:extent cx="111600" cy="111600"/>
                      <wp:effectExtent l="0" t="0" r="15875" b="15875"/>
                      <wp:wrapNone/>
                      <wp:docPr id="249" name="Ellipse 24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0A78B1" id="Ellipse 249" o:spid="_x0000_s1026" style="position:absolute;margin-left:10.85pt;margin-top:1.95pt;width:8.8pt;height:8.8pt;z-index:25200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ywSM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Z/N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nFfzeRzzdJmfvp/h&#13;&#10;xT3XrJ9rzLa7AuyZCneU5UmM9kGPonTQPeGCWcWoqGKGY+ya8uDGy1XI2wRXFBerVTLD0bYs3JoH&#13;&#10;yyN4ZDW27+P+iTk7tHnA+biDccLZ4kWrZ9voaWC1DSBVmoMjrwPfuBZS4wwrLO6d5/dkdVy0y58A&#13;&#10;AAD//wMAUEsDBBQABgAIAAAAIQBnclk63wAAAAsBAAAPAAAAZHJzL2Rvd25yZXYueG1sTE/LTsMw&#13;&#10;ELwj8Q/WInGjThOgNI1TISBXVEpVODrxNgnY6yh2Hvw97gkuK+3O7Dyy7Ww0G7F3rSUBy0UEDKmy&#13;&#10;qqVawOG9uHkA5rwkJbUlFPCDDrb55UUmU2UnesNx72sWRMilUkDjfZdy7qoGjXQL2yEF7GR7I31Y&#13;&#10;+5qrXk5B3GgeR9E9N7Kl4NDIDp8arL73gxFQfLlT/FocxmNXDkq/TJ8fu/pWiOur+XkTxuMGmMfZ&#13;&#10;/33AuUPID3kIVtqBlGNaQLxcBaaAZA0swMk6AVaez3fA84z/75D/AgAA//8DAFBLAQItABQABgAI&#13;&#10;AAAAIQC2gziS/gAAAOEBAAATAAAAAAAAAAAAAAAAAAAAAABbQ29udGVudF9UeXBlc10ueG1sUEsB&#13;&#10;Ai0AFAAGAAgAAAAhADj9If/WAAAAlAEAAAsAAAAAAAAAAAAAAAAALwEAAF9yZWxzLy5yZWxzUEsB&#13;&#10;Ai0AFAAGAAgAAAAhAMHLBIySAgAAsAUAAA4AAAAAAAAAAAAAAAAALgIAAGRycy9lMm9Eb2MueG1s&#13;&#10;UEsBAi0AFAAGAAgAAAAhAGdyWTrfAAAACwEAAA8AAAAAAAAAAAAAAAAA7AQAAGRycy9kb3ducmV2&#13;&#10;LnhtbFBLBQYAAAAABAAEAPMAAAD4BQAAAAA=&#13;&#10;" fillcolor="white [3212]" strokecolor="black [3213]" strokeweight="1pt">
                      <v:stroke joinstyle="miter"/>
                    </v:oval>
                  </w:pict>
                </mc:Fallback>
              </mc:AlternateContent>
            </w:r>
          </w:p>
        </w:tc>
        <w:tc>
          <w:tcPr>
            <w:tcW w:w="829" w:type="dxa"/>
          </w:tcPr>
          <w:p w14:paraId="31AAB19E" w14:textId="4D29BA63"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7424" behindDoc="0" locked="0" layoutInCell="1" allowOverlap="1" wp14:anchorId="54E04D31" wp14:editId="3BFE39DA">
                      <wp:simplePos x="0" y="0"/>
                      <wp:positionH relativeFrom="column">
                        <wp:align>center</wp:align>
                      </wp:positionH>
                      <wp:positionV relativeFrom="paragraph">
                        <wp:posOffset>36195</wp:posOffset>
                      </wp:positionV>
                      <wp:extent cx="111600" cy="111600"/>
                      <wp:effectExtent l="0" t="0" r="15875" b="15875"/>
                      <wp:wrapNone/>
                      <wp:docPr id="250" name="Ellipse 25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8678C3" id="Ellipse 250" o:spid="_x0000_s1026" style="position:absolute;margin-left:0;margin-top:2.85pt;width:8.8pt;height:8.8pt;z-index:2520074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GchG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Rny&#13;&#10;Y1iHH+mT1sp6QeITEtRbP0e7B7tyw82jGKvdS9fFf6yD7BOph4lUsQ+E42NVVeclQnNUDTKiFEdn&#13;&#10;63z4LKAjUaipyMETm2x360O2Hq1iOA9aNTdK63SJrSKutCM7hh95valizoj/i5U2f3MM+1ccESZ6&#13;&#10;FpGCXHSSwkGLiKfNVyGRPSxzlhJOfXtMhnEuTKiyqmWNyDmelfgbsxzTTzknwIgssboJewAYLTPI&#13;&#10;iJ2LHeyjq0htPzmXf0osO08eKTKYMDl3yoB7DUBjVUPkbD+SlKmJLK2hOWBvOchD5y2/UfiFb5kP&#13;&#10;K+ZwyrApcHOEezykhr6mMEiUtOB+vPYe7bH5UUtJj1NbU/99y5ygRH8xOBYfq9PTOObpcnr2foYX&#13;&#10;91yzfq4x2+4KsGcq3FGWJzHaBz2K0kH3hAtmGaOiihmOsWvKgxsvVyFvE1xRXCyXyQxH27Jwax4s&#13;&#10;j+CR1di+j/sn5uzQ5gHn4w7GCWfzF62ebaOngeU2gFRpDo68DnzjWkiNM6ywuHee35PVcdEufgI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2BnIR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7C6CD92E" w14:textId="22FE2D00"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8448" behindDoc="0" locked="0" layoutInCell="1" allowOverlap="1" wp14:anchorId="0C111373" wp14:editId="0623C9F8">
                      <wp:simplePos x="0" y="0"/>
                      <wp:positionH relativeFrom="column">
                        <wp:align>center</wp:align>
                      </wp:positionH>
                      <wp:positionV relativeFrom="paragraph">
                        <wp:posOffset>36195</wp:posOffset>
                      </wp:positionV>
                      <wp:extent cx="111600" cy="111600"/>
                      <wp:effectExtent l="0" t="0" r="15875" b="15875"/>
                      <wp:wrapNone/>
                      <wp:docPr id="251" name="Ellipse 25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1C013F" id="Ellipse 251" o:spid="_x0000_s1026" style="position:absolute;margin-left:0;margin-top:2.85pt;width:8.8pt;height:8.8pt;z-index:2520084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UbEfkQIAALA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2VlF&#13;&#10;iWEdfqRPWivrBYlXSFBv/Rz9HuzKDZpHMVa7l66L/1gH2SdSDxOpYh8Ix8uqqs5LpJ6jaZARpTgG&#13;&#10;W+fDZwEdiUJNRX48scl2tz5k79ErPudBq+ZGaZ2U2CriSjuyY/iR15uUM+L/4qXN3wLD/pVAhImR&#13;&#10;RaQgF52kcNAi4mnzVUhkD8ucpYRT3x6TYZwLE6psalkjco5nJf4iszHLMf2kJcCILLG6CXsAGD0z&#13;&#10;yIidYQb/GCpS20/B5Z8Sy8FTRHoZTJiCO2XAvQagsarh5ew/kpSpiSytoTlgbznIQ+ctv1H4hW+Z&#13;&#10;DyvmcMqwKXBzhHs8pIa+pjBIlLTgfrx2H/2x+dFKSY9TW1P/fcucoER/MTgWH6vT0zjmSTk9ez9D&#13;&#10;xT23rJ9bzLa7AuwZbHzMLonRP+hRlA66J1wwy/gqmpjh+HZNeXCjchXyNsEVxcVymdxwtC0Lt+bB&#13;&#10;8ggeWY3t+7h/Ys4ObR5wPu5gnHA2f9Hq2TdGGlhuA0iV5uDI68A3roXUOMMKi3vnuZ68jot28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8FGxH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76D4B14B" w14:textId="2607E27F"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09472" behindDoc="0" locked="0" layoutInCell="1" allowOverlap="1" wp14:anchorId="1788ECD8" wp14:editId="7AF2D19D">
                      <wp:simplePos x="0" y="0"/>
                      <wp:positionH relativeFrom="column">
                        <wp:align>center</wp:align>
                      </wp:positionH>
                      <wp:positionV relativeFrom="paragraph">
                        <wp:posOffset>36195</wp:posOffset>
                      </wp:positionV>
                      <wp:extent cx="111600" cy="111600"/>
                      <wp:effectExtent l="0" t="0" r="15875" b="15875"/>
                      <wp:wrapNone/>
                      <wp:docPr id="252" name="Ellipse 25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21649F" id="Ellipse 252" o:spid="_x0000_s1026" style="position:absolute;margin-left:0;margin-top:2.85pt;width:8.8pt;height:8.8pt;z-index:2520094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iTr0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dmM&#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iJOv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58A2868D" w14:textId="50606840"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10496" behindDoc="0" locked="0" layoutInCell="1" allowOverlap="1" wp14:anchorId="1D8C2E9A" wp14:editId="25E48B23">
                      <wp:simplePos x="0" y="0"/>
                      <wp:positionH relativeFrom="column">
                        <wp:align>center</wp:align>
                      </wp:positionH>
                      <wp:positionV relativeFrom="paragraph">
                        <wp:posOffset>36195</wp:posOffset>
                      </wp:positionV>
                      <wp:extent cx="111600" cy="111600"/>
                      <wp:effectExtent l="0" t="0" r="15875" b="15875"/>
                      <wp:wrapNone/>
                      <wp:docPr id="253" name="Ellipse 25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B2C364" id="Ellipse 253" o:spid="_x0000_s1026" style="position:absolute;margin-left:0;margin-top:2.85pt;width:8.8pt;height:8.8pt;z-index:2520104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wUOt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cl7&#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DBQ6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E10B63F" w14:textId="4BBA723D"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11520" behindDoc="0" locked="0" layoutInCell="1" allowOverlap="1" wp14:anchorId="4ABD74A9" wp14:editId="613163D0">
                      <wp:simplePos x="0" y="0"/>
                      <wp:positionH relativeFrom="column">
                        <wp:align>center</wp:align>
                      </wp:positionH>
                      <wp:positionV relativeFrom="paragraph">
                        <wp:posOffset>36195</wp:posOffset>
                      </wp:positionV>
                      <wp:extent cx="111600" cy="111600"/>
                      <wp:effectExtent l="0" t="0" r="15875" b="15875"/>
                      <wp:wrapNone/>
                      <wp:docPr id="254" name="Ellipse 25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604B33" id="Ellipse 254" o:spid="_x0000_s1026" style="position:absolute;margin-left:0;margin-top:2.85pt;width:8.8pt;height:8.8pt;z-index:2520115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P1z4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9M5&#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k/XP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122C85BA" w14:textId="3ECF1C65" w:rsidR="00190B31" w:rsidRDefault="00190B31" w:rsidP="00190B31">
            <w:pPr>
              <w:pStyle w:val="Paragraphedeliste"/>
              <w:ind w:left="0"/>
              <w:jc w:val="center"/>
              <w:rPr>
                <w:noProof/>
                <w:lang w:val="en-US"/>
              </w:rPr>
            </w:pPr>
            <w:r>
              <w:rPr>
                <w:noProof/>
                <w:lang w:val="en-US"/>
              </w:rPr>
              <mc:AlternateContent>
                <mc:Choice Requires="wps">
                  <w:drawing>
                    <wp:anchor distT="0" distB="0" distL="114300" distR="114300" simplePos="0" relativeHeight="252012544" behindDoc="0" locked="0" layoutInCell="1" allowOverlap="1" wp14:anchorId="2A8135DF" wp14:editId="39FC640F">
                      <wp:simplePos x="0" y="0"/>
                      <wp:positionH relativeFrom="column">
                        <wp:align>center</wp:align>
                      </wp:positionH>
                      <wp:positionV relativeFrom="paragraph">
                        <wp:posOffset>36195</wp:posOffset>
                      </wp:positionV>
                      <wp:extent cx="111600" cy="111600"/>
                      <wp:effectExtent l="0" t="0" r="15875" b="15875"/>
                      <wp:wrapNone/>
                      <wp:docPr id="255" name="Ellipse 25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332A31" id="Ellipse 255" o:spid="_x0000_s1026" style="position:absolute;margin-left:0;margin-top:2.85pt;width:8.8pt;height:8.8pt;z-index:2520125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dyWhkgIAALAFAAAOAAAAZHJzL2Uyb0RvYy54bWysVMFu2zAMvQ/YPwi6r7aDpt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mc&#13;&#10;EsM6/EiftFbWCxKfkKDe+gXaPdh7N9w8irHavXRd/Mc6yD6RephIFftAOD5WVXVWIvUcVYOMKMXR&#13;&#10;2TofPgvoSBRqKnLwxCbb3fiQrUerGM6DVs210jpdYquIS+3IjuFHXm+qmDPi/2Klzd8cw/4VR4SJ&#13;&#10;nkWkIBedpHDQIuJp81VIZA/LnKWEU98ek2GcCxOqrGpZI3KO8xJ/Y5Zj+innBBiRJVY3YQ8Ao2UG&#13;&#10;GbFzsYN9dBWp7Sfn8k+JZefJI0UGEybnThlwrwForGqInO1HkjI1kaU1NAfsLQd56Lzl1wq/8A3z&#13;&#10;4Z45nDJsCtwc4Q4PqaGvKQwSJS24H6+9R3tsftRS0uPU1tR/3zInKNFfDI7Fx+r0NI55upzO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F3Ja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bl>
    <w:p w14:paraId="461E76D6" w14:textId="22976832" w:rsidR="0050148D" w:rsidRDefault="0050148D" w:rsidP="0050148D">
      <w:pPr>
        <w:rPr>
          <w:lang w:val="en-US"/>
        </w:rPr>
      </w:pPr>
    </w:p>
    <w:p w14:paraId="25850A5A" w14:textId="32C37F12" w:rsidR="00190B31" w:rsidRPr="002F71FD" w:rsidRDefault="00190B31" w:rsidP="00C34BC2">
      <w:pPr>
        <w:pStyle w:val="Paragraphedeliste"/>
        <w:numPr>
          <w:ilvl w:val="0"/>
          <w:numId w:val="2"/>
        </w:numPr>
        <w:rPr>
          <w:lang w:val="en-US"/>
        </w:rPr>
      </w:pPr>
      <w:r w:rsidRPr="002F71FD">
        <w:rPr>
          <w:lang w:val="en-US"/>
        </w:rPr>
        <w:t xml:space="preserve"> </w:t>
      </w:r>
      <w:r w:rsidR="002F71FD" w:rsidRPr="002F71FD">
        <w:rPr>
          <w:lang w:val="en-US"/>
        </w:rPr>
        <w:t xml:space="preserve">The following statements relate to your views on the use of connected objects and health applications in general practice, particularly in relation to support for </w:t>
      </w:r>
      <w:proofErr w:type="spellStart"/>
      <w:r w:rsidR="002F71FD" w:rsidRPr="002F71FD">
        <w:rPr>
          <w:lang w:val="en-US"/>
        </w:rPr>
        <w:t>carers</w:t>
      </w:r>
      <w:proofErr w:type="spellEnd"/>
      <w:r w:rsidR="002F71FD" w:rsidRPr="002F71FD">
        <w:rPr>
          <w:lang w:val="en-US"/>
        </w:rPr>
        <w:t>. OCAs are relevant to...</w:t>
      </w:r>
    </w:p>
    <w:p w14:paraId="2D21EB3C" w14:textId="094A3A3C" w:rsidR="002F71FD" w:rsidRDefault="002F71FD" w:rsidP="00190B31">
      <w:pPr>
        <w:rPr>
          <w:lang w:val="en-US"/>
        </w:rPr>
      </w:pPr>
    </w:p>
    <w:tbl>
      <w:tblPr>
        <w:tblStyle w:val="Grilledutableau"/>
        <w:tblW w:w="9635" w:type="dxa"/>
        <w:tblInd w:w="-998" w:type="dxa"/>
        <w:tblLook w:val="04A0" w:firstRow="1" w:lastRow="0" w:firstColumn="1" w:lastColumn="0" w:noHBand="0" w:noVBand="1"/>
      </w:tblPr>
      <w:tblGrid>
        <w:gridCol w:w="3598"/>
        <w:gridCol w:w="1042"/>
        <w:gridCol w:w="829"/>
        <w:gridCol w:w="829"/>
        <w:gridCol w:w="829"/>
        <w:gridCol w:w="829"/>
        <w:gridCol w:w="829"/>
        <w:gridCol w:w="850"/>
      </w:tblGrid>
      <w:tr w:rsidR="002F71FD" w14:paraId="345B559F" w14:textId="77777777" w:rsidTr="00A936BB">
        <w:trPr>
          <w:trHeight w:val="362"/>
        </w:trPr>
        <w:tc>
          <w:tcPr>
            <w:tcW w:w="3598" w:type="dxa"/>
          </w:tcPr>
          <w:p w14:paraId="0B40A49C" w14:textId="77777777" w:rsidR="002F71FD" w:rsidRDefault="002F71FD" w:rsidP="00A936BB">
            <w:pPr>
              <w:pStyle w:val="Paragraphedeliste"/>
              <w:ind w:left="0"/>
              <w:jc w:val="center"/>
              <w:rPr>
                <w:noProof/>
                <w:lang w:val="en-US"/>
              </w:rPr>
            </w:pPr>
          </w:p>
        </w:tc>
        <w:tc>
          <w:tcPr>
            <w:tcW w:w="1042" w:type="dxa"/>
          </w:tcPr>
          <w:p w14:paraId="66ABABB6" w14:textId="77777777" w:rsidR="00C34BC2" w:rsidRPr="00C34BC2" w:rsidRDefault="002F71FD" w:rsidP="00A936BB">
            <w:pPr>
              <w:pStyle w:val="Paragraphedeliste"/>
              <w:ind w:left="0"/>
              <w:jc w:val="center"/>
              <w:rPr>
                <w:noProof/>
                <w:sz w:val="21"/>
                <w:szCs w:val="21"/>
                <w:lang w:val="en-US"/>
              </w:rPr>
            </w:pPr>
            <w:r w:rsidRPr="00C34BC2">
              <w:rPr>
                <w:noProof/>
                <w:sz w:val="21"/>
                <w:szCs w:val="21"/>
                <w:lang w:val="en-US"/>
              </w:rPr>
              <w:t>1</w:t>
            </w:r>
          </w:p>
          <w:p w14:paraId="49F7AE97" w14:textId="5BFBD1C7" w:rsidR="002F71FD" w:rsidRPr="00C34BC2" w:rsidRDefault="002F71FD" w:rsidP="00A936BB">
            <w:pPr>
              <w:pStyle w:val="Paragraphedeliste"/>
              <w:ind w:left="0"/>
              <w:jc w:val="center"/>
              <w:rPr>
                <w:noProof/>
                <w:sz w:val="21"/>
                <w:szCs w:val="21"/>
                <w:lang w:val="en-US"/>
              </w:rPr>
            </w:pPr>
            <w:r w:rsidRPr="00C34BC2">
              <w:rPr>
                <w:noProof/>
                <w:sz w:val="21"/>
                <w:szCs w:val="21"/>
                <w:lang w:val="en-US"/>
              </w:rPr>
              <w:t>strongly disagree</w:t>
            </w:r>
          </w:p>
        </w:tc>
        <w:tc>
          <w:tcPr>
            <w:tcW w:w="829" w:type="dxa"/>
          </w:tcPr>
          <w:p w14:paraId="3DF1C05B" w14:textId="77777777" w:rsidR="002F71FD" w:rsidRPr="00C34BC2" w:rsidRDefault="002F71FD" w:rsidP="00A936BB">
            <w:pPr>
              <w:pStyle w:val="Paragraphedeliste"/>
              <w:ind w:left="0"/>
              <w:jc w:val="center"/>
              <w:rPr>
                <w:noProof/>
                <w:sz w:val="21"/>
                <w:szCs w:val="21"/>
                <w:lang w:val="en-US"/>
              </w:rPr>
            </w:pPr>
            <w:r w:rsidRPr="00C34BC2">
              <w:rPr>
                <w:noProof/>
                <w:sz w:val="21"/>
                <w:szCs w:val="21"/>
                <w:lang w:val="en-US"/>
              </w:rPr>
              <w:t>2</w:t>
            </w:r>
          </w:p>
        </w:tc>
        <w:tc>
          <w:tcPr>
            <w:tcW w:w="829" w:type="dxa"/>
          </w:tcPr>
          <w:p w14:paraId="7E6D334E" w14:textId="77777777" w:rsidR="002F71FD" w:rsidRPr="00C34BC2" w:rsidRDefault="002F71FD" w:rsidP="00A936BB">
            <w:pPr>
              <w:pStyle w:val="Paragraphedeliste"/>
              <w:ind w:left="0"/>
              <w:jc w:val="center"/>
              <w:rPr>
                <w:noProof/>
                <w:sz w:val="21"/>
                <w:szCs w:val="21"/>
                <w:lang w:val="en-US"/>
              </w:rPr>
            </w:pPr>
            <w:r w:rsidRPr="00C34BC2">
              <w:rPr>
                <w:noProof/>
                <w:sz w:val="21"/>
                <w:szCs w:val="21"/>
                <w:lang w:val="en-US"/>
              </w:rPr>
              <w:t>3</w:t>
            </w:r>
          </w:p>
        </w:tc>
        <w:tc>
          <w:tcPr>
            <w:tcW w:w="829" w:type="dxa"/>
          </w:tcPr>
          <w:p w14:paraId="3E5625C8" w14:textId="77777777" w:rsidR="002F71FD" w:rsidRPr="00C34BC2" w:rsidRDefault="002F71FD" w:rsidP="00A936BB">
            <w:pPr>
              <w:pStyle w:val="Paragraphedeliste"/>
              <w:ind w:left="0"/>
              <w:jc w:val="center"/>
              <w:rPr>
                <w:noProof/>
                <w:sz w:val="21"/>
                <w:szCs w:val="21"/>
                <w:lang w:val="en-US"/>
              </w:rPr>
            </w:pPr>
            <w:r w:rsidRPr="00C34BC2">
              <w:rPr>
                <w:noProof/>
                <w:sz w:val="21"/>
                <w:szCs w:val="21"/>
                <w:lang w:val="en-US"/>
              </w:rPr>
              <w:t>4</w:t>
            </w:r>
          </w:p>
        </w:tc>
        <w:tc>
          <w:tcPr>
            <w:tcW w:w="829" w:type="dxa"/>
          </w:tcPr>
          <w:p w14:paraId="09F4399C" w14:textId="77777777" w:rsidR="002F71FD" w:rsidRPr="00C34BC2" w:rsidRDefault="002F71FD" w:rsidP="00A936BB">
            <w:pPr>
              <w:pStyle w:val="Paragraphedeliste"/>
              <w:ind w:left="0"/>
              <w:jc w:val="center"/>
              <w:rPr>
                <w:noProof/>
                <w:sz w:val="21"/>
                <w:szCs w:val="21"/>
                <w:lang w:val="en-US"/>
              </w:rPr>
            </w:pPr>
            <w:r w:rsidRPr="00C34BC2">
              <w:rPr>
                <w:noProof/>
                <w:sz w:val="21"/>
                <w:szCs w:val="21"/>
                <w:lang w:val="en-US"/>
              </w:rPr>
              <w:t>5</w:t>
            </w:r>
          </w:p>
        </w:tc>
        <w:tc>
          <w:tcPr>
            <w:tcW w:w="829" w:type="dxa"/>
          </w:tcPr>
          <w:p w14:paraId="7952C1E0" w14:textId="77777777" w:rsidR="002F71FD" w:rsidRPr="00C34BC2" w:rsidRDefault="002F71FD" w:rsidP="00A936BB">
            <w:pPr>
              <w:pStyle w:val="Paragraphedeliste"/>
              <w:ind w:left="0"/>
              <w:jc w:val="center"/>
              <w:rPr>
                <w:noProof/>
                <w:sz w:val="21"/>
                <w:szCs w:val="21"/>
                <w:lang w:val="en-US"/>
              </w:rPr>
            </w:pPr>
            <w:r w:rsidRPr="00C34BC2">
              <w:rPr>
                <w:noProof/>
                <w:sz w:val="21"/>
                <w:szCs w:val="21"/>
                <w:lang w:val="en-US"/>
              </w:rPr>
              <w:t>6</w:t>
            </w:r>
          </w:p>
        </w:tc>
        <w:tc>
          <w:tcPr>
            <w:tcW w:w="850" w:type="dxa"/>
          </w:tcPr>
          <w:p w14:paraId="76E4B505" w14:textId="01C4C2E0" w:rsidR="002F71FD" w:rsidRPr="00C34BC2" w:rsidRDefault="00C34BC2" w:rsidP="00C34BC2">
            <w:pPr>
              <w:jc w:val="center"/>
              <w:rPr>
                <w:noProof/>
                <w:sz w:val="21"/>
                <w:szCs w:val="21"/>
                <w:lang w:val="en-US"/>
              </w:rPr>
            </w:pPr>
            <w:r w:rsidRPr="00C34BC2">
              <w:rPr>
                <w:noProof/>
                <w:sz w:val="21"/>
                <w:szCs w:val="21"/>
                <w:lang w:val="en-US"/>
              </w:rPr>
              <w:t>7</w:t>
            </w:r>
          </w:p>
          <w:p w14:paraId="3F016A64" w14:textId="77777777" w:rsidR="002F71FD" w:rsidRPr="00C34BC2" w:rsidRDefault="002F71FD" w:rsidP="00A936BB">
            <w:pPr>
              <w:rPr>
                <w:noProof/>
                <w:sz w:val="21"/>
                <w:szCs w:val="21"/>
                <w:lang w:val="en-US"/>
              </w:rPr>
            </w:pPr>
            <w:r w:rsidRPr="00C34BC2">
              <w:rPr>
                <w:noProof/>
                <w:sz w:val="21"/>
                <w:szCs w:val="21"/>
                <w:lang w:val="en-US"/>
              </w:rPr>
              <w:t>totally agree</w:t>
            </w:r>
          </w:p>
        </w:tc>
      </w:tr>
      <w:tr w:rsidR="002F71FD" w:rsidRPr="0050148D" w14:paraId="3B9A98E1" w14:textId="77777777" w:rsidTr="00A936BB">
        <w:trPr>
          <w:trHeight w:val="343"/>
        </w:trPr>
        <w:tc>
          <w:tcPr>
            <w:tcW w:w="3598" w:type="dxa"/>
          </w:tcPr>
          <w:p w14:paraId="2EF07FB1" w14:textId="5A8F3F91" w:rsidR="002F71FD" w:rsidRPr="009E46D4" w:rsidRDefault="002F71FD" w:rsidP="002F71FD">
            <w:pPr>
              <w:pStyle w:val="Paragraphedeliste"/>
              <w:ind w:left="0"/>
              <w:rPr>
                <w:noProof/>
                <w:sz w:val="21"/>
                <w:szCs w:val="21"/>
                <w:lang w:val="en-US"/>
              </w:rPr>
            </w:pPr>
            <w:r w:rsidRPr="002F71FD">
              <w:rPr>
                <w:noProof/>
                <w:sz w:val="21"/>
                <w:szCs w:val="21"/>
                <w:lang w:val="en-US"/>
              </w:rPr>
              <w:t>Facilitating communication with carers</w:t>
            </w:r>
          </w:p>
        </w:tc>
        <w:tc>
          <w:tcPr>
            <w:tcW w:w="1042" w:type="dxa"/>
          </w:tcPr>
          <w:p w14:paraId="5B5F755A" w14:textId="77777777" w:rsidR="002F71FD" w:rsidRDefault="002F71FD" w:rsidP="00A936BB">
            <w:pPr>
              <w:pStyle w:val="Paragraphedeliste"/>
              <w:ind w:left="0"/>
              <w:jc w:val="center"/>
              <w:rPr>
                <w:lang w:val="en-US"/>
              </w:rPr>
            </w:pPr>
            <w:r>
              <w:rPr>
                <w:noProof/>
                <w:lang w:val="en-US"/>
              </w:rPr>
              <mc:AlternateContent>
                <mc:Choice Requires="wps">
                  <w:drawing>
                    <wp:anchor distT="0" distB="0" distL="114300" distR="114300" simplePos="0" relativeHeight="252033024" behindDoc="0" locked="0" layoutInCell="1" allowOverlap="1" wp14:anchorId="75D1BDF8" wp14:editId="0A71C583">
                      <wp:simplePos x="0" y="0"/>
                      <wp:positionH relativeFrom="column">
                        <wp:posOffset>137795</wp:posOffset>
                      </wp:positionH>
                      <wp:positionV relativeFrom="paragraph">
                        <wp:posOffset>29556</wp:posOffset>
                      </wp:positionV>
                      <wp:extent cx="111600" cy="111600"/>
                      <wp:effectExtent l="0" t="0" r="15875" b="15875"/>
                      <wp:wrapNone/>
                      <wp:docPr id="256" name="Ellipse 25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958F7E" id="Ellipse 256" o:spid="_x0000_s1026" style="position:absolute;margin-left:10.85pt;margin-top:2.35pt;width:8.8pt;height:8.8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v5x2dgIAABkFAAAOAAAAZHJzL2Uyb0RvYy54bWysVMlu2zAQvRfoPxC8N7KMrELkwEjqokCQ&#13;&#10;BEiKnGmKsghwK0lbdr++j5ScOMupqA7UDGc4y+MbXl5ttSIb4YO0pqbl0YQSYbhtpFnV9NfT4ts5&#13;&#10;JSEy0zBljajpTgR6Nfv65bJ3lZjazqpGeIIgJlS9q2kXo6uKIvBOaBaOrBMGxtZ6zSJUvyoaz3pE&#13;&#10;16qYTianRW9947zlIgTs3gxGOsvx21bweN+2QUSiaoraYl59XpdpLWaXrFp55jrJxzLYP1ShmTRI&#13;&#10;+hLqhkVG1l5+CKUl9zbYNh5xqwvbtpKL3AO6KSfvunnsmBO5F4AT3AtM4f+F5XebB09kU9PpySkl&#13;&#10;hmlc0nelpAuCpC0A1LtQwe/RPfhRCxBTt9vW6/RHH2SbQd29gCq2kXBslmV5OgH0HKZRRpTi9bDz&#13;&#10;If4QVpMk1FQMyTOabHMb4uC990rpglWyWUilsrIL18qTDcMNgxiN7SlRLERs1nSRv9QEEr45pgzp&#13;&#10;UdD0LNfGQL1WsYgytQMYwawoYWoFTvPocy1vTocPSZ/Q70HiSf4+S5wauWGhGyrOUZMbq7SMGAUl&#13;&#10;dU3PD08rk6wik3mEI93IcAdJWtpmh0v0dmB3cHwhkeQWIDwwDzoDfYxovMfSKou27ShR0ln/57P9&#13;&#10;5A+WwUpJj/EAJL/XzAu0+NOAfxfl8XGap6wcn5xNofhDy/LQYtb62uJ+SjwGjmcx+Ue1F1tv9TMm&#13;&#10;eZ6ywsQMR+4B/FG5jsPY4i3gYj7Pbpghx+KteXQ8BU84JXifts/Mu5FPERdzZ/ejxKp3nBp800lj&#13;&#10;5+toW5kJ94orqJMUzF8m0fhWpAE/1LPX64s2+wsAAP//AwBQSwMEFAAGAAgAAAAhAOj2rWfeAAAA&#13;&#10;CwEAAA8AAABkcnMvZG93bnJldi54bWxMT01PwzAMvSPxHyIjcWPpWgSsazpNoHFmZULsljVeWy1x&#13;&#10;qibrun+POcHFlv3s91GsJmfFiEPoPCmYzxIQSLU3HTUKdp+bhxcQIWoy2npCBVcMsCpvbwqdG3+h&#13;&#10;LY5VbASTUMi1gjbGPpcy1C06HWa+R2Ls6AenI49DI82gL0zurEyT5Ek63RErtLrH1xbrU3V2CtbX&#13;&#10;+DFSZqv37fF785Xupv2+b5W6v5vellzWSxARp/j3Ab8Z2D+UbOzgz2SCsArS+TNfKnjkxnC2yEAc&#13;&#10;eJ1mIMtC/s9Q/gAAAP//AwBQSwECLQAUAAYACAAAACEAtoM4kv4AAADhAQAAEwAAAAAAAAAAAAAA&#13;&#10;AAAAAAAAW0NvbnRlbnRfVHlwZXNdLnhtbFBLAQItABQABgAIAAAAIQA4/SH/1gAAAJQBAAALAAAA&#13;&#10;AAAAAAAAAAAAAC8BAABfcmVscy8ucmVsc1BLAQItABQABgAIAAAAIQDSv5x2dgIAABkFAAAOAAAA&#13;&#10;AAAAAAAAAAAAAC4CAABkcnMvZTJvRG9jLnhtbFBLAQItABQABgAIAAAAIQDo9q1n3gAAAAsBAAAP&#13;&#10;AAAAAAAAAAAAAAAAANAEAABkcnMvZG93bnJldi54bWxQSwUGAAAAAAQABADzAAAA2wUAAAAA&#13;&#10;" fillcolor="window" strokecolor="windowText" strokeweight="1pt">
                      <v:stroke joinstyle="miter"/>
                    </v:oval>
                  </w:pict>
                </mc:Fallback>
              </mc:AlternateContent>
            </w:r>
          </w:p>
        </w:tc>
        <w:tc>
          <w:tcPr>
            <w:tcW w:w="829" w:type="dxa"/>
          </w:tcPr>
          <w:p w14:paraId="7825E58B" w14:textId="77777777" w:rsidR="002F71FD" w:rsidRDefault="002F71FD" w:rsidP="00A936BB">
            <w:pPr>
              <w:pStyle w:val="Paragraphedeliste"/>
              <w:ind w:left="0"/>
              <w:jc w:val="center"/>
              <w:rPr>
                <w:lang w:val="en-US"/>
              </w:rPr>
            </w:pPr>
            <w:r>
              <w:rPr>
                <w:noProof/>
                <w:lang w:val="en-US"/>
              </w:rPr>
              <mc:AlternateContent>
                <mc:Choice Requires="wps">
                  <w:drawing>
                    <wp:anchor distT="0" distB="0" distL="114300" distR="114300" simplePos="0" relativeHeight="252014592" behindDoc="0" locked="0" layoutInCell="1" allowOverlap="1" wp14:anchorId="49B2F427" wp14:editId="714D5388">
                      <wp:simplePos x="0" y="0"/>
                      <wp:positionH relativeFrom="column">
                        <wp:align>center</wp:align>
                      </wp:positionH>
                      <wp:positionV relativeFrom="paragraph">
                        <wp:posOffset>36195</wp:posOffset>
                      </wp:positionV>
                      <wp:extent cx="111600" cy="111600"/>
                      <wp:effectExtent l="0" t="0" r="15875" b="15875"/>
                      <wp:wrapNone/>
                      <wp:docPr id="257" name="Ellipse 25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29CF14" id="Ellipse 257" o:spid="_x0000_s1026" style="position:absolute;margin-left:0;margin-top:2.85pt;width:8.8pt;height:8.8pt;z-index:2520145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59cT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ydn&#13;&#10;lBjW4Uf6rLWyXpD4hAT11s/R7tHeu+HmUYzV7qTr4j/WQXaJ1P1EqtgFwvGxqqrTEqnnqBpkRCkO&#13;&#10;ztb58EVAR6JQU5GDJzbZ9saHbD1axXAetGquldbpEltFXGpHtgw/8mpdxZwR/xcrbf7mGHZvOCJM&#13;&#10;9CwiBbnoJIW9FhFPmwchkT0sc5YSTn17SIZxLkyosqpljcg5npT4G7Mc0085J8CILLG6CXsAGC0z&#13;&#10;yIidix3so6tIbT85l39KLDtPHikymDA5d8qAewtAY1VD5Gw/kpSpiSytoNljbznIQ+ctv1b4hW+Y&#13;&#10;D/fM4ZRhU+DmCHd4SA19TWGQKGnB/XjrPdpj86OWkh6ntqb++4Y5QYn+anAsPlXHx3HM0+X45GyG&#13;&#10;F/dSs3qpMZvuErBnKtxRlicx2gc9itJB94wLZhmjoooZjrFryoMbL5chbxNcUVwsl8kMR9uycGMe&#13;&#10;LY/gkdXYvk+7Z+bs0OYB5+MWxgln81etnm2jp4HlJoBUaQ4OvA5841pIjTOssLh3Xt6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EHn1x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0E3FC41" w14:textId="77777777" w:rsidR="002F71FD" w:rsidRDefault="002F71FD" w:rsidP="00A936BB">
            <w:pPr>
              <w:pStyle w:val="Paragraphedeliste"/>
              <w:ind w:left="0"/>
              <w:jc w:val="center"/>
              <w:rPr>
                <w:lang w:val="en-US"/>
              </w:rPr>
            </w:pPr>
            <w:r>
              <w:rPr>
                <w:noProof/>
                <w:lang w:val="en-US"/>
              </w:rPr>
              <mc:AlternateContent>
                <mc:Choice Requires="wps">
                  <w:drawing>
                    <wp:anchor distT="0" distB="0" distL="114300" distR="114300" simplePos="0" relativeHeight="252015616" behindDoc="0" locked="0" layoutInCell="1" allowOverlap="1" wp14:anchorId="3E8A80AB" wp14:editId="6276E820">
                      <wp:simplePos x="0" y="0"/>
                      <wp:positionH relativeFrom="column">
                        <wp:align>center</wp:align>
                      </wp:positionH>
                      <wp:positionV relativeFrom="paragraph">
                        <wp:posOffset>36195</wp:posOffset>
                      </wp:positionV>
                      <wp:extent cx="111600" cy="111600"/>
                      <wp:effectExtent l="0" t="0" r="15875" b="15875"/>
                      <wp:wrapNone/>
                      <wp:docPr id="258" name="Ellipse 25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D0DE32" id="Ellipse 258" o:spid="_x0000_s1026" style="position:absolute;margin-left:0;margin-top:2.85pt;width:8.8pt;height:8.8pt;z-index:2520156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UpHg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Rl+&#13;&#10;K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tSke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25514612" w14:textId="77777777" w:rsidR="002F71FD" w:rsidRDefault="002F71FD" w:rsidP="00A936BB">
            <w:pPr>
              <w:pStyle w:val="Paragraphedeliste"/>
              <w:ind w:left="0"/>
              <w:jc w:val="center"/>
              <w:rPr>
                <w:lang w:val="en-US"/>
              </w:rPr>
            </w:pPr>
            <w:r>
              <w:rPr>
                <w:noProof/>
                <w:lang w:val="en-US"/>
              </w:rPr>
              <mc:AlternateContent>
                <mc:Choice Requires="wps">
                  <w:drawing>
                    <wp:anchor distT="0" distB="0" distL="114300" distR="114300" simplePos="0" relativeHeight="252016640" behindDoc="0" locked="0" layoutInCell="1" allowOverlap="1" wp14:anchorId="06B402D3" wp14:editId="42DCFB0B">
                      <wp:simplePos x="0" y="0"/>
                      <wp:positionH relativeFrom="column">
                        <wp:align>center</wp:align>
                      </wp:positionH>
                      <wp:positionV relativeFrom="paragraph">
                        <wp:posOffset>36195</wp:posOffset>
                      </wp:positionV>
                      <wp:extent cx="111600" cy="111600"/>
                      <wp:effectExtent l="0" t="0" r="15875" b="15875"/>
                      <wp:wrapNone/>
                      <wp:docPr id="259" name="Ellipse 25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3E457B" id="Ellipse 259" o:spid="_x0000_s1026" style="position:absolute;margin-left:0;margin-top:2.85pt;width:8.8pt;height:8.8pt;z-index:2520166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Gui5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2ckZ&#13;&#10;JYZ1+JE+a62sFyQ+IUG99XO0e7T3brh5FGO1O+m6+I91kF0idT+RKnaBcHysquq0ROo5qgYZUYqD&#13;&#10;s3U+fBHQkSjUVOTgiU22vfEhW49WMZwHrZprpXW6xFYRl9qRLcOPvFpXMWfE/8VKm785ht0bjggT&#13;&#10;PYtIQS46SWGvRcTT5kFIZA/LnKWEU98ekmGcCxOqrGpZI3KOJyX+xizH9FPOCTAiS6xuwh4ARssM&#13;&#10;MmLnYgf76CpS20/O5Z8Sy86TR4oMJkzOnTLg3gLQWNUQOduPJGVqIksraPbYWw7y0HnLrxV+4Rvm&#13;&#10;wz1zOGXYFLg5wh0eUkNfUxgkSlpwP956j/bY/KilpMepran/vmFOUKK/GhyLs+r4OI55uhyffJzh&#13;&#10;xb3UrF5qzKa7BOyZCneU5UmM9kGPonTQPeOCWcaoqGKGY+ya8uDGy2XI2wRXFBfLZTLD0bYs3JhH&#13;&#10;yyN4ZDW279PumTk7tHnA+biFccLZ/FWrZ9voaWC5CSBVmoMDrwPfuBZS4wwrLO6dl/dkdVi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Ma6L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9F9EF11" w14:textId="77777777" w:rsidR="002F71FD" w:rsidRDefault="002F71FD" w:rsidP="00A936BB">
            <w:pPr>
              <w:pStyle w:val="Paragraphedeliste"/>
              <w:ind w:left="0"/>
              <w:jc w:val="center"/>
              <w:rPr>
                <w:lang w:val="en-US"/>
              </w:rPr>
            </w:pPr>
            <w:r>
              <w:rPr>
                <w:noProof/>
                <w:lang w:val="en-US"/>
              </w:rPr>
              <mc:AlternateContent>
                <mc:Choice Requires="wps">
                  <w:drawing>
                    <wp:anchor distT="0" distB="0" distL="114300" distR="114300" simplePos="0" relativeHeight="252017664" behindDoc="0" locked="0" layoutInCell="1" allowOverlap="1" wp14:anchorId="3297BD26" wp14:editId="024020B8">
                      <wp:simplePos x="0" y="0"/>
                      <wp:positionH relativeFrom="column">
                        <wp:align>center</wp:align>
                      </wp:positionH>
                      <wp:positionV relativeFrom="paragraph">
                        <wp:posOffset>36195</wp:posOffset>
                      </wp:positionV>
                      <wp:extent cx="111600" cy="111600"/>
                      <wp:effectExtent l="0" t="0" r="15875" b="15875"/>
                      <wp:wrapNone/>
                      <wp:docPr id="260" name="Ellipse 26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0A5AF48" id="Ellipse 260" o:spid="_x0000_s1026" style="position:absolute;margin-left:0;margin-top:2.85pt;width:8.8pt;height:8.8pt;z-index:2520176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a/0Y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Tny&#13;&#10;Y1iHH+mT1sp6QeITEtRbP0e7B7tyw82jGKvdS9fFf6yD7BOph4lUsQ+E42NVVeclQnNUDTKiFEdn&#13;&#10;63z4LKAjUaipyMETm2x360O2Hq1iOA9aNTdK63SJrSKutCM7hh95valizoj/i5U2f3MM+1ccESZ6&#13;&#10;FpGCXHSSwkGLiKfNVyGRPSxzlhJOfXtMhnEuTKiyqmWNyDmelfgbsxzTTzknwIgssboJewAYLTPI&#13;&#10;iJ2LHeyjq0htPzmXf0osO08eKTKYMDl3yoB7DUBjVUPkbD+SlKmJLK2hOWBvOchD5y2/UfiFb5kP&#13;&#10;K+ZwyrApcHOEezykhr6mMEiUtOB+vPYe7bH5UUtJj1NbU/99y5ygRH8xOBYfq9PTOObpcnr2foYX&#13;&#10;91yzfq4x2+4KsGcq3FGWJzHaBz2K0kH3hAtmGaOiihmOsWvKgxsvVyFvE1xRXCyXyQxH27Jwax4s&#13;&#10;j+CR1di+j/sn5uzQ5gHn4w7GCWfzF62ebaOngeU2gFRpDo68DnzjWkiNM6ywuHee35PVcdEufgI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Dmv9G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29" w:type="dxa"/>
          </w:tcPr>
          <w:p w14:paraId="44552070" w14:textId="77777777" w:rsidR="002F71FD" w:rsidRDefault="002F71FD" w:rsidP="00A936BB">
            <w:pPr>
              <w:pStyle w:val="Paragraphedeliste"/>
              <w:ind w:left="0"/>
              <w:jc w:val="center"/>
              <w:rPr>
                <w:lang w:val="en-US"/>
              </w:rPr>
            </w:pPr>
            <w:r>
              <w:rPr>
                <w:noProof/>
                <w:lang w:val="en-US"/>
              </w:rPr>
              <mc:AlternateContent>
                <mc:Choice Requires="wps">
                  <w:drawing>
                    <wp:anchor distT="0" distB="0" distL="114300" distR="114300" simplePos="0" relativeHeight="252018688" behindDoc="0" locked="0" layoutInCell="1" allowOverlap="1" wp14:anchorId="7133D203" wp14:editId="6C0CAC82">
                      <wp:simplePos x="0" y="0"/>
                      <wp:positionH relativeFrom="column">
                        <wp:align>center</wp:align>
                      </wp:positionH>
                      <wp:positionV relativeFrom="paragraph">
                        <wp:posOffset>36195</wp:posOffset>
                      </wp:positionV>
                      <wp:extent cx="111600" cy="111600"/>
                      <wp:effectExtent l="0" t="0" r="15875" b="15875"/>
                      <wp:wrapNone/>
                      <wp:docPr id="261" name="Ellipse 26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08C45C" id="Ellipse 261" o:spid="_x0000_s1026" style="position:absolute;margin-left:0;margin-top:2.85pt;width:8.8pt;height:8.8pt;z-index:2520186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I4RBkQIAALA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2XlF&#13;&#10;iWEdfqRPWivrBYlXSFBv/Rz9HuzKDZpHMVa7l66L/1gH2SdSDxOpYh8Ix8uqqs5LpJ6jaZARpTgG&#13;&#10;W+fDZwEdiUJNRX48scl2tz5k79ErPudBq+ZGaZ2U2CriSjuyY/iR15uUM+L/4qXN3wLD/pVAhImR&#13;&#10;RaQgF52kcNAi4mnzVUhkD8ucpYRT3x6TYZwLE6psalkjco5nJf4iszHLMf2kJcCILLG6CXsAGD0z&#13;&#10;yIidYQb/GCpS20/B5Z8Sy8FTRHoZTJiCO2XAvQagsarh5ew/kpSpiSytoTlgbznIQ+ctv1H4hW+Z&#13;&#10;DyvmcMqwKXBzhHs8pIa+pjBIlLTgfrx2H/2x+dFKSY9TW1P/fcucoER/MTgWH6vT0zjmSTk9ez9D&#13;&#10;xT23rJ9bzLa7AuwZbHzMLonRP+hRlA66J1wwy/gqmpjh+HZNeXCjchXyNsEVxcVymdxwtC0Lt+bB&#13;&#10;8ggeWY3t+7h/Ys4ObR5wPu5gnHA2f9Hq2TdGGlhuA0iV5uDI68A3roXUOMMKi3vnuZ68jot28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JiOEQ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850" w:type="dxa"/>
          </w:tcPr>
          <w:p w14:paraId="10CA4A8C" w14:textId="77777777" w:rsidR="002F71FD" w:rsidRDefault="002F71FD" w:rsidP="00A936BB">
            <w:pPr>
              <w:pStyle w:val="Paragraphedeliste"/>
              <w:ind w:left="0"/>
              <w:jc w:val="center"/>
              <w:rPr>
                <w:lang w:val="en-US"/>
              </w:rPr>
            </w:pPr>
            <w:r>
              <w:rPr>
                <w:noProof/>
                <w:lang w:val="en-US"/>
              </w:rPr>
              <mc:AlternateContent>
                <mc:Choice Requires="wps">
                  <w:drawing>
                    <wp:anchor distT="0" distB="0" distL="114300" distR="114300" simplePos="0" relativeHeight="252019712" behindDoc="0" locked="0" layoutInCell="1" allowOverlap="1" wp14:anchorId="3D42EBE4" wp14:editId="4B605CA0">
                      <wp:simplePos x="0" y="0"/>
                      <wp:positionH relativeFrom="column">
                        <wp:align>center</wp:align>
                      </wp:positionH>
                      <wp:positionV relativeFrom="paragraph">
                        <wp:posOffset>36195</wp:posOffset>
                      </wp:positionV>
                      <wp:extent cx="111600" cy="111600"/>
                      <wp:effectExtent l="0" t="0" r="15875" b="15875"/>
                      <wp:wrapNone/>
                      <wp:docPr id="262" name="Ellipse 26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D8E135" id="Ellipse 262" o:spid="_x0000_s1026" style="position:absolute;margin-left:0;margin-top:2.85pt;width:8.8pt;height:8.8pt;z-index:2520197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w+q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fmM&#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77D6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F71FD" w:rsidRPr="00686CFC" w14:paraId="205CECDE" w14:textId="77777777" w:rsidTr="00A936BB">
        <w:trPr>
          <w:trHeight w:val="343"/>
        </w:trPr>
        <w:tc>
          <w:tcPr>
            <w:tcW w:w="3598" w:type="dxa"/>
          </w:tcPr>
          <w:p w14:paraId="34E7B62C" w14:textId="5042AEC1" w:rsidR="002F71FD" w:rsidRPr="00724A95" w:rsidRDefault="002F71FD" w:rsidP="002F71FD">
            <w:pPr>
              <w:pStyle w:val="Paragraphedeliste"/>
              <w:ind w:left="0"/>
              <w:rPr>
                <w:noProof/>
                <w:sz w:val="21"/>
                <w:szCs w:val="21"/>
                <w:lang w:val="en-US"/>
              </w:rPr>
            </w:pPr>
            <w:r w:rsidRPr="002F71FD">
              <w:rPr>
                <w:noProof/>
                <w:sz w:val="21"/>
                <w:szCs w:val="21"/>
                <w:lang w:val="en-US"/>
              </w:rPr>
              <w:t>Improving the quality of life of carers</w:t>
            </w:r>
          </w:p>
        </w:tc>
        <w:tc>
          <w:tcPr>
            <w:tcW w:w="1042" w:type="dxa"/>
          </w:tcPr>
          <w:p w14:paraId="384485EF" w14:textId="77777777" w:rsidR="002F71FD" w:rsidRPr="00724A95"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35072" behindDoc="0" locked="0" layoutInCell="1" allowOverlap="1" wp14:anchorId="4ACE34F3" wp14:editId="63D22B69">
                      <wp:simplePos x="0" y="0"/>
                      <wp:positionH relativeFrom="column">
                        <wp:posOffset>137795</wp:posOffset>
                      </wp:positionH>
                      <wp:positionV relativeFrom="paragraph">
                        <wp:posOffset>25111</wp:posOffset>
                      </wp:positionV>
                      <wp:extent cx="111600" cy="111600"/>
                      <wp:effectExtent l="0" t="0" r="15875" b="15875"/>
                      <wp:wrapNone/>
                      <wp:docPr id="263" name="Ellipse 26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DCB717" id="Ellipse 263" o:spid="_x0000_s1026" style="position:absolute;margin-left:10.85pt;margin-top:2pt;width:8.8pt;height:8.8pt;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s3bz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2el7&#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qYWTA4AAAAAsBAAAPAAAAZHJzL2Rvd25yZXYueG1sTI9PT8Mw&#13;&#10;DMXvSHyHyEjcWLpuGtA1nRDQK2JjAo5p47WFxqma9A/fHu8EF0v2s5/fL93NthUj9r5xpGC5iEAg&#13;&#10;lc40VCk4vuU3dyB80GR06wgV/KCHXXZ5kerEuIn2OB5CJdiEfKIV1CF0iZS+rNFqv3AdEmsn11sd&#13;&#10;uO0raXo9sbltZRxFG2l1Q/yh1h0+1lh+HwarIP/yp/glP47vXTGY9nn6/Hit1kpdX81PWy4PWxAB&#13;&#10;5/B3AWcGzg8ZByvcQMaLVkG8vOVNBWvGYnl1vwJRnMcbkFkq/zNkvwAAAP//AwBQSwECLQAUAAYA&#13;&#10;CAAAACEAtoM4kv4AAADhAQAAEwAAAAAAAAAAAAAAAAAAAAAAW0NvbnRlbnRfVHlwZXNdLnhtbFBL&#13;&#10;AQItABQABgAIAAAAIQA4/SH/1gAAAJQBAAALAAAAAAAAAAAAAAAAAC8BAABfcmVscy8ucmVsc1BL&#13;&#10;AQItABQABgAIAAAAIQB2s3bzkgIAALAFAAAOAAAAAAAAAAAAAAAAAC4CAABkcnMvZTJvRG9jLnht&#13;&#10;bFBLAQItABQABgAIAAAAIQBqYWTA4AAAAAsBAAAPAAAAAAAAAAAAAAAAAOwEAABkcnMvZG93bnJl&#13;&#10;di54bWxQSwUGAAAAAAQABADzAAAA+QUAAAAA&#13;&#10;" fillcolor="white [3212]" strokecolor="black [3213]" strokeweight="1pt">
                      <v:stroke joinstyle="miter"/>
                    </v:oval>
                  </w:pict>
                </mc:Fallback>
              </mc:AlternateContent>
            </w:r>
          </w:p>
        </w:tc>
        <w:tc>
          <w:tcPr>
            <w:tcW w:w="829" w:type="dxa"/>
          </w:tcPr>
          <w:p w14:paraId="37D2F465" w14:textId="77777777" w:rsidR="002F71FD" w:rsidRPr="00724A95"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6880" behindDoc="0" locked="0" layoutInCell="1" allowOverlap="1" wp14:anchorId="10D852E2" wp14:editId="55F0659E">
                      <wp:simplePos x="0" y="0"/>
                      <wp:positionH relativeFrom="column">
                        <wp:align>center</wp:align>
                      </wp:positionH>
                      <wp:positionV relativeFrom="paragraph">
                        <wp:posOffset>36195</wp:posOffset>
                      </wp:positionV>
                      <wp:extent cx="111600" cy="111600"/>
                      <wp:effectExtent l="0" t="0" r="15875" b="15875"/>
                      <wp:wrapNone/>
                      <wp:docPr id="264" name="Ellipse 26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CD9812" id="Ellipse 264" o:spid="_x0000_s1026" style="position:absolute;margin-left:0;margin-top:2.85pt;width:8.8pt;height:8.8pt;z-index:2520268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TWmm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s7M5&#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9Naa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2F6A6FA" w14:textId="77777777" w:rsidR="002F71FD" w:rsidRPr="00724A95"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7904" behindDoc="0" locked="0" layoutInCell="1" allowOverlap="1" wp14:anchorId="02773D1D" wp14:editId="3370256D">
                      <wp:simplePos x="0" y="0"/>
                      <wp:positionH relativeFrom="column">
                        <wp:align>center</wp:align>
                      </wp:positionH>
                      <wp:positionV relativeFrom="paragraph">
                        <wp:posOffset>36195</wp:posOffset>
                      </wp:positionV>
                      <wp:extent cx="111600" cy="111600"/>
                      <wp:effectExtent l="0" t="0" r="15875" b="15875"/>
                      <wp:wrapNone/>
                      <wp:docPr id="265" name="Ellipse 26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5808E9" id="Ellipse 265" o:spid="_x0000_s1026" style="position:absolute;margin-left:0;margin-top:2.85pt;width:8.8pt;height:8.8pt;z-index:2520279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BRD/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fkZ&#13;&#10;JYZ1+JE+aa2sFyQ+IUG99XO0e7ArN9w8irHavXRd/Mc6yD6RephIFftAOD5WVXVeIvUcVYOMKMXR&#13;&#10;2TofPgvoSBRqKnLwxCbb3fqQrUerGM6DVs2N0jpdYquIK+3IjuFHXm+qmDPi/2Klzd8cw/4VR4SJ&#13;&#10;nkWkIBedpHDQIuJp81VIZA/LnKWEU98ek2GcCxOqrGpZI3KOZyX+xizH9FPOCTAiS6xuwh4ARssM&#13;&#10;MmLnYgf76CpS20/O5Z8Sy86TR4oMJkzOnTLgXgPQWNUQOduPJGVqIktraA7YWw7y0HnLbxR+4Vvm&#13;&#10;w4o5nDJsCtwc4R4PqaGvKQwSJS24H6+9R3tsftRS0uPU1tR/3zInKNFfDI7Fx+r0NI55upyevZ/h&#13;&#10;xT3XrJ9rzLa7AuyZCneU5UmM9kGPonTQPeGCWcaoqGKGY+ya8uDGy1XI2wRXFBfLZTLD0bYs3JoH&#13;&#10;yyN4ZDW27+P+iTk7tHnA+biDccLZ/EWrZ9voaWC5DSBVmoMjrwPfuBZS4wwrLO6d5/dkdVy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cFEP+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3B7087F5" w14:textId="77777777" w:rsidR="002F71FD" w:rsidRPr="00724A95"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8928" behindDoc="0" locked="0" layoutInCell="1" allowOverlap="1" wp14:anchorId="7058A0A9" wp14:editId="131870FA">
                      <wp:simplePos x="0" y="0"/>
                      <wp:positionH relativeFrom="column">
                        <wp:align>center</wp:align>
                      </wp:positionH>
                      <wp:positionV relativeFrom="paragraph">
                        <wp:posOffset>36195</wp:posOffset>
                      </wp:positionV>
                      <wp:extent cx="111600" cy="111600"/>
                      <wp:effectExtent l="0" t="0" r="15875" b="15875"/>
                      <wp:wrapNone/>
                      <wp:docPr id="266" name="Ellipse 26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DCD40D" id="Ellipse 266" o:spid="_x0000_s1026" style="position:absolute;margin-left:0;margin-top:2.85pt;width:8.8pt;height:8.8pt;z-index:2520289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ZsUkgIAALAFAAAOAAAAZHJzL2Uyb0RvYy54bWysVMFu2zAMvQ/YPwi6r7aDNtuCOkXQrsOA&#13;&#10;oi3WDj0rshQLkEVNUuJkXz9Ksp2uKzZgWA4KJZKP5DPJ84t9p8lOOK/A1LQ6KSkRhkOjzKam3x6v&#13;&#10;332gxAdmGqbBiJoehKcXy7dvznu7EDNoQTfCEQQxftHbmrYh2EVReN6KjvkTsMKgUoLrWMCr2xSN&#13;&#10;Yz2id7qYleW86ME11gEX3uPrVVbSZcKXUvBwJ6UXgeiaYm4hnS6d63gWy3O22DhmW8WHNNg/ZNEx&#13;&#10;ZTDoBHXFAiNbp36D6hR34EGGEw5dAVIqLlINWE1VvqjmoWVWpFqQHG8nmvz/g+W3u3tHVFPT2XxO&#13;&#10;iWEdfqRPWivrBYlPSFBv/QLtHuy9G24exVjtXrou/mMdZJ9IPUykin0gHB+rqpqXSD1H1SAjSnF0&#13;&#10;ts6HzwI6EoWaihw8scl2Nz5k69EqhvOgVXOttE6X2CriUjuyY/iR15sq5oz4v1hp8zfHsH/FEWGi&#13;&#10;ZxEpyEUnKRy0iHjafBUS2cMyZynh1LfHZBjnwoQqq1rWiJzjWYm/Mcsx/ZRzAozIEqubsAeA0TKD&#13;&#10;jNi52ME+uorU9pNz+afEsvPkkSKDCZNzpwy41wA0VjVEzvYjSZmayNIamgP2loM8dN7ya4Vf+Ib5&#13;&#10;cM8cThk2BW6OcIeH1NDXFAaJkhbcj9feoz02P2op6XFqa+q/b5kTlOgvBsfiY3V6Gsc8XU7P3s/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dmx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671C9240" w14:textId="77777777" w:rsidR="002F71FD" w:rsidRPr="00724A95"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9952" behindDoc="0" locked="0" layoutInCell="1" allowOverlap="1" wp14:anchorId="2BB2EAC8" wp14:editId="09E5CAD5">
                      <wp:simplePos x="0" y="0"/>
                      <wp:positionH relativeFrom="column">
                        <wp:align>center</wp:align>
                      </wp:positionH>
                      <wp:positionV relativeFrom="paragraph">
                        <wp:posOffset>36195</wp:posOffset>
                      </wp:positionV>
                      <wp:extent cx="111600" cy="111600"/>
                      <wp:effectExtent l="0" t="0" r="15875" b="15875"/>
                      <wp:wrapNone/>
                      <wp:docPr id="267" name="Ellipse 26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2670DF" id="Ellipse 267" o:spid="_x0000_s1026" style="position:absolute;margin-left:0;margin-top:2.85pt;width:8.8pt;height:8.8pt;z-index:2520299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leJN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6dn&#13;&#10;lBjW4Uf6rLWyXpD4hAT11s/R7tHeu+HmUYzV7qTr4j/WQXaJ1P1EqtgFwvGxqqrTEqnnqBpkRCkO&#13;&#10;ztb58EVAR6JQU5GDJzbZ9saHbD1axXAetGquldbpEltFXGpHtgw/8mpdxZwR/xcrbf7mGHZvOCJM&#13;&#10;9CwiBbnoJIW9FhFPmwchkT0sc5YSTn17SIZxLkyosqpljcg5npT4G7Mc0085J8CILLG6CXsAGC0z&#13;&#10;yIidix3so6tIbT85l39KLDtPHikymDA5d8qAewtAY1VD5Gw/kpSpiSytoNljbznIQ+ctv1b4hW+Y&#13;&#10;D/fM4ZRhU+DmCHd4SA19TWGQKGnB/XjrPdpj86OWkh6ntqb++4Y5QYn+anAsPlXHx3HM0+X45GyG&#13;&#10;F/dSs3qpMZvuErBnKtxRlicx2gc9itJB94wLZhmjoooZjrFryoMbL5chbxNcUVwsl8kMR9uycGMe&#13;&#10;LY/gkdXYvk+7Z+bs0OYB5+MWxgln81etnm2jp4HlJoBUaQ4OvA5841pIjTOssLh3Xt6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eV4k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4E238FB2" w14:textId="77777777" w:rsidR="002F71FD" w:rsidRPr="00724A95"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30976" behindDoc="0" locked="0" layoutInCell="1" allowOverlap="1" wp14:anchorId="4FA30E7E" wp14:editId="3D6FCBB2">
                      <wp:simplePos x="0" y="0"/>
                      <wp:positionH relativeFrom="column">
                        <wp:align>center</wp:align>
                      </wp:positionH>
                      <wp:positionV relativeFrom="paragraph">
                        <wp:posOffset>36195</wp:posOffset>
                      </wp:positionV>
                      <wp:extent cx="111600" cy="111600"/>
                      <wp:effectExtent l="0" t="0" r="15875" b="15875"/>
                      <wp:wrapNone/>
                      <wp:docPr id="268" name="Ellipse 26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743A86" id="Ellipse 268" o:spid="_x0000_s1026" style="position:absolute;margin-left:0;margin-top:2.85pt;width:8.8pt;height:8.8pt;z-index:2520309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IKS+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2Tl+&#13;&#10;K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0gpL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454C6F76" w14:textId="77777777" w:rsidR="002F71FD" w:rsidRPr="00724A95"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32000" behindDoc="0" locked="0" layoutInCell="1" allowOverlap="1" wp14:anchorId="04E62FED" wp14:editId="0DC95CC9">
                      <wp:simplePos x="0" y="0"/>
                      <wp:positionH relativeFrom="column">
                        <wp:align>center</wp:align>
                      </wp:positionH>
                      <wp:positionV relativeFrom="paragraph">
                        <wp:posOffset>36195</wp:posOffset>
                      </wp:positionV>
                      <wp:extent cx="111600" cy="111600"/>
                      <wp:effectExtent l="0" t="0" r="15875" b="15875"/>
                      <wp:wrapNone/>
                      <wp:docPr id="269" name="Ellipse 26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7D30E7" id="Ellipse 269" o:spid="_x0000_s1026" style="position:absolute;margin-left:0;margin-top:2.85pt;width:8.8pt;height:8.8pt;z-index:2520320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aN3nkgIAALAFAAAOAAAAZHJzL2Uyb0RvYy54bWysVFFP2zAQfp+0/2D5fSSpgI2KFFUwpkkI&#13;&#10;EDDx7Dp2Y8nxebbbtPv1O9tJyhjapGl9cM++u+/uvtzd+cWu02QrnFdgalodlZQIw6FRZl3Tb0/X&#13;&#10;Hz5R4gMzDdNgRE33wtOLxft3572dixm0oBvhCIIYP+9tTdsQ7LwoPG9Fx/wRWGFQKcF1LODVrYvG&#13;&#10;sR7RO13MyvK06ME11gEX3uPrVVbSRcKXUvBwJ6UXgeiaYm4hnS6dq3gWi3M2XztmW8WHNNg/ZNEx&#13;&#10;ZTDoBHXFAiMbp36D6hR34EGGIw5dAVIqLlINWE1VvqrmsWVWpFqQHG8nmvz/g+W323tHVFPT2ekZ&#13;&#10;JYZ1+JE+a62sFyQ+IUG99XO0e7T3brh5FGO1O+m6+I91kF0idT+RKnaBcHysquq0ROo5qgYZUYqD&#13;&#10;s3U+fBHQkSjUVOTgiU22vfEhW49WMZwHrZprpXW6xFYRl9qRLcOPvFpXMWfE/8VKm785ht0bjggT&#13;&#10;PYtIQS46SWGvRcTT5kFIZA/LnKWEU98ekmGcCxOqrGpZI3KOJyX+xizH9FPOCTAiS6xuwh4ARssM&#13;&#10;MmLnYgf76CpS20/O5Z8Sy86TR4oMJkzOnTLg3gLQWNUQOduPJGVqIksraPbYWw7y0HnLrxV+4Rvm&#13;&#10;wz1zOGXYFLg5wh0eUkNfUxgkSlpwP956j/bY/KilpMepran/vmFOUKK/GhyLs+r4OI55uhyffJzh&#13;&#10;xb3UrF5qzKa7BOyZCneU5UmM9kGPonTQPeOCWcaoqGKGY+ya8uDGy2XI2wRXFBfLZTLD0bYs3JhH&#13;&#10;yyN4ZDW279PumTk7tHnA+biFccLZ/FWrZ9voaWC5CSBVmoMDrwPfuBZS4wwrLO6dl/dkdVi0i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Vo3e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F71FD" w:rsidRPr="00686CFC" w14:paraId="370DFCED" w14:textId="77777777" w:rsidTr="00A936BB">
        <w:trPr>
          <w:trHeight w:val="343"/>
        </w:trPr>
        <w:tc>
          <w:tcPr>
            <w:tcW w:w="3598" w:type="dxa"/>
          </w:tcPr>
          <w:p w14:paraId="27F7C2D0" w14:textId="7B42D293" w:rsidR="002F71FD" w:rsidRPr="009E46D4" w:rsidRDefault="002F71FD" w:rsidP="002F71FD">
            <w:pPr>
              <w:shd w:val="clear" w:color="auto" w:fill="FFFFFF"/>
              <w:rPr>
                <w:noProof/>
                <w:sz w:val="21"/>
                <w:szCs w:val="21"/>
                <w:lang w:val="en-US"/>
              </w:rPr>
            </w:pPr>
            <w:r w:rsidRPr="002F71FD">
              <w:rPr>
                <w:noProof/>
                <w:sz w:val="21"/>
                <w:szCs w:val="21"/>
                <w:lang w:val="en-US"/>
              </w:rPr>
              <w:t>Improving the health management of non-autonomous children and adults by their carers</w:t>
            </w:r>
          </w:p>
        </w:tc>
        <w:tc>
          <w:tcPr>
            <w:tcW w:w="1042" w:type="dxa"/>
          </w:tcPr>
          <w:p w14:paraId="66F967F2" w14:textId="77777777" w:rsidR="002F71FD"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34048" behindDoc="0" locked="0" layoutInCell="1" allowOverlap="1" wp14:anchorId="00F93BA7" wp14:editId="747224B8">
                      <wp:simplePos x="0" y="0"/>
                      <wp:positionH relativeFrom="column">
                        <wp:posOffset>137795</wp:posOffset>
                      </wp:positionH>
                      <wp:positionV relativeFrom="paragraph">
                        <wp:posOffset>24476</wp:posOffset>
                      </wp:positionV>
                      <wp:extent cx="111600" cy="111600"/>
                      <wp:effectExtent l="0" t="0" r="15875" b="15875"/>
                      <wp:wrapNone/>
                      <wp:docPr id="270" name="Ellipse 27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88AF6C" id="Ellipse 270" o:spid="_x0000_s1026" style="position:absolute;margin-left:10.85pt;margin-top:1.95pt;width:8.8pt;height:8.8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uhEtkQ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2fI&#13;&#10;j2EdfqTPWivrBYlPSFBv/RztHu29G24exVjtTrou/mMdZJdI3U+kil0gHB+rqjotEZqjapARpTg4&#13;&#10;W+fDFwEdiUJNRQ6e2GTbGx+y9WgVw3nQqrlWWqdLbBVxqR3ZMvzIq3UVc0b8X6y0+Ztj2L3hiDDR&#13;&#10;s4gU5KKTFPZaRDxtHoRE9rDMWUo49e0hGca5MKHKqpY1Iud4UuJvzHJMP+WcACOyxOom7AFgtMwg&#13;&#10;I3YudrCPriK1/eRc/imx7Dx5pMhgwuTcKQPuLQCNVQ2Rs/1IUqYmsrSCZo+95SAPnbf8WuEXvmE+&#13;&#10;3DOHU4ZNgZsj3OEhNfQ1hUGipAX34633aI/Nj1pKepzamvrvG+YEJfqrwbH4VB0fxzFPl+OTsxle&#13;&#10;3EvN6qXGbLpLwJ6pcEdZnsRoH/QoSgfdMy6YZYyKKmY4xq4pD268XIa8TXBFcbFcJjMcbcvCjXm0&#13;&#10;PIJHVmP7Pu2embNDmwecj1sYJ5zNX7V6to2eBpabAFKlOTjwOvCNayE1zrDC4t55eU9Wh0W7+AkA&#13;&#10;AP//AwBQSwMEFAAGAAgAAAAhAGdyWTrfAAAACwEAAA8AAABkcnMvZG93bnJldi54bWxMT8tOwzAQ&#13;&#10;vCPxD9YicaNOE6A0jVMhIFdUSlU4OvE2CdjrKHYe/D3uCS4r7c7sPLLtbDQbsXetJQHLRQQMqbKq&#13;&#10;pVrA4b24eQDmvCQltSUU8IMOtvnlRSZTZSd6w3HvaxZEyKVSQON9l3LuqgaNdAvbIQXsZHsjfVj7&#13;&#10;mqteTkHcaB5H0T03sqXg0MgOnxqsvveDEVB8uVP8WhzGY1cOSr9Mnx+7+laI66v5eRPG4waYx9n/&#13;&#10;fcC5Q8gPeQhW2oGUY1pAvFwFpoBkDSzAyToBVp7Pd8DzjP/vkP8CAAD//wMAUEsBAi0AFAAGAAgA&#13;&#10;AAAhALaDOJL+AAAA4QEAABMAAAAAAAAAAAAAAAAAAAAAAFtDb250ZW50X1R5cGVzXS54bWxQSwEC&#13;&#10;LQAUAAYACAAAACEAOP0h/9YAAACUAQAACwAAAAAAAAAAAAAAAAAvAQAAX3JlbHMvLnJlbHNQSwEC&#13;&#10;LQAUAAYACAAAACEAvLoRLZECAACwBQAADgAAAAAAAAAAAAAAAAAuAgAAZHJzL2Uyb0RvYy54bWxQ&#13;&#10;SwECLQAUAAYACAAAACEAZ3JZOt8AAAALAQAADwAAAAAAAAAAAAAAAADrBAAAZHJzL2Rvd25yZXYu&#13;&#10;eG1sUEsFBgAAAAAEAAQA8wAAAPcFAAAAAA==&#13;&#10;" fillcolor="white [3212]" strokecolor="black [3213]" strokeweight="1pt">
                      <v:stroke joinstyle="miter"/>
                    </v:oval>
                  </w:pict>
                </mc:Fallback>
              </mc:AlternateContent>
            </w:r>
          </w:p>
        </w:tc>
        <w:tc>
          <w:tcPr>
            <w:tcW w:w="829" w:type="dxa"/>
          </w:tcPr>
          <w:p w14:paraId="0915AC93" w14:textId="77777777" w:rsidR="002F71FD"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0736" behindDoc="0" locked="0" layoutInCell="1" allowOverlap="1" wp14:anchorId="59F7A9BE" wp14:editId="0D37CFFE">
                      <wp:simplePos x="0" y="0"/>
                      <wp:positionH relativeFrom="column">
                        <wp:align>center</wp:align>
                      </wp:positionH>
                      <wp:positionV relativeFrom="paragraph">
                        <wp:posOffset>36195</wp:posOffset>
                      </wp:positionV>
                      <wp:extent cx="111600" cy="111600"/>
                      <wp:effectExtent l="0" t="0" r="15875" b="15875"/>
                      <wp:wrapNone/>
                      <wp:docPr id="271" name="Ellipse 27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A33855" id="Ellipse 271" o:spid="_x0000_s1026" style="position:absolute;margin-left:0;margin-top:2.85pt;width:8.8pt;height:8.8pt;z-index:2520207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8mh0kgIAALAFAAAOAAAAZHJzL2Uyb0RvYy54bWysVE1v2zAMvQ/YfxB0X20H/diCOkXQrsOA&#13;&#10;oi3aDj0rshQLkEVNUuJkv36UZDtdV2zAsBwUUiSfyGeS5xe7TpOtcF6BqWl1VFIiDIdGmXVNvz1d&#13;&#10;f/hIiQ/MNEyDETXdC08vFu/fnfd2LmbQgm6EIwhi/Ly3NW1DsPOi8LwVHfNHYIVBowTXsYCqWxeN&#13;&#10;Yz2id7qYleVp0YNrrAMuvMfbq2yki4QvpeDhTkovAtE1xdxCOl06V/EsFudsvnbMtooPabB/yKJj&#13;&#10;yuCjE9QVC4xsnPoNqlPcgQcZjjh0BUipuEg1YDVV+aqax5ZZkWpBcrydaPL/D5bfbu8dUU1NZ2cV&#13;&#10;JYZ1+JE+a62sFyReIUG99XP0e7T3btA8irHanXRd/Mc6yC6Rup9IFbtAOF5WVXVaIvUcTYOMKMUh&#13;&#10;2DofvgjoSBRqKvLjiU22vfEhe49e8TkPWjXXSuukxFYRl9qRLcOPvFqnnBH/Fy9t/hYYdm8EIkyM&#13;&#10;LCIFuegkhb0WEU+bByGRPSxzlhJOfXtIhnEuTKiyqWWNyDmelPiLzMYsx/STlgAjssTqJuwBYPTM&#13;&#10;ICN2hhn8Y6hIbT8Fl39KLAdPEellMGEK7pQB9xaAxqqGl7P/SFKmJrK0gmaPveUgD523/FrhF75h&#13;&#10;Ptwzh1OGTYGbI9zhITX0NYVBoqQF9+Ot++iPzY9WSnqc2pr67xvmBCX6q8Gx+FQdH8cxT8rxydkM&#13;&#10;FffSsnppMZvuErBnsPExuyRG/6BHUTronnHBLOOraGKG49s15cGNymXI2wRXFBfLZXLD0bYs3JhH&#13;&#10;yyN4ZDW279PumTk7tHnA+biFccLZ/FWrZ98YaWC5CSBVmoMDrwPfuBZS4wwrLO6dl3r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TyaH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F8A27F8" w14:textId="77777777" w:rsidR="002F71FD"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1760" behindDoc="0" locked="0" layoutInCell="1" allowOverlap="1" wp14:anchorId="31330151" wp14:editId="0CC64331">
                      <wp:simplePos x="0" y="0"/>
                      <wp:positionH relativeFrom="column">
                        <wp:align>center</wp:align>
                      </wp:positionH>
                      <wp:positionV relativeFrom="paragraph">
                        <wp:posOffset>36195</wp:posOffset>
                      </wp:positionV>
                      <wp:extent cx="111600" cy="111600"/>
                      <wp:effectExtent l="0" t="0" r="15875" b="15875"/>
                      <wp:wrapNone/>
                      <wp:docPr id="272" name="Ellipse 27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56EE81" id="Ellipse 272" o:spid="_x0000_s1026" style="position:absolute;margin-left:0;margin-top:2.85pt;width:8.8pt;height:8.8pt;z-index:2520217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KuOf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2cz&#13;&#10;Sgzr8CN91lpZL0h8QoJ66+do92jv3XDzKMZqd9J18R/rILtE6n4iVewC4fhYVdVpidRzVA0yohQH&#13;&#10;Z+t8+CKgI1GoqcjBE5tse+NDth6tYjgPWjXXSut0ia0iLrUjW4YfebWuYs6I/4uVNn9zDLs3HBEm&#13;&#10;ehaRglx0ksJei4inzYOQyB6WOUsJp749JMM4FyZUWdWyRuQcT0r8jVmO6aecE2BElljdhD0AjJYZ&#13;&#10;ZMTOxQ720VWktp+cyz8llp0njxQZTJicO2XAvQWgsaohcrYfScrURJZW0OyxtxzkofOWXyv8wjfM&#13;&#10;h3vmcMqwKXBzhDs8pIa+pjBIlLTgfrz1Hu2x+VFLSY9TW1P/fcOcoER/NTgWn6rj4zjm6XJ8cjbD&#13;&#10;i3upWb3UmE13CdgzFe4oy5MY7YMeRemge8YFs4xRUcUMx9g15cGNl8uQtwmuKC6Wy2SGo21ZuDGP&#13;&#10;lkfwyGps36fdM3N2aPOA83EL44Sz+atWz7bR08ByE0CqNAcHXge+cS2kxhlWWNw7L+/J6r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wq45+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122C2126" w14:textId="77777777" w:rsidR="002F71FD"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2784" behindDoc="0" locked="0" layoutInCell="1" allowOverlap="1" wp14:anchorId="2D0C5C35" wp14:editId="4E3A39F1">
                      <wp:simplePos x="0" y="0"/>
                      <wp:positionH relativeFrom="column">
                        <wp:align>center</wp:align>
                      </wp:positionH>
                      <wp:positionV relativeFrom="paragraph">
                        <wp:posOffset>36195</wp:posOffset>
                      </wp:positionV>
                      <wp:extent cx="111600" cy="111600"/>
                      <wp:effectExtent l="0" t="0" r="15875" b="15875"/>
                      <wp:wrapNone/>
                      <wp:docPr id="273" name="Ellipse 27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A187F2" id="Ellipse 273" o:spid="_x0000_s1026" style="position:absolute;margin-left:0;margin-top:2.85pt;width:8.8pt;height:8.8pt;z-index:2520227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YprG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Z2fv&#13;&#10;KTG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FgdH8cxT5fjk7M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Rims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4200704B" w14:textId="77777777" w:rsidR="002F71FD"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3808" behindDoc="0" locked="0" layoutInCell="1" allowOverlap="1" wp14:anchorId="2ACDA07A" wp14:editId="2D923E90">
                      <wp:simplePos x="0" y="0"/>
                      <wp:positionH relativeFrom="column">
                        <wp:align>center</wp:align>
                      </wp:positionH>
                      <wp:positionV relativeFrom="paragraph">
                        <wp:posOffset>36195</wp:posOffset>
                      </wp:positionV>
                      <wp:extent cx="111600" cy="111600"/>
                      <wp:effectExtent l="0" t="0" r="15875" b="15875"/>
                      <wp:wrapNone/>
                      <wp:docPr id="274" name="Ellipse 27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B86412" id="Ellipse 274" o:spid="_x0000_s1026" style="position:absolute;margin-left:0;margin-top:2.85pt;width:8.8pt;height:8.8pt;z-index:2520238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nIWT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Z+d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fKjm8zjm6TI/PZ/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2chZ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29" w:type="dxa"/>
          </w:tcPr>
          <w:p w14:paraId="25E0BDA5" w14:textId="77777777" w:rsidR="002F71FD"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4832" behindDoc="0" locked="0" layoutInCell="1" allowOverlap="1" wp14:anchorId="5E76F6C6" wp14:editId="14E5E951">
                      <wp:simplePos x="0" y="0"/>
                      <wp:positionH relativeFrom="column">
                        <wp:align>center</wp:align>
                      </wp:positionH>
                      <wp:positionV relativeFrom="paragraph">
                        <wp:posOffset>36195</wp:posOffset>
                      </wp:positionV>
                      <wp:extent cx="111600" cy="111600"/>
                      <wp:effectExtent l="0" t="0" r="15875" b="15875"/>
                      <wp:wrapNone/>
                      <wp:docPr id="275" name="Ellipse 27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FA28C1" id="Ellipse 275" o:spid="_x0000_s1026" style="position:absolute;margin-left:0;margin-top:2.85pt;width:8.8pt;height:8.8pt;z-index:2520248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1PzK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2cn&#13;&#10;lBjW4Uf6rLWyXpD4hAT11s/R7tHeu+HmUYzV7qTr4j/WQXaJ1P1EqtgFwvGxqqrTEqnnqBpkRCkO&#13;&#10;ztb58EVAR6JQU5GDJzbZ9saHbD1axXAetGquldbpEltFXGpHtgw/8mpdxZwR/xcrbf7mGHZvOCJM&#13;&#10;9CwiBbnoJIW9FhFPmwchkT0sc5YSTn17SIZxLkyosqpljcg5npT4G7Mc0085J8CILLG6CXsAGC0z&#13;&#10;yIidix3so6tIbT85l39KLDtPHikymDA5d8qAewtAY1VD5Gw/kpSpiSytoNljbznIQ+ctv1b4hW+Y&#13;&#10;D/fM4ZRhU+DmCHd4SA19TWGQKGnB/XjrPdpj86OWkh6ntqb++4Y5QYn+anAsPlXHx3HM0+X45GyG&#13;&#10;F/dSs3qpMZvuErBnKtxRlicx2gc9itJB94wLZhmjoooZjrFryoMbL5chbxNcUVwsl8kMR9uycGMe&#13;&#10;LY/gkdXYvk+7Z+bs0OYB5+MWxgln81etnm2jp4HlJoBUaQ4OvA5841pIjTOssLh3Xt6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XU/M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850" w:type="dxa"/>
          </w:tcPr>
          <w:p w14:paraId="39D838F6" w14:textId="77777777" w:rsidR="002F71FD" w:rsidRDefault="002F71FD" w:rsidP="00A936BB">
            <w:pPr>
              <w:pStyle w:val="Paragraphedeliste"/>
              <w:ind w:left="0"/>
              <w:jc w:val="center"/>
              <w:rPr>
                <w:noProof/>
                <w:lang w:val="en-US"/>
              </w:rPr>
            </w:pPr>
            <w:r>
              <w:rPr>
                <w:noProof/>
                <w:lang w:val="en-US"/>
              </w:rPr>
              <mc:AlternateContent>
                <mc:Choice Requires="wps">
                  <w:drawing>
                    <wp:anchor distT="0" distB="0" distL="114300" distR="114300" simplePos="0" relativeHeight="252025856" behindDoc="0" locked="0" layoutInCell="1" allowOverlap="1" wp14:anchorId="533484AB" wp14:editId="20D26F76">
                      <wp:simplePos x="0" y="0"/>
                      <wp:positionH relativeFrom="column">
                        <wp:align>center</wp:align>
                      </wp:positionH>
                      <wp:positionV relativeFrom="paragraph">
                        <wp:posOffset>36195</wp:posOffset>
                      </wp:positionV>
                      <wp:extent cx="111600" cy="111600"/>
                      <wp:effectExtent l="0" t="0" r="15875" b="15875"/>
                      <wp:wrapNone/>
                      <wp:docPr id="276" name="Ellipse 27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81F2E7" id="Ellipse 276" o:spid="_x0000_s1026" style="position:absolute;margin-left:0;margin-top:2.85pt;width:8.8pt;height:8.8pt;z-index:2520258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DHchkgIAALAFAAAOAAAAZHJzL2Uyb0RvYy54bWysVE1v2zAMvQ/YfxB0X20H/diCOkXQrsOA&#13;&#10;oi3aDj0rshQLkEVNUuJkv36UZDtdV2zAsBwUSiQfyWeS5xe7TpOtcF6BqWl1VFIiDIdGmXVNvz1d&#13;&#10;f/hIiQ/MNEyDETXdC08vFu/fnfd2LmbQgm6EIwhi/Ly3NW1DsPOi8LwVHfNHYIVBpQTXsYBXty4a&#13;&#10;x3pE73QxK8vTogfXWAdceI+vV1lJFwlfSsHDnZReBKJrirmFdLp0ruJZLM7ZfO2YbRUf0mD/kEXH&#13;&#10;lMGgE9QVC4xsnPoNqlPcgQcZjjh0BUipuEg1YDVV+aqax5ZZkWpBcrydaPL/D5bfbu8dUU1NZ2en&#13;&#10;lBjW4Uf6rLWyXpD4hAT11s/R7tHeu+HmUYzV7qTr4j/WQXaJ1P1EqtgFwvGxqqrTEqnnqBpkRCkO&#13;&#10;ztb58EVAR6JQU5GDJzbZ9saHbD1axXAetGquldbpEltFXGpHtgw/8mpdxZwR/xcrbf7mGHZvOCJM&#13;&#10;9CwiBbnoJIW9FhFPmwchkT0sc5YSTn17SIZxLkyosqpljcg5npT4G7Mc0085J8CILLG6CXsAGC0z&#13;&#10;yIidix3so6tIbT85l39KLDtPHikymDA5d8qAewtAY1VD5Gw/kpSpiSytoNljbznIQ+ctv1b4hW+Y&#13;&#10;D/fM4ZRhU+DmCHd4SA19TWGQKGnB/XjrPdpj86OWkh6ntqb++4Y5QYn+anAsPlXHx3HM0+X45GyG&#13;&#10;F/dSs3qpMZvuErBnKtxRlicx2gc9itJB94wLZhmjoooZjrFryoMbL5chbxNcUVwsl8kMR9uycGMe&#13;&#10;LY/gkdXYvk+7Z+bs0OYB5+MWxgln81etnm2jp4HlJoBUaQ4OvA5841pIjTOssLh3Xt6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0Mdy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bl>
    <w:p w14:paraId="7FA8D6AD" w14:textId="04D0C757" w:rsidR="002F71FD" w:rsidRDefault="002F71FD" w:rsidP="00190B31">
      <w:pPr>
        <w:rPr>
          <w:lang w:val="en-US"/>
        </w:rPr>
      </w:pPr>
    </w:p>
    <w:p w14:paraId="587BF7F8" w14:textId="77777777" w:rsidR="002F71FD" w:rsidRDefault="002F71FD">
      <w:pPr>
        <w:rPr>
          <w:lang w:val="en-US"/>
        </w:rPr>
      </w:pPr>
      <w:r>
        <w:rPr>
          <w:lang w:val="en-US"/>
        </w:rPr>
        <w:br w:type="page"/>
      </w:r>
    </w:p>
    <w:p w14:paraId="36CA2A98" w14:textId="77777777" w:rsidR="002F71FD" w:rsidRDefault="002F71FD" w:rsidP="00190B31">
      <w:pPr>
        <w:rPr>
          <w:lang w:val="en-US"/>
        </w:rPr>
      </w:pPr>
    </w:p>
    <w:p w14:paraId="3CC3199F" w14:textId="380306E3" w:rsidR="002F71FD" w:rsidRPr="002F71FD" w:rsidRDefault="002F71FD" w:rsidP="00C34BC2">
      <w:pPr>
        <w:pStyle w:val="Paragraphedeliste"/>
        <w:numPr>
          <w:ilvl w:val="0"/>
          <w:numId w:val="2"/>
        </w:numPr>
        <w:rPr>
          <w:lang w:val="en-US"/>
        </w:rPr>
      </w:pPr>
      <w:r w:rsidRPr="002F71FD">
        <w:rPr>
          <w:lang w:val="en-US"/>
        </w:rPr>
        <w:t xml:space="preserve">We are going to ask you to imagine whether you would be likely (if it were possible today) to: </w:t>
      </w:r>
    </w:p>
    <w:p w14:paraId="23BAB737" w14:textId="77777777" w:rsidR="002F71FD" w:rsidRPr="002F71FD" w:rsidRDefault="002F71FD" w:rsidP="002F71FD">
      <w:pPr>
        <w:pStyle w:val="Paragraphedeliste"/>
        <w:ind w:left="360"/>
        <w:rPr>
          <w:lang w:val="en-US"/>
        </w:rPr>
      </w:pPr>
      <w:r w:rsidRPr="002F71FD">
        <w:rPr>
          <w:lang w:val="en-US"/>
        </w:rPr>
        <w:t>- put up posters or leaflets in your waiting room promoting an OCA,</w:t>
      </w:r>
    </w:p>
    <w:p w14:paraId="4D137346" w14:textId="77777777" w:rsidR="002F71FD" w:rsidRPr="002F71FD" w:rsidRDefault="002F71FD" w:rsidP="002F71FD">
      <w:pPr>
        <w:pStyle w:val="Paragraphedeliste"/>
        <w:ind w:left="360"/>
        <w:rPr>
          <w:lang w:val="en-US"/>
        </w:rPr>
      </w:pPr>
      <w:r w:rsidRPr="002F71FD">
        <w:rPr>
          <w:lang w:val="en-US"/>
        </w:rPr>
        <w:t>- put up posters or leaflets in your waiting room promoting an OCA, - orally recommend an OCA during a consultation,</w:t>
      </w:r>
    </w:p>
    <w:p w14:paraId="731DE7DA" w14:textId="5F52A9C5" w:rsidR="002F71FD" w:rsidRDefault="002F71FD" w:rsidP="002F71FD">
      <w:pPr>
        <w:pStyle w:val="Paragraphedeliste"/>
        <w:ind w:left="360"/>
        <w:rPr>
          <w:lang w:val="en-US"/>
        </w:rPr>
      </w:pPr>
      <w:r w:rsidRPr="002F71FD">
        <w:rPr>
          <w:lang w:val="en-US"/>
        </w:rPr>
        <w:t>- prescribe the use of an OCA on a prescription.</w:t>
      </w:r>
    </w:p>
    <w:p w14:paraId="0147D485" w14:textId="3BB09FA6" w:rsidR="002F71FD" w:rsidRDefault="002F71FD" w:rsidP="002F71FD">
      <w:pPr>
        <w:pStyle w:val="Paragraphedeliste"/>
        <w:ind w:left="360"/>
        <w:rPr>
          <w:lang w:val="en-US"/>
        </w:rPr>
      </w:pPr>
    </w:p>
    <w:p w14:paraId="73D87870" w14:textId="77777777" w:rsidR="002F71FD" w:rsidRPr="002F71FD" w:rsidRDefault="002F71FD" w:rsidP="002F71FD">
      <w:pPr>
        <w:pStyle w:val="Paragraphedeliste"/>
        <w:ind w:left="0"/>
        <w:rPr>
          <w:lang w:val="en-US"/>
        </w:rPr>
      </w:pPr>
      <w:r w:rsidRPr="002F71FD">
        <w:rPr>
          <w:lang w:val="en-US"/>
        </w:rPr>
        <w:t xml:space="preserve">Please indicate for each topic whether you would be willing to display, recommend or prescribe an OCA. This is a </w:t>
      </w:r>
      <w:proofErr w:type="gramStart"/>
      <w:r w:rsidRPr="002F71FD">
        <w:rPr>
          <w:lang w:val="en-US"/>
        </w:rPr>
        <w:t>multiple choice</w:t>
      </w:r>
      <w:proofErr w:type="gramEnd"/>
      <w:r w:rsidRPr="002F71FD">
        <w:rPr>
          <w:lang w:val="en-US"/>
        </w:rPr>
        <w:t xml:space="preserve"> questionnaire, you can select all the options that apply.</w:t>
      </w:r>
    </w:p>
    <w:p w14:paraId="01E97907" w14:textId="6382AB8F" w:rsidR="002F71FD" w:rsidRDefault="002F71FD" w:rsidP="002F71FD">
      <w:pPr>
        <w:pStyle w:val="Paragraphedeliste"/>
        <w:ind w:left="0"/>
        <w:rPr>
          <w:lang w:val="en-US"/>
        </w:rPr>
      </w:pPr>
      <w:r w:rsidRPr="002F71FD">
        <w:rPr>
          <w:lang w:val="en-US"/>
        </w:rPr>
        <w:t>If you would not be willing to display, recommend or prescribe an OCA, please tick the box "none of the above".</w:t>
      </w:r>
    </w:p>
    <w:p w14:paraId="26FC8117" w14:textId="3FF117A9" w:rsidR="002038E2" w:rsidRDefault="002038E2" w:rsidP="002F71FD">
      <w:pPr>
        <w:pStyle w:val="Paragraphedeliste"/>
        <w:ind w:left="0"/>
        <w:rPr>
          <w:lang w:val="en-US"/>
        </w:rPr>
      </w:pPr>
    </w:p>
    <w:tbl>
      <w:tblPr>
        <w:tblStyle w:val="Grilledutableau"/>
        <w:tblW w:w="9918" w:type="dxa"/>
        <w:tblInd w:w="-856" w:type="dxa"/>
        <w:tblLook w:val="04A0" w:firstRow="1" w:lastRow="0" w:firstColumn="1" w:lastColumn="0" w:noHBand="0" w:noVBand="1"/>
      </w:tblPr>
      <w:tblGrid>
        <w:gridCol w:w="2668"/>
        <w:gridCol w:w="1812"/>
        <w:gridCol w:w="1812"/>
        <w:gridCol w:w="1813"/>
        <w:gridCol w:w="1813"/>
      </w:tblGrid>
      <w:tr w:rsidR="002038E2" w14:paraId="5C71529F" w14:textId="77777777" w:rsidTr="002038E2">
        <w:tc>
          <w:tcPr>
            <w:tcW w:w="2668" w:type="dxa"/>
          </w:tcPr>
          <w:p w14:paraId="09B38CE9" w14:textId="77777777" w:rsidR="002038E2" w:rsidRDefault="002038E2" w:rsidP="002F71FD">
            <w:pPr>
              <w:pStyle w:val="Paragraphedeliste"/>
              <w:ind w:left="0"/>
              <w:rPr>
                <w:lang w:val="en-US"/>
              </w:rPr>
            </w:pPr>
          </w:p>
        </w:tc>
        <w:tc>
          <w:tcPr>
            <w:tcW w:w="1812" w:type="dxa"/>
          </w:tcPr>
          <w:p w14:paraId="48317EEA" w14:textId="3B4DF8AF" w:rsidR="002038E2" w:rsidRPr="002038E2" w:rsidRDefault="002038E2" w:rsidP="002038E2">
            <w:pPr>
              <w:pStyle w:val="Paragraphedeliste"/>
              <w:ind w:left="0"/>
              <w:jc w:val="center"/>
              <w:rPr>
                <w:sz w:val="20"/>
                <w:szCs w:val="20"/>
                <w:lang w:val="en-US"/>
              </w:rPr>
            </w:pPr>
            <w:r w:rsidRPr="002038E2">
              <w:rPr>
                <w:sz w:val="20"/>
                <w:szCs w:val="20"/>
                <w:lang w:val="en-US"/>
              </w:rPr>
              <w:t>None of these options</w:t>
            </w:r>
          </w:p>
        </w:tc>
        <w:tc>
          <w:tcPr>
            <w:tcW w:w="1812" w:type="dxa"/>
          </w:tcPr>
          <w:p w14:paraId="2DDEC0A8" w14:textId="425677B9" w:rsidR="002038E2" w:rsidRPr="002038E2" w:rsidRDefault="002038E2" w:rsidP="002038E2">
            <w:pPr>
              <w:pStyle w:val="Paragraphedeliste"/>
              <w:ind w:left="0"/>
              <w:jc w:val="center"/>
              <w:rPr>
                <w:sz w:val="20"/>
                <w:szCs w:val="20"/>
                <w:lang w:val="en-US"/>
              </w:rPr>
            </w:pPr>
            <w:r w:rsidRPr="002038E2">
              <w:rPr>
                <w:sz w:val="20"/>
                <w:szCs w:val="20"/>
                <w:lang w:val="en-US"/>
              </w:rPr>
              <w:t>Display</w:t>
            </w:r>
          </w:p>
        </w:tc>
        <w:tc>
          <w:tcPr>
            <w:tcW w:w="1813" w:type="dxa"/>
          </w:tcPr>
          <w:p w14:paraId="5591CB37" w14:textId="55542E53" w:rsidR="002038E2" w:rsidRPr="002038E2" w:rsidRDefault="002038E2" w:rsidP="002038E2">
            <w:pPr>
              <w:pStyle w:val="Paragraphedeliste"/>
              <w:ind w:left="0"/>
              <w:jc w:val="center"/>
              <w:rPr>
                <w:sz w:val="20"/>
                <w:szCs w:val="20"/>
                <w:lang w:val="en-US"/>
              </w:rPr>
            </w:pPr>
            <w:r w:rsidRPr="002038E2">
              <w:rPr>
                <w:sz w:val="20"/>
                <w:szCs w:val="20"/>
                <w:lang w:val="en-US"/>
              </w:rPr>
              <w:t>Recommend</w:t>
            </w:r>
          </w:p>
        </w:tc>
        <w:tc>
          <w:tcPr>
            <w:tcW w:w="1813" w:type="dxa"/>
          </w:tcPr>
          <w:p w14:paraId="552DE32F" w14:textId="26A5C590" w:rsidR="002038E2" w:rsidRPr="002038E2" w:rsidRDefault="002038E2" w:rsidP="002038E2">
            <w:pPr>
              <w:pStyle w:val="Paragraphedeliste"/>
              <w:ind w:left="0"/>
              <w:jc w:val="center"/>
              <w:rPr>
                <w:sz w:val="20"/>
                <w:szCs w:val="20"/>
                <w:lang w:val="en-US"/>
              </w:rPr>
            </w:pPr>
            <w:r w:rsidRPr="002038E2">
              <w:rPr>
                <w:sz w:val="20"/>
                <w:szCs w:val="20"/>
                <w:lang w:val="en-US"/>
              </w:rPr>
              <w:t>Prescribe</w:t>
            </w:r>
          </w:p>
        </w:tc>
      </w:tr>
      <w:tr w:rsidR="002038E2" w14:paraId="26890B61" w14:textId="1CD1B25D" w:rsidTr="002038E2">
        <w:tc>
          <w:tcPr>
            <w:tcW w:w="2668" w:type="dxa"/>
          </w:tcPr>
          <w:p w14:paraId="027B81B8" w14:textId="52A0280E" w:rsidR="002038E2" w:rsidRPr="002038E2" w:rsidRDefault="002038E2" w:rsidP="002038E2">
            <w:pPr>
              <w:pStyle w:val="Paragraphedeliste"/>
              <w:ind w:left="0"/>
              <w:rPr>
                <w:sz w:val="18"/>
                <w:szCs w:val="18"/>
                <w:lang w:val="en-US"/>
              </w:rPr>
            </w:pPr>
            <w:r w:rsidRPr="002038E2">
              <w:rPr>
                <w:sz w:val="18"/>
                <w:szCs w:val="18"/>
                <w:lang w:val="en-US"/>
              </w:rPr>
              <w:t>First aid</w:t>
            </w:r>
          </w:p>
        </w:tc>
        <w:tc>
          <w:tcPr>
            <w:tcW w:w="1812" w:type="dxa"/>
          </w:tcPr>
          <w:p w14:paraId="572C2F28" w14:textId="4913214D"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51456" behindDoc="0" locked="0" layoutInCell="1" allowOverlap="1" wp14:anchorId="7DF1605C" wp14:editId="698EDB5A">
                      <wp:simplePos x="0" y="0"/>
                      <wp:positionH relativeFrom="column">
                        <wp:align>center</wp:align>
                      </wp:positionH>
                      <wp:positionV relativeFrom="paragraph">
                        <wp:posOffset>24476</wp:posOffset>
                      </wp:positionV>
                      <wp:extent cx="111600" cy="111600"/>
                      <wp:effectExtent l="0" t="0" r="15875" b="15875"/>
                      <wp:wrapNone/>
                      <wp:docPr id="347" name="Ellipse 34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0B00EC" id="Ellipse 347" o:spid="_x0000_s1026" style="position:absolute;margin-left:0;margin-top:1.95pt;width:8.8pt;height:8.8pt;z-index:2520514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CGEDkgIAALAFAAAOAAAAZHJzL2Uyb0RvYy54bWysVFFvEzEMfkfiP0R5Z3dXug2qXadqYwhp&#13;&#10;2iY2tOc0l/Qi5eKQpL2WX4+T3LVlTCAh+pA6sf3Z/s72xeW202QjnFdgalqdlJQIw6FRZlXTb083&#13;&#10;7z5Q4gMzDdNgRE13wtPL+ds3F72diQm0oBvhCIIYP+ttTdsQ7KwoPG9Fx/wJWGFQKcF1LODVrYrG&#13;&#10;sR7RO11MyvKs6ME11gEX3uPrdVbSecKXUvBwL6UXgeiaYm4hnS6dy3gW8ws2WzlmW8WHNNg/ZNEx&#13;&#10;ZTDoHuqaBUbWTv0G1SnuwIMMJxy6AqRUXKQasJqqfFHNY8usSLUgOd7uafL/D5bfbR4cUU1N30/P&#13;&#10;KTGsw4/0SWtlvSDxCQnqrZ+h3aN9cMPNoxir3UrXxX+sg2wTqbs9qWIbCMfHqqrOSqSeo2qQEaU4&#13;&#10;OFvnw2cBHYlCTUUOnthkm1sfsvVoFcN50Kq5UVqnS2wVcaUd2TD8yMtVFXNG/F+stPmbY9i+4ogw&#13;&#10;0bOIFOSikxR2WkQ8bb4KiexhmZOUcOrbQzKMc2FClVUta0TO8bTE35jlmH7KOQFGZInV7bEHgNEy&#13;&#10;g4zYudjBPrqK1PZ75/JPiWXnvUeKDCbsnTtlwL0GoLGqIXK2H0nK1ESWltDssLcc5KHzlt8o/MK3&#13;&#10;zIcH5nDKsClwc4R7PKSGvqYwSJS04H689h7tsflRS0mPU1tT/33NnKBEfzE4Fh+r6TSOebpMT88n&#13;&#10;eHHHmuWxxqy7K8CeqXBHWZ7EaB/0KEoH3TMumEWMiipmOMauKQ9uvFyFvE1wRXGxWCQzHG3Lwq15&#13;&#10;tDyCR1Zj+z5tn5mzQ5sHnI87GCeczV60eraNngYW6wBSpTk48DrwjWshNc6wwuLeOb4nq8Oinf8E&#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IIIYQO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5519FE07" w14:textId="225CA4D8"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52480" behindDoc="0" locked="0" layoutInCell="1" allowOverlap="1" wp14:anchorId="572CBE72" wp14:editId="2881EB01">
                      <wp:simplePos x="0" y="0"/>
                      <wp:positionH relativeFrom="column">
                        <wp:align>center</wp:align>
                      </wp:positionH>
                      <wp:positionV relativeFrom="paragraph">
                        <wp:posOffset>36195</wp:posOffset>
                      </wp:positionV>
                      <wp:extent cx="111600" cy="111600"/>
                      <wp:effectExtent l="0" t="0" r="15875" b="15875"/>
                      <wp:wrapNone/>
                      <wp:docPr id="348" name="Ellipse 34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B52AA3" id="Ellipse 348" o:spid="_x0000_s1026" style="position:absolute;margin-left:0;margin-top:2.85pt;width:8.8pt;height:8.8pt;z-index:2520524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vSfw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t3P8&#13;&#10;VIZ1+JE+aq2sFyQ+IUG99Qu0u7d3brh5FGO1e+m6+I91kH0i9TCRKvaBcHysquqsROo5qgYZUYqj&#13;&#10;s3U+fBLQkSjUVOTgiU22u/EhW49WMZwHrZprpXW6xFYRl9qRHcOPvN5UMWfE/8VKm785hv0LjggT&#13;&#10;PYtIQS46SeGgRcTT5quQyB6WOUsJp749JsM4FyZUWdWyRuQcT0v8jVmO6aecE2BElljdhD0AjJYZ&#13;&#10;ZMTOxQ720VWktp+cyz8llp0njxQZTJicO2XAvQSgsaohcrYfScrURJbW0BywtxzkofOWXyv8wjfM&#13;&#10;hzvmcMqwKXBzhFs8pIa+pjBIlLTgfrz0Hu2x+VFLSY9TW1P/fcucoER/NjgWH6r5PI55usxP383w&#13;&#10;4p5q1k81ZttdAvZMhTvK8iRG+6BHUTroHnHBrGJUVDHDMXZNeXDj5TLkbYIriovVKpnhaFsWbsy9&#13;&#10;5RE8shrb92H/yJwd2jzgfHyBccLZ4lmrZ9voaWC1DSBVmoMjrwPfuBZS4wwrLO6dp/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i9J/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613343FC" w14:textId="23E5C421"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53504" behindDoc="0" locked="0" layoutInCell="1" allowOverlap="1" wp14:anchorId="40A1FBA2" wp14:editId="1B216101">
                      <wp:simplePos x="0" y="0"/>
                      <wp:positionH relativeFrom="column">
                        <wp:align>center</wp:align>
                      </wp:positionH>
                      <wp:positionV relativeFrom="paragraph">
                        <wp:posOffset>36195</wp:posOffset>
                      </wp:positionV>
                      <wp:extent cx="111600" cy="111600"/>
                      <wp:effectExtent l="0" t="0" r="15875" b="15875"/>
                      <wp:wrapNone/>
                      <wp:docPr id="349" name="Ellipse 34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931A81" id="Ellipse 349" o:spid="_x0000_s1026" style="position:absolute;margin-left:0;margin-top:2.85pt;width:8.8pt;height:8.8pt;z-index:2520535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9V6pkgIAALAFAAAOAAAAZHJzL2Uyb0RvYy54bWysVE1v2zAMvQ/YfxB0X21nabcGdYqgXYcB&#13;&#10;RRusHXpWZCkWIIuapHzt14+SbKfrig0YloNCieQj+Uzy4nLfabIVziswNa1OSkqE4dAos67pt8eb&#13;&#10;dx8p8YGZhmkwoqYH4enl/O2bi52diQm0oBvhCIIYP9vZmrYh2FlReN6KjvkTsMKgUoLrWMCrWxeN&#13;&#10;YztE73QxKcuzYgeusQ648B5fr7OSzhO+lIKHeym9CETXFHML6XTpXMWzmF+w2dox2yrep8H+IYuO&#13;&#10;KYNBR6hrFhjZOPUbVKe4Aw8ynHDoCpBScZFqwGqq8kU1Dy2zItWC5Hg70uT/Hyy/2y4dUU1N30/P&#13;&#10;KTGsw4/0SWtlvSDxCQnaWT9Duwe7dP3Noxir3UvXxX+sg+wTqYeRVLEPhONjVVVnJVLPUdXLiFIc&#13;&#10;na3z4bOAjkShpiIHT2yy7a0P2XqwiuE8aNXcKK3TJbaKuNKObBl+5NW6ijkj/i9W2vzNMexfcUSY&#13;&#10;6FlECnLRSQoHLSKeNl+FRPawzElKOPXtMRnGuTChyqqWNSLneFrib8hySD/lnAAjssTqRuweYLDM&#13;&#10;IAN2Lra3j64itf3oXP4psew8eqTIYMLo3CkD7jUAjVX1kbP9QFKmJrK0guaAveUgD523/EbhF75l&#13;&#10;PiyZwynDpsDNEe7xkBp2NYVeoqQF9+O192iPzY9aSnY4tTX13zfMCUr0F4NjcV5Np3HM02V6+mGC&#13;&#10;F/dcs3quMZvuCrBnKtxRlicx2gc9iNJB94QLZhGjoooZjrFryoMbLlchbxNcUVwsFskMR9uycGse&#13;&#10;LI/gkdXYvo/7J+Zs3+YB5+MOhglnsxetnm2jp4HFJoBUaQ6OvPZ841pIjdOvsLh3nt+T1XHRzn8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D1Xq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06C3F48A" w14:textId="12AAC474"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54528" behindDoc="0" locked="0" layoutInCell="1" allowOverlap="1" wp14:anchorId="3C3F4F63" wp14:editId="6A931C75">
                      <wp:simplePos x="0" y="0"/>
                      <wp:positionH relativeFrom="column">
                        <wp:align>center</wp:align>
                      </wp:positionH>
                      <wp:positionV relativeFrom="paragraph">
                        <wp:posOffset>36195</wp:posOffset>
                      </wp:positionV>
                      <wp:extent cx="111600" cy="111600"/>
                      <wp:effectExtent l="0" t="0" r="15875" b="15875"/>
                      <wp:wrapNone/>
                      <wp:docPr id="350" name="Ellipse 35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D36E7D" id="Ellipse 350" o:spid="_x0000_s1026" style="position:absolute;margin-left:0;margin-top:2.85pt;width:8.8pt;height:8.8pt;z-index:2520545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J5Jj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yfI&#13;&#10;j2EdfqRPWivrBYlPSFBv/RztHuy9G24exVjtTrou/mMdZJdI3U+kil0gHB+rqjotEZqjapARpTg4&#13;&#10;W+fDZwEdiUJNRQ6e2GTbGx+y9WgVw3nQqrlWWqdLbBVxqR3ZMvzIq3UVc0b8X6y0+Ztj2L3iiDDR&#13;&#10;s4gU5KKTFPZaRDxtvgqJ7GGZs5Rw6ttDMoxzYUKVVS1rRM7xpMTfmOWYfso5AUZkidVN2APAaJlB&#13;&#10;Ruxc7GAfXUVq+8m5/FNi2XnySJHBhMm5UwbcawAaqxoiZ/uRpExNZGkFzR57y0EeOm/5tcIvfMN8&#13;&#10;uGcOpwybAjdHuMNDauhrCoNESQvux2vv0R6bH7WU9Di1NfXfN8wJSvQXg2PxsTo+jmOeLscnH2Z4&#13;&#10;cc81q+cas+kuAXumwh1leRKjfdCjKB10T7hgljEqqpjhGLumPLjxchnyNsEVxcVymcxwtC0LN+bB&#13;&#10;8ggeWY3t+7h7Ys4ObR5wPm5hnHA2f9Hq2TZ6GlhuAkiV5uDA68A3roXUOMMKi3vn+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knkm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09A5C0C8" w14:textId="77777777" w:rsidTr="002038E2">
        <w:tc>
          <w:tcPr>
            <w:tcW w:w="2668" w:type="dxa"/>
          </w:tcPr>
          <w:p w14:paraId="72865962" w14:textId="1F1D562F" w:rsidR="002038E2" w:rsidRPr="002038E2" w:rsidRDefault="002038E2" w:rsidP="002038E2">
            <w:pPr>
              <w:pStyle w:val="Paragraphedeliste"/>
              <w:ind w:left="0"/>
              <w:rPr>
                <w:sz w:val="18"/>
                <w:szCs w:val="18"/>
                <w:lang w:val="en-US"/>
              </w:rPr>
            </w:pPr>
            <w:r w:rsidRPr="002038E2">
              <w:rPr>
                <w:sz w:val="18"/>
                <w:szCs w:val="18"/>
                <w:lang w:val="en-US"/>
              </w:rPr>
              <w:t>Sexual and reproductive health</w:t>
            </w:r>
          </w:p>
        </w:tc>
        <w:tc>
          <w:tcPr>
            <w:tcW w:w="1812" w:type="dxa"/>
          </w:tcPr>
          <w:p w14:paraId="271FF9F1" w14:textId="70823769"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56576" behindDoc="0" locked="0" layoutInCell="1" allowOverlap="1" wp14:anchorId="4E949D0C" wp14:editId="28B79E14">
                      <wp:simplePos x="0" y="0"/>
                      <wp:positionH relativeFrom="column">
                        <wp:align>center</wp:align>
                      </wp:positionH>
                      <wp:positionV relativeFrom="paragraph">
                        <wp:posOffset>24476</wp:posOffset>
                      </wp:positionV>
                      <wp:extent cx="111600" cy="111600"/>
                      <wp:effectExtent l="0" t="0" r="15875" b="15875"/>
                      <wp:wrapNone/>
                      <wp:docPr id="361" name="Ellipse 36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6DA24B" id="Ellipse 361" o:spid="_x0000_s1026" style="position:absolute;margin-left:0;margin-top:1.95pt;width:8.8pt;height:8.8pt;z-index:2520565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Hd5kkgIAALAFAAAOAAAAZHJzL2Uyb0RvYy54bWysVMFu2zAMvQ/YPwi6r7aztuuCOkXQrsOA&#13;&#10;oi3WDj0rshQLkEVNUuJkXz9Ksp2uKzZgWA4KKZJP5DPJ84tdp8lWOK/A1LQ6KikRhkOjzLqm3x6v&#13;&#10;351R4gMzDdNgRE33wtOLxds3572dixm0oBvhCIIYP+9tTdsQ7LwoPG9Fx/wRWGHQKMF1LKDq1kXj&#13;&#10;WI/onS5mZXla9OAa64AL7/H2KhvpIuFLKXi4k9KLQHRNMbeQTpfOVTyLxTmbrx2zreJDGuwfsuiY&#13;&#10;MvjoBHXFAiMbp36D6hR34EGGIw5dAVIqLlINWE1VvqjmoWVWpFqQHG8nmvz/g+W323tHVFPT96cV&#13;&#10;JYZ1+JE+aa2sFyReIUG99XP0e7D3btA8irHanXRd/Mc6yC6Rup9IFbtAOF5WVXVaIvUcTYOMKMUh&#13;&#10;2DofPgvoSBRqKvLjiU22vfEhe49e8TkPWjXXSuukxFYRl9qRLcOPvFqnnBH/Fy9t/hYYdq8EIkyM&#13;&#10;LCIFuegkhb0WEU+br0Iie1jmLCWc+vaQDONcmFBlU8sakXM8KfEXmY1ZjuknLQFGZInVTdgDwOiZ&#13;&#10;QUbsDDP4x1CR2n4KLv+UWA6eItLLYMIU3CkD7jUAjVUNL2f/kaRMTWRpBc0ee8tBHjpv+bXCL3zD&#13;&#10;fLhnDqcMmwI3R7jDQ2roawqDREkL7sdr99Efmx+tlPQ4tTX13zfMCUr0F4Nj8bE6Po5jnpTjkw8z&#13;&#10;VNxzy+q5xWy6S8CewcbH7JIY/YMeRemge8IFs4yvookZjm/XlAc3KpchbxNcUVwsl8kNR9uycGMe&#13;&#10;LI/gkdXYvo+7J+bs0OYB5+MWxgln8xetnn1jpIHlJoBUaQ4OvA5841pIjTOssLh3nuvJ67BoFz8B&#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Fcd3mS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10C4576A" w14:textId="29D10722"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57600" behindDoc="0" locked="0" layoutInCell="1" allowOverlap="1" wp14:anchorId="530B612B" wp14:editId="27383C7C">
                      <wp:simplePos x="0" y="0"/>
                      <wp:positionH relativeFrom="column">
                        <wp:align>center</wp:align>
                      </wp:positionH>
                      <wp:positionV relativeFrom="paragraph">
                        <wp:posOffset>36195</wp:posOffset>
                      </wp:positionV>
                      <wp:extent cx="111600" cy="111600"/>
                      <wp:effectExtent l="0" t="0" r="15875" b="15875"/>
                      <wp:wrapNone/>
                      <wp:docPr id="362" name="Ellipse 36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B149AB" id="Ellipse 362" o:spid="_x0000_s1026" style="position:absolute;margin-left:0;margin-top:2.85pt;width:8.8pt;height:8.8pt;z-index:2520576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xVWP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6cz&#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FV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575A2E36" w14:textId="46F7523D"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58624" behindDoc="0" locked="0" layoutInCell="1" allowOverlap="1" wp14:anchorId="191AC9CD" wp14:editId="33752502">
                      <wp:simplePos x="0" y="0"/>
                      <wp:positionH relativeFrom="column">
                        <wp:align>center</wp:align>
                      </wp:positionH>
                      <wp:positionV relativeFrom="paragraph">
                        <wp:posOffset>36195</wp:posOffset>
                      </wp:positionV>
                      <wp:extent cx="111600" cy="111600"/>
                      <wp:effectExtent l="0" t="0" r="15875" b="15875"/>
                      <wp:wrapNone/>
                      <wp:docPr id="363" name="Ellipse 36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CEFD8C" id="Ellipse 363" o:spid="_x0000_s1026" style="position:absolute;margin-left:0;margin-top:2.85pt;width:8.8pt;height:8.8pt;z-index:2520586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jSzWkgIAALAFAAAOAAAAZHJzL2Uyb0RvYy54bWysVE1v2zAMvQ/YfxB0X22nH9uCOkXQrsOA&#13;&#10;oi3WDj0rshQLkEVNUuJkv36UZDtdV2zAsBwUSiQfyWeS5xe7TpOtcF6BqWl1VFIiDIdGmXVNvz1e&#13;&#10;v/tAiQ/MNEyDETXdC08vFm/fnPd2LmbQgm6EIwhi/Ly3NW1DsPOi8LwVHfNHYIVBpQTXsYBXty4a&#13;&#10;x3pE73QxK8uzogfXWAdceI+vV1lJFwlfSsHDnZReBKJrirmFdLp0ruJZLM7ZfO2YbRUf0mD/kEXH&#13;&#10;lMGgE9QVC4xsnPoNqlPcgQcZjjh0BUipuEg1YDVV+aKah5ZZkWpBcrydaPL/D5bfbu8dUU1Nj8+O&#13;&#10;KTGsw4/0SWtlvSDxCQnqrZ+j3YO9d8PNoxir3UnXxX+sg+wSqfuJVLELhONjVVVnJVLPUTXIiFIc&#13;&#10;nK3z4bOAjkShpiIHT2yy7Y0P2Xq0iuE8aNVcK63TJbaKuNSObBl+5NW6ijkj/i9W2vzNMexecUSY&#13;&#10;6FlECnLRSQp7LSKeNl+FRPawzFlKOPXtIRnGuTChyqqWNSLneFrib8xyTD/lnAAjssTqJuwBYLTM&#13;&#10;ICN2Lnawj64itf3kXP4psew8eaTIYMLk3CkD7jUAjVUNkbP9SFKmJrK0gmaPveUgD523/FrhF75h&#13;&#10;Ptwzh1OGTYGbI9zhITX0NYVBoqQF9+O192iPzY9aSnqc2pr67xvmBCX6i8Gx+FidnMQxT5eT0/cz&#13;&#10;vLjnmtVzjdl0l4A9U+GOsjyJ0T7oUZQOuidcMMsYFVXMcIxdUx7ceLkMeZvgiuJiuUxmONqWhRvz&#13;&#10;YHkEj6zG9n3cPTFnhzYPOB+3ME44m79o9WwbPQ0sNwGkSnNw4HXgG9dCapxhhcW98/yerA6LdvET&#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eNLN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39ABAA01" w14:textId="601D8240"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59648" behindDoc="0" locked="0" layoutInCell="1" allowOverlap="1" wp14:anchorId="671AA877" wp14:editId="30198DE7">
                      <wp:simplePos x="0" y="0"/>
                      <wp:positionH relativeFrom="column">
                        <wp:align>center</wp:align>
                      </wp:positionH>
                      <wp:positionV relativeFrom="paragraph">
                        <wp:posOffset>36195</wp:posOffset>
                      </wp:positionV>
                      <wp:extent cx="111600" cy="111600"/>
                      <wp:effectExtent l="0" t="0" r="15875" b="15875"/>
                      <wp:wrapNone/>
                      <wp:docPr id="364" name="Ellipse 36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86B956" id="Ellipse 364" o:spid="_x0000_s1026" style="position:absolute;margin-left:0;margin-top:2.85pt;width:8.8pt;height:8.8pt;z-index:2520596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czOD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t2dz&#13;&#10;Sgzr8CN91FpZL0h8QoJ66xdod2/v3HDzKMZq99J18R/rIPtE6mEiVewD4fhYVdVZidRzVA0yohRH&#13;&#10;Z+t8+CSgI1GoqcjBE5tsd+NDth6tYjgPWjXXSut0ia0iLrUjO4Yfeb2pYs6I/4uVNn9zDPsXHBEm&#13;&#10;ehaRglx0ksJBi4inzVchkT0sc5YSTn17TIZxLkyosqpljcg5npb4G7Mc0085J8CILLG6CXsAGC0z&#13;&#10;yIidix3so6tIbT85l39KLDtPHikymDA5d8qAewlAY1VD5Gw/kpSpiSytoTlgbznIQ+ctv1b4hW+Y&#13;&#10;D3fM4ZRhU+DmCLd4SA19TWGQKGnB/XjpPdpj86OWkh6ntqb++5Y5QYn+bHAsPlTzeRzzdJmfvpvh&#13;&#10;xT3VrJ9qzLa7BOyZCneU5UmM9kGPonTQPeKCWcWoqGKGY+ya8uDGy2XI2wRXFBerVTLD0bYs3Jh7&#13;&#10;yyN4ZDW278P+kTk7tHnA+fgC44SzxbNWz7bR08BqG0CqNAdHXge+cS2kxhlWWNw7T+/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5zM4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00B974D7" w14:textId="77777777" w:rsidTr="002038E2">
        <w:tc>
          <w:tcPr>
            <w:tcW w:w="2668" w:type="dxa"/>
          </w:tcPr>
          <w:p w14:paraId="36E17905" w14:textId="70C17E6F" w:rsidR="002038E2" w:rsidRPr="002038E2" w:rsidRDefault="002038E2" w:rsidP="002038E2">
            <w:pPr>
              <w:pStyle w:val="Paragraphedeliste"/>
              <w:ind w:left="0"/>
              <w:rPr>
                <w:sz w:val="18"/>
                <w:szCs w:val="18"/>
                <w:lang w:val="en-US"/>
              </w:rPr>
            </w:pPr>
            <w:r w:rsidRPr="002038E2">
              <w:rPr>
                <w:sz w:val="18"/>
                <w:szCs w:val="18"/>
                <w:lang w:val="en-US"/>
              </w:rPr>
              <w:t>Asthma and allergies</w:t>
            </w:r>
          </w:p>
        </w:tc>
        <w:tc>
          <w:tcPr>
            <w:tcW w:w="1812" w:type="dxa"/>
          </w:tcPr>
          <w:p w14:paraId="02EC8FC9" w14:textId="7F9D62C1"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0672" behindDoc="0" locked="0" layoutInCell="1" allowOverlap="1" wp14:anchorId="53E293F4" wp14:editId="5F659807">
                      <wp:simplePos x="0" y="0"/>
                      <wp:positionH relativeFrom="column">
                        <wp:align>center</wp:align>
                      </wp:positionH>
                      <wp:positionV relativeFrom="paragraph">
                        <wp:posOffset>24476</wp:posOffset>
                      </wp:positionV>
                      <wp:extent cx="111600" cy="111600"/>
                      <wp:effectExtent l="0" t="0" r="15875" b="15875"/>
                      <wp:wrapNone/>
                      <wp:docPr id="365" name="Ellipse 36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D2F0F9" id="Ellipse 365" o:spid="_x0000_s1026" style="position:absolute;margin-left:0;margin-top:1.95pt;width:8.8pt;height:8.8pt;z-index:2520606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O0ra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6cn&#13;&#10;lBjW4Uf6pLWyXpD4hAT11s/R7sHeu+HmUYzV7qTr4j/WQXaJ1P1EqtgFwvGxqqrTEqnnqBpkRCkO&#13;&#10;ztb58FlAR6JQU5GDJzbZ9saHbD1axXAetGquldbpEltFXGpHtgw/8mpdxZwR/xcrbf7mGHavOCJM&#13;&#10;9CwiBbnoJIW9FhFPm69CIntY5iwlnPr2kAzjXJhQZVXLGpFzPCnxN2Y5pp9yToARWWJ1E/YAMFpm&#13;&#10;kBE7FzvYR1eR2n5yLv+UWHaePFJkMGFy7pQB9xqAxqqGyNl+JClTE1laQbPH3nKQh85bfq3wC98w&#13;&#10;H+6ZwynDpsDNEe7wkBr6msIgUdKC+/Hae7TH5kctJT1ObU399w1zghL9xeBYfKyOj+OYp8vxyYcZ&#13;&#10;Xtxzzeq5xmy6S8CeqXBHWZ7EaB/0KEoH3RMumGWMiipmOMauKQ9uvFyGvE1wRXGxXCYzHG3Lwo15&#13;&#10;sDyCR1Zj+z7unpizQ5sHnI9bGCeczV+0eraNngaWmwBSpTk48DrwjWshNc6wwuLeeX5PVodFu/gJ&#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LY7Stq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4854B2C3" w14:textId="215AF772"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1696" behindDoc="0" locked="0" layoutInCell="1" allowOverlap="1" wp14:anchorId="39D391FA" wp14:editId="57863ED3">
                      <wp:simplePos x="0" y="0"/>
                      <wp:positionH relativeFrom="column">
                        <wp:align>center</wp:align>
                      </wp:positionH>
                      <wp:positionV relativeFrom="paragraph">
                        <wp:posOffset>36195</wp:posOffset>
                      </wp:positionV>
                      <wp:extent cx="111600" cy="111600"/>
                      <wp:effectExtent l="0" t="0" r="15875" b="15875"/>
                      <wp:wrapNone/>
                      <wp:docPr id="366" name="Ellipse 36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E842EE" id="Ellipse 366" o:spid="_x0000_s1026" style="position:absolute;margin-left:0;margin-top:2.85pt;width:8.8pt;height:8.8pt;z-index:2520616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48ExkgIAALAFAAAOAAAAZHJzL2Uyb0RvYy54bWysVFFv0zAQfkfiP1h+Z0nKVqBaOlUbQ0gT&#13;&#10;m9jQnl3Hbiw5PmO7Tcuv52wn6RgTSIg+uGff3Xd3X+7u/GLfabITziswNa1OSkqE4dAos6npt4fr&#13;&#10;N+8p8YGZhmkwoqYH4enF8vWr894uxAxa0I1wBEGMX/S2pm0IdlEUnreiY/4ErDColOA6FvDqNkXj&#13;&#10;WI/onS5mZTkvenCNdcCF9/h6lZV0mfClFDzcSulFILqmmFtIp0vnOp7F8pwtNo7ZVvEhDfYPWXRM&#13;&#10;GQw6QV2xwMjWqd+gOsUdeJDhhENXgJSKi1QDVlOVz6q5b5kVqRYkx9uJJv//YPmX3Z0jqqnp2/mc&#13;&#10;EsM6/EgftVbWCxKfkKDe+gXa3ds7N9w8irHavXRd/Mc6yD6RephIFftAOD5WVTUvkXqOqkFGlOLo&#13;&#10;bJ0PnwR0JAo1FTl4YpPtbnzI1qNVDOdBq+ZaaZ0usVXEpXZkx/AjrzdVzBnxf7HS5m+OYf+CI8JE&#13;&#10;zyJSkItOUjhoEfG0+SoksodlzlLCqW+PyTDOhQlVVrWsETnHsxJ/Y5Zj+innBBiRJVY3YQ8Ao2UG&#13;&#10;GbFzsYN9dBWp7Sfn8k+JZefJI0UGEybnThlwLwForGqInO1HkjI1kaU1NAfsLQd56Lzl1wq/8A3z&#13;&#10;4Y45nDJsCtwc4RYPqaGvKQwSJS24Hy+9R3tsftRS0uPU1tR/3zInKNGfDY7Fh+r0NI55upyevZvh&#13;&#10;xT3VrJ9qzLa7BOyZCneU5UmM9kGPonTQPeKCWcWoqGKGY+ya8uDGy2XI2wRXFBerVTLD0bYs3Jh7&#13;&#10;yyN4ZDW278P+kTk7tHnA+fgC44SzxbNWz7bR08BqG0CqNAdHXge+cS2kxhlWWNw7T+/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7jwT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745ACB24" w14:textId="3C183256"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2720" behindDoc="0" locked="0" layoutInCell="1" allowOverlap="1" wp14:anchorId="074FD52D" wp14:editId="54250F46">
                      <wp:simplePos x="0" y="0"/>
                      <wp:positionH relativeFrom="column">
                        <wp:align>center</wp:align>
                      </wp:positionH>
                      <wp:positionV relativeFrom="paragraph">
                        <wp:posOffset>36195</wp:posOffset>
                      </wp:positionV>
                      <wp:extent cx="111600" cy="111600"/>
                      <wp:effectExtent l="0" t="0" r="15875" b="15875"/>
                      <wp:wrapNone/>
                      <wp:docPr id="367" name="Ellipse 36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06327F" id="Ellipse 367" o:spid="_x0000_s1026" style="position:absolute;margin-left:0;margin-top:2.85pt;width:8.8pt;height:8.8pt;z-index:2520627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q7ho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35+e&#13;&#10;UWJYhx/pk9bKekHiExLUWz9Huwd774abRzFWu5Oui/9YB9klUvcTqWIXCMfHqqpOS6Seo2qQEaU4&#13;&#10;OFvnw2cBHYlCTUUOnthk2xsfsvVoFcN50Kq5VlqnS2wVcakd2TL8yKt1FXNG/F+stPmbY9i94ogw&#13;&#10;0bOIFOSikxT2WkQ8bb4KiexhmbOUcOrbQzKMc2FClVUta0TO8aTE35jlmH7KOQFGZInVTdgDwGiZ&#13;&#10;QUbsXOxgH11FavvJufxTYtl58kiRwYTJuVMG3GsAGqsaImf7kaRMTWRpBc0ee8tBHjpv+bXCL3zD&#13;&#10;fLhnDqcMmwI3R7jDQ2roawqDREkL7sdr79Eemx+1lPQ4tTX13zfMCUr0F4Nj8bE6Po5jni7HJ2cz&#13;&#10;vLjnmtVzjdl0l4A9U+GOsjyJ0T7oUZQOuidcMMsYFVXMcIxdUx7ceLkMeZvgiuJiuUxmONqWhRvz&#13;&#10;YHkEj6zG9n3cPTFnhzYPOB+3ME44m79o9WwbPQ0sNwGkSnNw4HXgG9dCapxhhcW98/yerA6LdvET&#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aruG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5A300EED" w14:textId="6F19A17E"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3744" behindDoc="0" locked="0" layoutInCell="1" allowOverlap="1" wp14:anchorId="4555468D" wp14:editId="2CC7DC7A">
                      <wp:simplePos x="0" y="0"/>
                      <wp:positionH relativeFrom="column">
                        <wp:align>center</wp:align>
                      </wp:positionH>
                      <wp:positionV relativeFrom="paragraph">
                        <wp:posOffset>36195</wp:posOffset>
                      </wp:positionV>
                      <wp:extent cx="111600" cy="111600"/>
                      <wp:effectExtent l="0" t="0" r="15875" b="15875"/>
                      <wp:wrapNone/>
                      <wp:docPr id="368" name="Ellipse 36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31C753" id="Ellipse 368" o:spid="_x0000_s1026" style="position:absolute;margin-left:0;margin-top:2.85pt;width:8.8pt;height:8.8pt;z-index:2520637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Hv6b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6f4&#13;&#10;qQ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we/p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25674B90" w14:textId="77777777" w:rsidTr="002038E2">
        <w:tc>
          <w:tcPr>
            <w:tcW w:w="2668" w:type="dxa"/>
          </w:tcPr>
          <w:p w14:paraId="65C40E4E" w14:textId="7C8D0857" w:rsidR="002038E2" w:rsidRPr="002038E2" w:rsidRDefault="002038E2" w:rsidP="002038E2">
            <w:pPr>
              <w:pStyle w:val="Paragraphedeliste"/>
              <w:ind w:left="0"/>
              <w:rPr>
                <w:sz w:val="18"/>
                <w:szCs w:val="18"/>
                <w:lang w:val="en-US"/>
              </w:rPr>
            </w:pPr>
            <w:r w:rsidRPr="002038E2">
              <w:rPr>
                <w:sz w:val="18"/>
                <w:szCs w:val="18"/>
                <w:lang w:val="en-US"/>
              </w:rPr>
              <w:t>Well-being and mental health</w:t>
            </w:r>
          </w:p>
        </w:tc>
        <w:tc>
          <w:tcPr>
            <w:tcW w:w="1812" w:type="dxa"/>
          </w:tcPr>
          <w:p w14:paraId="2D65BB00" w14:textId="1DD8B8AE"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4768" behindDoc="0" locked="0" layoutInCell="1" allowOverlap="1" wp14:anchorId="1E31AE46" wp14:editId="0A620B51">
                      <wp:simplePos x="0" y="0"/>
                      <wp:positionH relativeFrom="column">
                        <wp:align>center</wp:align>
                      </wp:positionH>
                      <wp:positionV relativeFrom="paragraph">
                        <wp:posOffset>24476</wp:posOffset>
                      </wp:positionV>
                      <wp:extent cx="111600" cy="111600"/>
                      <wp:effectExtent l="0" t="0" r="15875" b="15875"/>
                      <wp:wrapNone/>
                      <wp:docPr id="369" name="Ellipse 36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B2C7B1" id="Ellipse 369" o:spid="_x0000_s1026" style="position:absolute;margin-left:0;margin-top:1.95pt;width:8.8pt;height:8.8pt;z-index:2520647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VofC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70/P&#13;&#10;KDG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OKuOj+OYp8vxyYcZ&#13;&#10;Xtxzzeq5xmy6S8CeqXBHWZ7EaB/0KEoH3RMumGWMiipmOMauKQ9uvFyGvE1wRXGxXCYzHG3Lwo15&#13;&#10;sDyCR1Zj+z7unpizQ5sHnI9bGCeczV+0eraNngaWmwBSpTk48DrwjWshNc6wwuLeeX5PVodFu/gJ&#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NRWh8K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32C3CD30" w14:textId="1B781E52"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5792" behindDoc="0" locked="0" layoutInCell="1" allowOverlap="1" wp14:anchorId="6A2FFF49" wp14:editId="6E58D17A">
                      <wp:simplePos x="0" y="0"/>
                      <wp:positionH relativeFrom="column">
                        <wp:align>center</wp:align>
                      </wp:positionH>
                      <wp:positionV relativeFrom="paragraph">
                        <wp:posOffset>36195</wp:posOffset>
                      </wp:positionV>
                      <wp:extent cx="111600" cy="111600"/>
                      <wp:effectExtent l="0" t="0" r="15875" b="15875"/>
                      <wp:wrapNone/>
                      <wp:docPr id="370" name="Ellipse 37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4495A8" id="Ellipse 370" o:spid="_x0000_s1026" style="position:absolute;margin-left:0;margin-top:2.85pt;width:8.8pt;height:8.8pt;z-index:2520657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hEsI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358h&#13;&#10;P4Z1+JE+aa2sFyQ+IUG99XO0e7D3brh5FGO1O+m6+I91kF0idT+RKnaBcHysquq0RGiOqkFGlOLg&#13;&#10;bJ0PnwV0JAo1FTl4YpNtb3zI1qNVDOdBq+ZaaZ0usVXEpXZky/Ajr9ZVzBnxf7HS5m+OYfeKI8JE&#13;&#10;zyJSkItOUthrEfG0+SoksodlzlLCqW8PyTDOhQlVVrWsETnHkxJ/Y5Zj+innBBiRJVY3YQ8Ao2UG&#13;&#10;GbFzsYN9dBWp7Sfn8k+JZefJI0UGEybnThlwrwForGqInO1HkjI1kaUVNHvsLQd56Lzl1wq/8A3z&#13;&#10;4Z45nDJsCtwc4Q4PqaGvKQwSJS24H6+9R3tsftRS0uPU1tR/3zAnKNFfDI7Fx+r4OI55uhyfnM3w&#13;&#10;4p5rVs81ZtNdAvZMhTvK8iRG+6BHUTronnDBLGNUVDHDMXZNeXDj5TLkbYIriovlMpnhaFsWbsyD&#13;&#10;5RE8shrb93H3xJwd2jzgfNzCOOFs/qLVs230NLDcBJAqzcGB14FvXAupcYYVFvfO83uyOiz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2ESw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1CA36A47" w14:textId="0ED1E460"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6816" behindDoc="0" locked="0" layoutInCell="1" allowOverlap="1" wp14:anchorId="2532F7C4" wp14:editId="60693838">
                      <wp:simplePos x="0" y="0"/>
                      <wp:positionH relativeFrom="column">
                        <wp:align>center</wp:align>
                      </wp:positionH>
                      <wp:positionV relativeFrom="paragraph">
                        <wp:posOffset>36195</wp:posOffset>
                      </wp:positionV>
                      <wp:extent cx="111600" cy="111600"/>
                      <wp:effectExtent l="0" t="0" r="15875" b="15875"/>
                      <wp:wrapNone/>
                      <wp:docPr id="371" name="Ellipse 37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ED88D2" id="Ellipse 371" o:spid="_x0000_s1026" style="position:absolute;margin-left:0;margin-top:2.85pt;width:8.8pt;height:8.8pt;z-index:2520668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zDJRkgIAALAFAAAOAAAAZHJzL2Uyb0RvYy54bWysVE1v2zAMvQ/YfxB0X21n/diCOkXQrsOA&#13;&#10;oi3WDj0rshQLkEVNUuJkv36UZDtdV2zAsBwUUiSfyGeS5xe7TpOtcF6BqWl1VFIiDIdGmXVNvz1e&#13;&#10;v/tAiQ/MNEyDETXdC08vFm/fnPd2LmbQgm6EIwhi/Ly3NW1DsPOi8LwVHfNHYIVBowTXsYCqWxeN&#13;&#10;Yz2id7qYleVp0YNrrAMuvMfbq2yki4QvpeDhTkovAtE1xdxCOl06V/EsFudsvnbMtooPabB/yKJj&#13;&#10;yuCjE9QVC4xsnPoNqlPcgQcZjjh0BUipuEg1YDVV+aKah5ZZkWpBcrydaPL/D5bfbu8dUU1N359V&#13;&#10;lBjW4Uf6pLWyXpB4hQT11s/R78Heu0HzKMZqd9J18R/rILtE6n4iVewC4XhZVdVpidRzNA0yohSH&#13;&#10;YOt8+CygI1GoqciPJzbZ9saH7D16xec8aNVcK62TEltFXGpHtgw/8mqdckb8X7y0+Vtg2L0SiDAx&#13;&#10;sogU5KKTFPZaRDxtvgqJ7GGZs5Rw6ttDMoxzYUKVTS1rRM7xpMRfZDZmOaaftAQYkSVWN2EPAKNn&#13;&#10;BhmxM8zgH0NFavspuPxTYjl4ikgvgwlTcKcMuNcANFY1vJz9R5IyNZGlFTR77C0Heei85dcKv/AN&#13;&#10;8+GeOZwybArcHOEOD6mhrykMEiUtuB+v3Ud/bH60UtLj1NbUf98wJyjRXwyOxcfq+DiOeVKOT85m&#13;&#10;qLjnltVzi9l0l4A9g42P2SUx+gc9itJB94QLZhlfRRMzHN+uKQ9uVC5D3ia4orhYLpMbjrZl4cY8&#13;&#10;WB7BI6uxfR93T8zZoc0DzsctjBPO5i9aPfvGSAPLTQCp0hwceB34xrWQGmdYYXHvPNeT12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XMMl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4430F657" w14:textId="583509F7"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7840" behindDoc="0" locked="0" layoutInCell="1" allowOverlap="1" wp14:anchorId="05CC33A8" wp14:editId="3F9EA2C5">
                      <wp:simplePos x="0" y="0"/>
                      <wp:positionH relativeFrom="column">
                        <wp:align>center</wp:align>
                      </wp:positionH>
                      <wp:positionV relativeFrom="paragraph">
                        <wp:posOffset>36195</wp:posOffset>
                      </wp:positionV>
                      <wp:extent cx="111600" cy="111600"/>
                      <wp:effectExtent l="0" t="0" r="15875" b="15875"/>
                      <wp:wrapNone/>
                      <wp:docPr id="372" name="Ellipse 37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8D2E30" id="Ellipse 372" o:spid="_x0000_s1026" style="position:absolute;margin-left:0;margin-top:2.85pt;width:8.8pt;height:8.8pt;z-index:2520678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FLm6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35/N&#13;&#10;KDG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FgdH8cxT5fjk7M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0Uub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7840613A" w14:textId="77777777" w:rsidTr="002038E2">
        <w:tc>
          <w:tcPr>
            <w:tcW w:w="2668" w:type="dxa"/>
          </w:tcPr>
          <w:p w14:paraId="06CA92A1" w14:textId="3BC313EA" w:rsidR="002038E2" w:rsidRPr="002038E2" w:rsidRDefault="002038E2" w:rsidP="002038E2">
            <w:pPr>
              <w:pStyle w:val="Paragraphedeliste"/>
              <w:ind w:left="0"/>
              <w:rPr>
                <w:sz w:val="18"/>
                <w:szCs w:val="18"/>
                <w:lang w:val="en-US"/>
              </w:rPr>
            </w:pPr>
            <w:r w:rsidRPr="002038E2">
              <w:rPr>
                <w:sz w:val="18"/>
                <w:szCs w:val="18"/>
                <w:lang w:val="en-US"/>
              </w:rPr>
              <w:t>Vaccination</w:t>
            </w:r>
          </w:p>
        </w:tc>
        <w:tc>
          <w:tcPr>
            <w:tcW w:w="1812" w:type="dxa"/>
          </w:tcPr>
          <w:p w14:paraId="2467F0A0" w14:textId="7445CA93"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8864" behindDoc="0" locked="0" layoutInCell="1" allowOverlap="1" wp14:anchorId="347966AF" wp14:editId="43D74505">
                      <wp:simplePos x="0" y="0"/>
                      <wp:positionH relativeFrom="column">
                        <wp:align>center</wp:align>
                      </wp:positionH>
                      <wp:positionV relativeFrom="paragraph">
                        <wp:posOffset>24476</wp:posOffset>
                      </wp:positionV>
                      <wp:extent cx="111600" cy="111600"/>
                      <wp:effectExtent l="0" t="0" r="15875" b="15875"/>
                      <wp:wrapNone/>
                      <wp:docPr id="373" name="Ellipse 37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29F6AD" id="Ellipse 373" o:spid="_x0000_s1026" style="position:absolute;margin-left:0;margin-top:1.95pt;width:8.8pt;height:8.8pt;z-index:2520688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XMDjkgIAALAFAAAOAAAAZHJzL2Uyb0RvYy54bWysVE1v2zAMvQ/YfxB0X22nX1tQpwjadRhQ&#13;&#10;rMXaoWdFlmIBsqhJSpzs14+SbKfrig0YloNCieQj+Uzy4nLXabIVziswNa2OSkqE4dAos67pt8eb&#13;&#10;d+8p8YGZhmkwoqZ74enl4u2bi97OxQxa0I1wBEGMn/e2pm0Idl4UnreiY/4IrDColOA6FvDq1kXj&#13;&#10;WI/onS5mZXlW9OAa64AL7/H1OivpIuFLKXi4k9KLQHRNMbeQTpfOVTyLxQWbrx2zreJDGuwfsuiY&#13;&#10;Mhh0grpmgZGNU79BdYo78CDDEYeuACkVF6kGrKYqX1Tz0DIrUi1IjrcTTf7/wfIv23tHVFPT4/Nj&#13;&#10;Sgzr8CN91FpZL0h8QoJ66+do92Dv3XDzKMZqd9J18R/rILtE6n4iVewC4fhYVdVZidRzVA0yohQH&#13;&#10;Z+t8+CSgI1GoqcjBE5tse+tDth6tYjgPWjU3Sut0ia0irrQjW4YfebWuYs6I/4uVNn9zDLtXHBEm&#13;&#10;ehaRglx0ksJei4inzVchkT0sc5YSTn17SIZxLkyosqpljcg5npb4G7Mc0085J8CILLG6CXsAGC0z&#13;&#10;yIidix3so6tIbT85l39KLDtPHikymDA5d8qAew1AY1VD5Gw/kpSpiSytoNljbznIQ+ctv1H4hW+Z&#13;&#10;D/fM4ZRhU+DmCHd4SA19TWGQKGnB/XjtPdpj86OWkh6ntqb++4Y5QYn+bHAsPlQnJ3HM0+Xk9HyG&#13;&#10;F/dcs3quMZvuCrBnKtxRlicx2gc9itJB94QLZhmjoooZjrFryoMbL1chbxNcUVwsl8kMR9uycGse&#13;&#10;LI/gkdXYvo+7J+bs0OYB5+MLjBPO5i9aPdtGTwPLTQCp0hwceB34xrWQGmdYYXHvPL8nq8OiXfwE&#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LVcwOO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4286DE33" w14:textId="310AC4D7"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69888" behindDoc="0" locked="0" layoutInCell="1" allowOverlap="1" wp14:anchorId="052E2BB9" wp14:editId="347FA869">
                      <wp:simplePos x="0" y="0"/>
                      <wp:positionH relativeFrom="column">
                        <wp:align>center</wp:align>
                      </wp:positionH>
                      <wp:positionV relativeFrom="paragraph">
                        <wp:posOffset>36195</wp:posOffset>
                      </wp:positionV>
                      <wp:extent cx="111600" cy="111600"/>
                      <wp:effectExtent l="0" t="0" r="15875" b="15875"/>
                      <wp:wrapNone/>
                      <wp:docPr id="374" name="Ellipse 37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8D012D" id="Ellipse 374" o:spid="_x0000_s1026" style="position:absolute;margin-left:0;margin-top:2.85pt;width:8.8pt;height:8.8pt;z-index:2520698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ot+2kgIAALAFAAAOAAAAZHJzL2Uyb0RvYy54bWysVFFvEzEMfkfiP0R5Z3dXug2qXadqYwhp&#13;&#10;2iY2tOc0l/Qi5eKQpL2WX4+T3LVlTCAh+pA6sf3Z/s72xeW202QjnFdgalqdlJQIw6FRZlXTb083&#13;&#10;7z5Q4gMzDdNgRE13wtPL+ds3F72diQm0oBvhCIIYP+ttTdsQ7KwoPG9Fx/wJWGFQKcF1LODVrYrG&#13;&#10;sR7RO11MyvKs6ME11gEX3uPrdVbSecKXUvBwL6UXgeiaYm4hnS6dy3gW8ws2WzlmW8WHNNg/ZNEx&#13;&#10;ZTDoHuqaBUbWTv0G1SnuwIMMJxy6AqRUXKQasJqqfFHNY8usSLUgOd7uafL/D5bfbR4cUU1N359P&#13;&#10;KTGsw4/0SWtlvSDxCQnqrZ+h3aN9cMPNoxir3UrXxX+sg2wTqbs9qWIbCMfHqqrOSqSeo2qQEaU4&#13;&#10;OFvnw2cBHYlCTUUOnthkm1sfsvVoFcN50Kq5UVqnS2wVcaUd2TD8yMtVFXNG/F+stPmbY9i+4ogw&#13;&#10;0bOIFOSikxR2WkQ8bb4KiexhmZOUcOrbQzKMc2FClVUta0TO8bTE35jlmH7KOQFGZInV7bEHgNEy&#13;&#10;g4zYudjBPrqK1PZ75/JPiWXnvUeKDCbsnTtlwL0GoLGqIXK2H0nK1ESWltDssLcc5KHzlt8o/MK3&#13;&#10;zIcH5nDKsClwc4R7PKSGvqYwSJS04H689h7tsflRS0mPU1tT/33NnKBEfzE4Fh+r6TSOebpMT88n&#13;&#10;eHHHmuWxxqy7K8CeqXBHWZ7EaB/0KEoH3TMumEWMiipmOMauKQ9uvFyFvE1wRXGxWCQzHG3Lwq15&#13;&#10;tDyCR1Zj+z5tn5mzQ5sHnI87GCeczV60eraNngYW6wBSpTk48DrwjWshNc6wwuLeOb4nq8Oinf8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yi37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4B072D95" w14:textId="36165C27"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0912" behindDoc="0" locked="0" layoutInCell="1" allowOverlap="1" wp14:anchorId="12DA025D" wp14:editId="206C8496">
                      <wp:simplePos x="0" y="0"/>
                      <wp:positionH relativeFrom="column">
                        <wp:align>center</wp:align>
                      </wp:positionH>
                      <wp:positionV relativeFrom="paragraph">
                        <wp:posOffset>36195</wp:posOffset>
                      </wp:positionV>
                      <wp:extent cx="111600" cy="111600"/>
                      <wp:effectExtent l="0" t="0" r="15875" b="15875"/>
                      <wp:wrapNone/>
                      <wp:docPr id="375" name="Ellipse 37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71A98C" id="Ellipse 375" o:spid="_x0000_s1026" style="position:absolute;margin-left:0;margin-top:2.85pt;width:8.8pt;height:8.8pt;z-index:2520709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6qbv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35+d&#13;&#10;UGJYhx/pk9bKekHiExLUWz9Huwd774abRzFWu5Oui/9YB9klUvcTqWIXCMfHqqpOS6Seo2qQEaU4&#13;&#10;OFvnw2cBHYlCTUUOnthk2xsfsvVoFcN50Kq5VlqnS2wVcakd2TL8yKt1FXNG/F+stPmbY9i94ogw&#13;&#10;0bOIFOSikxT2WkQ8bb4KiexhmbOUcOrbQzKMc2FClVUta0TO8aTE35jlmH7KOQFGZInVTdgDwGiZ&#13;&#10;QUbsXOxgH11FavvJufxTYtl58kiRwYTJuVMG3GsAGqsaImf7kaRMTWRpBc0ee8tBHjpv+bXCL3zD&#13;&#10;fLhnDqcMmwI3R7jDQ2roawqDREkL7sdr79Eemx+1lPQ4tTX13zfMCUr0F4Nj8bE6Po5jni7HJ2cz&#13;&#10;vLjnmtVzjdl0l4A9U+GOsjyJ0T7oUZQOuidcMMsYFVXMcIxdUx7ceLkMeZvgiuJiuUxmONqWhRvz&#13;&#10;YHkEj6zG9n3cPTFnhzYPOB+3ME44m79o9WwbPQ0sNwGkSnNw4HXgG9dCapxhhcW98/yerA6LdvET&#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Tqp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6D6C8BE9" w14:textId="253CF4CB"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1936" behindDoc="0" locked="0" layoutInCell="1" allowOverlap="1" wp14:anchorId="2E87C6D2" wp14:editId="7E272A0F">
                      <wp:simplePos x="0" y="0"/>
                      <wp:positionH relativeFrom="column">
                        <wp:align>center</wp:align>
                      </wp:positionH>
                      <wp:positionV relativeFrom="paragraph">
                        <wp:posOffset>36195</wp:posOffset>
                      </wp:positionV>
                      <wp:extent cx="111600" cy="111600"/>
                      <wp:effectExtent l="0" t="0" r="15875" b="15875"/>
                      <wp:wrapNone/>
                      <wp:docPr id="376" name="Ellipse 37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4319FD" id="Ellipse 376" o:spid="_x0000_s1026" style="position:absolute;margin-left:0;margin-top:2.85pt;width:8.8pt;height:8.8pt;z-index:2520719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Mi0E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35+d&#13;&#10;UmJYhx/pk9bKekHiExLUWz9Huwd774abRzFWu5Oui/9YB9klUvcTqWIXCMfHqqpOS6Seo2qQEaU4&#13;&#10;OFvnw2cBHYlCTUUOnthk2xsfsvVoFcN50Kq5VlqnS2wVcakd2TL8yKt1FXNG/F+stPmbY9i94ogw&#13;&#10;0bOIFOSikxT2WkQ8bb4KiexhmbOUcOrbQzKMc2FClVUta0TO8aTE35jlmH7KOQFGZInVTdgDwGiZ&#13;&#10;QUbsXOxgH11FavvJufxTYtl58kiRwYTJuVMG3GsAGqsaImf7kaRMTWRpBc0ee8tBHjpv+bXCL3zD&#13;&#10;fLhnDqcMmwI3R7jDQ2roawqDREkL7sdr79Eemx+1lPQ4tTX13zfMCUr0F4Nj8bE6Po5jni7HJ2cz&#13;&#10;vLjnmtVzjdl0l4A9U+GOsjyJ0T7oUZQOuidcMMsYFVXMcIxdUx7ceLkMeZvgiuJiuUxmONqWhRvz&#13;&#10;YHkEj6zG9n3cPTFnhzYPOB+3ME44m79o9WwbPQ0sNwGkSnNw4HXgG9dCapxhhcW98/yerA6LdvET&#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wyLQ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42B8E7B2" w14:textId="77777777" w:rsidTr="002038E2">
        <w:tc>
          <w:tcPr>
            <w:tcW w:w="2668" w:type="dxa"/>
          </w:tcPr>
          <w:p w14:paraId="58DEEA60" w14:textId="768222B7" w:rsidR="002038E2" w:rsidRPr="002038E2" w:rsidRDefault="002038E2" w:rsidP="002038E2">
            <w:pPr>
              <w:pStyle w:val="Paragraphedeliste"/>
              <w:ind w:left="0"/>
              <w:rPr>
                <w:sz w:val="18"/>
                <w:szCs w:val="18"/>
                <w:lang w:val="en-US"/>
              </w:rPr>
            </w:pPr>
            <w:r w:rsidRPr="002038E2">
              <w:rPr>
                <w:sz w:val="18"/>
                <w:szCs w:val="18"/>
                <w:lang w:val="en-US"/>
              </w:rPr>
              <w:t>Diabetes</w:t>
            </w:r>
          </w:p>
        </w:tc>
        <w:tc>
          <w:tcPr>
            <w:tcW w:w="1812" w:type="dxa"/>
          </w:tcPr>
          <w:p w14:paraId="7AD24BE6" w14:textId="0B48C462"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2960" behindDoc="0" locked="0" layoutInCell="1" allowOverlap="1" wp14:anchorId="01A29D73" wp14:editId="3F856ACC">
                      <wp:simplePos x="0" y="0"/>
                      <wp:positionH relativeFrom="column">
                        <wp:align>center</wp:align>
                      </wp:positionH>
                      <wp:positionV relativeFrom="paragraph">
                        <wp:posOffset>24476</wp:posOffset>
                      </wp:positionV>
                      <wp:extent cx="111600" cy="111600"/>
                      <wp:effectExtent l="0" t="0" r="15875" b="15875"/>
                      <wp:wrapNone/>
                      <wp:docPr id="377" name="Ellipse 37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B80156" id="Ellipse 377" o:spid="_x0000_s1026" style="position:absolute;margin-left:0;margin-top:1.95pt;width:8.8pt;height:8.8pt;z-index:2520729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elRd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35+d&#13;&#10;UWJYhx/pk9bKekHiExLUWz9Huwd774abRzFWu5Oui/9YB9klUvcTqWIXCMfHqqpOS6Seo2qQEaU4&#13;&#10;OFvnw2cBHYlCTUUOnthk2xsfsvVoFcN50Kq5VlqnS2wVcakd2TL8yKt1FXNG/F+stPmbY9i94ogw&#13;&#10;0bOIFOSikxT2WkQ8bb4KiexhmbOUcOrbQzKMc2FClVUta0TO8aTE35jlmH7KOQFGZInVTdgDwGiZ&#13;&#10;QUbsXOxgH11FavvJufxTYtl58kiRwYTJuVMG3GsAGqsaImf7kaRMTWRpBc0ee8tBHjpv+bXCL3zD&#13;&#10;fLhnDqcMmwI3R7jDQ2roawqDREkL7sdr79Eemx+1lPQ4tTX13zfMCUr0F4Nj8bE6Po5jni7HJ2cz&#13;&#10;vLjnmtVzjdl0l4A9U+GOsjyJ0T7oUZQOuidcMMsYFVXMcIxdUx7ceLkMeZvgiuJiuUxmONqWhRvz&#13;&#10;YHkEj6zG9n3cPTFnhzYPOB+3ME44m79o9WwbPQ0sNwGkSnNw4HXgG9dCapxhhcW98/yerA6LdvET&#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FR6VF2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70B6AD63" w14:textId="61541848"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3984" behindDoc="0" locked="0" layoutInCell="1" allowOverlap="1" wp14:anchorId="72347BB0" wp14:editId="7C5EFCEE">
                      <wp:simplePos x="0" y="0"/>
                      <wp:positionH relativeFrom="column">
                        <wp:align>center</wp:align>
                      </wp:positionH>
                      <wp:positionV relativeFrom="paragraph">
                        <wp:posOffset>36195</wp:posOffset>
                      </wp:positionV>
                      <wp:extent cx="111600" cy="111600"/>
                      <wp:effectExtent l="0" t="0" r="15875" b="15875"/>
                      <wp:wrapNone/>
                      <wp:docPr id="378" name="Ellipse 37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12A537" id="Ellipse 378" o:spid="_x0000_s1026" style="position:absolute;margin-left:0;margin-top:2.85pt;width:8.8pt;height:8.8pt;z-index:2520739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zxKukgIAALAFAAAOAAAAZHJzL2Uyb0RvYy54bWysVE1v2zAMvQ/YfxB0X21n/diCOkXQrsOA&#13;&#10;oi3WDj0rshQLkEVNUuJkv36UZDtdV2zAsBwUSiQfyWeS5xe7TpOtcF6BqWl1VFIiDIdGmXVNvz1e&#13;&#10;v/tAiQ/MNEyDETXdC08vFm/fnPd2LmbQgm6EIwhi/Ly3NW1DsPOi8LwVHfNHYIVBpQTXsYBXty4a&#13;&#10;x3pE73QxK8vTogfXWAdceI+vV1lJFwlfSsHDnZReBKJrirmFdLp0ruJZLM7ZfO2YbRUf0mD/kEXH&#13;&#10;lMGgE9QVC4xsnPoNqlPcgQcZjjh0BUipuEg1YDVV+aKah5ZZkWpBcrydaPL/D5bfbu8dUU1N35/h&#13;&#10;pzK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FgdH8cxT5fjk7M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E7PEq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2B26B277" w14:textId="7D7602E9"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5008" behindDoc="0" locked="0" layoutInCell="1" allowOverlap="1" wp14:anchorId="335AA539" wp14:editId="631A3B15">
                      <wp:simplePos x="0" y="0"/>
                      <wp:positionH relativeFrom="column">
                        <wp:align>center</wp:align>
                      </wp:positionH>
                      <wp:positionV relativeFrom="paragraph">
                        <wp:posOffset>36195</wp:posOffset>
                      </wp:positionV>
                      <wp:extent cx="111600" cy="111600"/>
                      <wp:effectExtent l="0" t="0" r="15875" b="15875"/>
                      <wp:wrapNone/>
                      <wp:docPr id="379" name="Ellipse 37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903782C" id="Ellipse 379" o:spid="_x0000_s1026" style="position:absolute;margin-left:0;margin-top:2.85pt;width:8.8pt;height:8.8pt;z-index:2520750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h2v3kwIAALAFAAAOAAAAZHJzL2Uyb0RvYy54bWysVE1v2zAMvQ/YfxB0X21n/ViDOkXQrsOA&#13;&#10;Yi3WDj0rshQLkEVNUuJkv36UZDtdV2zAsBwUSiQfyWeSF5e7TpOtcF6BqWl1VFIiDIdGmXVNvz3e&#13;&#10;vPtAiQ/MNEyDETXdC08vF2/fXPR2LmbQgm6EIwhi/Ly3NW1DsPOi8LwVHfNHYIVBpQTXsYBXty4a&#13;&#10;x3pE73QxK8vTogfXWAdceI+v11lJFwlfSsHDnZReBKJrirmFdLp0ruJZLC7YfO2YbRUf0mD/kEXH&#13;&#10;lMGgE9Q1C4xsnPoNqlPcgQcZjjh0BUipuEg1YDVV+aKah5ZZkWpBcrydaPL/D5Z/2d47opqavj87&#13;&#10;p8SwDj/SR62V9YLEJySot36Odg/23g03j2KsdiddF/+xDrJLpO4nUsUuEI6PVVWdlkg9R9UgI0px&#13;&#10;cLbOh08COhKFmoocPLHJtrc+ZOvRKobzoFVzo7ROl9gq4ko7smX4kVfrKuaM+L9YafM3x7B7xRFh&#13;&#10;omcRKchFJynstYh42nwVEtnDMmcp4dS3h2QY58KEKqta1oic40mJvzHLMf2UcwKMyBKrm7AHgNEy&#13;&#10;g4zYudjBPrqK1PaTc/mnxLLz5JEigwmTc6cMuNcANFY1RM72I0mZmsjSCpo99paDPHTe8huFX/iW&#13;&#10;+XDPHE4ZNgVujnCHh9TQ1xQGiZIW3I/X3qM9Nj9qKelxamvqv2+YE5TozwbH4rw6Po5jni7HJ2cz&#13;&#10;vLjnmtVzjdl0V4A9U+GOsjyJ0T7oUZQOuidcMMsYFVXMcIxdUx7ceLkKeZvgiuJiuUxmONqWhVvz&#13;&#10;YHkEj6zG9n3cPTFnhzYPOB9fYJxwNn/R6tk2ehpYbgJIlebgwOvAN66F1DjDCot75/k9WR0W7eIn&#13;&#10;AAAA//8DAFBLAwQUAAYACAAAACEAXbbH9N8AAAAJAQAADwAAAGRycy9kb3ducmV2LnhtbEyPzU7D&#13;&#10;MBCE70i8g7VI3KhDCm2VZlMhIFcEpYIenXibBOJ1FDs/vD3uCS4jrUY7M1+6m00rRupdYxnhdhGB&#13;&#10;IC6tbrhCOLznNxsQzivWqrVMCD/kYJddXqQq0XbiNxr3vhIhhF2iEGrvu0RKV9ZklFvYjjh4J9sb&#13;&#10;5cPZV1L3agrhppVxFK2kUQ2Hhlp19FhT+b0fDEL+5U7xS34YP7pi0O3zdPx8re4Qr6/mp22Qhy0I&#13;&#10;T7P/+4AzQ9gPWRhW2IG1Ey1CoPEI92sQZ3O9AlEgxMslyCyV/wmyXwAAAP//AwBQSwECLQAUAAYA&#13;&#10;CAAAACEAtoM4kv4AAADhAQAAEwAAAAAAAAAAAAAAAAAAAAAAW0NvbnRlbnRfVHlwZXNdLnhtbFBL&#13;&#10;AQItABQABgAIAAAAIQA4/SH/1gAAAJQBAAALAAAAAAAAAAAAAAAAAC8BAABfcmVscy8ucmVsc1BL&#13;&#10;AQItABQABgAIAAAAIQBmh2v3kwIAALAFAAAOAAAAAAAAAAAAAAAAAC4CAABkcnMvZTJvRG9jLnht&#13;&#10;bFBLAQItABQABgAIAAAAIQBdtsf03wAAAAkBAAAPAAAAAAAAAAAAAAAAAO0EAABkcnMvZG93bnJl&#13;&#10;di54bWxQSwUGAAAAAAQABADzAAAA+QUAAAAA&#13;&#10;" fillcolor="white [3212]" strokecolor="black [3213]" strokeweight="1pt">
                      <v:stroke joinstyle="miter"/>
                    </v:oval>
                  </w:pict>
                </mc:Fallback>
              </mc:AlternateContent>
            </w:r>
          </w:p>
        </w:tc>
        <w:tc>
          <w:tcPr>
            <w:tcW w:w="1813" w:type="dxa"/>
          </w:tcPr>
          <w:p w14:paraId="069950AE" w14:textId="75FB41B4"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6032" behindDoc="0" locked="0" layoutInCell="1" allowOverlap="1" wp14:anchorId="43148CDA" wp14:editId="005981F4">
                      <wp:simplePos x="0" y="0"/>
                      <wp:positionH relativeFrom="column">
                        <wp:align>center</wp:align>
                      </wp:positionH>
                      <wp:positionV relativeFrom="paragraph">
                        <wp:posOffset>36195</wp:posOffset>
                      </wp:positionV>
                      <wp:extent cx="111600" cy="111600"/>
                      <wp:effectExtent l="0" t="0" r="15875" b="15875"/>
                      <wp:wrapNone/>
                      <wp:docPr id="380" name="Ellipse 38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93EBC6" id="Ellipse 380" o:spid="_x0000_s1026" style="position:absolute;margin-left:0;margin-top:2.85pt;width:8.8pt;height:8.8pt;z-index:2520760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O9r1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2fI&#13;&#10;j2EdfqRPWivrBYlPSFBv/RztHuy9G24exVjtTrou/mMdZJdI3U+kil0gHB+rqjotEZqjapARpTg4&#13;&#10;W+fDZwEdiUJNRQ6e2GTbGx+y9WgVw3nQqrlWWqdLbBVxqR3ZMvzIq3UVc0b8X6y0+Ztj2L3iiDDR&#13;&#10;s4gU5KKTFPZaRDxtvgqJ7GGZs5Rw6ttDMoxzYUKVVS1rRM7xpMTfmOWYfso5AUZkidVN2APAaJlB&#13;&#10;Ruxc7GAfXUVq+8m5/FNi2XnySJHBhMm5UwbcawAaqxoiZ/uRpExNZGkFzR57y0EeOm/5tcIvfMN8&#13;&#10;uGcOpwybAjdHuMNDauhrCoNESQvux2vv0R6bH7WU9Di1NfXfN8wJSvQXg2PxsTo+jmOeLscnH2Z4&#13;&#10;cc81q+cas+kuAXumwh1leRKjfdCjKB10T7hgljEqqpjhGLumPLjxchnyNsEVxcVymcxwtC0LN+bB&#13;&#10;8ggeWY3t+7h7Ys4ObR5wPm5hnHA2f9Hq2TZ6GlhuAkiV5uDA68A3roXUOMMKi3vn+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I72v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4B25627F" w14:textId="77777777" w:rsidTr="002038E2">
        <w:tc>
          <w:tcPr>
            <w:tcW w:w="2668" w:type="dxa"/>
          </w:tcPr>
          <w:p w14:paraId="4A9D7241" w14:textId="453B2751" w:rsidR="002038E2" w:rsidRPr="002038E2" w:rsidRDefault="002038E2" w:rsidP="002038E2">
            <w:pPr>
              <w:pStyle w:val="Paragraphedeliste"/>
              <w:ind w:left="0"/>
              <w:rPr>
                <w:sz w:val="18"/>
                <w:szCs w:val="18"/>
                <w:lang w:val="en-US"/>
              </w:rPr>
            </w:pPr>
            <w:r w:rsidRPr="002038E2">
              <w:rPr>
                <w:sz w:val="18"/>
                <w:szCs w:val="18"/>
                <w:lang w:val="en-US"/>
              </w:rPr>
              <w:t>Addictions</w:t>
            </w:r>
          </w:p>
        </w:tc>
        <w:tc>
          <w:tcPr>
            <w:tcW w:w="1812" w:type="dxa"/>
          </w:tcPr>
          <w:p w14:paraId="1534F23F" w14:textId="07D61C4E"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7056" behindDoc="0" locked="0" layoutInCell="1" allowOverlap="1" wp14:anchorId="3C089C1A" wp14:editId="04DB21A5">
                      <wp:simplePos x="0" y="0"/>
                      <wp:positionH relativeFrom="column">
                        <wp:align>center</wp:align>
                      </wp:positionH>
                      <wp:positionV relativeFrom="paragraph">
                        <wp:posOffset>24476</wp:posOffset>
                      </wp:positionV>
                      <wp:extent cx="111600" cy="111600"/>
                      <wp:effectExtent l="0" t="0" r="15875" b="15875"/>
                      <wp:wrapNone/>
                      <wp:docPr id="381" name="Ellipse 38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4A5B73" id="Ellipse 381" o:spid="_x0000_s1026" style="position:absolute;margin-left:0;margin-top:1.95pt;width:8.8pt;height:8.8pt;z-index:2520770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c6OskgIAALAFAAAOAAAAZHJzL2Uyb0RvYy54bWysVMFu2zAMvQ/YPwi6r7aztuuCOkXQrsOA&#13;&#10;oi3WDj0rshQLkEVNUuJkXz9Ksp2uKzZgWA4KKZJP5DPJ84tdp8lWOK/A1LQ6KikRhkOjzLqm3x6v&#13;&#10;351R4gMzDdNgRE33wtOLxds3572dixm0oBvhCIIYP+9tTdsQ7LwoPG9Fx/wRWGHQKMF1LKDq1kXj&#13;&#10;WI/onS5mZXla9OAa64AL7/H2KhvpIuFLKXi4k9KLQHRNMbeQTpfOVTyLxTmbrx2zreJDGuwfsuiY&#13;&#10;MvjoBHXFAiMbp36D6hR34EGGIw5dAVIqLlINWE1VvqjmoWVWpFqQHG8nmvz/g+W323tHVFPT92cV&#13;&#10;JYZ1+JE+aa2sFyReIUG99XP0e7D3btA8irHanXRd/Mc6yC6Rup9IFbtAOF5WVXVaIvUcTYOMKMUh&#13;&#10;2DofPgvoSBRqKvLjiU22vfEhe49e8TkPWjXXSuukxFYRl9qRLcOPvFqnnBH/Fy9t/hYYdq8EIkyM&#13;&#10;LCIFuegkhb0WEU+br0Iie1jmLCWc+vaQDONcmFBlU8sakXM8KfEXmY1ZjuknLQFGZInVTdgDwOiZ&#13;&#10;QUbsDDP4x1CR2n4KLv+UWA6eItLLYMIU3CkD7jUAjVUNL2f/kaRMTWRpBc0ee8tBHjpv+bXCL3zD&#13;&#10;fLhnDqcMmwI3R7jDQ2roawqDREkL7sdr99Efmx+tlPQ4tTX13zfMCUr0F4Nj8bE6Po5jnpTjkw8z&#13;&#10;VNxzy+q5xWy6S8CewcbH7JIY/YMeRemge8IFs4yvookZjm/XlAc3KpchbxNcUVwsl8kNR9uycGMe&#13;&#10;LI/gkdXYvo+7J+bs0OYB5+MWxgln8xetnn1jpIHlJoBUaQ4OvA5841pIjTOssLh3nuvJ67BoFz8B&#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Cpzo6y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2B3E0B11" w14:textId="4C05DD41"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8080" behindDoc="0" locked="0" layoutInCell="1" allowOverlap="1" wp14:anchorId="1805EBEB" wp14:editId="65A66CAA">
                      <wp:simplePos x="0" y="0"/>
                      <wp:positionH relativeFrom="column">
                        <wp:align>center</wp:align>
                      </wp:positionH>
                      <wp:positionV relativeFrom="paragraph">
                        <wp:posOffset>36195</wp:posOffset>
                      </wp:positionV>
                      <wp:extent cx="111600" cy="111600"/>
                      <wp:effectExtent l="0" t="0" r="15875" b="15875"/>
                      <wp:wrapNone/>
                      <wp:docPr id="382" name="Ellipse 38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DB0F83" id="Ellipse 382" o:spid="_x0000_s1026" style="position:absolute;margin-left:0;margin-top:2.85pt;width:8.8pt;height:8.8pt;z-index:2520780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qyhH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2cz&#13;&#10;Sg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KrKE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063B5D27" w14:textId="2BC8B53A"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79104" behindDoc="0" locked="0" layoutInCell="1" allowOverlap="1" wp14:anchorId="4DDD2CE3" wp14:editId="3CA3A709">
                      <wp:simplePos x="0" y="0"/>
                      <wp:positionH relativeFrom="column">
                        <wp:align>center</wp:align>
                      </wp:positionH>
                      <wp:positionV relativeFrom="paragraph">
                        <wp:posOffset>36195</wp:posOffset>
                      </wp:positionV>
                      <wp:extent cx="111600" cy="111600"/>
                      <wp:effectExtent l="0" t="0" r="15875" b="15875"/>
                      <wp:wrapNone/>
                      <wp:docPr id="383" name="Ellipse 38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A2A311" id="Ellipse 383" o:spid="_x0000_s1026" style="position:absolute;margin-left:0;margin-top:2.85pt;width:8.8pt;height:8.8pt;z-index:2520791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41EekwIAALAFAAAOAAAAZHJzL2Uyb0RvYy54bWysVE1v2zAMvQ/YfxB0X22nH+uCOkXQrsOA&#13;&#10;Yi3WDj0rshQLkEVNUuJkv36UZDtdV2zAsBwUSiQfyWeSF5e7TpOtcF6BqWl1VFIiDIdGmXVNvz3e&#13;&#10;vDunxAdmGqbBiJruhaeXi7dvLno7FzNoQTfCEQQxft7bmrYh2HlReN6KjvkjsMKgUoLrWMCrWxeN&#13;&#10;Yz2id7qYleVZ0YNrrAMuvMfX66yki4QvpeDhTkovAtE1xdxCOl06V/EsFhdsvnbMtooPabB/yKJj&#13;&#10;ymDQCeqaBUY2Tv0G1SnuwIMMRxy6AqRUXKQasJqqfFHNQ8usSLUgOd5ONPn/B8u/bO8dUU1Nj8+P&#13;&#10;KTGsw4/0UWtlvSDxCQnqrZ+j3YO9d8PNoxir3UnXxX+sg+wSqfuJVLELhONjVVVnJVLPUTXIiFIc&#13;&#10;nK3z4ZOAjkShpiIHT2yy7a0P2Xq0iuE8aNXcKK3TJbaKuNKObBl+5NW6ijkj/i9W2vzNMexecUSY&#13;&#10;6FlECnLRSQp7LSKeNl+FRPawzFlKOPXtIRnGuTChyqqWNSLneFrib8xyTD/lnAAjssTqJuwBYLTM&#13;&#10;ICN2Lnawj64itf3kXP4psew8eaTIYMLk3CkD7jUAjVUNkbP9SFKmJrK0gmaPveUgD523/EbhF75l&#13;&#10;Ptwzh1OGTYGbI9zhITX0NYVBoqQF9+O192iPzY9aSnqc2pr67xvmBCX6s8Gx+FCdnMQxT5eT0/cz&#13;&#10;vLjnmtVzjdl0V4A9U+GOsjyJ0T7oUZQOuidcMMsYFVXMcIxdUx7ceLkKeZvgiuJiuUxmONqWhVvz&#13;&#10;YHkEj6zG9n3cPTFnhzYPOB9fYJxwNn/R6tk2ehpYbgJIlebgwOvAN66F1DjDCot75/k9WR0W7eIn&#13;&#10;AAAA//8DAFBLAwQUAAYACAAAACEAXbbH9N8AAAAJAQAADwAAAGRycy9kb3ducmV2LnhtbEyPzU7D&#13;&#10;MBCE70i8g7VI3KhDCm2VZlMhIFcEpYIenXibBOJ1FDs/vD3uCS4jrUY7M1+6m00rRupdYxnhdhGB&#13;&#10;IC6tbrhCOLznNxsQzivWqrVMCD/kYJddXqQq0XbiNxr3vhIhhF2iEGrvu0RKV9ZklFvYjjh4J9sb&#13;&#10;5cPZV1L3agrhppVxFK2kUQ2Hhlp19FhT+b0fDEL+5U7xS34YP7pi0O3zdPx8re4Qr6/mp22Qhy0I&#13;&#10;T7P/+4AzQ9gPWRhW2IG1Ey1CoPEI92sQZ3O9AlEgxMslyCyV/wmyXwAAAP//AwBQSwECLQAUAAYA&#13;&#10;CAAAACEAtoM4kv4AAADhAQAAEwAAAAAAAAAAAAAAAAAAAAAAW0NvbnRlbnRfVHlwZXNdLnhtbFBL&#13;&#10;AQItABQABgAIAAAAIQA4/SH/1gAAAJQBAAALAAAAAAAAAAAAAAAAAC8BAABfcmVscy8ucmVsc1BL&#13;&#10;AQItABQABgAIAAAAIQB641EekwIAALAFAAAOAAAAAAAAAAAAAAAAAC4CAABkcnMvZTJvRG9jLnht&#13;&#10;bFBLAQItABQABgAIAAAAIQBdtsf03wAAAAkBAAAPAAAAAAAAAAAAAAAAAO0EAABkcnMvZG93bnJl&#13;&#10;di54bWxQSwUGAAAAAAQABADzAAAA+QUAAAAA&#13;&#10;" fillcolor="white [3212]" strokecolor="black [3213]" strokeweight="1pt">
                      <v:stroke joinstyle="miter"/>
                    </v:oval>
                  </w:pict>
                </mc:Fallback>
              </mc:AlternateContent>
            </w:r>
          </w:p>
        </w:tc>
        <w:tc>
          <w:tcPr>
            <w:tcW w:w="1813" w:type="dxa"/>
          </w:tcPr>
          <w:p w14:paraId="2E7149B5" w14:textId="3397ED15"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0128" behindDoc="0" locked="0" layoutInCell="1" allowOverlap="1" wp14:anchorId="666F0B34" wp14:editId="6D4BDFD4">
                      <wp:simplePos x="0" y="0"/>
                      <wp:positionH relativeFrom="column">
                        <wp:align>center</wp:align>
                      </wp:positionH>
                      <wp:positionV relativeFrom="paragraph">
                        <wp:posOffset>36195</wp:posOffset>
                      </wp:positionV>
                      <wp:extent cx="111600" cy="111600"/>
                      <wp:effectExtent l="0" t="0" r="15875" b="15875"/>
                      <wp:wrapNone/>
                      <wp:docPr id="384" name="Ellipse 38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5B5A2A" id="Ellipse 384" o:spid="_x0000_s1026" style="position:absolute;margin-left:0;margin-top:2.85pt;width:8.8pt;height:8.8pt;z-index:2520801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HU5LkgIAALAFAAAOAAAAZHJzL2Uyb0RvYy54bWysVE1v2zAMvQ/YfxB0X21nadcFdYqgXYcB&#13;&#10;RVusHXpWZCkWIIuapHzt14+SbCfrig0YloNCieQj+Uzy4nLXabIRziswNa1OSkqE4dAos6rpt6eb&#13;&#10;d+eU+MBMwzQYUdO98PRy/vbNxdbOxARa0I1wBEGMn21tTdsQ7KwoPG9Fx/wJWGFQKcF1LODVrYrG&#13;&#10;sS2id7qYlOVZsQXXWAdceI+v11lJ5wlfSsHDvZReBKJrirmFdLp0LuNZzC/YbOWYbRXv02D/kEXH&#13;&#10;lMGgI9Q1C4ysnfoNqlPcgQcZTjh0BUipuEg1YDVV+aKax5ZZkWpBcrwdafL/D5bfbR4cUU1N359P&#13;&#10;KTGsw4/0SWtlvSDxCQnaWj9Du0f74PqbRzFWu5Oui/9YB9klUvcjqWIXCMfHqqrOSqSeo6qXEaU4&#13;&#10;OFvnw2cBHYlCTUUOnthkm1sfsvVgFcN50Kq5UVqnS2wVcaUd2TD8yMtVFXNG/F+stPmbY9i94ogw&#13;&#10;0bOIFOSikxT2WkQ8bb4KiexhmZOUcOrbQzKMc2FClVUta0TO8bTE35DlkH7KOQFGZInVjdg9wGCZ&#13;&#10;QQbsXGxvH11FavvRufxTYtl59EiRwYTRuVMG3GsAGqvqI2f7gaRMTWRpCc0ee8tBHjpv+Y3CL3zL&#13;&#10;fHhgDqcMmwI3R7jHQ2rY1hR6iZIW3I/X3qM9Nj9qKdni1NbUf18zJyjRXwyOxcdqOo1jni7T0w8T&#13;&#10;vLhjzfJYY9bdFWDPVLijLE9itA96EKWD7hkXzCJGRRUzHGPXlAc3XK5C3ia4orhYLJIZjrZl4dY8&#13;&#10;Wh7BI6uxfZ92z8zZvs0DzscdDBPOZi9aPdtGTwOLdQCp0hwceO35xrWQGqdfYXHvHN+T1WHRzn8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MdTk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408C3498" w14:textId="77777777" w:rsidTr="002038E2">
        <w:tc>
          <w:tcPr>
            <w:tcW w:w="2668" w:type="dxa"/>
          </w:tcPr>
          <w:p w14:paraId="46B2E2E3" w14:textId="6ED56317" w:rsidR="002038E2" w:rsidRPr="002038E2" w:rsidRDefault="002038E2" w:rsidP="002038E2">
            <w:pPr>
              <w:pStyle w:val="Paragraphedeliste"/>
              <w:ind w:left="0"/>
              <w:rPr>
                <w:sz w:val="18"/>
                <w:szCs w:val="18"/>
                <w:lang w:val="en-US"/>
              </w:rPr>
            </w:pPr>
            <w:r w:rsidRPr="002038E2">
              <w:rPr>
                <w:sz w:val="18"/>
                <w:szCs w:val="18"/>
                <w:lang w:val="en-US"/>
              </w:rPr>
              <w:t>Dermatology</w:t>
            </w:r>
          </w:p>
        </w:tc>
        <w:tc>
          <w:tcPr>
            <w:tcW w:w="1812" w:type="dxa"/>
          </w:tcPr>
          <w:p w14:paraId="57B70ACF" w14:textId="22F82473"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1152" behindDoc="0" locked="0" layoutInCell="1" allowOverlap="1" wp14:anchorId="249B020E" wp14:editId="12D6C6DF">
                      <wp:simplePos x="0" y="0"/>
                      <wp:positionH relativeFrom="column">
                        <wp:align>center</wp:align>
                      </wp:positionH>
                      <wp:positionV relativeFrom="paragraph">
                        <wp:posOffset>24476</wp:posOffset>
                      </wp:positionV>
                      <wp:extent cx="111600" cy="111600"/>
                      <wp:effectExtent l="0" t="0" r="15875" b="15875"/>
                      <wp:wrapNone/>
                      <wp:docPr id="385" name="Ellipse 38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2C6D9D" id="Ellipse 385" o:spid="_x0000_s1026" style="position:absolute;margin-left:0;margin-top:1.95pt;width:8.8pt;height:8.8pt;z-index:2520811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VTcS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2cn&#13;&#10;lBjW4Uf6pLWyXpD4hAT11s/R7sHeu+HmUYzV7qTr4j/WQXaJ1P1EqtgFwvGxqqrTEqnnqBpkRCkO&#13;&#10;ztb58FlAR6JQU5GDJzbZ9saHbD1axXAetGquldbpEltFXGpHtgw/8mpdxZwR/xcrbf7mGHavOCJM&#13;&#10;9CwiBbnoJIW9FhFPm69CIntY5iwlnPr2kAzjXJhQZVXLGpFzPCnxN2Y5pp9yToARWWJ1E/YAMFpm&#13;&#10;kBE7FzvYR1eR2n5yLv+UWHaePFJkMGFy7pQB9xqAxqqGyNl+JClTE1laQbPH3nKQh85bfq3wC98w&#13;&#10;H+6ZwynDpsDNEe7wkBr6msIgUdKC+/Hae7TH5kctJT1ObU399w1zghL9xeBYfKyOj+OYp8vxyYcZ&#13;&#10;Xtxzzeq5xmy6S8CeqXBHWZ7EaB/0KEoH3RMumGWMiipmOMauKQ9uvFyGvE1wRXGxXCYzHG3Lwo15&#13;&#10;sDyCR1Zj+z7unpizQ5sHnI9bGCeczV+0eraNngaWmwBSpTk48DrwjWshNc6wwuLeeX5PVodFu/gJ&#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MtVNxK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24269A11" w14:textId="530979A8"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2176" behindDoc="0" locked="0" layoutInCell="1" allowOverlap="1" wp14:anchorId="2D8D10A0" wp14:editId="5498206B">
                      <wp:simplePos x="0" y="0"/>
                      <wp:positionH relativeFrom="column">
                        <wp:align>center</wp:align>
                      </wp:positionH>
                      <wp:positionV relativeFrom="paragraph">
                        <wp:posOffset>36195</wp:posOffset>
                      </wp:positionV>
                      <wp:extent cx="111600" cy="111600"/>
                      <wp:effectExtent l="0" t="0" r="15875" b="15875"/>
                      <wp:wrapNone/>
                      <wp:docPr id="386" name="Ellipse 38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D4F9C9" id="Ellipse 386" o:spid="_x0000_s1026" style="position:absolute;margin-left:0;margin-top:2.85pt;width:8.8pt;height:8.8pt;z-index:2520821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jbz5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2en&#13;&#10;lBjW4Uf6pLWyXpD4hAT11s/R7sHeu+HmUYzV7qTr4j/WQXaJ1P1EqtgFwvGxqqrTEqnnqBpkRCkO&#13;&#10;ztb58FlAR6JQU5GDJzbZ9saHbD1axXAetGquldbpEltFXGpHtgw/8mpdxZwR/xcrbf7mGHavOCJM&#13;&#10;9CwiBbnoJIW9FhFPm69CIntY5iwlnPr2kAzjXJhQZVXLGpFzPCnxN2Y5pp9yToARWWJ1E/YAMFpm&#13;&#10;kBE7FzvYR1eR2n5yLv+UWHaePFJkMGFy7pQB9xqAxqqGyNl+JClTE1laQbPH3nKQh85bfq3wC98w&#13;&#10;H+6ZwynDpsDNEe7wkBr6msIgUdKC+/Hae7TH5kctJT1ObU399w1zghL9xeBYfKyOj+OYp8vxyYc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ONvP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77F1431B" w14:textId="480B85AD"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3200" behindDoc="0" locked="0" layoutInCell="1" allowOverlap="1" wp14:anchorId="7D14271E" wp14:editId="6B2086AE">
                      <wp:simplePos x="0" y="0"/>
                      <wp:positionH relativeFrom="column">
                        <wp:align>center</wp:align>
                      </wp:positionH>
                      <wp:positionV relativeFrom="paragraph">
                        <wp:posOffset>36195</wp:posOffset>
                      </wp:positionV>
                      <wp:extent cx="111600" cy="111600"/>
                      <wp:effectExtent l="0" t="0" r="15875" b="15875"/>
                      <wp:wrapNone/>
                      <wp:docPr id="387" name="Ellipse 38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D9818D" id="Ellipse 387" o:spid="_x0000_s1026" style="position:absolute;margin-left:0;margin-top:2.85pt;width:8.8pt;height:8.8pt;z-index:2520832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xcWgkgIAALAFAAAOAAAAZHJzL2Uyb0RvYy54bWysVE1v2zAMvQ/YfxB0X21n/VpQpwjadRhQ&#13;&#10;rMXaoWdFlmIBsqhJSpzs14+SbKfrig0YloNCieQj+Uzy4nLXabIVziswNa2OSkqE4dAos67pt8eb&#13;&#10;d+eU+MBMwzQYUdO98PRy8fbNRW/nYgYt6EY4giDGz3tb0zYEOy8Kz1vRMX8EVhhUSnAdC3h166Jx&#13;&#10;rEf0ThezsjwtenCNdcCF9/h6nZV0kfClFDzcSelFILqmmFtIp0vnKp7F4oLN147ZVvEhDfYPWXRM&#13;&#10;GQw6QV2zwMjGqd+gOsUdeJDhiENXgJSKi1QDVlOVL6p5aJkVqRYkx9uJJv//YPmX7b0jqqnp+/Mz&#13;&#10;Sgzr8CN91FpZL0h8QoJ66+do92Dv3XDzKMZqd9J18R/rILtE6n4iVewC4fhYVdVpidRzVA0yohQH&#13;&#10;Z+t8+CSgI1GoqcjBE5tse+tDth6tYjgPWjU3Sut0ia0irrQjW4YfebWuYs6I/4uVNn9zDLtXHBEm&#13;&#10;ehaRglx0ksJei4inzVchkT0sc5YSTn17SIZxLkyosqpljcg5npT4G7Mc0085J8CILLG6CXsAGC0z&#13;&#10;yIidix3so6tIbT85l39KLDtPHikymDA5d8qAew1AY1VD5Gw/kpSpiSytoNljbznIQ+ctv1H4hW+Z&#13;&#10;D/fM4ZRhU+DmCHd4SA19TWGQKGnB/XjtPdpj86OWkh6ntqb++4Y5QYn+bHAsPlTHx3HM0+X45GyG&#13;&#10;F/dcs3quMZvuCrBnKtxRlicx2gc9itJB94QLZhmjoooZjrFryoMbL1chbxNcUVwsl8kMR9uycGse&#13;&#10;LI/gkdXYvo+7J+bs0OYB5+ML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vFxa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7DA86734" w14:textId="39114B8A"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4224" behindDoc="0" locked="0" layoutInCell="1" allowOverlap="1" wp14:anchorId="678BBBCE" wp14:editId="59DBAAEF">
                      <wp:simplePos x="0" y="0"/>
                      <wp:positionH relativeFrom="column">
                        <wp:align>center</wp:align>
                      </wp:positionH>
                      <wp:positionV relativeFrom="paragraph">
                        <wp:posOffset>36195</wp:posOffset>
                      </wp:positionV>
                      <wp:extent cx="111600" cy="111600"/>
                      <wp:effectExtent l="0" t="0" r="15875" b="15875"/>
                      <wp:wrapNone/>
                      <wp:docPr id="388" name="Ellipse 38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E78EC9" id="Ellipse 388" o:spid="_x0000_s1026" style="position:absolute;margin-left:0;margin-top:2.85pt;width:8.8pt;height:8.8pt;z-index:2520842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cINT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2f4&#13;&#10;qQzr8CN90lpZL0h8QoJ66+do92Dv3XDzKMZqd9J18R/rILtE6n4iVewC4fhYVdVpidRzVA0yohQH&#13;&#10;Z+t8+CygI1GoqcjBE5tse+NDth6tYjgPWjXXSut0ia0iLrUjW4YfebWuYs6I/4uVNn9zDLtXHBEm&#13;&#10;ehaRglx0ksJei4inzVchkT0sc5YSTn17SIZxLkyosqpljcg5npT4G7Mc0085J8CILLG6CXsAGC0z&#13;&#10;yIidix3so6tIbT85l39KLDtPHikymDA5d8qAew1AY1VD5Gw/kpSpiSytoNljbznIQ+ctv1b4hW+Y&#13;&#10;D/fM4ZRhU+DmCHd4SA19TWGQKGnB/XjtPdpj86OWkh6ntqb++4Y5QYn+YnAsPlb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Fwg1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0AF7CB6E" w14:textId="77777777" w:rsidTr="002038E2">
        <w:tc>
          <w:tcPr>
            <w:tcW w:w="2668" w:type="dxa"/>
          </w:tcPr>
          <w:p w14:paraId="4AB71068" w14:textId="40AEED31" w:rsidR="002038E2" w:rsidRPr="002038E2" w:rsidRDefault="002038E2" w:rsidP="002038E2">
            <w:pPr>
              <w:pStyle w:val="Paragraphedeliste"/>
              <w:ind w:left="0"/>
              <w:rPr>
                <w:sz w:val="18"/>
                <w:szCs w:val="18"/>
                <w:lang w:val="en-US"/>
              </w:rPr>
            </w:pPr>
            <w:r w:rsidRPr="002038E2">
              <w:rPr>
                <w:sz w:val="18"/>
                <w:szCs w:val="18"/>
                <w:lang w:val="en-US"/>
              </w:rPr>
              <w:t>Physical activity</w:t>
            </w:r>
          </w:p>
        </w:tc>
        <w:tc>
          <w:tcPr>
            <w:tcW w:w="1812" w:type="dxa"/>
          </w:tcPr>
          <w:p w14:paraId="6BFD4311" w14:textId="7644F9AA"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5248" behindDoc="0" locked="0" layoutInCell="1" allowOverlap="1" wp14:anchorId="4F2AF840" wp14:editId="5B39780D">
                      <wp:simplePos x="0" y="0"/>
                      <wp:positionH relativeFrom="column">
                        <wp:align>center</wp:align>
                      </wp:positionH>
                      <wp:positionV relativeFrom="paragraph">
                        <wp:posOffset>24476</wp:posOffset>
                      </wp:positionV>
                      <wp:extent cx="111600" cy="111600"/>
                      <wp:effectExtent l="0" t="0" r="15875" b="15875"/>
                      <wp:wrapNone/>
                      <wp:docPr id="389" name="Ellipse 38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03C89F" id="Ellipse 389" o:spid="_x0000_s1026" style="position:absolute;margin-left:0;margin-top:1.95pt;width:8.8pt;height:8.8pt;z-index:2520852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OPoKkgIAALAFAAAOAAAAZHJzL2Uyb0RvYy54bWysVMFu2zAMvQ/YPwi6r7aztmuDOkXQrsOA&#13;&#10;Yi3WDj0rshQLkEVNUuJkXz9Ksp2uKzZgWA4KJZKP5DPJi8tdp8lWOK/A1LQ6KikRhkOjzLqm3x5v&#13;&#10;3p1R4gMzDdNgRE33wtPLxds3F72dixm0oBvhCIIYP+9tTdsQ7LwoPG9Fx/wRWGFQKcF1LODVrYvG&#13;&#10;sR7RO13MyvK06ME11gEX3uPrdVbSRcKXUvBwJ6UXgeiaYm4hnS6dq3gWiws2XztmW8WHNNg/ZNEx&#13;&#10;ZTDoBHXNAiMbp36D6hR34EGGIw5dAVIqLlINWE1VvqjmoWVWpFqQHG8nmvz/g+VftveOqKam78/O&#13;&#10;KTGsw4/0UWtlvSDxCQnqrZ+j3YO9d8PNoxir3UnXxX+sg+wSqfuJVLELhONjVVWnJVLPUTXIiFIc&#13;&#10;nK3z4ZOAjkShpiIHT2yy7a0P2Xq0iuE8aNXcKK3TJbaKuNKObBl+5NW6ijkj/i9W2vzNMexecUSY&#13;&#10;6FlECnLRSQp7LSKeNl+FRPawzFlKOPXtIRnGuTChyqqWNSLneFLib8xyTD/lnAAjssTqJuwBYLTM&#13;&#10;ICN2Lnawj64itf3kXP4psew8eaTIYMLk3CkD7jUAjVUNkbP9SFKmJrK0gmaPveUgD523/EbhF75l&#13;&#10;Ptwzh1OGTYGbI9zhITX0NYVBoqQF9+O192iPzY9aSnqc2pr67xvmBCX6s8GxOK+Oj+OYp8vxyYcZ&#13;&#10;Xtxzzeq5xmy6K8CeqXBHWZ7EaB/0KEoH3RMumGWMiipmOMauKQ9uvFyFvE1wRXGxXCYzHG3Lwq15&#13;&#10;sDyCR1Zj+z7unpizQ5sHnI8vME44m79o9WwbPQ0sNwGkSnNw4HXgG9dCapxhhcW98/yerA6LdvET&#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Kk4+gq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1812" w:type="dxa"/>
          </w:tcPr>
          <w:p w14:paraId="6E02C27B" w14:textId="329DF456"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6272" behindDoc="0" locked="0" layoutInCell="1" allowOverlap="1" wp14:anchorId="70B35970" wp14:editId="46BF73C6">
                      <wp:simplePos x="0" y="0"/>
                      <wp:positionH relativeFrom="column">
                        <wp:align>center</wp:align>
                      </wp:positionH>
                      <wp:positionV relativeFrom="paragraph">
                        <wp:posOffset>36195</wp:posOffset>
                      </wp:positionV>
                      <wp:extent cx="111600" cy="111600"/>
                      <wp:effectExtent l="0" t="0" r="15875" b="15875"/>
                      <wp:wrapNone/>
                      <wp:docPr id="390" name="Ellipse 39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93BED9" id="Ellipse 390" o:spid="_x0000_s1026" style="position:absolute;margin-left:0;margin-top:2.85pt;width:8.8pt;height:8.8pt;z-index:2520862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6jbA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78+Q&#13;&#10;H8M6/EiftFbWCxKfkKDe+jnaPdh7N9w8irHanXRd/Mc6yC6Rup9IFbtAOD5WVXVaIjRH1SAjSnFw&#13;&#10;ts6HzwI6EoWaihw8scm2Nz5k69EqhvOgVXOttE6X2CriUjuyZfiRV+sq5oz4v1hp8zfHsHvFEWGi&#13;&#10;ZxEpyEUnKey1iHjafBUS2cMyZynh1LeHZBjnwoQqq1rWiJzjSYm/Mcsx/ZRzAozIEqubsAeA0TKD&#13;&#10;jNi52ME+uorU9pNz+afEsvPkkSKDCZNzpwy41wA0VjVEzvYjSZmayNIKmj32loM8dN7ya4Vf+Ib5&#13;&#10;cM8cThk2BW6OcIeH1NDXFAaJkhbcj9feoz02P2op6XFqa+q/b5gTlOgvBsfirDo+jmOeLscnH2Z4&#13;&#10;cc81q+cas+kuAXumwh1leRKjfdCjKB10T7hgljEqqpjhGLumPLjxchnyNsEVxcVymcxwtC0LN+bB&#13;&#10;8ggeWY3t+7h7Ys4ObR5wPm5hnHA2f9Hq2TZ6GlhuAkiV5uDA68A3roXUOMMKi3vn+T1ZHRb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DqNs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7AEBEAAE" w14:textId="28F51684"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7296" behindDoc="0" locked="0" layoutInCell="1" allowOverlap="1" wp14:anchorId="5D6D9454" wp14:editId="39C93FBB">
                      <wp:simplePos x="0" y="0"/>
                      <wp:positionH relativeFrom="column">
                        <wp:align>center</wp:align>
                      </wp:positionH>
                      <wp:positionV relativeFrom="paragraph">
                        <wp:posOffset>36195</wp:posOffset>
                      </wp:positionV>
                      <wp:extent cx="111600" cy="111600"/>
                      <wp:effectExtent l="0" t="0" r="15875" b="15875"/>
                      <wp:wrapNone/>
                      <wp:docPr id="391" name="Ellipse 39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3C5641" id="Ellipse 391" o:spid="_x0000_s1026" style="position:absolute;margin-left:0;margin-top:2.85pt;width:8.8pt;height:8.8pt;z-index:2520872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ok+ZkgIAALAFAAAOAAAAZHJzL2Uyb0RvYy54bWysVMFu2zAMvQ/YPwi6r7aztluDOkXQrsOA&#13;&#10;oi3WDj0rshQLkEVNUuJkXz9Ksp2uKzZgWA4KKZJP5DPJ84tdp8lWOK/A1LQ6KikRhkOjzLqm3x6v&#13;&#10;332kxAdmGqbBiJruhacXi7dvzns7FzNoQTfCEQQxft7bmrYh2HlReN6KjvkjsMKgUYLrWEDVrYvG&#13;&#10;sR7RO13MyvK06ME11gEX3uPtVTbSRcKXUvBwJ6UXgeiaYm4hnS6dq3gWi3M2XztmW8WHNNg/ZNEx&#13;&#10;ZfDRCeqKBUY2Tv0G1SnuwIMMRxy6AqRUXKQasJqqfFHNQ8usSLUgOd5ONPn/B8tvt/eOqKam788q&#13;&#10;Sgzr8CN90lpZL0i8QoJ66+fo92Dv3aB5FGO1O+m6+I91kF0idT+RKnaBcLysquq0ROo5mgYZUYpD&#13;&#10;sHU+fBbQkSjUVOTHE5tse+ND9h694nMetGquldZJia0iLrUjW4YfebVOOSP+L17a/C0w7F4JRJgY&#13;&#10;WUQKctFJCnstIp42X4VE9rDMWUo49e0hGca5MKHKppY1Iud4UuIvMhuzHNNPWgKMyBKrm7AHgNEz&#13;&#10;g4zYGWbwj6Eitf0UXP4psRw8RaSXwYQpuFMG3GsAGqsaXs7+I0mZmsjSCpo99paDPHTe8muFX/iG&#13;&#10;+XDPHE4ZNgVujnCHh9TQ1xQGiZIW3I/X7qM/Nj9aKelxamvqv2+YE5ToLwbH4qw6Po5jnpTjkw8z&#13;&#10;VNxzy+q5xWy6S8CewcbH7JIY/YMeRemge8IFs4yvookZjm/XlAc3KpchbxNcUVwsl8kNR9uycGMe&#13;&#10;LI/gkdXYvo+7J+bs0OYB5+MWxgln8xetnn1jpIHlJoBUaQ4OvA5841pIjTOssLh3nuvJ67BoF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iiT5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47971B1C" w14:textId="673F98FD"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8320" behindDoc="0" locked="0" layoutInCell="1" allowOverlap="1" wp14:anchorId="0DDD038C" wp14:editId="789EC9BD">
                      <wp:simplePos x="0" y="0"/>
                      <wp:positionH relativeFrom="column">
                        <wp:align>center</wp:align>
                      </wp:positionH>
                      <wp:positionV relativeFrom="paragraph">
                        <wp:posOffset>36195</wp:posOffset>
                      </wp:positionV>
                      <wp:extent cx="111600" cy="111600"/>
                      <wp:effectExtent l="0" t="0" r="15875" b="15875"/>
                      <wp:wrapNone/>
                      <wp:docPr id="392" name="Ellipse 39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A7C83F" id="Ellipse 392" o:spid="_x0000_s1026" style="position:absolute;margin-left:0;margin-top:2.85pt;width:8.8pt;height:8.8pt;z-index:2520883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esRy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789m&#13;&#10;lBjW4Uf6pLWyXpD4hAT11s/R7sHeu+HmUYzV7qTr4j/WQXaJ1P1EqtgFwvGxqqrTEqnnqBpkRCkO&#13;&#10;ztb58FlAR6JQU5GDJzbZ9saHbD1axXAetGquldbpEltFXGpHtgw/8mpdxZwR/xcrbf7mGHavOCJM&#13;&#10;9CwiBbnoJIW9FhFPm69CIntY5iwlnPr2kAzjXJhQZVXLGpFzPCnxN2Y5pp9yToARWWJ1E/YAMFpm&#13;&#10;kBE7FzvYR1eR2n5yLv+UWHaePFJkMGFy7pQB9xqAxqqGyNl+JClTE1laQbPH3nKQh85bfq3wC98w&#13;&#10;H+6ZwynDpsDNEe7wkBr6msIgUdKC+/Hae7TH5kctJT1ObU399w1zghL9xeBYnFX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B6xH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02EE71CC" w14:textId="77777777" w:rsidTr="002038E2">
        <w:tc>
          <w:tcPr>
            <w:tcW w:w="2668" w:type="dxa"/>
          </w:tcPr>
          <w:p w14:paraId="4BACBB69" w14:textId="5CB23577" w:rsidR="002038E2" w:rsidRPr="002038E2" w:rsidRDefault="002038E2" w:rsidP="002038E2">
            <w:pPr>
              <w:pStyle w:val="Paragraphedeliste"/>
              <w:ind w:left="0"/>
              <w:rPr>
                <w:sz w:val="18"/>
                <w:szCs w:val="18"/>
                <w:lang w:val="en-US"/>
              </w:rPr>
            </w:pPr>
            <w:r w:rsidRPr="002038E2">
              <w:rPr>
                <w:sz w:val="18"/>
                <w:szCs w:val="18"/>
                <w:lang w:val="en-US"/>
              </w:rPr>
              <w:t>Nutrition</w:t>
            </w:r>
          </w:p>
        </w:tc>
        <w:tc>
          <w:tcPr>
            <w:tcW w:w="1812" w:type="dxa"/>
          </w:tcPr>
          <w:p w14:paraId="3C9E91A6" w14:textId="3F0DFB41"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89344" behindDoc="0" locked="0" layoutInCell="1" allowOverlap="1" wp14:anchorId="166CBB84" wp14:editId="7EAE4B92">
                      <wp:simplePos x="0" y="0"/>
                      <wp:positionH relativeFrom="column">
                        <wp:align>center</wp:align>
                      </wp:positionH>
                      <wp:positionV relativeFrom="paragraph">
                        <wp:posOffset>24476</wp:posOffset>
                      </wp:positionV>
                      <wp:extent cx="111600" cy="111600"/>
                      <wp:effectExtent l="0" t="0" r="15875" b="15875"/>
                      <wp:wrapNone/>
                      <wp:docPr id="393" name="Ellipse 39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6CA646" id="Ellipse 393" o:spid="_x0000_s1026" style="position:absolute;margin-left:0;margin-top:1.95pt;width:8.8pt;height:8.8pt;z-index:2520893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Mr0rkwIAALAFAAAOAAAAZHJzL2Uyb0RvYy54bWysVE1v2zAMvQ/YfxB0X22nH1uDOkXQrsOA&#13;&#10;Yi3WDj0rshQLkEVNUuJkv36UZDtdV2zAsBwUSiQfyWeSF5e7TpOtcF6BqWl1VFIiDIdGmXVNvz3e&#13;&#10;vPtAiQ/MNEyDETXdC08vF2/fXPR2LmbQgm6EIwhi/Ly3NW1DsPOi8LwVHfNHYIVBpQTXsYBXty4a&#13;&#10;x3pE73QxK8uzogfXWAdceI+v11lJFwlfSsHDnZReBKJrirmFdLp0ruJZLC7YfO2YbRUf0mD/kEXH&#13;&#10;lMGgE9Q1C4xsnPoNqlPcgQcZjjh0BUipuEg1YDVV+aKah5ZZkWpBcrydaPL/D5Z/2d47opqaHp8f&#13;&#10;U2JYhx/po9bKekHiExLUWz9Huwd774abRzFWu5Oui/9YB9klUvcTqWIXCMfHqqrOSqSeo2qQEaU4&#13;&#10;OFvnwycBHYlCTUUOnthk21sfsvVoFcN50Kq5UVqnS2wVcaUd2TL8yKt1FXNG/F+stPmbY9i94ogw&#13;&#10;0bOIFOSikxT2WkQ8bb4KiexhmbOUcOrbQzKMc2FClVUta0TO8bTE35jlmH7KOQFGZInVTdgDwGiZ&#13;&#10;QUbsXOxgH11FavvJufxTYtl58kiRwYTJuVMG3GsAGqsaImf7kaRMTWRpBc0ee8tBHjpv+Y3CL3zL&#13;&#10;fLhnDqcMmwI3R7jDQ2roawqDREkL7sdr79Eemx+1lPQ4tTX13zfMCUr0Z4NjcV6dnMQxT5eT0/cz&#13;&#10;vLjnmtVzjdl0V4A9U+GOsjyJ0T7oUZQOuidcMMsYFVXMcIxdUx7ceLkKeZvgiuJiuUxmONqWhVvz&#13;&#10;YHkEj6zG9n3cPTFnhzYPOB9fYJxwNn/R6tk2ehpYbgJIlebgwOvAN66F1DjDCot75/k9WR0W7eIn&#13;&#10;AAAA//8DAFBLAwQUAAYACAAAACEASOeHbN8AAAAJAQAADwAAAGRycy9kb3ducmV2LnhtbEyPzU7D&#13;&#10;MBCE70i8g7VI3KjTAKWk2VQIyBVBqQpHJ94mgXgdxc4Pb497gstIq9HOzJduZ9OKkXrXWEZYLiIQ&#13;&#10;xKXVDVcI+/f8ag3CecVatZYJ4YccbLPzs1Ql2k78RuPOVyKEsEsUQu19l0jpypqMcgvbEQfvaHuj&#13;&#10;fDj7SupeTSHctDKOopU0quHQUKuOHmsqv3eDQci/3DF+yffjoSsG3T5Pnx+v1Q3i5cX8tAnysAHh&#13;&#10;afZ/H3BiCPshC8MKO7B2okUINB7h+h7EybxbgSgQ4uUtyCyV/wmyXwAAAP//AwBQSwECLQAUAAYA&#13;&#10;CAAAACEAtoM4kv4AAADhAQAAEwAAAAAAAAAAAAAAAAAAAAAAW0NvbnRlbnRfVHlwZXNdLnhtbFBL&#13;&#10;AQItABQABgAIAAAAIQA4/SH/1gAAAJQBAAALAAAAAAAAAAAAAAAAAC8BAABfcmVscy8ucmVsc1BL&#13;&#10;AQItABQABgAIAAAAIQDIMr0rkwIAALAFAAAOAAAAAAAAAAAAAAAAAC4CAABkcnMvZTJvRG9jLnht&#13;&#10;bFBLAQItABQABgAIAAAAIQBI54ds3wAAAAkBAAAPAAAAAAAAAAAAAAAAAO0EAABkcnMvZG93bnJl&#13;&#10;di54bWxQSwUGAAAAAAQABADzAAAA+QUAAAAA&#13;&#10;" fillcolor="white [3212]" strokecolor="black [3213]" strokeweight="1pt">
                      <v:stroke joinstyle="miter"/>
                    </v:oval>
                  </w:pict>
                </mc:Fallback>
              </mc:AlternateContent>
            </w:r>
          </w:p>
        </w:tc>
        <w:tc>
          <w:tcPr>
            <w:tcW w:w="1812" w:type="dxa"/>
          </w:tcPr>
          <w:p w14:paraId="2A46535D" w14:textId="30239DEB"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0368" behindDoc="0" locked="0" layoutInCell="1" allowOverlap="1" wp14:anchorId="616DFE43" wp14:editId="7F96203D">
                      <wp:simplePos x="0" y="0"/>
                      <wp:positionH relativeFrom="column">
                        <wp:align>center</wp:align>
                      </wp:positionH>
                      <wp:positionV relativeFrom="paragraph">
                        <wp:posOffset>36195</wp:posOffset>
                      </wp:positionV>
                      <wp:extent cx="111600" cy="111600"/>
                      <wp:effectExtent l="0" t="0" r="15875" b="15875"/>
                      <wp:wrapNone/>
                      <wp:docPr id="394" name="Ellipse 39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D2FD1B" id="Ellipse 394" o:spid="_x0000_s1026" style="position:absolute;margin-left:0;margin-top:2.85pt;width:8.8pt;height:8.8pt;z-index:2520903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zKJ+kgIAALAFAAAOAAAAZHJzL2Uyb0RvYy54bWysVE1v2zAMvQ/YfxB0X21nabcGdYqgXYcB&#13;&#10;RRusHXpWZCkWIIuapHzt14+SbKfrig0YloNCieQj+Uzy4nLfabIVziswNa1OSkqE4dAos67pt8eb&#13;&#10;dx8p8YGZhmkwoqYH4enl/O2bi52diQm0oBvhCIIYP9vZmrYh2FlReN6KjvkTsMKgUoLrWMCrWxeN&#13;&#10;YztE73QxKcuzYgeusQ648B5fr7OSzhO+lIKHeym9CETXFHML6XTpXMWzmF+w2dox2yrep8H+IYuO&#13;&#10;KYNBR6hrFhjZOPUbVKe4Aw8ynHDoCpBScZFqwGqq8kU1Dy2zItWC5Hg70uT/Hyy/2y4dUU1N359P&#13;&#10;KTGsw4/0SWtlvSDxCQnaWT9Duwe7dP3Noxir3UvXxX+sg+wTqYeRVLEPhONjVVVnJVLPUdXLiFIc&#13;&#10;na3z4bOAjkShpiIHT2yy7a0P2XqwiuE8aNXcKK3TJbaKuNKObBl+5NW6ijkj/i9W2vzNMexfcUSY&#13;&#10;6FlECnLRSQoHLSKeNl+FRPawzElKOPXtMRnGuTChyqqWNSLneFrib8hySD/lnAAjssTqRuweYLDM&#13;&#10;IAN2Lra3j64itf3oXP4psew8eqTIYMLo3CkD7jUAjVX1kbP9QFKmJrK0guaAveUgD523/EbhF75l&#13;&#10;PiyZwynDpsDNEe7xkBp2NYVeoqQF9+O192iPzY9aSnY4tTX13zfMCUr0F4NjcV5Np3HM02V6+mGC&#13;&#10;F/dcs3quMZvuCrBnKtxRlicx2gc9iNJB94QLZhGjoooZjrFryoMbLlchbxNcUVwsFskMR9uycGse&#13;&#10;LI/gkdXYvo/7J+Zs3+YB5+MOhglnsxetnm2jp4HFJoBUaQ6OvPZ841pIjdOvsLh3nt+T1XHRzn8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HMon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66F8EA41" w14:textId="0E52B60F"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1392" behindDoc="0" locked="0" layoutInCell="1" allowOverlap="1" wp14:anchorId="161F1307" wp14:editId="3D5FBC45">
                      <wp:simplePos x="0" y="0"/>
                      <wp:positionH relativeFrom="column">
                        <wp:align>center</wp:align>
                      </wp:positionH>
                      <wp:positionV relativeFrom="paragraph">
                        <wp:posOffset>36195</wp:posOffset>
                      </wp:positionV>
                      <wp:extent cx="111600" cy="111600"/>
                      <wp:effectExtent l="0" t="0" r="15875" b="15875"/>
                      <wp:wrapNone/>
                      <wp:docPr id="395" name="Ellipse 39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16544D" id="Ellipse 395" o:spid="_x0000_s1026" style="position:absolute;margin-left:0;margin-top:2.85pt;width:8.8pt;height:8.8pt;z-index:2520913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hNsn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789O&#13;&#10;KDG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OKuOj+OYp8vxyYc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mE2y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763FA6C9" w14:textId="753E64E4"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2416" behindDoc="0" locked="0" layoutInCell="1" allowOverlap="1" wp14:anchorId="75B17DE7" wp14:editId="1CC68380">
                      <wp:simplePos x="0" y="0"/>
                      <wp:positionH relativeFrom="column">
                        <wp:align>center</wp:align>
                      </wp:positionH>
                      <wp:positionV relativeFrom="paragraph">
                        <wp:posOffset>36195</wp:posOffset>
                      </wp:positionV>
                      <wp:extent cx="111600" cy="111600"/>
                      <wp:effectExtent l="0" t="0" r="15875" b="15875"/>
                      <wp:wrapNone/>
                      <wp:docPr id="396" name="Ellipse 39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B835E8" id="Ellipse 396" o:spid="_x0000_s1026" style="position:absolute;margin-left:0;margin-top:2.85pt;width:8.8pt;height:8.8pt;z-index:2520924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XFDM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789O&#13;&#10;KTG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OKuOj+OYp8vxyYc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FcUM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37133B9E" w14:textId="77777777" w:rsidTr="002038E2">
        <w:tc>
          <w:tcPr>
            <w:tcW w:w="2668" w:type="dxa"/>
          </w:tcPr>
          <w:p w14:paraId="20ECFA7C" w14:textId="167E490A" w:rsidR="002038E2" w:rsidRPr="002038E2" w:rsidRDefault="002038E2" w:rsidP="002038E2">
            <w:pPr>
              <w:pStyle w:val="Paragraphedeliste"/>
              <w:ind w:left="0"/>
              <w:rPr>
                <w:sz w:val="18"/>
                <w:szCs w:val="18"/>
                <w:lang w:val="en-US"/>
              </w:rPr>
            </w:pPr>
            <w:r w:rsidRPr="002038E2">
              <w:rPr>
                <w:sz w:val="18"/>
                <w:szCs w:val="18"/>
                <w:lang w:val="en-US"/>
              </w:rPr>
              <w:t>Dental health</w:t>
            </w:r>
          </w:p>
        </w:tc>
        <w:tc>
          <w:tcPr>
            <w:tcW w:w="1812" w:type="dxa"/>
          </w:tcPr>
          <w:p w14:paraId="3E5234AC" w14:textId="10F08515"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4464" behindDoc="0" locked="0" layoutInCell="1" allowOverlap="1" wp14:anchorId="762E321E" wp14:editId="06AF9694">
                      <wp:simplePos x="0" y="0"/>
                      <wp:positionH relativeFrom="column">
                        <wp:align>center</wp:align>
                      </wp:positionH>
                      <wp:positionV relativeFrom="paragraph">
                        <wp:posOffset>24476</wp:posOffset>
                      </wp:positionV>
                      <wp:extent cx="111600" cy="111600"/>
                      <wp:effectExtent l="0" t="0" r="15875" b="15875"/>
                      <wp:wrapNone/>
                      <wp:docPr id="397" name="Ellipse 39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4C4931" id="Ellipse 397" o:spid="_x0000_s1026" style="position:absolute;margin-left:0;margin-top:1.95pt;width:8.8pt;height:8.8pt;z-index:2520944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FCmVkwIAALAFAAAOAAAAZHJzL2Uyb0RvYy54bWysVE1v2zAMvQ/YfxB0X21n/ViDOkXQrsOA&#13;&#10;Yi3WDj0rshQLkEVNUuJkv36UZDtdV2zAsBwUSiQfyWeSF5e7TpOtcF6BqWl1VFIiDIdGmXVNvz3e&#13;&#10;vPtAiQ/MNEyDETXdC08vF2/fXPR2LmbQgm6EIwhi/Ly3NW1DsPOi8LwVHfNHYIVBpQTXsYBXty4a&#13;&#10;x3pE73QxK8vTogfXWAdceI+v11lJFwlfSsHDnZReBKJrirmFdLp0ruJZLC7YfO2YbRUf0mD/kEXH&#13;&#10;lMGgE9Q1C4xsnPoNqlPcgQcZjjh0BUipuEg1YDVV+aKah5ZZkWpBcrydaPL/D5Z/2d47opqavj8/&#13;&#10;o8SwDj/SR62V9YLEJySot36Odg/23g03j2KsdiddF/+xDrJLpO4nUsUuEI6PVVWdlkg9R9UgI0px&#13;&#10;cLbOh08COhKFmoocPLHJtrc+ZOvRKobzoFVzo7ROl9gq4ko7smX4kVfrKuaM+L9YafM3x7B7xRFh&#13;&#10;omcRKchFJynstYh42nwVEtnDMmcp4dS3h2QY58KEKqta1oic40mJvzHLMf2UcwKMyBKrm7AHgNEy&#13;&#10;g4zYudjBPrqK1PaTc/mnxLLz5JEigwmTc6cMuNcANFY1RM72I0mZmsjSCpo99paDPHTe8huFX/iW&#13;&#10;+XDPHE4ZNgVujnCHh9TQ1xQGiZIW3I/X3qM9Nj9qKelxamvqv2+YE5TozwbH4rw6Po5jni7HJ2cz&#13;&#10;vLjnmtVzjdl0V4A9U+GOsjyJ0T7oUZQOuidcMMsYFVXMcIxdUx7ceLkKeZvgiuJiuUxmONqWhVvz&#13;&#10;YHkEj6zG9n3cPTFnhzYPOB9fYJxwNn/R6tk2ehpYbgJIlebgwOvAN66F1DjDCot75/k9WR0W7eIn&#13;&#10;AAAA//8DAFBLAwQUAAYACAAAACEASOeHbN8AAAAJAQAADwAAAGRycy9kb3ducmV2LnhtbEyPzU7D&#13;&#10;MBCE70i8g7VI3KjTAKWk2VQIyBVBqQpHJ94mgXgdxc4Pb497gstIq9HOzJduZ9OKkXrXWEZYLiIQ&#13;&#10;xKXVDVcI+/f8ag3CecVatZYJ4YccbLPzs1Ql2k78RuPOVyKEsEsUQu19l0jpypqMcgvbEQfvaHuj&#13;&#10;fDj7SupeTSHctDKOopU0quHQUKuOHmsqv3eDQci/3DF+yffjoSsG3T5Pnx+v1Q3i5cX8tAnysAHh&#13;&#10;afZ/H3BiCPshC8MKO7B2okUINB7h+h7EybxbgSgQ4uUtyCyV/wmyXwAAAP//AwBQSwECLQAUAAYA&#13;&#10;CAAAACEAtoM4kv4AAADhAQAAEwAAAAAAAAAAAAAAAAAAAAAAW0NvbnRlbnRfVHlwZXNdLnhtbFBL&#13;&#10;AQItABQABgAIAAAAIQA4/SH/1gAAAJQBAAALAAAAAAAAAAAAAAAAAC8BAABfcmVscy8ucmVsc1BL&#13;&#10;AQItABQABgAIAAAAIQApFCmVkwIAALAFAAAOAAAAAAAAAAAAAAAAAC4CAABkcnMvZTJvRG9jLnht&#13;&#10;bFBLAQItABQABgAIAAAAIQBI54ds3wAAAAkBAAAPAAAAAAAAAAAAAAAAAO0EAABkcnMvZG93bnJl&#13;&#10;di54bWxQSwUGAAAAAAQABADzAAAA+QUAAAAA&#13;&#10;" fillcolor="white [3212]" strokecolor="black [3213]" strokeweight="1pt">
                      <v:stroke joinstyle="miter"/>
                    </v:oval>
                  </w:pict>
                </mc:Fallback>
              </mc:AlternateContent>
            </w:r>
          </w:p>
        </w:tc>
        <w:tc>
          <w:tcPr>
            <w:tcW w:w="1812" w:type="dxa"/>
          </w:tcPr>
          <w:p w14:paraId="72BB8B37" w14:textId="3DBCCD73"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5488" behindDoc="0" locked="0" layoutInCell="1" allowOverlap="1" wp14:anchorId="0F228BB3" wp14:editId="19304D69">
                      <wp:simplePos x="0" y="0"/>
                      <wp:positionH relativeFrom="column">
                        <wp:align>center</wp:align>
                      </wp:positionH>
                      <wp:positionV relativeFrom="paragraph">
                        <wp:posOffset>36195</wp:posOffset>
                      </wp:positionV>
                      <wp:extent cx="111600" cy="111600"/>
                      <wp:effectExtent l="0" t="0" r="15875" b="15875"/>
                      <wp:wrapNone/>
                      <wp:docPr id="398" name="Ellipse 39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0A5AC9" id="Ellipse 398" o:spid="_x0000_s1026" style="position:absolute;margin-left:0;margin-top:2.85pt;width:8.8pt;height:8.8pt;z-index:2520954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oW9m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78/w&#13;&#10;UxnW4Uf6pLWyXpD4hAT11s/R7sHeu+HmUYzV7qTr4j/WQXaJ1P1EqtgFwvGxqqrTEqnnqBpkRCkO&#13;&#10;ztb58FlAR6JQU5GDJzbZ9saHbD1axXAetGquldbpEltFXGpHtgw/8mpdxZwR/xcrbf7mGHavOCJM&#13;&#10;9CwiBbnoJIW9FhFPm69CIntY5iwlnPr2kAzjXJhQZVXLGpFzPCnxN2Y5pp9yToARWWJ1E/YAMFpm&#13;&#10;kBE7FzvYR1eR2n5yLv+UWHaePFJkMGFy7pQB9xqAxqqGyNl+JClTE1laQbPH3nKQh85bfq3wC98w&#13;&#10;H+6ZwynDpsDNEe7wkBr6msIgUdKC+/Hae7TH5kctJT1ObU399w1zghL9xeBYnFXHx3HM0+X45MMM&#13;&#10;L+65ZvVcYzbdJWDPVLijLE9itA96FKWD7gkXzDJGRRUzHGPXlAc3Xi5D3ia4orhYLpMZjrZl4cY8&#13;&#10;WB7BI6uxfR93T8zZoc0DzsctjBPO5i9aPdtGTwPLTQCp0hwceB34xrWQGmdYYXHvPL8nq8OiXfw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Ohb2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1FD8A9EE" w14:textId="6C690B31"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6512" behindDoc="0" locked="0" layoutInCell="1" allowOverlap="1" wp14:anchorId="14DF3CC8" wp14:editId="6D167DF9">
                      <wp:simplePos x="0" y="0"/>
                      <wp:positionH relativeFrom="column">
                        <wp:align>center</wp:align>
                      </wp:positionH>
                      <wp:positionV relativeFrom="paragraph">
                        <wp:posOffset>36195</wp:posOffset>
                      </wp:positionV>
                      <wp:extent cx="111600" cy="111600"/>
                      <wp:effectExtent l="0" t="0" r="15875" b="15875"/>
                      <wp:wrapNone/>
                      <wp:docPr id="399" name="Ellipse 39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F1B5EC" id="Ellipse 399" o:spid="_x0000_s1026" style="position:absolute;margin-left:0;margin-top:2.85pt;width:8.8pt;height:8.8pt;z-index:2520965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6RY/kgIAALAFAAAOAAAAZHJzL2Uyb0RvYy54bWysVMFu2zAMvQ/YPwi6r7aztluDOkXQrsOA&#13;&#10;oi3WDj0rshQLkEVNUuJkXz9Ksp2uKzZgWA4KJZKP5DPJ84tdp8lWOK/A1LQ6KikRhkOjzLqm3x6v&#13;&#10;332kxAdmGqbBiJruhacXi7dvzns7FzNoQTfCEQQxft7bmrYh2HlReN6KjvkjsMKgUoLrWMCrWxeN&#13;&#10;Yz2id7qYleVp0YNrrAMuvMfXq6yki4QvpeDhTkovAtE1xdxCOl06V/EsFudsvnbMtooPabB/yKJj&#13;&#10;ymDQCeqKBUY2Tv0G1SnuwIMMRxy6AqRUXKQasJqqfFHNQ8usSLUgOd5ONPn/B8tvt/eOqKam78/O&#13;&#10;KDGsw4/0SWtlvSDxCQnqrZ+j3YO9d8PNoxir3UnXxX+sg+wSqfuJVLELhONjVVWnJVLPUTXIiFIc&#13;&#10;nK3z4bOAjkShpiIHT2yy7Y0P2Xq0iuE8aNVcK63TJbaKuNSObBl+5NW6ijkj/i9W2vzNMexecUSY&#13;&#10;6FlECnLRSQp7LSKeNl+FRPawzFlKOPXtIRnGuTChyqqWNSLneFLib8xyTD/lnAAjssTqJuwBYLTM&#13;&#10;ICN2Lnawj64itf3kXP4psew8eaTIYMLk3CkD7jUAjVUNkbP9SFKmJrK0gmaPveUgD523/FrhF75h&#13;&#10;Ptwzh1OGTYGbI9zhITX0NYVBoqQF9+O192iPzY9aSnqc2pr67xvmBCX6i8GxOKuOj+OYp8vxyYcZ&#13;&#10;Xtxzzeq5xmy6S8CeqXBHWZ7EaB/0KEoH3RMumGWMiipmOMauKQ9uvFyGvE1wRXGxXCYzHG3Lwo15&#13;&#10;sDyCR1Zj+z7unpizQ5sHnI9bGCeczV+0eraNngaWmwBSpTk48DrwjWshNc6wwuLeeX5PVodFu/gJ&#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vpFj+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55FBC722" w14:textId="46E8B3CC"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7536" behindDoc="0" locked="0" layoutInCell="1" allowOverlap="1" wp14:anchorId="6846798A" wp14:editId="12EBA894">
                      <wp:simplePos x="0" y="0"/>
                      <wp:positionH relativeFrom="column">
                        <wp:align>center</wp:align>
                      </wp:positionH>
                      <wp:positionV relativeFrom="paragraph">
                        <wp:posOffset>36195</wp:posOffset>
                      </wp:positionV>
                      <wp:extent cx="111600" cy="111600"/>
                      <wp:effectExtent l="0" t="0" r="15875" b="15875"/>
                      <wp:wrapNone/>
                      <wp:docPr id="400" name="Ellipse 40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109F59" id="Ellipse 400" o:spid="_x0000_s1026" style="position:absolute;margin-left:0;margin-top:2.85pt;width:8.8pt;height:8.8pt;z-index:2520975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C0t7kA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xL5&#13;&#10;MazDj/RJa2W9IPEJCeqtX6Ddg713w82jGKvdS9fFf6yD7BOph4lUsQ+E42NVVWcRmqNqkBGlODpb&#13;&#10;58NnAR2JQk1FDp7YZLsbH7L1aBXDedCquVZap0tsFXGpHdkx/MjrTRVzRvxfrLT5m2PYv+KIMNGz&#13;&#10;iBTkopMUDlpEPG2+ConsYZmzlHDq22MyjHNhQpVVLWtEzvG0xN+Y5Zh+yjkBRmSJ1U3YA8BomUFG&#13;&#10;7FzsYB9dRWr7ybn8U2LZefJIkcGEyblTBtxrABqrGiJn+5GkTE1kaQ3NAXvLQR46b/m1wi98w3y4&#13;&#10;Zw6nDJsCN0e4w0Nq6GsKg0RJC+7Ha+/RHpsftZT0OLU19d+3zAlK9BeDY/Gxms/jmKfL/PT9DC/u&#13;&#10;uWb9XGO23SVgz1S4oyxPYrQPehSlg+4JF8wqRkUVMxxj15QHN14uQ94muKK4WK2SGY62ZeHGPFge&#13;&#10;wSOrsX0f90/M2aHNA87HLYwTzhYvWj3bRk8Dq20AqdIcHHkd+Ma1kBpnWGFx7zy/J6vjol3+BAAA&#13;&#10;//8DAFBLAwQUAAYACAAAACEAXbbH9N8AAAAJAQAADwAAAGRycy9kb3ducmV2LnhtbEyPzU7DMBCE&#13;&#10;70i8g7VI3KhDCm2VZlMhIFcEpYIenXibBOJ1FDs/vD3uCS4jrUY7M1+6m00rRupdYxnhdhGBIC6t&#13;&#10;brhCOLznNxsQzivWqrVMCD/kYJddXqQq0XbiNxr3vhIhhF2iEGrvu0RKV9ZklFvYjjh4J9sb5cPZ&#13;&#10;V1L3agrhppVxFK2kUQ2Hhlp19FhT+b0fDEL+5U7xS34YP7pi0O3zdPx8re4Qr6/mp22Qhy0IT7P/&#13;&#10;+4AzQ9gPWRhW2IG1Ey1CoPEI92sQZ3O9AlEgxMslyCyV/wmyXwAAAP//AwBQSwECLQAUAAYACAAA&#13;&#10;ACEAtoM4kv4AAADhAQAAEwAAAAAAAAAAAAAAAAAAAAAAW0NvbnRlbnRfVHlwZXNdLnhtbFBLAQIt&#13;&#10;ABQABgAIAAAAIQA4/SH/1gAAAJQBAAALAAAAAAAAAAAAAAAAAC8BAABfcmVscy8ucmVsc1BLAQIt&#13;&#10;ABQABgAIAAAAIQCEC0t7kAIAALAFAAAOAAAAAAAAAAAAAAAAAC4CAABkcnMvZTJvRG9jLnhtbFBL&#13;&#10;AQItABQABgAIAAAAIQBdtsf03wAAAAkBAAAPAAAAAAAAAAAAAAAAAOoEAABkcnMvZG93bnJldi54&#13;&#10;bWxQSwUGAAAAAAQABADzAAAA9gUAAAAA&#13;&#10;" fillcolor="white [3212]" strokecolor="black [3213]" strokeweight="1pt">
                      <v:stroke joinstyle="miter"/>
                    </v:oval>
                  </w:pict>
                </mc:Fallback>
              </mc:AlternateContent>
            </w:r>
          </w:p>
        </w:tc>
      </w:tr>
      <w:tr w:rsidR="002038E2" w14:paraId="262BB9FA" w14:textId="77777777" w:rsidTr="002038E2">
        <w:tc>
          <w:tcPr>
            <w:tcW w:w="2668" w:type="dxa"/>
          </w:tcPr>
          <w:p w14:paraId="6C2D0EC9" w14:textId="28938617" w:rsidR="002038E2" w:rsidRPr="002038E2" w:rsidRDefault="002038E2" w:rsidP="002038E2">
            <w:pPr>
              <w:pStyle w:val="Paragraphedeliste"/>
              <w:ind w:left="0"/>
              <w:rPr>
                <w:sz w:val="18"/>
                <w:szCs w:val="18"/>
                <w:lang w:val="en-US"/>
              </w:rPr>
            </w:pPr>
            <w:r w:rsidRPr="002038E2">
              <w:rPr>
                <w:sz w:val="18"/>
                <w:szCs w:val="18"/>
                <w:lang w:val="en-US"/>
              </w:rPr>
              <w:t>Support for caregivers</w:t>
            </w:r>
          </w:p>
        </w:tc>
        <w:tc>
          <w:tcPr>
            <w:tcW w:w="1812" w:type="dxa"/>
          </w:tcPr>
          <w:p w14:paraId="179D220B" w14:textId="22839B0C"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8560" behindDoc="0" locked="0" layoutInCell="1" allowOverlap="1" wp14:anchorId="2DDFE444" wp14:editId="75AEF7A0">
                      <wp:simplePos x="0" y="0"/>
                      <wp:positionH relativeFrom="column">
                        <wp:align>center</wp:align>
                      </wp:positionH>
                      <wp:positionV relativeFrom="paragraph">
                        <wp:posOffset>24476</wp:posOffset>
                      </wp:positionV>
                      <wp:extent cx="111600" cy="111600"/>
                      <wp:effectExtent l="0" t="0" r="15875" b="15875"/>
                      <wp:wrapNone/>
                      <wp:docPr id="401" name="Ellipse 40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EED9E5" id="Ellipse 401" o:spid="_x0000_s1026" style="position:absolute;margin-left:0;margin-top:1.95pt;width:8.8pt;height:8.8pt;z-index:2520985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QzIikQ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87Ki&#13;&#10;xLAOP9InrZX1gsQrJKi3foF+D/beDZpHMVa7l66L/1gH2SdSDxOpYh8Ix8uqqs5KpJ6jaZARpTgG&#13;&#10;W+fDZwEdiUJNRX48scl2Nz5k79ErPudBq+ZaaZ2U2CriUjuyY/iR15uUM+L/4qXN3wLD/pVAhImR&#13;&#10;RaQgF52kcNAi4mnzVUhkD8ucpYRT3x6TYZwLE6psalkjco6nJf4iszHLMf2kJcCILLG6CXsAGD0z&#13;&#10;yIidYQb/GCpS20/B5Z8Sy8FTRHoZTJiCO2XAvQagsarh5ew/kpSpiSytoTlgbznIQ+ctv1b4hW+Y&#13;&#10;D/fM4ZRhU+DmCHd4SA19TWGQKGnB/XjtPvpj86OVkh6ntqb++5Y5QYn+YnAsPlbzeRzzpMxP389Q&#13;&#10;cc8t6+cWs+0uAXsGGx+zS2L0D3oUpYPuCRfMKr6KJmY4vl1THtyoXIa8TXBFcbFaJTccbcvCjXmw&#13;&#10;PIJHVmP7Pu6fmLNDmwecj1sYJ5wtXrR69o2RBlbbAFKlOTjyOvCNayE1zrDC4t55riev46Jd/gQA&#13;&#10;AP//AwBQSwMEFAAGAAgAAAAhAEjnh2zfAAAACQEAAA8AAABkcnMvZG93bnJldi54bWxMj81OwzAQ&#13;&#10;hO9IvIO1SNyo0wClpNlUCMgVQakKRyfeJoF4HcXOD2+Pe4LLSKvRzsyXbmfTipF611hGWC4iEMSl&#13;&#10;1Q1XCPv3/GoNwnnFWrWWCeGHHGyz87NUJdpO/EbjzlcihLBLFELtfZdI6cqajHIL2xEH72h7o3w4&#13;&#10;+0rqXk0h3LQyjqKVNKrh0FCrjh5rKr93g0HIv9wxfsn346ErBt0+T58fr9UN4uXF/LQJ8rAB4Wn2&#13;&#10;fx9wYgj7IQvDCjuwdqJFCDQe4foexMm8W4EoEOLlLcgslf8Jsl8AAAD//wMAUEsBAi0AFAAGAAgA&#13;&#10;AAAhALaDOJL+AAAA4QEAABMAAAAAAAAAAAAAAAAAAAAAAFtDb250ZW50X1R5cGVzXS54bWxQSwEC&#13;&#10;LQAUAAYACAAAACEAOP0h/9YAAACUAQAACwAAAAAAAAAAAAAAAAAvAQAAX3JlbHMvLnJlbHNQSwEC&#13;&#10;LQAUAAYACAAAACEArEMyIpECAACwBQAADgAAAAAAAAAAAAAAAAAuAgAAZHJzL2Uyb0RvYy54bWxQ&#13;&#10;SwECLQAUAAYACAAAACEASOeHbN8AAAAJAQAADwAAAAAAAAAAAAAAAADrBAAAZHJzL2Rvd25yZXYu&#13;&#10;eG1sUEsFBgAAAAAEAAQA8wAAAPcFAAAAAA==&#13;&#10;" fillcolor="white [3212]" strokecolor="black [3213]" strokeweight="1pt">
                      <v:stroke joinstyle="miter"/>
                    </v:oval>
                  </w:pict>
                </mc:Fallback>
              </mc:AlternateContent>
            </w:r>
          </w:p>
        </w:tc>
        <w:tc>
          <w:tcPr>
            <w:tcW w:w="1812" w:type="dxa"/>
          </w:tcPr>
          <w:p w14:paraId="022FBE91" w14:textId="48963DA0"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099584" behindDoc="0" locked="0" layoutInCell="1" allowOverlap="1" wp14:anchorId="46C70FC6" wp14:editId="5DB4EC67">
                      <wp:simplePos x="0" y="0"/>
                      <wp:positionH relativeFrom="column">
                        <wp:align>center</wp:align>
                      </wp:positionH>
                      <wp:positionV relativeFrom="paragraph">
                        <wp:posOffset>36195</wp:posOffset>
                      </wp:positionV>
                      <wp:extent cx="111600" cy="111600"/>
                      <wp:effectExtent l="0" t="0" r="15875" b="15875"/>
                      <wp:wrapNone/>
                      <wp:docPr id="402" name="Ellipse 40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8BBA20" id="Ellipse 402" o:spid="_x0000_s1026" style="position:absolute;margin-left:0;margin-top:2.85pt;width:8.8pt;height:8.8pt;z-index:2520995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m7nJ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3JG&#13;&#10;i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1Ju5y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1813" w:type="dxa"/>
          </w:tcPr>
          <w:p w14:paraId="7CAE677C" w14:textId="00DE2495"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100608" behindDoc="0" locked="0" layoutInCell="1" allowOverlap="1" wp14:anchorId="652E1097" wp14:editId="333F4DFE">
                      <wp:simplePos x="0" y="0"/>
                      <wp:positionH relativeFrom="column">
                        <wp:align>center</wp:align>
                      </wp:positionH>
                      <wp:positionV relativeFrom="paragraph">
                        <wp:posOffset>36195</wp:posOffset>
                      </wp:positionV>
                      <wp:extent cx="111600" cy="111600"/>
                      <wp:effectExtent l="0" t="0" r="15875" b="15875"/>
                      <wp:wrapNone/>
                      <wp:docPr id="403" name="Ellipse 40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529141" id="Ellipse 403" o:spid="_x0000_s1026" style="position:absolute;margin-left:0;margin-top:2.85pt;width:8.8pt;height:8.8pt;z-index:2521006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08CQ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efmW&#13;&#10;EsM6/EgftVbWCxKfkKDe+gXa3ds7N9w8irHavXRd/Mc6yD6RephIFftAOD5WVXVWIvUcVYOMKMXR&#13;&#10;2TofPgnoSBRqKnLwxCbb3fiQrUerGM6DVs210jpdYquIS+3IjuFHXm+qmDPi/2Klzd8cw/4FR4SJ&#13;&#10;nkWkIBedpHDQIuJp81VIZA/LnKWEU98ek2GcCxOqrGpZI3KOpyX+xizH9FPOCTAiS6xuwh4ARssM&#13;&#10;MmLnYgf76CpS20/O5Z8Sy86TR4oMJkzOnTLgXgLQWNUQOduPJGVqIktraA7YWw7y0HnLrxV+4Rvm&#13;&#10;wx1zOGXYFLg5wi0eUkNfUxgkSlpwP156j/bY/KilpMepran/vmVOUKI/GxyLD9V8Hsc8Xean72Z4&#13;&#10;cU8166cas+0uAXumwh1leRKjfdCjKB10j7hgVjEqqpjhGLumPLjxchnyNsEVxcVqlcxwtC0LN+be&#13;&#10;8ggeWY3t+7B/ZM4ObR5wPr7AOOFs8azVs230NLDaBpAqzcGR14FvXAupcYYVFvfO0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zTwJ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813" w:type="dxa"/>
          </w:tcPr>
          <w:p w14:paraId="49C503B3" w14:textId="1E9FE61D" w:rsidR="002038E2" w:rsidRDefault="002038E2" w:rsidP="002038E2">
            <w:pPr>
              <w:pStyle w:val="Paragraphedeliste"/>
              <w:ind w:left="0"/>
              <w:rPr>
                <w:lang w:val="en-US"/>
              </w:rPr>
            </w:pPr>
            <w:r>
              <w:rPr>
                <w:noProof/>
                <w:lang w:val="en-US"/>
              </w:rPr>
              <mc:AlternateContent>
                <mc:Choice Requires="wps">
                  <w:drawing>
                    <wp:anchor distT="0" distB="0" distL="114300" distR="114300" simplePos="0" relativeHeight="252101632" behindDoc="0" locked="0" layoutInCell="1" allowOverlap="1" wp14:anchorId="774B9C08" wp14:editId="2AADD346">
                      <wp:simplePos x="0" y="0"/>
                      <wp:positionH relativeFrom="column">
                        <wp:align>center</wp:align>
                      </wp:positionH>
                      <wp:positionV relativeFrom="paragraph">
                        <wp:posOffset>36195</wp:posOffset>
                      </wp:positionV>
                      <wp:extent cx="111600" cy="111600"/>
                      <wp:effectExtent l="0" t="0" r="15875" b="15875"/>
                      <wp:wrapNone/>
                      <wp:docPr id="404" name="Ellipse 40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67B350" id="Ellipse 404" o:spid="_x0000_s1026" style="position:absolute;margin-left:0;margin-top:2.85pt;width:8.8pt;height:8.8pt;z-index:2521016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Ld/F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3JO&#13;&#10;i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ZS3fx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bl>
    <w:p w14:paraId="1F25931A" w14:textId="31508407" w:rsidR="002038E2" w:rsidRDefault="002038E2" w:rsidP="002F71FD">
      <w:pPr>
        <w:pStyle w:val="Paragraphedeliste"/>
        <w:ind w:left="0"/>
        <w:rPr>
          <w:lang w:val="en-US"/>
        </w:rPr>
      </w:pPr>
    </w:p>
    <w:p w14:paraId="78E5D67C" w14:textId="77777777" w:rsidR="002038E2" w:rsidRDefault="002038E2">
      <w:pPr>
        <w:rPr>
          <w:lang w:val="en-US"/>
        </w:rPr>
      </w:pPr>
      <w:r>
        <w:rPr>
          <w:lang w:val="en-US"/>
        </w:rPr>
        <w:br w:type="page"/>
      </w:r>
    </w:p>
    <w:p w14:paraId="6AE01347" w14:textId="34389EE1" w:rsidR="002038E2" w:rsidRDefault="002038E2" w:rsidP="00C34BC2">
      <w:pPr>
        <w:pStyle w:val="Paragraphedeliste"/>
        <w:numPr>
          <w:ilvl w:val="0"/>
          <w:numId w:val="2"/>
        </w:numPr>
        <w:rPr>
          <w:lang w:val="en-US"/>
        </w:rPr>
      </w:pPr>
      <w:r w:rsidRPr="002038E2">
        <w:rPr>
          <w:lang w:val="en-US"/>
        </w:rPr>
        <w:lastRenderedPageBreak/>
        <w:t>If you were to prescribe OCAs as part of your medical practice in the future, how useful do you think the following suggestions would be?</w:t>
      </w:r>
    </w:p>
    <w:p w14:paraId="7B33F7A6" w14:textId="5B34E101" w:rsidR="002038E2" w:rsidRDefault="002038E2" w:rsidP="002038E2">
      <w:pPr>
        <w:rPr>
          <w:lang w:val="en-US"/>
        </w:rPr>
      </w:pPr>
    </w:p>
    <w:tbl>
      <w:tblPr>
        <w:tblStyle w:val="Grilledutableau"/>
        <w:tblW w:w="10141" w:type="dxa"/>
        <w:jc w:val="center"/>
        <w:tblLook w:val="04A0" w:firstRow="1" w:lastRow="0" w:firstColumn="1" w:lastColumn="0" w:noHBand="0" w:noVBand="1"/>
      </w:tblPr>
      <w:tblGrid>
        <w:gridCol w:w="3218"/>
        <w:gridCol w:w="1228"/>
        <w:gridCol w:w="919"/>
        <w:gridCol w:w="918"/>
        <w:gridCol w:w="918"/>
        <w:gridCol w:w="918"/>
        <w:gridCol w:w="918"/>
        <w:gridCol w:w="1104"/>
      </w:tblGrid>
      <w:tr w:rsidR="002038E2" w14:paraId="525C0E6C" w14:textId="77777777" w:rsidTr="002038E2">
        <w:trPr>
          <w:jc w:val="center"/>
        </w:trPr>
        <w:tc>
          <w:tcPr>
            <w:tcW w:w="3218" w:type="dxa"/>
          </w:tcPr>
          <w:p w14:paraId="0FD3BA00" w14:textId="77777777" w:rsidR="002038E2" w:rsidRDefault="002038E2" w:rsidP="002038E2">
            <w:pPr>
              <w:rPr>
                <w:lang w:val="en-US"/>
              </w:rPr>
            </w:pPr>
          </w:p>
        </w:tc>
        <w:tc>
          <w:tcPr>
            <w:tcW w:w="1228" w:type="dxa"/>
          </w:tcPr>
          <w:p w14:paraId="48935DD4" w14:textId="6053CA53" w:rsidR="002038E2" w:rsidRPr="002038E2" w:rsidRDefault="002038E2" w:rsidP="002038E2">
            <w:pPr>
              <w:rPr>
                <w:sz w:val="20"/>
                <w:szCs w:val="20"/>
                <w:lang w:val="en-US"/>
              </w:rPr>
            </w:pPr>
            <w:r>
              <w:rPr>
                <w:sz w:val="20"/>
                <w:szCs w:val="20"/>
                <w:lang w:val="en-US"/>
              </w:rPr>
              <w:t>1.</w:t>
            </w:r>
            <w:r w:rsidRPr="002038E2">
              <w:rPr>
                <w:sz w:val="20"/>
                <w:szCs w:val="20"/>
                <w:lang w:val="en-US"/>
              </w:rPr>
              <w:t>Would be completely unnecessary</w:t>
            </w:r>
          </w:p>
        </w:tc>
        <w:tc>
          <w:tcPr>
            <w:tcW w:w="919" w:type="dxa"/>
          </w:tcPr>
          <w:p w14:paraId="588360F6" w14:textId="1C16F347" w:rsidR="002038E2" w:rsidRPr="002038E2" w:rsidRDefault="002038E2" w:rsidP="002038E2">
            <w:pPr>
              <w:rPr>
                <w:sz w:val="20"/>
                <w:szCs w:val="20"/>
                <w:lang w:val="en-US"/>
              </w:rPr>
            </w:pPr>
            <w:r w:rsidRPr="002038E2">
              <w:rPr>
                <w:sz w:val="20"/>
                <w:szCs w:val="20"/>
                <w:lang w:val="en-US"/>
              </w:rPr>
              <w:t>2</w:t>
            </w:r>
          </w:p>
        </w:tc>
        <w:tc>
          <w:tcPr>
            <w:tcW w:w="918" w:type="dxa"/>
          </w:tcPr>
          <w:p w14:paraId="432B9A21" w14:textId="377F9C65" w:rsidR="002038E2" w:rsidRPr="002038E2" w:rsidRDefault="002038E2" w:rsidP="002038E2">
            <w:pPr>
              <w:rPr>
                <w:sz w:val="20"/>
                <w:szCs w:val="20"/>
                <w:lang w:val="en-US"/>
              </w:rPr>
            </w:pPr>
            <w:r w:rsidRPr="002038E2">
              <w:rPr>
                <w:sz w:val="20"/>
                <w:szCs w:val="20"/>
                <w:lang w:val="en-US"/>
              </w:rPr>
              <w:t>3</w:t>
            </w:r>
          </w:p>
        </w:tc>
        <w:tc>
          <w:tcPr>
            <w:tcW w:w="918" w:type="dxa"/>
          </w:tcPr>
          <w:p w14:paraId="7AC4B8E1" w14:textId="359FB1F9" w:rsidR="002038E2" w:rsidRPr="002038E2" w:rsidRDefault="002038E2" w:rsidP="002038E2">
            <w:pPr>
              <w:rPr>
                <w:sz w:val="20"/>
                <w:szCs w:val="20"/>
                <w:lang w:val="en-US"/>
              </w:rPr>
            </w:pPr>
            <w:r w:rsidRPr="002038E2">
              <w:rPr>
                <w:sz w:val="20"/>
                <w:szCs w:val="20"/>
                <w:lang w:val="en-US"/>
              </w:rPr>
              <w:t>4</w:t>
            </w:r>
          </w:p>
        </w:tc>
        <w:tc>
          <w:tcPr>
            <w:tcW w:w="918" w:type="dxa"/>
          </w:tcPr>
          <w:p w14:paraId="67F58839" w14:textId="4A7B6AC8" w:rsidR="002038E2" w:rsidRPr="002038E2" w:rsidRDefault="002038E2" w:rsidP="002038E2">
            <w:pPr>
              <w:rPr>
                <w:sz w:val="20"/>
                <w:szCs w:val="20"/>
                <w:lang w:val="en-US"/>
              </w:rPr>
            </w:pPr>
            <w:r w:rsidRPr="002038E2">
              <w:rPr>
                <w:sz w:val="20"/>
                <w:szCs w:val="20"/>
                <w:lang w:val="en-US"/>
              </w:rPr>
              <w:t>5</w:t>
            </w:r>
          </w:p>
        </w:tc>
        <w:tc>
          <w:tcPr>
            <w:tcW w:w="918" w:type="dxa"/>
          </w:tcPr>
          <w:p w14:paraId="5177CF8B" w14:textId="7BBC65E0" w:rsidR="002038E2" w:rsidRPr="002038E2" w:rsidRDefault="002038E2" w:rsidP="002038E2">
            <w:pPr>
              <w:rPr>
                <w:sz w:val="20"/>
                <w:szCs w:val="20"/>
                <w:lang w:val="en-US"/>
              </w:rPr>
            </w:pPr>
            <w:r w:rsidRPr="002038E2">
              <w:rPr>
                <w:sz w:val="20"/>
                <w:szCs w:val="20"/>
                <w:lang w:val="en-US"/>
              </w:rPr>
              <w:t>6</w:t>
            </w:r>
          </w:p>
        </w:tc>
        <w:tc>
          <w:tcPr>
            <w:tcW w:w="1104" w:type="dxa"/>
          </w:tcPr>
          <w:p w14:paraId="7C61E35B" w14:textId="048F0CD5" w:rsidR="002038E2" w:rsidRPr="002038E2" w:rsidRDefault="002038E2" w:rsidP="002038E2">
            <w:pPr>
              <w:rPr>
                <w:sz w:val="20"/>
                <w:szCs w:val="20"/>
                <w:lang w:val="en-US"/>
              </w:rPr>
            </w:pPr>
            <w:r w:rsidRPr="002038E2">
              <w:rPr>
                <w:sz w:val="20"/>
                <w:szCs w:val="20"/>
                <w:lang w:val="en-US"/>
              </w:rPr>
              <w:t>7. Would be very necessary</w:t>
            </w:r>
          </w:p>
        </w:tc>
      </w:tr>
      <w:tr w:rsidR="002038E2" w:rsidRPr="00686CFC" w14:paraId="4984A213" w14:textId="77777777" w:rsidTr="002038E2">
        <w:trPr>
          <w:jc w:val="center"/>
        </w:trPr>
        <w:tc>
          <w:tcPr>
            <w:tcW w:w="3218" w:type="dxa"/>
          </w:tcPr>
          <w:p w14:paraId="30A22285" w14:textId="0D7FDF2C" w:rsidR="002038E2" w:rsidRPr="002038E2" w:rsidRDefault="002038E2" w:rsidP="002038E2">
            <w:pPr>
              <w:rPr>
                <w:sz w:val="21"/>
                <w:szCs w:val="21"/>
                <w:lang w:val="en-US"/>
              </w:rPr>
            </w:pPr>
            <w:r w:rsidRPr="002038E2">
              <w:rPr>
                <w:sz w:val="21"/>
                <w:szCs w:val="21"/>
                <w:lang w:val="en-US"/>
              </w:rPr>
              <w:t>Have a detailed prescription guide</w:t>
            </w:r>
          </w:p>
        </w:tc>
        <w:tc>
          <w:tcPr>
            <w:tcW w:w="1228" w:type="dxa"/>
          </w:tcPr>
          <w:p w14:paraId="571327A0" w14:textId="3F703775" w:rsidR="002038E2" w:rsidRDefault="002038E2" w:rsidP="002038E2">
            <w:pPr>
              <w:rPr>
                <w:lang w:val="en-US"/>
              </w:rPr>
            </w:pPr>
            <w:r>
              <w:rPr>
                <w:noProof/>
                <w:lang w:val="en-US"/>
              </w:rPr>
              <mc:AlternateContent>
                <mc:Choice Requires="wps">
                  <w:drawing>
                    <wp:anchor distT="0" distB="0" distL="114300" distR="114300" simplePos="0" relativeHeight="252108800" behindDoc="0" locked="0" layoutInCell="1" allowOverlap="1" wp14:anchorId="4F0C6BBB" wp14:editId="2A8DB1D0">
                      <wp:simplePos x="0" y="0"/>
                      <wp:positionH relativeFrom="column">
                        <wp:align>center</wp:align>
                      </wp:positionH>
                      <wp:positionV relativeFrom="paragraph">
                        <wp:posOffset>24476</wp:posOffset>
                      </wp:positionV>
                      <wp:extent cx="111600" cy="111600"/>
                      <wp:effectExtent l="0" t="0" r="15875" b="15875"/>
                      <wp:wrapNone/>
                      <wp:docPr id="405" name="Ellipse 40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CFDAB2" id="Ellipse 405" o:spid="_x0000_s1026" style="position:absolute;margin-left:0;margin-top:1.95pt;width:8.8pt;height:8.8pt;z-index:2521088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Zaac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KU&#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E1lppy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14E400C4" w14:textId="18EB39FA" w:rsidR="002038E2" w:rsidRDefault="002038E2" w:rsidP="002038E2">
            <w:pPr>
              <w:rPr>
                <w:lang w:val="en-US"/>
              </w:rPr>
            </w:pPr>
            <w:r>
              <w:rPr>
                <w:noProof/>
                <w:lang w:val="en-US"/>
              </w:rPr>
              <mc:AlternateContent>
                <mc:Choice Requires="wps">
                  <w:drawing>
                    <wp:anchor distT="0" distB="0" distL="114300" distR="114300" simplePos="0" relativeHeight="252109824" behindDoc="0" locked="0" layoutInCell="1" allowOverlap="1" wp14:anchorId="131BF541" wp14:editId="329C7264">
                      <wp:simplePos x="0" y="0"/>
                      <wp:positionH relativeFrom="column">
                        <wp:align>center</wp:align>
                      </wp:positionH>
                      <wp:positionV relativeFrom="paragraph">
                        <wp:posOffset>36195</wp:posOffset>
                      </wp:positionV>
                      <wp:extent cx="111600" cy="111600"/>
                      <wp:effectExtent l="0" t="0" r="15875" b="15875"/>
                      <wp:wrapNone/>
                      <wp:docPr id="406" name="Ellipse 40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A21FDF" id="Ellipse 406" o:spid="_x0000_s1026" style="position:absolute;margin-left:0;margin-top:2.85pt;width:8.8pt;height:8.8pt;z-index:2521098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vS13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KM&#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W9LX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9FE184D" w14:textId="36DD2D83" w:rsidR="002038E2" w:rsidRDefault="002038E2" w:rsidP="002038E2">
            <w:pPr>
              <w:rPr>
                <w:lang w:val="en-US"/>
              </w:rPr>
            </w:pPr>
            <w:r>
              <w:rPr>
                <w:noProof/>
                <w:lang w:val="en-US"/>
              </w:rPr>
              <mc:AlternateContent>
                <mc:Choice Requires="wps">
                  <w:drawing>
                    <wp:anchor distT="0" distB="0" distL="114300" distR="114300" simplePos="0" relativeHeight="252110848" behindDoc="0" locked="0" layoutInCell="1" allowOverlap="1" wp14:anchorId="5E27C37E" wp14:editId="3683AEDC">
                      <wp:simplePos x="0" y="0"/>
                      <wp:positionH relativeFrom="column">
                        <wp:align>center</wp:align>
                      </wp:positionH>
                      <wp:positionV relativeFrom="paragraph">
                        <wp:posOffset>36195</wp:posOffset>
                      </wp:positionV>
                      <wp:extent cx="111600" cy="111600"/>
                      <wp:effectExtent l="0" t="0" r="15875" b="15875"/>
                      <wp:wrapNone/>
                      <wp:docPr id="407" name="Ellipse 40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1EB0D5" id="Ellipse 407" o:spid="_x0000_s1026" style="position:absolute;margin-left:0;margin-top:2.85pt;width:8.8pt;height:8.8pt;z-index:2521108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9VQu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U5&#13;&#10;JYZ1+JE+aq2sFyQ+IUG99Qu0e7D3brh5FGO1e+m6+I91kH0i9TCRKvaBcHysquqsROo5qgYZUYqj&#13;&#10;s3U+fBLQkSjUVOTgiU22u/UhW49WMZwHrZobpXW6xFYRV9qRHcOPvN5UMWfE/8VKm785hv0rjggT&#13;&#10;PYtIQS46SeGgRcTT5quQyB6WOUsJp749JsM4FyZUWdWyRuQcT0v8jVmO6aecE2BElljdhD0AjJYZ&#13;&#10;ZMTOxQ720VWktp+cyz8llp0njxQZTJicO2XAvQagsaohcrYfScrURJbW0BywtxzkofOW3yj8wrfM&#13;&#10;h3vmcMqwKXBzhC94SA19TWGQKGnB/XjtPdpj86OWkh6ntqb++5Y5QYn+bHAsPlTzeRzzdJmfns/w&#13;&#10;4p5r1s81ZttdAfZMhTvK8iRG+6BHUTronnDBrGJUVDHDMXZNeXDj5SrkbYIriovVKpnhaFsWbs2D&#13;&#10;5RE8shrb93H/xJwd2jzgfNzB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31VC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3F7052E" w14:textId="74D811F3" w:rsidR="002038E2" w:rsidRDefault="002038E2" w:rsidP="002038E2">
            <w:pPr>
              <w:rPr>
                <w:lang w:val="en-US"/>
              </w:rPr>
            </w:pPr>
            <w:r>
              <w:rPr>
                <w:noProof/>
                <w:lang w:val="en-US"/>
              </w:rPr>
              <mc:AlternateContent>
                <mc:Choice Requires="wps">
                  <w:drawing>
                    <wp:anchor distT="0" distB="0" distL="114300" distR="114300" simplePos="0" relativeHeight="252111872" behindDoc="0" locked="0" layoutInCell="1" allowOverlap="1" wp14:anchorId="203583ED" wp14:editId="4012DD42">
                      <wp:simplePos x="0" y="0"/>
                      <wp:positionH relativeFrom="column">
                        <wp:align>center</wp:align>
                      </wp:positionH>
                      <wp:positionV relativeFrom="paragraph">
                        <wp:posOffset>36195</wp:posOffset>
                      </wp:positionV>
                      <wp:extent cx="111600" cy="111600"/>
                      <wp:effectExtent l="0" t="0" r="15875" b="15875"/>
                      <wp:wrapNone/>
                      <wp:docPr id="408" name="Ellipse 40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06226E" id="Ellipse 408" o:spid="_x0000_s1026" style="position:absolute;margin-left:0;margin-top:2.85pt;width:8.8pt;height:8.8pt;z-index:2521118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QBLd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xI/&#13;&#10;l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B0AS3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668EB34A" w14:textId="435D169C" w:rsidR="002038E2" w:rsidRDefault="002038E2" w:rsidP="002038E2">
            <w:pPr>
              <w:rPr>
                <w:lang w:val="en-US"/>
              </w:rPr>
            </w:pPr>
            <w:r>
              <w:rPr>
                <w:noProof/>
                <w:lang w:val="en-US"/>
              </w:rPr>
              <mc:AlternateContent>
                <mc:Choice Requires="wps">
                  <w:drawing>
                    <wp:anchor distT="0" distB="0" distL="114300" distR="114300" simplePos="0" relativeHeight="252112896" behindDoc="0" locked="0" layoutInCell="1" allowOverlap="1" wp14:anchorId="6539324A" wp14:editId="5E4B35FF">
                      <wp:simplePos x="0" y="0"/>
                      <wp:positionH relativeFrom="column">
                        <wp:align>center</wp:align>
                      </wp:positionH>
                      <wp:positionV relativeFrom="paragraph">
                        <wp:posOffset>36195</wp:posOffset>
                      </wp:positionV>
                      <wp:extent cx="111600" cy="111600"/>
                      <wp:effectExtent l="0" t="0" r="15875" b="15875"/>
                      <wp:wrapNone/>
                      <wp:docPr id="409" name="Ellipse 40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D30975" id="Ellipse 409" o:spid="_x0000_s1026" style="position:absolute;margin-left:0;margin-top:2.85pt;width:8.8pt;height:8.8pt;z-index:2521128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CGuE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U5&#13;&#10;JYZ1+JE+aq2sFyQ+IUG99Qu0e7D3brh5FGO1e+m6+I91kH0i9TCRKvaBcHysquqsROo5qgYZUYqj&#13;&#10;s3U+fBLQkSjUVOTgiU22u/UhW49WMZwHrZobpXW6xFYRV9qRHcOPvN5UMWfE/8VKm785hv0rjggT&#13;&#10;PYtIQS46SeGgRcTT5quQyB6WOUsJp749JsM4FyZUWdWyRuQcT0v8jVmO6aecE2BElljdhD0AjJYZ&#13;&#10;ZMTOxQ720VWktp+cyz8llp0njxQZTJicO2XAvQagsaohcrYfScrURJbW0BywtxzkofOW3yj8wrfM&#13;&#10;h3vmcMqwKXBzhC94SA19TWGQKGnB/XjtPdpj86OWkh6ntqb++5Y5QYn+bHAszqv5PI55usxP38/w&#13;&#10;4p5r1s81ZttdAfZMhTvK8iRG+6BHUTronnDBrGJUVDHDMXZNeXDj5SrkbYIriovVKpnhaFsWbs2D&#13;&#10;5RE8shrb93H/xJwd2jzgfNzB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8Ia4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B810836" w14:textId="06634DCF" w:rsidR="002038E2" w:rsidRDefault="002038E2" w:rsidP="002038E2">
            <w:pPr>
              <w:rPr>
                <w:lang w:val="en-US"/>
              </w:rPr>
            </w:pPr>
            <w:r>
              <w:rPr>
                <w:noProof/>
                <w:lang w:val="en-US"/>
              </w:rPr>
              <mc:AlternateContent>
                <mc:Choice Requires="wps">
                  <w:drawing>
                    <wp:anchor distT="0" distB="0" distL="114300" distR="114300" simplePos="0" relativeHeight="252113920" behindDoc="0" locked="0" layoutInCell="1" allowOverlap="1" wp14:anchorId="2AACAD55" wp14:editId="3D825305">
                      <wp:simplePos x="0" y="0"/>
                      <wp:positionH relativeFrom="column">
                        <wp:align>center</wp:align>
                      </wp:positionH>
                      <wp:positionV relativeFrom="paragraph">
                        <wp:posOffset>36195</wp:posOffset>
                      </wp:positionV>
                      <wp:extent cx="111600" cy="111600"/>
                      <wp:effectExtent l="0" t="0" r="15875" b="15875"/>
                      <wp:wrapNone/>
                      <wp:docPr id="410" name="Ellipse 41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462CB9" id="Ellipse 410" o:spid="_x0000_s1026" style="position:absolute;margin-left:0;margin-top:2.85pt;width:8.8pt;height:8.8pt;z-index:2521139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2qdO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wr5&#13;&#10;MazDj/RJa2W9IPEJCeqtX6Ddg713w82jGKvdS9fFf6yD7BOph4lUsQ+E42NVVWclQnNUDTKiFEdn&#13;&#10;63z4LKAjUaipyMETm2x340O2Hq1iOA9aNddK63SJrSIutSM7hh95valizoj/i5U2f3MM+1ccESZ6&#13;&#10;FpGCXHSSwkGLiKfNVyGRPSxzlhJOfXtMhnEuTKiyqmWNyDmelvgbsxzTTzknwIgssboJewAYLTPI&#13;&#10;iJ2LHeyjq0htPzmXf0osO08eKTKYMDl3yoB7DUBjVUPkbD+SlKmJLK2hOWBvOchD5y2/VviFb5gP&#13;&#10;98zhlGFT4OYId3hIDX1NYZAoacH9eO092mPzo5aSHqe2pv77ljlBif5icCw+VvN5HPN0mZ++n+HF&#13;&#10;Pdesn2vMtrsE7JkKd5TlSYz2QY+idNA94YJZxaioYoZj7Jry4MbLZcjbBFcUF6tVMsPRtizcmAfL&#13;&#10;I3hkNbbv4/6JOTu0ecD5uIVxwtniRatn2+hpYLUNIFWagyOvA9+4FlLjDCss7p3n92R1XLT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NtqnT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1104" w:type="dxa"/>
          </w:tcPr>
          <w:p w14:paraId="7024A96D" w14:textId="4BB7C90C" w:rsidR="002038E2" w:rsidRDefault="002038E2" w:rsidP="002038E2">
            <w:pPr>
              <w:rPr>
                <w:lang w:val="en-US"/>
              </w:rPr>
            </w:pPr>
            <w:r>
              <w:rPr>
                <w:noProof/>
                <w:lang w:val="en-US"/>
              </w:rPr>
              <mc:AlternateContent>
                <mc:Choice Requires="wps">
                  <w:drawing>
                    <wp:anchor distT="0" distB="0" distL="114300" distR="114300" simplePos="0" relativeHeight="252114944" behindDoc="0" locked="0" layoutInCell="1" allowOverlap="1" wp14:anchorId="64A8B037" wp14:editId="367D2C89">
                      <wp:simplePos x="0" y="0"/>
                      <wp:positionH relativeFrom="column">
                        <wp:align>center</wp:align>
                      </wp:positionH>
                      <wp:positionV relativeFrom="paragraph">
                        <wp:posOffset>36195</wp:posOffset>
                      </wp:positionV>
                      <wp:extent cx="111600" cy="111600"/>
                      <wp:effectExtent l="0" t="0" r="15875" b="15875"/>
                      <wp:wrapNone/>
                      <wp:docPr id="411" name="Ellipse 41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C2E8E1" id="Ellipse 411" o:spid="_x0000_s1026" style="position:absolute;margin-left:0;margin-top:2.85pt;width:8.8pt;height:8.8pt;z-index:2521149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kt4XkQ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86qi&#13;&#10;xLAOP9InrZX1gsQrJKi3foF+D/beDZpHMVa7l66L/1gH2SdSDxOpYh8Ix8uqqs5KpJ6jaZARpTgG&#13;&#10;W+fDZwEdiUJNRX48scl2Nz5k79ErPudBq+ZaaZ2U2CriUjuyY/iR15uUM+L/4qXN3wLD/pVAhImR&#13;&#10;RaQgF52kcNAi4mnzVUhkD8ucpYRT3x6TYZwLE6psalkjco6nJf4iszHLMf2kJcCILLG6CXsAGD0z&#13;&#10;yIidYQb/GCpS20/B5Z8Sy8FTRHoZTJiCO2XAvQagsarh5ew/kpSpiSytoTlgbznIQ+ctv1b4hW+Y&#13;&#10;D/fM4ZRhU+DmCHd4SA19TWGQKGnB/XjtPvpj86OVkh6ntqb++5Y5QYn+YnAsPlbzeRzzpMxP389Q&#13;&#10;cc8t6+cWs+0uAXsGGx+zS2L0D3oUpYPuCRfMKr6KJmY4vl1THtyoXIa8TXBFcbFaJTccbcvCjXmw&#13;&#10;PIJHVmP7Pu6fmLNDmwecj1sYJ5wtXrR69o2RBlbbAFKlOTjyOvCNayE1zrDC4t55riev46Jd/g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HpLeF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2038E2" w:rsidRPr="00686CFC" w14:paraId="576C11ED" w14:textId="77777777" w:rsidTr="002038E2">
        <w:trPr>
          <w:jc w:val="center"/>
        </w:trPr>
        <w:tc>
          <w:tcPr>
            <w:tcW w:w="3218" w:type="dxa"/>
          </w:tcPr>
          <w:p w14:paraId="004A86E7" w14:textId="700DD5ED" w:rsidR="002038E2" w:rsidRPr="002038E2" w:rsidRDefault="002038E2" w:rsidP="002038E2">
            <w:pPr>
              <w:rPr>
                <w:sz w:val="21"/>
                <w:szCs w:val="21"/>
                <w:lang w:val="en-US"/>
              </w:rPr>
            </w:pPr>
            <w:r w:rsidRPr="002038E2">
              <w:rPr>
                <w:sz w:val="21"/>
                <w:szCs w:val="21"/>
                <w:lang w:val="en-US"/>
              </w:rPr>
              <w:t>Certification by a college of doctors</w:t>
            </w:r>
          </w:p>
        </w:tc>
        <w:tc>
          <w:tcPr>
            <w:tcW w:w="1228" w:type="dxa"/>
          </w:tcPr>
          <w:p w14:paraId="4625F0C8" w14:textId="29EB5524" w:rsidR="002038E2" w:rsidRDefault="002038E2" w:rsidP="002038E2">
            <w:pPr>
              <w:rPr>
                <w:lang w:val="en-US"/>
              </w:rPr>
            </w:pPr>
            <w:r>
              <w:rPr>
                <w:noProof/>
                <w:lang w:val="en-US"/>
              </w:rPr>
              <mc:AlternateContent>
                <mc:Choice Requires="wps">
                  <w:drawing>
                    <wp:anchor distT="0" distB="0" distL="114300" distR="114300" simplePos="0" relativeHeight="252116992" behindDoc="0" locked="0" layoutInCell="1" allowOverlap="1" wp14:anchorId="442E0252" wp14:editId="341BDF21">
                      <wp:simplePos x="0" y="0"/>
                      <wp:positionH relativeFrom="column">
                        <wp:align>center</wp:align>
                      </wp:positionH>
                      <wp:positionV relativeFrom="paragraph">
                        <wp:posOffset>24476</wp:posOffset>
                      </wp:positionV>
                      <wp:extent cx="111600" cy="111600"/>
                      <wp:effectExtent l="0" t="0" r="15875" b="15875"/>
                      <wp:wrapNone/>
                      <wp:docPr id="412" name="Ellipse 41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C81136" id="Ellipse 412" o:spid="_x0000_s1026" style="position:absolute;margin-left:0;margin-top:1.95pt;width:8.8pt;height:8.8pt;z-index:2521169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SlX8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2pG&#13;&#10;i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Ejnh2zfAAAACQEAAA8AAABkcnMvZG93bnJldi54bWxMj81OwzAQ&#13;&#10;hO9IvIO1SNyo0wClpNlUCMgVQakKRyfeJoF4HcXOD2+Pe4LLSKvRzsyXbmfTipF611hGWC4iEMSl&#13;&#10;1Q1XCPv3/GoNwnnFWrWWCeGHHGyz87NUJdpO/EbjzlcihLBLFELtfZdI6cqajHIL2xEH72h7o3w4&#13;&#10;+0rqXk0h3LQyjqKVNKrh0FCrjh5rKr93g0HIv9wxfsn346ErBt0+T58fr9UN4uXF/LQJ8rAB4Wn2&#13;&#10;fx9wYgj7IQvDCjuwdqJFCDQe4foexMm8W4EoEOLlLcgslf8Jsl8AAAD//wMAUEsBAi0AFAAGAAgA&#13;&#10;AAAhALaDOJL+AAAA4QEAABMAAAAAAAAAAAAAAAAAAAAAAFtDb250ZW50X1R5cGVzXS54bWxQSwEC&#13;&#10;LQAUAAYACAAAACEAOP0h/9YAAACUAQAACwAAAAAAAAAAAAAAAAAvAQAAX3JlbHMvLnJlbHNQSwEC&#13;&#10;LQAUAAYACAAAACEAZkpV/JECAACwBQAADgAAAAAAAAAAAAAAAAAuAgAAZHJzL2Uyb0RvYy54bWxQ&#13;&#10;SwECLQAUAAYACAAAACEASOeHbN8AAAAJAQAADwAAAAAAAAAAAAAAAADrBAAAZHJzL2Rvd25yZXYu&#13;&#10;eG1sUEsFBgAAAAAEAAQA8wAAAPcFAAAAAA==&#13;&#10;" fillcolor="white [3212]" strokecolor="black [3213]" strokeweight="1pt">
                      <v:stroke joinstyle="miter"/>
                    </v:oval>
                  </w:pict>
                </mc:Fallback>
              </mc:AlternateContent>
            </w:r>
          </w:p>
        </w:tc>
        <w:tc>
          <w:tcPr>
            <w:tcW w:w="919" w:type="dxa"/>
          </w:tcPr>
          <w:p w14:paraId="38931096" w14:textId="2C4BB893" w:rsidR="002038E2" w:rsidRDefault="002038E2" w:rsidP="002038E2">
            <w:pPr>
              <w:rPr>
                <w:lang w:val="en-US"/>
              </w:rPr>
            </w:pPr>
            <w:r>
              <w:rPr>
                <w:noProof/>
                <w:lang w:val="en-US"/>
              </w:rPr>
              <mc:AlternateContent>
                <mc:Choice Requires="wps">
                  <w:drawing>
                    <wp:anchor distT="0" distB="0" distL="114300" distR="114300" simplePos="0" relativeHeight="252118016" behindDoc="0" locked="0" layoutInCell="1" allowOverlap="1" wp14:anchorId="6FF4B318" wp14:editId="19879BCD">
                      <wp:simplePos x="0" y="0"/>
                      <wp:positionH relativeFrom="column">
                        <wp:align>center</wp:align>
                      </wp:positionH>
                      <wp:positionV relativeFrom="paragraph">
                        <wp:posOffset>36195</wp:posOffset>
                      </wp:positionV>
                      <wp:extent cx="111600" cy="111600"/>
                      <wp:effectExtent l="0" t="0" r="15875" b="15875"/>
                      <wp:wrapNone/>
                      <wp:docPr id="413" name="Ellipse 41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30AAD4" id="Ellipse 413" o:spid="_x0000_s1026" style="position:absolute;margin-left:0;margin-top:2.85pt;width:8.8pt;height:8.8pt;z-index:2521180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Aiyl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efWW&#13;&#10;EsM6/EgftVbWCxKfkKDe+gXa3ds7N9w8irHavXRd/Mc6yD6RephIFftAOD5WVXVWIvUcVYOMKMXR&#13;&#10;2TofPgnoSBRqKnLwxCbb3fiQrUerGM6DVs210jpdYquIS+3IjuFHXm+qmDPi/2Klzd8cw/4FR4SJ&#13;&#10;nkWkIBedpHDQIuJp81VIZA/LnKWEU98ek2GcCxOqrGpZI3KOpyX+xizH9FPOCTAiS6xuwh4ARssM&#13;&#10;MmLnYgf76CpS20/O5Z8Sy86TR4oMJkzOnTLgXgLQWNUQOduPJGVqIktraA7YWw7y0HnLrxV+4Rvm&#13;&#10;wx1zOGXYFLg5wi0eUkNfUxgkSlpwP156j/bY/KilpMepran/vmVOUKI/GxyLD9V8Hsc8Xean72Z4&#13;&#10;cU8166cas+0uAXumwh1leRKjfdCjKB10j7hgVjEqqpjhGLumPLjxchnyNsEVxcVqlcxwtC0LN+be&#13;&#10;8ggeWY3t+7B/ZM4ObR5wPr7AOOFs8azVs230NLDaBpAqzcGR14FvXAupcYYVFvfO0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E4CLK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CF009E1" w14:textId="0270D986" w:rsidR="002038E2" w:rsidRDefault="002038E2" w:rsidP="002038E2">
            <w:pPr>
              <w:rPr>
                <w:lang w:val="en-US"/>
              </w:rPr>
            </w:pPr>
            <w:r>
              <w:rPr>
                <w:noProof/>
                <w:lang w:val="en-US"/>
              </w:rPr>
              <mc:AlternateContent>
                <mc:Choice Requires="wps">
                  <w:drawing>
                    <wp:anchor distT="0" distB="0" distL="114300" distR="114300" simplePos="0" relativeHeight="252119040" behindDoc="0" locked="0" layoutInCell="1" allowOverlap="1" wp14:anchorId="3E55992F" wp14:editId="74E2800F">
                      <wp:simplePos x="0" y="0"/>
                      <wp:positionH relativeFrom="column">
                        <wp:align>center</wp:align>
                      </wp:positionH>
                      <wp:positionV relativeFrom="paragraph">
                        <wp:posOffset>36195</wp:posOffset>
                      </wp:positionV>
                      <wp:extent cx="111600" cy="111600"/>
                      <wp:effectExtent l="0" t="0" r="15875" b="15875"/>
                      <wp:wrapNone/>
                      <wp:docPr id="414" name="Ellipse 41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8D720A" id="Ellipse 414" o:spid="_x0000_s1026" style="position:absolute;margin-left:0;margin-top:2.85pt;width:8.8pt;height:8.8pt;z-index:2521190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DPw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2pO&#13;&#10;i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1/wz8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1FB7F035" w14:textId="3057A414" w:rsidR="002038E2" w:rsidRDefault="002038E2" w:rsidP="002038E2">
            <w:pPr>
              <w:rPr>
                <w:lang w:val="en-US"/>
              </w:rPr>
            </w:pPr>
            <w:r>
              <w:rPr>
                <w:noProof/>
                <w:lang w:val="en-US"/>
              </w:rPr>
              <mc:AlternateContent>
                <mc:Choice Requires="wps">
                  <w:drawing>
                    <wp:anchor distT="0" distB="0" distL="114300" distR="114300" simplePos="0" relativeHeight="252120064" behindDoc="0" locked="0" layoutInCell="1" allowOverlap="1" wp14:anchorId="2D3E6B02" wp14:editId="4E9BFA1A">
                      <wp:simplePos x="0" y="0"/>
                      <wp:positionH relativeFrom="column">
                        <wp:align>center</wp:align>
                      </wp:positionH>
                      <wp:positionV relativeFrom="paragraph">
                        <wp:posOffset>36195</wp:posOffset>
                      </wp:positionV>
                      <wp:extent cx="111600" cy="111600"/>
                      <wp:effectExtent l="0" t="0" r="15875" b="15875"/>
                      <wp:wrapNone/>
                      <wp:docPr id="415" name="Ellipse 41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5C1BD4" id="Ellipse 415" o:spid="_x0000_s1026" style="position:absolute;margin-left:0;margin-top:2.85pt;width:8.8pt;height:8.8pt;z-index:2521200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Eqp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qU&#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0Sq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6E86D148" w14:textId="50D69122" w:rsidR="002038E2" w:rsidRDefault="002038E2" w:rsidP="002038E2">
            <w:pPr>
              <w:rPr>
                <w:lang w:val="en-US"/>
              </w:rPr>
            </w:pPr>
            <w:r>
              <w:rPr>
                <w:noProof/>
                <w:lang w:val="en-US"/>
              </w:rPr>
              <mc:AlternateContent>
                <mc:Choice Requires="wps">
                  <w:drawing>
                    <wp:anchor distT="0" distB="0" distL="114300" distR="114300" simplePos="0" relativeHeight="252121088" behindDoc="0" locked="0" layoutInCell="1" allowOverlap="1" wp14:anchorId="528AAF73" wp14:editId="2D79B069">
                      <wp:simplePos x="0" y="0"/>
                      <wp:positionH relativeFrom="column">
                        <wp:align>center</wp:align>
                      </wp:positionH>
                      <wp:positionV relativeFrom="paragraph">
                        <wp:posOffset>36195</wp:posOffset>
                      </wp:positionV>
                      <wp:extent cx="111600" cy="111600"/>
                      <wp:effectExtent l="0" t="0" r="15875" b="15875"/>
                      <wp:wrapNone/>
                      <wp:docPr id="416" name="Ellipse 41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2AAD43" id="Ellipse 416" o:spid="_x0000_s1026" style="position:absolute;margin-left:0;margin-top:2.85pt;width:8.8pt;height:8.8pt;z-index:2521210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bMFC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qM&#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dswU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4517A18E" w14:textId="3071799F" w:rsidR="002038E2" w:rsidRDefault="002038E2" w:rsidP="002038E2">
            <w:pPr>
              <w:rPr>
                <w:lang w:val="en-US"/>
              </w:rPr>
            </w:pPr>
            <w:r>
              <w:rPr>
                <w:noProof/>
                <w:lang w:val="en-US"/>
              </w:rPr>
              <mc:AlternateContent>
                <mc:Choice Requires="wps">
                  <w:drawing>
                    <wp:anchor distT="0" distB="0" distL="114300" distR="114300" simplePos="0" relativeHeight="252122112" behindDoc="0" locked="0" layoutInCell="1" allowOverlap="1" wp14:anchorId="0C539B90" wp14:editId="7E838BC5">
                      <wp:simplePos x="0" y="0"/>
                      <wp:positionH relativeFrom="column">
                        <wp:align>center</wp:align>
                      </wp:positionH>
                      <wp:positionV relativeFrom="paragraph">
                        <wp:posOffset>36195</wp:posOffset>
                      </wp:positionV>
                      <wp:extent cx="111600" cy="111600"/>
                      <wp:effectExtent l="0" t="0" r="15875" b="15875"/>
                      <wp:wrapNone/>
                      <wp:docPr id="417" name="Ellipse 41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7241A6E" id="Ellipse 417" o:spid="_x0000_s1026" style="position:absolute;margin-left:0;margin-top:2.85pt;width:8.8pt;height:8.8pt;z-index:2521221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Lgb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9U5&#13;&#10;JYZ1+JE+aq2sFyQ+IUG99Qu0e7D3brh5FGO1e+m6+I91kH0i9TCRKvaBcHysquqsROo5qgYZUYqj&#13;&#10;s3U+fBLQkSjUVOTgiU22u/UhW49WMZwHrZobpXW6xFYRV9qRHcOPvN5UMWfE/8VKm785hv0rjggT&#13;&#10;PYtIQS46SeGgRcTT5quQyB6WOUsJp749JsM4FyZUWdWyRuQcT0v8jVmO6aecE2BElljdhD0AjJYZ&#13;&#10;ZMTOxQ720VWktp+cyz8llp0njxQZTJicO2XAvQagsaohcrYfScrURJbW0BywtxzkofOW3yj8wrfM&#13;&#10;h3vmcMqwKXBzhC94SA19TWGQKGnB/XjtPdpj86OWkh6ntqb++5Y5QYn+bHAsPlTzeRzzdJmfns/w&#13;&#10;4p5r1s81ZttdAfZMhTvK8iRG+6BHUTronnDBrGJUVDHDMXZNeXDj5SrkbYIriovVKpnhaFsWbs2D&#13;&#10;5RE8shrb93H/xJwd2jzgfNzB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8kuB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369D9BBA" w14:textId="17960811" w:rsidR="002038E2" w:rsidRDefault="002038E2" w:rsidP="002038E2">
            <w:pPr>
              <w:rPr>
                <w:lang w:val="en-US"/>
              </w:rPr>
            </w:pPr>
            <w:r>
              <w:rPr>
                <w:noProof/>
                <w:lang w:val="en-US"/>
              </w:rPr>
              <mc:AlternateContent>
                <mc:Choice Requires="wps">
                  <w:drawing>
                    <wp:anchor distT="0" distB="0" distL="114300" distR="114300" simplePos="0" relativeHeight="252123136" behindDoc="0" locked="0" layoutInCell="1" allowOverlap="1" wp14:anchorId="71C0459F" wp14:editId="783BCF9B">
                      <wp:simplePos x="0" y="0"/>
                      <wp:positionH relativeFrom="column">
                        <wp:align>center</wp:align>
                      </wp:positionH>
                      <wp:positionV relativeFrom="paragraph">
                        <wp:posOffset>36195</wp:posOffset>
                      </wp:positionV>
                      <wp:extent cx="111600" cy="111600"/>
                      <wp:effectExtent l="0" t="0" r="15875" b="15875"/>
                      <wp:wrapNone/>
                      <wp:docPr id="418" name="Ellipse 41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B133D8" id="Ellipse 418" o:spid="_x0000_s1026" style="position:absolute;margin-left:0;margin-top:2.85pt;width:8.8pt;height:8.8pt;z-index:2521231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kf7o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wo/&#13;&#10;lWEdfqRPWivrBYlPSFBv/QLtHuy9G24exVjtXrou/mMdZJ9IPUykin0gHB+rqjorkXqOqkFGlOLo&#13;&#10;bJ0PnwV0JAo1FTl4YpPtbnzI1qNVDOdBq+ZaaZ0usVXEpXZkx/AjrzdVzBnxf7HS5m+OYf+KI8JE&#13;&#10;zyJSkItOUjhoEfG0+SoksodlzlLCqW+PyTDOhQlVVrWsETnH0xJ/Y5Zj+innBBiRJVY3YQ8Ao2UG&#13;&#10;GbFzsYN9dBWp7Sfn8k+JZefJI0UGEybnThlwrwForGqInO1HkjI1kaU1NAfsLQd56Lzl1wq/8A3z&#13;&#10;4Z45nDJsCtwc4Q4PqaGvKQwSJS24H6+9R3tsftRS0uPU1tR/3zInKNFfDI7Fx2o+j2OeLvPT9zO8&#13;&#10;uOea9XON2XaXgD1T4Y6yPInRPuhRlA66J1wwqxgVVcxwjF1THtx4uQx5m+CK4mK1SmY42paFG/Ng&#13;&#10;eQSPrMb2fdw/MWeHNg84H7cwTjhbvGj1bBs9Day2AaRKc3DkdeAb10JqnGGFxb3z/J6s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tZH+6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2038E2" w14:paraId="42F8BAFE" w14:textId="77777777" w:rsidTr="002038E2">
        <w:trPr>
          <w:jc w:val="center"/>
        </w:trPr>
        <w:tc>
          <w:tcPr>
            <w:tcW w:w="3218" w:type="dxa"/>
          </w:tcPr>
          <w:p w14:paraId="67F88564" w14:textId="2BA842EC" w:rsidR="002038E2" w:rsidRPr="002038E2" w:rsidRDefault="002038E2" w:rsidP="002038E2">
            <w:pPr>
              <w:rPr>
                <w:sz w:val="21"/>
                <w:szCs w:val="21"/>
                <w:lang w:val="en-US"/>
              </w:rPr>
            </w:pPr>
            <w:r w:rsidRPr="002038E2">
              <w:rPr>
                <w:sz w:val="21"/>
                <w:szCs w:val="21"/>
                <w:lang w:val="en-US"/>
              </w:rPr>
              <w:t>Certification by independent experts</w:t>
            </w:r>
          </w:p>
        </w:tc>
        <w:tc>
          <w:tcPr>
            <w:tcW w:w="1228" w:type="dxa"/>
          </w:tcPr>
          <w:p w14:paraId="4422346E" w14:textId="29986E69" w:rsidR="002038E2" w:rsidRDefault="002038E2" w:rsidP="002038E2">
            <w:pPr>
              <w:rPr>
                <w:lang w:val="en-US"/>
              </w:rPr>
            </w:pPr>
            <w:r>
              <w:rPr>
                <w:noProof/>
                <w:lang w:val="en-US"/>
              </w:rPr>
              <mc:AlternateContent>
                <mc:Choice Requires="wps">
                  <w:drawing>
                    <wp:anchor distT="0" distB="0" distL="114300" distR="114300" simplePos="0" relativeHeight="252124160" behindDoc="0" locked="0" layoutInCell="1" allowOverlap="1" wp14:anchorId="57D08AC9" wp14:editId="76691649">
                      <wp:simplePos x="0" y="0"/>
                      <wp:positionH relativeFrom="column">
                        <wp:align>center</wp:align>
                      </wp:positionH>
                      <wp:positionV relativeFrom="paragraph">
                        <wp:posOffset>24476</wp:posOffset>
                      </wp:positionV>
                      <wp:extent cx="111600" cy="111600"/>
                      <wp:effectExtent l="0" t="0" r="15875" b="15875"/>
                      <wp:wrapNone/>
                      <wp:docPr id="419" name="Ellipse 41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BD84AE" id="Ellipse 419" o:spid="_x0000_s1026" style="position:absolute;margin-left:0;margin-top:1.95pt;width:8.8pt;height:8.8pt;z-index:2521241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2Yex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9U5&#13;&#10;JYZ1+JE+aq2sFyQ+IUG99Qu0e7D3brh5FGO1e+m6+I91kH0i9TCRKvaBcHysquqsROo5qgYZUYqj&#13;&#10;s3U+fBLQkSjUVOTgiU22u/UhW49WMZwHrZobpXW6xFYRV9qRHcOPvN5UMWfE/8VKm785hv0rjggT&#13;&#10;PYtIQS46SeGgRcTT5quQyB6WOUsJp749JsM4FyZUWdWyRuQcT0v8jVmO6aecE2BElljdhD0AjJYZ&#13;&#10;ZMTOxQ720VWktp+cyz8llp0njxQZTJicO2XAvQagsaohcrYfScrURJbW0BywtxzkofOW3yj8wrfM&#13;&#10;h3vmcMqwKXBzhC94SA19TWGQKGnB/XjtPdpj86OWkh6ntqb++5Y5QYn+bHAszqv5PI55usxP38/w&#13;&#10;4p5r1s81ZttdAfZMhTvK8iRG+6BHUTronnDBrGJUVDHDMXZNeXDj5SrkbYIriovVKpnhaFsWbs2D&#13;&#10;5RE8shrb93H/xJwd2jzgfNzBOOFs8aLVs230NLDaBpAqzcGR14FvXAupcYYVFvfO83uyOi7a5U8A&#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J3Zh7G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6F423766" w14:textId="3888E37C" w:rsidR="002038E2" w:rsidRDefault="002038E2" w:rsidP="002038E2">
            <w:pPr>
              <w:rPr>
                <w:lang w:val="en-US"/>
              </w:rPr>
            </w:pPr>
            <w:r>
              <w:rPr>
                <w:noProof/>
                <w:lang w:val="en-US"/>
              </w:rPr>
              <mc:AlternateContent>
                <mc:Choice Requires="wps">
                  <w:drawing>
                    <wp:anchor distT="0" distB="0" distL="114300" distR="114300" simplePos="0" relativeHeight="252125184" behindDoc="0" locked="0" layoutInCell="1" allowOverlap="1" wp14:anchorId="768BD45A" wp14:editId="6D5E6566">
                      <wp:simplePos x="0" y="0"/>
                      <wp:positionH relativeFrom="column">
                        <wp:align>center</wp:align>
                      </wp:positionH>
                      <wp:positionV relativeFrom="paragraph">
                        <wp:posOffset>36195</wp:posOffset>
                      </wp:positionV>
                      <wp:extent cx="111600" cy="111600"/>
                      <wp:effectExtent l="0" t="0" r="15875" b="15875"/>
                      <wp:wrapNone/>
                      <wp:docPr id="420" name="Ellipse 42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B23BA7" id="Ellipse 420" o:spid="_x0000_s1026" style="position:absolute;margin-left:0;margin-top:2.85pt;width:8.8pt;height:8.8pt;z-index:2521251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qJIQ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xny&#13;&#10;Y1iHH+mT1sp6QeITEtRbv0C7B3vvhptHMVa7l66L/1gH2SdSDxOpYh8Ix8eqqs5KhOaoGmREKY7O&#13;&#10;1vnwWUBHolBTkYMnNtnuxodsPVrFcB60aq6V1ukSW0Vcakd2DD/yelPFnBH/Fytt/uYY9q84Ikz0&#13;&#10;LCIFuegkhYMWEU+br0Iie1jmLCWc+vaYDONcmFBlVcsakXM8LfE3Zjmmn3JOgBFZYnUT9gAwWmaQ&#13;&#10;ETsXO9hHV5HafnIu/5RYdp48UmQwYXLulAH3GoDGqobI2X4kKVMTWVpDc8DecpCHzlt+rfAL3zAf&#13;&#10;7pnDKcOmwM0R7vCQGvqawiBR0oL78dp7tMfmRy0lPU5tTf33LXOCEv3F4Fh8rObzOObpMj99H3va&#13;&#10;Pdesn2vMtrsE7JkKd5TlSYz2QY+idNA94YJZxaioYoZj7Jry4MbLZcjbBFcUF6tVMsPRtizcmAfL&#13;&#10;I3hkNbbv4/6JOTu0ecD5uIVxwtniRatn2+hpYLUNIFWagyOvA9+4FlLjDCss7p3n92R1XLT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4KiSE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5A544348" w14:textId="5964D8B0" w:rsidR="002038E2" w:rsidRDefault="002038E2" w:rsidP="002038E2">
            <w:pPr>
              <w:rPr>
                <w:lang w:val="en-US"/>
              </w:rPr>
            </w:pPr>
            <w:r>
              <w:rPr>
                <w:noProof/>
                <w:lang w:val="en-US"/>
              </w:rPr>
              <mc:AlternateContent>
                <mc:Choice Requires="wps">
                  <w:drawing>
                    <wp:anchor distT="0" distB="0" distL="114300" distR="114300" simplePos="0" relativeHeight="252126208" behindDoc="0" locked="0" layoutInCell="1" allowOverlap="1" wp14:anchorId="0CD9C1AA" wp14:editId="18E7558D">
                      <wp:simplePos x="0" y="0"/>
                      <wp:positionH relativeFrom="column">
                        <wp:align>center</wp:align>
                      </wp:positionH>
                      <wp:positionV relativeFrom="paragraph">
                        <wp:posOffset>36195</wp:posOffset>
                      </wp:positionV>
                      <wp:extent cx="111600" cy="111600"/>
                      <wp:effectExtent l="0" t="0" r="15875" b="15875"/>
                      <wp:wrapNone/>
                      <wp:docPr id="421" name="Ellipse 42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B65B0D" id="Ellipse 421" o:spid="_x0000_s1026" style="position:absolute;margin-left:0;margin-top:2.85pt;width:8.8pt;height:8.8pt;z-index:2521262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4OtJkQ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81lF&#13;&#10;iWEdfqRPWivrBYlXSFBv/QL9Huy9GzSPYqx2L10X/7EOsk+kHiZSxT4QjpdVVZ2VSD1H0yAjSnEM&#13;&#10;ts6HzwI6EoWaivx4YpPtbnzI3qNXfM6DVs210jopsVXEpXZkx/AjrzcpZ8T/xUubvwWG/SuBCBMj&#13;&#10;i0hBLjpJ4aBFxNPmq5DIHpY5Swmnvj0mwzgXJlTZ1LJG5BxPS/xFZmOWY/pJS4ARWWJ1E/YAMHpm&#13;&#10;kBE7wwz+MVSktp+Cyz8lloOniPQymDAFd8qAew1AY1XDy9l/JClTE1laQ3PA3nKQh85bfq3wC98w&#13;&#10;H+6ZwynDpsDNEe7wkBr6msIgUdKC+/HaffTH5kcrJT1ObU399y1zghL9xeBYfKzm8zjmSZmfvp+h&#13;&#10;4p5b1s8tZttdAvYMNj5ml8ToH/QoSgfdEy6YVXwVTcxwfLumPLhRuQx5m+CK4mK1Sm442paFG/Ng&#13;&#10;eQSPrMb2fdw/MWeHNg84H7cwTjhbvGj17BsjDay2AaRKc3DkdeAb10JqnGGFxb3zXE9ex0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yODrS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6DA60B7A" w14:textId="7DC9BDF0" w:rsidR="002038E2" w:rsidRDefault="002038E2" w:rsidP="002038E2">
            <w:pPr>
              <w:rPr>
                <w:lang w:val="en-US"/>
              </w:rPr>
            </w:pPr>
            <w:r>
              <w:rPr>
                <w:noProof/>
                <w:lang w:val="en-US"/>
              </w:rPr>
              <mc:AlternateContent>
                <mc:Choice Requires="wps">
                  <w:drawing>
                    <wp:anchor distT="0" distB="0" distL="114300" distR="114300" simplePos="0" relativeHeight="252127232" behindDoc="0" locked="0" layoutInCell="1" allowOverlap="1" wp14:anchorId="3F889779" wp14:editId="7627DD63">
                      <wp:simplePos x="0" y="0"/>
                      <wp:positionH relativeFrom="column">
                        <wp:align>center</wp:align>
                      </wp:positionH>
                      <wp:positionV relativeFrom="paragraph">
                        <wp:posOffset>36195</wp:posOffset>
                      </wp:positionV>
                      <wp:extent cx="111600" cy="111600"/>
                      <wp:effectExtent l="0" t="0" r="15875" b="15875"/>
                      <wp:wrapNone/>
                      <wp:docPr id="422" name="Ellipse 42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538491" id="Ellipse 422" o:spid="_x0000_s1026" style="position:absolute;margin-left:0;margin-top:2.85pt;width:8.8pt;height:8.8pt;z-index:2521272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GCi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9mM&#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A4YK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16133DDC" w14:textId="72651666" w:rsidR="002038E2" w:rsidRDefault="002038E2" w:rsidP="002038E2">
            <w:pPr>
              <w:rPr>
                <w:lang w:val="en-US"/>
              </w:rPr>
            </w:pPr>
            <w:r>
              <w:rPr>
                <w:noProof/>
                <w:lang w:val="en-US"/>
              </w:rPr>
              <mc:AlternateContent>
                <mc:Choice Requires="wps">
                  <w:drawing>
                    <wp:anchor distT="0" distB="0" distL="114300" distR="114300" simplePos="0" relativeHeight="252128256" behindDoc="0" locked="0" layoutInCell="1" allowOverlap="1" wp14:anchorId="2B193593" wp14:editId="01291F40">
                      <wp:simplePos x="0" y="0"/>
                      <wp:positionH relativeFrom="column">
                        <wp:align>center</wp:align>
                      </wp:positionH>
                      <wp:positionV relativeFrom="paragraph">
                        <wp:posOffset>36195</wp:posOffset>
                      </wp:positionV>
                      <wp:extent cx="111600" cy="111600"/>
                      <wp:effectExtent l="0" t="0" r="15875" b="15875"/>
                      <wp:wrapNone/>
                      <wp:docPr id="423" name="Ellipse 42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856571" id="Ellipse 423" o:spid="_x0000_s1026" style="position:absolute;margin-left:0;margin-top:2.85pt;width:8.8pt;height:8.8pt;z-index:2521282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cBn7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ewt&#13;&#10;JYZ1+JE+aq2sFyQ+IUG99Qu0u7d3brh5FGO1e+m6+I91kH0i9TCRKvaBcHysquqsROo5qgYZUYqj&#13;&#10;s3U+fBLQkSjUVOTgiU22u/EhW49WMZwHrZprpXW6xFYRl9qRHcOPvN5UMWfE/8VKm785hv0LjggT&#13;&#10;PYtIQS46SeGgRcTT5quQyB6WOUsJp749JsM4FyZUWdWyRuQcT0v8jVmO6aecE2BElljdhD0AjJYZ&#13;&#10;ZMTOxQ720VWktp+cyz8llp0njxQZTJicO2XAvQSgsaohcrYfScrURJbW0BywtxzkofOWXyv8wjfM&#13;&#10;hzvmcMqwKXBzhFs8pIa+pjBIlLTgfrz0Hu2x+VFLSY9TW1P/fcucoER/NjgWH6r5PI55usxP383w&#13;&#10;4p5q1k81ZttdAvZMhTvK8iRG+6BHUTroHnHBrGJUVDHDMXZNeXDj5TLkbYIriovVKpnhaFsWbsy9&#13;&#10;5RE8shrb92H/yJwd2jzgfHyBccLZ4lmrZ9voaWC1DSBVmoMjrwPfuBZS4wwrLO6dp/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hwGf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B38E22E" w14:textId="21A07B5F" w:rsidR="002038E2" w:rsidRDefault="002038E2" w:rsidP="002038E2">
            <w:pPr>
              <w:rPr>
                <w:lang w:val="en-US"/>
              </w:rPr>
            </w:pPr>
            <w:r>
              <w:rPr>
                <w:noProof/>
                <w:lang w:val="en-US"/>
              </w:rPr>
              <mc:AlternateContent>
                <mc:Choice Requires="wps">
                  <w:drawing>
                    <wp:anchor distT="0" distB="0" distL="114300" distR="114300" simplePos="0" relativeHeight="252129280" behindDoc="0" locked="0" layoutInCell="1" allowOverlap="1" wp14:anchorId="24A9A9EE" wp14:editId="1BE8DA34">
                      <wp:simplePos x="0" y="0"/>
                      <wp:positionH relativeFrom="column">
                        <wp:align>center</wp:align>
                      </wp:positionH>
                      <wp:positionV relativeFrom="paragraph">
                        <wp:posOffset>36195</wp:posOffset>
                      </wp:positionV>
                      <wp:extent cx="111600" cy="111600"/>
                      <wp:effectExtent l="0" t="0" r="15875" b="15875"/>
                      <wp:wrapNone/>
                      <wp:docPr id="424" name="Ellipse 42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7A24C7" id="Ellipse 424" o:spid="_x0000_s1026" style="position:absolute;margin-left:0;margin-top:2.85pt;width:8.8pt;height:8.8pt;z-index:2521292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jgau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9mc&#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GOBq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504A06EE" w14:textId="4F07CAB4" w:rsidR="002038E2" w:rsidRDefault="002038E2" w:rsidP="002038E2">
            <w:pPr>
              <w:rPr>
                <w:lang w:val="en-US"/>
              </w:rPr>
            </w:pPr>
            <w:r>
              <w:rPr>
                <w:noProof/>
                <w:lang w:val="en-US"/>
              </w:rPr>
              <mc:AlternateContent>
                <mc:Choice Requires="wps">
                  <w:drawing>
                    <wp:anchor distT="0" distB="0" distL="114300" distR="114300" simplePos="0" relativeHeight="252130304" behindDoc="0" locked="0" layoutInCell="1" allowOverlap="1" wp14:anchorId="78F83A5C" wp14:editId="65E3D135">
                      <wp:simplePos x="0" y="0"/>
                      <wp:positionH relativeFrom="column">
                        <wp:align>center</wp:align>
                      </wp:positionH>
                      <wp:positionV relativeFrom="paragraph">
                        <wp:posOffset>36195</wp:posOffset>
                      </wp:positionV>
                      <wp:extent cx="111600" cy="111600"/>
                      <wp:effectExtent l="0" t="0" r="15875" b="15875"/>
                      <wp:wrapNone/>
                      <wp:docPr id="425" name="Ellipse 42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B03F87" id="Ellipse 425" o:spid="_x0000_s1026" style="position:absolute;margin-left:0;margin-top:2.85pt;width:8.8pt;height:8.8pt;z-index:2521303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xn/3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9kp&#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nGf/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0CCC34B3" w14:textId="77777777" w:rsidTr="002038E2">
        <w:trPr>
          <w:jc w:val="center"/>
        </w:trPr>
        <w:tc>
          <w:tcPr>
            <w:tcW w:w="3218" w:type="dxa"/>
          </w:tcPr>
          <w:p w14:paraId="5B2A76A4" w14:textId="53631E92" w:rsidR="002038E2" w:rsidRPr="002038E2" w:rsidRDefault="002038E2" w:rsidP="002038E2">
            <w:pPr>
              <w:rPr>
                <w:sz w:val="21"/>
                <w:szCs w:val="21"/>
                <w:lang w:val="en-US"/>
              </w:rPr>
            </w:pPr>
            <w:r w:rsidRPr="002038E2">
              <w:rPr>
                <w:sz w:val="21"/>
                <w:szCs w:val="21"/>
                <w:lang w:val="en-US"/>
              </w:rPr>
              <w:t>A label from a patient association</w:t>
            </w:r>
          </w:p>
        </w:tc>
        <w:tc>
          <w:tcPr>
            <w:tcW w:w="1228" w:type="dxa"/>
          </w:tcPr>
          <w:p w14:paraId="07165FA7" w14:textId="6FDDCCC5" w:rsidR="002038E2" w:rsidRDefault="002038E2" w:rsidP="002038E2">
            <w:pPr>
              <w:rPr>
                <w:lang w:val="en-US"/>
              </w:rPr>
            </w:pPr>
            <w:r>
              <w:rPr>
                <w:noProof/>
                <w:lang w:val="en-US"/>
              </w:rPr>
              <mc:AlternateContent>
                <mc:Choice Requires="wps">
                  <w:drawing>
                    <wp:anchor distT="0" distB="0" distL="114300" distR="114300" simplePos="0" relativeHeight="252131328" behindDoc="0" locked="0" layoutInCell="1" allowOverlap="1" wp14:anchorId="2B059EB3" wp14:editId="11A5F9B2">
                      <wp:simplePos x="0" y="0"/>
                      <wp:positionH relativeFrom="column">
                        <wp:align>center</wp:align>
                      </wp:positionH>
                      <wp:positionV relativeFrom="paragraph">
                        <wp:posOffset>24476</wp:posOffset>
                      </wp:positionV>
                      <wp:extent cx="111600" cy="111600"/>
                      <wp:effectExtent l="0" t="0" r="15875" b="15875"/>
                      <wp:wrapNone/>
                      <wp:docPr id="426" name="Ellipse 42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BD8759" id="Ellipse 426" o:spid="_x0000_s1026" style="position:absolute;margin-left:0;margin-top:1.95pt;width:8.8pt;height:8.8pt;z-index:2521313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HvQc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9kZ&#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FEe9By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006036A1" w14:textId="2768CBC7" w:rsidR="002038E2" w:rsidRDefault="002038E2" w:rsidP="002038E2">
            <w:pPr>
              <w:rPr>
                <w:lang w:val="en-US"/>
              </w:rPr>
            </w:pPr>
            <w:r>
              <w:rPr>
                <w:noProof/>
                <w:lang w:val="en-US"/>
              </w:rPr>
              <mc:AlternateContent>
                <mc:Choice Requires="wps">
                  <w:drawing>
                    <wp:anchor distT="0" distB="0" distL="114300" distR="114300" simplePos="0" relativeHeight="252132352" behindDoc="0" locked="0" layoutInCell="1" allowOverlap="1" wp14:anchorId="7A5E47EA" wp14:editId="0DF9C5CF">
                      <wp:simplePos x="0" y="0"/>
                      <wp:positionH relativeFrom="column">
                        <wp:align>center</wp:align>
                      </wp:positionH>
                      <wp:positionV relativeFrom="paragraph">
                        <wp:posOffset>36195</wp:posOffset>
                      </wp:positionV>
                      <wp:extent cx="111600" cy="111600"/>
                      <wp:effectExtent l="0" t="0" r="15875" b="15875"/>
                      <wp:wrapNone/>
                      <wp:docPr id="427" name="Ellipse 42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3BDCB9" id="Ellipse 427" o:spid="_x0000_s1026" style="position:absolute;margin-left:0;margin-top:2.85pt;width:8.8pt;height:8.8pt;z-index:2521323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Vo1F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7N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fKjm8zjm6TI/PZ/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lWjU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61C715E" w14:textId="42265BF5" w:rsidR="002038E2" w:rsidRDefault="002038E2" w:rsidP="002038E2">
            <w:pPr>
              <w:rPr>
                <w:lang w:val="en-US"/>
              </w:rPr>
            </w:pPr>
            <w:r>
              <w:rPr>
                <w:noProof/>
                <w:lang w:val="en-US"/>
              </w:rPr>
              <mc:AlternateContent>
                <mc:Choice Requires="wps">
                  <w:drawing>
                    <wp:anchor distT="0" distB="0" distL="114300" distR="114300" simplePos="0" relativeHeight="252133376" behindDoc="0" locked="0" layoutInCell="1" allowOverlap="1" wp14:anchorId="54A2A3F7" wp14:editId="7E790C06">
                      <wp:simplePos x="0" y="0"/>
                      <wp:positionH relativeFrom="column">
                        <wp:align>center</wp:align>
                      </wp:positionH>
                      <wp:positionV relativeFrom="paragraph">
                        <wp:posOffset>36195</wp:posOffset>
                      </wp:positionV>
                      <wp:extent cx="111600" cy="111600"/>
                      <wp:effectExtent l="0" t="0" r="15875" b="15875"/>
                      <wp:wrapNone/>
                      <wp:docPr id="428" name="Ellipse 42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8E7A20" id="Ellipse 428" o:spid="_x0000_s1026" style="position:absolute;margin-left:0;margin-top:2.85pt;width:8.8pt;height:8.8pt;z-index:2521333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48u2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xl+&#13;&#10;K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GPjy7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C35E371" w14:textId="04CF4575" w:rsidR="002038E2" w:rsidRDefault="002038E2" w:rsidP="002038E2">
            <w:pPr>
              <w:rPr>
                <w:lang w:val="en-US"/>
              </w:rPr>
            </w:pPr>
            <w:r>
              <w:rPr>
                <w:noProof/>
                <w:lang w:val="en-US"/>
              </w:rPr>
              <mc:AlternateContent>
                <mc:Choice Requires="wps">
                  <w:drawing>
                    <wp:anchor distT="0" distB="0" distL="114300" distR="114300" simplePos="0" relativeHeight="252134400" behindDoc="0" locked="0" layoutInCell="1" allowOverlap="1" wp14:anchorId="1EA855F9" wp14:editId="3AF6FB56">
                      <wp:simplePos x="0" y="0"/>
                      <wp:positionH relativeFrom="column">
                        <wp:align>center</wp:align>
                      </wp:positionH>
                      <wp:positionV relativeFrom="paragraph">
                        <wp:posOffset>36195</wp:posOffset>
                      </wp:positionV>
                      <wp:extent cx="111600" cy="111600"/>
                      <wp:effectExtent l="0" t="0" r="15875" b="15875"/>
                      <wp:wrapNone/>
                      <wp:docPr id="429" name="Ellipse 42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EF2DEB" id="Ellipse 429" o:spid="_x0000_s1026" style="position:absolute;margin-left:0;margin-top:2.85pt;width:8.8pt;height:8.8pt;z-index:2521344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q7Lv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7N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nFfzeRzzdJmfvp/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Eurs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A63220F" w14:textId="3014EFD4" w:rsidR="002038E2" w:rsidRDefault="002038E2" w:rsidP="002038E2">
            <w:pPr>
              <w:rPr>
                <w:lang w:val="en-US"/>
              </w:rPr>
            </w:pPr>
            <w:r>
              <w:rPr>
                <w:noProof/>
                <w:lang w:val="en-US"/>
              </w:rPr>
              <mc:AlternateContent>
                <mc:Choice Requires="wps">
                  <w:drawing>
                    <wp:anchor distT="0" distB="0" distL="114300" distR="114300" simplePos="0" relativeHeight="252135424" behindDoc="0" locked="0" layoutInCell="1" allowOverlap="1" wp14:anchorId="2E416CD6" wp14:editId="1EF918E6">
                      <wp:simplePos x="0" y="0"/>
                      <wp:positionH relativeFrom="column">
                        <wp:align>center</wp:align>
                      </wp:positionH>
                      <wp:positionV relativeFrom="paragraph">
                        <wp:posOffset>36195</wp:posOffset>
                      </wp:positionV>
                      <wp:extent cx="111600" cy="111600"/>
                      <wp:effectExtent l="0" t="0" r="15875" b="15875"/>
                      <wp:wrapNone/>
                      <wp:docPr id="430" name="Ellipse 43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66DFCA" id="Ellipse 430" o:spid="_x0000_s1026" style="position:absolute;margin-left:0;margin-top:2.85pt;width:8.8pt;height:8.8pt;z-index:2521354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eX4lkQ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Vvk&#13;&#10;x7AOP9JHrZX1gsQnJKi3foF29/bODTePYqx2L10X/7EOsk+kHiZSxT4Qjo9VVZ2VCM1RNciIUhyd&#13;&#10;rfPhk4CORKGmIgdPbLLdjQ/ZerSK4Txo1VwrrdMltoq41I7sGH7k9aaKOSP+L1ba/M0x7F9wRJjo&#13;&#10;WUQKctFJCgctIp42X4VE9rDMWUo49e0xGca5MKHKqpY1Iud4WuJvzHJMP+WcACOyxOom7AFgtMwg&#13;&#10;I3YudrCPriK1/eRc/imx7Dx5pMhgwuTcKQPuJQCNVQ2Rs/1IUqYmsrSG5oC95SAPnbf8WuEXvmE+&#13;&#10;3DGHU4ZNgZsj3OIhNfQ1hUGipAX346X3aI/Nj1pKepzamvrvW+YEJfqzwbH4UM3ncczTZX76boYX&#13;&#10;91Szfqox2+4SsGcq3FGWJzHaBz2K0kH3iAtmFaOiihmOsWvKgxsvlyFvE1xRXKxWyQxH27JwY+4t&#13;&#10;j+CR1di+D/tH5uzQ5gHn4wuME84Wz1o920ZPA6ttAKnSHBx5HfjGtZAaZ1hhce88vSer46Jd/g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Unl+J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181E48FE" w14:textId="553CEA26" w:rsidR="002038E2" w:rsidRDefault="002038E2" w:rsidP="002038E2">
            <w:pPr>
              <w:rPr>
                <w:lang w:val="en-US"/>
              </w:rPr>
            </w:pPr>
            <w:r>
              <w:rPr>
                <w:noProof/>
                <w:lang w:val="en-US"/>
              </w:rPr>
              <mc:AlternateContent>
                <mc:Choice Requires="wps">
                  <w:drawing>
                    <wp:anchor distT="0" distB="0" distL="114300" distR="114300" simplePos="0" relativeHeight="252136448" behindDoc="0" locked="0" layoutInCell="1" allowOverlap="1" wp14:anchorId="1CEF8F4B" wp14:editId="2D5901C5">
                      <wp:simplePos x="0" y="0"/>
                      <wp:positionH relativeFrom="column">
                        <wp:align>center</wp:align>
                      </wp:positionH>
                      <wp:positionV relativeFrom="paragraph">
                        <wp:posOffset>36195</wp:posOffset>
                      </wp:positionV>
                      <wp:extent cx="111600" cy="111600"/>
                      <wp:effectExtent l="0" t="0" r="15875" b="15875"/>
                      <wp:wrapNone/>
                      <wp:docPr id="431" name="Ellipse 43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F3F211" id="Ellipse 431" o:spid="_x0000_s1026" style="position:absolute;margin-left:0;margin-top:2.85pt;width:8.8pt;height:8.8pt;z-index:2521364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MQd8kgIAALAFAAAOAAAAZHJzL2Uyb0RvYy54bWysVFFv0zAQfkfiP1h+Z0lKN6BaOlUbQ0gT&#13;&#10;m9jQnl3Hbiw5PmO7Tcuv52wn6RgTSIg+uHe+u893X+7u/GLfabITziswNa1OSkqE4dAos6npt4fr&#13;&#10;N+8p8YGZhmkwoqYH4enF8vWr894uxAxa0I1wBEGMX/S2pm0IdlEUnreiY/4ErDBolOA6FlB1m6Jx&#13;&#10;rEf0ThezsjwrenCNdcCF93h7lY10mfClFDzcSulFILqmmFtIp0vnOp7F8pwtNo7ZVvEhDfYPWXRM&#13;&#10;GXx0grpigZGtU79BdYo78CDDCYeuACkVF6kGrKYqn1Vz3zIrUi1IjrcTTf7/wfIvuztHVFPT+duK&#13;&#10;EsM6/EgftVbWCxKvkKDe+gX63ds7N2gexVjtXrou/mMdZJ9IPUykin0gHC+rqjorkXqOpkFGlOIY&#13;&#10;bJ0PnwR0JAo1FfnxxCbb3fiQvUev+JwHrZprpXVSYquIS+3IjuFHXm9Szoj/i5c2fwsM+xcCESZG&#13;&#10;FpGCXHSSwkGLiKfNVyGRPSxzlhJOfXtMhnEuTKiyqWWNyDmelviLzMYsx/STlgAjssTqJuwBYPTM&#13;&#10;ICN2hhn8Y6hIbT8Fl39KLAdPEellMGEK7pQB9xKAxqqGl7P/SFKmJrK0huaAveUgD523/FrhF75h&#13;&#10;Ptwxh1OGTYGbI9ziITX0NYVBoqQF9+Ol++iPzY9WSnqc2pr671vmBCX6s8Gx+FDN53HMkzI/fTdD&#13;&#10;xT21rJ9azLa7BOwZbHzMLonRP+hRlA66R1wwq/gqmpjh+HZNeXCjchnyNsEVxcVqldxwtC0LN+be&#13;&#10;8ggeWY3t+7B/ZM4ObR5wPr7AOOFs8azVs2+MNLDaBpAqzcGR14FvXAupcYYVFvfOUz15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oxB3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5CE3088F" w14:textId="4AA5AE05" w:rsidR="002038E2" w:rsidRDefault="002038E2" w:rsidP="002038E2">
            <w:pPr>
              <w:rPr>
                <w:lang w:val="en-US"/>
              </w:rPr>
            </w:pPr>
            <w:r>
              <w:rPr>
                <w:noProof/>
                <w:lang w:val="en-US"/>
              </w:rPr>
              <mc:AlternateContent>
                <mc:Choice Requires="wps">
                  <w:drawing>
                    <wp:anchor distT="0" distB="0" distL="114300" distR="114300" simplePos="0" relativeHeight="252137472" behindDoc="0" locked="0" layoutInCell="1" allowOverlap="1" wp14:anchorId="5111CC48" wp14:editId="32D6D786">
                      <wp:simplePos x="0" y="0"/>
                      <wp:positionH relativeFrom="column">
                        <wp:align>center</wp:align>
                      </wp:positionH>
                      <wp:positionV relativeFrom="paragraph">
                        <wp:posOffset>36195</wp:posOffset>
                      </wp:positionV>
                      <wp:extent cx="111600" cy="111600"/>
                      <wp:effectExtent l="0" t="0" r="15875" b="15875"/>
                      <wp:wrapNone/>
                      <wp:docPr id="432" name="Ellipse 43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1BABEA" id="Ellipse 432" o:spid="_x0000_s1026" style="position:absolute;margin-left:0;margin-top:2.85pt;width:8.8pt;height:8.8pt;z-index:2521374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6YyX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dsZ&#13;&#10;JYZ1+JE+aq2sFyQ+IUG99Qu0u7d3brh5FGO1e+m6+I91kH0i9TCRKvaBcHysquqsROo5qgYZUYqj&#13;&#10;s3U+fBLQkSjUVOTgiU22u/EhW49WMZwHrZprpXW6xFYRl9qRHcOPvN5UMWfE/8VKm785hv0LjggT&#13;&#10;PYtIQS46SeGgRcTT5quQyB6WOUsJp749JsM4FyZUWdWyRuQcT0v8jVmO6aecE2BElljdhD0AjJYZ&#13;&#10;ZMTOxQ720VWktp+cyz8llp0njxQZTJicO2XAvQSgsaohcrYfScrURJbW0BywtxzkofOWXyv8wjfM&#13;&#10;hzvmcMqwKXBzhFs8pIa+pjBIlLTgfrz0Hu2x+VFLSY9TW1P/fcucoER/NjgWH6r5PI55usxP383w&#13;&#10;4p5q1k81ZttdAvZMhTvK8iRG+6BHUTroHnHBrGJUVDHDMXZNeXDj5TLkbYIriovVKpnhaFsWbsy9&#13;&#10;5RE8shrb92H/yJwd2jzgfHyBccLZ4lmrZ9voaWC1DSBVmoMjrwPfuBZS4wwrLO6dp/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LpjJ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14:paraId="7729E8A4" w14:textId="77777777" w:rsidTr="002038E2">
        <w:trPr>
          <w:jc w:val="center"/>
        </w:trPr>
        <w:tc>
          <w:tcPr>
            <w:tcW w:w="3218" w:type="dxa"/>
          </w:tcPr>
          <w:p w14:paraId="110E71A0" w14:textId="383B3CE4" w:rsidR="002038E2" w:rsidRPr="002038E2" w:rsidRDefault="002038E2" w:rsidP="002038E2">
            <w:pPr>
              <w:rPr>
                <w:sz w:val="21"/>
                <w:szCs w:val="21"/>
                <w:lang w:val="en-US"/>
              </w:rPr>
            </w:pPr>
            <w:r w:rsidRPr="002038E2">
              <w:rPr>
                <w:sz w:val="21"/>
                <w:szCs w:val="21"/>
                <w:lang w:val="en-US"/>
              </w:rPr>
              <w:t>A university label</w:t>
            </w:r>
          </w:p>
        </w:tc>
        <w:tc>
          <w:tcPr>
            <w:tcW w:w="1228" w:type="dxa"/>
          </w:tcPr>
          <w:p w14:paraId="7229BC3F" w14:textId="771702B2" w:rsidR="002038E2" w:rsidRDefault="002038E2" w:rsidP="002038E2">
            <w:pPr>
              <w:rPr>
                <w:lang w:val="en-US"/>
              </w:rPr>
            </w:pPr>
            <w:r>
              <w:rPr>
                <w:noProof/>
                <w:lang w:val="en-US"/>
              </w:rPr>
              <mc:AlternateContent>
                <mc:Choice Requires="wps">
                  <w:drawing>
                    <wp:anchor distT="0" distB="0" distL="114300" distR="114300" simplePos="0" relativeHeight="252138496" behindDoc="0" locked="0" layoutInCell="1" allowOverlap="1" wp14:anchorId="48CF70C2" wp14:editId="59259353">
                      <wp:simplePos x="0" y="0"/>
                      <wp:positionH relativeFrom="column">
                        <wp:align>center</wp:align>
                      </wp:positionH>
                      <wp:positionV relativeFrom="paragraph">
                        <wp:posOffset>24476</wp:posOffset>
                      </wp:positionV>
                      <wp:extent cx="111600" cy="111600"/>
                      <wp:effectExtent l="0" t="0" r="15875" b="15875"/>
                      <wp:wrapNone/>
                      <wp:docPr id="433" name="Ellipse 43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2D48E8" id="Ellipse 433" o:spid="_x0000_s1026" style="position:absolute;margin-left:0;margin-top:1.95pt;width:8.8pt;height:8.8pt;z-index:2521384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ofXOkgIAALAFAAAOAAAAZHJzL2Uyb0RvYy54bWysVE1v2zAMvQ/YfxB0X22nabcFdYqgXYcB&#13;&#10;RVusHXpWZCkWIIuapHzt14+SbCfrig0YloNCieQj+Uzy4nLXabIRziswNa1OSkqE4dAos6rpt6eb&#13;&#10;dx8o8YGZhmkwoqZ74enl/O2bi62diQm0oBvhCIIYP9vamrYh2FlReN6KjvkTsMKgUoLrWMCrWxWN&#13;&#10;Y1tE73QxKcvzYguusQ648B5fr7OSzhO+lIKHeym9CETXFHML6XTpXMazmF+w2cox2yrep8H+IYuO&#13;&#10;KYNBR6hrFhhZO/UbVKe4Aw8ynHDoCpBScZFqwGqq8kU1jy2zItWC5Hg70uT/Hyy/2zw4opqaTk9P&#13;&#10;KTGsw4/0SWtlvSDxCQnaWj9Du0f74PqbRzFWu5Oui/9YB9klUvcjqWIXCMfHqqrOS6Seo6qXEaU4&#13;&#10;OFvnw2cBHYlCTUUOnthkm1sfsvVgFcN50Kq5UVqnS2wVcaUd2TD8yMtVFXNG/F+stPmbY9i94ogw&#13;&#10;0bOIFOSikxT2WkQ8bb4KiexhmZOUcOrbQzKMc2FClVUta0TO8azE35DlkH7KOQFGZInVjdg9wGCZ&#13;&#10;QQbsXGxvH11FavvRufxTYtl59EiRwYTRuVMG3GsAGqvqI2f7gaRMTWRpCc0ee8tBHjpv+Y3CL3zL&#13;&#10;fHhgDqcMmwI3R7jHQ2rY1hR6iZIW3I/X3qM9Nj9qKdni1NbUf18zJyjRXwyOxcdqOo1jni7Ts/cT&#13;&#10;vLhjzfJYY9bdFWDPVLijLE9itA96EKWD7hkXzCJGRRUzHGPXlAc3XK5C3ia4orhYLJIZjrZl4dY8&#13;&#10;Wh7BI6uxfZ92z8zZvs0DzscdDBPOZi9aPdtGTwOLdQCp0hwceO35xrWQGqdfYXHvHN+T1WHRzn8C&#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Cqh9c6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4627B4C6" w14:textId="1191B09F" w:rsidR="002038E2" w:rsidRDefault="002038E2" w:rsidP="002038E2">
            <w:pPr>
              <w:rPr>
                <w:lang w:val="en-US"/>
              </w:rPr>
            </w:pPr>
            <w:r>
              <w:rPr>
                <w:noProof/>
                <w:lang w:val="en-US"/>
              </w:rPr>
              <mc:AlternateContent>
                <mc:Choice Requires="wps">
                  <w:drawing>
                    <wp:anchor distT="0" distB="0" distL="114300" distR="114300" simplePos="0" relativeHeight="252139520" behindDoc="0" locked="0" layoutInCell="1" allowOverlap="1" wp14:anchorId="1D317298" wp14:editId="0D05F8DB">
                      <wp:simplePos x="0" y="0"/>
                      <wp:positionH relativeFrom="column">
                        <wp:align>center</wp:align>
                      </wp:positionH>
                      <wp:positionV relativeFrom="paragraph">
                        <wp:posOffset>36195</wp:posOffset>
                      </wp:positionV>
                      <wp:extent cx="111600" cy="111600"/>
                      <wp:effectExtent l="0" t="0" r="15875" b="15875"/>
                      <wp:wrapNone/>
                      <wp:docPr id="434" name="Ellipse 43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508409" id="Ellipse 434" o:spid="_x0000_s1026" style="position:absolute;margin-left:0;margin-top:2.85pt;width:8.8pt;height:8.8pt;z-index:2521395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X+qb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ds5&#13;&#10;JYZ1+JE+aq2sFyQ+IUG99Qu0u7d3brh5FGO1e+m6+I91kH0i9TCRKvaBcHysquqsROo5qgYZUYqj&#13;&#10;s3U+fBLQkSjUVOTgiU22u/EhW49WMZwHrZprpXW6xFYRl9qRHcOPvN5UMWfE/8VKm785hv0LjggT&#13;&#10;PYtIQS46SeGgRcTT5quQyB6WOUsJp749JsM4FyZUWdWyRuQcT0v8jVmO6aecE2BElljdhD0AjJYZ&#13;&#10;ZMTOxQ720VWktp+cyz8llp0njxQZTJicO2XAvQSgsaohcrYfScrURJbW0BywtxzkofOWXyv8wjfM&#13;&#10;hzvmcMqwKXBzhFs8pIa+pjBIlLTgfrz0Hu2x+VFLSY9TW1P/fcucoER/NjgWH6r5PI55usxP383w&#13;&#10;4p5q1k81ZttdAvZMhTvK8iRG+6BHUTroHnHBrGJUVDHDMXZNeXDj5TLkbYIriovVKpnhaFsWbsy9&#13;&#10;5RE8shrb92H/yJwd2jzgfHyBccLZ4lmrZ9voaWC1DSBVmoMjrwPfuBZS4wwrLO6dp/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Nf6p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C4EDB61" w14:textId="39288F8C" w:rsidR="002038E2" w:rsidRDefault="002038E2" w:rsidP="002038E2">
            <w:pPr>
              <w:rPr>
                <w:lang w:val="en-US"/>
              </w:rPr>
            </w:pPr>
            <w:r>
              <w:rPr>
                <w:noProof/>
                <w:lang w:val="en-US"/>
              </w:rPr>
              <mc:AlternateContent>
                <mc:Choice Requires="wps">
                  <w:drawing>
                    <wp:anchor distT="0" distB="0" distL="114300" distR="114300" simplePos="0" relativeHeight="252140544" behindDoc="0" locked="0" layoutInCell="1" allowOverlap="1" wp14:anchorId="6417CB38" wp14:editId="7FDC099E">
                      <wp:simplePos x="0" y="0"/>
                      <wp:positionH relativeFrom="column">
                        <wp:align>center</wp:align>
                      </wp:positionH>
                      <wp:positionV relativeFrom="paragraph">
                        <wp:posOffset>36195</wp:posOffset>
                      </wp:positionV>
                      <wp:extent cx="111600" cy="111600"/>
                      <wp:effectExtent l="0" t="0" r="15875" b="15875"/>
                      <wp:wrapNone/>
                      <wp:docPr id="435" name="Ellipse 43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56F233" id="Ellipse 435" o:spid="_x0000_s1026" style="position:absolute;margin-left:0;margin-top:2.85pt;width:8.8pt;height:8.8pt;z-index:2521405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F5PC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dtT&#13;&#10;Sgzr8CN91FpZL0h8QoJ66xdod2/v3HDzKMZq99J18R/rIPtE6mEiVewD4fhYVdVZidRzVA0yohRH&#13;&#10;Z+t8+CSgI1GoqcjBE5tsd+NDth6tYjgPWjXXSut0ia0iLrUjO4Yfeb2pYs6I/4uVNn9zDPsXHBEm&#13;&#10;ehaRglx0ksJBi4inzVchkT0sc5YSTn17TIZxLkyosqpljcg5npb4G7Mc0085J8CILLG6CXsAGC0z&#13;&#10;yIidix3so6tIbT85l39KLDtPHikymDA5d8qAewlAY1VD5Gw/kpSpiSytoTlgbznIQ+ctv1b4hW+Y&#13;&#10;D3fM4ZRhU+DmCLd4SA19TWGQKGnB/XjpPdpj86OWkh6ntqb++5Y5QYn+bHAsPlTzeRzzdJmfvpvh&#13;&#10;xT3VrJ9qzLa7BOyZCneU5UmM9kGPonTQPeKCWcWoqGKGY+ya8uDGy2XI2wRXFBerVTLD0bYs3Jh7&#13;&#10;yyN4ZDW278P+kTk7tHnA+fgC44SzxbNWz7bR08BqG0CqNAdHXge+cS2kxhlWWNw7T+/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sXk8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8431511" w14:textId="3769F047" w:rsidR="002038E2" w:rsidRDefault="002038E2" w:rsidP="002038E2">
            <w:pPr>
              <w:rPr>
                <w:lang w:val="en-US"/>
              </w:rPr>
            </w:pPr>
            <w:r>
              <w:rPr>
                <w:noProof/>
                <w:lang w:val="en-US"/>
              </w:rPr>
              <mc:AlternateContent>
                <mc:Choice Requires="wps">
                  <w:drawing>
                    <wp:anchor distT="0" distB="0" distL="114300" distR="114300" simplePos="0" relativeHeight="252141568" behindDoc="0" locked="0" layoutInCell="1" allowOverlap="1" wp14:anchorId="7633B3A0" wp14:editId="387EE72E">
                      <wp:simplePos x="0" y="0"/>
                      <wp:positionH relativeFrom="column">
                        <wp:align>center</wp:align>
                      </wp:positionH>
                      <wp:positionV relativeFrom="paragraph">
                        <wp:posOffset>36195</wp:posOffset>
                      </wp:positionV>
                      <wp:extent cx="111600" cy="111600"/>
                      <wp:effectExtent l="0" t="0" r="15875" b="15875"/>
                      <wp:wrapNone/>
                      <wp:docPr id="436" name="Ellipse 43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35BC56" id="Ellipse 436" o:spid="_x0000_s1026" style="position:absolute;margin-left:0;margin-top:2.85pt;width:8.8pt;height:8.8pt;z-index:2521415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zxgp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dsz&#13;&#10;Sgzr8CN91FpZL0h8QoJ66xdod2/v3HDzKMZq99J18R/rIPtE6mEiVewD4fhYVdVZidRzVA0yohRH&#13;&#10;Z+t8+CSgI1GoqcjBE5tsd+NDth6tYjgPWjXXSut0ia0iLrUjO4Yfeb2pYs6I/4uVNn9zDPsXHBEm&#13;&#10;ehaRglx0ksJBi4inzVchkT0sc5YSTn17TIZxLkyosqpljcg5npb4G7Mc0085J8CILLG6CXsAGC0z&#13;&#10;yIidix3so6tIbT85l39KLDtPHikymDA5d8qAewlAY1VD5Gw/kpSpiSytoTlgbznIQ+ctv1b4hW+Y&#13;&#10;D3fM4ZRhU+DmCLd4SA19TWGQKGnB/XjpPdpj86OWkh6ntqb++5Y5QYn+bHAsPlTzeRzzdJmfvpvh&#13;&#10;xT3VrJ9qzLa7BOyZCneU5UmM9kGPonTQPeKCWcWoqGKGY+ya8uDGy2XI2wRXFBerVTLD0bYs3Jh7&#13;&#10;yyN4ZDW278P+kTk7tHnA+fgC44SzxbNWz7bR08BqG0CqNAdHXge+cS2kxhlWWNw7T+/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PPGC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408C1EB1" w14:textId="77779278" w:rsidR="002038E2" w:rsidRDefault="002038E2" w:rsidP="002038E2">
            <w:pPr>
              <w:rPr>
                <w:lang w:val="en-US"/>
              </w:rPr>
            </w:pPr>
            <w:r>
              <w:rPr>
                <w:noProof/>
                <w:lang w:val="en-US"/>
              </w:rPr>
              <mc:AlternateContent>
                <mc:Choice Requires="wps">
                  <w:drawing>
                    <wp:anchor distT="0" distB="0" distL="114300" distR="114300" simplePos="0" relativeHeight="252142592" behindDoc="0" locked="0" layoutInCell="1" allowOverlap="1" wp14:anchorId="413AFFBA" wp14:editId="0F715F69">
                      <wp:simplePos x="0" y="0"/>
                      <wp:positionH relativeFrom="column">
                        <wp:align>center</wp:align>
                      </wp:positionH>
                      <wp:positionV relativeFrom="paragraph">
                        <wp:posOffset>36195</wp:posOffset>
                      </wp:positionV>
                      <wp:extent cx="111600" cy="111600"/>
                      <wp:effectExtent l="0" t="0" r="15875" b="15875"/>
                      <wp:wrapNone/>
                      <wp:docPr id="437" name="Ellipse 43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137E8E" id="Ellipse 437" o:spid="_x0000_s1026" style="position:absolute;margin-left:0;margin-top:2.85pt;width:8.8pt;height:8.8pt;z-index:2521425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h2FwkgIAALAFAAAOAAAAZHJzL2Uyb0RvYy54bWysVFFvEzEMfkfiP0R5Z3dXug2qXadqYwhp&#13;&#10;2iY2tOc0l/Qi5eKQpL2WX4+T3LVlTCAh+pA6sf3Z/s72xeW202QjnFdgalqdlJQIw6FRZlXTb083&#13;&#10;7z5Q4gMzDdNgRE13wtPL+ds3F72diQm0oBvhCIIYP+ttTdsQ7KwoPG9Fx/wJWGFQKcF1LODVrYrG&#13;&#10;sR7RO11MyvKs6ME11gEX3uPrdVbSecKXUvBwL6UXgeiaYm4hnS6dy3gW8ws2WzlmW8WHNNg/ZNEx&#13;&#10;ZTDoHuqaBUbWTv0G1SnuwIMMJxy6AqRUXKQasJqqfFHNY8usSLUgOd7uafL/D5bfbR4cUU1Np+/P&#13;&#10;KTGsw4/0SWtlvSDxCQnqrZ+h3aN9cMPNoxir3UrXxX+sg2wTqbs9qWIbCMfHqqrOSqSeo2qQEaU4&#13;&#10;OFvnw2cBHYlCTUUOnthkm1sfsvVoFcN50Kq5UVqnS2wVcaUd2TD8yMtVFXNG/F+stPmbY9i+4ogw&#13;&#10;0bOIFOSikxR2WkQ8bb4KiexhmZOUcOrbQzKMc2FClVUta0TO8bTE35jlmH7KOQFGZInV7bEHgNEy&#13;&#10;g4zYudjBPrqK1PZ75/JPiWXnvUeKDCbsnTtlwL0GoLGqIXK2H0nK1ESWltDssLcc5KHzlt8o/MK3&#13;&#10;zIcH5nDKsClwc4R7PKSGvqYwSJS04H689h7tsflRS0mPU1tT/33NnKBEfzE4Fh+r6TSOebpMT88n&#13;&#10;eHHHmuWxxqy7K8CeqXBHWZ7EaB/0KEoH3TMumEWMiipmOMauKQ9uvFyFvE1wRXGxWCQzHG3Lwq15&#13;&#10;tDyCR1Zj+z5tn5mzQ5sHnI87GCeczV60eraNngYW6wBSpTk48DrwjWshNc6wwuLeOb4nq8Oinf8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uHYX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5A824D55" w14:textId="0B65F4A6" w:rsidR="002038E2" w:rsidRDefault="002038E2" w:rsidP="002038E2">
            <w:pPr>
              <w:rPr>
                <w:lang w:val="en-US"/>
              </w:rPr>
            </w:pPr>
            <w:r>
              <w:rPr>
                <w:noProof/>
                <w:lang w:val="en-US"/>
              </w:rPr>
              <mc:AlternateContent>
                <mc:Choice Requires="wps">
                  <w:drawing>
                    <wp:anchor distT="0" distB="0" distL="114300" distR="114300" simplePos="0" relativeHeight="252143616" behindDoc="0" locked="0" layoutInCell="1" allowOverlap="1" wp14:anchorId="61672BF1" wp14:editId="4E0D99C3">
                      <wp:simplePos x="0" y="0"/>
                      <wp:positionH relativeFrom="column">
                        <wp:align>center</wp:align>
                      </wp:positionH>
                      <wp:positionV relativeFrom="paragraph">
                        <wp:posOffset>36195</wp:posOffset>
                      </wp:positionV>
                      <wp:extent cx="111600" cy="111600"/>
                      <wp:effectExtent l="0" t="0" r="15875" b="15875"/>
                      <wp:wrapNone/>
                      <wp:docPr id="438" name="Ellipse 43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06057B" id="Ellipse 438" o:spid="_x0000_s1026" style="position:absolute;margin-left:0;margin-top:2.85pt;width:8.8pt;height:8.8pt;z-index:2521436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MieD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Vv8&#13;&#10;VIZ1+JE+aq2sFyQ+IUG99Qu0u7d3brh5FGO1e+m6+I91kH0i9TCRKvaBcHysquqsROo5qgYZUYqj&#13;&#10;s3U+fBLQkSjUVOTgiU22u/EhW49WMZwHrZprpXW6xFYRl9qRHcOPvN5UMWfE/8VKm785hv0LjggT&#13;&#10;PYtIQS46SeGgRcTT5quQyB6WOUsJp749JsM4FyZUWdWyRuQcT0v8jVmO6aecE2BElljdhD0AjJYZ&#13;&#10;ZMTOxQ720VWktp+cyz8llp0njxQZTJicO2XAvQSgsaohcrYfScrURJbW0BywtxzkofOWXyv8wjfM&#13;&#10;hzvmcMqwKXBzhFs8pIa+pjBIlLTgfrz0Hu2x+VFLSY9TW1P/fcucoER/NjgWH6r5PI55usxP383w&#13;&#10;4p5q1k81ZttdAvZMhTvK8iRG+6BHUTroHnHBrGJUVDHDMXZNeXDj5TLkbYIriovVKpnhaFsWbsy9&#13;&#10;5RE8shrb92H/yJwd2jzgfHyBccLZ4lmrZ9voaWC1DSBVmoMjrwPfuBZS4wwrLO6dp/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NEyJ4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53DD9855" w14:textId="7AD0A62D" w:rsidR="002038E2" w:rsidRDefault="002038E2" w:rsidP="002038E2">
            <w:pPr>
              <w:rPr>
                <w:lang w:val="en-US"/>
              </w:rPr>
            </w:pPr>
            <w:r>
              <w:rPr>
                <w:noProof/>
                <w:lang w:val="en-US"/>
              </w:rPr>
              <mc:AlternateContent>
                <mc:Choice Requires="wps">
                  <w:drawing>
                    <wp:anchor distT="0" distB="0" distL="114300" distR="114300" simplePos="0" relativeHeight="252144640" behindDoc="0" locked="0" layoutInCell="1" allowOverlap="1" wp14:anchorId="31841278" wp14:editId="32C564D4">
                      <wp:simplePos x="0" y="0"/>
                      <wp:positionH relativeFrom="column">
                        <wp:align>center</wp:align>
                      </wp:positionH>
                      <wp:positionV relativeFrom="paragraph">
                        <wp:posOffset>36195</wp:posOffset>
                      </wp:positionV>
                      <wp:extent cx="111600" cy="111600"/>
                      <wp:effectExtent l="0" t="0" r="15875" b="15875"/>
                      <wp:wrapNone/>
                      <wp:docPr id="439" name="Ellipse 43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3D8893" id="Ellipse 439" o:spid="_x0000_s1026" style="position:absolute;margin-left:0;margin-top:2.85pt;width:8.8pt;height:8.8pt;z-index:2521446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el7akgIAALAFAAAOAAAAZHJzL2Uyb0RvYy54bWysVE1v2zAMvQ/YfxB0X21nabcGdYqgXYcB&#13;&#10;RRusHXpWZCkWIIuapHzt14+SbKfrig0YloNCieQj+Uzy4nLfabIVziswNa1OSkqE4dAos67pt8eb&#13;&#10;dx8p8YGZhmkwoqYH4enl/O2bi52diQm0oBvhCIIYP9vZmrYh2FlReN6KjvkTsMKgUoLrWMCrWxeN&#13;&#10;YztE73QxKcuzYgeusQ648B5fr7OSzhO+lIKHeym9CETXFHML6XTpXMWzmF+w2dox2yrep8H+IYuO&#13;&#10;KYNBR6hrFhjZOPUbVKe4Aw8ynHDoCpBScZFqwGqq8kU1Dy2zItWC5Hg70uT/Hyy/2y4dUU1Np+/P&#13;&#10;KTGsw4/0SWtlvSDxCQnaWT9Duwe7dP3Noxir3UvXxX+sg+wTqYeRVLEPhONjVVVnJVLPUdXLiFIc&#13;&#10;na3z4bOAjkShpiIHT2yy7a0P2XqwiuE8aNXcKK3TJbaKuNKObBl+5NW6ijkj/i9W2vzNMexfcUSY&#13;&#10;6FlECnLRSQoHLSKeNl+FRPawzElKOPXtMRnGuTChyqqWNSLneFrib8hySD/lnAAjssTqRuweYLDM&#13;&#10;IAN2Lra3j64itf3oXP4psew8eqTIYMLo3CkD7jUAjVX1kbP9QFKmJrK0guaAveUgD523/EbhF75l&#13;&#10;PiyZwynDpsDNEe7xkBp2NYVeoqQF9+O192iPzY9aSnY4tTX13zfMCUr0F4NjcV5Np3HM02V6+mGC&#13;&#10;F/dcs3quMZvuCrBnKtxRlicx2gc9iNJB94QLZhGjoooZjrFryoMbLlchbxNcUVwsFskMR9uycGse&#13;&#10;LI/gkdXYvo/7J+Zs3+YB5+MOhglnsxetnm2jp4HFJoBUaQ6OvPZ841pIjdOvsLh3nt+T1XHRzn8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l6Xt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79864AE6" w14:textId="77777777" w:rsidTr="002038E2">
        <w:trPr>
          <w:jc w:val="center"/>
        </w:trPr>
        <w:tc>
          <w:tcPr>
            <w:tcW w:w="3218" w:type="dxa"/>
          </w:tcPr>
          <w:p w14:paraId="1DCECDC5" w14:textId="6EE5B126" w:rsidR="002038E2" w:rsidRPr="002038E2" w:rsidRDefault="002038E2" w:rsidP="002038E2">
            <w:pPr>
              <w:rPr>
                <w:sz w:val="21"/>
                <w:szCs w:val="21"/>
                <w:lang w:val="en-US"/>
              </w:rPr>
            </w:pPr>
            <w:r w:rsidRPr="002038E2">
              <w:rPr>
                <w:sz w:val="21"/>
                <w:szCs w:val="21"/>
                <w:lang w:val="en-US"/>
              </w:rPr>
              <w:t>Certification by an ethical committee</w:t>
            </w:r>
          </w:p>
        </w:tc>
        <w:tc>
          <w:tcPr>
            <w:tcW w:w="1228" w:type="dxa"/>
          </w:tcPr>
          <w:p w14:paraId="21B8D184" w14:textId="59B9EDAF" w:rsidR="002038E2" w:rsidRDefault="002038E2" w:rsidP="002038E2">
            <w:pPr>
              <w:rPr>
                <w:lang w:val="en-US"/>
              </w:rPr>
            </w:pPr>
            <w:r>
              <w:rPr>
                <w:noProof/>
                <w:lang w:val="en-US"/>
              </w:rPr>
              <mc:AlternateContent>
                <mc:Choice Requires="wps">
                  <w:drawing>
                    <wp:anchor distT="0" distB="0" distL="114300" distR="114300" simplePos="0" relativeHeight="252145664" behindDoc="0" locked="0" layoutInCell="1" allowOverlap="1" wp14:anchorId="4CE03627" wp14:editId="508A5F5E">
                      <wp:simplePos x="0" y="0"/>
                      <wp:positionH relativeFrom="column">
                        <wp:align>center</wp:align>
                      </wp:positionH>
                      <wp:positionV relativeFrom="paragraph">
                        <wp:posOffset>24476</wp:posOffset>
                      </wp:positionV>
                      <wp:extent cx="111600" cy="111600"/>
                      <wp:effectExtent l="0" t="0" r="15875" b="15875"/>
                      <wp:wrapNone/>
                      <wp:docPr id="440" name="Ellipse 44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FF0F0D" id="Ellipse 440" o:spid="_x0000_s1026" style="position:absolute;margin-left:0;margin-top:1.95pt;width:8.8pt;height:8.8pt;z-index:2521456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TfiskA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01Pk&#13;&#10;x7AOP9InrZX1gsQnJKi3fo52D3blhptHMVa7l66L/1gH2SdSDxOpYh8Ix8eqqs5LhOaoGmREKY7O&#13;&#10;1vnwWUBHolBTkYMnNtnu1odsPVrFcB60am6U1ukSW0VcaUd2DD/yelPFnBH/Fytt/uYY9q84Ikz0&#13;&#10;LCIFuegkhYMWEU+br0Iie1jmLCWc+vaYDONcmFBlVcsakXM8K/E3Zjmmn3JOgBFZYnUT9gAwWmaQ&#13;&#10;ETsXO9hHV5HafnIu/5RYdp48UmQwYXLulAH3GoDGqobI2X4kKVMTWVpDc8DecpCHzlt+o/AL3zIf&#13;&#10;VszhlGFT4OYI93hIDX1NYZAoacH9eO092mPzo5aSHqe2pv77ljlBif5icCw+VqmNQ7qcnr2fYQz3&#13;&#10;XLN+rjHb7gqwZyrcUZYnMdoHPYrSQfeEC2YZo6KKGY6xa8qDGy9XIW8TXFFcLJfJDEfbsnBrHiyP&#13;&#10;4JHV2L6P+yfm7NDmAefjDsYJZ/MXrZ5to6eB5TaAVGkOjrwOfONaSI0zrLC4d57fk9Vx0S5+AgAA&#13;&#10;//8DAFBLAwQUAAYACAAAACEASOeHbN8AAAAJAQAADwAAAGRycy9kb3ducmV2LnhtbEyPzU7DMBCE&#13;&#10;70i8g7VI3KjTAKWk2VQIyBVBqQpHJ94mgXgdxc4Pb497gstIq9HOzJduZ9OKkXrXWEZYLiIQxKXV&#13;&#10;DVcI+/f8ag3CecVatZYJ4YccbLPzs1Ql2k78RuPOVyKEsEsUQu19l0jpypqMcgvbEQfvaHujfDj7&#13;&#10;SupeTSHctDKOopU0quHQUKuOHmsqv3eDQci/3DF+yffjoSsG3T5Pnx+v1Q3i5cX8tAnysAHhafZ/&#13;&#10;H3BiCPshC8MKO7B2okUINB7h+h7EybxbgSgQ4uUtyCyV/wmyXwAAAP//AwBQSwECLQAUAAYACAAA&#13;&#10;ACEAtoM4kv4AAADhAQAAEwAAAAAAAAAAAAAAAAAAAAAAW0NvbnRlbnRfVHlwZXNdLnhtbFBLAQIt&#13;&#10;ABQABgAIAAAAIQA4/SH/1gAAAJQBAAALAAAAAAAAAAAAAAAAAC8BAABfcmVscy8ucmVsc1BLAQIt&#13;&#10;ABQABgAIAAAAIQBMTfiskAIAALAFAAAOAAAAAAAAAAAAAAAAAC4CAABkcnMvZTJvRG9jLnhtbFBL&#13;&#10;AQItABQABgAIAAAAIQBI54ds3wAAAAkBAAAPAAAAAAAAAAAAAAAAAOoEAABkcnMvZG93bnJldi54&#13;&#10;bWxQSwUGAAAAAAQABADzAAAA9gUAAAAA&#13;&#10;" fillcolor="white [3212]" strokecolor="black [3213]" strokeweight="1pt">
                      <v:stroke joinstyle="miter"/>
                    </v:oval>
                  </w:pict>
                </mc:Fallback>
              </mc:AlternateContent>
            </w:r>
          </w:p>
        </w:tc>
        <w:tc>
          <w:tcPr>
            <w:tcW w:w="919" w:type="dxa"/>
          </w:tcPr>
          <w:p w14:paraId="4A4A6B5A" w14:textId="677973E2" w:rsidR="002038E2" w:rsidRDefault="002038E2" w:rsidP="002038E2">
            <w:pPr>
              <w:rPr>
                <w:lang w:val="en-US"/>
              </w:rPr>
            </w:pPr>
            <w:r>
              <w:rPr>
                <w:noProof/>
                <w:lang w:val="en-US"/>
              </w:rPr>
              <mc:AlternateContent>
                <mc:Choice Requires="wps">
                  <w:drawing>
                    <wp:anchor distT="0" distB="0" distL="114300" distR="114300" simplePos="0" relativeHeight="252146688" behindDoc="0" locked="0" layoutInCell="1" allowOverlap="1" wp14:anchorId="395FA408" wp14:editId="25249535">
                      <wp:simplePos x="0" y="0"/>
                      <wp:positionH relativeFrom="column">
                        <wp:align>center</wp:align>
                      </wp:positionH>
                      <wp:positionV relativeFrom="paragraph">
                        <wp:posOffset>36195</wp:posOffset>
                      </wp:positionV>
                      <wp:extent cx="111600" cy="111600"/>
                      <wp:effectExtent l="0" t="0" r="15875" b="15875"/>
                      <wp:wrapNone/>
                      <wp:docPr id="441" name="Ellipse 44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DD8109" id="Ellipse 441" o:spid="_x0000_s1026" style="position:absolute;margin-left:0;margin-top:2.85pt;width:8.8pt;height:8.8pt;z-index:2521466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BYH1kQ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83lF&#13;&#10;iWEdfqRPWivrBYlXSFBv/QL9Huy9GzSPYqx2L10X/7EOsk+kHiZSxT4QjpdVVZ2VSD1H0yAjSnEM&#13;&#10;ts6HzwI6EoWaivx4YpPtbnzI3qNXfM6DVs210jopsVXEpXZkx/AjrzcpZ8T/xUubvwWG/SuBCBMj&#13;&#10;i0hBLjpJ4aBFxNPmq5DIHpY5Swmnvj0mwzgXJlTZ1LJG5BxPS/xFZmOWY/pJS4ARWWJ1E/YAMHpm&#13;&#10;kBE7wwz+MVSktp+Cyz8lloOniPQymDAFd8qAew1AY1XDy9l/JClTE1laQ3PA3nKQh85bfq3wC98w&#13;&#10;H+6ZwynDpsDNEe7wkBr6msIgUdKC+/HaffTH5kcrJT1ObU399y1zghL9xeBYfKzm8zjmSZmfvp+h&#13;&#10;4p5b1s8tZttdAvYMNj5ml8ToH/QoSgfdEy6YVXwVTcxwfLumPLhRuQx5m+CK4mK1Sm442paFG/Ng&#13;&#10;eQSPrMb2fdw/MWeHNg84H7cwTjhbvGj17BsjDay2AaRKc3DkdeAb10JqnGGFxb3zXE9ex0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ZAWB9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24053097" w14:textId="077CE4FB" w:rsidR="002038E2" w:rsidRDefault="002038E2" w:rsidP="002038E2">
            <w:pPr>
              <w:rPr>
                <w:lang w:val="en-US"/>
              </w:rPr>
            </w:pPr>
            <w:r>
              <w:rPr>
                <w:noProof/>
                <w:lang w:val="en-US"/>
              </w:rPr>
              <mc:AlternateContent>
                <mc:Choice Requires="wps">
                  <w:drawing>
                    <wp:anchor distT="0" distB="0" distL="114300" distR="114300" simplePos="0" relativeHeight="252147712" behindDoc="0" locked="0" layoutInCell="1" allowOverlap="1" wp14:anchorId="5D6912AD" wp14:editId="22FE581B">
                      <wp:simplePos x="0" y="0"/>
                      <wp:positionH relativeFrom="column">
                        <wp:align>center</wp:align>
                      </wp:positionH>
                      <wp:positionV relativeFrom="paragraph">
                        <wp:posOffset>36195</wp:posOffset>
                      </wp:positionV>
                      <wp:extent cx="111600" cy="111600"/>
                      <wp:effectExtent l="0" t="0" r="15875" b="15875"/>
                      <wp:wrapNone/>
                      <wp:docPr id="442" name="Ellipse 44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829BB6" id="Ellipse 442" o:spid="_x0000_s1026" style="position:absolute;margin-left:0;margin-top:2.85pt;width:8.8pt;height:8.8pt;z-index:2521477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3Qoe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mM&#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zdCh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625E2F9" w14:textId="1286D4CF" w:rsidR="002038E2" w:rsidRDefault="002038E2" w:rsidP="002038E2">
            <w:pPr>
              <w:rPr>
                <w:lang w:val="en-US"/>
              </w:rPr>
            </w:pPr>
            <w:r>
              <w:rPr>
                <w:noProof/>
                <w:lang w:val="en-US"/>
              </w:rPr>
              <mc:AlternateContent>
                <mc:Choice Requires="wps">
                  <w:drawing>
                    <wp:anchor distT="0" distB="0" distL="114300" distR="114300" simplePos="0" relativeHeight="252148736" behindDoc="0" locked="0" layoutInCell="1" allowOverlap="1" wp14:anchorId="599ECA3C" wp14:editId="3BC1531D">
                      <wp:simplePos x="0" y="0"/>
                      <wp:positionH relativeFrom="column">
                        <wp:align>center</wp:align>
                      </wp:positionH>
                      <wp:positionV relativeFrom="paragraph">
                        <wp:posOffset>36195</wp:posOffset>
                      </wp:positionV>
                      <wp:extent cx="111600" cy="111600"/>
                      <wp:effectExtent l="0" t="0" r="15875" b="15875"/>
                      <wp:wrapNone/>
                      <wp:docPr id="443" name="Ellipse 44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E3B11D" id="Ellipse 443" o:spid="_x0000_s1026" style="position:absolute;margin-left:0;margin-top:2.85pt;width:8.8pt;height:8.8pt;z-index:2521487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lXNH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fwt&#13;&#10;JYZ1+JE+aq2sFyQ+IUG99Qu0u7d3brh5FGO1e+m6+I91kH0i9TCRKvaBcHysquqsROo5qgYZUYqj&#13;&#10;s3U+fBLQkSjUVOTgiU22u/EhW49WMZwHrZprpXW6xFYRl9qRHcOPvN5UMWfE/8VKm785hv0LjggT&#13;&#10;PYtIQS46SeGgRcTT5quQyB6WOUsJp749JsM4FyZUWdWyRuQcT0v8jVmO6aecE2BElljdhD0AjJYZ&#13;&#10;ZMTOxQ720VWktp+cyz8llp0njxQZTJicO2XAvQSgsaohcrYfScrURJbW0BywtxzkofOWXyv8wjfM&#13;&#10;hzvmcMqwKXBzhFs8pIa+pjBIlLTgfrz0Hu2x+VFLSY9TW1P/fcucoER/NjgWH6r5PI55usxP383w&#13;&#10;4p5q1k81ZttdAvZMhTvK8iRG+6BHUTroHnHBrGJUVDHDMXZNeXDj5TLkbYIriovVKpnhaFsWbsy9&#13;&#10;5RE8shrb92H/yJwd2jzgfHyBccLZ4lmrZ9voaWC1DSBVmoMjrwPfuBZS4wwrLO6dp/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SVc0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26816DA9" w14:textId="029E47EC" w:rsidR="002038E2" w:rsidRDefault="002038E2" w:rsidP="002038E2">
            <w:pPr>
              <w:rPr>
                <w:lang w:val="en-US"/>
              </w:rPr>
            </w:pPr>
            <w:r>
              <w:rPr>
                <w:noProof/>
                <w:lang w:val="en-US"/>
              </w:rPr>
              <mc:AlternateContent>
                <mc:Choice Requires="wps">
                  <w:drawing>
                    <wp:anchor distT="0" distB="0" distL="114300" distR="114300" simplePos="0" relativeHeight="252149760" behindDoc="0" locked="0" layoutInCell="1" allowOverlap="1" wp14:anchorId="0D39C7AF" wp14:editId="7CAE38B9">
                      <wp:simplePos x="0" y="0"/>
                      <wp:positionH relativeFrom="column">
                        <wp:align>center</wp:align>
                      </wp:positionH>
                      <wp:positionV relativeFrom="paragraph">
                        <wp:posOffset>36195</wp:posOffset>
                      </wp:positionV>
                      <wp:extent cx="111600" cy="111600"/>
                      <wp:effectExtent l="0" t="0" r="15875" b="15875"/>
                      <wp:wrapNone/>
                      <wp:docPr id="444" name="Ellipse 44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C95CE3" id="Ellipse 444" o:spid="_x0000_s1026" style="position:absolute;margin-left:0;margin-top:2.85pt;width:8.8pt;height:8.8pt;z-index:2521497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a2wS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mc&#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1rbB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4E58A1F8" w14:textId="42C31239" w:rsidR="002038E2" w:rsidRDefault="002038E2" w:rsidP="002038E2">
            <w:pPr>
              <w:rPr>
                <w:lang w:val="en-US"/>
              </w:rPr>
            </w:pPr>
            <w:r>
              <w:rPr>
                <w:noProof/>
                <w:lang w:val="en-US"/>
              </w:rPr>
              <mc:AlternateContent>
                <mc:Choice Requires="wps">
                  <w:drawing>
                    <wp:anchor distT="0" distB="0" distL="114300" distR="114300" simplePos="0" relativeHeight="252150784" behindDoc="0" locked="0" layoutInCell="1" allowOverlap="1" wp14:anchorId="509EFD88" wp14:editId="7E7128AA">
                      <wp:simplePos x="0" y="0"/>
                      <wp:positionH relativeFrom="column">
                        <wp:align>center</wp:align>
                      </wp:positionH>
                      <wp:positionV relativeFrom="paragraph">
                        <wp:posOffset>36195</wp:posOffset>
                      </wp:positionV>
                      <wp:extent cx="111600" cy="111600"/>
                      <wp:effectExtent l="0" t="0" r="15875" b="15875"/>
                      <wp:wrapNone/>
                      <wp:docPr id="445" name="Ellipse 44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7A63A5" id="Ellipse 445" o:spid="_x0000_s1026" style="position:absolute;margin-left:0;margin-top:2.85pt;width:8.8pt;height:8.8pt;z-index:2521507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IxVL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kp&#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UjFU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394A7C10" w14:textId="5631EEED" w:rsidR="002038E2" w:rsidRDefault="002038E2" w:rsidP="002038E2">
            <w:pPr>
              <w:rPr>
                <w:lang w:val="en-US"/>
              </w:rPr>
            </w:pPr>
            <w:r>
              <w:rPr>
                <w:noProof/>
                <w:lang w:val="en-US"/>
              </w:rPr>
              <mc:AlternateContent>
                <mc:Choice Requires="wps">
                  <w:drawing>
                    <wp:anchor distT="0" distB="0" distL="114300" distR="114300" simplePos="0" relativeHeight="252151808" behindDoc="0" locked="0" layoutInCell="1" allowOverlap="1" wp14:anchorId="54A7ECF6" wp14:editId="493A84AA">
                      <wp:simplePos x="0" y="0"/>
                      <wp:positionH relativeFrom="column">
                        <wp:align>center</wp:align>
                      </wp:positionH>
                      <wp:positionV relativeFrom="paragraph">
                        <wp:posOffset>36195</wp:posOffset>
                      </wp:positionV>
                      <wp:extent cx="111600" cy="111600"/>
                      <wp:effectExtent l="0" t="0" r="15875" b="15875"/>
                      <wp:wrapNone/>
                      <wp:docPr id="446" name="Ellipse 44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865943" id="Ellipse 446" o:spid="_x0000_s1026" style="position:absolute;margin-left:0;margin-top:2.85pt;width:8.8pt;height:8.8pt;z-index:2521518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56g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kZ&#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37nq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75B9DA5A" w14:textId="77777777" w:rsidTr="002038E2">
        <w:trPr>
          <w:jc w:val="center"/>
        </w:trPr>
        <w:tc>
          <w:tcPr>
            <w:tcW w:w="3218" w:type="dxa"/>
          </w:tcPr>
          <w:p w14:paraId="2FF458A2" w14:textId="737EFED2" w:rsidR="002038E2" w:rsidRPr="002038E2" w:rsidRDefault="002038E2" w:rsidP="002038E2">
            <w:pPr>
              <w:rPr>
                <w:sz w:val="21"/>
                <w:szCs w:val="21"/>
                <w:lang w:val="en-US"/>
              </w:rPr>
            </w:pPr>
            <w:r w:rsidRPr="002038E2">
              <w:rPr>
                <w:sz w:val="21"/>
                <w:szCs w:val="21"/>
                <w:lang w:val="en-US"/>
              </w:rPr>
              <w:t>Certification by private health companies</w:t>
            </w:r>
          </w:p>
        </w:tc>
        <w:tc>
          <w:tcPr>
            <w:tcW w:w="1228" w:type="dxa"/>
          </w:tcPr>
          <w:p w14:paraId="4BF91B16" w14:textId="65004BCA" w:rsidR="002038E2" w:rsidRDefault="002038E2" w:rsidP="002038E2">
            <w:pPr>
              <w:rPr>
                <w:lang w:val="en-US"/>
              </w:rPr>
            </w:pPr>
            <w:r>
              <w:rPr>
                <w:noProof/>
                <w:lang w:val="en-US"/>
              </w:rPr>
              <mc:AlternateContent>
                <mc:Choice Requires="wps">
                  <w:drawing>
                    <wp:anchor distT="0" distB="0" distL="114300" distR="114300" simplePos="0" relativeHeight="252152832" behindDoc="0" locked="0" layoutInCell="1" allowOverlap="1" wp14:anchorId="57688303" wp14:editId="5F76E2E1">
                      <wp:simplePos x="0" y="0"/>
                      <wp:positionH relativeFrom="column">
                        <wp:align>center</wp:align>
                      </wp:positionH>
                      <wp:positionV relativeFrom="paragraph">
                        <wp:posOffset>24476</wp:posOffset>
                      </wp:positionV>
                      <wp:extent cx="111600" cy="111600"/>
                      <wp:effectExtent l="0" t="0" r="15875" b="15875"/>
                      <wp:wrapNone/>
                      <wp:docPr id="447" name="Ellipse 44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15F727" id="Ellipse 447" o:spid="_x0000_s1026" style="position:absolute;margin-left:0;margin-top:1.95pt;width:8.8pt;height:8.8pt;z-index:2521528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s+f5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N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fKjm8zjm6TI/PZ/h&#13;&#10;xT3XrJ9rzLa7AuyZCneU5UmM9kGPonTQPeGCWcWoqGKGY+ya8uDGy1XI2wRXFBerVTLD0bYs3JoH&#13;&#10;yyN4ZDW27+P+iTk7tHnA+biDccLZ4kWrZ9voaWC1DSBVmoMjrwPfuBZS4wwrLO6d5/dkdVy0y58A&#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NWz5/m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2E910BD6" w14:textId="6EEAB4F1" w:rsidR="002038E2" w:rsidRDefault="002038E2" w:rsidP="002038E2">
            <w:pPr>
              <w:rPr>
                <w:lang w:val="en-US"/>
              </w:rPr>
            </w:pPr>
            <w:r>
              <w:rPr>
                <w:noProof/>
                <w:lang w:val="en-US"/>
              </w:rPr>
              <mc:AlternateContent>
                <mc:Choice Requires="wps">
                  <w:drawing>
                    <wp:anchor distT="0" distB="0" distL="114300" distR="114300" simplePos="0" relativeHeight="252153856" behindDoc="0" locked="0" layoutInCell="1" allowOverlap="1" wp14:anchorId="3D2C6E46" wp14:editId="6C8F3C7B">
                      <wp:simplePos x="0" y="0"/>
                      <wp:positionH relativeFrom="column">
                        <wp:align>center</wp:align>
                      </wp:positionH>
                      <wp:positionV relativeFrom="paragraph">
                        <wp:posOffset>36195</wp:posOffset>
                      </wp:positionV>
                      <wp:extent cx="111600" cy="111600"/>
                      <wp:effectExtent l="0" t="0" r="15875" b="15875"/>
                      <wp:wrapNone/>
                      <wp:docPr id="448" name="Ellipse 44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178587" id="Ellipse 448" o:spid="_x0000_s1026" style="position:absolute;margin-left:0;margin-top:2.85pt;width:8.8pt;height:8.8pt;z-index:2521538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BqEK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zl+&#13;&#10;K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8GoQ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D7FD95A" w14:textId="4E103EB5" w:rsidR="002038E2" w:rsidRDefault="002038E2" w:rsidP="002038E2">
            <w:pPr>
              <w:rPr>
                <w:lang w:val="en-US"/>
              </w:rPr>
            </w:pPr>
            <w:r>
              <w:rPr>
                <w:noProof/>
                <w:lang w:val="en-US"/>
              </w:rPr>
              <mc:AlternateContent>
                <mc:Choice Requires="wps">
                  <w:drawing>
                    <wp:anchor distT="0" distB="0" distL="114300" distR="114300" simplePos="0" relativeHeight="252154880" behindDoc="0" locked="0" layoutInCell="1" allowOverlap="1" wp14:anchorId="604281B0" wp14:editId="72763844">
                      <wp:simplePos x="0" y="0"/>
                      <wp:positionH relativeFrom="column">
                        <wp:align>center</wp:align>
                      </wp:positionH>
                      <wp:positionV relativeFrom="paragraph">
                        <wp:posOffset>36195</wp:posOffset>
                      </wp:positionV>
                      <wp:extent cx="111600" cy="111600"/>
                      <wp:effectExtent l="0" t="0" r="15875" b="15875"/>
                      <wp:wrapNone/>
                      <wp:docPr id="449" name="Ellipse 44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DC737A" id="Ellipse 449" o:spid="_x0000_s1026" style="position:absolute;margin-left:0;margin-top:2.85pt;width:8.8pt;height:8.8pt;z-index:2521548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TthT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N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nFfzeRzzdJmfvp/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dO2F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CC2058B" w14:textId="3C598828" w:rsidR="002038E2" w:rsidRDefault="002038E2" w:rsidP="002038E2">
            <w:pPr>
              <w:rPr>
                <w:lang w:val="en-US"/>
              </w:rPr>
            </w:pPr>
            <w:r>
              <w:rPr>
                <w:noProof/>
                <w:lang w:val="en-US"/>
              </w:rPr>
              <mc:AlternateContent>
                <mc:Choice Requires="wps">
                  <w:drawing>
                    <wp:anchor distT="0" distB="0" distL="114300" distR="114300" simplePos="0" relativeHeight="252155904" behindDoc="0" locked="0" layoutInCell="1" allowOverlap="1" wp14:anchorId="51C93F52" wp14:editId="308F0FFF">
                      <wp:simplePos x="0" y="0"/>
                      <wp:positionH relativeFrom="column">
                        <wp:align>center</wp:align>
                      </wp:positionH>
                      <wp:positionV relativeFrom="paragraph">
                        <wp:posOffset>36195</wp:posOffset>
                      </wp:positionV>
                      <wp:extent cx="111600" cy="111600"/>
                      <wp:effectExtent l="0" t="0" r="15875" b="15875"/>
                      <wp:wrapNone/>
                      <wp:docPr id="450" name="Ellipse 45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35BA6D" id="Ellipse 450" o:spid="_x0000_s1026" style="position:absolute;margin-left:0;margin-top:2.85pt;width:8.8pt;height:8.8pt;z-index:2521559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BSZ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1Pk&#13;&#10;x7AOP9InrZX1gsQnJKi3foF2D/beDTePYqx2L10X/7EOsk+kHiZSxT4Qjo9VVZ2VCM1RNciIUhyd&#13;&#10;rfPhs4CORKGmIgdPbLLdjQ/ZerSK4Txo1VwrrdMltoq41I7sGH7k9aaKOSP+L1ba/M0x7F9xRJjo&#13;&#10;WUQKctFJCgctIp42X4VE9rDMWUo49e0xGca5MKHKqpY1Iud4WuJvzHJMP+WcACOyxOom7AFgtMwg&#13;&#10;I3YudrCPriK1/eRc/imx7Dx5pMhgwuTcKQPuNQCNVQ2Rs/1IUqYmsrSG5oC95SAPnbf8WuEXvmE+&#13;&#10;3DOHU4ZNgZsj3OEhNfQ1hUGipAX347X3aI/Nj1pKepzamvrvW+YEJfqLwbH4WM3ncczTZX76foYX&#13;&#10;91yzfq4x2+4SsGcq3FGWJzHaBz2K0kH3hAtmFaOiihmOsWvKgxsvlyFvE1xRXKxWyQxH27JwYx4s&#13;&#10;j+CR1di+j/sn5uzQ5gHn4xbGCWeLF62ebaOngdU2gFRpDo68DnzjWkiNM6ywuHee35PVcdEufwI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pwUmZ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3A5B9A03" w14:textId="7B656FFE" w:rsidR="002038E2" w:rsidRDefault="002038E2" w:rsidP="002038E2">
            <w:pPr>
              <w:rPr>
                <w:lang w:val="en-US"/>
              </w:rPr>
            </w:pPr>
            <w:r>
              <w:rPr>
                <w:noProof/>
                <w:lang w:val="en-US"/>
              </w:rPr>
              <mc:AlternateContent>
                <mc:Choice Requires="wps">
                  <w:drawing>
                    <wp:anchor distT="0" distB="0" distL="114300" distR="114300" simplePos="0" relativeHeight="252156928" behindDoc="0" locked="0" layoutInCell="1" allowOverlap="1" wp14:anchorId="7D86529D" wp14:editId="251C4E3E">
                      <wp:simplePos x="0" y="0"/>
                      <wp:positionH relativeFrom="column">
                        <wp:align>center</wp:align>
                      </wp:positionH>
                      <wp:positionV relativeFrom="paragraph">
                        <wp:posOffset>36195</wp:posOffset>
                      </wp:positionV>
                      <wp:extent cx="111600" cy="111600"/>
                      <wp:effectExtent l="0" t="0" r="15875" b="15875"/>
                      <wp:wrapNone/>
                      <wp:docPr id="451" name="Ellipse 45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672280" id="Ellipse 451" o:spid="_x0000_s1026" style="position:absolute;margin-left:0;margin-top:2.85pt;width:8.8pt;height:8.8pt;z-index:2521569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1G3AkQ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89OK&#13;&#10;EsM6/EiftFbWCxKvkKDe+gX6Pdh7N2gexVjtXrou/mMdZJ9IPUykin0gHC+rqjorkXqOpkFGlOIY&#13;&#10;bJ0PnwV0JAo1FfnxxCbb3fiQvUev+JwHrZprpXVSYquIS+3IjuFHXm9Szoj/i5c2fwsM+1cCESZG&#13;&#10;FpGCXHSSwkGLiKfNVyGRPSxzlhJOfXtMhnEuTKiyqWWNyDmelviLzMYsx/STlgAjssTqJuwBYPTM&#13;&#10;ICN2hhn8Y6hIbT8Fl39KLAdPEellMGEK7pQB9xqAxqqGl7P/SFKmJrK0huaAveUgD523/FrhF75h&#13;&#10;Ptwzh1OGTYGbI9zhITX0NYVBoqQF9+O1++iPzY9WSnqc2pr671vmBCX6i8Gx+FjN53HMkzI/fT9D&#13;&#10;xT23rJ9bzLa7BOwZbHzMLonRP+hRlA66J1wwq/gqmpjh+HZNeXCjchnyNsEVxcVqldxwtC0LN+bB&#13;&#10;8ggeWY3t+7h/Ys4ObR5wPm5hnHC2eNHq2TdGGlhtA0iV5uDI68A3roXUOMMKi3vnuZ68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1tRtw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673029F2" w14:textId="49F26814" w:rsidR="002038E2" w:rsidRDefault="002038E2" w:rsidP="002038E2">
            <w:pPr>
              <w:rPr>
                <w:lang w:val="en-US"/>
              </w:rPr>
            </w:pPr>
            <w:r>
              <w:rPr>
                <w:noProof/>
                <w:lang w:val="en-US"/>
              </w:rPr>
              <mc:AlternateContent>
                <mc:Choice Requires="wps">
                  <w:drawing>
                    <wp:anchor distT="0" distB="0" distL="114300" distR="114300" simplePos="0" relativeHeight="252157952" behindDoc="0" locked="0" layoutInCell="1" allowOverlap="1" wp14:anchorId="738FB302" wp14:editId="6AD35B92">
                      <wp:simplePos x="0" y="0"/>
                      <wp:positionH relativeFrom="column">
                        <wp:align>center</wp:align>
                      </wp:positionH>
                      <wp:positionV relativeFrom="paragraph">
                        <wp:posOffset>36195</wp:posOffset>
                      </wp:positionV>
                      <wp:extent cx="111600" cy="111600"/>
                      <wp:effectExtent l="0" t="0" r="15875" b="15875"/>
                      <wp:wrapNone/>
                      <wp:docPr id="452" name="Ellipse 45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BBD603" id="Ellipse 452" o:spid="_x0000_s1026" style="position:absolute;margin-left:0;margin-top:2.85pt;width:8.8pt;height:8.8pt;z-index:2521579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DOYr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9MZ&#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4M5i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3DC62658" w14:textId="496CD604" w:rsidR="002038E2" w:rsidRDefault="002038E2" w:rsidP="002038E2">
            <w:pPr>
              <w:rPr>
                <w:lang w:val="en-US"/>
              </w:rPr>
            </w:pPr>
            <w:r>
              <w:rPr>
                <w:noProof/>
                <w:lang w:val="en-US"/>
              </w:rPr>
              <mc:AlternateContent>
                <mc:Choice Requires="wps">
                  <w:drawing>
                    <wp:anchor distT="0" distB="0" distL="114300" distR="114300" simplePos="0" relativeHeight="252158976" behindDoc="0" locked="0" layoutInCell="1" allowOverlap="1" wp14:anchorId="6F5B3988" wp14:editId="19BB0DB2">
                      <wp:simplePos x="0" y="0"/>
                      <wp:positionH relativeFrom="column">
                        <wp:align>center</wp:align>
                      </wp:positionH>
                      <wp:positionV relativeFrom="paragraph">
                        <wp:posOffset>36195</wp:posOffset>
                      </wp:positionV>
                      <wp:extent cx="111600" cy="111600"/>
                      <wp:effectExtent l="0" t="0" r="15875" b="15875"/>
                      <wp:wrapNone/>
                      <wp:docPr id="35" name="Ellipse 3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8021AF" id="Ellipse 35" o:spid="_x0000_s1026" style="position:absolute;margin-left:0;margin-top:2.85pt;width:8.8pt;height:8.8pt;z-index:2521589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JROykQIAAK4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9yeU&#13;&#10;GNbhN/qktbJeEHxBenrr52j1YO/dcPMoxlp30nXxH6sgu0TpfqJU7ALh+FhV1WmJxHNUDTKiFAdn&#13;&#10;63z4LKAjUaipyLETl2x740O2Hq1iOA9aNddK63SJjSIutSNbhp94ta5izoj/i5U2f3MMu1ccESZ6&#13;&#10;FpGCXHSSwl6LiKfNVyGROyxzlhJOXXtIhnEuTKiyqmWNyDmelPgbsxzTTzknwIgssboJewAYLTPI&#13;&#10;iJ2LHeyjq0hNPzmXf0osO08eKTKYMDl3yoB7DUBjVUPkbD+SlKmJLK2g2WNnOcgj5y2/VviFb5gP&#13;&#10;98zhjGFT4N4Id3hIDX1NYZAoacH9eO092mPro5aSHme2pv77hjlBif5icCg+VsfHccjT5fjkwwwv&#13;&#10;7rlm9VxjNt0lYM9UuKEsT2K0D3oUpYPuCdfLMkZFFTMcY9eUBzdeLkPeJbiguFgukxkOtmXhxjxY&#13;&#10;HsEjq7F9H3dPzNmhzQPOxy2M883mL1o920ZPA8tNAKnSHBx4HfjGpZAaZ1hgces8vyerw5pd/A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tiUTsp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r>
      <w:tr w:rsidR="002038E2" w:rsidRPr="00686CFC" w14:paraId="766BAF1F" w14:textId="77777777" w:rsidTr="002038E2">
        <w:trPr>
          <w:jc w:val="center"/>
        </w:trPr>
        <w:tc>
          <w:tcPr>
            <w:tcW w:w="3218" w:type="dxa"/>
          </w:tcPr>
          <w:p w14:paraId="05AED346" w14:textId="1DC84320" w:rsidR="002038E2" w:rsidRPr="002038E2" w:rsidRDefault="002038E2" w:rsidP="002038E2">
            <w:pPr>
              <w:rPr>
                <w:sz w:val="21"/>
                <w:szCs w:val="21"/>
                <w:lang w:val="en-US"/>
              </w:rPr>
            </w:pPr>
            <w:r w:rsidRPr="002038E2">
              <w:rPr>
                <w:sz w:val="21"/>
                <w:szCs w:val="21"/>
                <w:lang w:val="en-US"/>
              </w:rPr>
              <w:t>The participation of doctors in the construction of the application and the development of its content</w:t>
            </w:r>
          </w:p>
        </w:tc>
        <w:tc>
          <w:tcPr>
            <w:tcW w:w="1228" w:type="dxa"/>
          </w:tcPr>
          <w:p w14:paraId="1EEBC89F" w14:textId="38091FBC" w:rsidR="002038E2" w:rsidRDefault="002038E2" w:rsidP="002038E2">
            <w:pPr>
              <w:rPr>
                <w:lang w:val="en-US"/>
              </w:rPr>
            </w:pPr>
            <w:r>
              <w:rPr>
                <w:noProof/>
                <w:lang w:val="en-US"/>
              </w:rPr>
              <mc:AlternateContent>
                <mc:Choice Requires="wps">
                  <w:drawing>
                    <wp:anchor distT="0" distB="0" distL="114300" distR="114300" simplePos="0" relativeHeight="252160000" behindDoc="0" locked="0" layoutInCell="1" allowOverlap="1" wp14:anchorId="5113405E" wp14:editId="6A994484">
                      <wp:simplePos x="0" y="0"/>
                      <wp:positionH relativeFrom="column">
                        <wp:align>center</wp:align>
                      </wp:positionH>
                      <wp:positionV relativeFrom="paragraph">
                        <wp:posOffset>24476</wp:posOffset>
                      </wp:positionV>
                      <wp:extent cx="111600" cy="111600"/>
                      <wp:effectExtent l="0" t="0" r="15875" b="15875"/>
                      <wp:wrapNone/>
                      <wp:docPr id="453" name="Ellipse 45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6881FD" id="Ellipse 453" o:spid="_x0000_s1026" style="position:absolute;margin-left:0;margin-top:1.95pt;width:8.8pt;height:8.8pt;z-index:2521600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RJ9y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elb&#13;&#10;Sgzr8CN91FpZL0h8QoJ66xdod2/v3HDzKMZq99J18R/rIPtE6mEiVewD4fhYVdVZidRzVA0yohRH&#13;&#10;Z+t8+CSgI1GoqcjBE5tsd+NDth6tYjgPWjXXSut0ia0iLrUjO4Yfeb2pYs6I/4uVNn9zDPsXHBEm&#13;&#10;ehaRglx0ksJBi4inzVchkT0sc5YSTn17TIZxLkyosqpljcg5npb4G7Mc0085J8CILLG6CXsAGC0z&#13;&#10;yIidix3so6tIbT85l39KLDtPHikymDA5d8qAewlAY1VD5Gw/kpSpiSytoTlgbznIQ+ctv1b4hW+Y&#13;&#10;D3fM4ZRhU+DmCLd4SA19TWGQKGnB/XjpPdpj86OWkh6ntqb++5Y5QYn+bHAsPlTzeRzzdJmfvpvh&#13;&#10;xT3VrJ9qzLa7BOyZCneU5UmM9kGPonTQPeKCWcWoqGKGY+ya8uDGy2XI2wRXFBerVTLD0bYs3Jh7&#13;&#10;yyN4ZDW278P+kTk7tHnA+fgC44SzxbNWz7bR08BqG0CqNAdHXge+cS2kxhlWWNw7T+/J6rholz8B&#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IZEn3K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567C4B56" w14:textId="14E66B26" w:rsidR="002038E2" w:rsidRDefault="002038E2" w:rsidP="002038E2">
            <w:pPr>
              <w:rPr>
                <w:lang w:val="en-US"/>
              </w:rPr>
            </w:pPr>
            <w:r>
              <w:rPr>
                <w:noProof/>
                <w:lang w:val="en-US"/>
              </w:rPr>
              <mc:AlternateContent>
                <mc:Choice Requires="wps">
                  <w:drawing>
                    <wp:anchor distT="0" distB="0" distL="114300" distR="114300" simplePos="0" relativeHeight="252161024" behindDoc="0" locked="0" layoutInCell="1" allowOverlap="1" wp14:anchorId="66A9598F" wp14:editId="09DDAB1A">
                      <wp:simplePos x="0" y="0"/>
                      <wp:positionH relativeFrom="column">
                        <wp:align>center</wp:align>
                      </wp:positionH>
                      <wp:positionV relativeFrom="paragraph">
                        <wp:posOffset>36195</wp:posOffset>
                      </wp:positionV>
                      <wp:extent cx="111600" cy="111600"/>
                      <wp:effectExtent l="0" t="0" r="15875" b="15875"/>
                      <wp:wrapNone/>
                      <wp:docPr id="454" name="Ellipse 45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23DC85" id="Ellipse 454" o:spid="_x0000_s1026" style="position:absolute;margin-left:0;margin-top:2.85pt;width:8.8pt;height:8.8pt;z-index:2521610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uoAn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9M5&#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6gC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962F855" w14:textId="17F9CA5B" w:rsidR="002038E2" w:rsidRDefault="002038E2" w:rsidP="002038E2">
            <w:pPr>
              <w:rPr>
                <w:lang w:val="en-US"/>
              </w:rPr>
            </w:pPr>
            <w:r>
              <w:rPr>
                <w:noProof/>
                <w:lang w:val="en-US"/>
              </w:rPr>
              <mc:AlternateContent>
                <mc:Choice Requires="wps">
                  <w:drawing>
                    <wp:anchor distT="0" distB="0" distL="114300" distR="114300" simplePos="0" relativeHeight="252162048" behindDoc="0" locked="0" layoutInCell="1" allowOverlap="1" wp14:anchorId="64D4CA97" wp14:editId="526CF246">
                      <wp:simplePos x="0" y="0"/>
                      <wp:positionH relativeFrom="column">
                        <wp:align>center</wp:align>
                      </wp:positionH>
                      <wp:positionV relativeFrom="paragraph">
                        <wp:posOffset>36195</wp:posOffset>
                      </wp:positionV>
                      <wp:extent cx="111600" cy="111600"/>
                      <wp:effectExtent l="0" t="0" r="15875" b="15875"/>
                      <wp:wrapNone/>
                      <wp:docPr id="455" name="Ellipse 45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95F784" id="Ellipse 455" o:spid="_x0000_s1026" style="position:absolute;margin-left:0;margin-top:2.85pt;width:8.8pt;height:8.8pt;z-index:2521620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8vl+kgIAALAFAAAOAAAAZHJzL2Uyb0RvYy54bWysVFFvEzEMfkfiP0R5Z3dXtQOqXadqYwhp&#13;&#10;2io2tOc0l/Qi5eKQpL2WX4+T3LVjTCAh+pA6sf3Z/s72xeW+02QnnFdgalqdlZQIw6FRZlPTb483&#13;&#10;7z5Q4gMzDdNgRE0PwtPLxds3F72diwm0oBvhCIIYP+9tTdsQ7LwoPG9Fx/wZWGFQKcF1LODVbYrG&#13;&#10;sR7RO11MyvK86ME11gEX3uPrdVbSRcKXUvBwL6UXgeiaYm4hnS6d63gWiws23zhmW8WHNNg/ZNEx&#13;&#10;ZTDoEeqaBUa2Tv0G1SnuwIMMZxy6AqRUXKQasJqqfFHNQ8usSLUgOd4eafL/D5bf7VaOqKam09mM&#13;&#10;EsM6/EiftFbWCxKfkKDe+jnaPdiVG24exVjtXrou/mMdZJ9IPRxJFftAOD5WVXVeIvUcVYOMKMXJ&#13;&#10;2TofPgvoSBRqKnLwxCbb3fqQrUerGM6DVs2N0jpdYquIK+3IjuFHXm+qmDPi/2Klzd8cw/4VR4SJ&#13;&#10;nkWkIBedpHDQIuJp81VIZA/LnKSEU9+ekmGcCxOqrGpZI3KOsxJ/Y5Zj+innBBiRJVZ3xB4ARssM&#13;&#10;MmLnYgf76CpS2x+dyz8llp2PHikymHB07pQB9xqAxqqGyNl+JClTE1laQ3PA3nKQh85bfqPwC98y&#13;&#10;H1bM4ZRhU+DmCPd4SA19TWGQKGnB/XjtPdpj86OWkh6ntqb++5Y5QYn+YnAsPlbTaRzzdJnO3k/w&#13;&#10;4p5r1s81ZttdAfZMhTvK8iRG+6BHUTronnDBLGNUVDHDMXZNeXDj5SrkbYIriovlMpnhaFsWbs2D&#13;&#10;5RE8shrb93H/xJwd2jzgfNzBOOFs/qLVs230NLDcBpAqzcGJ14FvXAupcYYVFvfO83uyOi3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fy+X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64DDC9C4" w14:textId="38974517" w:rsidR="002038E2" w:rsidRDefault="002038E2" w:rsidP="002038E2">
            <w:pPr>
              <w:rPr>
                <w:lang w:val="en-US"/>
              </w:rPr>
            </w:pPr>
            <w:r>
              <w:rPr>
                <w:noProof/>
                <w:lang w:val="en-US"/>
              </w:rPr>
              <mc:AlternateContent>
                <mc:Choice Requires="wps">
                  <w:drawing>
                    <wp:anchor distT="0" distB="0" distL="114300" distR="114300" simplePos="0" relativeHeight="252163072" behindDoc="0" locked="0" layoutInCell="1" allowOverlap="1" wp14:anchorId="1E425F25" wp14:editId="7348D578">
                      <wp:simplePos x="0" y="0"/>
                      <wp:positionH relativeFrom="column">
                        <wp:align>center</wp:align>
                      </wp:positionH>
                      <wp:positionV relativeFrom="paragraph">
                        <wp:posOffset>36195</wp:posOffset>
                      </wp:positionV>
                      <wp:extent cx="111600" cy="111600"/>
                      <wp:effectExtent l="0" t="0" r="15875" b="15875"/>
                      <wp:wrapNone/>
                      <wp:docPr id="456" name="Ellipse 45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64989D" id="Ellipse 456" o:spid="_x0000_s1026" style="position:absolute;margin-left:0;margin-top:2.85pt;width:8.8pt;height:8.8pt;z-index:2521630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KnKV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9Mz&#13;&#10;Sgzr8CN90lpZL0h8QoJ66xdo92Dv3XDzKMZq99J18R/rIPtE6mEiVewD4fhYVdVZidRzVA0yohRH&#13;&#10;Z+t8+CygI1GoqcjBE5tsd+NDth6tYjgPWjXXSut0ia0iLrUjO4Yfeb2pYs6I/4uVNn9zDPtXHBEm&#13;&#10;ehaRglx0ksJBi4inzVchkT0sc5YSTn17TIZxLkyosqpljcg5npb4G7Mc0085J8CILLG6CXsAGC0z&#13;&#10;yIidix3so6tIbT85l39KLDtPHikymDA5d8qAew1AY1VD5Gw/kpSpiSytoTlgbznIQ+ctv1b4hW+Y&#13;&#10;D/fM4ZRhU+DmCHd4SA19TWGQKGnB/XjtPdpj86OWkh6ntqb++5Y5QYn+YnAsPlbzeRzzdJmfvp/h&#13;&#10;xT3XrJ9rzLa7BOyZCneU5UmM9kGPonTQPeGCWcWoqGKGY+ya8uDGy2XI2wRXFBerVTLD0bYs3JgH&#13;&#10;yyN4ZDW27+P+iTk7tHnA+biF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E8qcp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2B924BD5" w14:textId="4C32644A" w:rsidR="002038E2" w:rsidRDefault="002038E2" w:rsidP="002038E2">
            <w:pPr>
              <w:rPr>
                <w:lang w:val="en-US"/>
              </w:rPr>
            </w:pPr>
            <w:r>
              <w:rPr>
                <w:noProof/>
                <w:lang w:val="en-US"/>
              </w:rPr>
              <mc:AlternateContent>
                <mc:Choice Requires="wps">
                  <w:drawing>
                    <wp:anchor distT="0" distB="0" distL="114300" distR="114300" simplePos="0" relativeHeight="252164096" behindDoc="0" locked="0" layoutInCell="1" allowOverlap="1" wp14:anchorId="443E42EC" wp14:editId="239A41FC">
                      <wp:simplePos x="0" y="0"/>
                      <wp:positionH relativeFrom="column">
                        <wp:align>center</wp:align>
                      </wp:positionH>
                      <wp:positionV relativeFrom="paragraph">
                        <wp:posOffset>36195</wp:posOffset>
                      </wp:positionV>
                      <wp:extent cx="111600" cy="111600"/>
                      <wp:effectExtent l="0" t="0" r="15875" b="15875"/>
                      <wp:wrapNone/>
                      <wp:docPr id="457" name="Ellipse 45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6268BF" id="Ellipse 457" o:spid="_x0000_s1026" style="position:absolute;margin-left:0;margin-top:2.85pt;width:8.8pt;height:8.8pt;z-index:2521640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YgvMkQ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07P3&#13;&#10;lBjW4Uf6pLWyXpD4hAT11s/R7sGu3HDzKMZq99J18R/rIPtE6mEiVewD4fhYVdV5idRzVA0yohRH&#13;&#10;Z+t8+CygI1GoqcjBE5tsd+tDth6tYjgPWjU3Sut0ia0irrQjO4Yfeb2pYs6I/4uVNn9zDPtXHBEm&#13;&#10;ehaRglx0ksJBi4inzVchkT0sc5YSTn17TIZxLkyosqpljcg5npX4G7Mc0085J8CILLG6CXsAGC0z&#13;&#10;yIidix3so6tIbT85l39KLDtPHikymDA5d8qAew1AY1VD5Gw/kpSpiSytoTlgbznIQ+ctv1H4hW+Z&#13;&#10;DyvmcMqwKXBzhHs8pIa+pjBIlLTgfrz2Hu2x+VFLSY9TW1P/fcucoER/MTgWH6vT0zjm6YLtO8OL&#13;&#10;e65ZP9eYbXcF2DMV7ijLkxjtgx5F6aB7wgWzjFFRxQzH2DXlwY2Xq5C3Ca4oLpbLZIajbVm4NQ+W&#13;&#10;R/DIamzfx/0Tc3Zo84DzcQfjhLP5i1bPttHTwHIbQKo0B0deB75xLaTGGVZY3DvP78nquGgXPwE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Z2ILzJ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2673E5E0" w14:textId="6FE229C0" w:rsidR="002038E2" w:rsidRDefault="002038E2" w:rsidP="002038E2">
            <w:pPr>
              <w:rPr>
                <w:lang w:val="en-US"/>
              </w:rPr>
            </w:pPr>
            <w:r>
              <w:rPr>
                <w:noProof/>
                <w:lang w:val="en-US"/>
              </w:rPr>
              <mc:AlternateContent>
                <mc:Choice Requires="wps">
                  <w:drawing>
                    <wp:anchor distT="0" distB="0" distL="114300" distR="114300" simplePos="0" relativeHeight="252165120" behindDoc="0" locked="0" layoutInCell="1" allowOverlap="1" wp14:anchorId="52689659" wp14:editId="115CA7E1">
                      <wp:simplePos x="0" y="0"/>
                      <wp:positionH relativeFrom="column">
                        <wp:align>center</wp:align>
                      </wp:positionH>
                      <wp:positionV relativeFrom="paragraph">
                        <wp:posOffset>36195</wp:posOffset>
                      </wp:positionV>
                      <wp:extent cx="111600" cy="111600"/>
                      <wp:effectExtent l="0" t="0" r="15875" b="15875"/>
                      <wp:wrapNone/>
                      <wp:docPr id="458" name="Ellipse 45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0FA035" id="Ellipse 458" o:spid="_x0000_s1026" style="position:absolute;margin-left:0;margin-top:2.85pt;width:8.8pt;height:8.8pt;z-index:2521651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100/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1P8&#13;&#10;VI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3XTT+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47467E64" w14:textId="2AA12A85" w:rsidR="002038E2" w:rsidRDefault="002038E2" w:rsidP="002038E2">
            <w:pPr>
              <w:rPr>
                <w:lang w:val="en-US"/>
              </w:rPr>
            </w:pPr>
            <w:r>
              <w:rPr>
                <w:noProof/>
                <w:lang w:val="en-US"/>
              </w:rPr>
              <mc:AlternateContent>
                <mc:Choice Requires="wps">
                  <w:drawing>
                    <wp:anchor distT="0" distB="0" distL="114300" distR="114300" simplePos="0" relativeHeight="252166144" behindDoc="0" locked="0" layoutInCell="1" allowOverlap="1" wp14:anchorId="03E90A9C" wp14:editId="1E48B16E">
                      <wp:simplePos x="0" y="0"/>
                      <wp:positionH relativeFrom="column">
                        <wp:align>center</wp:align>
                      </wp:positionH>
                      <wp:positionV relativeFrom="paragraph">
                        <wp:posOffset>36195</wp:posOffset>
                      </wp:positionV>
                      <wp:extent cx="111600" cy="111600"/>
                      <wp:effectExtent l="0" t="0" r="15875" b="15875"/>
                      <wp:wrapNone/>
                      <wp:docPr id="459" name="Ellipse 45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D1E699" id="Ellipse 459" o:spid="_x0000_s1026" style="position:absolute;margin-left:0;margin-top:2.85pt;width:8.8pt;height:8.8pt;z-index:2521661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nzRm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6f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OK/m8zjm6TI/fT/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WfNG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4258FB7E" w14:textId="77777777" w:rsidTr="002038E2">
        <w:trPr>
          <w:jc w:val="center"/>
        </w:trPr>
        <w:tc>
          <w:tcPr>
            <w:tcW w:w="3218" w:type="dxa"/>
          </w:tcPr>
          <w:p w14:paraId="09C4DEE1" w14:textId="133716E1" w:rsidR="002038E2" w:rsidRPr="002038E2" w:rsidRDefault="002038E2" w:rsidP="002038E2">
            <w:pPr>
              <w:rPr>
                <w:sz w:val="21"/>
                <w:szCs w:val="21"/>
                <w:lang w:val="en-US"/>
              </w:rPr>
            </w:pPr>
            <w:r w:rsidRPr="002038E2">
              <w:rPr>
                <w:sz w:val="21"/>
                <w:szCs w:val="21"/>
                <w:lang w:val="en-US"/>
              </w:rPr>
              <w:t>The participation of patients in the construction of the application and in the development of its content</w:t>
            </w:r>
          </w:p>
        </w:tc>
        <w:tc>
          <w:tcPr>
            <w:tcW w:w="1228" w:type="dxa"/>
          </w:tcPr>
          <w:p w14:paraId="60A705D3" w14:textId="65CB899F" w:rsidR="002038E2" w:rsidRPr="002038E2" w:rsidRDefault="002038E2" w:rsidP="002038E2">
            <w:pPr>
              <w:rPr>
                <w:lang w:val="en-US"/>
              </w:rPr>
            </w:pPr>
            <w:r>
              <w:rPr>
                <w:noProof/>
                <w:lang w:val="en-US"/>
              </w:rPr>
              <mc:AlternateContent>
                <mc:Choice Requires="wps">
                  <w:drawing>
                    <wp:anchor distT="0" distB="0" distL="114300" distR="114300" simplePos="0" relativeHeight="252167168" behindDoc="0" locked="0" layoutInCell="1" allowOverlap="1" wp14:anchorId="4C6B8F99" wp14:editId="5570BD91">
                      <wp:simplePos x="0" y="0"/>
                      <wp:positionH relativeFrom="column">
                        <wp:align>center</wp:align>
                      </wp:positionH>
                      <wp:positionV relativeFrom="paragraph">
                        <wp:posOffset>24476</wp:posOffset>
                      </wp:positionV>
                      <wp:extent cx="111600" cy="111600"/>
                      <wp:effectExtent l="0" t="0" r="15875" b="15875"/>
                      <wp:wrapNone/>
                      <wp:docPr id="460" name="Ellipse 46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D11B45" id="Ellipse 460" o:spid="_x0000_s1026" style="position:absolute;margin-left:0;margin-top:1.95pt;width:8.8pt;height:8.8pt;z-index:2521671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7iHH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zPk&#13;&#10;x7AOP9InrZX1gsQnJKi3foF2D/beDTePYqx2L10X/7EOsk+kHiZSxT4Qjo9VVZ2VCM1RNciIUhyd&#13;&#10;rfPhs4CORKGmIgdPbLLdjQ/ZerSK4Txo1VwrrdMltoq41I7sGH7k9aaKOSP+L1ba/M0x7F9xRJjo&#13;&#10;WUQKctFJCgctIp42X4VE9rDMWUo49e0xGca5MKHKqpY1Iud4WuJvzHJMP+WcACOyxOom7AFgtMwg&#13;&#10;I3YudrCPriK1/eRc/imx7Dx5pMhgwuTcKQPuNQCNVQ2Rs/1IUqYmsrSG5oC95SAPnbf8WuEXvmE+&#13;&#10;3DOHU4ZNgZsj3OEhNfQ1hUGipAX347X3aI/Nj1pKepzamvrvW+YEJfqLwbH4WM3ncczTZX76foYX&#13;&#10;91yzfq4x2+4SsGcq3FGWJzHaBz2K0kH3hAtmFaOiihmOsWvKgxsvlyFvE1xRXKxWyQxH27JwYx4s&#13;&#10;j+CR1di+j/sn5uzQ5gHn4xbGCWeLF62ebaOngdU2gFRpDo68DnzjWkiNM6ywuHee35PVcdEufwIA&#13;&#10;AP//AwBQSwMEFAAGAAgAAAAhAEjnh2zfAAAACQEAAA8AAABkcnMvZG93bnJldi54bWxMj81OwzAQ&#13;&#10;hO9IvIO1SNyo0wClpNlUCMgVQakKRyfeJoF4HcXOD2+Pe4LLSKvRzsyXbmfTipF611hGWC4iEMSl&#13;&#10;1Q1XCPv3/GoNwnnFWrWWCeGHHGyz87NUJdpO/EbjzlcihLBLFELtfZdI6cqajHIL2xEH72h7o3w4&#13;&#10;+0rqXk0h3LQyjqKVNKrh0FCrjh5rKr93g0HIv9wxfsn346ErBt0+T58fr9UN4uXF/LQJ8rAB4Wn2&#13;&#10;fx9wYgj7IQvDCjuwdqJFCDQe4foexMm8W4EoEOLlLcgslf8Jsl8AAAD//wMAUEsBAi0AFAAGAAgA&#13;&#10;AAAhALaDOJL+AAAA4QEAABMAAAAAAAAAAAAAAAAAAAAAAFtDb250ZW50X1R5cGVzXS54bWxQSwEC&#13;&#10;LQAUAAYACAAAACEAOP0h/9YAAACUAQAACwAAAAAAAAAAAAAAAAAvAQAAX3JlbHMvLnJlbHNQSwEC&#13;&#10;LQAUAAYACAAAACEAKO4hx5ECAACwBQAADgAAAAAAAAAAAAAAAAAuAgAAZHJzL2Uyb0RvYy54bWxQ&#13;&#10;SwECLQAUAAYACAAAACEASOeHbN8AAAAJAQAADwAAAAAAAAAAAAAAAADrBAAAZHJzL2Rvd25yZXYu&#13;&#10;eG1sUEsFBgAAAAAEAAQA8wAAAPcFAAAAAA==&#13;&#10;" fillcolor="white [3212]" strokecolor="black [3213]" strokeweight="1pt">
                      <v:stroke joinstyle="miter"/>
                    </v:oval>
                  </w:pict>
                </mc:Fallback>
              </mc:AlternateContent>
            </w:r>
          </w:p>
        </w:tc>
        <w:tc>
          <w:tcPr>
            <w:tcW w:w="919" w:type="dxa"/>
          </w:tcPr>
          <w:p w14:paraId="02975050" w14:textId="61254D79" w:rsidR="002038E2" w:rsidRPr="002038E2" w:rsidRDefault="002038E2" w:rsidP="002038E2">
            <w:pPr>
              <w:rPr>
                <w:lang w:val="en-US"/>
              </w:rPr>
            </w:pPr>
            <w:r>
              <w:rPr>
                <w:noProof/>
                <w:lang w:val="en-US"/>
              </w:rPr>
              <mc:AlternateContent>
                <mc:Choice Requires="wps">
                  <w:drawing>
                    <wp:anchor distT="0" distB="0" distL="114300" distR="114300" simplePos="0" relativeHeight="252168192" behindDoc="0" locked="0" layoutInCell="1" allowOverlap="1" wp14:anchorId="6F1A0713" wp14:editId="548E683A">
                      <wp:simplePos x="0" y="0"/>
                      <wp:positionH relativeFrom="column">
                        <wp:align>center</wp:align>
                      </wp:positionH>
                      <wp:positionV relativeFrom="paragraph">
                        <wp:posOffset>36195</wp:posOffset>
                      </wp:positionV>
                      <wp:extent cx="111600" cy="111600"/>
                      <wp:effectExtent l="0" t="0" r="15875" b="15875"/>
                      <wp:wrapNone/>
                      <wp:docPr id="461" name="Ellipse 46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F2681B" id="Ellipse 461" o:spid="_x0000_s1026" style="position:absolute;margin-left:0;margin-top:2.85pt;width:8.8pt;height:8.8pt;z-index:2521681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pliekQ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87OK&#13;&#10;EsM6/EiftFbWCxKvkKDe+gX6Pdh7N2gexVjtXrou/mMdZJ9IPUykin0gHC+rqjorkXqOpkFGlOIY&#13;&#10;bJ0PnwV0JAo1FfnxxCbb3fiQvUev+JwHrZprpXVSYquIS+3IjuFHXm9Szoj/i5c2fwsM+1cCESZG&#13;&#10;FpGCXHSSwkGLiKfNVyGRPSxzlhJOfXtMhnEuTKiyqWWNyDmelviLzMYsx/STlgAjssTqJuwBYPTM&#13;&#10;ICN2hhn8Y6hIbT8Fl39KLAdPEellMGEK7pQB9xqAxqqGl7P/SFKmJrK0huaAveUgD523/FrhF75h&#13;&#10;Ptwzh1OGTYGbI9zhITX0NYVBoqQF9+O1++iPzY9WSnqc2pr671vmBCX6i8Gx+FjN53HMkzI/fT9D&#13;&#10;xT23rJ9bzLa7BOwZbHzMLonRP+hRlA66J1wwq/gqmpjh+HZNeXCjchnyNsEVxcVqldxwtC0LN+bB&#13;&#10;8ggeWY3t+7h/Ys4ObR5wPm5hnHC2eNHq2TdGGlhtA0iV5uDI68A3roXUOMMKi3vnuZ68jot2+RM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AKZYn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01F0CCAE" w14:textId="76414A84" w:rsidR="002038E2" w:rsidRPr="002038E2" w:rsidRDefault="002038E2" w:rsidP="002038E2">
            <w:pPr>
              <w:rPr>
                <w:lang w:val="en-US"/>
              </w:rPr>
            </w:pPr>
            <w:r>
              <w:rPr>
                <w:noProof/>
                <w:lang w:val="en-US"/>
              </w:rPr>
              <mc:AlternateContent>
                <mc:Choice Requires="wps">
                  <w:drawing>
                    <wp:anchor distT="0" distB="0" distL="114300" distR="114300" simplePos="0" relativeHeight="252169216" behindDoc="0" locked="0" layoutInCell="1" allowOverlap="1" wp14:anchorId="41D494CD" wp14:editId="135D5737">
                      <wp:simplePos x="0" y="0"/>
                      <wp:positionH relativeFrom="column">
                        <wp:align>center</wp:align>
                      </wp:positionH>
                      <wp:positionV relativeFrom="paragraph">
                        <wp:posOffset>36195</wp:posOffset>
                      </wp:positionV>
                      <wp:extent cx="111600" cy="111600"/>
                      <wp:effectExtent l="0" t="0" r="15875" b="15875"/>
                      <wp:wrapNone/>
                      <wp:docPr id="462" name="Ellipse 46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C15334" id="Ellipse 462" o:spid="_x0000_s1026" style="position:absolute;margin-left:0;margin-top:2.85pt;width:8.8pt;height:8.8pt;z-index:2521692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ftN1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7MZ&#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h+03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DE8EADC" w14:textId="7EE78B2E" w:rsidR="002038E2" w:rsidRPr="002038E2" w:rsidRDefault="002038E2" w:rsidP="002038E2">
            <w:pPr>
              <w:rPr>
                <w:lang w:val="en-US"/>
              </w:rPr>
            </w:pPr>
            <w:r>
              <w:rPr>
                <w:noProof/>
                <w:lang w:val="en-US"/>
              </w:rPr>
              <mc:AlternateContent>
                <mc:Choice Requires="wps">
                  <w:drawing>
                    <wp:anchor distT="0" distB="0" distL="114300" distR="114300" simplePos="0" relativeHeight="252170240" behindDoc="0" locked="0" layoutInCell="1" allowOverlap="1" wp14:anchorId="13D35861" wp14:editId="2DF22DAC">
                      <wp:simplePos x="0" y="0"/>
                      <wp:positionH relativeFrom="column">
                        <wp:align>center</wp:align>
                      </wp:positionH>
                      <wp:positionV relativeFrom="paragraph">
                        <wp:posOffset>36195</wp:posOffset>
                      </wp:positionV>
                      <wp:extent cx="111600" cy="111600"/>
                      <wp:effectExtent l="0" t="0" r="15875" b="15875"/>
                      <wp:wrapNone/>
                      <wp:docPr id="463" name="Ellipse 46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DDB5EB" id="Ellipse 463" o:spid="_x0000_s1026" style="position:absolute;margin-left:0;margin-top:2.85pt;width:8.8pt;height:8.8pt;z-index:2521702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NqoskgIAALAFAAAOAAAAZHJzL2Uyb0RvYy54bWysVFFv0zAQfkfiP1h+Z0lKN6BaOlUbQ0gT&#13;&#10;m9jQnl3Hbiw5PmO7Tcuv52wn6RgTSIg+uGff3Xd3X+7u/GLfabITziswNa1OSkqE4dAos6npt4fr&#13;&#10;N+8p8YGZhmkwoqYH4enF8vWr894uxAxa0I1wBEGMX/S2pm0IdlEUnreiY/4ErDColOA6FvDqNkXj&#13;&#10;WI/onS5mZXlW9OAa64AL7/H1KivpMuFLKXi4ldKLQHRNMbeQTpfOdTyL5TlbbByzreJDGuwfsuiY&#13;&#10;Mhh0grpigZGtU79BdYo78CDDCYeuACkVF6kGrKYqn1Vz3zIrUi1IjrcTTf7/wfIvuztHVFPT+dlb&#13;&#10;Sgzr8CN91FpZL0h8QoJ66xdod2/v3HDzKMZq99J18R/rIPtE6mEiVewD4fhYVdVZidRzVA0yohRH&#13;&#10;Z+t8+CSgI1GoqcjBE5tsd+NDth6tYjgPWjXXSut0ia0iLrUjO4Yfeb2pYs6I/4uVNn9zDPsXHBEm&#13;&#10;ehaRglx0ksJBi4inzVchkT0sc5YSTn17TIZxLkyosqpljcg5npb4G7Mc0085J8CILLG6CXsAGC0z&#13;&#10;yIidix3so6tIbT85l39KLDtPHikymDA5d8qAewlAY1VD5Gw/kpSpiSytoTlgbznIQ+ctv1b4hW+Y&#13;&#10;D3fM4ZRhU+DmCLd4SA19TWGQKGnB/XjpPdpj86OWkh6ntqb++5Y5QYn+bHAsPlTzeRzzdJmfvpvh&#13;&#10;xT3VrJ9qzLa7BOyZCneU5UmM9kGPonTQPeKCWcWoqGKGY+ya8uDGy2XI2wRXFBerVTLD0bYs3Jh7&#13;&#10;yyN4ZDW278P+kTk7tHnA+fgC44SzxbNWz7bR08BqG0CqNAdHXge+cS2kxhlWWNw7T+/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A2qi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3B86B483" w14:textId="3ECEEE4F" w:rsidR="002038E2" w:rsidRPr="002038E2" w:rsidRDefault="002038E2" w:rsidP="002038E2">
            <w:pPr>
              <w:rPr>
                <w:lang w:val="en-US"/>
              </w:rPr>
            </w:pPr>
            <w:r>
              <w:rPr>
                <w:noProof/>
                <w:lang w:val="en-US"/>
              </w:rPr>
              <mc:AlternateContent>
                <mc:Choice Requires="wps">
                  <w:drawing>
                    <wp:anchor distT="0" distB="0" distL="114300" distR="114300" simplePos="0" relativeHeight="252171264" behindDoc="0" locked="0" layoutInCell="1" allowOverlap="1" wp14:anchorId="239929D6" wp14:editId="45E6C81D">
                      <wp:simplePos x="0" y="0"/>
                      <wp:positionH relativeFrom="column">
                        <wp:align>center</wp:align>
                      </wp:positionH>
                      <wp:positionV relativeFrom="paragraph">
                        <wp:posOffset>36195</wp:posOffset>
                      </wp:positionV>
                      <wp:extent cx="111600" cy="111600"/>
                      <wp:effectExtent l="0" t="0" r="15875" b="15875"/>
                      <wp:wrapNone/>
                      <wp:docPr id="47" name="Ellipse 4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B4E2B9" id="Ellipse 47" o:spid="_x0000_s1026" style="position:absolute;margin-left:0;margin-top:2.85pt;width:8.8pt;height:8.8pt;z-index:252171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wQMvkQIAAK4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eU&#13;&#10;GNbhN/qotbJeEHxBenrrF2j1YO/dcPMoxlr30nXxH6sg+0TpYaJU7APh+FhV1VmJxHNUDTKiFEdn&#13;&#10;63z4JKAjUaipyLETl2x360O2Hq1iOA9aNTdK63SJjSKutCM7hp94valizoj/i5U2f3MM+1ccESZ6&#13;&#10;FpGCXHSSwkGLiKfNVyGROyxzlhJOXXtMhnEuTKiyqmWNyDmelvgbsxzTTzknwIgssboJewAYLTPI&#13;&#10;iJ2LHeyjq0hNPzmXf0osO08eKTKYMDl3yoB7DUBjVUPkbD+SlKmJLK2hOWBnOcgj5y2/UfiFb5kP&#13;&#10;98zhjGFT4N4IX/CQGvqawiBR0oL78dp7tMfWRy0lPc5sTf33LXOCEv3Z4FB8qObzOOTpMj89n+HF&#13;&#10;Pdesn2vMtrsC7JkKN5TlSYz2QY+idNA94XpZxaioYoZj7Jry4MbLVci7BBcUF6tVMsPBtizcmgfL&#13;&#10;I3hkNbbv4/6JOTu0ecD5uINxvtniRatn2+hpYLUNIFWagyOvA9+4FFLjDAssbp3n92R1XLPLn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KMEDL5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39C7D974" w14:textId="4197E46A" w:rsidR="002038E2" w:rsidRPr="002038E2" w:rsidRDefault="002038E2" w:rsidP="002038E2">
            <w:pPr>
              <w:rPr>
                <w:lang w:val="en-US"/>
              </w:rPr>
            </w:pPr>
            <w:r>
              <w:rPr>
                <w:noProof/>
                <w:lang w:val="en-US"/>
              </w:rPr>
              <mc:AlternateContent>
                <mc:Choice Requires="wps">
                  <w:drawing>
                    <wp:anchor distT="0" distB="0" distL="114300" distR="114300" simplePos="0" relativeHeight="252172288" behindDoc="0" locked="0" layoutInCell="1" allowOverlap="1" wp14:anchorId="7B229537" wp14:editId="78C34F98">
                      <wp:simplePos x="0" y="0"/>
                      <wp:positionH relativeFrom="column">
                        <wp:align>center</wp:align>
                      </wp:positionH>
                      <wp:positionV relativeFrom="paragraph">
                        <wp:posOffset>36195</wp:posOffset>
                      </wp:positionV>
                      <wp:extent cx="111600" cy="111600"/>
                      <wp:effectExtent l="0" t="0" r="15875" b="15875"/>
                      <wp:wrapNone/>
                      <wp:docPr id="48" name="Ellipse 4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F79221A" id="Ellipse 48" o:spid="_x0000_s1026" style="position:absolute;margin-left:0;margin-top:2.85pt;width:8.8pt;height:8.8pt;z-index:2521722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goKpkQIAAK4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c/xS&#13;&#10;hnX4jT5prawXBF+Qnt76BVo92Hs33DyKsda9dF38xyrIPlF6mCgV+0A4PlZVdVYi8RxVg4woxdHZ&#13;&#10;Oh8+C+hIFGoqcuzEJdvd+JCtR6sYzoNWzbXSOl1io4hL7ciO4Sdeb6qYM+L/YqXN3xzD/hVHhIme&#13;&#10;RaQgF52kcNAi4mnzVUjkDsucpYRT1x6TYZwLE6qsalkjco6nJf7GLMf0U84JMCJLrG7CHgBGywwy&#13;&#10;YudiB/voKlLTT87lnxLLzpNHigwmTM6dMuBeA9BY1RA5248kZWoiS2toDthZDvLIecuvFX7hG+bD&#13;&#10;PXM4Y9gUuDfCHR5SQ19TGCRKWnA/XnuP9tj6qKWkx5mtqf++ZU5Qor8YHIqP1Xwehzxd5qfvZ3hx&#13;&#10;zzXr5xqz7S4Be6bCDWV5EqN90KMoHXRPuF5WMSqqmOEYu6Y8uPFyGfIuwQXFxWqVzHCwLQs35sHy&#13;&#10;CB5Zje37uH9izg5tHnA+bmGcb7Z40erZNnoaWG0DSJXm4MjrwDcuhdQ4wwKLW+f5PVkd1+zyJwA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mYKCqZECAACu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1104" w:type="dxa"/>
          </w:tcPr>
          <w:p w14:paraId="42EE12EE" w14:textId="77D17AB8" w:rsidR="002038E2" w:rsidRPr="002038E2" w:rsidRDefault="002038E2" w:rsidP="002038E2">
            <w:pPr>
              <w:rPr>
                <w:lang w:val="en-US"/>
              </w:rPr>
            </w:pPr>
            <w:r>
              <w:rPr>
                <w:noProof/>
                <w:lang w:val="en-US"/>
              </w:rPr>
              <mc:AlternateContent>
                <mc:Choice Requires="wps">
                  <w:drawing>
                    <wp:anchor distT="0" distB="0" distL="114300" distR="114300" simplePos="0" relativeHeight="252173312" behindDoc="0" locked="0" layoutInCell="1" allowOverlap="1" wp14:anchorId="3A5DD277" wp14:editId="3C5FEF2E">
                      <wp:simplePos x="0" y="0"/>
                      <wp:positionH relativeFrom="column">
                        <wp:align>center</wp:align>
                      </wp:positionH>
                      <wp:positionV relativeFrom="paragraph">
                        <wp:posOffset>36195</wp:posOffset>
                      </wp:positionV>
                      <wp:extent cx="111600" cy="111600"/>
                      <wp:effectExtent l="0" t="0" r="15875" b="15875"/>
                      <wp:wrapNone/>
                      <wp:docPr id="464" name="Ellipse 46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27D46E" id="Ellipse 464" o:spid="_x0000_s1026" style="position:absolute;margin-left:0;margin-top:2.85pt;width:8.8pt;height:8.8pt;z-index:2521733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yLV5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7M5&#13;&#10;JY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nItX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24350D1A" w14:textId="77777777" w:rsidTr="002038E2">
        <w:trPr>
          <w:jc w:val="center"/>
        </w:trPr>
        <w:tc>
          <w:tcPr>
            <w:tcW w:w="3218" w:type="dxa"/>
          </w:tcPr>
          <w:p w14:paraId="243260BB" w14:textId="16181A1A" w:rsidR="002038E2" w:rsidRPr="002038E2" w:rsidRDefault="002038E2" w:rsidP="002038E2">
            <w:pPr>
              <w:rPr>
                <w:sz w:val="21"/>
                <w:szCs w:val="21"/>
                <w:lang w:val="en-US"/>
              </w:rPr>
            </w:pPr>
            <w:r w:rsidRPr="002038E2">
              <w:rPr>
                <w:sz w:val="21"/>
                <w:szCs w:val="21"/>
                <w:lang w:val="en-US"/>
              </w:rPr>
              <w:t>The participation of academic researchers in the construction of the application and the development of its content</w:t>
            </w:r>
          </w:p>
        </w:tc>
        <w:tc>
          <w:tcPr>
            <w:tcW w:w="1228" w:type="dxa"/>
          </w:tcPr>
          <w:p w14:paraId="3BB59B48" w14:textId="47678A48" w:rsidR="002038E2" w:rsidRPr="002038E2" w:rsidRDefault="002038E2" w:rsidP="002038E2">
            <w:pPr>
              <w:rPr>
                <w:lang w:val="en-US"/>
              </w:rPr>
            </w:pPr>
            <w:r>
              <w:rPr>
                <w:noProof/>
                <w:lang w:val="en-US"/>
              </w:rPr>
              <mc:AlternateContent>
                <mc:Choice Requires="wps">
                  <w:drawing>
                    <wp:anchor distT="0" distB="0" distL="114300" distR="114300" simplePos="0" relativeHeight="252174336" behindDoc="0" locked="0" layoutInCell="1" allowOverlap="1" wp14:anchorId="6A30CC70" wp14:editId="6D1FCE2F">
                      <wp:simplePos x="0" y="0"/>
                      <wp:positionH relativeFrom="column">
                        <wp:align>center</wp:align>
                      </wp:positionH>
                      <wp:positionV relativeFrom="paragraph">
                        <wp:posOffset>24476</wp:posOffset>
                      </wp:positionV>
                      <wp:extent cx="111600" cy="111600"/>
                      <wp:effectExtent l="0" t="0" r="15875" b="15875"/>
                      <wp:wrapNone/>
                      <wp:docPr id="465" name="Ellipse 46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A568FD" id="Ellipse 465" o:spid="_x0000_s1026" style="position:absolute;margin-left:0;margin-top:1.95pt;width:8.8pt;height:8.8pt;z-index:2521743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gMwg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7NT&#13;&#10;Sgzr8CN90lpZL0h8QoJ66xdo92Dv3XDzKMZq99J18R/rIPtE6mEiVewD4fhYVdVZidRzVA0yohRH&#13;&#10;Z+t8+CygI1GoqcjBE5tsd+NDth6tYjgPWjXXSut0ia0iLrUjO4Yfeb2pYs6I/4uVNn9zDPtXHBEm&#13;&#10;ehaRglx0ksJBi4inzVchkT0sc5YSTn17TIZxLkyosqpljcg5npb4G7Mc0085J8CILLG6CXsAGC0z&#13;&#10;yIidix3so6tIbT85l39KLDtPHikymDA5d8qAew1AY1VD5Gw/kpSpiSytoTlgbznIQ+ctv1b4hW+Y&#13;&#10;D/fM4ZRhU+DmCHd4SA19TWGQKGnB/XjtPdpj86OWkh6ntqb++5Y5QYn+YnAsPlbzeRzzdJmfvp/h&#13;&#10;xT3XrJ9rzLa7BOyZCneU5UmM9kGPonTQPeGCWcWoqGKGY+ya8uDGy2XI2wRXFBerVTLD0bYs3JgH&#13;&#10;yyN4ZDW27+P+iTk7tHnA+biFccLZ4kWrZ9voaWC1DSBVmoMjrwPfuBZS4wwrLO6d5/dkdVy0y58A&#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OGAzCC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4112FF95" w14:textId="7835D7AF" w:rsidR="002038E2" w:rsidRPr="002038E2" w:rsidRDefault="002038E2" w:rsidP="002038E2">
            <w:pPr>
              <w:rPr>
                <w:lang w:val="en-US"/>
              </w:rPr>
            </w:pPr>
            <w:r>
              <w:rPr>
                <w:noProof/>
                <w:lang w:val="en-US"/>
              </w:rPr>
              <mc:AlternateContent>
                <mc:Choice Requires="wps">
                  <w:drawing>
                    <wp:anchor distT="0" distB="0" distL="114300" distR="114300" simplePos="0" relativeHeight="252175360" behindDoc="0" locked="0" layoutInCell="1" allowOverlap="1" wp14:anchorId="44A04318" wp14:editId="533AC68F">
                      <wp:simplePos x="0" y="0"/>
                      <wp:positionH relativeFrom="column">
                        <wp:align>center</wp:align>
                      </wp:positionH>
                      <wp:positionV relativeFrom="paragraph">
                        <wp:posOffset>36195</wp:posOffset>
                      </wp:positionV>
                      <wp:extent cx="111600" cy="111600"/>
                      <wp:effectExtent l="0" t="0" r="15875" b="15875"/>
                      <wp:wrapNone/>
                      <wp:docPr id="466" name="Ellipse 46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B37A63" id="Ellipse 466" o:spid="_x0000_s1026" style="position:absolute;margin-left:0;margin-top:2.85pt;width:8.8pt;height:8.8pt;z-index:2521753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WEfLkgIAALAFAAAOAAAAZHJzL2Uyb0RvYy54bWysVFFvEzEMfkfiP0R5Z3dXdQWqXadqYwhp&#13;&#10;2io2tOc0l/Qi5eKQpL2WX4+T3LVjTCAh+pA6sf3Z/s72xeW+02QnnFdgalqdlZQIw6FRZlPTb483&#13;&#10;7z5Q4gMzDdNgRE0PwtPLxds3F72diwm0oBvhCIIYP+9tTdsQ7LwoPG9Fx/wZWGFQKcF1LODVbYrG&#13;&#10;sR7RO11MynJW9OAa64AL7/H1OivpIuFLKXi4l9KLQHRNMbeQTpfOdTyLxQWbbxyzreJDGuwfsuiY&#13;&#10;Mhj0CHXNAiNbp36D6hR34EGGMw5dAVIqLlINWE1VvqjmoWVWpFqQHG+PNPn/B8vvditHVFPT6WxG&#13;&#10;iWEdfqRPWivrBYlPSFBv/RztHuzKDTePYqx2L10X/7EOsk+kHo6kin0gHB+rqpqVSD1H1SAjSnFy&#13;&#10;ts6HzwI6EoWaihw8scl2tz5k69EqhvOgVXOjtE6X2CriSjuyY/iR15sq5oz4v1hp8zfHsH/FEWGi&#13;&#10;ZxEpyEUnKRy0iHjafBUS2cMyJynh1LenZBjnwoQqq1rWiJzjeYm/Mcsx/ZRzAozIEqs7Yg8Ao2UG&#13;&#10;GbFzsYN9dBWp7Y/O5Z8Sy85HjxQZTDg6d8qAew1AY1VD5Gw/kpSpiSytoTlgbznIQ+ctv1H4hW+Z&#13;&#10;DyvmcMqwKXBzhHs8pIa+pjBIlLTgfrz2Hu2x+VFLSY9TW1P/fcucoER/MTgWH6vpNI55ukzP30/w&#13;&#10;4p5r1s81ZttdAfZMhTvK8iRG+6BHUTronnDBLGNUVDHDMXZNeXDj5SrkbYIriovlMpnhaFsWbs2D&#13;&#10;5RE8shrb93H/xJwd2jzgfNzBOOFs/qLVs230NLDcBpAqzcGJ14FvXAupcYYVFvfO83uyOi3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lYR8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10E3DC96" w14:textId="10E049CC" w:rsidR="002038E2" w:rsidRPr="002038E2" w:rsidRDefault="002038E2" w:rsidP="002038E2">
            <w:pPr>
              <w:rPr>
                <w:lang w:val="en-US"/>
              </w:rPr>
            </w:pPr>
            <w:r>
              <w:rPr>
                <w:noProof/>
                <w:lang w:val="en-US"/>
              </w:rPr>
              <mc:AlternateContent>
                <mc:Choice Requires="wps">
                  <w:drawing>
                    <wp:anchor distT="0" distB="0" distL="114300" distR="114300" simplePos="0" relativeHeight="252176384" behindDoc="0" locked="0" layoutInCell="1" allowOverlap="1" wp14:anchorId="077BD587" wp14:editId="34BB5B49">
                      <wp:simplePos x="0" y="0"/>
                      <wp:positionH relativeFrom="column">
                        <wp:align>center</wp:align>
                      </wp:positionH>
                      <wp:positionV relativeFrom="paragraph">
                        <wp:posOffset>36195</wp:posOffset>
                      </wp:positionV>
                      <wp:extent cx="111600" cy="111600"/>
                      <wp:effectExtent l="0" t="0" r="15875" b="15875"/>
                      <wp:wrapNone/>
                      <wp:docPr id="467" name="Ellipse 46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FE83B0" id="Ellipse 467" o:spid="_x0000_s1026" style="position:absolute;margin-left:0;margin-top:2.85pt;width:8.8pt;height:8.8pt;z-index:2521763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ED6S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2f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FDN53HM02V+ej7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EQPp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109217B9" w14:textId="12A9BEB0" w:rsidR="002038E2" w:rsidRPr="002038E2" w:rsidRDefault="002038E2" w:rsidP="002038E2">
            <w:pPr>
              <w:rPr>
                <w:lang w:val="en-US"/>
              </w:rPr>
            </w:pPr>
            <w:r>
              <w:rPr>
                <w:noProof/>
                <w:lang w:val="en-US"/>
              </w:rPr>
              <mc:AlternateContent>
                <mc:Choice Requires="wps">
                  <w:drawing>
                    <wp:anchor distT="0" distB="0" distL="114300" distR="114300" simplePos="0" relativeHeight="252177408" behindDoc="0" locked="0" layoutInCell="1" allowOverlap="1" wp14:anchorId="15051E23" wp14:editId="0061E109">
                      <wp:simplePos x="0" y="0"/>
                      <wp:positionH relativeFrom="column">
                        <wp:align>center</wp:align>
                      </wp:positionH>
                      <wp:positionV relativeFrom="paragraph">
                        <wp:posOffset>36195</wp:posOffset>
                      </wp:positionV>
                      <wp:extent cx="111600" cy="111600"/>
                      <wp:effectExtent l="0" t="0" r="15875" b="15875"/>
                      <wp:wrapNone/>
                      <wp:docPr id="468" name="Ellipse 46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D0A207" id="Ellipse 468" o:spid="_x0000_s1026" style="position:absolute;margin-left:0;margin-top:2.85pt;width:8.8pt;height:8.8pt;z-index:2521774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Xhh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zP8&#13;&#10;VIZ1+JE+aa2sFyQ+IUG99Qu0e7D3brh5FGO1e+m6+I91kH0i9TCRKvaBcHysquqsROo5qgYZUYqj&#13;&#10;s3U+fBbQkSjUVOTgiU22u/EhW49WMZwHrZprpXW6xFYRl9qRHcOPvN5UMWfE/8VKm785hv0rjggT&#13;&#10;PYtIQS46SeGgRcTT5quQyB6WOUsJp749JsM4FyZUWdWyRuQcT0v8jVmO6aecE2BElljdhD0AjJYZ&#13;&#10;ZMTOxQ720VWktp+cyz8llp0njxQZTJicO2XAvQagsaohcrYfScrURJbW0BywtxzkofOWXyv8wjfM&#13;&#10;h3vmcMqwKXBzhDs8pIa+pjBIlLTgfrz2Hu2x+VFLSY9TW1P/fcucoER/MTgWH6v5PI55usxP38/w&#13;&#10;4p5r1s81ZttdAvZMhTvK8iRG+6BHUTronnDBrGJUVDHDMXZNeXDj5TLkbYIriovVKpnhaFsWbsyD&#13;&#10;5RE8shrb93H/xJwd2jzgfNzCOOFs8aLVs230NLDaBpAqzcGR14FvXAupcYYVFvfO83uyOi7a5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uleG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4FA4D4A5" w14:textId="4602D236" w:rsidR="002038E2" w:rsidRPr="002038E2" w:rsidRDefault="002038E2" w:rsidP="002038E2">
            <w:pPr>
              <w:rPr>
                <w:lang w:val="en-US"/>
              </w:rPr>
            </w:pPr>
            <w:r>
              <w:rPr>
                <w:noProof/>
                <w:lang w:val="en-US"/>
              </w:rPr>
              <mc:AlternateContent>
                <mc:Choice Requires="wps">
                  <w:drawing>
                    <wp:anchor distT="0" distB="0" distL="114300" distR="114300" simplePos="0" relativeHeight="252178432" behindDoc="0" locked="0" layoutInCell="1" allowOverlap="1" wp14:anchorId="75474771" wp14:editId="4A8CC2DF">
                      <wp:simplePos x="0" y="0"/>
                      <wp:positionH relativeFrom="column">
                        <wp:align>center</wp:align>
                      </wp:positionH>
                      <wp:positionV relativeFrom="paragraph">
                        <wp:posOffset>36195</wp:posOffset>
                      </wp:positionV>
                      <wp:extent cx="111600" cy="111600"/>
                      <wp:effectExtent l="0" t="0" r="15875" b="15875"/>
                      <wp:wrapNone/>
                      <wp:docPr id="469" name="Ellipse 46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C01F04" id="Ellipse 469" o:spid="_x0000_s1026" style="position:absolute;margin-left:0;margin-top:2.85pt;width:8.8pt;height:8.8pt;z-index:2521784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7QE4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2f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OK/m8zjm6TI/fT/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PtAT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17E9FE0" w14:textId="151CB291" w:rsidR="002038E2" w:rsidRPr="002038E2" w:rsidRDefault="002038E2" w:rsidP="002038E2">
            <w:pPr>
              <w:rPr>
                <w:lang w:val="en-US"/>
              </w:rPr>
            </w:pPr>
            <w:r>
              <w:rPr>
                <w:noProof/>
                <w:lang w:val="en-US"/>
              </w:rPr>
              <mc:AlternateContent>
                <mc:Choice Requires="wps">
                  <w:drawing>
                    <wp:anchor distT="0" distB="0" distL="114300" distR="114300" simplePos="0" relativeHeight="252179456" behindDoc="0" locked="0" layoutInCell="1" allowOverlap="1" wp14:anchorId="08FB1815" wp14:editId="23D781F9">
                      <wp:simplePos x="0" y="0"/>
                      <wp:positionH relativeFrom="column">
                        <wp:align>center</wp:align>
                      </wp:positionH>
                      <wp:positionV relativeFrom="paragraph">
                        <wp:posOffset>36195</wp:posOffset>
                      </wp:positionV>
                      <wp:extent cx="111600" cy="111600"/>
                      <wp:effectExtent l="0" t="0" r="15875" b="15875"/>
                      <wp:wrapNone/>
                      <wp:docPr id="470" name="Ellipse 47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DDE7FA" id="Ellipse 470" o:spid="_x0000_s1026" style="position:absolute;margin-left:0;margin-top:2.85pt;width:8.8pt;height:8.8pt;z-index:2521794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P83ykQ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fI&#13;&#10;j2EdfqSPWivrBYlPSFBv/QLtHuy9G24exVjtXrou/mMdZJ9IPUykin0gHB+rqjorEZqjapARpTg6&#13;&#10;W+fDJwEdiUJNRQ6e2GS7Wx+y9WgVw3nQqrlRWqdLbBVxpR3ZMfzI600Vc0b8X6y0+Ztj2L/iiDDR&#13;&#10;s4gU5KKTFA5aRDxtvgqJ7GGZs5Rw6ttjMoxzYUKVVS1rRM7xtMTfmOWYfso5AUZkidVN2APAaJlB&#13;&#10;Ruxc7GAfXUVq+8m5/FNi2XnySJHBhMm5UwbcawAaqxoiZ/uRpExNZGkNzQF7y0EeOm/5jcIvfMt8&#13;&#10;uGcOpwybAjdH+IKH1NDXFAaJkhbcj9feoz02P2op6XFqa+q/b5kTlOjPBsfiQzWfxzFPl/np+Qwv&#13;&#10;7rlm/Vxjtt0VYM9UuKMsT2K0D3oUpYPuCRfMKkZFFTMcY9eUBzderkLeJriiuFitkhmOtmXh1jxY&#13;&#10;HsEjq7F9H/dPzNmhzQPOxx2ME84WL1o920ZPA6ttAKnSHBx5HfjGtZAaZ1hhce88vyer46Jd/g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mj/N8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1104" w:type="dxa"/>
          </w:tcPr>
          <w:p w14:paraId="71C8175C" w14:textId="1DA1E49B" w:rsidR="002038E2" w:rsidRPr="002038E2" w:rsidRDefault="002038E2" w:rsidP="002038E2">
            <w:pPr>
              <w:rPr>
                <w:lang w:val="en-US"/>
              </w:rPr>
            </w:pPr>
            <w:r>
              <w:rPr>
                <w:noProof/>
                <w:lang w:val="en-US"/>
              </w:rPr>
              <mc:AlternateContent>
                <mc:Choice Requires="wps">
                  <w:drawing>
                    <wp:anchor distT="0" distB="0" distL="114300" distR="114300" simplePos="0" relativeHeight="252180480" behindDoc="0" locked="0" layoutInCell="1" allowOverlap="1" wp14:anchorId="66CBDC28" wp14:editId="35C9E02B">
                      <wp:simplePos x="0" y="0"/>
                      <wp:positionH relativeFrom="column">
                        <wp:align>center</wp:align>
                      </wp:positionH>
                      <wp:positionV relativeFrom="paragraph">
                        <wp:posOffset>36195</wp:posOffset>
                      </wp:positionV>
                      <wp:extent cx="111600" cy="111600"/>
                      <wp:effectExtent l="0" t="0" r="15875" b="15875"/>
                      <wp:wrapNone/>
                      <wp:docPr id="471" name="Ellipse 47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B8BC67" id="Ellipse 471" o:spid="_x0000_s1026" style="position:absolute;margin-left:0;margin-top:2.85pt;width:8.8pt;height:8.8pt;z-index:2521804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7SrkgIAALAFAAAOAAAAZHJzL2Uyb0RvYy54bWysVMFu2zAMvQ/YPwi6r7aDtN2COkXQrsOA&#13;&#10;oivWDj0rshQLkEVNUuJkXz9Ksp2uKzZgWA4KKZJP5DPJi8t9p8lOOK/A1LQ6KSkRhkOjzKam3x5v&#13;&#10;3r2nxAdmGqbBiJoehKeXy7dvLnq7EDNoQTfCEQQxftHbmrYh2EVReN6KjvkTsMKgUYLrWEDVbYrG&#13;&#10;sR7RO13MyvKs6ME11gEX3uPtdTbSZcKXUvDwRUovAtE1xdxCOl061/EslhdssXHMtooPabB/yKJj&#13;&#10;yuCjE9Q1C4xsnfoNqlPcgQcZTjh0BUipuEg1YDVV+aKah5ZZkWpBcrydaPL/D5bf7e4dUU1N5+cV&#13;&#10;JYZ1+JE+aq2sFyReIUG99Qv0e7D3btA8irHavXRd/Mc6yD6RephIFftAOF5WVXVWIvUcTYOMKMUx&#13;&#10;2DofPgnoSBRqKvLjiU22u/Uhe49e8TkPWjU3SuukxFYRV9qRHcOPvN6knBH/Fy9t/hYY9q8EIkyM&#13;&#10;LCIFuegkhYMWEU+br0Iie1jmLCWc+vaYDONcmFBlU8sakXM8LfEXmY1ZjuknLQFGZInVTdgDwOiZ&#13;&#10;QUbsDDP4x1CR2n4KLv+UWA6eItLLYMIU3CkD7jUAjVUNL2f/kaRMTWRpDc0Be8tBHjpv+Y3CL3zL&#13;&#10;fLhnDqcMmwI3R/iCh9TQ1xQGiZIW3I/X7qM/Nj9aKelxamvqv2+ZE5TozwbH4kM1n8cxT8r89HyG&#13;&#10;intuWT+3mG13Bdgz2PiYXRKjf9CjKB10T7hgVvFVNDHD8e2a8uBG5SrkbYIriovVKrnhaFsWbs2D&#13;&#10;5RE8shrb93H/xJwd2jzgfNzBOOFs8aLVs2+MNLDaBpAqzcGR14FvXAupcYYVFvfOcz15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J3tKu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41E93FD7" w14:textId="77777777" w:rsidTr="002038E2">
        <w:trPr>
          <w:jc w:val="center"/>
        </w:trPr>
        <w:tc>
          <w:tcPr>
            <w:tcW w:w="3218" w:type="dxa"/>
          </w:tcPr>
          <w:p w14:paraId="59568C2F" w14:textId="02285D4B" w:rsidR="002038E2" w:rsidRPr="002038E2" w:rsidRDefault="002038E2" w:rsidP="002038E2">
            <w:pPr>
              <w:rPr>
                <w:sz w:val="21"/>
                <w:szCs w:val="21"/>
                <w:lang w:val="en-US"/>
              </w:rPr>
            </w:pPr>
            <w:r w:rsidRPr="002038E2">
              <w:rPr>
                <w:sz w:val="21"/>
                <w:szCs w:val="21"/>
                <w:lang w:val="en-US"/>
              </w:rPr>
              <w:t xml:space="preserve">Clinical validation through </w:t>
            </w:r>
            <w:proofErr w:type="spellStart"/>
            <w:r w:rsidRPr="002038E2">
              <w:rPr>
                <w:sz w:val="21"/>
                <w:szCs w:val="21"/>
                <w:lang w:val="en-US"/>
              </w:rPr>
              <w:t>randomised</w:t>
            </w:r>
            <w:proofErr w:type="spellEnd"/>
            <w:r w:rsidRPr="002038E2">
              <w:rPr>
                <w:sz w:val="21"/>
                <w:szCs w:val="21"/>
                <w:lang w:val="en-US"/>
              </w:rPr>
              <w:t xml:space="preserve"> trials (EBM)</w:t>
            </w:r>
          </w:p>
        </w:tc>
        <w:tc>
          <w:tcPr>
            <w:tcW w:w="1228" w:type="dxa"/>
          </w:tcPr>
          <w:p w14:paraId="684CD238" w14:textId="1CA9B235" w:rsidR="002038E2" w:rsidRPr="002038E2" w:rsidRDefault="002038E2" w:rsidP="002038E2">
            <w:pPr>
              <w:rPr>
                <w:lang w:val="en-US"/>
              </w:rPr>
            </w:pPr>
            <w:r>
              <w:rPr>
                <w:noProof/>
                <w:lang w:val="en-US"/>
              </w:rPr>
              <mc:AlternateContent>
                <mc:Choice Requires="wps">
                  <w:drawing>
                    <wp:anchor distT="0" distB="0" distL="114300" distR="114300" simplePos="0" relativeHeight="252181504" behindDoc="0" locked="0" layoutInCell="1" allowOverlap="1" wp14:anchorId="352653E7" wp14:editId="1A6D84AF">
                      <wp:simplePos x="0" y="0"/>
                      <wp:positionH relativeFrom="column">
                        <wp:align>center</wp:align>
                      </wp:positionH>
                      <wp:positionV relativeFrom="paragraph">
                        <wp:posOffset>24476</wp:posOffset>
                      </wp:positionV>
                      <wp:extent cx="111600" cy="111600"/>
                      <wp:effectExtent l="0" t="0" r="15875" b="15875"/>
                      <wp:wrapNone/>
                      <wp:docPr id="472" name="Ellipse 47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B7D5A6" id="Ellipse 472" o:spid="_x0000_s1026" style="position:absolute;margin-left:0;margin-top:1.95pt;width:8.8pt;height:8.8pt;z-index:2521815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rz9A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c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fKjm8zjm6TI/PZ/h&#13;&#10;xT3XrJ9rzLa7AuyZCneU5UmM9kGPonTQPeGCWcWoqGKGY+ya8uDGy1XI2wRXFBerVTLD0bYs3JoH&#13;&#10;yyN4ZDW27+P+iTk7tHnA+biDccLZ4kWrZ9voaWC1DSBVmoMjrwPfuBZS4wwrLO6d5/dkdVy0y58A&#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MqvP0C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6629A4CE" w14:textId="7687F727" w:rsidR="002038E2" w:rsidRPr="002038E2" w:rsidRDefault="002038E2" w:rsidP="002038E2">
            <w:pPr>
              <w:rPr>
                <w:lang w:val="en-US"/>
              </w:rPr>
            </w:pPr>
            <w:r>
              <w:rPr>
                <w:noProof/>
                <w:lang w:val="en-US"/>
              </w:rPr>
              <mc:AlternateContent>
                <mc:Choice Requires="wps">
                  <w:drawing>
                    <wp:anchor distT="0" distB="0" distL="114300" distR="114300" simplePos="0" relativeHeight="252182528" behindDoc="0" locked="0" layoutInCell="1" allowOverlap="1" wp14:anchorId="59217B3E" wp14:editId="7481DEE6">
                      <wp:simplePos x="0" y="0"/>
                      <wp:positionH relativeFrom="column">
                        <wp:align>center</wp:align>
                      </wp:positionH>
                      <wp:positionV relativeFrom="paragraph">
                        <wp:posOffset>36195</wp:posOffset>
                      </wp:positionV>
                      <wp:extent cx="111600" cy="111600"/>
                      <wp:effectExtent l="0" t="0" r="15875" b="15875"/>
                      <wp:wrapNone/>
                      <wp:docPr id="473" name="Ellipse 47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B69990" id="Ellipse 473" o:spid="_x0000_s1026" style="position:absolute;margin-left:0;margin-top:2.85pt;width:8.8pt;height:8.8pt;z-index:2521825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50YZkgIAALAFAAAOAAAAZHJzL2Uyb0RvYy54bWysVFFvEzEMfkfiP0R5Z3dXug2qXadqYwhp&#13;&#10;2iY2tOc0l/Qi5eKQpL2WX4+T3LVlTCAh+pA6sf3Z/s72xeW202QjnFdgalqdlJQIw6FRZlXTb083&#13;&#10;7z5Q4gMzDdNgRE13wtPL+ds3F72diQm0oBvhCIIYP+ttTdsQ7KwoPG9Fx/wJWGFQKcF1LODVrYrG&#13;&#10;sR7RO11MyvKs6ME11gEX3uPrdVbSecKXUvBwL6UXgeiaYm4hnS6dy3gW8ws2WzlmW8WHNNg/ZNEx&#13;&#10;ZTDoHuqaBUbWTv0G1SnuwIMMJxy6AqRUXKQasJqqfFHNY8usSLUgOd7uafL/D5bfbR4cUU1Np+fv&#13;&#10;KTGsw4/0SWtlvSDxCQnqrZ+h3aN9cMPNoxir3UrXxX+sg2wTqbs9qWIbCMfHqqrOSqSeo2qQEaU4&#13;&#10;OFvnw2cBHYlCTUUOnthkm1sfsvVoFcN50Kq5UVqnS2wVcaUd2TD8yMtVFXNG/F+stPmbY9i+4ogw&#13;&#10;0bOIFOSikxR2WkQ8bb4KiexhmZOUcOrbQzKMc2FClVUta0TO8bTE35jlmH7KOQFGZInV7bEHgNEy&#13;&#10;g4zYudjBPrqK1PZ75/JPiWXnvUeKDCbsnTtlwL0GoLGqIXK2H0nK1ESWltDssLcc5KHzlt8o/MK3&#13;&#10;zIcH5nDKsClwc4R7PKSGvqYwSJS04H689h7tsflRS0mPU1tT/33NnKBEfzE4Fh+r6TSOebpMT88n&#13;&#10;eHHHmuWxxqy7K8CeqXBHWZ7EaB/0KEoH3TMumEWMiipmOMauKQ9uvFyFvE1wRXGxWCQzHG3Lwq15&#13;&#10;tDyCR1Zj+z5tn5mzQ5sHnI87GCeczV60eraNngYW6wBSpTk48DrwjWshNc6wwuLeOb4nq8Oinf8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OLnRh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66A45357" w14:textId="3551148B" w:rsidR="002038E2" w:rsidRPr="002038E2" w:rsidRDefault="002038E2" w:rsidP="002038E2">
            <w:pPr>
              <w:rPr>
                <w:lang w:val="en-US"/>
              </w:rPr>
            </w:pPr>
            <w:r>
              <w:rPr>
                <w:noProof/>
                <w:lang w:val="en-US"/>
              </w:rPr>
              <mc:AlternateContent>
                <mc:Choice Requires="wps">
                  <w:drawing>
                    <wp:anchor distT="0" distB="0" distL="114300" distR="114300" simplePos="0" relativeHeight="252183552" behindDoc="0" locked="0" layoutInCell="1" allowOverlap="1" wp14:anchorId="028DDD0F" wp14:editId="176643A5">
                      <wp:simplePos x="0" y="0"/>
                      <wp:positionH relativeFrom="column">
                        <wp:align>center</wp:align>
                      </wp:positionH>
                      <wp:positionV relativeFrom="paragraph">
                        <wp:posOffset>36195</wp:posOffset>
                      </wp:positionV>
                      <wp:extent cx="111600" cy="111600"/>
                      <wp:effectExtent l="0" t="0" r="15875" b="15875"/>
                      <wp:wrapNone/>
                      <wp:docPr id="474" name="Ellipse 47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4512F5" id="Ellipse 474" o:spid="_x0000_s1026" style="position:absolute;margin-left:0;margin-top:2.85pt;width:8.8pt;height:8.8pt;z-index:2521835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GVlM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d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fKjm8zjm6TI/PZ/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sZWU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491E2F02" w14:textId="493DD773" w:rsidR="002038E2" w:rsidRPr="002038E2" w:rsidRDefault="002038E2" w:rsidP="002038E2">
            <w:pPr>
              <w:rPr>
                <w:lang w:val="en-US"/>
              </w:rPr>
            </w:pPr>
            <w:r>
              <w:rPr>
                <w:noProof/>
                <w:lang w:val="en-US"/>
              </w:rPr>
              <mc:AlternateContent>
                <mc:Choice Requires="wps">
                  <w:drawing>
                    <wp:anchor distT="0" distB="0" distL="114300" distR="114300" simplePos="0" relativeHeight="252184576" behindDoc="0" locked="0" layoutInCell="1" allowOverlap="1" wp14:anchorId="647F44B2" wp14:editId="017B4C6A">
                      <wp:simplePos x="0" y="0"/>
                      <wp:positionH relativeFrom="column">
                        <wp:align>center</wp:align>
                      </wp:positionH>
                      <wp:positionV relativeFrom="paragraph">
                        <wp:posOffset>36195</wp:posOffset>
                      </wp:positionV>
                      <wp:extent cx="111600" cy="111600"/>
                      <wp:effectExtent l="0" t="0" r="15875" b="15875"/>
                      <wp:wrapNone/>
                      <wp:docPr id="475" name="Ellipse 47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30E4E7" id="Ellipse 475" o:spid="_x0000_s1026" style="position:absolute;margin-left:0;margin-top:2.85pt;width:8.8pt;height:8.8pt;z-index:2521845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USAV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e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FDN53HM02V+ej7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NRIB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25FE49FA" w14:textId="722F39A0" w:rsidR="002038E2" w:rsidRPr="002038E2" w:rsidRDefault="002038E2" w:rsidP="002038E2">
            <w:pPr>
              <w:rPr>
                <w:lang w:val="en-US"/>
              </w:rPr>
            </w:pPr>
            <w:r>
              <w:rPr>
                <w:noProof/>
                <w:lang w:val="en-US"/>
              </w:rPr>
              <mc:AlternateContent>
                <mc:Choice Requires="wps">
                  <w:drawing>
                    <wp:anchor distT="0" distB="0" distL="114300" distR="114300" simplePos="0" relativeHeight="252185600" behindDoc="0" locked="0" layoutInCell="1" allowOverlap="1" wp14:anchorId="18C29508" wp14:editId="7BDC141E">
                      <wp:simplePos x="0" y="0"/>
                      <wp:positionH relativeFrom="column">
                        <wp:align>center</wp:align>
                      </wp:positionH>
                      <wp:positionV relativeFrom="paragraph">
                        <wp:posOffset>36195</wp:posOffset>
                      </wp:positionV>
                      <wp:extent cx="111600" cy="111600"/>
                      <wp:effectExtent l="0" t="0" r="15875" b="15875"/>
                      <wp:wrapNone/>
                      <wp:docPr id="476" name="Ellipse 47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F90068" id="Ellipse 476" o:spid="_x0000_s1026" style="position:absolute;margin-left:0;margin-top:2.85pt;width:8.8pt;height:8.8pt;z-index:2521856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av+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d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FDN53HM02V+ej7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uJq/6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2768C507" w14:textId="44FCB64A" w:rsidR="002038E2" w:rsidRPr="002038E2" w:rsidRDefault="002038E2" w:rsidP="002038E2">
            <w:pPr>
              <w:rPr>
                <w:lang w:val="en-US"/>
              </w:rPr>
            </w:pPr>
            <w:r>
              <w:rPr>
                <w:noProof/>
                <w:lang w:val="en-US"/>
              </w:rPr>
              <mc:AlternateContent>
                <mc:Choice Requires="wps">
                  <w:drawing>
                    <wp:anchor distT="0" distB="0" distL="114300" distR="114300" simplePos="0" relativeHeight="252186624" behindDoc="0" locked="0" layoutInCell="1" allowOverlap="1" wp14:anchorId="2DEA043C" wp14:editId="05B132FD">
                      <wp:simplePos x="0" y="0"/>
                      <wp:positionH relativeFrom="column">
                        <wp:align>center</wp:align>
                      </wp:positionH>
                      <wp:positionV relativeFrom="paragraph">
                        <wp:posOffset>36195</wp:posOffset>
                      </wp:positionV>
                      <wp:extent cx="111600" cy="111600"/>
                      <wp:effectExtent l="0" t="0" r="15875" b="15875"/>
                      <wp:wrapNone/>
                      <wp:docPr id="477" name="Ellipse 47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A9F35E" id="Ellipse 477" o:spid="_x0000_s1026" style="position:absolute;margin-left:0;margin-top:2.85pt;width:8.8pt;height:8.8pt;z-index:2521866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wdKn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f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FDN53HM02V+ej7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PB0qe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795B62C6" w14:textId="79FDC86F" w:rsidR="002038E2" w:rsidRPr="002038E2" w:rsidRDefault="002038E2" w:rsidP="002038E2">
            <w:pPr>
              <w:rPr>
                <w:lang w:val="en-US"/>
              </w:rPr>
            </w:pPr>
            <w:r>
              <w:rPr>
                <w:noProof/>
                <w:lang w:val="en-US"/>
              </w:rPr>
              <mc:AlternateContent>
                <mc:Choice Requires="wps">
                  <w:drawing>
                    <wp:anchor distT="0" distB="0" distL="114300" distR="114300" simplePos="0" relativeHeight="252187648" behindDoc="0" locked="0" layoutInCell="1" allowOverlap="1" wp14:anchorId="17FF30D4" wp14:editId="3400FB13">
                      <wp:simplePos x="0" y="0"/>
                      <wp:positionH relativeFrom="column">
                        <wp:align>center</wp:align>
                      </wp:positionH>
                      <wp:positionV relativeFrom="paragraph">
                        <wp:posOffset>36195</wp:posOffset>
                      </wp:positionV>
                      <wp:extent cx="111600" cy="111600"/>
                      <wp:effectExtent l="0" t="0" r="15875" b="15875"/>
                      <wp:wrapNone/>
                      <wp:docPr id="478" name="Ellipse 47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1ABEEA" id="Ellipse 478" o:spid="_x0000_s1026" style="position:absolute;margin-left:0;margin-top:2.85pt;width:8.8pt;height:8.8pt;z-index:2521876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dJRUkgIAALAFAAAOAAAAZHJzL2Uyb0RvYy54bWysVMFu2zAMvQ/YPwi6r7aDtN2COkXQrsOA&#13;&#10;oivWDj0rshQLkEVNUuJkXz9Ksp2uKzZgWA4KJZKP5DPJi8t9p8lOOK/A1LQ6KSkRhkOjzKam3x5v&#13;&#10;3r2nxAdmGqbBiJoehKeXy7dvLnq7EDNoQTfCEQQxftHbmrYh2EVReN6KjvkTsMKgUoLrWMCr2xSN&#13;&#10;Yz2id7qYleVZ0YNrrAMuvMfX66yky4QvpeDhi5ReBKJrirmFdLp0ruNZLC/YYuOYbRUf0mD/kEXH&#13;&#10;lMGgE9Q1C4xsnfoNqlPcgQcZTjh0BUipuEg1YDVV+aKah5ZZkWpBcrydaPL/D5bf7e4dUU1N5+f4&#13;&#10;qQ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fKjm8zjm6TI/PZ/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l0lF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34998202" w14:textId="77777777" w:rsidTr="002038E2">
        <w:trPr>
          <w:jc w:val="center"/>
        </w:trPr>
        <w:tc>
          <w:tcPr>
            <w:tcW w:w="3218" w:type="dxa"/>
          </w:tcPr>
          <w:p w14:paraId="3D53705E" w14:textId="6B1D1F6C" w:rsidR="002038E2" w:rsidRPr="002038E2" w:rsidRDefault="002038E2" w:rsidP="002038E2">
            <w:pPr>
              <w:rPr>
                <w:sz w:val="21"/>
                <w:szCs w:val="21"/>
                <w:lang w:val="en-US"/>
              </w:rPr>
            </w:pPr>
            <w:r w:rsidRPr="002038E2">
              <w:rPr>
                <w:sz w:val="21"/>
                <w:szCs w:val="21"/>
                <w:lang w:val="en-US"/>
              </w:rPr>
              <w:t>Coverage by the French Social Security</w:t>
            </w:r>
          </w:p>
        </w:tc>
        <w:tc>
          <w:tcPr>
            <w:tcW w:w="1228" w:type="dxa"/>
          </w:tcPr>
          <w:p w14:paraId="450AA11D" w14:textId="24ACDB60" w:rsidR="002038E2" w:rsidRPr="002038E2" w:rsidRDefault="002038E2" w:rsidP="002038E2">
            <w:pPr>
              <w:rPr>
                <w:lang w:val="en-US"/>
              </w:rPr>
            </w:pPr>
            <w:r>
              <w:rPr>
                <w:noProof/>
                <w:lang w:val="en-US"/>
              </w:rPr>
              <mc:AlternateContent>
                <mc:Choice Requires="wps">
                  <w:drawing>
                    <wp:anchor distT="0" distB="0" distL="114300" distR="114300" simplePos="0" relativeHeight="252188672" behindDoc="0" locked="0" layoutInCell="1" allowOverlap="1" wp14:anchorId="1668B2B1" wp14:editId="499BE859">
                      <wp:simplePos x="0" y="0"/>
                      <wp:positionH relativeFrom="column">
                        <wp:align>center</wp:align>
                      </wp:positionH>
                      <wp:positionV relativeFrom="paragraph">
                        <wp:posOffset>24476</wp:posOffset>
                      </wp:positionV>
                      <wp:extent cx="111600" cy="111600"/>
                      <wp:effectExtent l="0" t="0" r="15875" b="15875"/>
                      <wp:wrapNone/>
                      <wp:docPr id="479" name="Ellipse 47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91F0E0" id="Ellipse 479" o:spid="_x0000_s1026" style="position:absolute;margin-left:0;margin-top:1.95pt;width:8.8pt;height:8.8pt;z-index:2521886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PO0NkgIAALAFAAAOAAAAZHJzL2Uyb0RvYy54bWysVMFu2zAMvQ/YPwi6r7aDtF2DOkXQrsOA&#13;&#10;og3WDj0rshQLkEVNUuJkXz9KspOuKzZgWA4KJZKP5DPJy6tdp8lWOK/A1LQ6KSkRhkOjzLqm355u&#13;&#10;P3ykxAdmGqbBiJruhadX8/fvLns7ExNoQTfCEQQxftbbmrYh2FlReN6KjvkTsMKgUoLrWMCrWxeN&#13;&#10;Yz2id7qYlOVZ0YNrrAMuvMfXm6yk84QvpeDhQUovAtE1xdxCOl06V/Es5pdstnbMtooPabB/yKJj&#13;&#10;ymDQA9QNC4xsnPoNqlPcgQcZTjh0BUipuEg1YDVV+aqax5ZZkWpBcrw90OT/Hyy/3y4dUU1Np+cX&#13;&#10;lBjW4Uf6pLWyXpD4hAT11s/Q7tEu3XDzKMZqd9J18R/rILtE6v5AqtgFwvGxqqqzEqnnqBpkRCmO&#13;&#10;ztb58FlAR6JQU5GDJzbZ9s6HbD1axXAetGpuldbpEltFXGtHtgw/8mpdxZwR/xcrbf7mGHZvOCJM&#13;&#10;9CwiBbnoJIW9FhFPm69CIntY5iQlnPr2mAzjXJhQZVXLGpFzPC3xN2Y5pp9yToARWWJ1B+wBYLTM&#13;&#10;ICN2Lnawj64itf3BufxTYtn54JEigwkH504ZcG8BaKxqiJztR5IyNZGlFTR77C0Heei85bcKv/Ad&#13;&#10;82HJHE4ZNgVujvCAh9TQ1xQGiZIW3I+33qM9Nj9qKelxamvqv2+YE5ToLwbH4qKaTuOYp8v09HyC&#13;&#10;F/dSs3qpMZvuGrBnKtxRlicx2gc9itJB94wLZhGjoooZjrFryoMbL9chbxNcUVwsFskMR9uycGce&#13;&#10;LY/gkdXYvk+7Z+bs0OYB5+Mexglns1etnm2jp4HFJoBUaQ6OvA5841pIjTOssLh3Xt6T1XHRzn8C&#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DE87Q2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43D39CA4" w14:textId="7D2D7313" w:rsidR="002038E2" w:rsidRPr="002038E2" w:rsidRDefault="002038E2" w:rsidP="002038E2">
            <w:pPr>
              <w:rPr>
                <w:lang w:val="en-US"/>
              </w:rPr>
            </w:pPr>
            <w:r>
              <w:rPr>
                <w:noProof/>
                <w:lang w:val="en-US"/>
              </w:rPr>
              <mc:AlternateContent>
                <mc:Choice Requires="wps">
                  <w:drawing>
                    <wp:anchor distT="0" distB="0" distL="114300" distR="114300" simplePos="0" relativeHeight="252189696" behindDoc="0" locked="0" layoutInCell="1" allowOverlap="1" wp14:anchorId="53A48A73" wp14:editId="6A604301">
                      <wp:simplePos x="0" y="0"/>
                      <wp:positionH relativeFrom="column">
                        <wp:align>center</wp:align>
                      </wp:positionH>
                      <wp:positionV relativeFrom="paragraph">
                        <wp:posOffset>36195</wp:posOffset>
                      </wp:positionV>
                      <wp:extent cx="111600" cy="111600"/>
                      <wp:effectExtent l="0" t="0" r="15875" b="15875"/>
                      <wp:wrapNone/>
                      <wp:docPr id="480" name="Ellipse 48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D3965E" id="Ellipse 480" o:spid="_x0000_s1026" style="position:absolute;margin-left:0;margin-top:2.85pt;width:8.8pt;height:8.8pt;z-index:2521896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gFwPkQ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w/I&#13;&#10;j2EdfqRPWivrBYlPSFBv/QLtHuy9G24exVjtXrou/mMdZJ9IPUykin0gHB+rqjorEZqjapARpTg6&#13;&#10;W+fDZwEdiUJNRQ6e2GS7Gx+y9WgVw3nQqrlWWqdLbBVxqR3ZMfzI600Vc0b8X6y0+Ztj2L/iiDDR&#13;&#10;s4gU5KKTFA5aRDxtvgqJ7GGZs5Rw6ttjMoxzYUKVVS1rRM7xtMTfmOWYfso5AUZkidVN2APAaJlB&#13;&#10;Ruxc7GAfXUVq+8m5/FNi2XnySJHBhMm5UwbcawAaqxoiZ/uRpExNZGkNzQF7y0EeOm/5tcIvfMN8&#13;&#10;uGcOpwybAjdHuMNDauhrCoNESQvux2vv0R6bH7WU9Di1NfXft8wJSvQXg2PxsZrP45iny/z0/Qwv&#13;&#10;7rlm/Vxjtt0lYM9UuKMsT2K0D3oUpYPuCRfMKkZFFTMcY9eUBzdeLkPeJriiuFitkhmOtmXhxjxY&#13;&#10;HsEjq7F9H/dPzNmhzQPOxy2ME84WL1o920ZPA6ttAKnSHBx5HfjGtZAaZ1hhce88vyer46Jd/g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VYBcD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282D27E1" w14:textId="09F7666B" w:rsidR="002038E2" w:rsidRPr="002038E2" w:rsidRDefault="002038E2" w:rsidP="002038E2">
            <w:pPr>
              <w:rPr>
                <w:lang w:val="en-US"/>
              </w:rPr>
            </w:pPr>
            <w:r>
              <w:rPr>
                <w:noProof/>
                <w:lang w:val="en-US"/>
              </w:rPr>
              <mc:AlternateContent>
                <mc:Choice Requires="wps">
                  <w:drawing>
                    <wp:anchor distT="0" distB="0" distL="114300" distR="114300" simplePos="0" relativeHeight="252190720" behindDoc="0" locked="0" layoutInCell="1" allowOverlap="1" wp14:anchorId="7320BD4E" wp14:editId="4A0B6082">
                      <wp:simplePos x="0" y="0"/>
                      <wp:positionH relativeFrom="column">
                        <wp:align>center</wp:align>
                      </wp:positionH>
                      <wp:positionV relativeFrom="paragraph">
                        <wp:posOffset>36195</wp:posOffset>
                      </wp:positionV>
                      <wp:extent cx="111600" cy="111600"/>
                      <wp:effectExtent l="0" t="0" r="15875" b="15875"/>
                      <wp:wrapNone/>
                      <wp:docPr id="481" name="Ellipse 48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B465F2" id="Ellipse 481" o:spid="_x0000_s1026" style="position:absolute;margin-left:0;margin-top:2.85pt;width:8.8pt;height:8.8pt;z-index:2521907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yCVWkgIAALAFAAAOAAAAZHJzL2Uyb0RvYy54bWysVMFu2zAMvQ/YPwi6r7aDtNuCOkXQrsOA&#13;&#10;oi3WDj0rshQLkEVNUuJkXz9Ksp2uKzZgWA4KKZJP5DPJ84t9p8lOOK/A1LQ6KSkRhkOjzKam3x6v&#13;&#10;332gxAdmGqbBiJoehKcXy7dvznu7EDNoQTfCEQQxftHbmrYh2EVReN6KjvkTsMKgUYLrWEDVbYrG&#13;&#10;sR7RO13MyvKs6ME11gEX3uPtVTbSZcKXUvBwJ6UXgeiaYm4hnS6d63gWy3O22DhmW8WHNNg/ZNEx&#13;&#10;ZfDRCeqKBUa2Tv0G1SnuwIMMJxy6AqRUXKQasJqqfFHNQ8usSLUgOd5ONPn/B8tvd/eOqKam8w8V&#13;&#10;JYZ1+JE+aa2sFyReIUG99Qv0e7D3btA8irHavXRd/Mc6yD6RephIFftAOF5WVXVWIvUcTYOMKMUx&#13;&#10;2DofPgvoSBRqKvLjiU22u/Ehe49e8TkPWjXXSuukxFYRl9qRHcOPvN6knBH/Fy9t/hYY9q8EIkyM&#13;&#10;LCIFuegkhYMWEU+br0Iie1jmLCWc+vaYDONcmFBlU8sakXM8LfEXmY1ZjuknLQFGZInVTdgDwOiZ&#13;&#10;QUbsDDP4x1CR2n4KLv+UWA6eItLLYMIU3CkD7jUAjVUNL2f/kaRMTWRpDc0Be8tBHjpv+bXCL3zD&#13;&#10;fLhnDqcMmwI3R7jDQ2roawqDREkL7sdr99Efmx+tlPQ4tTX137fMCUr0F4Nj8bGaz+OYJ2V++n6G&#13;&#10;intuWT+3mG13Cdgz2PiYXRKjf9CjKB10T7hgVvFVNDHD8e2a8uBG5TLkbYIriovVKrnhaFsWbsyD&#13;&#10;5RE8shrb93H/xJwd2jzgfNzCOOFs8aLVs2+MNLDaBpAqzcGR14FvXAupcYYVFvfOcz15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3IJV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675FB695" w14:textId="318228C7" w:rsidR="002038E2" w:rsidRPr="002038E2" w:rsidRDefault="002038E2" w:rsidP="002038E2">
            <w:pPr>
              <w:rPr>
                <w:lang w:val="en-US"/>
              </w:rPr>
            </w:pPr>
            <w:r>
              <w:rPr>
                <w:noProof/>
                <w:lang w:val="en-US"/>
              </w:rPr>
              <mc:AlternateContent>
                <mc:Choice Requires="wps">
                  <w:drawing>
                    <wp:anchor distT="0" distB="0" distL="114300" distR="114300" simplePos="0" relativeHeight="252191744" behindDoc="0" locked="0" layoutInCell="1" allowOverlap="1" wp14:anchorId="6963340E" wp14:editId="1DD0EE28">
                      <wp:simplePos x="0" y="0"/>
                      <wp:positionH relativeFrom="column">
                        <wp:align>center</wp:align>
                      </wp:positionH>
                      <wp:positionV relativeFrom="paragraph">
                        <wp:posOffset>36195</wp:posOffset>
                      </wp:positionV>
                      <wp:extent cx="111600" cy="111600"/>
                      <wp:effectExtent l="0" t="0" r="15875" b="15875"/>
                      <wp:wrapNone/>
                      <wp:docPr id="482" name="Ellipse 48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241733" id="Ellipse 482" o:spid="_x0000_s1026" style="position:absolute;margin-left:0;margin-top:2.85pt;width:8.8pt;height:8.8pt;z-index:2521917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EK69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w8z&#13;&#10;Sgzr8CN90lpZL0h8QoJ66xdo92Dv3XDzKMZq99J18R/rIPtE6mEiVewD4fhYVdVZidRzVA0yohRH&#13;&#10;Z+t8+CygI1GoqcjBE5tsd+NDth6tYjgPWjXXSut0ia0iLrUjO4Yfeb2pYs6I/4uVNn9zDPtXHBEm&#13;&#10;ehaRglx0ksJBi4inzVchkT0sc5YSTn17TIZxLkyosqpljcg5npb4G7Mc0085J8CILLG6CXsAGC0z&#13;&#10;yIidix3so6tIbT85l39KLDtPHikymDA5d8qAew1AY1VD5Gw/kpSpiSytoTlgbznIQ+ctv1b4hW+Y&#13;&#10;D/fM4ZRhU+DmCHd4SA19TWGQKGnB/XjtPdpj86OWkh6ntqb++5Y5QYn+YnAsPlbzeRzzdJmfvp/h&#13;&#10;xT3XrJ9rzLa7BOyZCneU5UmM9kGPonTQPeGCWcWoqGKGY+ya8uDGy2XI2wRXFBerVTLD0bYs3JgH&#13;&#10;yyN4ZDW27+P+iTk7tHnA+biF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UQrr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5DEC55C8" w14:textId="734D2BAD" w:rsidR="002038E2" w:rsidRPr="002038E2" w:rsidRDefault="002038E2" w:rsidP="002038E2">
            <w:pPr>
              <w:rPr>
                <w:lang w:val="en-US"/>
              </w:rPr>
            </w:pPr>
            <w:r>
              <w:rPr>
                <w:noProof/>
                <w:lang w:val="en-US"/>
              </w:rPr>
              <mc:AlternateContent>
                <mc:Choice Requires="wps">
                  <w:drawing>
                    <wp:anchor distT="0" distB="0" distL="114300" distR="114300" simplePos="0" relativeHeight="252192768" behindDoc="0" locked="0" layoutInCell="1" allowOverlap="1" wp14:anchorId="7291800F" wp14:editId="52EAB529">
                      <wp:simplePos x="0" y="0"/>
                      <wp:positionH relativeFrom="column">
                        <wp:align>center</wp:align>
                      </wp:positionH>
                      <wp:positionV relativeFrom="paragraph">
                        <wp:posOffset>36195</wp:posOffset>
                      </wp:positionV>
                      <wp:extent cx="111600" cy="111600"/>
                      <wp:effectExtent l="0" t="0" r="15875" b="15875"/>
                      <wp:wrapNone/>
                      <wp:docPr id="483" name="Ellipse 48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4DCFDA" id="Ellipse 483" o:spid="_x0000_s1026" style="position:absolute;margin-left:0;margin-top:2.85pt;width:8.8pt;height:8.8pt;z-index:2521927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WNfkkgIAALAFAAAOAAAAZHJzL2Uyb0RvYy54bWysVE1v2zAMvQ/YfxB0X21nadcFdYqgXYcB&#13;&#10;RVusHXpWZCkWIIuapHzt14+SbCfrig0YloNCieQj+Uzy4nLXabIRziswNa1OSkqE4dAos6rpt6eb&#13;&#10;d+eU+MBMwzQYUdO98PRy/vbNxdbOxARa0I1wBEGMn21tTdsQ7KwoPG9Fx/wJWGFQKcF1LODVrYrG&#13;&#10;sS2id7qYlOVZsQXXWAdceI+v11lJ5wlfSsHDvZReBKJrirmFdLp0LuNZzC/YbOWYbRXv02D/kEXH&#13;&#10;lMGgI9Q1C4ysnfoNqlPcgQcZTjh0BUipuEg1YDVV+aKax5ZZkWpBcrwdafL/D5bfbR4cUU1Np+fv&#13;&#10;KTGsw4/0SWtlvSDxCQnaWj9Du0f74PqbRzFWu5Oui/9YB9klUvcjqWIXCMfHqqrOSqSeo6qXEaU4&#13;&#10;OFvnw2cBHYlCTUUOnthkm1sfsvVgFcN50Kq5UVqnS2wVcaUd2TD8yMtVFXNG/F+stPmbY9i94ogw&#13;&#10;0bOIFOSikxT2WkQ8bb4KiexhmZOUcOrbQzKMc2FClVUta0TO8bTE35DlkH7KOQFGZInVjdg9wGCZ&#13;&#10;QQbsXGxvH11FavvRufxTYtl59EiRwYTRuVMG3GsAGqvqI2f7gaRMTWRpCc0ee8tBHjpv+Y3CL3zL&#13;&#10;fHhgDqcMmwI3R7jHQ2rY1hR6iZIW3I/X3qM9Nj9qKdni1NbUf18zJyjRXwyOxcdqOo1jni7T0w8T&#13;&#10;vLhjzfJYY9bdFWDPVLijLE9itA96EKWD7hkXzCJGRRUzHGPXlAc3XK5C3ia4orhYLJIZjrZl4dY8&#13;&#10;Wh7BI6uxfZ92z8zZvs0DzscdDBPOZi9aPdtGTwOLdQCp0hwceO35xrWQGqdfYXHvHN+T1WHRzn8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1Y1+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4EA3C9D3" w14:textId="1134CD86" w:rsidR="002038E2" w:rsidRPr="002038E2" w:rsidRDefault="002038E2" w:rsidP="002038E2">
            <w:pPr>
              <w:rPr>
                <w:lang w:val="en-US"/>
              </w:rPr>
            </w:pPr>
            <w:r>
              <w:rPr>
                <w:noProof/>
                <w:lang w:val="en-US"/>
              </w:rPr>
              <mc:AlternateContent>
                <mc:Choice Requires="wps">
                  <w:drawing>
                    <wp:anchor distT="0" distB="0" distL="114300" distR="114300" simplePos="0" relativeHeight="252193792" behindDoc="0" locked="0" layoutInCell="1" allowOverlap="1" wp14:anchorId="31BD492D" wp14:editId="45ACFF5D">
                      <wp:simplePos x="0" y="0"/>
                      <wp:positionH relativeFrom="column">
                        <wp:align>center</wp:align>
                      </wp:positionH>
                      <wp:positionV relativeFrom="paragraph">
                        <wp:posOffset>36195</wp:posOffset>
                      </wp:positionV>
                      <wp:extent cx="111600" cy="111600"/>
                      <wp:effectExtent l="0" t="0" r="15875" b="15875"/>
                      <wp:wrapNone/>
                      <wp:docPr id="484" name="Ellipse 48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10895B" id="Ellipse 484" o:spid="_x0000_s1026" style="position:absolute;margin-left:0;margin-top:2.85pt;width:8.8pt;height:8.8pt;z-index:25219379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psix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w9z&#13;&#10;Sgzr8CN90lpZL0h8QoJ66xdo92Dv3XDzKMZq99J18R/rIPtE6mEiVewD4fhYVdVZidRzVA0yohRH&#13;&#10;Z+t8+CygI1GoqcjBE5tsd+NDth6tYjgPWjXXSut0ia0iLrUjO4Yfeb2pYs6I/4uVNn9zDPtXHBEm&#13;&#10;ehaRglx0ksJBi4inzVchkT0sc5YSTn17TIZxLkyosqpljcg5npb4G7Mc0085J8CILLG6CXsAGC0z&#13;&#10;yIidix3so6tIbT85l39KLDtPHikymDA5d8qAew1AY1VD5Gw/kpSpiSytoTlgbznIQ+ctv1b4hW+Y&#13;&#10;D/fM4ZRhU+DmCHd4SA19TWGQKGnB/XjtPdpj86OWkh6ntqb++5Y5QYn+YnAsPlbzeRzzdJmfvp/h&#13;&#10;xT3XrJ9rzLa7BOyZCneU5UmM9kGPonTQPeGCWcWoqGKGY+ya8uDGy2XI2wRXFBerVTLD0bYs3JgH&#13;&#10;yyN4ZDW27+P+iTk7tHnA+biF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SmyLG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7C827A44" w14:textId="18CD7F95" w:rsidR="002038E2" w:rsidRPr="002038E2" w:rsidRDefault="002038E2" w:rsidP="002038E2">
            <w:pPr>
              <w:rPr>
                <w:lang w:val="en-US"/>
              </w:rPr>
            </w:pPr>
            <w:r>
              <w:rPr>
                <w:noProof/>
                <w:lang w:val="en-US"/>
              </w:rPr>
              <mc:AlternateContent>
                <mc:Choice Requires="wps">
                  <w:drawing>
                    <wp:anchor distT="0" distB="0" distL="114300" distR="114300" simplePos="0" relativeHeight="252194816" behindDoc="0" locked="0" layoutInCell="1" allowOverlap="1" wp14:anchorId="1EA44714" wp14:editId="1F479CD7">
                      <wp:simplePos x="0" y="0"/>
                      <wp:positionH relativeFrom="column">
                        <wp:align>center</wp:align>
                      </wp:positionH>
                      <wp:positionV relativeFrom="paragraph">
                        <wp:posOffset>36195</wp:posOffset>
                      </wp:positionV>
                      <wp:extent cx="111600" cy="111600"/>
                      <wp:effectExtent l="0" t="0" r="15875" b="15875"/>
                      <wp:wrapNone/>
                      <wp:docPr id="485" name="Ellipse 48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BE8F8D" id="Ellipse 485" o:spid="_x0000_s1026" style="position:absolute;margin-left:0;margin-top:2.85pt;width:8.8pt;height:8.8pt;z-index:2521948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7rHo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w+n&#13;&#10;lBjW4Uf6pLWyXpD4hAT11i/Q7sHeu+HmUYzV7qXr4j/WQfaJ1MNEqtgHwvGxqqqzEqnnqBpkRCmO&#13;&#10;ztb58FlAR6JQU5GDJzbZ7saHbD1axXAetGquldbpEltFXGpHdgw/8npTxZwR/xcrbf7mGPavOCJM&#13;&#10;9CwiBbnoJIWDFhFPm69CIntY5iwlnPr2mAzjXJhQZVXLGpFzPC3xN2Y5pp9yToARWWJ1E/YAMFpm&#13;&#10;kBE7FzvYR1eR2n5yLv+UWHaePFJkMGFy7pQB9xqAxqqGyNl+JClTE1laQ3PA3nKQh85bfq3wC98w&#13;&#10;H+6ZwynDpsDNEe7wkBr6msIgUdKC+/Hae7TH5kctJT1ObU399y1zghL9xeBYfKzm8zjm6TI/fT/D&#13;&#10;i3uuWT/XmG13CdgzFe4oy5MY7YMeRemge8IFs4pRUcUMx9g15cGNl8uQtwmuKC5Wq2SGo21ZuDEP&#13;&#10;lkfwyGps38f9E3N2aPOA83EL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Jzuse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1272C8A3" w14:textId="77777777" w:rsidTr="002038E2">
        <w:trPr>
          <w:jc w:val="center"/>
        </w:trPr>
        <w:tc>
          <w:tcPr>
            <w:tcW w:w="3218" w:type="dxa"/>
          </w:tcPr>
          <w:p w14:paraId="77ECC0FD" w14:textId="37C2CF6E" w:rsidR="002038E2" w:rsidRPr="002038E2" w:rsidRDefault="002038E2" w:rsidP="002038E2">
            <w:pPr>
              <w:rPr>
                <w:sz w:val="21"/>
                <w:szCs w:val="21"/>
                <w:lang w:val="en-US"/>
              </w:rPr>
            </w:pPr>
            <w:r w:rsidRPr="002038E2">
              <w:rPr>
                <w:sz w:val="21"/>
                <w:szCs w:val="21"/>
                <w:lang w:val="en-US"/>
              </w:rPr>
              <w:t xml:space="preserve">Coverage by </w:t>
            </w:r>
            <w:r w:rsidR="009845EB">
              <w:rPr>
                <w:sz w:val="21"/>
                <w:szCs w:val="21"/>
                <w:lang w:val="en-US"/>
              </w:rPr>
              <w:t>complementary health insurance firms</w:t>
            </w:r>
          </w:p>
        </w:tc>
        <w:tc>
          <w:tcPr>
            <w:tcW w:w="1228" w:type="dxa"/>
          </w:tcPr>
          <w:p w14:paraId="50B4B234" w14:textId="19589E07" w:rsidR="002038E2" w:rsidRPr="002038E2" w:rsidRDefault="002038E2" w:rsidP="002038E2">
            <w:pPr>
              <w:rPr>
                <w:lang w:val="en-US"/>
              </w:rPr>
            </w:pPr>
            <w:r>
              <w:rPr>
                <w:noProof/>
                <w:lang w:val="en-US"/>
              </w:rPr>
              <mc:AlternateContent>
                <mc:Choice Requires="wps">
                  <w:drawing>
                    <wp:anchor distT="0" distB="0" distL="114300" distR="114300" simplePos="0" relativeHeight="252195840" behindDoc="0" locked="0" layoutInCell="1" allowOverlap="1" wp14:anchorId="77B335AD" wp14:editId="311F2476">
                      <wp:simplePos x="0" y="0"/>
                      <wp:positionH relativeFrom="column">
                        <wp:align>center</wp:align>
                      </wp:positionH>
                      <wp:positionV relativeFrom="paragraph">
                        <wp:posOffset>24476</wp:posOffset>
                      </wp:positionV>
                      <wp:extent cx="111600" cy="111600"/>
                      <wp:effectExtent l="0" t="0" r="15875" b="15875"/>
                      <wp:wrapNone/>
                      <wp:docPr id="486" name="Ellipse 48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D07568" id="Ellipse 486" o:spid="_x0000_s1026" style="position:absolute;margin-left:0;margin-top:1.95pt;width:8.8pt;height:8.8pt;z-index:2521958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NjoD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w9n&#13;&#10;lBjW4Uf6pLWyXpD4hAT11i/Q7sHeu+HmUYzV7qXr4j/WQfaJ1MNEqtgHwvGxqqqzEqnnqBpkRCmO&#13;&#10;ztb58FlAR6JQU5GDJzbZ7saHbD1axXAetGquldbpEltFXGpHdgw/8npTxZwR/xcrbf7mGPavOCJM&#13;&#10;9CwiBbnoJIWDFhFPm69CIntY5iwlnPr2mAzjXJhQZVXLGpFzPC3xN2Y5pp9yToARWWJ1E/YAMFpm&#13;&#10;kBE7FzvYR1eR2n5yLv+UWHaePFJkMGFy7pQB9xqAxqqGyNl+JClTE1laQ3PA3nKQh85bfq3wC98w&#13;&#10;H+6ZwynDpsDNEe7wkBr6msIgUdKC+/Hae7TH5kctJT1ObU399y1zghL9xeBYfKzm8zjm6TI/fT/D&#13;&#10;i3uuWT/XmG13CdgzFe4oy5MY7YMeRemge8IFs4pRUcUMx9g15cGNl8uQtwmuKC5Wq2SGo21ZuDEP&#13;&#10;lkfwyGps38f9E3N2aPOA83EL44SzxYtWz7bR08BqG0CqNAdHXge+cS2kxhlWWNw7z+/J6rholz8B&#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OQ2OgO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3F255E51" w14:textId="12C68B07" w:rsidR="002038E2" w:rsidRPr="002038E2" w:rsidRDefault="002038E2" w:rsidP="002038E2">
            <w:pPr>
              <w:rPr>
                <w:lang w:val="en-US"/>
              </w:rPr>
            </w:pPr>
            <w:r>
              <w:rPr>
                <w:noProof/>
                <w:lang w:val="en-US"/>
              </w:rPr>
              <mc:AlternateContent>
                <mc:Choice Requires="wps">
                  <w:drawing>
                    <wp:anchor distT="0" distB="0" distL="114300" distR="114300" simplePos="0" relativeHeight="252196864" behindDoc="0" locked="0" layoutInCell="1" allowOverlap="1" wp14:anchorId="65D03BF2" wp14:editId="009899CB">
                      <wp:simplePos x="0" y="0"/>
                      <wp:positionH relativeFrom="column">
                        <wp:align>center</wp:align>
                      </wp:positionH>
                      <wp:positionV relativeFrom="paragraph">
                        <wp:posOffset>36195</wp:posOffset>
                      </wp:positionV>
                      <wp:extent cx="111600" cy="111600"/>
                      <wp:effectExtent l="0" t="0" r="15875" b="15875"/>
                      <wp:wrapNone/>
                      <wp:docPr id="487" name="Ellipse 48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C43B3D" id="Ellipse 487" o:spid="_x0000_s1026" style="position:absolute;margin-left:0;margin-top:2.85pt;width:8.8pt;height:8.8pt;z-index:2521968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fkNakgIAALAFAAAOAAAAZHJzL2Uyb0RvYy54bWysVE1v2zAMvQ/YfxB0X20H6ceCOkXQrsOA&#13;&#10;og3WDj0rshQLkEVNUuJkv36UZCddV2zAsBwUSiQfyWeSl1e7TpOtcF6BqWl1UlIiDIdGmXVNvz3d&#13;&#10;frigxAdmGqbBiJruhadX8/fvLns7ExNoQTfCEQQxftbbmrYh2FlReN6KjvkTsMKgUoLrWMCrWxeN&#13;&#10;Yz2id7qYlOVZ0YNrrAMuvMfXm6yk84QvpeDhQUovAtE1xdxCOl06V/Es5pdstnbMtooPabB/yKJj&#13;&#10;ymDQA9QNC4xsnPoNqlPcgQcZTjh0BUipuEg1YDVV+aqax5ZZkWpBcrw90OT/Hyy/3y4dUU1Npxfn&#13;&#10;lBjW4Uf6pLWyXpD4hAT11s/Q7tEu3XDzKMZqd9J18R/rILtE6v5AqtgFwvGxqqqzEqnnqBpkRCmO&#13;&#10;ztb58FlAR6JQU5GDJzbZ9s6HbD1axXAetGpuldbpEltFXGtHtgw/8mpdxZwR/xcrbf7mGHZvOCJM&#13;&#10;9CwiBbnoJIW9FhFPm69CIntY5iQlnPr2mAzjXJhQZVXLGpFzPC3xN2Y5pp9yToARWWJ1B+wBYLTM&#13;&#10;ICN2Lnawj64itf3BufxTYtn54JEigwkH504ZcG8BaKxqiJztR5IyNZGlFTR77C0Heei85bcKv/Ad&#13;&#10;82HJHE4ZNgVujvCAh9TQ1xQGiZIW3I+33qM9Nj9qKelxamvqv2+YE5ToLwbH4mM1ncYxT5fp6fkE&#13;&#10;L+6lZvVSYzbdNWDPVLijLE9itA96FKWD7hkXzCJGRRUzHGPXlAc3Xq5D3ia4orhYLJIZjrZl4c48&#13;&#10;Wh7BI6uxfZ92z8zZoc0Dzsc9jBPOZq9aPdtGTwOLTQCp0hwceR34xrWQGmdYYXHvvLwnq+Oinf8E&#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x+Q1q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17A012B5" w14:textId="7950C347" w:rsidR="002038E2" w:rsidRPr="002038E2" w:rsidRDefault="002038E2" w:rsidP="002038E2">
            <w:pPr>
              <w:rPr>
                <w:lang w:val="en-US"/>
              </w:rPr>
            </w:pPr>
            <w:r>
              <w:rPr>
                <w:noProof/>
                <w:lang w:val="en-US"/>
              </w:rPr>
              <mc:AlternateContent>
                <mc:Choice Requires="wps">
                  <w:drawing>
                    <wp:anchor distT="0" distB="0" distL="114300" distR="114300" simplePos="0" relativeHeight="252197888" behindDoc="0" locked="0" layoutInCell="1" allowOverlap="1" wp14:anchorId="2A608663" wp14:editId="54105244">
                      <wp:simplePos x="0" y="0"/>
                      <wp:positionH relativeFrom="column">
                        <wp:align>center</wp:align>
                      </wp:positionH>
                      <wp:positionV relativeFrom="paragraph">
                        <wp:posOffset>36195</wp:posOffset>
                      </wp:positionV>
                      <wp:extent cx="111600" cy="111600"/>
                      <wp:effectExtent l="0" t="0" r="15875" b="15875"/>
                      <wp:wrapNone/>
                      <wp:docPr id="488" name="Ellipse 48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0CBDA6" id="Ellipse 488" o:spid="_x0000_s1026" style="position:absolute;margin-left:0;margin-top:2.85pt;width:8.8pt;height:8.8pt;z-index:2521978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ywWp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w/4&#13;&#10;qQzr8CN90lpZL0h8QoJ66xdo92Dv3XDzKMZq99J18R/rIPtE6mEiVewD4fhYVdVZidRzVA0yohRH&#13;&#10;Z+t8+CygI1GoqcjBE5tsd+NDth6tYjgPWjXXSut0ia0iLrUjO4Yfeb2pYs6I/4uVNn9zDPtXHBEm&#13;&#10;ehaRglx0ksJBi4inzVchkT0sc5YSTn17TIZxLkyosqpljcg5npb4G7Mc0085J8CILLG6CXsAGC0z&#13;&#10;yIidix3so6tIbT85l39KLDtPHikymDA5d8qAew1AY1VD5Gw/kpSpiSytoTlgbznIQ+ctv1b4hW+Y&#13;&#10;D/fM4ZRhU+DmCHd4SA19TWGQKGnB/XjtPdpj86OWkh6ntqb++5Y5QYn+YnAsPlbzeRzzdJmfvp/h&#13;&#10;xT3XrJ9rzLa7BOyZCneU5UmM9kGPonTQPeGCWcWoqGKGY+ya8uDGy2XI2wRXFBerVTLD0bYs3JgH&#13;&#10;yyN4ZDW27+P+iTk7tHnA+biF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NbLBa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72FA75F4" w14:textId="1130CD6D" w:rsidR="002038E2" w:rsidRPr="002038E2" w:rsidRDefault="002038E2" w:rsidP="002038E2">
            <w:pPr>
              <w:rPr>
                <w:lang w:val="en-US"/>
              </w:rPr>
            </w:pPr>
            <w:r>
              <w:rPr>
                <w:noProof/>
                <w:lang w:val="en-US"/>
              </w:rPr>
              <mc:AlternateContent>
                <mc:Choice Requires="wps">
                  <w:drawing>
                    <wp:anchor distT="0" distB="0" distL="114300" distR="114300" simplePos="0" relativeHeight="252198912" behindDoc="0" locked="0" layoutInCell="1" allowOverlap="1" wp14:anchorId="18459675" wp14:editId="40A9C166">
                      <wp:simplePos x="0" y="0"/>
                      <wp:positionH relativeFrom="column">
                        <wp:align>center</wp:align>
                      </wp:positionH>
                      <wp:positionV relativeFrom="paragraph">
                        <wp:posOffset>36195</wp:posOffset>
                      </wp:positionV>
                      <wp:extent cx="111600" cy="111600"/>
                      <wp:effectExtent l="0" t="0" r="15875" b="15875"/>
                      <wp:wrapNone/>
                      <wp:docPr id="489" name="Ellipse 48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E683F2" id="Ellipse 489" o:spid="_x0000_s1026" style="position:absolute;margin-left:0;margin-top:2.85pt;width:8.8pt;height:8.8pt;z-index:2521989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3zwkgIAALAFAAAOAAAAZHJzL2Uyb0RvYy54bWysVMFu2zAMvQ/YPwi6r7aDtGuDOkXQrsOA&#13;&#10;og3WDj0rshQLkEVNUuJkXz9KspOuKzZgWA4KJZKP5DPJy6tdp8lWOK/A1LQ6KSkRhkOjzLqm355u&#13;&#10;P5xT4gMzDdNgRE33wtOr+ft3l72diQm0oBvhCIIYP+ttTdsQ7KwoPG9Fx/wJWGFQKcF1LODVrYvG&#13;&#10;sR7RO11MyvKs6ME11gEX3uPrTVbSecKXUvDwIKUXgeiaYm4hnS6dq3gW80s2WztmW8WHNNg/ZNEx&#13;&#10;ZTDoAeqGBUY2Tv0G1SnuwIMMJxy6AqRUXKQasJqqfFXNY8usSLUgOd4eaPL/D5bfb5eOqKam0/ML&#13;&#10;Sgzr8CN90lpZL0h8QoJ662do92iXbrh5FGO1O+m6+I91kF0idX8gVewC4fhYVdVZidRzVA0yohRH&#13;&#10;Z+t8+CygI1GoqcjBE5tse+dDth6tYjgPWjW3Sut0ia0irrUjW4YfebWuYs6I/4uVNn9zDLs3HBEm&#13;&#10;ehaRglx0ksJei4inzVchkT0sc5ISTn17TIZxLkyosqpljcg5npb4G7Mc0085J8CILLG6A/YAMFpm&#13;&#10;kBE7FzvYR1eR2v7gXP4psex88EiRwYSDc6cMuLcANFY1RM72I0mZmsjSCpo99paDPHTe8luFX/iO&#13;&#10;+bBkDqcMmwI3R3jAQ2roawqDREkL7sdb79Eemx+1lPQ4tTX13zfMCUr0F4NjcVFNp3HM02V6+nGC&#13;&#10;F/dSs3qpMZvuGrBnKtxRlicx2gc9itJB94wLZhGjoooZjrFryoMbL9chbxNcUVwsFskMR9uycGce&#13;&#10;LY/gkdXYvk+7Z+bs0OYB5+Mexglns1etnm2jp4HFJoBUaQ6OvA5841pIjTOssLh3Xt6T1XHRzn8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P6DfP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D8C076E" w14:textId="4B6D370D" w:rsidR="002038E2" w:rsidRPr="002038E2" w:rsidRDefault="002038E2" w:rsidP="002038E2">
            <w:pPr>
              <w:rPr>
                <w:lang w:val="en-US"/>
              </w:rPr>
            </w:pPr>
            <w:r>
              <w:rPr>
                <w:noProof/>
                <w:lang w:val="en-US"/>
              </w:rPr>
              <mc:AlternateContent>
                <mc:Choice Requires="wps">
                  <w:drawing>
                    <wp:anchor distT="0" distB="0" distL="114300" distR="114300" simplePos="0" relativeHeight="252199936" behindDoc="0" locked="0" layoutInCell="1" allowOverlap="1" wp14:anchorId="37E5D520" wp14:editId="072DF995">
                      <wp:simplePos x="0" y="0"/>
                      <wp:positionH relativeFrom="column">
                        <wp:align>center</wp:align>
                      </wp:positionH>
                      <wp:positionV relativeFrom="paragraph">
                        <wp:posOffset>36195</wp:posOffset>
                      </wp:positionV>
                      <wp:extent cx="111600" cy="111600"/>
                      <wp:effectExtent l="0" t="0" r="15875" b="15875"/>
                      <wp:wrapNone/>
                      <wp:docPr id="490" name="Ellipse 49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88A18D" id="Ellipse 490" o:spid="_x0000_s1026" style="position:absolute;margin-left:0;margin-top:2.85pt;width:8.8pt;height:8.8pt;z-index:2521999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UbA6kQ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fI&#13;&#10;j2EdfqSPWivrBYlPSFBv/QLtHuy9G24exVjtXrou/mMdZJ9IPUykin0gHB+rqjorEZqjapARpTg6&#13;&#10;W+fDJwEdiUJNRQ6e2GS7Wx+y9WgVw3nQqrlRWqdLbBVxpR3ZMfzI600Vc0b8X6y0+Ztj2L/iiDDR&#13;&#10;s4gU5KKTFA5aRDxtvgqJ7GGZs5Rw6ttjMoxzYUKVVS1rRM7xtMTfmOWYfso5AUZkidVN2APAaJlB&#13;&#10;Ruxc7GAfXUVq+8m5/FNi2XnySJHBhMm5UwbcawAaqxoiZ/uRpExNZGkNzQF7y0EeOm/5jcIvfMt8&#13;&#10;uGcOpwybAjdH+IKH1NDXFAaJkhbcj9feoz02P2op6XFqa+q/b5kTlOjPBsfivJrP45iny/z0/Qwv&#13;&#10;7rlm/Vxjtt0VYM9UuKMsT2K0D3oUpYPuCRfMKkZFFTMcY9eUBzderkLeJriiuFitkhmOtmXh1jxY&#13;&#10;HsEjq7F9H/dPzNmhzQPOxx2ME84WL1o920ZPA6ttAKnSHBx5HfjGtZAaZ1hhce88vyer46Jd/gQ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51GwOp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5005CF1E" w14:textId="09CC6B26" w:rsidR="002038E2" w:rsidRPr="002038E2" w:rsidRDefault="002038E2" w:rsidP="002038E2">
            <w:pPr>
              <w:rPr>
                <w:lang w:val="en-US"/>
              </w:rPr>
            </w:pPr>
            <w:r>
              <w:rPr>
                <w:noProof/>
                <w:lang w:val="en-US"/>
              </w:rPr>
              <mc:AlternateContent>
                <mc:Choice Requires="wps">
                  <w:drawing>
                    <wp:anchor distT="0" distB="0" distL="114300" distR="114300" simplePos="0" relativeHeight="252200960" behindDoc="0" locked="0" layoutInCell="1" allowOverlap="1" wp14:anchorId="0237561E" wp14:editId="1FEF710D">
                      <wp:simplePos x="0" y="0"/>
                      <wp:positionH relativeFrom="column">
                        <wp:align>center</wp:align>
                      </wp:positionH>
                      <wp:positionV relativeFrom="paragraph">
                        <wp:posOffset>36195</wp:posOffset>
                      </wp:positionV>
                      <wp:extent cx="111600" cy="111600"/>
                      <wp:effectExtent l="0" t="0" r="15875" b="15875"/>
                      <wp:wrapNone/>
                      <wp:docPr id="491" name="Ellipse 49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D3107C" id="Ellipse 491" o:spid="_x0000_s1026" style="position:absolute;margin-left:0;margin-top:2.85pt;width:8.8pt;height:8.8pt;z-index:2522009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GcljkgIAALAFAAAOAAAAZHJzL2Uyb0RvYy54bWysVMFu2zAMvQ/YPwi6r7aDtFuDOkXQrsOA&#13;&#10;oivWDj0rshQLkEVNUuJkXz9Ksp2uKzZgWA4KKZJP5DPJi8t9p8lOOK/A1LQ6KSkRhkOjzKam3x5v&#13;&#10;3n2gxAdmGqbBiJoehKeXy7dvLnq7EDNoQTfCEQQxftHbmrYh2EVReN6KjvkTsMKgUYLrWEDVbYrG&#13;&#10;sR7RO13MyvKs6ME11gEX3uPtdTbSZcKXUvDwRUovAtE1xdxCOl061/EslhdssXHMtooPabB/yKJj&#13;&#10;yuCjE9Q1C4xsnfoNqlPcgQcZTjh0BUipuEg1YDVV+aKah5ZZkWpBcrydaPL/D5bf7e4dUU1N5+cV&#13;&#10;JYZ1+JE+aq2sFyReIUG99Qv0e7D3btA8irHavXRd/Mc6yD6RephIFftAOF5WVXVWIvUcTYOMKMUx&#13;&#10;2DofPgnoSBRqKvLjiU22u/Uhe49e8TkPWjU3SuukxFYRV9qRHcOPvN6knBH/Fy9t/hYY9q8EIkyM&#13;&#10;LCIFuegkhYMWEU+br0Iie1jmLCWc+vaYDONcmFBlU8sakXM8LfEXmY1ZjuknLQFGZInVTdgDwOiZ&#13;&#10;QUbsDDP4x1CR2n4KLv+UWA6eItLLYMIU3CkD7jUAjVUNL2f/kaRMTWRpDc0Be8tBHjpv+Y3CL3zL&#13;&#10;fLhnDqcMmwI3R/iCh9TQ1xQGiZIW3I/X7qM/Nj9aKelxamvqv2+ZE5TozwbH4ryaz+OYJ2V++n6G&#13;&#10;intuWT+3mG13Bdgz2PiYXRKjf9CjKB10T7hgVvFVNDHD8e2a8uBG5SrkbYIriovVKrnhaFsWbs2D&#13;&#10;5RE8shrb93H/xJwd2jzgfNzBOOFs8aLVs2+MNLDaBpAqzcGR14FvXAupcYYVFvfOcz15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M8ZyWO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09E788AB" w14:textId="3FD0C363" w:rsidR="002038E2" w:rsidRPr="002038E2" w:rsidRDefault="002038E2" w:rsidP="002038E2">
            <w:pPr>
              <w:rPr>
                <w:lang w:val="en-US"/>
              </w:rPr>
            </w:pPr>
            <w:r>
              <w:rPr>
                <w:noProof/>
                <w:lang w:val="en-US"/>
              </w:rPr>
              <mc:AlternateContent>
                <mc:Choice Requires="wps">
                  <w:drawing>
                    <wp:anchor distT="0" distB="0" distL="114300" distR="114300" simplePos="0" relativeHeight="252201984" behindDoc="0" locked="0" layoutInCell="1" allowOverlap="1" wp14:anchorId="46E47845" wp14:editId="45E6B799">
                      <wp:simplePos x="0" y="0"/>
                      <wp:positionH relativeFrom="column">
                        <wp:align>center</wp:align>
                      </wp:positionH>
                      <wp:positionV relativeFrom="paragraph">
                        <wp:posOffset>36195</wp:posOffset>
                      </wp:positionV>
                      <wp:extent cx="111600" cy="111600"/>
                      <wp:effectExtent l="0" t="0" r="15875" b="15875"/>
                      <wp:wrapNone/>
                      <wp:docPr id="492" name="Ellipse 49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0DDB8C" id="Ellipse 492" o:spid="_x0000_s1026" style="position:absolute;margin-left:0;margin-top:2.85pt;width:8.8pt;height:8.8pt;z-index:2522019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wUKI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c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nFfzeRzzdJmfvp/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LfBQoi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77571BED" w14:textId="77777777" w:rsidTr="002038E2">
        <w:trPr>
          <w:jc w:val="center"/>
        </w:trPr>
        <w:tc>
          <w:tcPr>
            <w:tcW w:w="3218" w:type="dxa"/>
          </w:tcPr>
          <w:p w14:paraId="19A3E753" w14:textId="32D76DCA" w:rsidR="002038E2" w:rsidRPr="002038E2" w:rsidRDefault="002038E2" w:rsidP="002038E2">
            <w:pPr>
              <w:rPr>
                <w:sz w:val="21"/>
                <w:szCs w:val="21"/>
                <w:lang w:val="en-US"/>
              </w:rPr>
            </w:pPr>
            <w:r w:rsidRPr="002038E2">
              <w:rPr>
                <w:sz w:val="21"/>
                <w:szCs w:val="21"/>
                <w:lang w:val="en-US"/>
              </w:rPr>
              <w:t>A financial incentive from the French Health Insurance (remuneration based on public health objectives)</w:t>
            </w:r>
          </w:p>
        </w:tc>
        <w:tc>
          <w:tcPr>
            <w:tcW w:w="1228" w:type="dxa"/>
          </w:tcPr>
          <w:p w14:paraId="3FEE25B5" w14:textId="3F1E3BD4" w:rsidR="002038E2" w:rsidRPr="002038E2" w:rsidRDefault="002038E2" w:rsidP="002038E2">
            <w:pPr>
              <w:rPr>
                <w:lang w:val="en-US"/>
              </w:rPr>
            </w:pPr>
            <w:r>
              <w:rPr>
                <w:noProof/>
                <w:lang w:val="en-US"/>
              </w:rPr>
              <mc:AlternateContent>
                <mc:Choice Requires="wps">
                  <w:drawing>
                    <wp:anchor distT="0" distB="0" distL="114300" distR="114300" simplePos="0" relativeHeight="252203008" behindDoc="0" locked="0" layoutInCell="1" allowOverlap="1" wp14:anchorId="05EA064A" wp14:editId="7E00094A">
                      <wp:simplePos x="0" y="0"/>
                      <wp:positionH relativeFrom="column">
                        <wp:align>center</wp:align>
                      </wp:positionH>
                      <wp:positionV relativeFrom="paragraph">
                        <wp:posOffset>24476</wp:posOffset>
                      </wp:positionV>
                      <wp:extent cx="111600" cy="111600"/>
                      <wp:effectExtent l="0" t="0" r="15875" b="15875"/>
                      <wp:wrapNone/>
                      <wp:docPr id="493" name="Ellipse 49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0D73AC" id="Ellipse 493" o:spid="_x0000_s1026" style="position:absolute;margin-left:0;margin-top:1.95pt;width:8.8pt;height:8.8pt;z-index:2522030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iTvRkgIAALAFAAAOAAAAZHJzL2Uyb0RvYy54bWysVE1v2zAMvQ/YfxB0X21nabcGdYqgXYcB&#13;&#10;RRusHXpWZCkWIIuapHzt14+SbKfrig0YloNCieQj+Uzy4nLfabIVziswNa1OSkqE4dAos67pt8eb&#13;&#10;dx8p8YGZhmkwoqYH4enl/O2bi52diQm0oBvhCIIYP9vZmrYh2FlReN6KjvkTsMKgUoLrWMCrWxeN&#13;&#10;YztE73QxKcuzYgeusQ648B5fr7OSzhO+lIKHeym9CETXFHML6XTpXMWzmF+w2dox2yrep8H+IYuO&#13;&#10;KYNBR6hrFhjZOPUbVKe4Aw8ynHDoCpBScZFqwGqq8kU1Dy2zItWC5Hg70uT/Hyy/2y4dUU1Np+fv&#13;&#10;KTGsw4/0SWtlvSDxCQnaWT9Duwe7dP3Noxir3UvXxX+sg+wTqYeRVLEPhONjVVVnJVLPUdXLiFIc&#13;&#10;na3z4bOAjkShpiIHT2yy7a0P2XqwiuE8aNXcKK3TJbaKuNKObBl+5NW6ijkj/i9W2vzNMexfcUSY&#13;&#10;6FlECnLRSQoHLSKeNl+FRPawzElKOPXtMRnGuTChyqqWNSLneFrib8hySD/lnAAjssTqRuweYLDM&#13;&#10;IAN2Lra3j64itf3oXP4psew8eqTIYMLo3CkD7jUAjVX1kbP9QFKmJrK0guaAveUgD523/EbhF75l&#13;&#10;PiyZwynDpsDNEe7xkBp2NYVeoqQF9+O192iPzY9aSnY4tTX13zfMCUr0F4NjcV5Np3HM02V6+mGC&#13;&#10;F/dcs3quMZvuCrBnKtxRlicx2gc9iNJB94QLZhGjoooZjrFryoMbLlchbxNcUVwsFskMR9uycGse&#13;&#10;LI/gkdXYvo/7J+Zs3+YB5+MOhglnsxetnm2jp4HFJoBUaQ6OvPZ841pIjdOvsLh3nt+T1XHRzn8C&#13;&#10;AAD//wMAUEsDBBQABgAIAAAAIQBI54ds3wAAAAkBAAAPAAAAZHJzL2Rvd25yZXYueG1sTI/NTsMw&#13;&#10;EITvSLyDtUjcqNMApaTZVAjIFUGpCkcn3iaBeB3Fzg9vj3uCy0ir0c7Ml25n04qRetdYRlguIhDE&#13;&#10;pdUNVwj79/xqDcJ5xVq1lgnhhxxss/OzVCXaTvxG485XIoSwSxRC7X2XSOnKmoxyC9sRB+9oe6N8&#13;&#10;OPtK6l5NIdy0Mo6ilTSq4dBQq44eayq/d4NByL/cMX7J9+OhKwbdPk+fH6/VDeLlxfy0CfKwAeFp&#13;&#10;9n8fcGII+yELwwo7sHaiRQg0HuH6HsTJvFuBKBDi5S3ILJX/CbJfAAAA//8DAFBLAQItABQABgAI&#13;&#10;AAAAIQC2gziS/gAAAOEBAAATAAAAAAAAAAAAAAAAAAAAAABbQ29udGVudF9UeXBlc10ueG1sUEsB&#13;&#10;Ai0AFAAGAAgAAAAhADj9If/WAAAAlAEAAAsAAAAAAAAAAAAAAAAALwEAAF9yZWxzLy5yZWxzUEsB&#13;&#10;Ai0AFAAGAAgAAAAhAJ+JO9GSAgAAsAUAAA4AAAAAAAAAAAAAAAAALgIAAGRycy9lMm9Eb2MueG1s&#13;&#10;UEsBAi0AFAAGAAgAAAAhAEjnh2zfAAAACQEAAA8AAAAAAAAAAAAAAAAA7AQAAGRycy9kb3ducmV2&#13;&#10;LnhtbFBLBQYAAAAABAAEAPMAAAD4BQAAAAA=&#13;&#10;" fillcolor="white [3212]" strokecolor="black [3213]" strokeweight="1pt">
                      <v:stroke joinstyle="miter"/>
                    </v:oval>
                  </w:pict>
                </mc:Fallback>
              </mc:AlternateContent>
            </w:r>
          </w:p>
        </w:tc>
        <w:tc>
          <w:tcPr>
            <w:tcW w:w="919" w:type="dxa"/>
          </w:tcPr>
          <w:p w14:paraId="2E296054" w14:textId="627155DD" w:rsidR="002038E2" w:rsidRPr="002038E2" w:rsidRDefault="002038E2" w:rsidP="002038E2">
            <w:pPr>
              <w:rPr>
                <w:lang w:val="en-US"/>
              </w:rPr>
            </w:pPr>
            <w:r>
              <w:rPr>
                <w:noProof/>
                <w:lang w:val="en-US"/>
              </w:rPr>
              <mc:AlternateContent>
                <mc:Choice Requires="wps">
                  <w:drawing>
                    <wp:anchor distT="0" distB="0" distL="114300" distR="114300" simplePos="0" relativeHeight="252204032" behindDoc="0" locked="0" layoutInCell="1" allowOverlap="1" wp14:anchorId="30F7F466" wp14:editId="3367C339">
                      <wp:simplePos x="0" y="0"/>
                      <wp:positionH relativeFrom="column">
                        <wp:align>center</wp:align>
                      </wp:positionH>
                      <wp:positionV relativeFrom="paragraph">
                        <wp:posOffset>36195</wp:posOffset>
                      </wp:positionV>
                      <wp:extent cx="111600" cy="111600"/>
                      <wp:effectExtent l="0" t="0" r="15875" b="15875"/>
                      <wp:wrapNone/>
                      <wp:docPr id="494" name="Ellipse 49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89E196" id="Ellipse 494" o:spid="_x0000_s1026" style="position:absolute;margin-left:0;margin-top:2.85pt;width:8.8pt;height:8.8pt;z-index:2522040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dySE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dz&#13;&#10;Sg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nFfzeRzzdJmfvp/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AZ3JIS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04614C9D" w14:textId="2EB93734" w:rsidR="002038E2" w:rsidRPr="002038E2" w:rsidRDefault="002038E2" w:rsidP="002038E2">
            <w:pPr>
              <w:rPr>
                <w:lang w:val="en-US"/>
              </w:rPr>
            </w:pPr>
            <w:r>
              <w:rPr>
                <w:noProof/>
                <w:lang w:val="en-US"/>
              </w:rPr>
              <mc:AlternateContent>
                <mc:Choice Requires="wps">
                  <w:drawing>
                    <wp:anchor distT="0" distB="0" distL="114300" distR="114300" simplePos="0" relativeHeight="252205056" behindDoc="0" locked="0" layoutInCell="1" allowOverlap="1" wp14:anchorId="12878309" wp14:editId="73BAAC22">
                      <wp:simplePos x="0" y="0"/>
                      <wp:positionH relativeFrom="column">
                        <wp:align>center</wp:align>
                      </wp:positionH>
                      <wp:positionV relativeFrom="paragraph">
                        <wp:posOffset>36195</wp:posOffset>
                      </wp:positionV>
                      <wp:extent cx="111600" cy="111600"/>
                      <wp:effectExtent l="0" t="0" r="15875" b="15875"/>
                      <wp:wrapNone/>
                      <wp:docPr id="495" name="Ellipse 49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29E55F" id="Ellipse 495" o:spid="_x0000_s1026" style="position:absolute;margin-left:0;margin-top:2.85pt;width:8.8pt;height:8.8pt;z-index:2522050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P13d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e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OK/m8zjm6TI/fT/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C4/Xd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23C4CB33" w14:textId="5B6A9993" w:rsidR="002038E2" w:rsidRPr="002038E2" w:rsidRDefault="002038E2" w:rsidP="002038E2">
            <w:pPr>
              <w:rPr>
                <w:lang w:val="en-US"/>
              </w:rPr>
            </w:pPr>
            <w:r>
              <w:rPr>
                <w:noProof/>
                <w:lang w:val="en-US"/>
              </w:rPr>
              <mc:AlternateContent>
                <mc:Choice Requires="wps">
                  <w:drawing>
                    <wp:anchor distT="0" distB="0" distL="114300" distR="114300" simplePos="0" relativeHeight="252206080" behindDoc="0" locked="0" layoutInCell="1" allowOverlap="1" wp14:anchorId="239274BF" wp14:editId="44957CC8">
                      <wp:simplePos x="0" y="0"/>
                      <wp:positionH relativeFrom="column">
                        <wp:align>center</wp:align>
                      </wp:positionH>
                      <wp:positionV relativeFrom="paragraph">
                        <wp:posOffset>36195</wp:posOffset>
                      </wp:positionV>
                      <wp:extent cx="111600" cy="111600"/>
                      <wp:effectExtent l="0" t="0" r="15875" b="15875"/>
                      <wp:wrapNone/>
                      <wp:docPr id="496" name="Ellipse 49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5237C2" id="Ellipse 496" o:spid="_x0000_s1026" style="position:absolute;margin-left:0;margin-top:2.85pt;width:8.8pt;height:8.8pt;z-index:2522060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59Y2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d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OK/m8zjm6TI/fT/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Fbn1ja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4FB424CA" w14:textId="35E0E3BE" w:rsidR="002038E2" w:rsidRPr="002038E2" w:rsidRDefault="002038E2" w:rsidP="002038E2">
            <w:pPr>
              <w:rPr>
                <w:lang w:val="en-US"/>
              </w:rPr>
            </w:pPr>
            <w:r>
              <w:rPr>
                <w:noProof/>
                <w:lang w:val="en-US"/>
              </w:rPr>
              <mc:AlternateContent>
                <mc:Choice Requires="wps">
                  <w:drawing>
                    <wp:anchor distT="0" distB="0" distL="114300" distR="114300" simplePos="0" relativeHeight="252207104" behindDoc="0" locked="0" layoutInCell="1" allowOverlap="1" wp14:anchorId="0F8DB6C2" wp14:editId="4AA8F5EF">
                      <wp:simplePos x="0" y="0"/>
                      <wp:positionH relativeFrom="column">
                        <wp:align>center</wp:align>
                      </wp:positionH>
                      <wp:positionV relativeFrom="paragraph">
                        <wp:posOffset>36195</wp:posOffset>
                      </wp:positionV>
                      <wp:extent cx="111600" cy="111600"/>
                      <wp:effectExtent l="0" t="0" r="15875" b="15875"/>
                      <wp:wrapNone/>
                      <wp:docPr id="497" name="Ellipse 497"/>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498BF1" id="Ellipse 497" o:spid="_x0000_s1026" style="position:absolute;margin-left:0;margin-top:2.85pt;width:8.8pt;height:8.8pt;z-index:2522071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69vkgIAALAFAAAOAAAAZHJzL2Uyb0RvYy54bWysVMFu2zAMvQ/YPwi6r7aDtF2DOkXQrsOA&#13;&#10;og3WDj0rshQLkEVNUuJkXz9KspOuKzZgWA4KJZKP5DPJy6tdp8lWOK/A1LQ6KSkRhkOjzLqm355u&#13;&#10;P3ykxAdmGqbBiJruhadX8/fvLns7ExNoQTfCEQQxftbbmrYh2FlReN6KjvkTsMKgUoLrWMCrWxeN&#13;&#10;Yz2id7qYlOVZ0YNrrAMuvMfXm6yk84QvpeDhQUovAtE1xdxCOl06V/Es5pdstnbMtooPabB/yKJj&#13;&#10;ymDQA9QNC4xsnPoNqlPcgQcZTjh0BUipuEg1YDVV+aqax5ZZkWpBcrw90OT/Hyy/3y4dUU1Npxfn&#13;&#10;lBjW4Uf6pLWyXpD4hAT11s/Q7tEu3XDzKMZqd9J18R/rILtE6v5AqtgFwvGxqqqzEqnnqBpkRCmO&#13;&#10;ztb58FlAR6JQU5GDJzbZ9s6HbD1axXAetGpuldbpEltFXGtHtgw/8mpdxZwR/xcrbf7mGHZvOCJM&#13;&#10;9CwiBbnoJIW9FhFPm69CIntY5iQlnPr2mAzjXJhQZVXLGpFzPC3xN2Y5pp9yToARWWJ1B+wBYLTM&#13;&#10;ICN2Lnawj64itf3BufxTYtn54JEigwkH504ZcG8BaKxqiJztR5IyNZGlFTR77C0Heei85bcKv/Ad&#13;&#10;82HJHE4ZNgVujvCAh9TQ1xQGiZIW3I+33qM9Nj9qKelxamvqv2+YE5ToLwbH4qKaTuOYp8v09HyC&#13;&#10;F/dSs3qpMZvuGrBnKtxRlicx2gc9itJB94wLZhGjoooZjrFryoMbL9chbxNcUVwsFskMR9uycGce&#13;&#10;LY/gkdXYvk+7Z+bs0OYB5+Mexglns1etnm2jp4HFJoBUaQ6OvA5841pIjTOssLh3Xt6T1XHRzn8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H6vr2+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4CF43B3D" w14:textId="4EEFBA46" w:rsidR="002038E2" w:rsidRPr="002038E2" w:rsidRDefault="002038E2" w:rsidP="002038E2">
            <w:pPr>
              <w:rPr>
                <w:lang w:val="en-US"/>
              </w:rPr>
            </w:pPr>
            <w:r>
              <w:rPr>
                <w:noProof/>
                <w:lang w:val="en-US"/>
              </w:rPr>
              <mc:AlternateContent>
                <mc:Choice Requires="wps">
                  <w:drawing>
                    <wp:anchor distT="0" distB="0" distL="114300" distR="114300" simplePos="0" relativeHeight="252208128" behindDoc="0" locked="0" layoutInCell="1" allowOverlap="1" wp14:anchorId="5DC9F136" wp14:editId="27378008">
                      <wp:simplePos x="0" y="0"/>
                      <wp:positionH relativeFrom="column">
                        <wp:align>center</wp:align>
                      </wp:positionH>
                      <wp:positionV relativeFrom="paragraph">
                        <wp:posOffset>36195</wp:posOffset>
                      </wp:positionV>
                      <wp:extent cx="111600" cy="111600"/>
                      <wp:effectExtent l="0" t="0" r="15875" b="15875"/>
                      <wp:wrapNone/>
                      <wp:docPr id="498" name="Ellipse 498"/>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870788" id="Ellipse 498" o:spid="_x0000_s1026" style="position:absolute;margin-left:0;margin-top:2.85pt;width:8.8pt;height:8.8pt;z-index:2522081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Gumc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f4&#13;&#10;qQzr8CN91FpZL0h8QoJ66xdo92Dv3XDzKMZq99J18R/rIPtE6mEiVewD4fhYVdVZidRzVA0yohRH&#13;&#10;Z+t8+CSgI1GoqcjBE5tsd+tDth6tYjgPWjU3Sut0ia0irrQjO4Yfeb2pYs6I/4uVNn9zDPtXHBEm&#13;&#10;ehaRglx0ksJBi4inzVchkT0sc5YSTn17TIZxLkyosqpljcg5npb4G7Mc0085J8CILLG6CXsAGC0z&#13;&#10;yIidix3so6tIbT85l39KLDtPHikymDA5d8qAew1AY1VD5Gw/kpSpiSytoTlgbznIQ+ctv1H4hW+Z&#13;&#10;D/fM4ZRhU+DmCF/wkBr6msIgUdKC+/Hae7TH5kctJT1ObU399y1zghL92eBYnFfzeRzzdJmfvp/h&#13;&#10;xT3XrJ9rzLa7AuyZCneU5UmM9kGPonTQPeGCWcWoqGKGY+ya8uDGy1XI2wRXFBerVTLD0bYs3JoH&#13;&#10;yyN4ZDW27+P+iTk7tHnA+biDccLZ4kWrZ9voaWC1DSBVmoMjrwPfuBZS4wwrLO6d5/dkdVy0y5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GQa6Z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5091758A" w14:textId="17377D76" w:rsidR="002038E2" w:rsidRPr="002038E2" w:rsidRDefault="002038E2" w:rsidP="002038E2">
            <w:pPr>
              <w:rPr>
                <w:lang w:val="en-US"/>
              </w:rPr>
            </w:pPr>
            <w:r>
              <w:rPr>
                <w:noProof/>
                <w:lang w:val="en-US"/>
              </w:rPr>
              <mc:AlternateContent>
                <mc:Choice Requires="wps">
                  <w:drawing>
                    <wp:anchor distT="0" distB="0" distL="114300" distR="114300" simplePos="0" relativeHeight="252209152" behindDoc="0" locked="0" layoutInCell="1" allowOverlap="1" wp14:anchorId="46D4E771" wp14:editId="70BFB024">
                      <wp:simplePos x="0" y="0"/>
                      <wp:positionH relativeFrom="column">
                        <wp:align>center</wp:align>
                      </wp:positionH>
                      <wp:positionV relativeFrom="paragraph">
                        <wp:posOffset>36195</wp:posOffset>
                      </wp:positionV>
                      <wp:extent cx="111600" cy="111600"/>
                      <wp:effectExtent l="0" t="0" r="15875" b="15875"/>
                      <wp:wrapNone/>
                      <wp:docPr id="499" name="Ellipse 499"/>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935195" id="Ellipse 499" o:spid="_x0000_s1026" style="position:absolute;margin-left:0;margin-top:2.85pt;width:8.8pt;height:8.8pt;z-index:2522091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pDFkgIAALAFAAAOAAAAZHJzL2Uyb0RvYy54bWysVMFu2zAMvQ/YPwi6r7aDtFuDOkXQrsOA&#13;&#10;oivWDj0rshQLkEVNUuJkXz9Ksp2uKzZgWA4KJZKP5DPJi8t9p8lOOK/A1LQ6KSkRhkOjzKam3x5v&#13;&#10;3n2gxAdmGqbBiJoehKeXy7dvLnq7EDNoQTfCEQQxftHbmrYh2EVReN6KjvkTsMKgUoLrWMCr2xSN&#13;&#10;Yz2id7qYleVZ0YNrrAMuvMfX66yky4QvpeDhi5ReBKJrirmFdLp0ruNZLC/YYuOYbRUf0mD/kEXH&#13;&#10;lMGgE9Q1C4xsnfoNqlPcgQcZTjh0BUipuEg1YDVV+aKah5ZZkWpBcrydaPL/D5bf7e4dUU1N5+fn&#13;&#10;lBjW4Uf6qLWyXpD4hAT11i/Q7sHeu+HmUYzV7qXr4j/WQfaJ1MNEqtgHwvGxqqqzEqnnqBpkRCmO&#13;&#10;ztb58ElAR6JQU5GDJzbZ7taHbD1axXAetGpulNbpEltFXGlHdgw/8npTxZwR/xcrbf7mGPavOCJM&#13;&#10;9CwiBbnoJIWDFhFPm69CIntY5iwlnPr2mAzjXJhQZVXLGpFzPC3xN2Y5pp9yToARWWJ1E/YAMFpm&#13;&#10;kBE7FzvYR1eR2n5yLv+UWHaePFJkMGFy7pQB9xqAxqqGyNl+JClTE1laQ3PA3nKQh85bfqPwC98y&#13;&#10;H+6ZwynDpsDNEb7gITX0NYVBoqQF9+O192iPzY9aSnqc2pr671vmBCX6s8GxOK/m8zjm6TI/fT/D&#13;&#10;i3uuWT/XmG13BdgzFe4oy5MY7YMeRemge8IFs4pRUcUMx9g15cGNl6uQtwmuKC5Wq2SGo21ZuDUP&#13;&#10;lkfwyGps38f9E3N2aPOA83EH44SzxYtWz7bR08BqG0CqNAdHXge+cS2kxhlWWNw7z+/J6rholz8B&#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ExSkM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r w:rsidR="002038E2" w:rsidRPr="00686CFC" w14:paraId="311CD7CC" w14:textId="77777777" w:rsidTr="002038E2">
        <w:trPr>
          <w:jc w:val="center"/>
        </w:trPr>
        <w:tc>
          <w:tcPr>
            <w:tcW w:w="3218" w:type="dxa"/>
          </w:tcPr>
          <w:p w14:paraId="2FBF2344" w14:textId="2F338FF4" w:rsidR="002038E2" w:rsidRPr="002038E2" w:rsidRDefault="002038E2" w:rsidP="002038E2">
            <w:pPr>
              <w:rPr>
                <w:sz w:val="21"/>
                <w:szCs w:val="21"/>
                <w:lang w:val="en-US"/>
              </w:rPr>
            </w:pPr>
            <w:r w:rsidRPr="002038E2">
              <w:rPr>
                <w:sz w:val="21"/>
                <w:szCs w:val="21"/>
                <w:lang w:val="en-US"/>
              </w:rPr>
              <w:t>A recommendation by a health authority</w:t>
            </w:r>
          </w:p>
        </w:tc>
        <w:tc>
          <w:tcPr>
            <w:tcW w:w="1228" w:type="dxa"/>
          </w:tcPr>
          <w:p w14:paraId="52B8A179" w14:textId="04D549F8" w:rsidR="002038E2" w:rsidRPr="002038E2" w:rsidRDefault="002038E2" w:rsidP="002038E2">
            <w:pPr>
              <w:rPr>
                <w:lang w:val="en-US"/>
              </w:rPr>
            </w:pPr>
            <w:r>
              <w:rPr>
                <w:noProof/>
                <w:lang w:val="en-US"/>
              </w:rPr>
              <mc:AlternateContent>
                <mc:Choice Requires="wps">
                  <w:drawing>
                    <wp:anchor distT="0" distB="0" distL="114300" distR="114300" simplePos="0" relativeHeight="252210176" behindDoc="0" locked="0" layoutInCell="1" allowOverlap="1" wp14:anchorId="0583705C" wp14:editId="1E7A34EB">
                      <wp:simplePos x="0" y="0"/>
                      <wp:positionH relativeFrom="column">
                        <wp:align>center</wp:align>
                      </wp:positionH>
                      <wp:positionV relativeFrom="paragraph">
                        <wp:posOffset>24476</wp:posOffset>
                      </wp:positionV>
                      <wp:extent cx="111600" cy="111600"/>
                      <wp:effectExtent l="0" t="0" r="15875" b="15875"/>
                      <wp:wrapNone/>
                      <wp:docPr id="500" name="Ellipse 500"/>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8E5B69" id="Ellipse 500" o:spid="_x0000_s1026" style="position:absolute;margin-left:0;margin-top:1.95pt;width:8.8pt;height:8.8pt;z-index:2522101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NRFekAIAALAFAAAOAAAAZHJzL2Uyb0RvYy54bWysVMFu2zAMvQ/YPwi6r46DttuCOEXQrsOA&#13;&#10;og3WDj0rshQLkEVNUuJkXz9Ksp2uCzZg2EUWRfKRfCY5v9q3muyE8wpMRcuzCSXCcKiV2VT029Pt&#13;&#10;uw+U+MBMzTQYUdGD8PRq8fbNvLMzMYUGdC0cQRDjZ52taBOCnRWF541omT8DKwwqJbiWBRTdpqgd&#13;&#10;6xC91cV0MrksOnC1dcCF9/h6k5V0kfClFDw8SOlFILqimFtIp0vnOp7FYs5mG8dso3ifBvuHLFqm&#13;&#10;DAYdoW5YYGTr1G9QreIOPMhwxqEtQErFRaoBqyknr6p5bJgVqRYkx9uRJv//YPn9buWIqit6MUF+&#13;&#10;DGvxJ33SWlkvSHxCgjrrZ2j3aFeulzxeY7V76dr4xTrIPpF6GEkV+0A4PpZleRmhOar6O6IUR2fr&#13;&#10;fPgsoCXxUlGRgyc22e7Oh2w9WMVwHrSqb5XWSYitIq61IzuGP3m9KWPOiP+LlTZ/cwz7E44IEz2L&#13;&#10;SEEuOt3CQYuIp81XIZE9LHOaEk59e0yGcS5MKLOqYbXIOSKvmdmY5ZB+yjkBRmSJ1Y3YPcBgmUEG&#13;&#10;7Fxsbx9dRWr70Xnyp8Sy8+iRIoMJo3OrDLhTABqr6iNn+4GkTE1kaQ31AXvLQR46b/mtwj98x3xY&#13;&#10;MYdThk2BmyM84CE1dBWF/kZJA+7Hqfdoj82PWko6nNqK+u9b5gQl+ovBsfhYnp/HMU/C+cX7KQru&#13;&#10;pWb9UmO27TVgz5S4oyxP12gf9HCVDtpnXDDLGBVVzHCMXVEe3CBch7xNcEVxsVwmMxxty8KdebQ8&#13;&#10;gkdWY/s+7Z+Zs32bB5yPexgmnM1etXq2jZ4GltsAUqU5OPLa841rITVOv8Li3nkpJ6vjol38BAAA&#13;&#10;//8DAFBLAwQUAAYACAAAACEASOeHbN8AAAAJAQAADwAAAGRycy9kb3ducmV2LnhtbEyPzU7DMBCE&#13;&#10;70i8g7VI3KjTAKWk2VQIyBVBqQpHJ94mgXgdxc4Pb497gstIq9HOzJduZ9OKkXrXWEZYLiIQxKXV&#13;&#10;DVcI+/f8ag3CecVatZYJ4YccbLPzs1Ql2k78RuPOVyKEsEsUQu19l0jpypqMcgvbEQfvaHujfDj7&#13;&#10;SupeTSHctDKOopU0quHQUKuOHmsqv3eDQci/3DF+yffjoSsG3T5Pnx+v1Q3i5cX8tAnysAHhafZ/&#13;&#10;H3BiCPshC8MKO7B2okUINB7h+h7EybxbgSgQ4uUtyCyV/wmyXwAAAP//AwBQSwECLQAUAAYACAAA&#13;&#10;ACEAtoM4kv4AAADhAQAAEwAAAAAAAAAAAAAAAAAAAAAAW0NvbnRlbnRfVHlwZXNdLnhtbFBLAQIt&#13;&#10;ABQABgAIAAAAIQA4/SH/1gAAAJQBAAALAAAAAAAAAAAAAAAAAC8BAABfcmVscy8ucmVsc1BLAQIt&#13;&#10;ABQABgAIAAAAIQD1NRFekAIAALAFAAAOAAAAAAAAAAAAAAAAAC4CAABkcnMvZTJvRG9jLnhtbFBL&#13;&#10;AQItABQABgAIAAAAIQBI54ds3wAAAAkBAAAPAAAAAAAAAAAAAAAAAOoEAABkcnMvZG93bnJldi54&#13;&#10;bWxQSwUGAAAAAAQABADzAAAA9gUAAAAA&#13;&#10;" fillcolor="white [3212]" strokecolor="black [3213]" strokeweight="1pt">
                      <v:stroke joinstyle="miter"/>
                    </v:oval>
                  </w:pict>
                </mc:Fallback>
              </mc:AlternateContent>
            </w:r>
          </w:p>
        </w:tc>
        <w:tc>
          <w:tcPr>
            <w:tcW w:w="919" w:type="dxa"/>
          </w:tcPr>
          <w:p w14:paraId="10177A86" w14:textId="514CD763" w:rsidR="002038E2" w:rsidRPr="002038E2" w:rsidRDefault="002038E2" w:rsidP="002038E2">
            <w:pPr>
              <w:rPr>
                <w:lang w:val="en-US"/>
              </w:rPr>
            </w:pPr>
            <w:r>
              <w:rPr>
                <w:noProof/>
                <w:lang w:val="en-US"/>
              </w:rPr>
              <mc:AlternateContent>
                <mc:Choice Requires="wps">
                  <w:drawing>
                    <wp:anchor distT="0" distB="0" distL="114300" distR="114300" simplePos="0" relativeHeight="252211200" behindDoc="0" locked="0" layoutInCell="1" allowOverlap="1" wp14:anchorId="0BEFDDC4" wp14:editId="0C1B51CB">
                      <wp:simplePos x="0" y="0"/>
                      <wp:positionH relativeFrom="column">
                        <wp:align>center</wp:align>
                      </wp:positionH>
                      <wp:positionV relativeFrom="paragraph">
                        <wp:posOffset>36195</wp:posOffset>
                      </wp:positionV>
                      <wp:extent cx="111600" cy="111600"/>
                      <wp:effectExtent l="0" t="0" r="15875" b="15875"/>
                      <wp:wrapNone/>
                      <wp:docPr id="501" name="Ellipse 501"/>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D6EE85" id="Ellipse 501" o:spid="_x0000_s1026" style="position:absolute;margin-left:0;margin-top:2.85pt;width:8.8pt;height:8.8pt;z-index:2522112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fWgHkQIAALAFAAAOAAAAZHJzL2Uyb0RvYy54bWysVMFu2zAMvQ/YPwi6r7aDttuCOkXQrsOA&#13;&#10;og3WDj0rshQLkEVNUuJkXz9Ksp2uKzZgWA4KKZJP5DPJi8t9p8lOOK/A1LQ6KSkRhkOjzKam3x5v&#13;&#10;3n2gxAdmGqbBiJoehKeXi7dvLno7FzNoQTfCEQQxft7bmrYh2HlReN6KjvkTsMKgUYLrWEDVbYrG&#13;&#10;sR7RO13MyvK86ME11gEX3uPtdTbSRcKXUvBwL6UXgeiaYm4hnS6d63gWiws23zhmW8WHNNg/ZNEx&#13;&#10;ZfDRCeqaBUa2Tv0G1SnuwIMMJxy6AqRUXKQasJqqfFHNQ8usSLUgOd5ONPn/B8vvditHVFPTs7Ki&#13;&#10;xLAOP9InrZX1gsQrJKi3fo5+D3blBs2jGKvdS9fFf6yD7BOph4lUsQ+E42VVVeclUs/RNMiIUhyD&#13;&#10;rfPhs4CORKGmIj+e2GS7Wx+y9+gVn/OgVXOjtE5KbBVxpR3ZMfzI603KGfF/8dLmb4Fh/0ogwsTI&#13;&#10;IlKQi05SOGgR8bT5KiSyh2XOUsKpb4/JMM6FCVU2tawROcezEn+R2ZjlmH7SEmBElljdhD0AjJ4Z&#13;&#10;ZMTOMIN/DBWp7afg8k+J5eApIr0MJkzBnTLgXgPQWNXwcvYfScrURJbW0BywtxzkofOW3yj8wrfM&#13;&#10;hxVzOGXYFLg5wj0eUkNfUxgkSlpwP167j/7Y/GilpMepran/vmVOUKK/GByLj9XpaRzzpJyevZ+h&#13;&#10;4p5b1s8tZttdAfYMNj5ml8ToH/QoSgfdEy6YZXwVTcxwfLumPLhRuQp5m+CK4mK5TG442paFW/Ng&#13;&#10;eQSPrMb2fdw/MWeHNg84H3cwTjibv2j17BsjDSy3AaRKc3DkdeAb10JqnGGFxb3zXE9ex0W7+AkA&#13;&#10;AP//AwBQSwMEFAAGAAgAAAAhAF22x/TfAAAACQEAAA8AAABkcnMvZG93bnJldi54bWxMj81OwzAQ&#13;&#10;hO9IvIO1SNyoQwptlWZTISBXBKWCHp14mwTidRQ7P7w97gkuI61GOzNfuptNK0bqXWMZ4XYRgSAu&#13;&#10;rW64Qji85zcbEM4r1qq1TAg/5GCXXV6kKtF24jca974SIYRdohBq77tESlfWZJRb2I44eCfbG+XD&#13;&#10;2VdS92oK4aaVcRStpFENh4ZadfRYU/m9HwxC/uVO8Ut+GD+6YtDt83T8fK3uEK+v5qdtkIctCE+z&#13;&#10;//uAM0PYD1kYVtiBtRMtQqDxCPdrEGdzvQJRIMTLJcgslf8Jsl8AAAD//wMAUEsBAi0AFAAGAAgA&#13;&#10;AAAhALaDOJL+AAAA4QEAABMAAAAAAAAAAAAAAAAAAAAAAFtDb250ZW50X1R5cGVzXS54bWxQSwEC&#13;&#10;LQAUAAYACAAAACEAOP0h/9YAAACUAQAACwAAAAAAAAAAAAAAAAAvAQAAX3JlbHMvLnJlbHNQSwEC&#13;&#10;LQAUAAYACAAAACEA3X1oB5ECAACwBQAADgAAAAAAAAAAAAAAAAAuAgAAZHJzL2Uyb0RvYy54bWxQ&#13;&#10;SwECLQAUAAYACAAAACEAXbbH9N8AAAAJAQAADwAAAAAAAAAAAAAAAADrBAAAZHJzL2Rvd25yZXYu&#13;&#10;eG1sUEsFBgAAAAAEAAQA8wAAAPcFAAAAAA==&#13;&#10;" fillcolor="white [3212]" strokecolor="black [3213]" strokeweight="1pt">
                      <v:stroke joinstyle="miter"/>
                    </v:oval>
                  </w:pict>
                </mc:Fallback>
              </mc:AlternateContent>
            </w:r>
          </w:p>
        </w:tc>
        <w:tc>
          <w:tcPr>
            <w:tcW w:w="918" w:type="dxa"/>
          </w:tcPr>
          <w:p w14:paraId="6FC418CE" w14:textId="0F1D84F5" w:rsidR="002038E2" w:rsidRPr="002038E2" w:rsidRDefault="002038E2" w:rsidP="002038E2">
            <w:pPr>
              <w:rPr>
                <w:lang w:val="en-US"/>
              </w:rPr>
            </w:pPr>
            <w:r>
              <w:rPr>
                <w:noProof/>
                <w:lang w:val="en-US"/>
              </w:rPr>
              <mc:AlternateContent>
                <mc:Choice Requires="wps">
                  <w:drawing>
                    <wp:anchor distT="0" distB="0" distL="114300" distR="114300" simplePos="0" relativeHeight="252212224" behindDoc="0" locked="0" layoutInCell="1" allowOverlap="1" wp14:anchorId="7A8264EC" wp14:editId="77669B3B">
                      <wp:simplePos x="0" y="0"/>
                      <wp:positionH relativeFrom="column">
                        <wp:align>center</wp:align>
                      </wp:positionH>
                      <wp:positionV relativeFrom="paragraph">
                        <wp:posOffset>36195</wp:posOffset>
                      </wp:positionV>
                      <wp:extent cx="111600" cy="111600"/>
                      <wp:effectExtent l="0" t="0" r="15875" b="15875"/>
                      <wp:wrapNone/>
                      <wp:docPr id="502" name="Ellipse 502"/>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FB5AD34" id="Ellipse 502" o:spid="_x0000_s1026" style="position:absolute;margin-left:0;margin-top:2.85pt;width:8.8pt;height:8.8pt;z-index:2522122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pePs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3JG&#13;&#10;iWEdfqRPWivrBYlPSFBv/RztHuzKDTePYqx2L10X/7EOsk+kHiZSxT4Qjo9VVZ2XSD1H1SAjSnF0&#13;&#10;ts6HzwI6EoWaihw8scl2tz5k69EqhvOgVXOjtE6X2CriSjuyY/iR15sq5oz4v1hp8zfHsH/FEWGi&#13;&#10;ZxEpyEUnKRy0iHjafBUS2cMyZynh1LfHZBjnwoQqq1rWiJzjWYm/Mcsx/ZRzAozIEqubsAeA0TKD&#13;&#10;jNi52ME+uorU9pNz+afEsvPkkSKDCZNzpwy41wA0VjVEzvYjSZmayNIamgP2loM8dN7yG4Vf+Jb5&#13;&#10;sGIOpwybAjdHuMdDauhrCoNESQvux2vv0R6bH7WU9Di1NfXft8wJSvQXg2PxsTo9jWOeLqdn72d4&#13;&#10;cc816+cas+2uAHumwh1leRKjfdCjKB10T7hgljEqqpjhGLumPLjxchXyNsEVxcVymcxwtC0Lt+bB&#13;&#10;8ggeWY3t+7h/Ys4ObR5wPu5gnHA2f9Hq2TZ6GlhuA0iV5uDI68A3roXUOMMKi3vn+T1ZHRft4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KWl4+y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50F88488" w14:textId="365E1D0C" w:rsidR="002038E2" w:rsidRPr="002038E2" w:rsidRDefault="002038E2" w:rsidP="002038E2">
            <w:pPr>
              <w:rPr>
                <w:lang w:val="en-US"/>
              </w:rPr>
            </w:pPr>
            <w:r>
              <w:rPr>
                <w:noProof/>
                <w:lang w:val="en-US"/>
              </w:rPr>
              <mc:AlternateContent>
                <mc:Choice Requires="wps">
                  <w:drawing>
                    <wp:anchor distT="0" distB="0" distL="114300" distR="114300" simplePos="0" relativeHeight="252213248" behindDoc="0" locked="0" layoutInCell="1" allowOverlap="1" wp14:anchorId="538D1D84" wp14:editId="67B227B8">
                      <wp:simplePos x="0" y="0"/>
                      <wp:positionH relativeFrom="column">
                        <wp:align>center</wp:align>
                      </wp:positionH>
                      <wp:positionV relativeFrom="paragraph">
                        <wp:posOffset>36195</wp:posOffset>
                      </wp:positionV>
                      <wp:extent cx="111600" cy="111600"/>
                      <wp:effectExtent l="0" t="0" r="15875" b="15875"/>
                      <wp:wrapNone/>
                      <wp:docPr id="503" name="Ellipse 503"/>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B70D66" id="Ellipse 503" o:spid="_x0000_s1026" style="position:absolute;margin-left:0;margin-top:2.85pt;width:8.8pt;height:8.8pt;z-index:2522132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7Zq1kgIAALAFAAAOAAAAZHJzL2Uyb0RvYy54bWysVMFu2zAMvQ/YPwi6r7aztuuCOkXQrsOA&#13;&#10;oi3WDj0rshQLkEVNUuJkXz9Ksp2uKzZgWA4KJZKP5DPJ84tdp8lWOK/A1LQ6KikRhkOjzLqm3x6v&#13;&#10;351R4gMzDdNgRE33wtOLxds3572dixm0oBvhCIIYP+9tTdsQ7LwoPG9Fx/wRWGFQKcF1LODVrYvG&#13;&#10;sR7RO13MyvK06ME11gEX3uPrVVbSRcKXUvBwJ6UXgeiaYm4hnS6dq3gWi3M2XztmW8WHNNg/ZNEx&#13;&#10;ZTDoBHXFAiMbp36D6hR34EGGIw5dAVIqLlINWE1VvqjmoWVWpFqQHG8nmvz/g+W323tHVFPTk/I9&#13;&#10;JYZ1+JE+aa2sFyQ+IUG99XO0e7D3brh5FGO1O+m6+I91kF0idT+RKnaBcHysquq0ROo5qgYZUYqD&#13;&#10;s3U+fBbQkSjUVOTgiU22vfEhW49WMZwHrZprpXW6xFYRl9qRLcOPvFpXMWfE/8VKm785ht0rjggT&#13;&#10;PYtIQS46SWGvRcTT5quQyB6WOUsJp749JMM4FyZUWdWyRuQcT0r8jVmO6aecE2BElljdhD0AjJYZ&#13;&#10;ZMTOxQ720VWktp+cyz8llp0njxQZTJicO2XAvQagsaohcrYfScrURJZW0OyxtxzkofOWXyv8wjfM&#13;&#10;h3vmcMqwKXBzhDs8pIa+pjBIlLTgfrz2Hu2x+VFLSY9TW1P/fcOcoER/MTgWH6vj4zjm6XJ88mGG&#13;&#10;F/dcs3quMZvuErBnKtxRlicx2gc9itJB94QLZhmjoooZjrFryoMbL5chbxNcUVwsl8kMR9uycGMe&#13;&#10;LI/gkdXYvo+7J+bs0OYB5+MWxgln8xetnm2jp4HlJoBUaQ4OvA5841pIjTOssLh3nt+T1WHRLn4C&#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I3tmrW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69012C3F" w14:textId="38AAA4B9" w:rsidR="002038E2" w:rsidRPr="002038E2" w:rsidRDefault="002038E2" w:rsidP="002038E2">
            <w:pPr>
              <w:rPr>
                <w:lang w:val="en-US"/>
              </w:rPr>
            </w:pPr>
            <w:r>
              <w:rPr>
                <w:noProof/>
                <w:lang w:val="en-US"/>
              </w:rPr>
              <mc:AlternateContent>
                <mc:Choice Requires="wps">
                  <w:drawing>
                    <wp:anchor distT="0" distB="0" distL="114300" distR="114300" simplePos="0" relativeHeight="252214272" behindDoc="0" locked="0" layoutInCell="1" allowOverlap="1" wp14:anchorId="057E0FBF" wp14:editId="502ED140">
                      <wp:simplePos x="0" y="0"/>
                      <wp:positionH relativeFrom="column">
                        <wp:align>center</wp:align>
                      </wp:positionH>
                      <wp:positionV relativeFrom="paragraph">
                        <wp:posOffset>36195</wp:posOffset>
                      </wp:positionV>
                      <wp:extent cx="111600" cy="111600"/>
                      <wp:effectExtent l="0" t="0" r="15875" b="15875"/>
                      <wp:wrapNone/>
                      <wp:docPr id="504" name="Ellipse 504"/>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EE94B5" id="Ellipse 504" o:spid="_x0000_s1026" style="position:absolute;margin-left:0;margin-top:2.85pt;width:8.8pt;height:8.8pt;z-index:2522142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E4XgkgIAALAFAAAOAAAAZHJzL2Uyb0RvYy54bWysVMFu2zAMvQ/YPwi6r7aDtN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p+Wc&#13;&#10;EsM6/EiftFbWCxKfkKDe+gXaPdh7N9w8irHavXRd/Mc6yD6RephIFftAOD5WVXVWIvUcVYOMKMXR&#13;&#10;2TofPgvoSBRqKnLwxCbb3fiQrUerGM6DVs210jpdYquIS+3IjuFHXm+qmDPi/2Klzd8cw/4VR4SJ&#13;&#10;nkWkIBedpHDQIuJp81VIZA/LnKWEU98ek2GcCxOqrGpZI3KOpyX+xizH9FPOCTAiS6xuwh4ARssM&#13;&#10;MmLnYgf76CpS20/O5Z8Sy86TR4oMJkzOnTLgXgPQWNUQOduPJGVqIktraA7YWw7y0HnLrxV+4Rvm&#13;&#10;wz1zOGXYFLg5wh0eUkNfUxgkSlpwP157j/bY/KilpMepran/vmVOUKK/GByLj9V8Hsc8Xea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BQTheC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918" w:type="dxa"/>
          </w:tcPr>
          <w:p w14:paraId="6D0B5ABB" w14:textId="2F1E6D4D" w:rsidR="002038E2" w:rsidRPr="002038E2" w:rsidRDefault="002038E2" w:rsidP="002038E2">
            <w:pPr>
              <w:rPr>
                <w:lang w:val="en-US"/>
              </w:rPr>
            </w:pPr>
            <w:r>
              <w:rPr>
                <w:noProof/>
                <w:lang w:val="en-US"/>
              </w:rPr>
              <mc:AlternateContent>
                <mc:Choice Requires="wps">
                  <w:drawing>
                    <wp:anchor distT="0" distB="0" distL="114300" distR="114300" simplePos="0" relativeHeight="252215296" behindDoc="0" locked="0" layoutInCell="1" allowOverlap="1" wp14:anchorId="3D53EFC6" wp14:editId="58225FBC">
                      <wp:simplePos x="0" y="0"/>
                      <wp:positionH relativeFrom="column">
                        <wp:align>center</wp:align>
                      </wp:positionH>
                      <wp:positionV relativeFrom="paragraph">
                        <wp:posOffset>36195</wp:posOffset>
                      </wp:positionV>
                      <wp:extent cx="111600" cy="111600"/>
                      <wp:effectExtent l="0" t="0" r="15875" b="15875"/>
                      <wp:wrapNone/>
                      <wp:docPr id="505" name="Ellipse 505"/>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3A17F0" id="Ellipse 505" o:spid="_x0000_s1026" style="position:absolute;margin-left:0;margin-top:2.85pt;width:8.8pt;height:8.8pt;z-index:25221529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W/y5kgIAALAFAAAOAAAAZHJzL2Uyb0RvYy54bWysVMFu2zAMvQ/YPwi6r7aDptuCOkXQrsOA&#13;&#10;oi3WDj0rshQLkEVNUuJkXz9Ksp2uKzZgWA4KJZKP5DPJ84t9p8lOOK/A1LQ6KSkRhkOjzKam3x6v&#13;&#10;332gxAdmGqbBiJoehKcXy7dvznu7EDNoQTfCEQQxftHbmrYh2EVReN6KjvkTsMKgUoLrWMCr2xSN&#13;&#10;Yz2id7qYleVZ0YNrrAMuvMfXq6yky4QvpeDhTkovAtE1xdxCOl061/EsludssXHMtooPabB/yKJj&#13;&#10;ymDQCeqKBUa2Tv0G1SnuwIMMJxy6AqRUXKQasJqqfFHNQ8usSLUgOd5ONPn/B8tvd/eOqKam83JO&#13;&#10;iWEdfqRPWivrBYlPSFBv/QLtHuy9G24exVjtXrou/mMdZJ9IPUykin0gHB+rqjorkXqOqkFGlOLo&#13;&#10;bJ0PnwV0JAo1FTl4YpPtbnzI1qNVDOdBq+ZaaZ0usVXEpXZkx/AjrzdVzBnxf7HS5m+OYf+KI8JE&#13;&#10;zyJSkItOUjhoEfG0+SoksodlzlLCqW+PyTDOhQlVVrWsETnHeYm/Mcsx/ZRzAozIEqubsAeA0TKD&#13;&#10;jNi52ME+uorU9pNz+afEsvPkkSKDCZNzpwy41wA0VjVEzvYjSZmayNIamgP2loM8dN7ya4Vf+Ib5&#13;&#10;cM8cThk2BW6OcIeH1NDXFAaJkhbcj9feoz02P2op6XFqa+q/b5kTlOgvBsfiY3V6Gsc8XU7n72d4&#13;&#10;cc816+cas+0uAXumwh1leRKjfdCjKB10T7hgVjEqqpjhGLumPLjxchnyNsEVxcVqlcxwtC0LN+bB&#13;&#10;8ggeWY3t+7h/Ys4ObR5wPm5hnHC2eNHq2TZ6GlhtA0iV5uDI68A3roXUOMMKi3vn+T1ZHRft8ic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Dxb/Lm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c>
          <w:tcPr>
            <w:tcW w:w="1104" w:type="dxa"/>
          </w:tcPr>
          <w:p w14:paraId="67A49CB6" w14:textId="39BFA336" w:rsidR="002038E2" w:rsidRPr="002038E2" w:rsidRDefault="002038E2" w:rsidP="002038E2">
            <w:pPr>
              <w:rPr>
                <w:lang w:val="en-US"/>
              </w:rPr>
            </w:pPr>
            <w:r>
              <w:rPr>
                <w:noProof/>
                <w:lang w:val="en-US"/>
              </w:rPr>
              <mc:AlternateContent>
                <mc:Choice Requires="wps">
                  <w:drawing>
                    <wp:anchor distT="0" distB="0" distL="114300" distR="114300" simplePos="0" relativeHeight="252216320" behindDoc="0" locked="0" layoutInCell="1" allowOverlap="1" wp14:anchorId="07E52863" wp14:editId="7D4B024D">
                      <wp:simplePos x="0" y="0"/>
                      <wp:positionH relativeFrom="column">
                        <wp:align>center</wp:align>
                      </wp:positionH>
                      <wp:positionV relativeFrom="paragraph">
                        <wp:posOffset>36195</wp:posOffset>
                      </wp:positionV>
                      <wp:extent cx="111600" cy="111600"/>
                      <wp:effectExtent l="0" t="0" r="15875" b="15875"/>
                      <wp:wrapNone/>
                      <wp:docPr id="506" name="Ellipse 506"/>
                      <wp:cNvGraphicFramePr/>
                      <a:graphic xmlns:a="http://schemas.openxmlformats.org/drawingml/2006/main">
                        <a:graphicData uri="http://schemas.microsoft.com/office/word/2010/wordprocessingShape">
                          <wps:wsp>
                            <wps:cNvSpPr/>
                            <wps:spPr>
                              <a:xfrm>
                                <a:off x="0" y="0"/>
                                <a:ext cx="111600" cy="1116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539EDC" id="Ellipse 506" o:spid="_x0000_s1026" style="position:absolute;margin-left:0;margin-top:2.85pt;width:8.8pt;height:8.8pt;z-index:25221632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g3dSkgIAALAFAAAOAAAAZHJzL2Uyb0RvYy54bWysVMFu2zAMvQ/YPwi6r7aDttuCOkXQrsOA&#13;&#10;og3WDj0rshQLkEVNUuJkXz9Ksp2uKzZgWA4KJZKP5DPJi8t9p8lOOK/A1LQ6KSkRhkOjzKam3x5v&#13;&#10;3n2gxAdmGqbBiJoehKeXi7dvLno7FzNoQTfCEQQxft7bmrYh2HlReN6KjvkTsMKgUoLrWMCr2xSN&#13;&#10;Yz2id7qYleV50YNrrAMuvMfX66yki4QvpeDhXkovAtE1xdxCOl061/EsFhdsvnHMtooPabB/yKJj&#13;&#10;ymDQCeqaBUa2Tv0G1SnuwIMMJxy6AqRUXKQasJqqfFHNQ8usSLUgOd5ONPn/B8vvditHVFPTs/Kc&#13;&#10;EsM6/EiftFbWCxKfkKDe+jnaPdiVG24exVjtXrou/mMdZJ9IPUykin0gHB+rqjovkXqOqkFGlOLo&#13;&#10;bJ0PnwV0JAo1FTl4YpPtbn3I1qNVDOdBq+ZGaZ0usVXElXZkx/AjrzdVzBnxf7HS5m+OYf+KI8JE&#13;&#10;zyJSkItOUjhoEfG0+SoksodlzlLCqW+PyTDOhQlVVrWsETnHsxJ/Y5Zj+innBBiRJVY3YQ8Ao2UG&#13;&#10;GbFzsYN9dBWp7Sfn8k+JZefJI0UGEybnThlwrwForGqInO1HkjI1kaU1NAfsLQd56LzlNwq/8C3z&#13;&#10;YcUcThk2BW6OcI+H1NDXFAaJkhbcj9feoz02P2op6XFqa+q/b5kTlOgvBsfiY3V6Gsc8XU7P3s/w&#13;&#10;4p5r1s81ZttdAfZMhTvK8iRG+6BHUTronnDBLGNUVDHDMXZNeXDj5SrkbYIriovlMpnhaFsWbs2D&#13;&#10;5RE8shrb93H/xJwd2jzgfNzBOOFs/qLVs230NLDcBpAqzcGR14FvXAupcYYVFvfO83uyOi7axU8A&#13;&#10;AAD//wMAUEsDBBQABgAIAAAAIQBdtsf03wAAAAkBAAAPAAAAZHJzL2Rvd25yZXYueG1sTI/NTsMw&#13;&#10;EITvSLyDtUjcqEMKbZVmUyEgVwSlgh6deJsE4nUUOz+8Pe4JLiOtRjszX7qbTStG6l1jGeF2EYEg&#13;&#10;Lq1uuEI4vOc3GxDOK9aqtUwIP+Rgl11epCrRduI3Gve+EiGEXaIQau+7REpX1mSUW9iOOHgn2xvl&#13;&#10;w9lXUvdqCuGmlXEUraRRDYeGWnX0WFP5vR8MQv7lTvFLfhg/umLQ7fN0/Hyt7hCvr+anbZCHLQhP&#13;&#10;s//7gDND2A9ZGFbYgbUTLUKg8Qj3axBnc70CUSDEyyXILJX/CbJfAAAA//8DAFBLAQItABQABgAI&#13;&#10;AAAAIQC2gziS/gAAAOEBAAATAAAAAAAAAAAAAAAAAAAAAABbQ29udGVudF9UeXBlc10ueG1sUEsB&#13;&#10;Ai0AFAAGAAgAAAAhADj9If/WAAAAlAEAAAsAAAAAAAAAAAAAAAAALwEAAF9yZWxzLy5yZWxzUEsB&#13;&#10;Ai0AFAAGAAgAAAAhAESDd1KSAgAAsAUAAA4AAAAAAAAAAAAAAAAALgIAAGRycy9lMm9Eb2MueG1s&#13;&#10;UEsBAi0AFAAGAAgAAAAhAF22x/TfAAAACQEAAA8AAAAAAAAAAAAAAAAA7AQAAGRycy9kb3ducmV2&#13;&#10;LnhtbFBLBQYAAAAABAAEAPMAAAD4BQAAAAA=&#13;&#10;" fillcolor="white [3212]" strokecolor="black [3213]" strokeweight="1pt">
                      <v:stroke joinstyle="miter"/>
                    </v:oval>
                  </w:pict>
                </mc:Fallback>
              </mc:AlternateContent>
            </w:r>
          </w:p>
        </w:tc>
      </w:tr>
    </w:tbl>
    <w:p w14:paraId="16A8B8C9" w14:textId="77777777" w:rsidR="002038E2" w:rsidRPr="002038E2" w:rsidRDefault="002038E2" w:rsidP="002038E2">
      <w:pPr>
        <w:rPr>
          <w:lang w:val="en-US"/>
        </w:rPr>
      </w:pPr>
    </w:p>
    <w:sectPr w:rsidR="002038E2" w:rsidRPr="002038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3D3393"/>
    <w:multiLevelType w:val="multilevel"/>
    <w:tmpl w:val="BEC8A762"/>
    <w:lvl w:ilvl="0">
      <w:start w:val="1"/>
      <w:numFmt w:val="decimal"/>
      <w:lvlText w:val="%1."/>
      <w:lvlJc w:val="left"/>
      <w:pPr>
        <w:ind w:left="360" w:hanging="360"/>
      </w:pPr>
    </w:lvl>
    <w:lvl w:ilvl="1">
      <w:start w:val="1"/>
      <w:numFmt w:val="bullet"/>
      <w:lvlText w:val="o"/>
      <w:lvlJc w:val="left"/>
      <w:pPr>
        <w:ind w:left="1080" w:hanging="360"/>
      </w:pPr>
      <w:rPr>
        <w:rFonts w:ascii="Courier New" w:hAnsi="Courier New" w:cs="Courier New"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D577040"/>
    <w:multiLevelType w:val="hybridMultilevel"/>
    <w:tmpl w:val="E8E67BF4"/>
    <w:lvl w:ilvl="0" w:tplc="040C000F">
      <w:start w:val="1"/>
      <w:numFmt w:val="decimal"/>
      <w:lvlText w:val="%1."/>
      <w:lvlJc w:val="left"/>
      <w:pPr>
        <w:ind w:left="360" w:hanging="360"/>
      </w:pPr>
    </w:lvl>
    <w:lvl w:ilvl="1" w:tplc="040C0003">
      <w:start w:val="1"/>
      <w:numFmt w:val="bullet"/>
      <w:lvlText w:val="o"/>
      <w:lvlJc w:val="left"/>
      <w:pPr>
        <w:ind w:left="1080" w:hanging="360"/>
      </w:pPr>
      <w:rPr>
        <w:rFonts w:ascii="Courier New" w:hAnsi="Courier New" w:cs="Courier New" w:hint="default"/>
      </w:r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0DD728C0"/>
    <w:multiLevelType w:val="hybridMultilevel"/>
    <w:tmpl w:val="AFC8281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0D563C9"/>
    <w:multiLevelType w:val="hybridMultilevel"/>
    <w:tmpl w:val="C1AC5ABC"/>
    <w:lvl w:ilvl="0" w:tplc="040C000F">
      <w:start w:val="8"/>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16F61D77"/>
    <w:multiLevelType w:val="hybridMultilevel"/>
    <w:tmpl w:val="4E14EBA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7734340"/>
    <w:multiLevelType w:val="hybridMultilevel"/>
    <w:tmpl w:val="7B722E44"/>
    <w:lvl w:ilvl="0" w:tplc="9320D72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E7118E9"/>
    <w:multiLevelType w:val="hybridMultilevel"/>
    <w:tmpl w:val="4D2CF82E"/>
    <w:lvl w:ilvl="0" w:tplc="F0D252FE">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23D90477"/>
    <w:multiLevelType w:val="multilevel"/>
    <w:tmpl w:val="3D08D84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347B17E2"/>
    <w:multiLevelType w:val="hybridMultilevel"/>
    <w:tmpl w:val="EAA8AC2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57F222D"/>
    <w:multiLevelType w:val="hybridMultilevel"/>
    <w:tmpl w:val="9F60BB48"/>
    <w:lvl w:ilvl="0" w:tplc="040C000F">
      <w:start w:val="8"/>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0" w15:restartNumberingAfterBreak="0">
    <w:nsid w:val="57CF68BC"/>
    <w:multiLevelType w:val="hybridMultilevel"/>
    <w:tmpl w:val="8D3A643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61553503"/>
    <w:multiLevelType w:val="hybridMultilevel"/>
    <w:tmpl w:val="6B004C34"/>
    <w:lvl w:ilvl="0" w:tplc="837A5268">
      <w:start w:val="10"/>
      <w:numFmt w:val="decimal"/>
      <w:lvlText w:val="%1."/>
      <w:lvlJc w:val="left"/>
      <w:pPr>
        <w:ind w:left="360" w:hanging="360"/>
      </w:pPr>
      <w:rPr>
        <w:rFonts w:hint="default"/>
      </w:rPr>
    </w:lvl>
    <w:lvl w:ilvl="1" w:tplc="040C0003">
      <w:start w:val="1"/>
      <w:numFmt w:val="bullet"/>
      <w:lvlText w:val="o"/>
      <w:lvlJc w:val="left"/>
      <w:pPr>
        <w:ind w:left="1080" w:hanging="360"/>
      </w:pPr>
      <w:rPr>
        <w:rFonts w:ascii="Courier New" w:hAnsi="Courier New" w:cs="Courier New" w:hint="default"/>
      </w:r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67E63011"/>
    <w:multiLevelType w:val="multilevel"/>
    <w:tmpl w:val="30F221B2"/>
    <w:lvl w:ilvl="0">
      <w:start w:val="1"/>
      <w:numFmt w:val="decimal"/>
      <w:lvlText w:val="%1."/>
      <w:lvlJc w:val="left"/>
      <w:pPr>
        <w:ind w:left="360" w:hanging="360"/>
      </w:pPr>
    </w:lvl>
    <w:lvl w:ilvl="1">
      <w:start w:val="1"/>
      <w:numFmt w:val="bullet"/>
      <w:lvlText w:val="o"/>
      <w:lvlJc w:val="left"/>
      <w:pPr>
        <w:ind w:left="1080" w:hanging="360"/>
      </w:pPr>
      <w:rPr>
        <w:rFonts w:ascii="Courier New" w:hAnsi="Courier New" w:cs="Courier New"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71620693"/>
    <w:multiLevelType w:val="hybridMultilevel"/>
    <w:tmpl w:val="6B004C34"/>
    <w:lvl w:ilvl="0" w:tplc="837A5268">
      <w:start w:val="10"/>
      <w:numFmt w:val="decimal"/>
      <w:lvlText w:val="%1."/>
      <w:lvlJc w:val="left"/>
      <w:pPr>
        <w:ind w:left="360" w:hanging="360"/>
      </w:pPr>
      <w:rPr>
        <w:rFonts w:hint="default"/>
      </w:rPr>
    </w:lvl>
    <w:lvl w:ilvl="1" w:tplc="040C0003">
      <w:start w:val="1"/>
      <w:numFmt w:val="bullet"/>
      <w:lvlText w:val="o"/>
      <w:lvlJc w:val="left"/>
      <w:pPr>
        <w:ind w:left="1080" w:hanging="360"/>
      </w:pPr>
      <w:rPr>
        <w:rFonts w:ascii="Courier New" w:hAnsi="Courier New" w:cs="Courier New" w:hint="default"/>
      </w:r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0"/>
  </w:num>
  <w:num w:numId="2">
    <w:abstractNumId w:val="1"/>
  </w:num>
  <w:num w:numId="3">
    <w:abstractNumId w:val="7"/>
  </w:num>
  <w:num w:numId="4">
    <w:abstractNumId w:val="8"/>
  </w:num>
  <w:num w:numId="5">
    <w:abstractNumId w:val="11"/>
  </w:num>
  <w:num w:numId="6">
    <w:abstractNumId w:val="2"/>
  </w:num>
  <w:num w:numId="7">
    <w:abstractNumId w:val="4"/>
  </w:num>
  <w:num w:numId="8">
    <w:abstractNumId w:val="9"/>
  </w:num>
  <w:num w:numId="9">
    <w:abstractNumId w:val="12"/>
  </w:num>
  <w:num w:numId="10">
    <w:abstractNumId w:val="13"/>
  </w:num>
  <w:num w:numId="11">
    <w:abstractNumId w:val="3"/>
  </w:num>
  <w:num w:numId="12">
    <w:abstractNumId w:val="0"/>
  </w:num>
  <w:num w:numId="13">
    <w:abstractNumId w:val="6"/>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0DA"/>
    <w:rsid w:val="000349DC"/>
    <w:rsid w:val="00190B31"/>
    <w:rsid w:val="002038E2"/>
    <w:rsid w:val="002542A3"/>
    <w:rsid w:val="002F71FD"/>
    <w:rsid w:val="003B40DA"/>
    <w:rsid w:val="003F3D13"/>
    <w:rsid w:val="00497F84"/>
    <w:rsid w:val="0050148D"/>
    <w:rsid w:val="00686CFC"/>
    <w:rsid w:val="006C44D7"/>
    <w:rsid w:val="006C4613"/>
    <w:rsid w:val="00724A95"/>
    <w:rsid w:val="009422CF"/>
    <w:rsid w:val="009845EB"/>
    <w:rsid w:val="009E46D4"/>
    <w:rsid w:val="00C34B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56ADF"/>
  <w15:chartTrackingRefBased/>
  <w15:docId w15:val="{210D1767-C016-E048-AD0E-8DD5A6F97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B40DA"/>
    <w:pPr>
      <w:ind w:left="720"/>
      <w:contextualSpacing/>
    </w:pPr>
  </w:style>
  <w:style w:type="paragraph" w:styleId="NormalWeb">
    <w:name w:val="Normal (Web)"/>
    <w:basedOn w:val="Normal"/>
    <w:uiPriority w:val="99"/>
    <w:semiHidden/>
    <w:unhideWhenUsed/>
    <w:rsid w:val="009422CF"/>
    <w:pPr>
      <w:spacing w:before="100" w:beforeAutospacing="1" w:after="100" w:afterAutospacing="1"/>
    </w:pPr>
    <w:rPr>
      <w:rFonts w:ascii="Times New Roman" w:eastAsia="Times New Roman" w:hAnsi="Times New Roman" w:cs="Times New Roman"/>
      <w:lang w:eastAsia="fr-FR"/>
    </w:rPr>
  </w:style>
  <w:style w:type="table" w:styleId="Grilledutableau">
    <w:name w:val="Table Grid"/>
    <w:basedOn w:val="TableauNormal"/>
    <w:uiPriority w:val="39"/>
    <w:rsid w:val="009422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922204">
      <w:bodyDiv w:val="1"/>
      <w:marLeft w:val="0"/>
      <w:marRight w:val="0"/>
      <w:marTop w:val="0"/>
      <w:marBottom w:val="0"/>
      <w:divBdr>
        <w:top w:val="none" w:sz="0" w:space="0" w:color="auto"/>
        <w:left w:val="none" w:sz="0" w:space="0" w:color="auto"/>
        <w:bottom w:val="none" w:sz="0" w:space="0" w:color="auto"/>
        <w:right w:val="none" w:sz="0" w:space="0" w:color="auto"/>
      </w:divBdr>
      <w:divsChild>
        <w:div w:id="567694012">
          <w:marLeft w:val="0"/>
          <w:marRight w:val="0"/>
          <w:marTop w:val="0"/>
          <w:marBottom w:val="0"/>
          <w:divBdr>
            <w:top w:val="none" w:sz="0" w:space="0" w:color="auto"/>
            <w:left w:val="none" w:sz="0" w:space="0" w:color="auto"/>
            <w:bottom w:val="none" w:sz="0" w:space="0" w:color="auto"/>
            <w:right w:val="none" w:sz="0" w:space="0" w:color="auto"/>
          </w:divBdr>
          <w:divsChild>
            <w:div w:id="1216742528">
              <w:marLeft w:val="0"/>
              <w:marRight w:val="0"/>
              <w:marTop w:val="0"/>
              <w:marBottom w:val="0"/>
              <w:divBdr>
                <w:top w:val="none" w:sz="0" w:space="0" w:color="auto"/>
                <w:left w:val="none" w:sz="0" w:space="0" w:color="auto"/>
                <w:bottom w:val="none" w:sz="0" w:space="0" w:color="auto"/>
                <w:right w:val="none" w:sz="0" w:space="0" w:color="auto"/>
              </w:divBdr>
              <w:divsChild>
                <w:div w:id="1233781435">
                  <w:marLeft w:val="0"/>
                  <w:marRight w:val="0"/>
                  <w:marTop w:val="0"/>
                  <w:marBottom w:val="0"/>
                  <w:divBdr>
                    <w:top w:val="none" w:sz="0" w:space="0" w:color="auto"/>
                    <w:left w:val="none" w:sz="0" w:space="0" w:color="auto"/>
                    <w:bottom w:val="none" w:sz="0" w:space="0" w:color="auto"/>
                    <w:right w:val="none" w:sz="0" w:space="0" w:color="auto"/>
                  </w:divBdr>
                  <w:divsChild>
                    <w:div w:id="2752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86472">
      <w:bodyDiv w:val="1"/>
      <w:marLeft w:val="0"/>
      <w:marRight w:val="0"/>
      <w:marTop w:val="0"/>
      <w:marBottom w:val="0"/>
      <w:divBdr>
        <w:top w:val="none" w:sz="0" w:space="0" w:color="auto"/>
        <w:left w:val="none" w:sz="0" w:space="0" w:color="auto"/>
        <w:bottom w:val="none" w:sz="0" w:space="0" w:color="auto"/>
        <w:right w:val="none" w:sz="0" w:space="0" w:color="auto"/>
      </w:divBdr>
      <w:divsChild>
        <w:div w:id="1548301816">
          <w:marLeft w:val="0"/>
          <w:marRight w:val="0"/>
          <w:marTop w:val="0"/>
          <w:marBottom w:val="0"/>
          <w:divBdr>
            <w:top w:val="none" w:sz="0" w:space="0" w:color="auto"/>
            <w:left w:val="none" w:sz="0" w:space="0" w:color="auto"/>
            <w:bottom w:val="none" w:sz="0" w:space="0" w:color="auto"/>
            <w:right w:val="none" w:sz="0" w:space="0" w:color="auto"/>
          </w:divBdr>
          <w:divsChild>
            <w:div w:id="202719272">
              <w:marLeft w:val="0"/>
              <w:marRight w:val="0"/>
              <w:marTop w:val="0"/>
              <w:marBottom w:val="0"/>
              <w:divBdr>
                <w:top w:val="none" w:sz="0" w:space="0" w:color="auto"/>
                <w:left w:val="none" w:sz="0" w:space="0" w:color="auto"/>
                <w:bottom w:val="none" w:sz="0" w:space="0" w:color="auto"/>
                <w:right w:val="none" w:sz="0" w:space="0" w:color="auto"/>
              </w:divBdr>
              <w:divsChild>
                <w:div w:id="22176221">
                  <w:marLeft w:val="0"/>
                  <w:marRight w:val="0"/>
                  <w:marTop w:val="0"/>
                  <w:marBottom w:val="0"/>
                  <w:divBdr>
                    <w:top w:val="none" w:sz="0" w:space="0" w:color="auto"/>
                    <w:left w:val="none" w:sz="0" w:space="0" w:color="auto"/>
                    <w:bottom w:val="none" w:sz="0" w:space="0" w:color="auto"/>
                    <w:right w:val="none" w:sz="0" w:space="0" w:color="auto"/>
                  </w:divBdr>
                  <w:divsChild>
                    <w:div w:id="29930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722498">
      <w:bodyDiv w:val="1"/>
      <w:marLeft w:val="0"/>
      <w:marRight w:val="0"/>
      <w:marTop w:val="0"/>
      <w:marBottom w:val="0"/>
      <w:divBdr>
        <w:top w:val="none" w:sz="0" w:space="0" w:color="auto"/>
        <w:left w:val="none" w:sz="0" w:space="0" w:color="auto"/>
        <w:bottom w:val="none" w:sz="0" w:space="0" w:color="auto"/>
        <w:right w:val="none" w:sz="0" w:space="0" w:color="auto"/>
      </w:divBdr>
    </w:div>
    <w:div w:id="1176188787">
      <w:bodyDiv w:val="1"/>
      <w:marLeft w:val="0"/>
      <w:marRight w:val="0"/>
      <w:marTop w:val="0"/>
      <w:marBottom w:val="0"/>
      <w:divBdr>
        <w:top w:val="none" w:sz="0" w:space="0" w:color="auto"/>
        <w:left w:val="none" w:sz="0" w:space="0" w:color="auto"/>
        <w:bottom w:val="none" w:sz="0" w:space="0" w:color="auto"/>
        <w:right w:val="none" w:sz="0" w:space="0" w:color="auto"/>
      </w:divBdr>
      <w:divsChild>
        <w:div w:id="511377780">
          <w:marLeft w:val="0"/>
          <w:marRight w:val="0"/>
          <w:marTop w:val="0"/>
          <w:marBottom w:val="0"/>
          <w:divBdr>
            <w:top w:val="none" w:sz="0" w:space="0" w:color="auto"/>
            <w:left w:val="none" w:sz="0" w:space="0" w:color="auto"/>
            <w:bottom w:val="none" w:sz="0" w:space="0" w:color="auto"/>
            <w:right w:val="none" w:sz="0" w:space="0" w:color="auto"/>
          </w:divBdr>
          <w:divsChild>
            <w:div w:id="1135835372">
              <w:marLeft w:val="0"/>
              <w:marRight w:val="0"/>
              <w:marTop w:val="0"/>
              <w:marBottom w:val="0"/>
              <w:divBdr>
                <w:top w:val="none" w:sz="0" w:space="0" w:color="auto"/>
                <w:left w:val="none" w:sz="0" w:space="0" w:color="auto"/>
                <w:bottom w:val="none" w:sz="0" w:space="0" w:color="auto"/>
                <w:right w:val="none" w:sz="0" w:space="0" w:color="auto"/>
              </w:divBdr>
              <w:divsChild>
                <w:div w:id="627397423">
                  <w:marLeft w:val="0"/>
                  <w:marRight w:val="0"/>
                  <w:marTop w:val="0"/>
                  <w:marBottom w:val="0"/>
                  <w:divBdr>
                    <w:top w:val="none" w:sz="0" w:space="0" w:color="auto"/>
                    <w:left w:val="none" w:sz="0" w:space="0" w:color="auto"/>
                    <w:bottom w:val="none" w:sz="0" w:space="0" w:color="auto"/>
                    <w:right w:val="none" w:sz="0" w:space="0" w:color="auto"/>
                  </w:divBdr>
                  <w:divsChild>
                    <w:div w:id="196603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701817">
      <w:bodyDiv w:val="1"/>
      <w:marLeft w:val="0"/>
      <w:marRight w:val="0"/>
      <w:marTop w:val="0"/>
      <w:marBottom w:val="0"/>
      <w:divBdr>
        <w:top w:val="none" w:sz="0" w:space="0" w:color="auto"/>
        <w:left w:val="none" w:sz="0" w:space="0" w:color="auto"/>
        <w:bottom w:val="none" w:sz="0" w:space="0" w:color="auto"/>
        <w:right w:val="none" w:sz="0" w:space="0" w:color="auto"/>
      </w:divBdr>
      <w:divsChild>
        <w:div w:id="602373144">
          <w:marLeft w:val="0"/>
          <w:marRight w:val="0"/>
          <w:marTop w:val="0"/>
          <w:marBottom w:val="0"/>
          <w:divBdr>
            <w:top w:val="none" w:sz="0" w:space="0" w:color="auto"/>
            <w:left w:val="none" w:sz="0" w:space="0" w:color="auto"/>
            <w:bottom w:val="none" w:sz="0" w:space="0" w:color="auto"/>
            <w:right w:val="none" w:sz="0" w:space="0" w:color="auto"/>
          </w:divBdr>
          <w:divsChild>
            <w:div w:id="1736974829">
              <w:marLeft w:val="0"/>
              <w:marRight w:val="0"/>
              <w:marTop w:val="0"/>
              <w:marBottom w:val="0"/>
              <w:divBdr>
                <w:top w:val="none" w:sz="0" w:space="0" w:color="auto"/>
                <w:left w:val="none" w:sz="0" w:space="0" w:color="auto"/>
                <w:bottom w:val="none" w:sz="0" w:space="0" w:color="auto"/>
                <w:right w:val="none" w:sz="0" w:space="0" w:color="auto"/>
              </w:divBdr>
              <w:divsChild>
                <w:div w:id="902519867">
                  <w:marLeft w:val="0"/>
                  <w:marRight w:val="0"/>
                  <w:marTop w:val="0"/>
                  <w:marBottom w:val="0"/>
                  <w:divBdr>
                    <w:top w:val="none" w:sz="0" w:space="0" w:color="auto"/>
                    <w:left w:val="none" w:sz="0" w:space="0" w:color="auto"/>
                    <w:bottom w:val="none" w:sz="0" w:space="0" w:color="auto"/>
                    <w:right w:val="none" w:sz="0" w:space="0" w:color="auto"/>
                  </w:divBdr>
                  <w:divsChild>
                    <w:div w:id="1032538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772824">
      <w:bodyDiv w:val="1"/>
      <w:marLeft w:val="0"/>
      <w:marRight w:val="0"/>
      <w:marTop w:val="0"/>
      <w:marBottom w:val="0"/>
      <w:divBdr>
        <w:top w:val="none" w:sz="0" w:space="0" w:color="auto"/>
        <w:left w:val="none" w:sz="0" w:space="0" w:color="auto"/>
        <w:bottom w:val="none" w:sz="0" w:space="0" w:color="auto"/>
        <w:right w:val="none" w:sz="0" w:space="0" w:color="auto"/>
      </w:divBdr>
      <w:divsChild>
        <w:div w:id="1880124699">
          <w:marLeft w:val="0"/>
          <w:marRight w:val="0"/>
          <w:marTop w:val="0"/>
          <w:marBottom w:val="0"/>
          <w:divBdr>
            <w:top w:val="none" w:sz="0" w:space="0" w:color="auto"/>
            <w:left w:val="none" w:sz="0" w:space="0" w:color="auto"/>
            <w:bottom w:val="none" w:sz="0" w:space="0" w:color="auto"/>
            <w:right w:val="none" w:sz="0" w:space="0" w:color="auto"/>
          </w:divBdr>
          <w:divsChild>
            <w:div w:id="462423777">
              <w:marLeft w:val="0"/>
              <w:marRight w:val="0"/>
              <w:marTop w:val="0"/>
              <w:marBottom w:val="0"/>
              <w:divBdr>
                <w:top w:val="none" w:sz="0" w:space="0" w:color="auto"/>
                <w:left w:val="none" w:sz="0" w:space="0" w:color="auto"/>
                <w:bottom w:val="none" w:sz="0" w:space="0" w:color="auto"/>
                <w:right w:val="none" w:sz="0" w:space="0" w:color="auto"/>
              </w:divBdr>
              <w:divsChild>
                <w:div w:id="598679038">
                  <w:marLeft w:val="0"/>
                  <w:marRight w:val="0"/>
                  <w:marTop w:val="0"/>
                  <w:marBottom w:val="0"/>
                  <w:divBdr>
                    <w:top w:val="none" w:sz="0" w:space="0" w:color="auto"/>
                    <w:left w:val="none" w:sz="0" w:space="0" w:color="auto"/>
                    <w:bottom w:val="none" w:sz="0" w:space="0" w:color="auto"/>
                    <w:right w:val="none" w:sz="0" w:space="0" w:color="auto"/>
                  </w:divBdr>
                  <w:divsChild>
                    <w:div w:id="190572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434148">
      <w:bodyDiv w:val="1"/>
      <w:marLeft w:val="0"/>
      <w:marRight w:val="0"/>
      <w:marTop w:val="0"/>
      <w:marBottom w:val="0"/>
      <w:divBdr>
        <w:top w:val="none" w:sz="0" w:space="0" w:color="auto"/>
        <w:left w:val="none" w:sz="0" w:space="0" w:color="auto"/>
        <w:bottom w:val="none" w:sz="0" w:space="0" w:color="auto"/>
        <w:right w:val="none" w:sz="0" w:space="0" w:color="auto"/>
      </w:divBdr>
      <w:divsChild>
        <w:div w:id="574701375">
          <w:marLeft w:val="0"/>
          <w:marRight w:val="0"/>
          <w:marTop w:val="0"/>
          <w:marBottom w:val="0"/>
          <w:divBdr>
            <w:top w:val="none" w:sz="0" w:space="0" w:color="auto"/>
            <w:left w:val="none" w:sz="0" w:space="0" w:color="auto"/>
            <w:bottom w:val="none" w:sz="0" w:space="0" w:color="auto"/>
            <w:right w:val="none" w:sz="0" w:space="0" w:color="auto"/>
          </w:divBdr>
          <w:divsChild>
            <w:div w:id="76279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226991">
      <w:bodyDiv w:val="1"/>
      <w:marLeft w:val="0"/>
      <w:marRight w:val="0"/>
      <w:marTop w:val="0"/>
      <w:marBottom w:val="0"/>
      <w:divBdr>
        <w:top w:val="none" w:sz="0" w:space="0" w:color="auto"/>
        <w:left w:val="none" w:sz="0" w:space="0" w:color="auto"/>
        <w:bottom w:val="none" w:sz="0" w:space="0" w:color="auto"/>
        <w:right w:val="none" w:sz="0" w:space="0" w:color="auto"/>
      </w:divBdr>
    </w:div>
    <w:div w:id="1706828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7</Pages>
  <Words>1342</Words>
  <Characters>7383</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ella Vecchia</dc:creator>
  <cp:keywords/>
  <dc:description/>
  <cp:lastModifiedBy>Claire Della Vecchia</cp:lastModifiedBy>
  <cp:revision>5</cp:revision>
  <dcterms:created xsi:type="dcterms:W3CDTF">2021-06-07T08:47:00Z</dcterms:created>
  <dcterms:modified xsi:type="dcterms:W3CDTF">2021-06-22T12:50:00Z</dcterms:modified>
</cp:coreProperties>
</file>